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D6A75C8" w14:textId="29647E8B" w:rsidR="00381A80" w:rsidRDefault="00BF5B23" w:rsidP="00381A80">
      <w:pPr>
        <w:spacing w:line="480" w:lineRule="auto"/>
        <w:outlineLvl w:val="0"/>
        <w:rPr>
          <w:b/>
        </w:rPr>
      </w:pPr>
      <w:r>
        <w:rPr>
          <w:b/>
        </w:rPr>
        <w:t xml:space="preserve">Supplemental </w:t>
      </w:r>
      <w:r w:rsidR="00E40782">
        <w:rPr>
          <w:b/>
        </w:rPr>
        <w:t>Methods</w:t>
      </w:r>
    </w:p>
    <w:p w14:paraId="473ADADF" w14:textId="77777777" w:rsidR="00BF5B23" w:rsidRDefault="00BF5B23" w:rsidP="00BF5B23">
      <w:pPr>
        <w:spacing w:line="480" w:lineRule="auto"/>
        <w:rPr>
          <w:b/>
        </w:rPr>
      </w:pPr>
    </w:p>
    <w:p w14:paraId="38817424" w14:textId="0E586FA3" w:rsidR="00BF5B23" w:rsidRPr="00BF5B23" w:rsidRDefault="009C01A3" w:rsidP="00BF5B23">
      <w:pPr>
        <w:spacing w:line="480" w:lineRule="auto"/>
      </w:pPr>
      <w:r>
        <w:rPr>
          <w:b/>
        </w:rPr>
        <w:t>Regions of i</w:t>
      </w:r>
      <w:r w:rsidR="00BF5B23">
        <w:rPr>
          <w:b/>
        </w:rPr>
        <w:t xml:space="preserve">nterest. </w:t>
      </w:r>
      <w:r w:rsidR="00EE608F" w:rsidRPr="00FE7034">
        <w:t>[</w:t>
      </w:r>
      <w:r w:rsidR="00EE608F" w:rsidRPr="00FE7034">
        <w:rPr>
          <w:vertAlign w:val="superscript"/>
        </w:rPr>
        <w:t>18</w:t>
      </w:r>
      <w:r w:rsidR="00EE608F" w:rsidRPr="00FE7034">
        <w:t xml:space="preserve">]F-FPEB PET </w:t>
      </w:r>
      <w:r w:rsidR="00EE608F">
        <w:t>regions of interest (ROIs) were defined using t</w:t>
      </w:r>
      <w:r w:rsidR="00BF5B23" w:rsidRPr="006120CC">
        <w:t>he</w:t>
      </w:r>
      <w:r w:rsidR="00EE608F">
        <w:t xml:space="preserve"> </w:t>
      </w:r>
      <w:r w:rsidR="00BF5B23" w:rsidRPr="006120CC">
        <w:t>automated an</w:t>
      </w:r>
      <w:r>
        <w:t>atomical labeling (AAL) algorithm for SPM2</w:t>
      </w:r>
      <w:r w:rsidR="00BF5B23">
        <w:t xml:space="preserve"> </w:t>
      </w:r>
      <w:r w:rsidR="00BF5B23" w:rsidRPr="006120CC">
        <w:fldChar w:fldCharType="begin"/>
      </w:r>
      <w:r w:rsidR="00473502">
        <w:instrText xml:space="preserve"> ADDIN EN.CITE &lt;EndNote&gt;&lt;Cite&gt;&lt;Author&gt;Tzourio-Mazoyer&lt;/Author&gt;&lt;Year&gt;2002&lt;/Year&gt;&lt;RecNum&gt;2278&lt;/RecNum&gt;&lt;DisplayText&gt;(&lt;style face="italic"&gt;1&lt;/style&gt;)&lt;/DisplayText&gt;&lt;record&gt;&lt;rec-number&gt;2278&lt;/rec-number&gt;&lt;foreign-keys&gt;&lt;key app="EN" db-id="p00xv2aeotsf22e22055txr5fz5wrezw00sw" timestamp="1541609070"&gt;2278&lt;/key&gt;&lt;/foreign-keys&gt;&lt;ref-type name="Journal Article"&gt;17&lt;/ref-type&gt;&lt;contributors&gt;&lt;authors&gt;&lt;author&gt;Tzourio-Mazoyer, N.&lt;/author&gt;&lt;author&gt;Landeau, B.&lt;/author&gt;&lt;author&gt;Papathanassiou, D.&lt;/author&gt;&lt;author&gt;Crivello, F.&lt;/author&gt;&lt;author&gt;Etard, O.&lt;/author&gt;&lt;author&gt;Delcroix, N.&lt;/author&gt;&lt;author&gt;Mazoyer, B.&lt;/author&gt;&lt;author&gt;Joliot, M.&lt;/author&gt;&lt;/authors&gt;&lt;/contributors&gt;&lt;auth-address&gt;Groupe d&amp;apos;Imagerie Neurofonctionnelle, UMR 6095 CNRS CEA, Universite de Caen, Universite de Paris 5, France.&lt;/auth-address&gt;&lt;titles&gt;&lt;title&gt;Automated anatomical labeling of activations in SPM using a macroscopic anatomical parcellation of the MNI MRI single-subject brain&lt;/title&gt;&lt;secondary-title&gt;Neuroimage&lt;/secondary-title&gt;&lt;alt-title&gt;NeuroImage&lt;/alt-title&gt;&lt;/titles&gt;&lt;periodical&gt;&lt;full-title&gt;Neuroimage&lt;/full-title&gt;&lt;/periodical&gt;&lt;alt-periodical&gt;&lt;full-title&gt;Neuroimage&lt;/full-title&gt;&lt;/alt-periodical&gt;&lt;pages&gt;273-89&lt;/pages&gt;&lt;volume&gt;15&lt;/volume&gt;&lt;number&gt;1&lt;/number&gt;&lt;keywords&gt;&lt;keyword&gt;Brain/*anatomy &amp;amp; histology&lt;/keyword&gt;&lt;keyword&gt;*Brain Mapping&lt;/keyword&gt;&lt;keyword&gt;Computer Graphics&lt;/keyword&gt;&lt;keyword&gt;Dominance, Cerebral/physiology&lt;/keyword&gt;&lt;keyword&gt;Humans&lt;/keyword&gt;&lt;keyword&gt;*Image Processing, Computer-Assisted&lt;/keyword&gt;&lt;keyword&gt;*Imaging, Three-Dimensional&lt;/keyword&gt;&lt;keyword&gt;*Magnetic Resonance Imaging&lt;/keyword&gt;&lt;keyword&gt;Reference Values&lt;/keyword&gt;&lt;/keywords&gt;&lt;dates&gt;&lt;year&gt;2002&lt;/year&gt;&lt;pub-dates&gt;&lt;date&gt;Jan&lt;/date&gt;&lt;/pub-dates&gt;&lt;/dates&gt;&lt;isbn&gt;1053-8119 (Print)&amp;#xD;1053-8119 (Linking)&lt;/isbn&gt;&lt;accession-num&gt;11771995&lt;/accession-num&gt;&lt;urls&gt;&lt;related-urls&gt;&lt;url&gt;http://www.ncbi.nlm.nih.gov/pubmed/11771995&lt;/url&gt;&lt;/related-urls&gt;&lt;/urls&gt;&lt;electronic-resource-num&gt;10.1006/nimg.2001.0978&lt;/electronic-resource-num&gt;&lt;/record&gt;&lt;/Cite&gt;&lt;/EndNote&gt;</w:instrText>
      </w:r>
      <w:r w:rsidR="00BF5B23" w:rsidRPr="006120CC">
        <w:fldChar w:fldCharType="separate"/>
      </w:r>
      <w:r w:rsidR="00473502">
        <w:rPr>
          <w:noProof/>
        </w:rPr>
        <w:t>(</w:t>
      </w:r>
      <w:r w:rsidR="00473502" w:rsidRPr="00473502">
        <w:rPr>
          <w:i/>
          <w:noProof/>
        </w:rPr>
        <w:t>1</w:t>
      </w:r>
      <w:r w:rsidR="00473502">
        <w:rPr>
          <w:noProof/>
        </w:rPr>
        <w:t>)</w:t>
      </w:r>
      <w:r w:rsidR="00BF5B23" w:rsidRPr="006120CC">
        <w:fldChar w:fldCharType="end"/>
      </w:r>
      <w:r w:rsidR="00BF5B23">
        <w:t xml:space="preserve">. </w:t>
      </w:r>
      <w:r>
        <w:t>For the primary analys</w:t>
      </w:r>
      <w:r w:rsidR="00EE608F">
        <w:t>e</w:t>
      </w:r>
      <w:r>
        <w:t xml:space="preserve">s, </w:t>
      </w:r>
      <w:r w:rsidR="00EE608F">
        <w:t>using the published list of AAL regions, a</w:t>
      </w:r>
      <w:r>
        <w:t xml:space="preserve"> hippocampal</w:t>
      </w:r>
      <w:r w:rsidR="00EE608F">
        <w:t xml:space="preserve"> ROI</w:t>
      </w:r>
      <w:r w:rsidR="00445126">
        <w:t xml:space="preserve"> was defined to include bilateral</w:t>
      </w:r>
      <w:r>
        <w:t xml:space="preserve"> regions 42 – 43</w:t>
      </w:r>
      <w:r w:rsidR="00445126">
        <w:t>. The</w:t>
      </w:r>
      <w:r>
        <w:t xml:space="preserve"> composite association cortical region</w:t>
      </w:r>
      <w:r w:rsidR="00BF5B23" w:rsidRPr="00BF5B23">
        <w:t xml:space="preserve"> compri</w:t>
      </w:r>
      <w:r>
        <w:t xml:space="preserve">sed </w:t>
      </w:r>
      <w:r w:rsidR="00445126">
        <w:t xml:space="preserve">bilateral </w:t>
      </w:r>
      <w:r>
        <w:t xml:space="preserve">frontal regions 3 – 16, parietal regions 59 – 62, temporal regions 81 – 82, 85 – 86, 89 – 90, </w:t>
      </w:r>
      <w:r w:rsidR="00445126">
        <w:t xml:space="preserve">and </w:t>
      </w:r>
      <w:r w:rsidR="00BF5B23">
        <w:t xml:space="preserve">occipital </w:t>
      </w:r>
      <w:r>
        <w:t>regions 49 – 54</w:t>
      </w:r>
      <w:r w:rsidR="00445126">
        <w:t>. The</w:t>
      </w:r>
      <w:r>
        <w:t xml:space="preserve"> cerebellar reference</w:t>
      </w:r>
      <w:r w:rsidR="00445126">
        <w:t xml:space="preserve"> ROI included bilateral</w:t>
      </w:r>
      <w:r>
        <w:t xml:space="preserve"> </w:t>
      </w:r>
      <w:r w:rsidR="006674D0">
        <w:t>regions</w:t>
      </w:r>
      <w:r>
        <w:t xml:space="preserve"> 91 – 115.</w:t>
      </w:r>
    </w:p>
    <w:p w14:paraId="5E5B24F4" w14:textId="7BDE98FD" w:rsidR="00BF5B23" w:rsidRDefault="00BF5B23" w:rsidP="00BF5B23">
      <w:pPr>
        <w:spacing w:line="480" w:lineRule="auto"/>
      </w:pPr>
    </w:p>
    <w:p w14:paraId="0BB46664" w14:textId="0D8BB0CE" w:rsidR="002B7E1E" w:rsidRDefault="00E40782" w:rsidP="00BF5B23">
      <w:pPr>
        <w:spacing w:line="480" w:lineRule="auto"/>
      </w:pPr>
      <w:r>
        <w:t xml:space="preserve">For the exploratory analyses, </w:t>
      </w:r>
      <w:r w:rsidR="00725D0F">
        <w:t xml:space="preserve">the prefrontal </w:t>
      </w:r>
      <w:r>
        <w:t xml:space="preserve">ROI included </w:t>
      </w:r>
      <w:r w:rsidR="00725D0F">
        <w:t xml:space="preserve">bilateral AAL </w:t>
      </w:r>
      <w:r>
        <w:t xml:space="preserve">regions 3 – 34, </w:t>
      </w:r>
      <w:r w:rsidR="00725D0F">
        <w:t xml:space="preserve">the </w:t>
      </w:r>
      <w:proofErr w:type="spellStart"/>
      <w:r>
        <w:t>parahippocampal</w:t>
      </w:r>
      <w:proofErr w:type="spellEnd"/>
      <w:r w:rsidR="00725D0F">
        <w:t xml:space="preserve"> ROI</w:t>
      </w:r>
      <w:r>
        <w:t xml:space="preserve"> regions 39 – 40, </w:t>
      </w:r>
      <w:r w:rsidR="00725D0F">
        <w:t xml:space="preserve">the </w:t>
      </w:r>
      <w:r>
        <w:t>l</w:t>
      </w:r>
      <w:r w:rsidR="00D44FC5">
        <w:t>ateral temporal</w:t>
      </w:r>
      <w:r w:rsidR="00725D0F">
        <w:t xml:space="preserve"> ROI</w:t>
      </w:r>
      <w:r w:rsidR="00D44FC5">
        <w:t xml:space="preserve"> </w:t>
      </w:r>
      <w:r>
        <w:t>regions</w:t>
      </w:r>
      <w:r w:rsidR="002B7E1E">
        <w:t xml:space="preserve"> 79 </w:t>
      </w:r>
      <w:r>
        <w:t>–</w:t>
      </w:r>
      <w:r w:rsidR="002B7E1E">
        <w:t xml:space="preserve"> 90</w:t>
      </w:r>
      <w:r>
        <w:t xml:space="preserve">, </w:t>
      </w:r>
      <w:r w:rsidR="00725D0F">
        <w:t xml:space="preserve">the </w:t>
      </w:r>
      <w:r>
        <w:t>late</w:t>
      </w:r>
      <w:r w:rsidR="00D44FC5">
        <w:t>ral</w:t>
      </w:r>
      <w:r w:rsidR="00725D0F">
        <w:t xml:space="preserve"> </w:t>
      </w:r>
      <w:r w:rsidR="00D44FC5">
        <w:t xml:space="preserve">parietal </w:t>
      </w:r>
      <w:r w:rsidR="00725D0F">
        <w:t xml:space="preserve">ROI </w:t>
      </w:r>
      <w:r w:rsidR="002B7E1E">
        <w:t xml:space="preserve">regions 59 </w:t>
      </w:r>
      <w:r>
        <w:t>–</w:t>
      </w:r>
      <w:r w:rsidR="002B7E1E">
        <w:t xml:space="preserve"> 66</w:t>
      </w:r>
      <w:r>
        <w:t xml:space="preserve">, </w:t>
      </w:r>
      <w:r w:rsidR="00725D0F">
        <w:t xml:space="preserve">the </w:t>
      </w:r>
      <w:r>
        <w:t>p</w:t>
      </w:r>
      <w:r w:rsidR="00D44FC5">
        <w:t xml:space="preserve">osterior </w:t>
      </w:r>
      <w:r>
        <w:t>cingulate</w:t>
      </w:r>
      <w:r w:rsidR="00725D0F">
        <w:t xml:space="preserve"> ROI</w:t>
      </w:r>
      <w:r>
        <w:t xml:space="preserve"> regions</w:t>
      </w:r>
      <w:r w:rsidR="002B7E1E">
        <w:t xml:space="preserve"> 35 </w:t>
      </w:r>
      <w:r>
        <w:t>–</w:t>
      </w:r>
      <w:r w:rsidR="002B7E1E">
        <w:t xml:space="preserve"> 36</w:t>
      </w:r>
      <w:r>
        <w:t xml:space="preserve">, </w:t>
      </w:r>
      <w:r w:rsidR="00725D0F">
        <w:t xml:space="preserve">the </w:t>
      </w:r>
      <w:r>
        <w:t>precuneus</w:t>
      </w:r>
      <w:r w:rsidR="00725D0F">
        <w:t xml:space="preserve"> ROI</w:t>
      </w:r>
      <w:r>
        <w:t xml:space="preserve"> regions</w:t>
      </w:r>
      <w:r w:rsidR="002B7E1E">
        <w:t xml:space="preserve"> 67 </w:t>
      </w:r>
      <w:r>
        <w:t>–</w:t>
      </w:r>
      <w:r w:rsidR="002B7E1E">
        <w:t xml:space="preserve"> 68</w:t>
      </w:r>
      <w:r>
        <w:t xml:space="preserve">, </w:t>
      </w:r>
      <w:r w:rsidR="00725D0F">
        <w:t xml:space="preserve">the </w:t>
      </w:r>
      <w:r>
        <w:t>occipital</w:t>
      </w:r>
      <w:r w:rsidR="00725D0F">
        <w:t xml:space="preserve"> ROI</w:t>
      </w:r>
      <w:r>
        <w:t xml:space="preserve"> regions</w:t>
      </w:r>
      <w:r w:rsidR="00F73787">
        <w:t xml:space="preserve"> </w:t>
      </w:r>
      <w:r w:rsidR="00F73787" w:rsidRPr="00BF5B23">
        <w:t>43</w:t>
      </w:r>
      <w:r>
        <w:t xml:space="preserve"> – </w:t>
      </w:r>
      <w:r w:rsidR="00F73787" w:rsidRPr="00BF5B23">
        <w:t>56</w:t>
      </w:r>
      <w:r>
        <w:t xml:space="preserve">, </w:t>
      </w:r>
      <w:r w:rsidR="00725D0F">
        <w:t xml:space="preserve">the </w:t>
      </w:r>
      <w:r>
        <w:t>caudate</w:t>
      </w:r>
      <w:r w:rsidR="00725D0F">
        <w:t xml:space="preserve"> ROI</w:t>
      </w:r>
      <w:r>
        <w:t xml:space="preserve"> regions</w:t>
      </w:r>
      <w:r w:rsidR="00F73787">
        <w:t xml:space="preserve"> 71</w:t>
      </w:r>
      <w:r>
        <w:t xml:space="preserve"> – </w:t>
      </w:r>
      <w:r w:rsidR="00F73787">
        <w:t>72</w:t>
      </w:r>
      <w:r>
        <w:t xml:space="preserve">, </w:t>
      </w:r>
      <w:r w:rsidR="00725D0F">
        <w:t xml:space="preserve">the </w:t>
      </w:r>
      <w:r>
        <w:t>p</w:t>
      </w:r>
      <w:r w:rsidR="00D44FC5">
        <w:t>utamen</w:t>
      </w:r>
      <w:r w:rsidR="00F73787">
        <w:t xml:space="preserve"> </w:t>
      </w:r>
      <w:r w:rsidR="00725D0F">
        <w:t xml:space="preserve">ROI </w:t>
      </w:r>
      <w:r>
        <w:t xml:space="preserve">regions </w:t>
      </w:r>
      <w:r w:rsidR="00F73787">
        <w:t>73</w:t>
      </w:r>
      <w:r>
        <w:t xml:space="preserve"> – </w:t>
      </w:r>
      <w:r w:rsidR="00F73787">
        <w:t>74</w:t>
      </w:r>
      <w:r>
        <w:t xml:space="preserve">, and </w:t>
      </w:r>
      <w:r w:rsidR="00725D0F">
        <w:t xml:space="preserve">the </w:t>
      </w:r>
      <w:r>
        <w:t>thalamus</w:t>
      </w:r>
      <w:r w:rsidR="00725D0F">
        <w:t xml:space="preserve"> ROI</w:t>
      </w:r>
      <w:r>
        <w:t xml:space="preserve"> regions</w:t>
      </w:r>
      <w:r w:rsidR="00F73787">
        <w:t xml:space="preserve"> 59</w:t>
      </w:r>
      <w:r>
        <w:t xml:space="preserve"> – </w:t>
      </w:r>
      <w:r w:rsidR="00F73787">
        <w:t>60</w:t>
      </w:r>
      <w:r>
        <w:t>. The entorhinal cortical region was defined based on the Desikan-Killiany</w:t>
      </w:r>
      <w:r w:rsidR="006674D0">
        <w:t xml:space="preserve"> atlas</w:t>
      </w:r>
      <w:r w:rsidR="006674D0">
        <w:fldChar w:fldCharType="begin">
          <w:fldData xml:space="preserve">PEVuZE5vdGU+PENpdGU+PEF1dGhvcj5EZXNpa2FuPC9BdXRob3I+PFllYXI+MjAwNjwvWWVhcj48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</w:fldData>
        </w:fldChar>
      </w:r>
      <w:r w:rsidR="00473502">
        <w:instrText xml:space="preserve"> ADDIN EN.CITE </w:instrText>
      </w:r>
      <w:r w:rsidR="00473502">
        <w:fldChar w:fldCharType="begin">
          <w:fldData xml:space="preserve">PEVuZE5vdGU+PENpdGU+PEF1dGhvcj5EZXNpa2FuPC9BdXRob3I+PFllYXI+MjAwNjwvWWVhcj48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</w:fldData>
        </w:fldChar>
      </w:r>
      <w:r w:rsidR="00473502">
        <w:instrText xml:space="preserve"> ADDIN EN.CITE.DATA </w:instrText>
      </w:r>
      <w:r w:rsidR="00473502">
        <w:fldChar w:fldCharType="end"/>
      </w:r>
      <w:r w:rsidR="006674D0">
        <w:fldChar w:fldCharType="separate"/>
      </w:r>
      <w:r w:rsidR="00473502">
        <w:rPr>
          <w:noProof/>
        </w:rPr>
        <w:t>(</w:t>
      </w:r>
      <w:r w:rsidR="00473502" w:rsidRPr="00473502">
        <w:rPr>
          <w:i/>
          <w:noProof/>
        </w:rPr>
        <w:t>2</w:t>
      </w:r>
      <w:r w:rsidR="00473502">
        <w:rPr>
          <w:noProof/>
        </w:rPr>
        <w:t>)</w:t>
      </w:r>
      <w:r w:rsidR="006674D0">
        <w:fldChar w:fldCharType="end"/>
      </w:r>
      <w:r>
        <w:t>.</w:t>
      </w:r>
    </w:p>
    <w:p w14:paraId="341607D2" w14:textId="6FA69301" w:rsidR="006674D0" w:rsidRDefault="006674D0" w:rsidP="006674D0">
      <w:pPr>
        <w:spacing w:line="480" w:lineRule="auto"/>
        <w:outlineLvl w:val="0"/>
        <w:rPr>
          <w:b/>
        </w:rPr>
      </w:pPr>
    </w:p>
    <w:p w14:paraId="64628266" w14:textId="0A1EB8ED" w:rsidR="00FE7034" w:rsidRPr="006674D0" w:rsidRDefault="00FE7034" w:rsidP="00473502">
      <w:pPr>
        <w:spacing w:line="480" w:lineRule="auto"/>
        <w:outlineLvl w:val="0"/>
        <w:rPr>
          <w:b/>
        </w:rPr>
      </w:pPr>
      <w:r>
        <w:rPr>
          <w:b/>
        </w:rPr>
        <w:t>References.</w:t>
      </w:r>
    </w:p>
    <w:p w14:paraId="6DAAC87D" w14:textId="77777777" w:rsidR="00473502" w:rsidRPr="008E3FF6" w:rsidRDefault="006674D0" w:rsidP="008E3FF6">
      <w:pPr>
        <w:pStyle w:val="EndNoteBibliography"/>
        <w:spacing w:line="480" w:lineRule="auto"/>
        <w:rPr>
          <w:rFonts w:ascii="Times New Roman" w:hAnsi="Times New Roman" w:cs="Times New Roman"/>
          <w:sz w:val="24"/>
        </w:rPr>
      </w:pPr>
      <w:r w:rsidRPr="006674D0">
        <w:rPr>
          <w:rFonts w:ascii="Times New Roman" w:hAnsi="Times New Roman" w:cs="Times New Roman"/>
          <w:b/>
          <w:sz w:val="24"/>
        </w:rPr>
        <w:fldChar w:fldCharType="begin"/>
      </w:r>
      <w:r w:rsidRPr="006674D0">
        <w:rPr>
          <w:rFonts w:ascii="Times New Roman" w:hAnsi="Times New Roman" w:cs="Times New Roman"/>
          <w:b/>
          <w:sz w:val="24"/>
        </w:rPr>
        <w:instrText xml:space="preserve"> ADDIN EN.REFLIST </w:instrText>
      </w:r>
      <w:r w:rsidRPr="006674D0">
        <w:rPr>
          <w:rFonts w:ascii="Times New Roman" w:hAnsi="Times New Roman" w:cs="Times New Roman"/>
          <w:b/>
          <w:sz w:val="24"/>
        </w:rPr>
        <w:fldChar w:fldCharType="separate"/>
      </w:r>
      <w:r w:rsidR="00473502" w:rsidRPr="008E3FF6">
        <w:rPr>
          <w:rFonts w:ascii="Times New Roman" w:hAnsi="Times New Roman" w:cs="Times New Roman"/>
          <w:b/>
          <w:sz w:val="24"/>
        </w:rPr>
        <w:t>1.</w:t>
      </w:r>
      <w:r w:rsidR="00473502" w:rsidRPr="008E3FF6">
        <w:rPr>
          <w:rFonts w:ascii="Times New Roman" w:hAnsi="Times New Roman" w:cs="Times New Roman"/>
          <w:sz w:val="24"/>
        </w:rPr>
        <w:tab/>
        <w:t xml:space="preserve">Tzourio-Mazoyer N, Landeau B, Papathanassiou D, et al. Automated anatomical labeling of activations in SPM using a macroscopic anatomical parcellation of the MNI MRI single-subject brain. </w:t>
      </w:r>
      <w:r w:rsidR="00473502" w:rsidRPr="008E3FF6">
        <w:rPr>
          <w:rFonts w:ascii="Times New Roman" w:hAnsi="Times New Roman" w:cs="Times New Roman"/>
          <w:i/>
          <w:sz w:val="24"/>
        </w:rPr>
        <w:t xml:space="preserve">Neuroimage. </w:t>
      </w:r>
      <w:r w:rsidR="00473502" w:rsidRPr="008E3FF6">
        <w:rPr>
          <w:rFonts w:ascii="Times New Roman" w:hAnsi="Times New Roman" w:cs="Times New Roman"/>
          <w:sz w:val="24"/>
        </w:rPr>
        <w:t>2002;15:273-289.</w:t>
      </w:r>
    </w:p>
    <w:p w14:paraId="194BDDA6" w14:textId="77777777" w:rsidR="00473502" w:rsidRPr="008E3FF6" w:rsidRDefault="00473502" w:rsidP="008E3FF6">
      <w:pPr>
        <w:pStyle w:val="EndNoteBibliography"/>
        <w:spacing w:line="480" w:lineRule="auto"/>
        <w:rPr>
          <w:rFonts w:ascii="Times New Roman" w:hAnsi="Times New Roman" w:cs="Times New Roman"/>
          <w:sz w:val="24"/>
        </w:rPr>
      </w:pPr>
      <w:r w:rsidRPr="008E3FF6">
        <w:rPr>
          <w:rFonts w:ascii="Times New Roman" w:hAnsi="Times New Roman" w:cs="Times New Roman"/>
          <w:b/>
          <w:sz w:val="24"/>
        </w:rPr>
        <w:t>2.</w:t>
      </w:r>
      <w:r w:rsidRPr="008E3FF6">
        <w:rPr>
          <w:rFonts w:ascii="Times New Roman" w:hAnsi="Times New Roman" w:cs="Times New Roman"/>
          <w:sz w:val="24"/>
        </w:rPr>
        <w:tab/>
        <w:t xml:space="preserve">Desikan RS, Segonne F, Fischl B, et al. An automated labeling system for subdividing the human cerebral cortex on MRI scans into gyral based regions of interest. </w:t>
      </w:r>
      <w:r w:rsidRPr="008E3FF6">
        <w:rPr>
          <w:rFonts w:ascii="Times New Roman" w:hAnsi="Times New Roman" w:cs="Times New Roman"/>
          <w:i/>
          <w:sz w:val="24"/>
        </w:rPr>
        <w:t xml:space="preserve">Neuroimage. </w:t>
      </w:r>
      <w:r w:rsidRPr="008E3FF6">
        <w:rPr>
          <w:rFonts w:ascii="Times New Roman" w:hAnsi="Times New Roman" w:cs="Times New Roman"/>
          <w:sz w:val="24"/>
        </w:rPr>
        <w:t>2006;31:968-980.</w:t>
      </w:r>
    </w:p>
    <w:p w14:paraId="506A9327" w14:textId="77777777" w:rsidR="00473502" w:rsidRPr="00473502" w:rsidRDefault="00473502" w:rsidP="008E3FF6">
      <w:pPr>
        <w:pStyle w:val="EndNoteBibliography"/>
        <w:spacing w:line="480" w:lineRule="auto"/>
      </w:pPr>
    </w:p>
    <w:p w14:paraId="0324C13E" w14:textId="0E82F12A" w:rsidR="006674D0" w:rsidRDefault="006674D0" w:rsidP="00473502">
      <w:pPr>
        <w:spacing w:line="480" w:lineRule="auto"/>
        <w:outlineLvl w:val="0"/>
        <w:rPr>
          <w:b/>
        </w:rPr>
      </w:pPr>
      <w:r w:rsidRPr="006674D0">
        <w:rPr>
          <w:b/>
        </w:rPr>
        <w:fldChar w:fldCharType="end"/>
      </w:r>
    </w:p>
    <w:p w14:paraId="281FA40A" w14:textId="742F5EE3" w:rsidR="00E40782" w:rsidRDefault="00E40782" w:rsidP="00381A80">
      <w:pPr>
        <w:spacing w:line="480" w:lineRule="auto"/>
        <w:outlineLvl w:val="0"/>
        <w:rPr>
          <w:b/>
        </w:rPr>
      </w:pPr>
    </w:p>
    <w:p w14:paraId="58581C81" w14:textId="77777777" w:rsidR="006674D0" w:rsidRPr="00BF5B23" w:rsidRDefault="006674D0" w:rsidP="00381A80">
      <w:pPr>
        <w:spacing w:line="480" w:lineRule="auto"/>
        <w:outlineLvl w:val="0"/>
        <w:rPr>
          <w:b/>
        </w:rPr>
      </w:pPr>
    </w:p>
    <w:tbl>
      <w:tblPr>
        <w:tblW w:w="9000" w:type="dxa"/>
        <w:jc w:val="center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610"/>
        <w:gridCol w:w="2070"/>
        <w:gridCol w:w="3150"/>
        <w:gridCol w:w="1170"/>
      </w:tblGrid>
      <w:tr w:rsidR="004B2C79" w:rsidRPr="00BF5B23" w14:paraId="301EEAFB" w14:textId="77777777" w:rsidTr="00980C2D">
        <w:trPr>
          <w:trHeight w:val="432"/>
          <w:jc w:val="center"/>
        </w:trPr>
        <w:tc>
          <w:tcPr>
            <w:tcW w:w="9000" w:type="dxa"/>
            <w:gridSpan w:val="4"/>
            <w:tcBorders>
              <w:bottom w:val="single" w:sz="1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7B1BB5" w14:textId="6A093515" w:rsidR="004B2C79" w:rsidRPr="00BF5B23" w:rsidRDefault="004B2C79" w:rsidP="00980C2D">
            <w:pPr>
              <w:outlineLvl w:val="0"/>
              <w:rPr>
                <w:b/>
              </w:rPr>
            </w:pPr>
            <w:bookmarkStart w:id="0" w:name="_Hlk14116090"/>
            <w:r w:rsidRPr="00BF5B23">
              <w:rPr>
                <w:b/>
                <w:bCs/>
              </w:rPr>
              <w:t>Supplemental Table 1</w:t>
            </w:r>
            <w:ins w:id="1" w:author="Mecca, Adam" w:date="2019-07-15T20:47:00Z">
              <w:r w:rsidR="00B02804">
                <w:rPr>
                  <w:b/>
                  <w:bCs/>
                </w:rPr>
                <w:t>.</w:t>
              </w:r>
            </w:ins>
            <w:del w:id="2" w:author="Mecca, Adam" w:date="2019-07-15T20:47:00Z">
              <w:r w:rsidRPr="00BF5B23" w:rsidDel="00B02804">
                <w:rPr>
                  <w:b/>
                  <w:bCs/>
                </w:rPr>
                <w:delText>:</w:delText>
              </w:r>
            </w:del>
            <w:r w:rsidRPr="00BF5B23">
              <w:rPr>
                <w:b/>
                <w:bCs/>
              </w:rPr>
              <w:t xml:space="preserve"> Gray Matter Volume (cm</w:t>
            </w:r>
            <w:r w:rsidRPr="00BF5B23">
              <w:rPr>
                <w:b/>
                <w:bCs/>
                <w:vertAlign w:val="superscript"/>
              </w:rPr>
              <w:t>3</w:t>
            </w:r>
            <w:r w:rsidRPr="00BF5B23">
              <w:rPr>
                <w:b/>
                <w:bCs/>
              </w:rPr>
              <w:t>) in brain regions of interest</w:t>
            </w:r>
          </w:p>
        </w:tc>
      </w:tr>
      <w:bookmarkEnd w:id="0"/>
      <w:tr w:rsidR="00980C2D" w:rsidRPr="00BF5B23" w14:paraId="51E81482" w14:textId="77777777" w:rsidTr="00980C2D">
        <w:trPr>
          <w:trHeight w:val="432"/>
          <w:jc w:val="center"/>
        </w:trPr>
        <w:tc>
          <w:tcPr>
            <w:tcW w:w="2610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19FC41" w14:textId="0AE807AF" w:rsidR="004B2C79" w:rsidRPr="00BF5B23" w:rsidRDefault="004B2C79" w:rsidP="00980C2D">
            <w:pPr>
              <w:jc w:val="center"/>
              <w:outlineLvl w:val="0"/>
              <w:rPr>
                <w:b/>
              </w:rPr>
            </w:pPr>
          </w:p>
        </w:tc>
        <w:tc>
          <w:tcPr>
            <w:tcW w:w="2070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EF1EF5" w14:textId="427FBA52" w:rsidR="004B2C79" w:rsidRPr="00BF5B23" w:rsidRDefault="00980C2D" w:rsidP="00980C2D">
            <w:pPr>
              <w:jc w:val="center"/>
              <w:outlineLvl w:val="0"/>
              <w:rPr>
                <w:b/>
              </w:rPr>
            </w:pPr>
            <w:r w:rsidRPr="00BF5B23">
              <w:rPr>
                <w:b/>
                <w:bCs/>
              </w:rPr>
              <w:t>Cognitively Normal</w:t>
            </w:r>
          </w:p>
        </w:tc>
        <w:tc>
          <w:tcPr>
            <w:tcW w:w="3150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AB7690" w14:textId="1C80AAD2" w:rsidR="004B2C79" w:rsidRPr="00BF5B23" w:rsidRDefault="00980C2D" w:rsidP="00980C2D">
            <w:pPr>
              <w:jc w:val="center"/>
              <w:outlineLvl w:val="0"/>
              <w:rPr>
                <w:b/>
              </w:rPr>
            </w:pPr>
            <w:r w:rsidRPr="00BF5B23">
              <w:rPr>
                <w:b/>
                <w:bCs/>
              </w:rPr>
              <w:t>Alzheimer’s disease</w:t>
            </w:r>
          </w:p>
        </w:tc>
        <w:tc>
          <w:tcPr>
            <w:tcW w:w="1170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6837292" w14:textId="4167DD8E" w:rsidR="004B2C79" w:rsidRPr="00BF5B23" w:rsidRDefault="004B2C79" w:rsidP="00980C2D">
            <w:pPr>
              <w:jc w:val="center"/>
              <w:outlineLvl w:val="0"/>
              <w:rPr>
                <w:b/>
              </w:rPr>
            </w:pPr>
          </w:p>
        </w:tc>
      </w:tr>
      <w:tr w:rsidR="00980C2D" w:rsidRPr="00BF5B23" w14:paraId="27EDBF3D" w14:textId="77777777" w:rsidTr="00980C2D">
        <w:trPr>
          <w:trHeight w:val="432"/>
          <w:jc w:val="center"/>
        </w:trPr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67A62D" w14:textId="77777777" w:rsidR="004B2C79" w:rsidRPr="00BF5B23" w:rsidRDefault="004B2C79" w:rsidP="00980C2D">
            <w:pPr>
              <w:outlineLvl w:val="0"/>
              <w:rPr>
                <w:b/>
              </w:rPr>
            </w:pPr>
            <w:r w:rsidRPr="00BF5B23">
              <w:rPr>
                <w:b/>
                <w:bCs/>
                <w:iCs/>
              </w:rPr>
              <w:t>Region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5EFC37" w14:textId="480A93C4" w:rsidR="004B2C79" w:rsidRPr="00BF5B23" w:rsidRDefault="004B2C79" w:rsidP="00980C2D">
            <w:pPr>
              <w:jc w:val="center"/>
              <w:outlineLvl w:val="0"/>
              <w:rPr>
                <w:b/>
              </w:rPr>
            </w:pPr>
            <w:r w:rsidRPr="00BF5B23">
              <w:rPr>
                <w:b/>
                <w:bCs/>
              </w:rPr>
              <w:t xml:space="preserve">Mean </w:t>
            </w:r>
            <w:r w:rsidR="00980C2D" w:rsidRPr="00BF5B23">
              <w:rPr>
                <w:b/>
                <w:bCs/>
              </w:rPr>
              <w:t xml:space="preserve">Volume </w:t>
            </w:r>
            <w:r w:rsidRPr="00BF5B23">
              <w:rPr>
                <w:b/>
                <w:bCs/>
              </w:rPr>
              <w:t>(SD)</w:t>
            </w:r>
          </w:p>
        </w:tc>
        <w:tc>
          <w:tcPr>
            <w:tcW w:w="31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F6546C" w14:textId="58D3A85C" w:rsidR="004B2C79" w:rsidRPr="00BF5B23" w:rsidRDefault="004B2C79" w:rsidP="00980C2D">
            <w:pPr>
              <w:jc w:val="center"/>
              <w:outlineLvl w:val="0"/>
              <w:rPr>
                <w:b/>
              </w:rPr>
            </w:pPr>
            <w:r w:rsidRPr="00BF5B23">
              <w:rPr>
                <w:b/>
                <w:bCs/>
              </w:rPr>
              <w:t>Mean</w:t>
            </w:r>
            <w:r w:rsidR="00980C2D" w:rsidRPr="00BF5B23">
              <w:rPr>
                <w:b/>
                <w:bCs/>
              </w:rPr>
              <w:t xml:space="preserve"> Volume</w:t>
            </w:r>
            <w:r w:rsidRPr="00BF5B23">
              <w:rPr>
                <w:b/>
                <w:bCs/>
              </w:rPr>
              <w:t xml:space="preserve"> (SD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22E25F" w14:textId="5D088939" w:rsidR="004B2C79" w:rsidRPr="00BF5B23" w:rsidRDefault="0031532C" w:rsidP="00980C2D">
            <w:pPr>
              <w:jc w:val="center"/>
              <w:outlineLvl w:val="0"/>
              <w:rPr>
                <w:b/>
                <w:i/>
              </w:rPr>
            </w:pPr>
            <w:r w:rsidRPr="00BF5B23">
              <w:rPr>
                <w:b/>
                <w:bCs/>
                <w:i/>
              </w:rPr>
              <w:t>P</w:t>
            </w:r>
          </w:p>
        </w:tc>
      </w:tr>
      <w:tr w:rsidR="00980C2D" w:rsidRPr="00BF5B23" w14:paraId="32A4A23F" w14:textId="77777777" w:rsidTr="00980C2D">
        <w:trPr>
          <w:trHeight w:val="432"/>
          <w:jc w:val="center"/>
        </w:trPr>
        <w:tc>
          <w:tcPr>
            <w:tcW w:w="261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CE4BB8" w14:textId="027B8517" w:rsidR="004B2C79" w:rsidRPr="00BF5B23" w:rsidRDefault="004B2C79" w:rsidP="00980C2D">
            <w:pPr>
              <w:outlineLvl w:val="0"/>
              <w:rPr>
                <w:b/>
              </w:rPr>
            </w:pPr>
            <w:r w:rsidRPr="00BF5B23">
              <w:rPr>
                <w:b/>
                <w:bCs/>
              </w:rPr>
              <w:t>Hippocampus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3BB367" w14:textId="433267CF" w:rsidR="004B2C79" w:rsidRPr="00BF5B23" w:rsidRDefault="004B2C79" w:rsidP="00980C2D">
            <w:pPr>
              <w:jc w:val="center"/>
              <w:outlineLvl w:val="0"/>
            </w:pPr>
            <w:r w:rsidRPr="00BF5B23">
              <w:t>7.5 (0.9)</w:t>
            </w:r>
          </w:p>
        </w:tc>
        <w:tc>
          <w:tcPr>
            <w:tcW w:w="315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542703" w14:textId="44DA3044" w:rsidR="004B2C79" w:rsidRPr="00BF5B23" w:rsidRDefault="004B2C79" w:rsidP="00980C2D">
            <w:pPr>
              <w:jc w:val="center"/>
              <w:outlineLvl w:val="0"/>
            </w:pPr>
            <w:r w:rsidRPr="00BF5B23">
              <w:t>6.1 (0.8)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358894" w14:textId="1924AABE" w:rsidR="004B2C79" w:rsidRPr="00BF5B23" w:rsidRDefault="004B2C79" w:rsidP="00980C2D">
            <w:pPr>
              <w:jc w:val="center"/>
              <w:outlineLvl w:val="0"/>
            </w:pPr>
            <w:r w:rsidRPr="00BF5B23">
              <w:t>&lt;0.001</w:t>
            </w:r>
            <w:r w:rsidR="00F7031F" w:rsidRPr="00BF5B23">
              <w:t>*</w:t>
            </w:r>
          </w:p>
        </w:tc>
      </w:tr>
      <w:tr w:rsidR="00980C2D" w:rsidRPr="00BF5B23" w14:paraId="14B70E37" w14:textId="77777777" w:rsidTr="00980C2D">
        <w:trPr>
          <w:trHeight w:val="432"/>
          <w:jc w:val="center"/>
        </w:trPr>
        <w:tc>
          <w:tcPr>
            <w:tcW w:w="26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F12852" w14:textId="57AD85E4" w:rsidR="004B2C79" w:rsidRPr="00BF5B23" w:rsidRDefault="004B2C79" w:rsidP="00980C2D">
            <w:pPr>
              <w:outlineLvl w:val="0"/>
              <w:rPr>
                <w:b/>
              </w:rPr>
            </w:pPr>
            <w:r w:rsidRPr="00BF5B23">
              <w:rPr>
                <w:b/>
                <w:bCs/>
              </w:rPr>
              <w:t>Association cortex</w:t>
            </w:r>
          </w:p>
        </w:tc>
        <w:tc>
          <w:tcPr>
            <w:tcW w:w="20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A4BF08" w14:textId="7FC55653" w:rsidR="004B2C79" w:rsidRPr="00BF5B23" w:rsidRDefault="004B2C79" w:rsidP="00980C2D">
            <w:pPr>
              <w:jc w:val="center"/>
              <w:outlineLvl w:val="0"/>
            </w:pPr>
            <w:r w:rsidRPr="00BF5B23">
              <w:t>208.2 (16.8)</w:t>
            </w:r>
          </w:p>
        </w:tc>
        <w:tc>
          <w:tcPr>
            <w:tcW w:w="31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370CC9" w14:textId="7853E150" w:rsidR="004B2C79" w:rsidRPr="00BF5B23" w:rsidRDefault="004B2C79" w:rsidP="00980C2D">
            <w:pPr>
              <w:jc w:val="center"/>
              <w:outlineLvl w:val="0"/>
            </w:pPr>
            <w:r w:rsidRPr="00BF5B23">
              <w:t>196.4 (14.7)</w:t>
            </w:r>
          </w:p>
        </w:tc>
        <w:tc>
          <w:tcPr>
            <w:tcW w:w="11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0B2302" w14:textId="2EB70880" w:rsidR="004B2C79" w:rsidRPr="00BF5B23" w:rsidRDefault="004B2C79" w:rsidP="00980C2D">
            <w:pPr>
              <w:jc w:val="center"/>
              <w:outlineLvl w:val="0"/>
            </w:pPr>
            <w:r w:rsidRPr="00BF5B23">
              <w:t>0.046</w:t>
            </w:r>
            <w:r w:rsidR="00F7031F" w:rsidRPr="00BF5B23">
              <w:t>*</w:t>
            </w:r>
          </w:p>
        </w:tc>
      </w:tr>
      <w:tr w:rsidR="00980C2D" w:rsidRPr="00BF5B23" w14:paraId="58821C23" w14:textId="77777777" w:rsidTr="00980C2D">
        <w:trPr>
          <w:trHeight w:val="432"/>
          <w:jc w:val="center"/>
        </w:trPr>
        <w:tc>
          <w:tcPr>
            <w:tcW w:w="26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AF3B68" w14:textId="0B10C6B9" w:rsidR="004B2C79" w:rsidRPr="00BF5B23" w:rsidRDefault="00D44FC5" w:rsidP="00980C2D">
            <w:pPr>
              <w:outlineLvl w:val="0"/>
              <w:rPr>
                <w:b/>
              </w:rPr>
            </w:pPr>
            <w:r>
              <w:rPr>
                <w:b/>
                <w:bCs/>
              </w:rPr>
              <w:t>Pref</w:t>
            </w:r>
            <w:r w:rsidR="004B2C79" w:rsidRPr="00BF5B23">
              <w:rPr>
                <w:b/>
                <w:bCs/>
              </w:rPr>
              <w:t>rontal cortex</w:t>
            </w:r>
          </w:p>
        </w:tc>
        <w:tc>
          <w:tcPr>
            <w:tcW w:w="20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86E2E4" w14:textId="508D9E18" w:rsidR="004B2C79" w:rsidRPr="00BF5B23" w:rsidRDefault="004B2C79" w:rsidP="00980C2D">
            <w:pPr>
              <w:jc w:val="center"/>
              <w:outlineLvl w:val="0"/>
            </w:pPr>
            <w:r w:rsidRPr="00BF5B23">
              <w:t>92.6 (7.7)</w:t>
            </w:r>
          </w:p>
        </w:tc>
        <w:tc>
          <w:tcPr>
            <w:tcW w:w="31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634E7C" w14:textId="44F7C3EE" w:rsidR="004B2C79" w:rsidRPr="00BF5B23" w:rsidRDefault="004B2C79" w:rsidP="00980C2D">
            <w:pPr>
              <w:jc w:val="center"/>
              <w:outlineLvl w:val="0"/>
            </w:pPr>
            <w:r w:rsidRPr="00BF5B23">
              <w:t>91.1 (6.1)</w:t>
            </w:r>
          </w:p>
        </w:tc>
        <w:tc>
          <w:tcPr>
            <w:tcW w:w="11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37BB47" w14:textId="77777777" w:rsidR="004B2C79" w:rsidRPr="00BF5B23" w:rsidRDefault="004B2C79" w:rsidP="00980C2D">
            <w:pPr>
              <w:jc w:val="center"/>
              <w:outlineLvl w:val="0"/>
            </w:pPr>
            <w:r w:rsidRPr="00BF5B23">
              <w:t>0.569</w:t>
            </w:r>
          </w:p>
        </w:tc>
      </w:tr>
      <w:tr w:rsidR="00980C2D" w:rsidRPr="00BF5B23" w14:paraId="4369B7EC" w14:textId="77777777" w:rsidTr="00980C2D">
        <w:trPr>
          <w:trHeight w:val="432"/>
          <w:jc w:val="center"/>
        </w:trPr>
        <w:tc>
          <w:tcPr>
            <w:tcW w:w="26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7E5438" w14:textId="24F65624" w:rsidR="004B2C79" w:rsidRPr="00BF5B23" w:rsidRDefault="004B2C79" w:rsidP="00980C2D">
            <w:pPr>
              <w:outlineLvl w:val="0"/>
              <w:rPr>
                <w:b/>
              </w:rPr>
            </w:pPr>
            <w:r w:rsidRPr="00BF5B23">
              <w:rPr>
                <w:b/>
                <w:bCs/>
              </w:rPr>
              <w:t>Entorhinal cortex</w:t>
            </w:r>
          </w:p>
        </w:tc>
        <w:tc>
          <w:tcPr>
            <w:tcW w:w="20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71923B" w14:textId="63F6E6F1" w:rsidR="004B2C79" w:rsidRPr="00BF5B23" w:rsidRDefault="004B2C79" w:rsidP="00980C2D">
            <w:pPr>
              <w:jc w:val="center"/>
              <w:outlineLvl w:val="0"/>
            </w:pPr>
            <w:r w:rsidRPr="00BF5B23">
              <w:t>3.0 (0.6)</w:t>
            </w:r>
          </w:p>
        </w:tc>
        <w:tc>
          <w:tcPr>
            <w:tcW w:w="31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8AFCC1" w14:textId="702463B0" w:rsidR="004B2C79" w:rsidRPr="00BF5B23" w:rsidRDefault="004B2C79" w:rsidP="00980C2D">
            <w:pPr>
              <w:jc w:val="center"/>
              <w:outlineLvl w:val="0"/>
            </w:pPr>
            <w:r w:rsidRPr="00BF5B23">
              <w:t>2.3 (0.4)</w:t>
            </w:r>
          </w:p>
        </w:tc>
        <w:tc>
          <w:tcPr>
            <w:tcW w:w="11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9A53E9" w14:textId="3ECDE94C" w:rsidR="004B2C79" w:rsidRPr="00BF5B23" w:rsidRDefault="004B2C79" w:rsidP="00980C2D">
            <w:pPr>
              <w:jc w:val="center"/>
              <w:outlineLvl w:val="0"/>
            </w:pPr>
            <w:r w:rsidRPr="00BF5B23">
              <w:t>0.002</w:t>
            </w:r>
            <w:r w:rsidR="00F7031F" w:rsidRPr="00BF5B23">
              <w:t>*</w:t>
            </w:r>
          </w:p>
        </w:tc>
      </w:tr>
      <w:tr w:rsidR="00980C2D" w:rsidRPr="00BF5B23" w14:paraId="60BFD65C" w14:textId="77777777" w:rsidTr="00980C2D">
        <w:trPr>
          <w:trHeight w:val="432"/>
          <w:jc w:val="center"/>
        </w:trPr>
        <w:tc>
          <w:tcPr>
            <w:tcW w:w="26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C1ABE8" w14:textId="195366D1" w:rsidR="004B2C79" w:rsidRPr="00BF5B23" w:rsidRDefault="004B2C79" w:rsidP="00980C2D">
            <w:pPr>
              <w:outlineLvl w:val="0"/>
              <w:rPr>
                <w:b/>
              </w:rPr>
            </w:pPr>
            <w:proofErr w:type="spellStart"/>
            <w:r w:rsidRPr="00BF5B23">
              <w:rPr>
                <w:b/>
                <w:bCs/>
              </w:rPr>
              <w:t>Parahippocampal</w:t>
            </w:r>
            <w:proofErr w:type="spellEnd"/>
            <w:r w:rsidRPr="00BF5B23">
              <w:rPr>
                <w:b/>
                <w:bCs/>
              </w:rPr>
              <w:t xml:space="preserve"> </w:t>
            </w:r>
            <w:r w:rsidR="00EE631A" w:rsidRPr="00BF5B23">
              <w:rPr>
                <w:b/>
                <w:bCs/>
              </w:rPr>
              <w:t>g</w:t>
            </w:r>
            <w:r w:rsidRPr="00BF5B23">
              <w:rPr>
                <w:b/>
                <w:bCs/>
              </w:rPr>
              <w:t>yrus</w:t>
            </w:r>
          </w:p>
        </w:tc>
        <w:tc>
          <w:tcPr>
            <w:tcW w:w="20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ECAE96" w14:textId="12069ECB" w:rsidR="004B2C79" w:rsidRPr="00BF5B23" w:rsidRDefault="004B2C79" w:rsidP="00980C2D">
            <w:pPr>
              <w:jc w:val="center"/>
              <w:outlineLvl w:val="0"/>
            </w:pPr>
            <w:r w:rsidRPr="00BF5B23">
              <w:t>3.5 (0.5)</w:t>
            </w:r>
          </w:p>
        </w:tc>
        <w:tc>
          <w:tcPr>
            <w:tcW w:w="31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19AE6E" w14:textId="3F115C29" w:rsidR="004B2C79" w:rsidRPr="00BF5B23" w:rsidRDefault="004B2C79" w:rsidP="00980C2D">
            <w:pPr>
              <w:jc w:val="center"/>
              <w:outlineLvl w:val="0"/>
            </w:pPr>
            <w:r w:rsidRPr="00BF5B23">
              <w:t>3.0 (0.5)</w:t>
            </w:r>
          </w:p>
        </w:tc>
        <w:tc>
          <w:tcPr>
            <w:tcW w:w="11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2EF86B" w14:textId="7C7BD76E" w:rsidR="004B2C79" w:rsidRPr="00BF5B23" w:rsidRDefault="004B2C79" w:rsidP="00980C2D">
            <w:pPr>
              <w:jc w:val="center"/>
              <w:outlineLvl w:val="0"/>
            </w:pPr>
            <w:r w:rsidRPr="00BF5B23">
              <w:t>0.015</w:t>
            </w:r>
            <w:r w:rsidR="00F7031F" w:rsidRPr="00BF5B23">
              <w:t>*</w:t>
            </w:r>
          </w:p>
        </w:tc>
      </w:tr>
      <w:tr w:rsidR="00980C2D" w:rsidRPr="00BF5B23" w14:paraId="67643580" w14:textId="77777777" w:rsidTr="00980C2D">
        <w:trPr>
          <w:trHeight w:val="432"/>
          <w:jc w:val="center"/>
        </w:trPr>
        <w:tc>
          <w:tcPr>
            <w:tcW w:w="26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8F665B" w14:textId="2F9C1B32" w:rsidR="004B2C79" w:rsidRPr="00BF5B23" w:rsidRDefault="004B2C79" w:rsidP="00980C2D">
            <w:pPr>
              <w:outlineLvl w:val="0"/>
              <w:rPr>
                <w:b/>
              </w:rPr>
            </w:pPr>
            <w:r w:rsidRPr="00BF5B23">
              <w:rPr>
                <w:b/>
                <w:bCs/>
              </w:rPr>
              <w:t>Lateral temporal cortex</w:t>
            </w:r>
          </w:p>
        </w:tc>
        <w:tc>
          <w:tcPr>
            <w:tcW w:w="20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569038" w14:textId="23069329" w:rsidR="004B2C79" w:rsidRPr="00BF5B23" w:rsidRDefault="004B2C79" w:rsidP="00980C2D">
            <w:pPr>
              <w:jc w:val="center"/>
              <w:outlineLvl w:val="0"/>
            </w:pPr>
            <w:r w:rsidRPr="00BF5B23">
              <w:t>54.7 (6.5)</w:t>
            </w:r>
          </w:p>
        </w:tc>
        <w:tc>
          <w:tcPr>
            <w:tcW w:w="31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74C7B3" w14:textId="1809693D" w:rsidR="004B2C79" w:rsidRPr="00BF5B23" w:rsidRDefault="004B2C79" w:rsidP="00980C2D">
            <w:pPr>
              <w:jc w:val="center"/>
              <w:outlineLvl w:val="0"/>
            </w:pPr>
            <w:r w:rsidRPr="00BF5B23">
              <w:t>48.2 (5.5)</w:t>
            </w:r>
          </w:p>
        </w:tc>
        <w:tc>
          <w:tcPr>
            <w:tcW w:w="11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39F9AC" w14:textId="36049A76" w:rsidR="004B2C79" w:rsidRPr="00BF5B23" w:rsidRDefault="004B2C79" w:rsidP="00980C2D">
            <w:pPr>
              <w:jc w:val="center"/>
              <w:outlineLvl w:val="0"/>
            </w:pPr>
            <w:r w:rsidRPr="00BF5B23">
              <w:t>0.006</w:t>
            </w:r>
            <w:r w:rsidR="00F7031F" w:rsidRPr="00BF5B23">
              <w:t>*</w:t>
            </w:r>
          </w:p>
        </w:tc>
      </w:tr>
      <w:tr w:rsidR="00980C2D" w:rsidRPr="00BF5B23" w14:paraId="1E7D7536" w14:textId="77777777" w:rsidTr="00980C2D">
        <w:trPr>
          <w:trHeight w:val="432"/>
          <w:jc w:val="center"/>
        </w:trPr>
        <w:tc>
          <w:tcPr>
            <w:tcW w:w="26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656D3C" w14:textId="12CC1AA5" w:rsidR="004B2C79" w:rsidRPr="00BF5B23" w:rsidRDefault="004B2C79" w:rsidP="00980C2D">
            <w:pPr>
              <w:outlineLvl w:val="0"/>
              <w:rPr>
                <w:b/>
              </w:rPr>
            </w:pPr>
            <w:r w:rsidRPr="00BF5B23">
              <w:rPr>
                <w:b/>
                <w:bCs/>
              </w:rPr>
              <w:t>Lateral parietal cortex</w:t>
            </w:r>
          </w:p>
        </w:tc>
        <w:tc>
          <w:tcPr>
            <w:tcW w:w="20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1C4254" w14:textId="4E485553" w:rsidR="004B2C79" w:rsidRPr="00BF5B23" w:rsidRDefault="004B2C79" w:rsidP="00980C2D">
            <w:pPr>
              <w:jc w:val="center"/>
              <w:outlineLvl w:val="0"/>
            </w:pPr>
            <w:r w:rsidRPr="00BF5B23">
              <w:t>40.5 (3.2)</w:t>
            </w:r>
          </w:p>
        </w:tc>
        <w:tc>
          <w:tcPr>
            <w:tcW w:w="31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F2B36C" w14:textId="3C17028E" w:rsidR="004B2C79" w:rsidRPr="00BF5B23" w:rsidRDefault="004B2C79" w:rsidP="00980C2D">
            <w:pPr>
              <w:jc w:val="center"/>
              <w:outlineLvl w:val="0"/>
            </w:pPr>
            <w:r w:rsidRPr="00BF5B23">
              <w:t>38.6 (3.8)</w:t>
            </w:r>
          </w:p>
        </w:tc>
        <w:tc>
          <w:tcPr>
            <w:tcW w:w="11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75EEBC" w14:textId="77777777" w:rsidR="004B2C79" w:rsidRPr="00BF5B23" w:rsidRDefault="004B2C79" w:rsidP="00980C2D">
            <w:pPr>
              <w:jc w:val="center"/>
              <w:outlineLvl w:val="0"/>
            </w:pPr>
            <w:r w:rsidRPr="00BF5B23">
              <w:t>0.136</w:t>
            </w:r>
          </w:p>
        </w:tc>
      </w:tr>
      <w:tr w:rsidR="00980C2D" w:rsidRPr="00BF5B23" w14:paraId="693DCE64" w14:textId="77777777" w:rsidTr="00980C2D">
        <w:trPr>
          <w:trHeight w:val="432"/>
          <w:jc w:val="center"/>
        </w:trPr>
        <w:tc>
          <w:tcPr>
            <w:tcW w:w="26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06650B" w14:textId="3B26D860" w:rsidR="004B2C79" w:rsidRPr="00BF5B23" w:rsidRDefault="004B2C79" w:rsidP="00980C2D">
            <w:pPr>
              <w:outlineLvl w:val="0"/>
              <w:rPr>
                <w:b/>
              </w:rPr>
            </w:pPr>
            <w:r w:rsidRPr="00BF5B23">
              <w:rPr>
                <w:b/>
                <w:bCs/>
              </w:rPr>
              <w:t>Posterior cingulum</w:t>
            </w:r>
          </w:p>
        </w:tc>
        <w:tc>
          <w:tcPr>
            <w:tcW w:w="20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5F3B53" w14:textId="47FE2B4A" w:rsidR="004B2C79" w:rsidRPr="00BF5B23" w:rsidRDefault="004B2C79" w:rsidP="00980C2D">
            <w:pPr>
              <w:jc w:val="center"/>
              <w:outlineLvl w:val="0"/>
            </w:pPr>
            <w:r w:rsidRPr="00BF5B23">
              <w:t>9.5 (0.8)</w:t>
            </w:r>
          </w:p>
        </w:tc>
        <w:tc>
          <w:tcPr>
            <w:tcW w:w="31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CBCB96" w14:textId="59C9E0AB" w:rsidR="004B2C79" w:rsidRPr="00BF5B23" w:rsidRDefault="004B2C79" w:rsidP="00980C2D">
            <w:pPr>
              <w:jc w:val="center"/>
              <w:outlineLvl w:val="0"/>
            </w:pPr>
            <w:r w:rsidRPr="00BF5B23">
              <w:t>8.7 (0.8)</w:t>
            </w:r>
          </w:p>
        </w:tc>
        <w:tc>
          <w:tcPr>
            <w:tcW w:w="11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69EEF1" w14:textId="69A67250" w:rsidR="004B2C79" w:rsidRPr="00BF5B23" w:rsidRDefault="004B2C79" w:rsidP="00980C2D">
            <w:pPr>
              <w:jc w:val="center"/>
              <w:outlineLvl w:val="0"/>
            </w:pPr>
            <w:r w:rsidRPr="00BF5B23">
              <w:t>0.012</w:t>
            </w:r>
            <w:r w:rsidR="00F7031F" w:rsidRPr="00BF5B23">
              <w:t>*</w:t>
            </w:r>
          </w:p>
        </w:tc>
      </w:tr>
      <w:tr w:rsidR="00980C2D" w:rsidRPr="00BF5B23" w14:paraId="1521A1C9" w14:textId="77777777" w:rsidTr="00980C2D">
        <w:trPr>
          <w:trHeight w:val="432"/>
          <w:jc w:val="center"/>
        </w:trPr>
        <w:tc>
          <w:tcPr>
            <w:tcW w:w="26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23C280" w14:textId="5C47A9B3" w:rsidR="004B2C79" w:rsidRPr="00BF5B23" w:rsidRDefault="004B2C79" w:rsidP="00980C2D">
            <w:pPr>
              <w:outlineLvl w:val="0"/>
              <w:rPr>
                <w:b/>
              </w:rPr>
            </w:pPr>
            <w:r w:rsidRPr="00BF5B23">
              <w:rPr>
                <w:b/>
                <w:bCs/>
              </w:rPr>
              <w:t>Precuneus</w:t>
            </w:r>
          </w:p>
        </w:tc>
        <w:tc>
          <w:tcPr>
            <w:tcW w:w="20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E958C2" w14:textId="7CCFA36D" w:rsidR="004B2C79" w:rsidRPr="00BF5B23" w:rsidRDefault="004B2C79" w:rsidP="00980C2D">
            <w:pPr>
              <w:jc w:val="center"/>
              <w:outlineLvl w:val="0"/>
            </w:pPr>
            <w:r w:rsidRPr="00BF5B23">
              <w:t>16.5 (1.2)</w:t>
            </w:r>
          </w:p>
        </w:tc>
        <w:tc>
          <w:tcPr>
            <w:tcW w:w="31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A7A3DF" w14:textId="30BCED38" w:rsidR="004B2C79" w:rsidRPr="00BF5B23" w:rsidRDefault="004B2C79" w:rsidP="00980C2D">
            <w:pPr>
              <w:jc w:val="center"/>
              <w:outlineLvl w:val="0"/>
            </w:pPr>
            <w:r w:rsidRPr="00BF5B23">
              <w:t>15.6 (1.6)</w:t>
            </w:r>
          </w:p>
        </w:tc>
        <w:tc>
          <w:tcPr>
            <w:tcW w:w="11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86CB5D" w14:textId="77777777" w:rsidR="004B2C79" w:rsidRPr="00BF5B23" w:rsidRDefault="004B2C79" w:rsidP="00980C2D">
            <w:pPr>
              <w:jc w:val="center"/>
              <w:outlineLvl w:val="0"/>
            </w:pPr>
            <w:r w:rsidRPr="00BF5B23">
              <w:t>0.093</w:t>
            </w:r>
          </w:p>
        </w:tc>
      </w:tr>
      <w:tr w:rsidR="00980C2D" w:rsidRPr="00BF5B23" w14:paraId="5569593A" w14:textId="77777777" w:rsidTr="00980C2D">
        <w:trPr>
          <w:trHeight w:val="432"/>
          <w:jc w:val="center"/>
        </w:trPr>
        <w:tc>
          <w:tcPr>
            <w:tcW w:w="26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485F9B" w14:textId="4446152A" w:rsidR="004B2C79" w:rsidRPr="00BF5B23" w:rsidRDefault="004B2C79" w:rsidP="00980C2D">
            <w:pPr>
              <w:outlineLvl w:val="0"/>
              <w:rPr>
                <w:b/>
              </w:rPr>
            </w:pPr>
            <w:r w:rsidRPr="00BF5B23">
              <w:rPr>
                <w:b/>
                <w:bCs/>
              </w:rPr>
              <w:t>Occipital cortex</w:t>
            </w:r>
          </w:p>
        </w:tc>
        <w:tc>
          <w:tcPr>
            <w:tcW w:w="20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889100" w14:textId="44BD7BDE" w:rsidR="004B2C79" w:rsidRPr="00BF5B23" w:rsidRDefault="004B2C79" w:rsidP="00980C2D">
            <w:pPr>
              <w:jc w:val="center"/>
              <w:outlineLvl w:val="0"/>
            </w:pPr>
            <w:r w:rsidRPr="00BF5B23">
              <w:t>20.4 (1.9)</w:t>
            </w:r>
          </w:p>
        </w:tc>
        <w:tc>
          <w:tcPr>
            <w:tcW w:w="31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765CAC" w14:textId="5AE542CD" w:rsidR="004B2C79" w:rsidRPr="00BF5B23" w:rsidRDefault="004B2C79" w:rsidP="00980C2D">
            <w:pPr>
              <w:jc w:val="center"/>
              <w:outlineLvl w:val="0"/>
            </w:pPr>
            <w:r w:rsidRPr="00BF5B23">
              <w:t>18.5 (2.0)</w:t>
            </w:r>
          </w:p>
        </w:tc>
        <w:tc>
          <w:tcPr>
            <w:tcW w:w="11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E3029E" w14:textId="317C51E9" w:rsidR="004B2C79" w:rsidRPr="00BF5B23" w:rsidRDefault="004B2C79" w:rsidP="00980C2D">
            <w:pPr>
              <w:jc w:val="center"/>
              <w:outlineLvl w:val="0"/>
            </w:pPr>
            <w:r w:rsidRPr="00BF5B23">
              <w:t>0.010</w:t>
            </w:r>
            <w:r w:rsidR="00F7031F" w:rsidRPr="00BF5B23">
              <w:t>*</w:t>
            </w:r>
          </w:p>
        </w:tc>
      </w:tr>
      <w:tr w:rsidR="00980C2D" w:rsidRPr="00BF5B23" w14:paraId="39F1E9B6" w14:textId="77777777" w:rsidTr="00980C2D">
        <w:trPr>
          <w:trHeight w:val="432"/>
          <w:jc w:val="center"/>
        </w:trPr>
        <w:tc>
          <w:tcPr>
            <w:tcW w:w="26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90EBAC" w14:textId="4FA6BDA1" w:rsidR="004B2C79" w:rsidRPr="00BF5B23" w:rsidRDefault="004B2C79" w:rsidP="00980C2D">
            <w:pPr>
              <w:outlineLvl w:val="0"/>
              <w:rPr>
                <w:b/>
              </w:rPr>
            </w:pPr>
            <w:r w:rsidRPr="00BF5B23">
              <w:rPr>
                <w:b/>
                <w:bCs/>
              </w:rPr>
              <w:t>Caudate</w:t>
            </w:r>
          </w:p>
        </w:tc>
        <w:tc>
          <w:tcPr>
            <w:tcW w:w="20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AE0B03" w14:textId="3445C373" w:rsidR="004B2C79" w:rsidRPr="00BF5B23" w:rsidRDefault="004B2C79" w:rsidP="00980C2D">
            <w:pPr>
              <w:jc w:val="center"/>
              <w:outlineLvl w:val="0"/>
            </w:pPr>
            <w:r w:rsidRPr="00BF5B23">
              <w:t>6.3 (0.5)</w:t>
            </w:r>
          </w:p>
        </w:tc>
        <w:tc>
          <w:tcPr>
            <w:tcW w:w="31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C7D2FC" w14:textId="28409AED" w:rsidR="004B2C79" w:rsidRPr="00BF5B23" w:rsidRDefault="004B2C79" w:rsidP="00980C2D">
            <w:pPr>
              <w:jc w:val="center"/>
              <w:outlineLvl w:val="0"/>
            </w:pPr>
            <w:r w:rsidRPr="00BF5B23">
              <w:t>6.5 (0.8)</w:t>
            </w:r>
          </w:p>
        </w:tc>
        <w:tc>
          <w:tcPr>
            <w:tcW w:w="11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FF6405" w14:textId="77777777" w:rsidR="004B2C79" w:rsidRPr="00BF5B23" w:rsidRDefault="004B2C79" w:rsidP="00980C2D">
            <w:pPr>
              <w:jc w:val="center"/>
              <w:outlineLvl w:val="0"/>
            </w:pPr>
            <w:r w:rsidRPr="00BF5B23">
              <w:t>0.472</w:t>
            </w:r>
          </w:p>
        </w:tc>
      </w:tr>
      <w:tr w:rsidR="00980C2D" w:rsidRPr="00BF5B23" w14:paraId="19099F5B" w14:textId="77777777" w:rsidTr="00980C2D">
        <w:trPr>
          <w:trHeight w:val="432"/>
          <w:jc w:val="center"/>
        </w:trPr>
        <w:tc>
          <w:tcPr>
            <w:tcW w:w="26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9FAAE2" w14:textId="4AC5AD5E" w:rsidR="004B2C79" w:rsidRPr="00BF5B23" w:rsidRDefault="004B2C79" w:rsidP="00980C2D">
            <w:pPr>
              <w:outlineLvl w:val="0"/>
              <w:rPr>
                <w:b/>
              </w:rPr>
            </w:pPr>
            <w:r w:rsidRPr="00BF5B23">
              <w:rPr>
                <w:b/>
                <w:bCs/>
              </w:rPr>
              <w:t>Putamen</w:t>
            </w:r>
          </w:p>
        </w:tc>
        <w:tc>
          <w:tcPr>
            <w:tcW w:w="20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6B69AE" w14:textId="7367D769" w:rsidR="004B2C79" w:rsidRPr="00BF5B23" w:rsidRDefault="004B2C79" w:rsidP="00980C2D">
            <w:pPr>
              <w:jc w:val="center"/>
              <w:outlineLvl w:val="0"/>
            </w:pPr>
            <w:r w:rsidRPr="00BF5B23">
              <w:t>8.6 (1.5)</w:t>
            </w:r>
          </w:p>
        </w:tc>
        <w:tc>
          <w:tcPr>
            <w:tcW w:w="31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5D75D2" w14:textId="51843184" w:rsidR="004B2C79" w:rsidRPr="00BF5B23" w:rsidRDefault="004B2C79" w:rsidP="00980C2D">
            <w:pPr>
              <w:jc w:val="center"/>
              <w:outlineLvl w:val="0"/>
            </w:pPr>
            <w:r w:rsidRPr="00BF5B23">
              <w:t>8.2 (1.1)</w:t>
            </w:r>
          </w:p>
        </w:tc>
        <w:tc>
          <w:tcPr>
            <w:tcW w:w="11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6C4461" w14:textId="77777777" w:rsidR="004B2C79" w:rsidRPr="00BF5B23" w:rsidRDefault="004B2C79" w:rsidP="00980C2D">
            <w:pPr>
              <w:jc w:val="center"/>
              <w:outlineLvl w:val="0"/>
            </w:pPr>
            <w:r w:rsidRPr="00BF5B23">
              <w:t>0.354</w:t>
            </w:r>
          </w:p>
        </w:tc>
      </w:tr>
      <w:tr w:rsidR="00980C2D" w:rsidRPr="00BF5B23" w14:paraId="6E930A13" w14:textId="77777777" w:rsidTr="00980C2D">
        <w:trPr>
          <w:trHeight w:val="432"/>
          <w:jc w:val="center"/>
        </w:trPr>
        <w:tc>
          <w:tcPr>
            <w:tcW w:w="261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331856" w14:textId="1C98CDDC" w:rsidR="004B2C79" w:rsidRPr="00BF5B23" w:rsidRDefault="004B2C79" w:rsidP="00980C2D">
            <w:pPr>
              <w:outlineLvl w:val="0"/>
              <w:rPr>
                <w:b/>
              </w:rPr>
            </w:pPr>
            <w:r w:rsidRPr="00BF5B23">
              <w:rPr>
                <w:b/>
                <w:bCs/>
              </w:rPr>
              <w:t>Thalamus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397083" w14:textId="71BFBFAB" w:rsidR="004B2C79" w:rsidRPr="00BF5B23" w:rsidRDefault="004B2C79" w:rsidP="00980C2D">
            <w:pPr>
              <w:jc w:val="center"/>
              <w:outlineLvl w:val="0"/>
            </w:pPr>
            <w:r w:rsidRPr="00BF5B23">
              <w:t>12.8 (1.2)</w:t>
            </w:r>
          </w:p>
        </w:tc>
        <w:tc>
          <w:tcPr>
            <w:tcW w:w="315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45C009" w14:textId="576C705D" w:rsidR="004B2C79" w:rsidRPr="00BF5B23" w:rsidRDefault="004B2C79" w:rsidP="00980C2D">
            <w:pPr>
              <w:jc w:val="center"/>
              <w:outlineLvl w:val="0"/>
            </w:pPr>
            <w:r w:rsidRPr="00BF5B23">
              <w:t>12.1 (1.3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250656" w14:textId="77777777" w:rsidR="004B2C79" w:rsidRPr="00BF5B23" w:rsidRDefault="004B2C79" w:rsidP="00980C2D">
            <w:pPr>
              <w:jc w:val="center"/>
              <w:outlineLvl w:val="0"/>
            </w:pPr>
            <w:r w:rsidRPr="00BF5B23">
              <w:t>0.165</w:t>
            </w:r>
          </w:p>
        </w:tc>
      </w:tr>
    </w:tbl>
    <w:p w14:paraId="2810FC87" w14:textId="77777777" w:rsidR="00EE631A" w:rsidRPr="00BF5B23" w:rsidRDefault="00EE631A" w:rsidP="00EE631A"/>
    <w:p w14:paraId="25D99AB6" w14:textId="435DDF9F" w:rsidR="00EE631A" w:rsidRPr="00BF5B23" w:rsidRDefault="00EE631A" w:rsidP="00EE631A">
      <w:r w:rsidRPr="00BF5B23">
        <w:t xml:space="preserve">Data are mean (SD). </w:t>
      </w:r>
      <w:r w:rsidR="00980C2D" w:rsidRPr="00BF5B23">
        <w:t xml:space="preserve">Cognitively normal (n = 15), </w:t>
      </w:r>
      <w:r w:rsidRPr="00BF5B23">
        <w:t xml:space="preserve">Alzheimer’s disease (n = 16). </w:t>
      </w:r>
      <w:r w:rsidR="0031532C" w:rsidRPr="00BF5B23">
        <w:rPr>
          <w:i/>
        </w:rPr>
        <w:t>P</w:t>
      </w:r>
      <w:r w:rsidRPr="00BF5B23">
        <w:t xml:space="preserve"> values are for</w:t>
      </w:r>
      <w:r w:rsidR="0031532C" w:rsidRPr="00BF5B23">
        <w:t xml:space="preserve"> two-tailed, unpaired </w:t>
      </w:r>
      <w:r w:rsidRPr="00BF5B23">
        <w:t>t-tests (uncorrected for multiplicity).</w:t>
      </w:r>
      <w:r w:rsidR="0031532C" w:rsidRPr="00BF5B23">
        <w:t xml:space="preserve"> *</w:t>
      </w:r>
      <w:r w:rsidR="0031532C" w:rsidRPr="00BF5B23">
        <w:rPr>
          <w:i/>
        </w:rPr>
        <w:t>P</w:t>
      </w:r>
      <w:r w:rsidR="00F7031F" w:rsidRPr="00BF5B23">
        <w:t xml:space="preserve"> &lt; 0.05</w:t>
      </w:r>
    </w:p>
    <w:p w14:paraId="19748330" w14:textId="77777777" w:rsidR="00EE631A" w:rsidRPr="00BF5B23" w:rsidRDefault="00EE631A" w:rsidP="00381A80">
      <w:pPr>
        <w:spacing w:line="480" w:lineRule="auto"/>
        <w:outlineLvl w:val="0"/>
        <w:rPr>
          <w:b/>
        </w:rPr>
      </w:pPr>
    </w:p>
    <w:p w14:paraId="640C2A57" w14:textId="77777777" w:rsidR="006674D0" w:rsidRDefault="006674D0" w:rsidP="00381A80">
      <w:pPr>
        <w:spacing w:line="480" w:lineRule="auto"/>
        <w:outlineLvl w:val="0"/>
        <w:rPr>
          <w:b/>
        </w:rPr>
      </w:pPr>
    </w:p>
    <w:p w14:paraId="1B823EBD" w14:textId="6DA82045" w:rsidR="00615848" w:rsidRDefault="00615848">
      <w:pPr>
        <w:spacing w:after="160" w:line="259" w:lineRule="auto"/>
        <w:rPr>
          <w:b/>
        </w:rPr>
      </w:pPr>
      <w:r>
        <w:rPr>
          <w:b/>
        </w:rPr>
        <w:br w:type="page"/>
      </w:r>
    </w:p>
    <w:tbl>
      <w:tblPr>
        <w:tblW w:w="9630" w:type="dxa"/>
        <w:tblInd w:w="-540" w:type="dxa"/>
        <w:tblLayout w:type="fixed"/>
        <w:tblLook w:val="04A0" w:firstRow="1" w:lastRow="0" w:firstColumn="1" w:lastColumn="0" w:noHBand="0" w:noVBand="1"/>
      </w:tblPr>
      <w:tblGrid>
        <w:gridCol w:w="990"/>
        <w:gridCol w:w="2340"/>
        <w:gridCol w:w="900"/>
        <w:gridCol w:w="1530"/>
        <w:gridCol w:w="990"/>
        <w:gridCol w:w="990"/>
        <w:gridCol w:w="990"/>
        <w:gridCol w:w="900"/>
      </w:tblGrid>
      <w:tr w:rsidR="00615848" w:rsidRPr="00615848" w14:paraId="60D26A7F" w14:textId="77777777" w:rsidTr="00964825">
        <w:trPr>
          <w:trHeight w:val="490"/>
        </w:trPr>
        <w:tc>
          <w:tcPr>
            <w:tcW w:w="963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D566B8" w14:textId="73FD3BC7" w:rsidR="00615848" w:rsidRPr="00615848" w:rsidRDefault="00615848" w:rsidP="00615848">
            <w:pPr>
              <w:rPr>
                <w:b/>
                <w:bCs/>
                <w:color w:val="000000"/>
              </w:rPr>
            </w:pPr>
            <w:bookmarkStart w:id="3" w:name="_Hlk14116103"/>
            <w:r w:rsidRPr="00615848">
              <w:rPr>
                <w:b/>
                <w:bCs/>
                <w:color w:val="000000"/>
              </w:rPr>
              <w:lastRenderedPageBreak/>
              <w:t>Supplemental Table 2A. Left hemisphere surface-based analysis of mGluR5 binding</w:t>
            </w:r>
            <w:bookmarkEnd w:id="3"/>
          </w:p>
        </w:tc>
      </w:tr>
      <w:tr w:rsidR="007041C7" w:rsidRPr="00615848" w14:paraId="130D20FD" w14:textId="77777777" w:rsidTr="007041C7">
        <w:trPr>
          <w:trHeight w:val="490"/>
        </w:trPr>
        <w:tc>
          <w:tcPr>
            <w:tcW w:w="99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F5A601" w14:textId="683AE97C" w:rsidR="00615848" w:rsidRPr="00615848" w:rsidRDefault="00615848" w:rsidP="003271B2">
            <w:pPr>
              <w:rPr>
                <w:b/>
                <w:bCs/>
                <w:color w:val="000000"/>
              </w:rPr>
            </w:pPr>
            <w:r w:rsidRPr="00615848">
              <w:rPr>
                <w:b/>
                <w:bCs/>
                <w:color w:val="000000"/>
              </w:rPr>
              <w:t>Cluster</w:t>
            </w:r>
          </w:p>
        </w:tc>
        <w:tc>
          <w:tcPr>
            <w:tcW w:w="23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EE6D39" w14:textId="77777777" w:rsidR="00615848" w:rsidRPr="00615848" w:rsidRDefault="00615848" w:rsidP="003271B2">
            <w:pPr>
              <w:rPr>
                <w:b/>
                <w:bCs/>
                <w:color w:val="000000"/>
              </w:rPr>
            </w:pPr>
            <w:r w:rsidRPr="00615848">
              <w:rPr>
                <w:b/>
                <w:bCs/>
                <w:color w:val="000000"/>
              </w:rPr>
              <w:t>ROI</w:t>
            </w:r>
          </w:p>
        </w:tc>
        <w:tc>
          <w:tcPr>
            <w:tcW w:w="9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E0FD18" w14:textId="77777777" w:rsidR="00615848" w:rsidRPr="00615848" w:rsidRDefault="00615848" w:rsidP="00615848">
            <w:pPr>
              <w:jc w:val="center"/>
              <w:rPr>
                <w:b/>
                <w:bCs/>
                <w:color w:val="000000"/>
              </w:rPr>
            </w:pPr>
            <w:r w:rsidRPr="00615848">
              <w:rPr>
                <w:b/>
                <w:bCs/>
                <w:i/>
                <w:iCs/>
                <w:color w:val="000000"/>
              </w:rPr>
              <w:t>P</w:t>
            </w:r>
            <w:r w:rsidRPr="00615848">
              <w:rPr>
                <w:b/>
                <w:bCs/>
                <w:color w:val="000000"/>
              </w:rPr>
              <w:t xml:space="preserve"> Max</w:t>
            </w:r>
          </w:p>
        </w:tc>
        <w:tc>
          <w:tcPr>
            <w:tcW w:w="153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5A764E" w14:textId="77777777" w:rsidR="00615848" w:rsidRPr="00615848" w:rsidRDefault="00615848" w:rsidP="00615848">
            <w:pPr>
              <w:jc w:val="center"/>
              <w:rPr>
                <w:b/>
                <w:bCs/>
                <w:color w:val="000000"/>
              </w:rPr>
            </w:pPr>
            <w:r w:rsidRPr="00615848">
              <w:rPr>
                <w:b/>
                <w:bCs/>
                <w:color w:val="000000"/>
              </w:rPr>
              <w:t>Area (mm2)</w:t>
            </w:r>
          </w:p>
        </w:tc>
        <w:tc>
          <w:tcPr>
            <w:tcW w:w="99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798073" w14:textId="77777777" w:rsidR="00615848" w:rsidRPr="00615848" w:rsidRDefault="00615848" w:rsidP="00615848">
            <w:pPr>
              <w:jc w:val="center"/>
              <w:rPr>
                <w:b/>
                <w:bCs/>
                <w:color w:val="000000"/>
              </w:rPr>
            </w:pPr>
            <w:r w:rsidRPr="00615848">
              <w:rPr>
                <w:b/>
                <w:bCs/>
                <w:color w:val="000000"/>
              </w:rPr>
              <w:t>MNI X</w:t>
            </w:r>
          </w:p>
        </w:tc>
        <w:tc>
          <w:tcPr>
            <w:tcW w:w="99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41AE1F" w14:textId="77777777" w:rsidR="00615848" w:rsidRPr="00615848" w:rsidRDefault="00615848" w:rsidP="00615848">
            <w:pPr>
              <w:jc w:val="center"/>
              <w:rPr>
                <w:b/>
                <w:bCs/>
                <w:color w:val="000000"/>
              </w:rPr>
            </w:pPr>
            <w:r w:rsidRPr="00615848">
              <w:rPr>
                <w:b/>
                <w:bCs/>
                <w:color w:val="000000"/>
              </w:rPr>
              <w:t>MNI Y</w:t>
            </w:r>
          </w:p>
        </w:tc>
        <w:tc>
          <w:tcPr>
            <w:tcW w:w="99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C195C9" w14:textId="77777777" w:rsidR="00615848" w:rsidRPr="00615848" w:rsidRDefault="00615848" w:rsidP="00615848">
            <w:pPr>
              <w:jc w:val="center"/>
              <w:rPr>
                <w:b/>
                <w:bCs/>
                <w:color w:val="000000"/>
              </w:rPr>
            </w:pPr>
            <w:r w:rsidRPr="00615848">
              <w:rPr>
                <w:b/>
                <w:bCs/>
                <w:color w:val="000000"/>
              </w:rPr>
              <w:t>MNI Z</w:t>
            </w:r>
          </w:p>
        </w:tc>
        <w:tc>
          <w:tcPr>
            <w:tcW w:w="9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9BEE2D" w14:textId="77777777" w:rsidR="00615848" w:rsidRPr="00615848" w:rsidRDefault="00615848" w:rsidP="00615848">
            <w:pPr>
              <w:jc w:val="center"/>
              <w:rPr>
                <w:b/>
                <w:bCs/>
                <w:color w:val="000000"/>
              </w:rPr>
            </w:pPr>
            <w:r w:rsidRPr="00615848">
              <w:rPr>
                <w:b/>
                <w:bCs/>
                <w:color w:val="000000"/>
              </w:rPr>
              <w:t xml:space="preserve">CW </w:t>
            </w:r>
            <w:r w:rsidRPr="00615848">
              <w:rPr>
                <w:b/>
                <w:bCs/>
                <w:i/>
                <w:iCs/>
                <w:color w:val="000000"/>
              </w:rPr>
              <w:t>P</w:t>
            </w:r>
          </w:p>
        </w:tc>
      </w:tr>
      <w:tr w:rsidR="00615848" w:rsidRPr="00615848" w14:paraId="7A2A3DE8" w14:textId="77777777" w:rsidTr="007041C7">
        <w:trPr>
          <w:trHeight w:val="290"/>
        </w:trPr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73CA2" w14:textId="77777777" w:rsidR="00615848" w:rsidRPr="00615848" w:rsidRDefault="00615848" w:rsidP="003271B2">
            <w:pPr>
              <w:rPr>
                <w:color w:val="000000"/>
              </w:rPr>
            </w:pPr>
            <w:r w:rsidRPr="00615848">
              <w:rPr>
                <w:color w:val="000000"/>
              </w:rPr>
              <w:t>1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E11EF" w14:textId="5093D14C" w:rsidR="00615848" w:rsidRPr="00615848" w:rsidRDefault="00964825" w:rsidP="003271B2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P</w:t>
            </w:r>
            <w:r w:rsidR="00615848" w:rsidRPr="00615848">
              <w:rPr>
                <w:color w:val="000000"/>
              </w:rPr>
              <w:t>arahippocampal</w:t>
            </w:r>
            <w:proofErr w:type="spellEnd"/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2B3B3" w14:textId="77777777" w:rsidR="00615848" w:rsidRPr="00615848" w:rsidRDefault="00615848" w:rsidP="00615848">
            <w:pPr>
              <w:jc w:val="center"/>
              <w:rPr>
                <w:color w:val="000000"/>
              </w:rPr>
            </w:pPr>
            <w:r w:rsidRPr="00615848">
              <w:rPr>
                <w:color w:val="000000"/>
              </w:rPr>
              <w:t>0.002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4A481" w14:textId="77777777" w:rsidR="00615848" w:rsidRPr="00615848" w:rsidRDefault="00615848" w:rsidP="00615848">
            <w:pPr>
              <w:jc w:val="center"/>
              <w:rPr>
                <w:color w:val="000000"/>
              </w:rPr>
            </w:pPr>
            <w:r w:rsidRPr="00615848">
              <w:rPr>
                <w:color w:val="000000"/>
              </w:rPr>
              <w:t>1644.22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7D7D6" w14:textId="77777777" w:rsidR="00615848" w:rsidRPr="00615848" w:rsidRDefault="00615848" w:rsidP="00615848">
            <w:pPr>
              <w:jc w:val="center"/>
              <w:rPr>
                <w:color w:val="000000"/>
              </w:rPr>
            </w:pPr>
            <w:r w:rsidRPr="00615848">
              <w:rPr>
                <w:color w:val="000000"/>
              </w:rPr>
              <w:t>-20.8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FE0AB" w14:textId="77777777" w:rsidR="00615848" w:rsidRPr="00615848" w:rsidRDefault="00615848" w:rsidP="00615848">
            <w:pPr>
              <w:jc w:val="center"/>
              <w:rPr>
                <w:color w:val="000000"/>
              </w:rPr>
            </w:pPr>
            <w:r w:rsidRPr="00615848">
              <w:rPr>
                <w:color w:val="000000"/>
              </w:rPr>
              <w:t>-17.9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AD53D" w14:textId="77777777" w:rsidR="00615848" w:rsidRPr="00615848" w:rsidRDefault="00615848" w:rsidP="00615848">
            <w:pPr>
              <w:jc w:val="center"/>
              <w:rPr>
                <w:color w:val="000000"/>
              </w:rPr>
            </w:pPr>
            <w:r w:rsidRPr="00615848">
              <w:rPr>
                <w:color w:val="000000"/>
              </w:rPr>
              <w:t>-27.4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36C2F" w14:textId="77777777" w:rsidR="00615848" w:rsidRPr="00615848" w:rsidRDefault="00615848" w:rsidP="00615848">
            <w:pPr>
              <w:jc w:val="center"/>
              <w:rPr>
                <w:color w:val="000000"/>
              </w:rPr>
            </w:pPr>
            <w:r w:rsidRPr="00615848">
              <w:rPr>
                <w:color w:val="000000"/>
              </w:rPr>
              <w:t>0.136</w:t>
            </w:r>
          </w:p>
        </w:tc>
      </w:tr>
      <w:tr w:rsidR="00615848" w:rsidRPr="00615848" w14:paraId="3CD8EB70" w14:textId="77777777" w:rsidTr="00964825">
        <w:trPr>
          <w:trHeight w:val="29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5F0C8" w14:textId="77777777" w:rsidR="00615848" w:rsidRPr="00615848" w:rsidRDefault="00615848" w:rsidP="003271B2">
            <w:pPr>
              <w:rPr>
                <w:color w:val="000000"/>
              </w:rPr>
            </w:pPr>
            <w:r w:rsidRPr="00615848">
              <w:rPr>
                <w:color w:val="000000"/>
              </w:rPr>
              <w:t>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2FA1B" w14:textId="3B168F92" w:rsidR="00615848" w:rsidRPr="00615848" w:rsidRDefault="00964825" w:rsidP="003271B2">
            <w:pPr>
              <w:rPr>
                <w:color w:val="000000"/>
              </w:rPr>
            </w:pPr>
            <w:r>
              <w:rPr>
                <w:color w:val="000000"/>
              </w:rPr>
              <w:t>S</w:t>
            </w:r>
            <w:r w:rsidR="00615848" w:rsidRPr="00615848">
              <w:rPr>
                <w:color w:val="000000"/>
              </w:rPr>
              <w:t>uperior</w:t>
            </w:r>
            <w:r>
              <w:rPr>
                <w:color w:val="000000"/>
              </w:rPr>
              <w:t xml:space="preserve"> </w:t>
            </w:r>
            <w:r w:rsidR="00615848" w:rsidRPr="00615848">
              <w:rPr>
                <w:color w:val="000000"/>
              </w:rPr>
              <w:t>parieta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1A24C" w14:textId="77777777" w:rsidR="00615848" w:rsidRPr="00615848" w:rsidRDefault="00615848" w:rsidP="00615848">
            <w:pPr>
              <w:jc w:val="center"/>
              <w:rPr>
                <w:color w:val="000000"/>
              </w:rPr>
            </w:pPr>
            <w:r w:rsidRPr="00615848">
              <w:rPr>
                <w:color w:val="000000"/>
              </w:rPr>
              <w:t>0.00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BF1D5" w14:textId="77777777" w:rsidR="00615848" w:rsidRPr="00615848" w:rsidRDefault="00615848" w:rsidP="00615848">
            <w:pPr>
              <w:jc w:val="center"/>
              <w:rPr>
                <w:color w:val="000000"/>
              </w:rPr>
            </w:pPr>
            <w:r w:rsidRPr="00615848">
              <w:rPr>
                <w:color w:val="000000"/>
              </w:rPr>
              <w:t>1068.4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9695F" w14:textId="77777777" w:rsidR="00615848" w:rsidRPr="00615848" w:rsidRDefault="00615848" w:rsidP="00615848">
            <w:pPr>
              <w:jc w:val="center"/>
              <w:rPr>
                <w:color w:val="000000"/>
              </w:rPr>
            </w:pPr>
            <w:r w:rsidRPr="00615848">
              <w:rPr>
                <w:color w:val="000000"/>
              </w:rPr>
              <w:t>-28.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C380F" w14:textId="77777777" w:rsidR="00615848" w:rsidRPr="00615848" w:rsidRDefault="00615848" w:rsidP="00615848">
            <w:pPr>
              <w:jc w:val="center"/>
              <w:rPr>
                <w:color w:val="000000"/>
              </w:rPr>
            </w:pPr>
            <w:r w:rsidRPr="00615848">
              <w:rPr>
                <w:color w:val="000000"/>
              </w:rPr>
              <w:t>-48.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F4310" w14:textId="77777777" w:rsidR="00615848" w:rsidRPr="00615848" w:rsidRDefault="00615848" w:rsidP="00615848">
            <w:pPr>
              <w:jc w:val="center"/>
              <w:rPr>
                <w:color w:val="000000"/>
              </w:rPr>
            </w:pPr>
            <w:r w:rsidRPr="00615848">
              <w:rPr>
                <w:color w:val="000000"/>
              </w:rPr>
              <w:t>42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C6558" w14:textId="77777777" w:rsidR="00615848" w:rsidRPr="00615848" w:rsidRDefault="00615848" w:rsidP="00615848">
            <w:pPr>
              <w:jc w:val="center"/>
              <w:rPr>
                <w:color w:val="000000"/>
              </w:rPr>
            </w:pPr>
            <w:r w:rsidRPr="00615848">
              <w:rPr>
                <w:color w:val="000000"/>
              </w:rPr>
              <w:t>0.165</w:t>
            </w:r>
          </w:p>
        </w:tc>
      </w:tr>
      <w:tr w:rsidR="00615848" w:rsidRPr="00615848" w14:paraId="25CD8E63" w14:textId="77777777" w:rsidTr="00964825">
        <w:trPr>
          <w:trHeight w:val="29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CF4F0" w14:textId="77777777" w:rsidR="00615848" w:rsidRPr="00615848" w:rsidRDefault="00615848" w:rsidP="003271B2">
            <w:pPr>
              <w:rPr>
                <w:color w:val="000000"/>
              </w:rPr>
            </w:pPr>
            <w:r w:rsidRPr="00615848">
              <w:rPr>
                <w:color w:val="000000"/>
              </w:rPr>
              <w:t>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D7F72" w14:textId="11A95547" w:rsidR="00615848" w:rsidRPr="00615848" w:rsidRDefault="00964825" w:rsidP="003271B2">
            <w:pPr>
              <w:rPr>
                <w:color w:val="000000"/>
              </w:rPr>
            </w:pPr>
            <w:r>
              <w:rPr>
                <w:color w:val="000000"/>
              </w:rPr>
              <w:t>F</w:t>
            </w:r>
            <w:r w:rsidR="00615848" w:rsidRPr="00615848">
              <w:rPr>
                <w:color w:val="000000"/>
              </w:rPr>
              <w:t>usifor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EED3D" w14:textId="77777777" w:rsidR="00615848" w:rsidRPr="00615848" w:rsidRDefault="00615848" w:rsidP="00615848">
            <w:pPr>
              <w:jc w:val="center"/>
              <w:rPr>
                <w:color w:val="000000"/>
              </w:rPr>
            </w:pPr>
            <w:r w:rsidRPr="00615848">
              <w:rPr>
                <w:color w:val="000000"/>
              </w:rPr>
              <w:t>0.01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0192B" w14:textId="77777777" w:rsidR="00615848" w:rsidRPr="00615848" w:rsidRDefault="00615848" w:rsidP="00615848">
            <w:pPr>
              <w:jc w:val="center"/>
              <w:rPr>
                <w:color w:val="000000"/>
              </w:rPr>
            </w:pPr>
            <w:r w:rsidRPr="00615848">
              <w:rPr>
                <w:color w:val="000000"/>
              </w:rPr>
              <w:t>584.3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288EB" w14:textId="77777777" w:rsidR="00615848" w:rsidRPr="00615848" w:rsidRDefault="00615848" w:rsidP="00615848">
            <w:pPr>
              <w:jc w:val="center"/>
              <w:rPr>
                <w:color w:val="000000"/>
              </w:rPr>
            </w:pPr>
            <w:r w:rsidRPr="00615848">
              <w:rPr>
                <w:color w:val="000000"/>
              </w:rPr>
              <w:t>-41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B9AC7" w14:textId="77777777" w:rsidR="00615848" w:rsidRPr="00615848" w:rsidRDefault="00615848" w:rsidP="00615848">
            <w:pPr>
              <w:jc w:val="center"/>
              <w:rPr>
                <w:color w:val="000000"/>
              </w:rPr>
            </w:pPr>
            <w:r w:rsidRPr="00615848">
              <w:rPr>
                <w:color w:val="000000"/>
              </w:rPr>
              <w:t>-64.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DA46E" w14:textId="77777777" w:rsidR="00615848" w:rsidRPr="00615848" w:rsidRDefault="00615848" w:rsidP="00615848">
            <w:pPr>
              <w:jc w:val="center"/>
              <w:rPr>
                <w:color w:val="000000"/>
              </w:rPr>
            </w:pPr>
            <w:r w:rsidRPr="00615848">
              <w:rPr>
                <w:color w:val="000000"/>
              </w:rPr>
              <w:t>-13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9C529" w14:textId="77777777" w:rsidR="00615848" w:rsidRPr="00615848" w:rsidRDefault="00615848" w:rsidP="00615848">
            <w:pPr>
              <w:jc w:val="center"/>
              <w:rPr>
                <w:color w:val="000000"/>
              </w:rPr>
            </w:pPr>
            <w:r w:rsidRPr="00615848">
              <w:rPr>
                <w:color w:val="000000"/>
              </w:rPr>
              <w:t>0.220</w:t>
            </w:r>
          </w:p>
        </w:tc>
      </w:tr>
      <w:tr w:rsidR="00615848" w:rsidRPr="00615848" w14:paraId="124148BB" w14:textId="77777777" w:rsidTr="00964825">
        <w:trPr>
          <w:trHeight w:val="29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C334C" w14:textId="77777777" w:rsidR="00615848" w:rsidRPr="00615848" w:rsidRDefault="00615848" w:rsidP="003271B2">
            <w:pPr>
              <w:rPr>
                <w:color w:val="000000"/>
              </w:rPr>
            </w:pPr>
            <w:r w:rsidRPr="00615848">
              <w:rPr>
                <w:color w:val="000000"/>
              </w:rPr>
              <w:t>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8C173" w14:textId="42190288" w:rsidR="00615848" w:rsidRPr="00615848" w:rsidRDefault="00964825" w:rsidP="003271B2">
            <w:pPr>
              <w:rPr>
                <w:color w:val="000000"/>
              </w:rPr>
            </w:pPr>
            <w:r w:rsidRPr="00615848">
              <w:rPr>
                <w:color w:val="000000"/>
              </w:rPr>
              <w:t>I</w:t>
            </w:r>
            <w:r w:rsidR="00615848" w:rsidRPr="00615848">
              <w:rPr>
                <w:color w:val="000000"/>
              </w:rPr>
              <w:t>sthmus</w:t>
            </w:r>
            <w:r>
              <w:rPr>
                <w:color w:val="000000"/>
              </w:rPr>
              <w:t xml:space="preserve"> cingulat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2469F" w14:textId="77777777" w:rsidR="00615848" w:rsidRPr="00615848" w:rsidRDefault="00615848" w:rsidP="00615848">
            <w:pPr>
              <w:jc w:val="center"/>
              <w:rPr>
                <w:color w:val="000000"/>
              </w:rPr>
            </w:pPr>
            <w:r w:rsidRPr="00615848">
              <w:rPr>
                <w:color w:val="000000"/>
              </w:rPr>
              <w:t>0.00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C26B1" w14:textId="77777777" w:rsidR="00615848" w:rsidRPr="00615848" w:rsidRDefault="00615848" w:rsidP="00615848">
            <w:pPr>
              <w:jc w:val="center"/>
              <w:rPr>
                <w:color w:val="000000"/>
              </w:rPr>
            </w:pPr>
            <w:r w:rsidRPr="00615848">
              <w:rPr>
                <w:color w:val="000000"/>
              </w:rPr>
              <w:t>580.6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5217B" w14:textId="77777777" w:rsidR="00615848" w:rsidRPr="00615848" w:rsidRDefault="00615848" w:rsidP="00615848">
            <w:pPr>
              <w:jc w:val="center"/>
              <w:rPr>
                <w:color w:val="000000"/>
              </w:rPr>
            </w:pPr>
            <w:r w:rsidRPr="00615848">
              <w:rPr>
                <w:color w:val="000000"/>
              </w:rPr>
              <w:t>-8.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2229C" w14:textId="77777777" w:rsidR="00615848" w:rsidRPr="00615848" w:rsidRDefault="00615848" w:rsidP="00615848">
            <w:pPr>
              <w:jc w:val="center"/>
              <w:rPr>
                <w:color w:val="000000"/>
              </w:rPr>
            </w:pPr>
            <w:r w:rsidRPr="00615848">
              <w:rPr>
                <w:color w:val="000000"/>
              </w:rPr>
              <w:t>-43.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6739F" w14:textId="77777777" w:rsidR="00615848" w:rsidRPr="00615848" w:rsidRDefault="00615848" w:rsidP="00615848">
            <w:pPr>
              <w:jc w:val="center"/>
              <w:rPr>
                <w:color w:val="000000"/>
              </w:rPr>
            </w:pPr>
            <w:r w:rsidRPr="00615848">
              <w:rPr>
                <w:color w:val="000000"/>
              </w:rPr>
              <w:t>24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E5009" w14:textId="77777777" w:rsidR="00615848" w:rsidRPr="00615848" w:rsidRDefault="00615848" w:rsidP="00615848">
            <w:pPr>
              <w:jc w:val="center"/>
              <w:rPr>
                <w:color w:val="000000"/>
              </w:rPr>
            </w:pPr>
            <w:r w:rsidRPr="00615848">
              <w:rPr>
                <w:color w:val="000000"/>
              </w:rPr>
              <w:t>0.222</w:t>
            </w:r>
          </w:p>
        </w:tc>
      </w:tr>
      <w:tr w:rsidR="00615848" w:rsidRPr="00615848" w14:paraId="4C6DA101" w14:textId="77777777" w:rsidTr="00964825">
        <w:trPr>
          <w:trHeight w:val="29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FF124" w14:textId="77777777" w:rsidR="00615848" w:rsidRPr="00615848" w:rsidRDefault="00615848" w:rsidP="003271B2">
            <w:pPr>
              <w:rPr>
                <w:color w:val="000000"/>
              </w:rPr>
            </w:pPr>
            <w:r w:rsidRPr="00615848">
              <w:rPr>
                <w:color w:val="000000"/>
              </w:rPr>
              <w:t>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2EFA8" w14:textId="2A9E710F" w:rsidR="00615848" w:rsidRPr="00615848" w:rsidRDefault="003271B2" w:rsidP="003271B2">
            <w:pPr>
              <w:rPr>
                <w:color w:val="000000"/>
              </w:rPr>
            </w:pPr>
            <w:proofErr w:type="spellStart"/>
            <w:r w:rsidRPr="00615848">
              <w:rPr>
                <w:color w:val="000000"/>
              </w:rPr>
              <w:t>B</w:t>
            </w:r>
            <w:r w:rsidR="00964825">
              <w:rPr>
                <w:color w:val="000000"/>
              </w:rPr>
              <w:t>anks</w:t>
            </w:r>
            <w:r w:rsidR="007041C7">
              <w:rPr>
                <w:color w:val="000000"/>
              </w:rPr>
              <w:t>s</w:t>
            </w:r>
            <w:r w:rsidR="00964825">
              <w:rPr>
                <w:color w:val="000000"/>
              </w:rPr>
              <w:t>t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0EA5B" w14:textId="77777777" w:rsidR="00615848" w:rsidRPr="00615848" w:rsidRDefault="00615848" w:rsidP="00615848">
            <w:pPr>
              <w:jc w:val="center"/>
              <w:rPr>
                <w:color w:val="000000"/>
              </w:rPr>
            </w:pPr>
            <w:r w:rsidRPr="00615848">
              <w:rPr>
                <w:color w:val="000000"/>
              </w:rPr>
              <w:t>0.00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B753B" w14:textId="77777777" w:rsidR="00615848" w:rsidRPr="00615848" w:rsidRDefault="00615848" w:rsidP="00615848">
            <w:pPr>
              <w:jc w:val="center"/>
              <w:rPr>
                <w:color w:val="000000"/>
              </w:rPr>
            </w:pPr>
            <w:r w:rsidRPr="00615848">
              <w:rPr>
                <w:color w:val="000000"/>
              </w:rPr>
              <w:t>522.6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D3FE9" w14:textId="77777777" w:rsidR="00615848" w:rsidRPr="00615848" w:rsidRDefault="00615848" w:rsidP="00615848">
            <w:pPr>
              <w:jc w:val="center"/>
              <w:rPr>
                <w:color w:val="000000"/>
              </w:rPr>
            </w:pPr>
            <w:r w:rsidRPr="00615848">
              <w:rPr>
                <w:color w:val="000000"/>
              </w:rPr>
              <w:t>-50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9A191" w14:textId="77777777" w:rsidR="00615848" w:rsidRPr="00615848" w:rsidRDefault="00615848" w:rsidP="00615848">
            <w:pPr>
              <w:jc w:val="center"/>
              <w:rPr>
                <w:color w:val="000000"/>
              </w:rPr>
            </w:pPr>
            <w:r w:rsidRPr="00615848">
              <w:rPr>
                <w:color w:val="000000"/>
              </w:rPr>
              <w:t>-49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7FBF0" w14:textId="77777777" w:rsidR="00615848" w:rsidRPr="00615848" w:rsidRDefault="00615848" w:rsidP="00615848">
            <w:pPr>
              <w:jc w:val="center"/>
              <w:rPr>
                <w:color w:val="000000"/>
              </w:rPr>
            </w:pPr>
            <w:r w:rsidRPr="00615848">
              <w:rPr>
                <w:color w:val="000000"/>
              </w:rPr>
              <w:t>3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8EBDF" w14:textId="77777777" w:rsidR="00615848" w:rsidRPr="00615848" w:rsidRDefault="00615848" w:rsidP="00615848">
            <w:pPr>
              <w:jc w:val="center"/>
              <w:rPr>
                <w:color w:val="000000"/>
              </w:rPr>
            </w:pPr>
            <w:r w:rsidRPr="00615848">
              <w:rPr>
                <w:color w:val="000000"/>
              </w:rPr>
              <w:t>0.230</w:t>
            </w:r>
          </w:p>
        </w:tc>
      </w:tr>
      <w:tr w:rsidR="00615848" w:rsidRPr="00615848" w14:paraId="55939246" w14:textId="77777777" w:rsidTr="00964825">
        <w:trPr>
          <w:trHeight w:val="29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678C9" w14:textId="77777777" w:rsidR="00615848" w:rsidRPr="00615848" w:rsidRDefault="00615848" w:rsidP="003271B2">
            <w:pPr>
              <w:rPr>
                <w:color w:val="000000"/>
              </w:rPr>
            </w:pPr>
            <w:r w:rsidRPr="00615848">
              <w:rPr>
                <w:color w:val="000000"/>
              </w:rPr>
              <w:t>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46D31" w14:textId="1E1DEEFD" w:rsidR="00615848" w:rsidRPr="00615848" w:rsidRDefault="00964825" w:rsidP="003271B2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S</w:t>
            </w:r>
            <w:r w:rsidR="00615848" w:rsidRPr="00615848">
              <w:rPr>
                <w:color w:val="000000"/>
              </w:rPr>
              <w:t>upramarginal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DD727" w14:textId="77777777" w:rsidR="00615848" w:rsidRPr="00615848" w:rsidRDefault="00615848" w:rsidP="00615848">
            <w:pPr>
              <w:jc w:val="center"/>
              <w:rPr>
                <w:color w:val="000000"/>
              </w:rPr>
            </w:pPr>
            <w:r w:rsidRPr="00615848">
              <w:rPr>
                <w:color w:val="000000"/>
              </w:rPr>
              <w:t>0.00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3D1CD" w14:textId="77777777" w:rsidR="00615848" w:rsidRPr="00615848" w:rsidRDefault="00615848" w:rsidP="00615848">
            <w:pPr>
              <w:jc w:val="center"/>
              <w:rPr>
                <w:color w:val="000000"/>
              </w:rPr>
            </w:pPr>
            <w:r w:rsidRPr="00615848">
              <w:rPr>
                <w:color w:val="000000"/>
              </w:rPr>
              <w:t>304.4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48F20" w14:textId="77777777" w:rsidR="00615848" w:rsidRPr="00615848" w:rsidRDefault="00615848" w:rsidP="00615848">
            <w:pPr>
              <w:jc w:val="center"/>
              <w:rPr>
                <w:color w:val="000000"/>
              </w:rPr>
            </w:pPr>
            <w:r w:rsidRPr="00615848">
              <w:rPr>
                <w:color w:val="000000"/>
              </w:rPr>
              <w:t>-55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37699" w14:textId="77777777" w:rsidR="00615848" w:rsidRPr="00615848" w:rsidRDefault="00615848" w:rsidP="00615848">
            <w:pPr>
              <w:jc w:val="center"/>
              <w:rPr>
                <w:color w:val="000000"/>
              </w:rPr>
            </w:pPr>
            <w:r w:rsidRPr="00615848">
              <w:rPr>
                <w:color w:val="000000"/>
              </w:rPr>
              <w:t>-50.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9995C" w14:textId="77777777" w:rsidR="00615848" w:rsidRPr="00615848" w:rsidRDefault="00615848" w:rsidP="00615848">
            <w:pPr>
              <w:jc w:val="center"/>
              <w:rPr>
                <w:color w:val="000000"/>
              </w:rPr>
            </w:pPr>
            <w:r w:rsidRPr="00615848">
              <w:rPr>
                <w:color w:val="000000"/>
              </w:rPr>
              <w:t>29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D26BB" w14:textId="77777777" w:rsidR="00615848" w:rsidRPr="00615848" w:rsidRDefault="00615848" w:rsidP="00615848">
            <w:pPr>
              <w:jc w:val="center"/>
              <w:rPr>
                <w:color w:val="000000"/>
              </w:rPr>
            </w:pPr>
            <w:r w:rsidRPr="00615848">
              <w:rPr>
                <w:color w:val="000000"/>
              </w:rPr>
              <w:t>0.305</w:t>
            </w:r>
          </w:p>
        </w:tc>
      </w:tr>
      <w:tr w:rsidR="00615848" w:rsidRPr="00615848" w14:paraId="68B5DEDC" w14:textId="77777777" w:rsidTr="00964825">
        <w:trPr>
          <w:trHeight w:val="29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F6611" w14:textId="77777777" w:rsidR="00615848" w:rsidRPr="00615848" w:rsidRDefault="00615848" w:rsidP="003271B2">
            <w:pPr>
              <w:rPr>
                <w:color w:val="000000"/>
              </w:rPr>
            </w:pPr>
            <w:r w:rsidRPr="00615848">
              <w:rPr>
                <w:color w:val="000000"/>
              </w:rPr>
              <w:t>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B5D75" w14:textId="66D73812" w:rsidR="00615848" w:rsidRPr="00615848" w:rsidRDefault="00964825" w:rsidP="003271B2">
            <w:pPr>
              <w:rPr>
                <w:color w:val="000000"/>
              </w:rPr>
            </w:pPr>
            <w:r>
              <w:rPr>
                <w:color w:val="000000"/>
              </w:rPr>
              <w:t>I</w:t>
            </w:r>
            <w:r w:rsidR="00615848" w:rsidRPr="00615848">
              <w:rPr>
                <w:color w:val="000000"/>
              </w:rPr>
              <w:t>nferior</w:t>
            </w:r>
            <w:r>
              <w:rPr>
                <w:color w:val="000000"/>
              </w:rPr>
              <w:t xml:space="preserve"> </w:t>
            </w:r>
            <w:r w:rsidR="00615848" w:rsidRPr="00615848">
              <w:rPr>
                <w:color w:val="000000"/>
              </w:rPr>
              <w:t>parieta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D560E" w14:textId="77777777" w:rsidR="00615848" w:rsidRPr="00615848" w:rsidRDefault="00615848" w:rsidP="00615848">
            <w:pPr>
              <w:jc w:val="center"/>
              <w:rPr>
                <w:color w:val="000000"/>
              </w:rPr>
            </w:pPr>
            <w:r w:rsidRPr="00615848">
              <w:rPr>
                <w:color w:val="000000"/>
              </w:rPr>
              <w:t>0.02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B1701" w14:textId="77777777" w:rsidR="00615848" w:rsidRPr="00615848" w:rsidRDefault="00615848" w:rsidP="00615848">
            <w:pPr>
              <w:jc w:val="center"/>
              <w:rPr>
                <w:color w:val="000000"/>
              </w:rPr>
            </w:pPr>
            <w:r w:rsidRPr="00615848">
              <w:rPr>
                <w:color w:val="000000"/>
              </w:rPr>
              <w:t>293.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E3285" w14:textId="77777777" w:rsidR="00615848" w:rsidRPr="00615848" w:rsidRDefault="00615848" w:rsidP="00615848">
            <w:pPr>
              <w:jc w:val="center"/>
              <w:rPr>
                <w:color w:val="000000"/>
              </w:rPr>
            </w:pPr>
            <w:r w:rsidRPr="00615848">
              <w:rPr>
                <w:color w:val="000000"/>
              </w:rPr>
              <w:t>-29.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4D1CA" w14:textId="77777777" w:rsidR="00615848" w:rsidRPr="00615848" w:rsidRDefault="00615848" w:rsidP="00615848">
            <w:pPr>
              <w:jc w:val="center"/>
              <w:rPr>
                <w:color w:val="000000"/>
              </w:rPr>
            </w:pPr>
            <w:r w:rsidRPr="00615848">
              <w:rPr>
                <w:color w:val="000000"/>
              </w:rPr>
              <w:t>-77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0F212" w14:textId="77777777" w:rsidR="00615848" w:rsidRPr="00615848" w:rsidRDefault="00615848" w:rsidP="00615848">
            <w:pPr>
              <w:jc w:val="center"/>
              <w:rPr>
                <w:color w:val="000000"/>
              </w:rPr>
            </w:pPr>
            <w:r w:rsidRPr="00615848">
              <w:rPr>
                <w:color w:val="000000"/>
              </w:rPr>
              <w:t>14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38583" w14:textId="77777777" w:rsidR="00615848" w:rsidRPr="00615848" w:rsidRDefault="00615848" w:rsidP="00615848">
            <w:pPr>
              <w:jc w:val="center"/>
              <w:rPr>
                <w:color w:val="000000"/>
              </w:rPr>
            </w:pPr>
            <w:r w:rsidRPr="00615848">
              <w:rPr>
                <w:color w:val="000000"/>
              </w:rPr>
              <w:t>0.310</w:t>
            </w:r>
          </w:p>
        </w:tc>
      </w:tr>
      <w:tr w:rsidR="00615848" w:rsidRPr="00615848" w14:paraId="4EB4F357" w14:textId="77777777" w:rsidTr="00964825">
        <w:trPr>
          <w:trHeight w:val="29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389D2" w14:textId="77777777" w:rsidR="00615848" w:rsidRPr="00615848" w:rsidRDefault="00615848" w:rsidP="003271B2">
            <w:pPr>
              <w:rPr>
                <w:color w:val="000000"/>
              </w:rPr>
            </w:pPr>
            <w:r w:rsidRPr="00615848">
              <w:rPr>
                <w:color w:val="000000"/>
              </w:rPr>
              <w:t>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B0658" w14:textId="7A780343" w:rsidR="00615848" w:rsidRPr="00615848" w:rsidRDefault="00964825" w:rsidP="003271B2">
            <w:pPr>
              <w:rPr>
                <w:color w:val="000000"/>
              </w:rPr>
            </w:pPr>
            <w:r w:rsidRPr="00615848">
              <w:rPr>
                <w:color w:val="000000"/>
              </w:rPr>
              <w:t>S</w:t>
            </w:r>
            <w:r w:rsidR="00615848" w:rsidRPr="00615848">
              <w:rPr>
                <w:color w:val="000000"/>
              </w:rPr>
              <w:t>uperior</w:t>
            </w:r>
            <w:r>
              <w:rPr>
                <w:color w:val="000000"/>
              </w:rPr>
              <w:t xml:space="preserve"> </w:t>
            </w:r>
            <w:r w:rsidR="00615848" w:rsidRPr="00615848">
              <w:rPr>
                <w:color w:val="000000"/>
              </w:rPr>
              <w:t>parieta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F3BA1" w14:textId="77777777" w:rsidR="00615848" w:rsidRPr="00615848" w:rsidRDefault="00615848" w:rsidP="00615848">
            <w:pPr>
              <w:jc w:val="center"/>
              <w:rPr>
                <w:color w:val="000000"/>
              </w:rPr>
            </w:pPr>
            <w:r w:rsidRPr="00615848">
              <w:rPr>
                <w:color w:val="000000"/>
              </w:rPr>
              <w:t>0.02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F6B47" w14:textId="77777777" w:rsidR="00615848" w:rsidRPr="00615848" w:rsidRDefault="00615848" w:rsidP="00615848">
            <w:pPr>
              <w:jc w:val="center"/>
              <w:rPr>
                <w:color w:val="000000"/>
              </w:rPr>
            </w:pPr>
            <w:r w:rsidRPr="00615848">
              <w:rPr>
                <w:color w:val="000000"/>
              </w:rPr>
              <w:t>221.6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349D3" w14:textId="77777777" w:rsidR="00615848" w:rsidRPr="00615848" w:rsidRDefault="00615848" w:rsidP="00615848">
            <w:pPr>
              <w:jc w:val="center"/>
              <w:rPr>
                <w:color w:val="000000"/>
              </w:rPr>
            </w:pPr>
            <w:r w:rsidRPr="00615848">
              <w:rPr>
                <w:color w:val="000000"/>
              </w:rPr>
              <w:t>-19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404FC" w14:textId="77777777" w:rsidR="00615848" w:rsidRPr="00615848" w:rsidRDefault="00615848" w:rsidP="00615848">
            <w:pPr>
              <w:jc w:val="center"/>
              <w:rPr>
                <w:color w:val="000000"/>
              </w:rPr>
            </w:pPr>
            <w:r w:rsidRPr="00615848">
              <w:rPr>
                <w:color w:val="000000"/>
              </w:rPr>
              <w:t>-80.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00F84" w14:textId="77777777" w:rsidR="00615848" w:rsidRPr="00615848" w:rsidRDefault="00615848" w:rsidP="00615848">
            <w:pPr>
              <w:jc w:val="center"/>
              <w:rPr>
                <w:color w:val="000000"/>
              </w:rPr>
            </w:pPr>
            <w:r w:rsidRPr="00615848">
              <w:rPr>
                <w:color w:val="000000"/>
              </w:rPr>
              <w:t>4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FF7DE" w14:textId="77777777" w:rsidR="00615848" w:rsidRPr="00615848" w:rsidRDefault="00615848" w:rsidP="00615848">
            <w:pPr>
              <w:jc w:val="center"/>
              <w:rPr>
                <w:color w:val="000000"/>
              </w:rPr>
            </w:pPr>
            <w:r w:rsidRPr="00615848">
              <w:rPr>
                <w:color w:val="000000"/>
              </w:rPr>
              <w:t>0.356</w:t>
            </w:r>
          </w:p>
        </w:tc>
      </w:tr>
      <w:tr w:rsidR="00615848" w:rsidRPr="00615848" w14:paraId="0C2CCE81" w14:textId="77777777" w:rsidTr="00964825">
        <w:trPr>
          <w:trHeight w:val="29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82102" w14:textId="77777777" w:rsidR="00615848" w:rsidRPr="00615848" w:rsidRDefault="00615848" w:rsidP="003271B2">
            <w:pPr>
              <w:rPr>
                <w:color w:val="000000"/>
              </w:rPr>
            </w:pPr>
            <w:r w:rsidRPr="00615848">
              <w:rPr>
                <w:color w:val="000000"/>
              </w:rPr>
              <w:t>9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6F961" w14:textId="50577ACB" w:rsidR="00615848" w:rsidRPr="00615848" w:rsidRDefault="00964825" w:rsidP="003271B2">
            <w:pPr>
              <w:rPr>
                <w:color w:val="000000"/>
              </w:rPr>
            </w:pPr>
            <w:r w:rsidRPr="00615848">
              <w:rPr>
                <w:color w:val="000000"/>
              </w:rPr>
              <w:t>S</w:t>
            </w:r>
            <w:r w:rsidR="00615848" w:rsidRPr="00615848">
              <w:rPr>
                <w:color w:val="000000"/>
              </w:rPr>
              <w:t>uperior</w:t>
            </w:r>
            <w:r>
              <w:rPr>
                <w:color w:val="000000"/>
              </w:rPr>
              <w:t xml:space="preserve"> </w:t>
            </w:r>
            <w:r w:rsidR="00615848" w:rsidRPr="00615848">
              <w:rPr>
                <w:color w:val="000000"/>
              </w:rPr>
              <w:t>fronta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9EC29" w14:textId="77777777" w:rsidR="00615848" w:rsidRPr="00615848" w:rsidRDefault="00615848" w:rsidP="00615848">
            <w:pPr>
              <w:jc w:val="center"/>
              <w:rPr>
                <w:color w:val="000000"/>
              </w:rPr>
            </w:pPr>
            <w:r w:rsidRPr="00615848">
              <w:rPr>
                <w:color w:val="000000"/>
              </w:rPr>
              <w:t>0.01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5A65B" w14:textId="77777777" w:rsidR="00615848" w:rsidRPr="00615848" w:rsidRDefault="00615848" w:rsidP="00615848">
            <w:pPr>
              <w:jc w:val="center"/>
              <w:rPr>
                <w:color w:val="000000"/>
              </w:rPr>
            </w:pPr>
            <w:r w:rsidRPr="00615848">
              <w:rPr>
                <w:color w:val="000000"/>
              </w:rPr>
              <w:t>198.6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BB326" w14:textId="77777777" w:rsidR="00615848" w:rsidRPr="00615848" w:rsidRDefault="00615848" w:rsidP="00615848">
            <w:pPr>
              <w:jc w:val="center"/>
              <w:rPr>
                <w:color w:val="000000"/>
              </w:rPr>
            </w:pPr>
            <w:r w:rsidRPr="00615848">
              <w:rPr>
                <w:color w:val="000000"/>
              </w:rPr>
              <w:t>-9.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47439" w14:textId="77777777" w:rsidR="00615848" w:rsidRPr="00615848" w:rsidRDefault="00615848" w:rsidP="00615848">
            <w:pPr>
              <w:jc w:val="center"/>
              <w:rPr>
                <w:color w:val="000000"/>
              </w:rPr>
            </w:pPr>
            <w:r w:rsidRPr="00615848">
              <w:rPr>
                <w:color w:val="000000"/>
              </w:rPr>
              <w:t>4.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B8A1F" w14:textId="77777777" w:rsidR="00615848" w:rsidRPr="00615848" w:rsidRDefault="00615848" w:rsidP="00615848">
            <w:pPr>
              <w:jc w:val="center"/>
              <w:rPr>
                <w:color w:val="000000"/>
              </w:rPr>
            </w:pPr>
            <w:r w:rsidRPr="00615848">
              <w:rPr>
                <w:color w:val="000000"/>
              </w:rPr>
              <w:t>46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E91D1" w14:textId="77777777" w:rsidR="00615848" w:rsidRPr="00615848" w:rsidRDefault="00615848" w:rsidP="00615848">
            <w:pPr>
              <w:jc w:val="center"/>
              <w:rPr>
                <w:color w:val="000000"/>
              </w:rPr>
            </w:pPr>
            <w:r w:rsidRPr="00615848">
              <w:rPr>
                <w:color w:val="000000"/>
              </w:rPr>
              <w:t>0.370</w:t>
            </w:r>
          </w:p>
        </w:tc>
      </w:tr>
      <w:tr w:rsidR="00615848" w:rsidRPr="00615848" w14:paraId="17841F40" w14:textId="77777777" w:rsidTr="00964825">
        <w:trPr>
          <w:trHeight w:val="29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ADA98" w14:textId="77777777" w:rsidR="00615848" w:rsidRPr="00615848" w:rsidRDefault="00615848" w:rsidP="003271B2">
            <w:pPr>
              <w:rPr>
                <w:color w:val="000000"/>
              </w:rPr>
            </w:pPr>
            <w:r w:rsidRPr="00615848">
              <w:rPr>
                <w:color w:val="000000"/>
              </w:rPr>
              <w:t>1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0C7BF" w14:textId="56FA5FE0" w:rsidR="00615848" w:rsidRPr="00615848" w:rsidRDefault="00964825" w:rsidP="003271B2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S</w:t>
            </w:r>
            <w:r w:rsidR="00615848" w:rsidRPr="00615848">
              <w:rPr>
                <w:color w:val="000000"/>
              </w:rPr>
              <w:t>upramarginal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BABA7" w14:textId="77777777" w:rsidR="00615848" w:rsidRPr="00615848" w:rsidRDefault="00615848" w:rsidP="00615848">
            <w:pPr>
              <w:jc w:val="center"/>
              <w:rPr>
                <w:color w:val="000000"/>
              </w:rPr>
            </w:pPr>
            <w:r w:rsidRPr="00615848">
              <w:rPr>
                <w:color w:val="000000"/>
              </w:rPr>
              <w:t>0.01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4E129" w14:textId="77777777" w:rsidR="00615848" w:rsidRPr="00615848" w:rsidRDefault="00615848" w:rsidP="00615848">
            <w:pPr>
              <w:jc w:val="center"/>
              <w:rPr>
                <w:color w:val="000000"/>
              </w:rPr>
            </w:pPr>
            <w:r w:rsidRPr="00615848">
              <w:rPr>
                <w:color w:val="000000"/>
              </w:rPr>
              <w:t>173.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EC446" w14:textId="77777777" w:rsidR="00615848" w:rsidRPr="00615848" w:rsidRDefault="00615848" w:rsidP="00615848">
            <w:pPr>
              <w:jc w:val="center"/>
              <w:rPr>
                <w:color w:val="000000"/>
              </w:rPr>
            </w:pPr>
            <w:r w:rsidRPr="00615848">
              <w:rPr>
                <w:color w:val="000000"/>
              </w:rPr>
              <w:t>-44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C9E3A" w14:textId="77777777" w:rsidR="00615848" w:rsidRPr="00615848" w:rsidRDefault="00615848" w:rsidP="00615848">
            <w:pPr>
              <w:jc w:val="center"/>
              <w:rPr>
                <w:color w:val="000000"/>
              </w:rPr>
            </w:pPr>
            <w:r w:rsidRPr="00615848">
              <w:rPr>
                <w:color w:val="000000"/>
              </w:rPr>
              <w:t>-54.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EE705" w14:textId="77777777" w:rsidR="00615848" w:rsidRPr="00615848" w:rsidRDefault="00615848" w:rsidP="00615848">
            <w:pPr>
              <w:jc w:val="center"/>
              <w:rPr>
                <w:color w:val="000000"/>
              </w:rPr>
            </w:pPr>
            <w:r w:rsidRPr="00615848">
              <w:rPr>
                <w:color w:val="000000"/>
              </w:rPr>
              <w:t>38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17D62" w14:textId="77777777" w:rsidR="00615848" w:rsidRPr="00615848" w:rsidRDefault="00615848" w:rsidP="00615848">
            <w:pPr>
              <w:jc w:val="center"/>
              <w:rPr>
                <w:color w:val="000000"/>
              </w:rPr>
            </w:pPr>
            <w:r w:rsidRPr="00615848">
              <w:rPr>
                <w:color w:val="000000"/>
              </w:rPr>
              <w:t>0.385</w:t>
            </w:r>
          </w:p>
        </w:tc>
      </w:tr>
      <w:tr w:rsidR="00615848" w:rsidRPr="00615848" w14:paraId="45E937D1" w14:textId="77777777" w:rsidTr="00964825">
        <w:trPr>
          <w:trHeight w:val="29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F9D76" w14:textId="77777777" w:rsidR="00615848" w:rsidRPr="00615848" w:rsidRDefault="00615848" w:rsidP="003271B2">
            <w:pPr>
              <w:rPr>
                <w:color w:val="000000"/>
              </w:rPr>
            </w:pPr>
            <w:r w:rsidRPr="00615848">
              <w:rPr>
                <w:color w:val="000000"/>
              </w:rPr>
              <w:t>1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88F15" w14:textId="20C2BB20" w:rsidR="00615848" w:rsidRPr="00615848" w:rsidRDefault="003271B2" w:rsidP="003271B2">
            <w:pPr>
              <w:rPr>
                <w:color w:val="000000"/>
              </w:rPr>
            </w:pPr>
            <w:r w:rsidRPr="00615848">
              <w:rPr>
                <w:color w:val="000000"/>
              </w:rPr>
              <w:t>P</w:t>
            </w:r>
            <w:r w:rsidR="00615848" w:rsidRPr="00615848">
              <w:rPr>
                <w:color w:val="000000"/>
              </w:rPr>
              <w:t>recentra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602F4" w14:textId="77777777" w:rsidR="00615848" w:rsidRPr="00615848" w:rsidRDefault="00615848" w:rsidP="00615848">
            <w:pPr>
              <w:jc w:val="center"/>
              <w:rPr>
                <w:color w:val="000000"/>
              </w:rPr>
            </w:pPr>
            <w:r w:rsidRPr="00615848">
              <w:rPr>
                <w:color w:val="000000"/>
              </w:rPr>
              <w:t>0.02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C1AD1" w14:textId="77777777" w:rsidR="00615848" w:rsidRPr="00615848" w:rsidRDefault="00615848" w:rsidP="00615848">
            <w:pPr>
              <w:jc w:val="center"/>
              <w:rPr>
                <w:color w:val="000000"/>
              </w:rPr>
            </w:pPr>
            <w:r w:rsidRPr="00615848">
              <w:rPr>
                <w:color w:val="000000"/>
              </w:rPr>
              <w:t>164.8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D850A" w14:textId="77777777" w:rsidR="00615848" w:rsidRPr="00615848" w:rsidRDefault="00615848" w:rsidP="00615848">
            <w:pPr>
              <w:jc w:val="center"/>
              <w:rPr>
                <w:color w:val="000000"/>
              </w:rPr>
            </w:pPr>
            <w:r w:rsidRPr="00615848">
              <w:rPr>
                <w:color w:val="000000"/>
              </w:rPr>
              <w:t>-27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5A48D" w14:textId="77777777" w:rsidR="00615848" w:rsidRPr="00615848" w:rsidRDefault="00615848" w:rsidP="00615848">
            <w:pPr>
              <w:jc w:val="center"/>
              <w:rPr>
                <w:color w:val="000000"/>
              </w:rPr>
            </w:pPr>
            <w:r w:rsidRPr="00615848">
              <w:rPr>
                <w:color w:val="000000"/>
              </w:rPr>
              <w:t>-13.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69FD9" w14:textId="77777777" w:rsidR="00615848" w:rsidRPr="00615848" w:rsidRDefault="00615848" w:rsidP="00615848">
            <w:pPr>
              <w:jc w:val="center"/>
              <w:rPr>
                <w:color w:val="000000"/>
              </w:rPr>
            </w:pPr>
            <w:r w:rsidRPr="00615848">
              <w:rPr>
                <w:color w:val="000000"/>
              </w:rPr>
              <w:t>59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F0D97" w14:textId="77777777" w:rsidR="00615848" w:rsidRPr="00615848" w:rsidRDefault="00615848" w:rsidP="00615848">
            <w:pPr>
              <w:jc w:val="center"/>
              <w:rPr>
                <w:color w:val="000000"/>
              </w:rPr>
            </w:pPr>
            <w:r w:rsidRPr="00615848">
              <w:rPr>
                <w:color w:val="000000"/>
              </w:rPr>
              <w:t>0.393</w:t>
            </w:r>
          </w:p>
        </w:tc>
      </w:tr>
      <w:tr w:rsidR="00615848" w:rsidRPr="00615848" w14:paraId="1F5980F1" w14:textId="77777777" w:rsidTr="00964825">
        <w:trPr>
          <w:trHeight w:val="29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F1E3A" w14:textId="77777777" w:rsidR="00615848" w:rsidRPr="00615848" w:rsidRDefault="00615848" w:rsidP="003271B2">
            <w:pPr>
              <w:rPr>
                <w:color w:val="000000"/>
              </w:rPr>
            </w:pPr>
            <w:r w:rsidRPr="00615848">
              <w:rPr>
                <w:color w:val="000000"/>
              </w:rPr>
              <w:t>1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74D9F" w14:textId="6F79B78C" w:rsidR="00615848" w:rsidRPr="00615848" w:rsidRDefault="00964825" w:rsidP="003271B2">
            <w:pPr>
              <w:rPr>
                <w:color w:val="000000"/>
              </w:rPr>
            </w:pPr>
            <w:r>
              <w:rPr>
                <w:color w:val="000000"/>
              </w:rPr>
              <w:t xml:space="preserve">Inferior </w:t>
            </w:r>
            <w:r w:rsidR="00615848" w:rsidRPr="00615848">
              <w:rPr>
                <w:color w:val="000000"/>
              </w:rPr>
              <w:t>parieta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9893B" w14:textId="77777777" w:rsidR="00615848" w:rsidRPr="00615848" w:rsidRDefault="00615848" w:rsidP="00615848">
            <w:pPr>
              <w:jc w:val="center"/>
              <w:rPr>
                <w:color w:val="000000"/>
              </w:rPr>
            </w:pPr>
            <w:r w:rsidRPr="00615848">
              <w:rPr>
                <w:color w:val="000000"/>
              </w:rPr>
              <w:t>0.00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2664F" w14:textId="77777777" w:rsidR="00615848" w:rsidRPr="00615848" w:rsidRDefault="00615848" w:rsidP="00615848">
            <w:pPr>
              <w:jc w:val="center"/>
              <w:rPr>
                <w:color w:val="000000"/>
              </w:rPr>
            </w:pPr>
            <w:r w:rsidRPr="00615848">
              <w:rPr>
                <w:color w:val="000000"/>
              </w:rPr>
              <w:t>151.9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BE8A6" w14:textId="77777777" w:rsidR="00615848" w:rsidRPr="00615848" w:rsidRDefault="00615848" w:rsidP="00615848">
            <w:pPr>
              <w:jc w:val="center"/>
              <w:rPr>
                <w:color w:val="000000"/>
              </w:rPr>
            </w:pPr>
            <w:r w:rsidRPr="00615848">
              <w:rPr>
                <w:color w:val="000000"/>
              </w:rPr>
              <w:t>-4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8FD33" w14:textId="77777777" w:rsidR="00615848" w:rsidRPr="00615848" w:rsidRDefault="00615848" w:rsidP="00615848">
            <w:pPr>
              <w:jc w:val="center"/>
              <w:rPr>
                <w:color w:val="000000"/>
              </w:rPr>
            </w:pPr>
            <w:r w:rsidRPr="00615848">
              <w:rPr>
                <w:color w:val="000000"/>
              </w:rPr>
              <w:t>-5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65FA7" w14:textId="77777777" w:rsidR="00615848" w:rsidRPr="00615848" w:rsidRDefault="00615848" w:rsidP="00615848">
            <w:pPr>
              <w:jc w:val="center"/>
              <w:rPr>
                <w:color w:val="000000"/>
              </w:rPr>
            </w:pPr>
            <w:r w:rsidRPr="00615848">
              <w:rPr>
                <w:color w:val="000000"/>
              </w:rPr>
              <w:t>12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04024" w14:textId="77777777" w:rsidR="00615848" w:rsidRPr="00615848" w:rsidRDefault="00615848" w:rsidP="00615848">
            <w:pPr>
              <w:jc w:val="center"/>
              <w:rPr>
                <w:color w:val="000000"/>
              </w:rPr>
            </w:pPr>
            <w:r w:rsidRPr="00615848">
              <w:rPr>
                <w:color w:val="000000"/>
              </w:rPr>
              <w:t>0.407</w:t>
            </w:r>
          </w:p>
        </w:tc>
      </w:tr>
      <w:tr w:rsidR="00615848" w:rsidRPr="00615848" w14:paraId="281AA92B" w14:textId="77777777" w:rsidTr="00964825">
        <w:trPr>
          <w:trHeight w:val="29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46B8D" w14:textId="77777777" w:rsidR="00615848" w:rsidRPr="00615848" w:rsidRDefault="00615848" w:rsidP="003271B2">
            <w:pPr>
              <w:rPr>
                <w:color w:val="000000"/>
              </w:rPr>
            </w:pPr>
            <w:r w:rsidRPr="00615848">
              <w:rPr>
                <w:color w:val="000000"/>
              </w:rPr>
              <w:t>1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EDD6E" w14:textId="546A82CF" w:rsidR="00615848" w:rsidRPr="00615848" w:rsidRDefault="00964825" w:rsidP="003271B2">
            <w:pPr>
              <w:rPr>
                <w:color w:val="000000"/>
              </w:rPr>
            </w:pPr>
            <w:r w:rsidRPr="00615848">
              <w:rPr>
                <w:color w:val="000000"/>
              </w:rPr>
              <w:t>I</w:t>
            </w:r>
            <w:r>
              <w:rPr>
                <w:color w:val="000000"/>
              </w:rPr>
              <w:t xml:space="preserve">nferior </w:t>
            </w:r>
            <w:r w:rsidR="00615848" w:rsidRPr="00615848">
              <w:rPr>
                <w:color w:val="000000"/>
              </w:rPr>
              <w:t>parieta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1C3AA" w14:textId="77777777" w:rsidR="00615848" w:rsidRPr="00615848" w:rsidRDefault="00615848" w:rsidP="00615848">
            <w:pPr>
              <w:jc w:val="center"/>
              <w:rPr>
                <w:color w:val="000000"/>
              </w:rPr>
            </w:pPr>
            <w:r w:rsidRPr="00615848">
              <w:rPr>
                <w:color w:val="000000"/>
              </w:rPr>
              <w:t>0.01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C3097" w14:textId="77777777" w:rsidR="00615848" w:rsidRPr="00615848" w:rsidRDefault="00615848" w:rsidP="00615848">
            <w:pPr>
              <w:jc w:val="center"/>
              <w:rPr>
                <w:color w:val="000000"/>
              </w:rPr>
            </w:pPr>
            <w:r w:rsidRPr="00615848">
              <w:rPr>
                <w:color w:val="000000"/>
              </w:rPr>
              <w:t>148.2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0F6E9" w14:textId="77777777" w:rsidR="00615848" w:rsidRPr="00615848" w:rsidRDefault="00615848" w:rsidP="00615848">
            <w:pPr>
              <w:jc w:val="center"/>
              <w:rPr>
                <w:color w:val="000000"/>
              </w:rPr>
            </w:pPr>
            <w:r w:rsidRPr="00615848">
              <w:rPr>
                <w:color w:val="000000"/>
              </w:rPr>
              <w:t>-40.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D0B42" w14:textId="77777777" w:rsidR="00615848" w:rsidRPr="00615848" w:rsidRDefault="00615848" w:rsidP="00615848">
            <w:pPr>
              <w:jc w:val="center"/>
              <w:rPr>
                <w:color w:val="000000"/>
              </w:rPr>
            </w:pPr>
            <w:r w:rsidRPr="00615848">
              <w:rPr>
                <w:color w:val="000000"/>
              </w:rPr>
              <w:t>-69.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5A8D0" w14:textId="77777777" w:rsidR="00615848" w:rsidRPr="00615848" w:rsidRDefault="00615848" w:rsidP="00615848">
            <w:pPr>
              <w:jc w:val="center"/>
              <w:rPr>
                <w:color w:val="000000"/>
              </w:rPr>
            </w:pPr>
            <w:r w:rsidRPr="00615848">
              <w:rPr>
                <w:color w:val="000000"/>
              </w:rPr>
              <w:t>19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9F220" w14:textId="77777777" w:rsidR="00615848" w:rsidRPr="00615848" w:rsidRDefault="00615848" w:rsidP="00615848">
            <w:pPr>
              <w:jc w:val="center"/>
              <w:rPr>
                <w:color w:val="000000"/>
              </w:rPr>
            </w:pPr>
            <w:r w:rsidRPr="00615848">
              <w:rPr>
                <w:color w:val="000000"/>
              </w:rPr>
              <w:t>0.413</w:t>
            </w:r>
          </w:p>
        </w:tc>
      </w:tr>
      <w:tr w:rsidR="00615848" w:rsidRPr="00615848" w14:paraId="5623E0B7" w14:textId="77777777" w:rsidTr="00964825">
        <w:trPr>
          <w:trHeight w:val="29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88D8C" w14:textId="77777777" w:rsidR="00615848" w:rsidRPr="00615848" w:rsidRDefault="00615848" w:rsidP="003271B2">
            <w:pPr>
              <w:rPr>
                <w:color w:val="000000"/>
              </w:rPr>
            </w:pPr>
            <w:r w:rsidRPr="00615848">
              <w:rPr>
                <w:color w:val="000000"/>
              </w:rPr>
              <w:t>1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AECCF" w14:textId="1AB863F7" w:rsidR="00615848" w:rsidRPr="00615848" w:rsidRDefault="00964825" w:rsidP="003271B2">
            <w:pPr>
              <w:rPr>
                <w:color w:val="000000"/>
              </w:rPr>
            </w:pPr>
            <w:r w:rsidRPr="00615848">
              <w:rPr>
                <w:color w:val="000000"/>
              </w:rPr>
              <w:t>S</w:t>
            </w:r>
            <w:r>
              <w:rPr>
                <w:color w:val="000000"/>
              </w:rPr>
              <w:t xml:space="preserve">uperior </w:t>
            </w:r>
            <w:r w:rsidR="00615848" w:rsidRPr="00615848">
              <w:rPr>
                <w:color w:val="000000"/>
              </w:rPr>
              <w:t>tempora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B767A" w14:textId="77777777" w:rsidR="00615848" w:rsidRPr="00615848" w:rsidRDefault="00615848" w:rsidP="00615848">
            <w:pPr>
              <w:jc w:val="center"/>
              <w:rPr>
                <w:color w:val="000000"/>
              </w:rPr>
            </w:pPr>
            <w:r w:rsidRPr="00615848">
              <w:rPr>
                <w:color w:val="000000"/>
              </w:rPr>
              <w:t>0.02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CDF6A" w14:textId="77777777" w:rsidR="00615848" w:rsidRPr="00615848" w:rsidRDefault="00615848" w:rsidP="00615848">
            <w:pPr>
              <w:jc w:val="center"/>
              <w:rPr>
                <w:color w:val="000000"/>
              </w:rPr>
            </w:pPr>
            <w:r w:rsidRPr="00615848">
              <w:rPr>
                <w:color w:val="000000"/>
              </w:rPr>
              <w:t>147.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3CF15" w14:textId="77777777" w:rsidR="00615848" w:rsidRPr="00615848" w:rsidRDefault="00615848" w:rsidP="00615848">
            <w:pPr>
              <w:jc w:val="center"/>
              <w:rPr>
                <w:color w:val="000000"/>
              </w:rPr>
            </w:pPr>
            <w:r w:rsidRPr="00615848">
              <w:rPr>
                <w:color w:val="000000"/>
              </w:rPr>
              <w:t>-44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C2FD8" w14:textId="77777777" w:rsidR="00615848" w:rsidRPr="00615848" w:rsidRDefault="00615848" w:rsidP="00615848">
            <w:pPr>
              <w:jc w:val="center"/>
              <w:rPr>
                <w:color w:val="000000"/>
              </w:rPr>
            </w:pPr>
            <w:r w:rsidRPr="00615848">
              <w:rPr>
                <w:color w:val="000000"/>
              </w:rPr>
              <w:t>-2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45BCB" w14:textId="77777777" w:rsidR="00615848" w:rsidRPr="00615848" w:rsidRDefault="00615848" w:rsidP="00615848">
            <w:pPr>
              <w:jc w:val="center"/>
              <w:rPr>
                <w:color w:val="000000"/>
              </w:rPr>
            </w:pPr>
            <w:r w:rsidRPr="00615848">
              <w:rPr>
                <w:color w:val="000000"/>
              </w:rPr>
              <w:t>-21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24AFE" w14:textId="77777777" w:rsidR="00615848" w:rsidRPr="00615848" w:rsidRDefault="00615848" w:rsidP="00615848">
            <w:pPr>
              <w:jc w:val="center"/>
              <w:rPr>
                <w:color w:val="000000"/>
              </w:rPr>
            </w:pPr>
            <w:r w:rsidRPr="00615848">
              <w:rPr>
                <w:color w:val="000000"/>
              </w:rPr>
              <w:t>0.413</w:t>
            </w:r>
          </w:p>
        </w:tc>
      </w:tr>
      <w:tr w:rsidR="00615848" w:rsidRPr="00615848" w14:paraId="049FA92C" w14:textId="77777777" w:rsidTr="00964825">
        <w:trPr>
          <w:trHeight w:val="29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0C2CB" w14:textId="77777777" w:rsidR="00615848" w:rsidRPr="00615848" w:rsidRDefault="00615848" w:rsidP="003271B2">
            <w:pPr>
              <w:rPr>
                <w:color w:val="000000"/>
              </w:rPr>
            </w:pPr>
            <w:r w:rsidRPr="00615848">
              <w:rPr>
                <w:color w:val="000000"/>
              </w:rPr>
              <w:t>1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DB851" w14:textId="20D32C93" w:rsidR="00615848" w:rsidRPr="00615848" w:rsidRDefault="003271B2" w:rsidP="003271B2">
            <w:pPr>
              <w:rPr>
                <w:color w:val="000000"/>
              </w:rPr>
            </w:pPr>
            <w:r w:rsidRPr="00615848">
              <w:rPr>
                <w:color w:val="000000"/>
              </w:rPr>
              <w:t>P</w:t>
            </w:r>
            <w:r w:rsidR="00615848" w:rsidRPr="00615848">
              <w:rPr>
                <w:color w:val="000000"/>
              </w:rPr>
              <w:t>recentra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4DBB5" w14:textId="77777777" w:rsidR="00615848" w:rsidRPr="00615848" w:rsidRDefault="00615848" w:rsidP="00615848">
            <w:pPr>
              <w:jc w:val="center"/>
              <w:rPr>
                <w:color w:val="000000"/>
              </w:rPr>
            </w:pPr>
            <w:r w:rsidRPr="00615848">
              <w:rPr>
                <w:color w:val="000000"/>
              </w:rPr>
              <w:t>0.03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D9841" w14:textId="77777777" w:rsidR="00615848" w:rsidRPr="00615848" w:rsidRDefault="00615848" w:rsidP="00615848">
            <w:pPr>
              <w:jc w:val="center"/>
              <w:rPr>
                <w:color w:val="000000"/>
              </w:rPr>
            </w:pPr>
            <w:r w:rsidRPr="00615848">
              <w:rPr>
                <w:color w:val="000000"/>
              </w:rPr>
              <w:t>124.2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6C5DC" w14:textId="77777777" w:rsidR="00615848" w:rsidRPr="00615848" w:rsidRDefault="00615848" w:rsidP="00615848">
            <w:pPr>
              <w:jc w:val="center"/>
              <w:rPr>
                <w:color w:val="000000"/>
              </w:rPr>
            </w:pPr>
            <w:r w:rsidRPr="00615848">
              <w:rPr>
                <w:color w:val="000000"/>
              </w:rPr>
              <w:t>-4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1775E" w14:textId="77777777" w:rsidR="00615848" w:rsidRPr="00615848" w:rsidRDefault="00615848" w:rsidP="00615848">
            <w:pPr>
              <w:jc w:val="center"/>
              <w:rPr>
                <w:color w:val="000000"/>
              </w:rPr>
            </w:pPr>
            <w:r w:rsidRPr="00615848">
              <w:rPr>
                <w:color w:val="000000"/>
              </w:rPr>
              <w:t>0.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D20F2" w14:textId="77777777" w:rsidR="00615848" w:rsidRPr="00615848" w:rsidRDefault="00615848" w:rsidP="00615848">
            <w:pPr>
              <w:jc w:val="center"/>
              <w:rPr>
                <w:color w:val="000000"/>
              </w:rPr>
            </w:pPr>
            <w:r w:rsidRPr="00615848">
              <w:rPr>
                <w:color w:val="000000"/>
              </w:rPr>
              <w:t>40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5CEEA" w14:textId="77777777" w:rsidR="00615848" w:rsidRPr="00615848" w:rsidRDefault="00615848" w:rsidP="00615848">
            <w:pPr>
              <w:jc w:val="center"/>
              <w:rPr>
                <w:color w:val="000000"/>
              </w:rPr>
            </w:pPr>
            <w:r w:rsidRPr="00615848">
              <w:rPr>
                <w:color w:val="000000"/>
              </w:rPr>
              <w:t>0.441</w:t>
            </w:r>
          </w:p>
        </w:tc>
      </w:tr>
      <w:tr w:rsidR="00615848" w:rsidRPr="00615848" w14:paraId="3F77B08F" w14:textId="77777777" w:rsidTr="00964825">
        <w:trPr>
          <w:trHeight w:val="29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9BF5E" w14:textId="77777777" w:rsidR="00615848" w:rsidRPr="00615848" w:rsidRDefault="00615848" w:rsidP="003271B2">
            <w:pPr>
              <w:rPr>
                <w:color w:val="000000"/>
              </w:rPr>
            </w:pPr>
            <w:r w:rsidRPr="00615848">
              <w:rPr>
                <w:color w:val="000000"/>
              </w:rPr>
              <w:t>1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F76CD" w14:textId="247F5997" w:rsidR="00615848" w:rsidRPr="00615848" w:rsidRDefault="00964825" w:rsidP="003271B2">
            <w:pPr>
              <w:rPr>
                <w:color w:val="000000"/>
              </w:rPr>
            </w:pPr>
            <w:r>
              <w:rPr>
                <w:color w:val="000000"/>
              </w:rPr>
              <w:t xml:space="preserve">Middle </w:t>
            </w:r>
            <w:r w:rsidR="00615848" w:rsidRPr="00615848">
              <w:rPr>
                <w:color w:val="000000"/>
              </w:rPr>
              <w:t>tempora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D87D7" w14:textId="77777777" w:rsidR="00615848" w:rsidRPr="00615848" w:rsidRDefault="00615848" w:rsidP="00615848">
            <w:pPr>
              <w:jc w:val="center"/>
              <w:rPr>
                <w:color w:val="000000"/>
              </w:rPr>
            </w:pPr>
            <w:r w:rsidRPr="00615848">
              <w:rPr>
                <w:color w:val="000000"/>
              </w:rPr>
              <w:t>0.03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11620" w14:textId="77777777" w:rsidR="00615848" w:rsidRPr="00615848" w:rsidRDefault="00615848" w:rsidP="00615848">
            <w:pPr>
              <w:jc w:val="center"/>
              <w:rPr>
                <w:color w:val="000000"/>
              </w:rPr>
            </w:pPr>
            <w:r w:rsidRPr="00615848">
              <w:rPr>
                <w:color w:val="000000"/>
              </w:rPr>
              <w:t>121.5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AAD5B" w14:textId="77777777" w:rsidR="00615848" w:rsidRPr="00615848" w:rsidRDefault="00615848" w:rsidP="00615848">
            <w:pPr>
              <w:jc w:val="center"/>
              <w:rPr>
                <w:color w:val="000000"/>
              </w:rPr>
            </w:pPr>
            <w:r w:rsidRPr="00615848">
              <w:rPr>
                <w:color w:val="000000"/>
              </w:rPr>
              <w:t>-54.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94CD5" w14:textId="77777777" w:rsidR="00615848" w:rsidRPr="00615848" w:rsidRDefault="00615848" w:rsidP="00615848">
            <w:pPr>
              <w:jc w:val="center"/>
              <w:rPr>
                <w:color w:val="000000"/>
              </w:rPr>
            </w:pPr>
            <w:r w:rsidRPr="00615848">
              <w:rPr>
                <w:color w:val="000000"/>
              </w:rPr>
              <w:t>-18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559E1" w14:textId="77777777" w:rsidR="00615848" w:rsidRPr="00615848" w:rsidRDefault="00615848" w:rsidP="00615848">
            <w:pPr>
              <w:jc w:val="center"/>
              <w:rPr>
                <w:color w:val="000000"/>
              </w:rPr>
            </w:pPr>
            <w:r w:rsidRPr="00615848">
              <w:rPr>
                <w:color w:val="000000"/>
              </w:rPr>
              <w:t>-17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5BFB1" w14:textId="77777777" w:rsidR="00615848" w:rsidRPr="00615848" w:rsidRDefault="00615848" w:rsidP="00615848">
            <w:pPr>
              <w:jc w:val="center"/>
              <w:rPr>
                <w:color w:val="000000"/>
              </w:rPr>
            </w:pPr>
            <w:r w:rsidRPr="00615848">
              <w:rPr>
                <w:color w:val="000000"/>
              </w:rPr>
              <w:t>0.447</w:t>
            </w:r>
          </w:p>
        </w:tc>
      </w:tr>
      <w:tr w:rsidR="00615848" w:rsidRPr="00615848" w14:paraId="4728A782" w14:textId="77777777" w:rsidTr="00964825">
        <w:trPr>
          <w:trHeight w:val="29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D2DD2" w14:textId="77777777" w:rsidR="00615848" w:rsidRPr="00615848" w:rsidRDefault="00615848" w:rsidP="003271B2">
            <w:pPr>
              <w:rPr>
                <w:color w:val="000000"/>
              </w:rPr>
            </w:pPr>
            <w:r w:rsidRPr="00615848">
              <w:rPr>
                <w:color w:val="000000"/>
              </w:rPr>
              <w:t>1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3C342" w14:textId="659D801A" w:rsidR="00615848" w:rsidRPr="00615848" w:rsidRDefault="00964825" w:rsidP="003271B2">
            <w:pPr>
              <w:rPr>
                <w:color w:val="000000"/>
              </w:rPr>
            </w:pPr>
            <w:r>
              <w:rPr>
                <w:color w:val="000000"/>
              </w:rPr>
              <w:t xml:space="preserve">Middle </w:t>
            </w:r>
            <w:r w:rsidR="00615848" w:rsidRPr="00615848">
              <w:rPr>
                <w:color w:val="000000"/>
              </w:rPr>
              <w:t>tempora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67917" w14:textId="77777777" w:rsidR="00615848" w:rsidRPr="00615848" w:rsidRDefault="00615848" w:rsidP="00615848">
            <w:pPr>
              <w:jc w:val="center"/>
              <w:rPr>
                <w:color w:val="000000"/>
              </w:rPr>
            </w:pPr>
            <w:r w:rsidRPr="00615848">
              <w:rPr>
                <w:color w:val="000000"/>
              </w:rPr>
              <w:t>0.03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05774" w14:textId="77777777" w:rsidR="00615848" w:rsidRPr="00615848" w:rsidRDefault="00615848" w:rsidP="00615848">
            <w:pPr>
              <w:jc w:val="center"/>
              <w:rPr>
                <w:color w:val="000000"/>
              </w:rPr>
            </w:pPr>
            <w:r w:rsidRPr="00615848">
              <w:rPr>
                <w:color w:val="000000"/>
              </w:rPr>
              <w:t>79.2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7A66E" w14:textId="77777777" w:rsidR="00615848" w:rsidRPr="00615848" w:rsidRDefault="00615848" w:rsidP="00615848">
            <w:pPr>
              <w:jc w:val="center"/>
              <w:rPr>
                <w:color w:val="000000"/>
              </w:rPr>
            </w:pPr>
            <w:r w:rsidRPr="00615848">
              <w:rPr>
                <w:color w:val="000000"/>
              </w:rPr>
              <w:t>-47.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880AA" w14:textId="77777777" w:rsidR="00615848" w:rsidRPr="00615848" w:rsidRDefault="00615848" w:rsidP="00615848">
            <w:pPr>
              <w:jc w:val="center"/>
              <w:rPr>
                <w:color w:val="000000"/>
              </w:rPr>
            </w:pPr>
            <w:r w:rsidRPr="00615848">
              <w:rPr>
                <w:color w:val="000000"/>
              </w:rPr>
              <w:t>-31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C9DCD" w14:textId="77777777" w:rsidR="00615848" w:rsidRPr="00615848" w:rsidRDefault="00615848" w:rsidP="00615848">
            <w:pPr>
              <w:jc w:val="center"/>
              <w:rPr>
                <w:color w:val="000000"/>
              </w:rPr>
            </w:pPr>
            <w:r w:rsidRPr="00615848">
              <w:rPr>
                <w:color w:val="000000"/>
              </w:rPr>
              <w:t>-8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E831C" w14:textId="77777777" w:rsidR="00615848" w:rsidRPr="00615848" w:rsidRDefault="00615848" w:rsidP="00615848">
            <w:pPr>
              <w:jc w:val="center"/>
              <w:rPr>
                <w:color w:val="000000"/>
              </w:rPr>
            </w:pPr>
            <w:r w:rsidRPr="00615848">
              <w:rPr>
                <w:color w:val="000000"/>
              </w:rPr>
              <w:t>0.525</w:t>
            </w:r>
          </w:p>
        </w:tc>
      </w:tr>
      <w:tr w:rsidR="00615848" w:rsidRPr="00615848" w14:paraId="5EB961D1" w14:textId="77777777" w:rsidTr="00964825">
        <w:trPr>
          <w:trHeight w:val="29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EF400" w14:textId="77777777" w:rsidR="00615848" w:rsidRPr="00615848" w:rsidRDefault="00615848" w:rsidP="003271B2">
            <w:pPr>
              <w:rPr>
                <w:color w:val="000000"/>
              </w:rPr>
            </w:pPr>
            <w:r w:rsidRPr="00615848">
              <w:rPr>
                <w:color w:val="000000"/>
              </w:rPr>
              <w:t>1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392AB" w14:textId="252390F1" w:rsidR="00615848" w:rsidRPr="00615848" w:rsidRDefault="00964825" w:rsidP="003271B2">
            <w:pPr>
              <w:rPr>
                <w:color w:val="000000"/>
              </w:rPr>
            </w:pPr>
            <w:r>
              <w:rPr>
                <w:color w:val="000000"/>
              </w:rPr>
              <w:t xml:space="preserve">Superior </w:t>
            </w:r>
            <w:r w:rsidR="00615848" w:rsidRPr="00615848">
              <w:rPr>
                <w:color w:val="000000"/>
              </w:rPr>
              <w:t>parieta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E8EE6" w14:textId="77777777" w:rsidR="00615848" w:rsidRPr="00615848" w:rsidRDefault="00615848" w:rsidP="00615848">
            <w:pPr>
              <w:jc w:val="center"/>
              <w:rPr>
                <w:color w:val="000000"/>
              </w:rPr>
            </w:pPr>
            <w:r w:rsidRPr="00615848">
              <w:rPr>
                <w:color w:val="000000"/>
              </w:rPr>
              <w:t>0.03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CF328" w14:textId="77777777" w:rsidR="00615848" w:rsidRPr="00615848" w:rsidRDefault="00615848" w:rsidP="00615848">
            <w:pPr>
              <w:jc w:val="center"/>
              <w:rPr>
                <w:color w:val="000000"/>
              </w:rPr>
            </w:pPr>
            <w:r w:rsidRPr="00615848">
              <w:rPr>
                <w:color w:val="000000"/>
              </w:rPr>
              <w:t>79.0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92B10" w14:textId="77777777" w:rsidR="00615848" w:rsidRPr="00615848" w:rsidRDefault="00615848" w:rsidP="00615848">
            <w:pPr>
              <w:jc w:val="center"/>
              <w:rPr>
                <w:color w:val="000000"/>
              </w:rPr>
            </w:pPr>
            <w:r w:rsidRPr="00615848">
              <w:rPr>
                <w:color w:val="000000"/>
              </w:rPr>
              <w:t>-10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5BD03" w14:textId="77777777" w:rsidR="00615848" w:rsidRPr="00615848" w:rsidRDefault="00615848" w:rsidP="00615848">
            <w:pPr>
              <w:jc w:val="center"/>
              <w:rPr>
                <w:color w:val="000000"/>
              </w:rPr>
            </w:pPr>
            <w:r w:rsidRPr="00615848">
              <w:rPr>
                <w:color w:val="000000"/>
              </w:rPr>
              <w:t>-66.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0D868" w14:textId="77777777" w:rsidR="00615848" w:rsidRPr="00615848" w:rsidRDefault="00615848" w:rsidP="00615848">
            <w:pPr>
              <w:jc w:val="center"/>
              <w:rPr>
                <w:color w:val="000000"/>
              </w:rPr>
            </w:pPr>
            <w:r w:rsidRPr="00615848">
              <w:rPr>
                <w:color w:val="000000"/>
              </w:rPr>
              <w:t>58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AF015" w14:textId="77777777" w:rsidR="00615848" w:rsidRPr="00615848" w:rsidRDefault="00615848" w:rsidP="00615848">
            <w:pPr>
              <w:jc w:val="center"/>
              <w:rPr>
                <w:color w:val="000000"/>
              </w:rPr>
            </w:pPr>
            <w:r w:rsidRPr="00615848">
              <w:rPr>
                <w:color w:val="000000"/>
              </w:rPr>
              <w:t>0.527</w:t>
            </w:r>
          </w:p>
        </w:tc>
      </w:tr>
      <w:tr w:rsidR="00615848" w:rsidRPr="00615848" w14:paraId="7837678A" w14:textId="77777777" w:rsidTr="00964825">
        <w:trPr>
          <w:trHeight w:val="29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A8970" w14:textId="77777777" w:rsidR="00615848" w:rsidRPr="00615848" w:rsidRDefault="00615848" w:rsidP="003271B2">
            <w:pPr>
              <w:rPr>
                <w:color w:val="000000"/>
              </w:rPr>
            </w:pPr>
            <w:r w:rsidRPr="00615848">
              <w:rPr>
                <w:color w:val="000000"/>
              </w:rPr>
              <w:t>19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7407E" w14:textId="3A58DC9F" w:rsidR="00615848" w:rsidRPr="00615848" w:rsidRDefault="003271B2" w:rsidP="003271B2">
            <w:pPr>
              <w:rPr>
                <w:color w:val="000000"/>
              </w:rPr>
            </w:pPr>
            <w:r w:rsidRPr="00615848">
              <w:rPr>
                <w:color w:val="000000"/>
              </w:rPr>
              <w:t>P</w:t>
            </w:r>
            <w:r w:rsidR="00964825">
              <w:rPr>
                <w:color w:val="000000"/>
              </w:rPr>
              <w:t xml:space="preserve">osterior </w:t>
            </w:r>
            <w:r w:rsidR="00615848" w:rsidRPr="00615848">
              <w:rPr>
                <w:color w:val="000000"/>
              </w:rPr>
              <w:t>cingulat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1DB18" w14:textId="77777777" w:rsidR="00615848" w:rsidRPr="00615848" w:rsidRDefault="00615848" w:rsidP="00615848">
            <w:pPr>
              <w:jc w:val="center"/>
              <w:rPr>
                <w:color w:val="000000"/>
              </w:rPr>
            </w:pPr>
            <w:r w:rsidRPr="00615848">
              <w:rPr>
                <w:color w:val="000000"/>
              </w:rPr>
              <w:t>0.03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EFFD6" w14:textId="77777777" w:rsidR="00615848" w:rsidRPr="00615848" w:rsidRDefault="00615848" w:rsidP="00615848">
            <w:pPr>
              <w:jc w:val="center"/>
              <w:rPr>
                <w:color w:val="000000"/>
              </w:rPr>
            </w:pPr>
            <w:r w:rsidRPr="00615848">
              <w:rPr>
                <w:color w:val="000000"/>
              </w:rPr>
              <w:t>7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97F98" w14:textId="77777777" w:rsidR="00615848" w:rsidRPr="00615848" w:rsidRDefault="00615848" w:rsidP="00615848">
            <w:pPr>
              <w:jc w:val="center"/>
              <w:rPr>
                <w:color w:val="000000"/>
              </w:rPr>
            </w:pPr>
            <w:r w:rsidRPr="00615848">
              <w:rPr>
                <w:color w:val="000000"/>
              </w:rPr>
              <w:t>-16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0D5AB" w14:textId="77777777" w:rsidR="00615848" w:rsidRPr="00615848" w:rsidRDefault="00615848" w:rsidP="00615848">
            <w:pPr>
              <w:jc w:val="center"/>
              <w:rPr>
                <w:color w:val="000000"/>
              </w:rPr>
            </w:pPr>
            <w:r w:rsidRPr="00615848">
              <w:rPr>
                <w:color w:val="000000"/>
              </w:rPr>
              <w:t>-36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1C6BB" w14:textId="77777777" w:rsidR="00615848" w:rsidRPr="00615848" w:rsidRDefault="00615848" w:rsidP="00615848">
            <w:pPr>
              <w:jc w:val="center"/>
              <w:rPr>
                <w:color w:val="000000"/>
              </w:rPr>
            </w:pPr>
            <w:r w:rsidRPr="00615848">
              <w:rPr>
                <w:color w:val="000000"/>
              </w:rPr>
              <w:t>38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1C3F6" w14:textId="77777777" w:rsidR="00615848" w:rsidRPr="00615848" w:rsidRDefault="00615848" w:rsidP="00615848">
            <w:pPr>
              <w:jc w:val="center"/>
              <w:rPr>
                <w:color w:val="000000"/>
              </w:rPr>
            </w:pPr>
            <w:r w:rsidRPr="00615848">
              <w:rPr>
                <w:color w:val="000000"/>
              </w:rPr>
              <w:t>0.539</w:t>
            </w:r>
          </w:p>
        </w:tc>
      </w:tr>
      <w:tr w:rsidR="00615848" w:rsidRPr="00615848" w14:paraId="68C3B767" w14:textId="77777777" w:rsidTr="00964825">
        <w:trPr>
          <w:trHeight w:val="29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C1BA9" w14:textId="77777777" w:rsidR="00615848" w:rsidRPr="00615848" w:rsidRDefault="00615848" w:rsidP="003271B2">
            <w:pPr>
              <w:rPr>
                <w:color w:val="000000"/>
              </w:rPr>
            </w:pPr>
            <w:r w:rsidRPr="00615848">
              <w:rPr>
                <w:color w:val="000000"/>
              </w:rPr>
              <w:t>2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DE60F" w14:textId="5F13A7DE" w:rsidR="00615848" w:rsidRPr="00615848" w:rsidRDefault="00964825" w:rsidP="003271B2">
            <w:pPr>
              <w:rPr>
                <w:color w:val="000000"/>
              </w:rPr>
            </w:pPr>
            <w:r>
              <w:rPr>
                <w:color w:val="000000"/>
              </w:rPr>
              <w:t>Superior f</w:t>
            </w:r>
            <w:r w:rsidR="00615848" w:rsidRPr="00615848">
              <w:rPr>
                <w:color w:val="000000"/>
              </w:rPr>
              <w:t>ronta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F81C1" w14:textId="77777777" w:rsidR="00615848" w:rsidRPr="00615848" w:rsidRDefault="00615848" w:rsidP="00615848">
            <w:pPr>
              <w:jc w:val="center"/>
              <w:rPr>
                <w:color w:val="000000"/>
              </w:rPr>
            </w:pPr>
            <w:r w:rsidRPr="00615848">
              <w:rPr>
                <w:color w:val="000000"/>
              </w:rPr>
              <w:t>0.03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17FD8" w14:textId="77777777" w:rsidR="00615848" w:rsidRPr="00615848" w:rsidRDefault="00615848" w:rsidP="00615848">
            <w:pPr>
              <w:jc w:val="center"/>
              <w:rPr>
                <w:color w:val="000000"/>
              </w:rPr>
            </w:pPr>
            <w:r w:rsidRPr="00615848">
              <w:rPr>
                <w:color w:val="000000"/>
              </w:rPr>
              <w:t>67.5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288E7" w14:textId="77777777" w:rsidR="00615848" w:rsidRPr="00615848" w:rsidRDefault="00615848" w:rsidP="00615848">
            <w:pPr>
              <w:jc w:val="center"/>
              <w:rPr>
                <w:color w:val="000000"/>
              </w:rPr>
            </w:pPr>
            <w:r w:rsidRPr="00615848">
              <w:rPr>
                <w:color w:val="000000"/>
              </w:rPr>
              <w:t>-20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AD8B7" w14:textId="77777777" w:rsidR="00615848" w:rsidRPr="00615848" w:rsidRDefault="00615848" w:rsidP="00615848">
            <w:pPr>
              <w:jc w:val="center"/>
              <w:rPr>
                <w:color w:val="000000"/>
              </w:rPr>
            </w:pPr>
            <w:r w:rsidRPr="00615848">
              <w:rPr>
                <w:color w:val="000000"/>
              </w:rPr>
              <w:t>2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8B34D" w14:textId="77777777" w:rsidR="00615848" w:rsidRPr="00615848" w:rsidRDefault="00615848" w:rsidP="00615848">
            <w:pPr>
              <w:jc w:val="center"/>
              <w:rPr>
                <w:color w:val="000000"/>
              </w:rPr>
            </w:pPr>
            <w:r w:rsidRPr="00615848">
              <w:rPr>
                <w:color w:val="000000"/>
              </w:rPr>
              <w:t>5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39479" w14:textId="77777777" w:rsidR="00615848" w:rsidRPr="00615848" w:rsidRDefault="00615848" w:rsidP="00615848">
            <w:pPr>
              <w:jc w:val="center"/>
              <w:rPr>
                <w:color w:val="000000"/>
              </w:rPr>
            </w:pPr>
            <w:r w:rsidRPr="00615848">
              <w:rPr>
                <w:color w:val="000000"/>
              </w:rPr>
              <w:t>0.547</w:t>
            </w:r>
          </w:p>
        </w:tc>
      </w:tr>
      <w:tr w:rsidR="00615848" w:rsidRPr="00615848" w14:paraId="622EA60A" w14:textId="77777777" w:rsidTr="00964825">
        <w:trPr>
          <w:trHeight w:val="29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FD544" w14:textId="77777777" w:rsidR="00615848" w:rsidRPr="00615848" w:rsidRDefault="00615848" w:rsidP="003271B2">
            <w:pPr>
              <w:rPr>
                <w:color w:val="000000"/>
              </w:rPr>
            </w:pPr>
            <w:r w:rsidRPr="00615848">
              <w:rPr>
                <w:color w:val="000000"/>
              </w:rPr>
              <w:t>2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56C4A" w14:textId="743F314F" w:rsidR="00615848" w:rsidRPr="00615848" w:rsidRDefault="00964825" w:rsidP="003271B2">
            <w:pPr>
              <w:rPr>
                <w:color w:val="000000"/>
              </w:rPr>
            </w:pPr>
            <w:r w:rsidRPr="00615848">
              <w:rPr>
                <w:color w:val="000000"/>
              </w:rPr>
              <w:t>C</w:t>
            </w:r>
            <w:r>
              <w:rPr>
                <w:color w:val="000000"/>
              </w:rPr>
              <w:t>audal middle fronta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843E1" w14:textId="77777777" w:rsidR="00615848" w:rsidRPr="00615848" w:rsidRDefault="00615848" w:rsidP="00615848">
            <w:pPr>
              <w:jc w:val="center"/>
              <w:rPr>
                <w:color w:val="000000"/>
              </w:rPr>
            </w:pPr>
            <w:r w:rsidRPr="00615848">
              <w:rPr>
                <w:color w:val="000000"/>
              </w:rPr>
              <w:t>0.03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0BEEC" w14:textId="77777777" w:rsidR="00615848" w:rsidRPr="00615848" w:rsidRDefault="00615848" w:rsidP="00615848">
            <w:pPr>
              <w:jc w:val="center"/>
              <w:rPr>
                <w:color w:val="000000"/>
              </w:rPr>
            </w:pPr>
            <w:r w:rsidRPr="00615848">
              <w:rPr>
                <w:color w:val="000000"/>
              </w:rPr>
              <w:t>58.4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90F58" w14:textId="77777777" w:rsidR="00615848" w:rsidRPr="00615848" w:rsidRDefault="00615848" w:rsidP="00615848">
            <w:pPr>
              <w:jc w:val="center"/>
              <w:rPr>
                <w:color w:val="000000"/>
              </w:rPr>
            </w:pPr>
            <w:r w:rsidRPr="00615848">
              <w:rPr>
                <w:color w:val="000000"/>
              </w:rPr>
              <w:t>-34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E71DE" w14:textId="77777777" w:rsidR="00615848" w:rsidRPr="00615848" w:rsidRDefault="00615848" w:rsidP="00615848">
            <w:pPr>
              <w:jc w:val="center"/>
              <w:rPr>
                <w:color w:val="000000"/>
              </w:rPr>
            </w:pPr>
            <w:r w:rsidRPr="00615848">
              <w:rPr>
                <w:color w:val="000000"/>
              </w:rPr>
              <w:t>22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335C1" w14:textId="77777777" w:rsidR="00615848" w:rsidRPr="00615848" w:rsidRDefault="00615848" w:rsidP="00615848">
            <w:pPr>
              <w:jc w:val="center"/>
              <w:rPr>
                <w:color w:val="000000"/>
              </w:rPr>
            </w:pPr>
            <w:r w:rsidRPr="00615848">
              <w:rPr>
                <w:color w:val="000000"/>
              </w:rPr>
              <w:t>47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1FA5E" w14:textId="77777777" w:rsidR="00615848" w:rsidRPr="00615848" w:rsidRDefault="00615848" w:rsidP="00615848">
            <w:pPr>
              <w:jc w:val="center"/>
              <w:rPr>
                <w:color w:val="000000"/>
              </w:rPr>
            </w:pPr>
            <w:r w:rsidRPr="00615848">
              <w:rPr>
                <w:color w:val="000000"/>
              </w:rPr>
              <w:t>0.574</w:t>
            </w:r>
          </w:p>
        </w:tc>
      </w:tr>
      <w:tr w:rsidR="00615848" w:rsidRPr="00615848" w14:paraId="13E59ADE" w14:textId="77777777" w:rsidTr="00964825">
        <w:trPr>
          <w:trHeight w:val="29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4A8D2" w14:textId="77777777" w:rsidR="00615848" w:rsidRPr="00615848" w:rsidRDefault="00615848" w:rsidP="003271B2">
            <w:pPr>
              <w:rPr>
                <w:color w:val="000000"/>
              </w:rPr>
            </w:pPr>
            <w:r w:rsidRPr="00615848">
              <w:rPr>
                <w:color w:val="000000"/>
              </w:rPr>
              <w:t>2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D5C4C" w14:textId="21557239" w:rsidR="00615848" w:rsidRPr="00615848" w:rsidRDefault="00964825" w:rsidP="003271B2">
            <w:pPr>
              <w:rPr>
                <w:color w:val="000000"/>
              </w:rPr>
            </w:pPr>
            <w:r w:rsidRPr="00615848">
              <w:rPr>
                <w:color w:val="000000"/>
              </w:rPr>
              <w:t>R</w:t>
            </w:r>
            <w:r w:rsidR="00615848" w:rsidRPr="00615848">
              <w:rPr>
                <w:color w:val="000000"/>
              </w:rPr>
              <w:t>ostral</w:t>
            </w:r>
            <w:r>
              <w:rPr>
                <w:color w:val="000000"/>
              </w:rPr>
              <w:t xml:space="preserve"> </w:t>
            </w:r>
            <w:r w:rsidR="00615848" w:rsidRPr="00615848">
              <w:rPr>
                <w:color w:val="000000"/>
              </w:rPr>
              <w:t>middle</w:t>
            </w:r>
            <w:r>
              <w:rPr>
                <w:color w:val="000000"/>
              </w:rPr>
              <w:t xml:space="preserve"> </w:t>
            </w:r>
            <w:r w:rsidR="00615848" w:rsidRPr="00615848">
              <w:rPr>
                <w:color w:val="000000"/>
              </w:rPr>
              <w:t>fronta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AD1E9" w14:textId="77777777" w:rsidR="00615848" w:rsidRPr="00615848" w:rsidRDefault="00615848" w:rsidP="00615848">
            <w:pPr>
              <w:jc w:val="center"/>
              <w:rPr>
                <w:color w:val="000000"/>
              </w:rPr>
            </w:pPr>
            <w:r w:rsidRPr="00615848">
              <w:rPr>
                <w:color w:val="000000"/>
              </w:rPr>
              <w:t>0.03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3ACB0" w14:textId="77777777" w:rsidR="00615848" w:rsidRPr="00615848" w:rsidRDefault="00615848" w:rsidP="00615848">
            <w:pPr>
              <w:jc w:val="center"/>
              <w:rPr>
                <w:color w:val="000000"/>
              </w:rPr>
            </w:pPr>
            <w:r w:rsidRPr="00615848">
              <w:rPr>
                <w:color w:val="000000"/>
              </w:rPr>
              <w:t>57.7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4BBFF" w14:textId="77777777" w:rsidR="00615848" w:rsidRPr="00615848" w:rsidRDefault="00615848" w:rsidP="00615848">
            <w:pPr>
              <w:jc w:val="center"/>
              <w:rPr>
                <w:color w:val="000000"/>
              </w:rPr>
            </w:pPr>
            <w:r w:rsidRPr="00615848">
              <w:rPr>
                <w:color w:val="000000"/>
              </w:rPr>
              <w:t>-30.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CFA3B" w14:textId="77777777" w:rsidR="00615848" w:rsidRPr="00615848" w:rsidRDefault="00615848" w:rsidP="00615848">
            <w:pPr>
              <w:jc w:val="center"/>
              <w:rPr>
                <w:color w:val="000000"/>
              </w:rPr>
            </w:pPr>
            <w:r w:rsidRPr="00615848">
              <w:rPr>
                <w:color w:val="000000"/>
              </w:rPr>
              <w:t>31.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8860B" w14:textId="77777777" w:rsidR="00615848" w:rsidRPr="00615848" w:rsidRDefault="00615848" w:rsidP="00615848">
            <w:pPr>
              <w:jc w:val="center"/>
              <w:rPr>
                <w:color w:val="000000"/>
              </w:rPr>
            </w:pPr>
            <w:r w:rsidRPr="00615848">
              <w:rPr>
                <w:color w:val="000000"/>
              </w:rPr>
              <w:t>37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B4151" w14:textId="77777777" w:rsidR="00615848" w:rsidRPr="00615848" w:rsidRDefault="00615848" w:rsidP="00615848">
            <w:pPr>
              <w:jc w:val="center"/>
              <w:rPr>
                <w:color w:val="000000"/>
              </w:rPr>
            </w:pPr>
            <w:r w:rsidRPr="00615848">
              <w:rPr>
                <w:color w:val="000000"/>
              </w:rPr>
              <w:t>0.576</w:t>
            </w:r>
          </w:p>
        </w:tc>
      </w:tr>
      <w:tr w:rsidR="00615848" w:rsidRPr="00615848" w14:paraId="4F9D6BAE" w14:textId="77777777" w:rsidTr="00964825">
        <w:trPr>
          <w:trHeight w:val="29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2F357" w14:textId="77777777" w:rsidR="00615848" w:rsidRPr="00615848" w:rsidRDefault="00615848" w:rsidP="003271B2">
            <w:pPr>
              <w:rPr>
                <w:color w:val="000000"/>
              </w:rPr>
            </w:pPr>
            <w:r w:rsidRPr="00615848">
              <w:rPr>
                <w:color w:val="000000"/>
              </w:rPr>
              <w:t>2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E2F64" w14:textId="0A4EA5D5" w:rsidR="00615848" w:rsidRPr="00615848" w:rsidRDefault="00964825" w:rsidP="003271B2">
            <w:pPr>
              <w:rPr>
                <w:color w:val="000000"/>
              </w:rPr>
            </w:pPr>
            <w:r w:rsidRPr="00615848">
              <w:rPr>
                <w:color w:val="000000"/>
              </w:rPr>
              <w:t>S</w:t>
            </w:r>
            <w:r w:rsidR="00615848" w:rsidRPr="00615848">
              <w:rPr>
                <w:color w:val="000000"/>
              </w:rPr>
              <w:t>uperior</w:t>
            </w:r>
            <w:r>
              <w:rPr>
                <w:color w:val="000000"/>
              </w:rPr>
              <w:t xml:space="preserve"> </w:t>
            </w:r>
            <w:r w:rsidR="00615848" w:rsidRPr="00615848">
              <w:rPr>
                <w:color w:val="000000"/>
              </w:rPr>
              <w:t>parieta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CE08E" w14:textId="77777777" w:rsidR="00615848" w:rsidRPr="00615848" w:rsidRDefault="00615848" w:rsidP="00615848">
            <w:pPr>
              <w:jc w:val="center"/>
              <w:rPr>
                <w:color w:val="000000"/>
              </w:rPr>
            </w:pPr>
            <w:r w:rsidRPr="00615848">
              <w:rPr>
                <w:color w:val="000000"/>
              </w:rPr>
              <w:t>0.03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F572A" w14:textId="77777777" w:rsidR="00615848" w:rsidRPr="00615848" w:rsidRDefault="00615848" w:rsidP="00615848">
            <w:pPr>
              <w:jc w:val="center"/>
              <w:rPr>
                <w:color w:val="000000"/>
              </w:rPr>
            </w:pPr>
            <w:r w:rsidRPr="00615848">
              <w:rPr>
                <w:color w:val="000000"/>
              </w:rPr>
              <w:t>38.6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FCD36" w14:textId="77777777" w:rsidR="00615848" w:rsidRPr="00615848" w:rsidRDefault="00615848" w:rsidP="00615848">
            <w:pPr>
              <w:jc w:val="center"/>
              <w:rPr>
                <w:color w:val="000000"/>
              </w:rPr>
            </w:pPr>
            <w:r w:rsidRPr="00615848">
              <w:rPr>
                <w:color w:val="000000"/>
              </w:rPr>
              <w:t>-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05A1F" w14:textId="77777777" w:rsidR="00615848" w:rsidRPr="00615848" w:rsidRDefault="00615848" w:rsidP="00615848">
            <w:pPr>
              <w:jc w:val="center"/>
              <w:rPr>
                <w:color w:val="000000"/>
              </w:rPr>
            </w:pPr>
            <w:r w:rsidRPr="00615848">
              <w:rPr>
                <w:color w:val="000000"/>
              </w:rPr>
              <w:t>-53.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E385F" w14:textId="77777777" w:rsidR="00615848" w:rsidRPr="00615848" w:rsidRDefault="00615848" w:rsidP="00615848">
            <w:pPr>
              <w:jc w:val="center"/>
              <w:rPr>
                <w:color w:val="000000"/>
              </w:rPr>
            </w:pPr>
            <w:r w:rsidRPr="00615848">
              <w:rPr>
                <w:color w:val="000000"/>
              </w:rPr>
              <w:t>6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55792" w14:textId="77777777" w:rsidR="00615848" w:rsidRPr="00615848" w:rsidRDefault="00615848" w:rsidP="00615848">
            <w:pPr>
              <w:jc w:val="center"/>
              <w:rPr>
                <w:color w:val="000000"/>
              </w:rPr>
            </w:pPr>
            <w:r w:rsidRPr="00615848">
              <w:rPr>
                <w:color w:val="000000"/>
              </w:rPr>
              <w:t>0.634</w:t>
            </w:r>
          </w:p>
        </w:tc>
      </w:tr>
      <w:tr w:rsidR="00615848" w:rsidRPr="00615848" w14:paraId="6E3349E2" w14:textId="77777777" w:rsidTr="00964825">
        <w:trPr>
          <w:trHeight w:val="29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8E4C6" w14:textId="77777777" w:rsidR="00615848" w:rsidRPr="00615848" w:rsidRDefault="00615848" w:rsidP="003271B2">
            <w:pPr>
              <w:rPr>
                <w:color w:val="000000"/>
              </w:rPr>
            </w:pPr>
            <w:r w:rsidRPr="00615848">
              <w:rPr>
                <w:color w:val="000000"/>
              </w:rPr>
              <w:t>2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D75B7" w14:textId="4614D663" w:rsidR="00615848" w:rsidRPr="00615848" w:rsidRDefault="00964825" w:rsidP="003271B2">
            <w:pPr>
              <w:rPr>
                <w:color w:val="000000"/>
              </w:rPr>
            </w:pPr>
            <w:r w:rsidRPr="00615848">
              <w:rPr>
                <w:color w:val="000000"/>
              </w:rPr>
              <w:t>S</w:t>
            </w:r>
            <w:r w:rsidR="00615848" w:rsidRPr="00615848">
              <w:rPr>
                <w:color w:val="000000"/>
              </w:rPr>
              <w:t>uperior</w:t>
            </w:r>
            <w:r>
              <w:rPr>
                <w:color w:val="000000"/>
              </w:rPr>
              <w:t xml:space="preserve"> </w:t>
            </w:r>
            <w:r w:rsidR="00615848" w:rsidRPr="00615848">
              <w:rPr>
                <w:color w:val="000000"/>
              </w:rPr>
              <w:t>tempora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9DBFF" w14:textId="77777777" w:rsidR="00615848" w:rsidRPr="00615848" w:rsidRDefault="00615848" w:rsidP="00615848">
            <w:pPr>
              <w:jc w:val="center"/>
              <w:rPr>
                <w:color w:val="000000"/>
              </w:rPr>
            </w:pPr>
            <w:r w:rsidRPr="00615848">
              <w:rPr>
                <w:color w:val="000000"/>
              </w:rPr>
              <w:t>0.03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9C2C5" w14:textId="77777777" w:rsidR="00615848" w:rsidRPr="00615848" w:rsidRDefault="00615848" w:rsidP="00615848">
            <w:pPr>
              <w:jc w:val="center"/>
              <w:rPr>
                <w:color w:val="000000"/>
              </w:rPr>
            </w:pPr>
            <w:r w:rsidRPr="00615848">
              <w:rPr>
                <w:color w:val="000000"/>
              </w:rPr>
              <w:t>34.8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1C014" w14:textId="77777777" w:rsidR="00615848" w:rsidRPr="00615848" w:rsidRDefault="00615848" w:rsidP="00615848">
            <w:pPr>
              <w:jc w:val="center"/>
              <w:rPr>
                <w:color w:val="000000"/>
              </w:rPr>
            </w:pPr>
            <w:r w:rsidRPr="00615848">
              <w:rPr>
                <w:color w:val="000000"/>
              </w:rPr>
              <w:t>-49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2A82B" w14:textId="77777777" w:rsidR="00615848" w:rsidRPr="00615848" w:rsidRDefault="00615848" w:rsidP="00615848">
            <w:pPr>
              <w:jc w:val="center"/>
              <w:rPr>
                <w:color w:val="000000"/>
              </w:rPr>
            </w:pPr>
            <w:r w:rsidRPr="00615848">
              <w:rPr>
                <w:color w:val="000000"/>
              </w:rPr>
              <w:t>-12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A387D" w14:textId="77777777" w:rsidR="00615848" w:rsidRPr="00615848" w:rsidRDefault="00615848" w:rsidP="00615848">
            <w:pPr>
              <w:jc w:val="center"/>
              <w:rPr>
                <w:color w:val="000000"/>
              </w:rPr>
            </w:pPr>
            <w:r w:rsidRPr="00615848">
              <w:rPr>
                <w:color w:val="000000"/>
              </w:rPr>
              <w:t>-6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5D61A" w14:textId="77777777" w:rsidR="00615848" w:rsidRPr="00615848" w:rsidRDefault="00615848" w:rsidP="00615848">
            <w:pPr>
              <w:jc w:val="center"/>
              <w:rPr>
                <w:color w:val="000000"/>
              </w:rPr>
            </w:pPr>
            <w:r w:rsidRPr="00615848">
              <w:rPr>
                <w:color w:val="000000"/>
              </w:rPr>
              <w:t>0.647</w:t>
            </w:r>
          </w:p>
        </w:tc>
      </w:tr>
      <w:tr w:rsidR="00615848" w:rsidRPr="00615848" w14:paraId="128AEB44" w14:textId="77777777" w:rsidTr="00964825">
        <w:trPr>
          <w:trHeight w:val="29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643E9" w14:textId="77777777" w:rsidR="00615848" w:rsidRPr="00615848" w:rsidRDefault="00615848" w:rsidP="003271B2">
            <w:pPr>
              <w:rPr>
                <w:color w:val="000000"/>
              </w:rPr>
            </w:pPr>
            <w:r w:rsidRPr="00615848">
              <w:rPr>
                <w:color w:val="000000"/>
              </w:rPr>
              <w:t>2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80F32" w14:textId="7B5AC110" w:rsidR="00615848" w:rsidRPr="00615848" w:rsidRDefault="00964825" w:rsidP="003271B2">
            <w:pPr>
              <w:rPr>
                <w:color w:val="000000"/>
              </w:rPr>
            </w:pPr>
            <w:r w:rsidRPr="00615848">
              <w:rPr>
                <w:color w:val="000000"/>
              </w:rPr>
              <w:t>P</w:t>
            </w:r>
            <w:r w:rsidR="00615848" w:rsidRPr="00615848">
              <w:rPr>
                <w:color w:val="000000"/>
              </w:rPr>
              <w:t>ostcentra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BCAEE" w14:textId="77777777" w:rsidR="00615848" w:rsidRPr="00615848" w:rsidRDefault="00615848" w:rsidP="00615848">
            <w:pPr>
              <w:jc w:val="center"/>
              <w:rPr>
                <w:color w:val="000000"/>
              </w:rPr>
            </w:pPr>
            <w:r w:rsidRPr="00615848">
              <w:rPr>
                <w:color w:val="000000"/>
              </w:rPr>
              <w:t>0.03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4D72A" w14:textId="77777777" w:rsidR="00615848" w:rsidRPr="00615848" w:rsidRDefault="00615848" w:rsidP="00615848">
            <w:pPr>
              <w:jc w:val="center"/>
              <w:rPr>
                <w:color w:val="000000"/>
              </w:rPr>
            </w:pPr>
            <w:r w:rsidRPr="00615848">
              <w:rPr>
                <w:color w:val="000000"/>
              </w:rPr>
              <w:t>28.9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F43C4" w14:textId="77777777" w:rsidR="00615848" w:rsidRPr="00615848" w:rsidRDefault="00615848" w:rsidP="00615848">
            <w:pPr>
              <w:jc w:val="center"/>
              <w:rPr>
                <w:color w:val="000000"/>
              </w:rPr>
            </w:pPr>
            <w:r w:rsidRPr="00615848">
              <w:rPr>
                <w:color w:val="000000"/>
              </w:rPr>
              <w:t>-39.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7AA6B" w14:textId="77777777" w:rsidR="00615848" w:rsidRPr="00615848" w:rsidRDefault="00615848" w:rsidP="00615848">
            <w:pPr>
              <w:jc w:val="center"/>
              <w:rPr>
                <w:color w:val="000000"/>
              </w:rPr>
            </w:pPr>
            <w:r w:rsidRPr="00615848">
              <w:rPr>
                <w:color w:val="000000"/>
              </w:rPr>
              <w:t>-2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19A24" w14:textId="77777777" w:rsidR="00615848" w:rsidRPr="00615848" w:rsidRDefault="00615848" w:rsidP="00615848">
            <w:pPr>
              <w:jc w:val="center"/>
              <w:rPr>
                <w:color w:val="000000"/>
              </w:rPr>
            </w:pPr>
            <w:r w:rsidRPr="00615848">
              <w:rPr>
                <w:color w:val="000000"/>
              </w:rPr>
              <w:t>4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35E06" w14:textId="77777777" w:rsidR="00615848" w:rsidRPr="00615848" w:rsidRDefault="00615848" w:rsidP="00615848">
            <w:pPr>
              <w:jc w:val="center"/>
              <w:rPr>
                <w:color w:val="000000"/>
              </w:rPr>
            </w:pPr>
            <w:r w:rsidRPr="00615848">
              <w:rPr>
                <w:color w:val="000000"/>
              </w:rPr>
              <w:t>0.666</w:t>
            </w:r>
          </w:p>
        </w:tc>
      </w:tr>
      <w:tr w:rsidR="007041C7" w:rsidRPr="00615848" w14:paraId="0DEDD53D" w14:textId="77777777" w:rsidTr="007041C7">
        <w:trPr>
          <w:trHeight w:val="279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0566F" w14:textId="77777777" w:rsidR="00615848" w:rsidRPr="00615848" w:rsidRDefault="00615848" w:rsidP="003271B2">
            <w:pPr>
              <w:rPr>
                <w:color w:val="000000"/>
              </w:rPr>
            </w:pPr>
            <w:r w:rsidRPr="00615848">
              <w:rPr>
                <w:color w:val="000000"/>
              </w:rPr>
              <w:t>2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0CC25" w14:textId="669FEE7F" w:rsidR="00615848" w:rsidRPr="00615848" w:rsidRDefault="00964825" w:rsidP="003271B2">
            <w:pPr>
              <w:rPr>
                <w:color w:val="000000"/>
              </w:rPr>
            </w:pPr>
            <w:r w:rsidRPr="00615848">
              <w:rPr>
                <w:color w:val="000000"/>
              </w:rPr>
              <w:t>S</w:t>
            </w:r>
            <w:r w:rsidR="00615848" w:rsidRPr="00615848">
              <w:rPr>
                <w:color w:val="000000"/>
              </w:rPr>
              <w:t>uperior</w:t>
            </w:r>
            <w:r>
              <w:rPr>
                <w:color w:val="000000"/>
              </w:rPr>
              <w:t xml:space="preserve"> </w:t>
            </w:r>
            <w:r w:rsidR="00615848" w:rsidRPr="00615848">
              <w:rPr>
                <w:color w:val="000000"/>
              </w:rPr>
              <w:t>fronta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48FF7" w14:textId="77777777" w:rsidR="00615848" w:rsidRPr="00615848" w:rsidRDefault="00615848" w:rsidP="00615848">
            <w:pPr>
              <w:jc w:val="center"/>
              <w:rPr>
                <w:color w:val="000000"/>
              </w:rPr>
            </w:pPr>
            <w:r w:rsidRPr="00615848">
              <w:rPr>
                <w:color w:val="000000"/>
              </w:rPr>
              <w:t>0.04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3DF7B" w14:textId="77777777" w:rsidR="00615848" w:rsidRPr="00615848" w:rsidRDefault="00615848" w:rsidP="00615848">
            <w:pPr>
              <w:jc w:val="center"/>
              <w:rPr>
                <w:color w:val="000000"/>
              </w:rPr>
            </w:pPr>
            <w:r w:rsidRPr="00615848">
              <w:rPr>
                <w:color w:val="000000"/>
              </w:rPr>
              <w:t>1.8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14920" w14:textId="77777777" w:rsidR="00615848" w:rsidRPr="00615848" w:rsidRDefault="00615848" w:rsidP="00615848">
            <w:pPr>
              <w:jc w:val="center"/>
              <w:rPr>
                <w:color w:val="000000"/>
              </w:rPr>
            </w:pPr>
            <w:r w:rsidRPr="00615848">
              <w:rPr>
                <w:color w:val="000000"/>
              </w:rPr>
              <w:t>-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F297D" w14:textId="77777777" w:rsidR="00615848" w:rsidRPr="00615848" w:rsidRDefault="00615848" w:rsidP="00615848">
            <w:pPr>
              <w:jc w:val="center"/>
              <w:rPr>
                <w:color w:val="000000"/>
              </w:rPr>
            </w:pPr>
            <w:r w:rsidRPr="00615848">
              <w:rPr>
                <w:color w:val="000000"/>
              </w:rPr>
              <w:t>20.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78A95" w14:textId="77777777" w:rsidR="00615848" w:rsidRPr="00615848" w:rsidRDefault="00615848" w:rsidP="00615848">
            <w:pPr>
              <w:jc w:val="center"/>
              <w:rPr>
                <w:color w:val="000000"/>
              </w:rPr>
            </w:pPr>
            <w:r w:rsidRPr="00615848">
              <w:rPr>
                <w:color w:val="000000"/>
              </w:rPr>
              <w:t>34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C5ECE" w14:textId="77777777" w:rsidR="00615848" w:rsidRPr="00615848" w:rsidRDefault="00615848" w:rsidP="00615848">
            <w:pPr>
              <w:jc w:val="center"/>
              <w:rPr>
                <w:color w:val="000000"/>
              </w:rPr>
            </w:pPr>
            <w:r w:rsidRPr="00615848">
              <w:rPr>
                <w:color w:val="000000"/>
              </w:rPr>
              <w:t>0.765</w:t>
            </w:r>
          </w:p>
        </w:tc>
      </w:tr>
      <w:tr w:rsidR="007041C7" w:rsidRPr="00615848" w14:paraId="25A75A40" w14:textId="77777777" w:rsidTr="007041C7">
        <w:trPr>
          <w:trHeight w:val="279"/>
        </w:trPr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2B4C87" w14:textId="77777777" w:rsidR="007041C7" w:rsidRPr="00615848" w:rsidRDefault="007041C7" w:rsidP="003271B2">
            <w:pPr>
              <w:rPr>
                <w:color w:val="00000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C23A4E4" w14:textId="77777777" w:rsidR="007041C7" w:rsidRPr="00615848" w:rsidRDefault="007041C7" w:rsidP="003271B2">
            <w:pPr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E79B477" w14:textId="77777777" w:rsidR="007041C7" w:rsidRPr="00615848" w:rsidRDefault="007041C7" w:rsidP="00615848">
            <w:pPr>
              <w:jc w:val="center"/>
              <w:rPr>
                <w:color w:val="00000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E0D19CF" w14:textId="77777777" w:rsidR="007041C7" w:rsidRPr="00615848" w:rsidRDefault="007041C7" w:rsidP="00615848">
            <w:pPr>
              <w:jc w:val="center"/>
              <w:rPr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7A41F92" w14:textId="77777777" w:rsidR="007041C7" w:rsidRPr="00615848" w:rsidRDefault="007041C7" w:rsidP="00615848">
            <w:pPr>
              <w:jc w:val="center"/>
              <w:rPr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E5C0A2A" w14:textId="77777777" w:rsidR="007041C7" w:rsidRPr="00615848" w:rsidRDefault="007041C7" w:rsidP="00615848">
            <w:pPr>
              <w:jc w:val="center"/>
              <w:rPr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BFEDD34" w14:textId="77777777" w:rsidR="007041C7" w:rsidRPr="00615848" w:rsidRDefault="007041C7" w:rsidP="00615848">
            <w:pPr>
              <w:jc w:val="center"/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B78D59A" w14:textId="77777777" w:rsidR="007041C7" w:rsidRPr="00615848" w:rsidRDefault="007041C7" w:rsidP="00615848">
            <w:pPr>
              <w:jc w:val="center"/>
              <w:rPr>
                <w:color w:val="000000"/>
              </w:rPr>
            </w:pPr>
          </w:p>
        </w:tc>
      </w:tr>
    </w:tbl>
    <w:p w14:paraId="588AF2CC" w14:textId="3040AFF3" w:rsidR="00964825" w:rsidRDefault="00964825">
      <w:pPr>
        <w:spacing w:after="160" w:line="259" w:lineRule="auto"/>
        <w:rPr>
          <w:b/>
        </w:rPr>
      </w:pPr>
      <w:r w:rsidRPr="00964825">
        <w:t xml:space="preserve">All cluster contrasts were Cognitively Normal &gt; Alzheimer's disease. ROI = Region of Interest, Area = area of the cluster in mm2, [MNI_X MNI_Y MNI_Z] = </w:t>
      </w:r>
      <w:r>
        <w:t>MNI305</w:t>
      </w:r>
      <w:r w:rsidRPr="00964825">
        <w:t xml:space="preserve"> coordinate</w:t>
      </w:r>
      <w:r>
        <w:t>s</w:t>
      </w:r>
      <w:r w:rsidRPr="00964825">
        <w:t xml:space="preserve"> of the cluster, </w:t>
      </w:r>
      <w:r w:rsidRPr="00964825">
        <w:rPr>
          <w:i/>
        </w:rPr>
        <w:t>P</w:t>
      </w:r>
      <w:r w:rsidRPr="00964825">
        <w:t xml:space="preserve"> Max = maximum </w:t>
      </w:r>
      <w:r w:rsidRPr="00964825">
        <w:rPr>
          <w:i/>
        </w:rPr>
        <w:t>P</w:t>
      </w:r>
      <w:r w:rsidRPr="00964825">
        <w:t xml:space="preserve"> value within the cluster prior to correction for multiple comparisons, CW </w:t>
      </w:r>
      <w:r w:rsidRPr="00964825">
        <w:rPr>
          <w:i/>
        </w:rPr>
        <w:t>P</w:t>
      </w:r>
      <w:r w:rsidRPr="00964825">
        <w:t xml:space="preserve"> = cluster</w:t>
      </w:r>
      <w:r>
        <w:t>-</w:t>
      </w:r>
      <w:r w:rsidRPr="00964825">
        <w:t xml:space="preserve">wise </w:t>
      </w:r>
      <w:r w:rsidRPr="00964825">
        <w:rPr>
          <w:i/>
        </w:rPr>
        <w:t>P</w:t>
      </w:r>
      <w:r w:rsidRPr="00964825">
        <w:t xml:space="preserve"> value corre</w:t>
      </w:r>
      <w:r>
        <w:t>c</w:t>
      </w:r>
      <w:r w:rsidRPr="00964825">
        <w:t>ted for multiple comparisons using permutation</w:t>
      </w:r>
      <w:r w:rsidR="007041C7">
        <w:t xml:space="preserve">, </w:t>
      </w:r>
      <w:proofErr w:type="spellStart"/>
      <w:r w:rsidR="007041C7">
        <w:t>Bankssts</w:t>
      </w:r>
      <w:proofErr w:type="spellEnd"/>
      <w:r w:rsidR="007041C7">
        <w:t xml:space="preserve"> = banks of the superior temporal sulcus</w:t>
      </w:r>
      <w:r w:rsidRPr="00964825">
        <w:t xml:space="preserve"> </w:t>
      </w:r>
      <w:r>
        <w:rPr>
          <w:b/>
        </w:rPr>
        <w:br w:type="page"/>
      </w:r>
    </w:p>
    <w:tbl>
      <w:tblPr>
        <w:tblW w:w="9630" w:type="dxa"/>
        <w:tblInd w:w="-540" w:type="dxa"/>
        <w:tblLayout w:type="fixed"/>
        <w:tblLook w:val="04A0" w:firstRow="1" w:lastRow="0" w:firstColumn="1" w:lastColumn="0" w:noHBand="0" w:noVBand="1"/>
      </w:tblPr>
      <w:tblGrid>
        <w:gridCol w:w="990"/>
        <w:gridCol w:w="2340"/>
        <w:gridCol w:w="900"/>
        <w:gridCol w:w="1530"/>
        <w:gridCol w:w="990"/>
        <w:gridCol w:w="990"/>
        <w:gridCol w:w="990"/>
        <w:gridCol w:w="900"/>
      </w:tblGrid>
      <w:tr w:rsidR="007041C7" w:rsidRPr="00615848" w14:paraId="57106ECD" w14:textId="77777777" w:rsidTr="002177A9">
        <w:trPr>
          <w:trHeight w:val="490"/>
        </w:trPr>
        <w:tc>
          <w:tcPr>
            <w:tcW w:w="963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F89F9F" w14:textId="74C9588D" w:rsidR="007041C7" w:rsidRPr="00615848" w:rsidRDefault="007041C7" w:rsidP="002177A9">
            <w:pPr>
              <w:rPr>
                <w:b/>
                <w:bCs/>
                <w:color w:val="000000"/>
              </w:rPr>
            </w:pPr>
            <w:bookmarkStart w:id="4" w:name="_Hlk14116127"/>
            <w:r>
              <w:rPr>
                <w:b/>
                <w:bCs/>
                <w:color w:val="000000"/>
              </w:rPr>
              <w:lastRenderedPageBreak/>
              <w:t>Supplemental Table 2</w:t>
            </w:r>
            <w:ins w:id="5" w:author="Mecca, Adam" w:date="2019-12-04T13:46:00Z">
              <w:r w:rsidR="00EB3AC9">
                <w:rPr>
                  <w:b/>
                  <w:bCs/>
                  <w:color w:val="000000"/>
                </w:rPr>
                <w:t>B</w:t>
              </w:r>
            </w:ins>
            <w:del w:id="6" w:author="Mecca, Adam" w:date="2019-12-04T13:46:00Z">
              <w:r w:rsidDel="00EB3AC9">
                <w:rPr>
                  <w:b/>
                  <w:bCs/>
                  <w:color w:val="000000"/>
                </w:rPr>
                <w:delText>A</w:delText>
              </w:r>
            </w:del>
            <w:r>
              <w:rPr>
                <w:b/>
                <w:bCs/>
                <w:color w:val="000000"/>
              </w:rPr>
              <w:t>. Right</w:t>
            </w:r>
            <w:r w:rsidRPr="00615848">
              <w:rPr>
                <w:b/>
                <w:bCs/>
                <w:color w:val="000000"/>
              </w:rPr>
              <w:t xml:space="preserve"> hemisphere surface-based analysis of mGluR5 binding</w:t>
            </w:r>
          </w:p>
        </w:tc>
      </w:tr>
      <w:bookmarkEnd w:id="4"/>
      <w:tr w:rsidR="007041C7" w:rsidRPr="00615848" w14:paraId="5CD6D72D" w14:textId="77777777" w:rsidTr="002177A9">
        <w:trPr>
          <w:trHeight w:val="490"/>
        </w:trPr>
        <w:tc>
          <w:tcPr>
            <w:tcW w:w="99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7798B9" w14:textId="77777777" w:rsidR="007041C7" w:rsidRPr="00615848" w:rsidRDefault="007041C7" w:rsidP="002177A9">
            <w:pPr>
              <w:rPr>
                <w:b/>
                <w:bCs/>
                <w:color w:val="000000"/>
              </w:rPr>
            </w:pPr>
            <w:r w:rsidRPr="00615848">
              <w:rPr>
                <w:b/>
                <w:bCs/>
                <w:color w:val="000000"/>
              </w:rPr>
              <w:t>Cluster</w:t>
            </w:r>
          </w:p>
        </w:tc>
        <w:tc>
          <w:tcPr>
            <w:tcW w:w="23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2ABA6A" w14:textId="77777777" w:rsidR="007041C7" w:rsidRPr="00615848" w:rsidRDefault="007041C7" w:rsidP="002177A9">
            <w:pPr>
              <w:rPr>
                <w:b/>
                <w:bCs/>
                <w:color w:val="000000"/>
              </w:rPr>
            </w:pPr>
            <w:r w:rsidRPr="00615848">
              <w:rPr>
                <w:b/>
                <w:bCs/>
                <w:color w:val="000000"/>
              </w:rPr>
              <w:t>ROI</w:t>
            </w:r>
          </w:p>
        </w:tc>
        <w:tc>
          <w:tcPr>
            <w:tcW w:w="9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3E39BF" w14:textId="77777777" w:rsidR="007041C7" w:rsidRPr="00615848" w:rsidRDefault="007041C7" w:rsidP="002177A9">
            <w:pPr>
              <w:jc w:val="center"/>
              <w:rPr>
                <w:b/>
                <w:bCs/>
                <w:color w:val="000000"/>
              </w:rPr>
            </w:pPr>
            <w:r w:rsidRPr="00615848">
              <w:rPr>
                <w:b/>
                <w:bCs/>
                <w:i/>
                <w:iCs/>
                <w:color w:val="000000"/>
              </w:rPr>
              <w:t>P</w:t>
            </w:r>
            <w:r w:rsidRPr="00615848">
              <w:rPr>
                <w:b/>
                <w:bCs/>
                <w:color w:val="000000"/>
              </w:rPr>
              <w:t xml:space="preserve"> Max</w:t>
            </w:r>
          </w:p>
        </w:tc>
        <w:tc>
          <w:tcPr>
            <w:tcW w:w="153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3A0193" w14:textId="77777777" w:rsidR="007041C7" w:rsidRPr="00615848" w:rsidRDefault="007041C7" w:rsidP="002177A9">
            <w:pPr>
              <w:jc w:val="center"/>
              <w:rPr>
                <w:b/>
                <w:bCs/>
                <w:color w:val="000000"/>
              </w:rPr>
            </w:pPr>
            <w:r w:rsidRPr="00615848">
              <w:rPr>
                <w:b/>
                <w:bCs/>
                <w:color w:val="000000"/>
              </w:rPr>
              <w:t>Area (mm2)</w:t>
            </w:r>
          </w:p>
        </w:tc>
        <w:tc>
          <w:tcPr>
            <w:tcW w:w="99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5B1CD2" w14:textId="77777777" w:rsidR="007041C7" w:rsidRPr="00615848" w:rsidRDefault="007041C7" w:rsidP="002177A9">
            <w:pPr>
              <w:jc w:val="center"/>
              <w:rPr>
                <w:b/>
                <w:bCs/>
                <w:color w:val="000000"/>
              </w:rPr>
            </w:pPr>
            <w:r w:rsidRPr="00615848">
              <w:rPr>
                <w:b/>
                <w:bCs/>
                <w:color w:val="000000"/>
              </w:rPr>
              <w:t>MNI X</w:t>
            </w:r>
          </w:p>
        </w:tc>
        <w:tc>
          <w:tcPr>
            <w:tcW w:w="99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6D9BE1" w14:textId="77777777" w:rsidR="007041C7" w:rsidRPr="00615848" w:rsidRDefault="007041C7" w:rsidP="002177A9">
            <w:pPr>
              <w:jc w:val="center"/>
              <w:rPr>
                <w:b/>
                <w:bCs/>
                <w:color w:val="000000"/>
              </w:rPr>
            </w:pPr>
            <w:r w:rsidRPr="00615848">
              <w:rPr>
                <w:b/>
                <w:bCs/>
                <w:color w:val="000000"/>
              </w:rPr>
              <w:t>MNI Y</w:t>
            </w:r>
          </w:p>
        </w:tc>
        <w:tc>
          <w:tcPr>
            <w:tcW w:w="99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01CD52" w14:textId="77777777" w:rsidR="007041C7" w:rsidRPr="00615848" w:rsidRDefault="007041C7" w:rsidP="002177A9">
            <w:pPr>
              <w:jc w:val="center"/>
              <w:rPr>
                <w:b/>
                <w:bCs/>
                <w:color w:val="000000"/>
              </w:rPr>
            </w:pPr>
            <w:r w:rsidRPr="00615848">
              <w:rPr>
                <w:b/>
                <w:bCs/>
                <w:color w:val="000000"/>
              </w:rPr>
              <w:t>MNI Z</w:t>
            </w:r>
          </w:p>
        </w:tc>
        <w:tc>
          <w:tcPr>
            <w:tcW w:w="9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2EA0AE" w14:textId="77777777" w:rsidR="007041C7" w:rsidRPr="00615848" w:rsidRDefault="007041C7" w:rsidP="002177A9">
            <w:pPr>
              <w:jc w:val="center"/>
              <w:rPr>
                <w:b/>
                <w:bCs/>
                <w:color w:val="000000"/>
              </w:rPr>
            </w:pPr>
            <w:r w:rsidRPr="00615848">
              <w:rPr>
                <w:b/>
                <w:bCs/>
                <w:color w:val="000000"/>
              </w:rPr>
              <w:t xml:space="preserve">CW </w:t>
            </w:r>
            <w:r w:rsidRPr="00615848">
              <w:rPr>
                <w:b/>
                <w:bCs/>
                <w:i/>
                <w:iCs/>
                <w:color w:val="000000"/>
              </w:rPr>
              <w:t>P</w:t>
            </w:r>
          </w:p>
        </w:tc>
      </w:tr>
      <w:tr w:rsidR="007041C7" w:rsidRPr="00B0411E" w14:paraId="3ADE0213" w14:textId="77777777" w:rsidTr="002177A9">
        <w:trPr>
          <w:trHeight w:val="290"/>
        </w:trPr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09BA61" w14:textId="39775F94" w:rsidR="007041C7" w:rsidRPr="00B0411E" w:rsidRDefault="007041C7" w:rsidP="007041C7">
            <w:pPr>
              <w:rPr>
                <w:color w:val="000000"/>
              </w:rPr>
            </w:pPr>
            <w:r w:rsidRPr="00B16FAA">
              <w:rPr>
                <w:color w:val="000000"/>
              </w:rPr>
              <w:t>1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3FFDB2" w14:textId="1111C5CF" w:rsidR="007041C7" w:rsidRPr="00B0411E" w:rsidRDefault="007041C7" w:rsidP="007041C7">
            <w:pPr>
              <w:rPr>
                <w:color w:val="000000"/>
              </w:rPr>
            </w:pPr>
            <w:r w:rsidRPr="00B16FAA">
              <w:rPr>
                <w:color w:val="000000"/>
              </w:rPr>
              <w:t>Fusiform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F46311" w14:textId="4ADE0CD1" w:rsidR="007041C7" w:rsidRPr="00B0411E" w:rsidRDefault="007041C7" w:rsidP="007041C7">
            <w:pPr>
              <w:jc w:val="center"/>
              <w:rPr>
                <w:color w:val="000000"/>
              </w:rPr>
            </w:pPr>
            <w:r w:rsidRPr="00B16FAA">
              <w:rPr>
                <w:color w:val="000000"/>
              </w:rPr>
              <w:t>0.013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894F01" w14:textId="439E8897" w:rsidR="007041C7" w:rsidRPr="00B0411E" w:rsidRDefault="007041C7" w:rsidP="007041C7">
            <w:pPr>
              <w:jc w:val="center"/>
              <w:rPr>
                <w:color w:val="000000"/>
              </w:rPr>
            </w:pPr>
            <w:r w:rsidRPr="00B16FAA">
              <w:rPr>
                <w:color w:val="000000"/>
              </w:rPr>
              <w:t>527.86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A8AC50" w14:textId="33EADA74" w:rsidR="007041C7" w:rsidRPr="00B0411E" w:rsidRDefault="007041C7" w:rsidP="007041C7">
            <w:pPr>
              <w:jc w:val="center"/>
              <w:rPr>
                <w:color w:val="000000"/>
              </w:rPr>
            </w:pPr>
            <w:r w:rsidRPr="00B16FAA">
              <w:rPr>
                <w:color w:val="000000"/>
              </w:rPr>
              <w:t>43.8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E72F75" w14:textId="53CB6690" w:rsidR="007041C7" w:rsidRPr="00B0411E" w:rsidRDefault="007041C7" w:rsidP="007041C7">
            <w:pPr>
              <w:jc w:val="center"/>
              <w:rPr>
                <w:color w:val="000000"/>
              </w:rPr>
            </w:pPr>
            <w:r w:rsidRPr="00B16FAA">
              <w:rPr>
                <w:color w:val="000000"/>
              </w:rPr>
              <w:t>-39.3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1496C3" w14:textId="3D2A74A9" w:rsidR="007041C7" w:rsidRPr="00B0411E" w:rsidRDefault="007041C7" w:rsidP="007041C7">
            <w:pPr>
              <w:jc w:val="center"/>
              <w:rPr>
                <w:color w:val="000000"/>
              </w:rPr>
            </w:pPr>
            <w:r w:rsidRPr="00B16FAA">
              <w:rPr>
                <w:color w:val="000000"/>
              </w:rPr>
              <w:t>-18.2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E88909" w14:textId="20CA42C6" w:rsidR="007041C7" w:rsidRPr="00B0411E" w:rsidRDefault="007041C7" w:rsidP="007041C7">
            <w:pPr>
              <w:jc w:val="center"/>
              <w:rPr>
                <w:color w:val="000000"/>
              </w:rPr>
            </w:pPr>
            <w:r w:rsidRPr="00B16FAA">
              <w:rPr>
                <w:color w:val="000000"/>
              </w:rPr>
              <w:t>0.235</w:t>
            </w:r>
          </w:p>
        </w:tc>
      </w:tr>
      <w:tr w:rsidR="007041C7" w:rsidRPr="00B0411E" w14:paraId="56A4647E" w14:textId="77777777" w:rsidTr="002177A9">
        <w:trPr>
          <w:trHeight w:val="29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026AA4" w14:textId="0A70756F" w:rsidR="007041C7" w:rsidRPr="00B0411E" w:rsidRDefault="007041C7" w:rsidP="007041C7">
            <w:pPr>
              <w:rPr>
                <w:color w:val="000000"/>
              </w:rPr>
            </w:pPr>
            <w:r w:rsidRPr="00B16FAA">
              <w:rPr>
                <w:color w:val="000000"/>
              </w:rPr>
              <w:t>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C20A51" w14:textId="1ED64D5D" w:rsidR="007041C7" w:rsidRPr="00B0411E" w:rsidRDefault="007041C7" w:rsidP="007041C7">
            <w:pPr>
              <w:rPr>
                <w:color w:val="000000"/>
              </w:rPr>
            </w:pPr>
            <w:r w:rsidRPr="00B16FAA">
              <w:rPr>
                <w:color w:val="000000"/>
              </w:rPr>
              <w:t>Entorhina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129F43" w14:textId="51833AA3" w:rsidR="007041C7" w:rsidRPr="00B0411E" w:rsidRDefault="007041C7" w:rsidP="007041C7">
            <w:pPr>
              <w:jc w:val="center"/>
              <w:rPr>
                <w:color w:val="000000"/>
              </w:rPr>
            </w:pPr>
            <w:r w:rsidRPr="00B16FAA">
              <w:rPr>
                <w:color w:val="000000"/>
              </w:rPr>
              <w:t>0.00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74C561" w14:textId="326D6678" w:rsidR="007041C7" w:rsidRPr="00B0411E" w:rsidRDefault="007041C7" w:rsidP="007041C7">
            <w:pPr>
              <w:jc w:val="center"/>
              <w:rPr>
                <w:color w:val="000000"/>
              </w:rPr>
            </w:pPr>
            <w:r w:rsidRPr="00B16FAA">
              <w:rPr>
                <w:color w:val="000000"/>
              </w:rPr>
              <w:t>486.2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C4CD6B" w14:textId="2A00C89C" w:rsidR="007041C7" w:rsidRPr="00B0411E" w:rsidRDefault="007041C7" w:rsidP="007041C7">
            <w:pPr>
              <w:jc w:val="center"/>
              <w:rPr>
                <w:color w:val="000000"/>
              </w:rPr>
            </w:pPr>
            <w:r w:rsidRPr="00B16FAA">
              <w:rPr>
                <w:color w:val="000000"/>
              </w:rPr>
              <w:t>21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0937AB" w14:textId="7B1CD94B" w:rsidR="007041C7" w:rsidRPr="00B0411E" w:rsidRDefault="007041C7" w:rsidP="007041C7">
            <w:pPr>
              <w:jc w:val="center"/>
              <w:rPr>
                <w:color w:val="000000"/>
              </w:rPr>
            </w:pPr>
            <w:r w:rsidRPr="00B16FAA">
              <w:rPr>
                <w:color w:val="000000"/>
              </w:rPr>
              <w:t>-13.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A984FF" w14:textId="1CC8FD2C" w:rsidR="007041C7" w:rsidRPr="00B0411E" w:rsidRDefault="007041C7" w:rsidP="007041C7">
            <w:pPr>
              <w:jc w:val="center"/>
              <w:rPr>
                <w:color w:val="000000"/>
              </w:rPr>
            </w:pPr>
            <w:r w:rsidRPr="00B16FAA">
              <w:rPr>
                <w:color w:val="000000"/>
              </w:rPr>
              <w:t>-27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5FF771" w14:textId="65A53C40" w:rsidR="007041C7" w:rsidRPr="00B0411E" w:rsidRDefault="007041C7" w:rsidP="007041C7">
            <w:pPr>
              <w:jc w:val="center"/>
              <w:rPr>
                <w:color w:val="000000"/>
              </w:rPr>
            </w:pPr>
            <w:r w:rsidRPr="00B16FAA">
              <w:rPr>
                <w:color w:val="000000"/>
              </w:rPr>
              <w:t>0.244</w:t>
            </w:r>
          </w:p>
        </w:tc>
      </w:tr>
      <w:tr w:rsidR="007041C7" w:rsidRPr="00B0411E" w14:paraId="0868EC8E" w14:textId="77777777" w:rsidTr="002177A9">
        <w:trPr>
          <w:trHeight w:val="29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B029AF" w14:textId="0F055718" w:rsidR="007041C7" w:rsidRPr="00B0411E" w:rsidRDefault="007041C7" w:rsidP="007041C7">
            <w:pPr>
              <w:rPr>
                <w:color w:val="000000"/>
              </w:rPr>
            </w:pPr>
            <w:r w:rsidRPr="00B16FAA">
              <w:rPr>
                <w:color w:val="000000"/>
              </w:rPr>
              <w:t>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3C1EB4" w14:textId="3BA0117E" w:rsidR="007041C7" w:rsidRPr="00B0411E" w:rsidRDefault="007041C7" w:rsidP="007041C7">
            <w:pPr>
              <w:rPr>
                <w:color w:val="000000"/>
              </w:rPr>
            </w:pPr>
            <w:r w:rsidRPr="00B16FAA">
              <w:rPr>
                <w:color w:val="000000"/>
              </w:rPr>
              <w:t>Superior parieta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72AA3F" w14:textId="7FA606FD" w:rsidR="007041C7" w:rsidRPr="00B0411E" w:rsidRDefault="007041C7" w:rsidP="007041C7">
            <w:pPr>
              <w:jc w:val="center"/>
              <w:rPr>
                <w:color w:val="000000"/>
              </w:rPr>
            </w:pPr>
            <w:r w:rsidRPr="00B16FAA">
              <w:rPr>
                <w:color w:val="000000"/>
              </w:rPr>
              <w:t>0.01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F9F7FA" w14:textId="1F671B69" w:rsidR="007041C7" w:rsidRPr="00B0411E" w:rsidRDefault="007041C7" w:rsidP="007041C7">
            <w:pPr>
              <w:jc w:val="center"/>
              <w:rPr>
                <w:color w:val="000000"/>
              </w:rPr>
            </w:pPr>
            <w:r w:rsidRPr="00B16FAA">
              <w:rPr>
                <w:color w:val="000000"/>
              </w:rPr>
              <w:t>469.4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AAD111" w14:textId="51935C97" w:rsidR="007041C7" w:rsidRPr="00B0411E" w:rsidRDefault="007041C7" w:rsidP="007041C7">
            <w:pPr>
              <w:jc w:val="center"/>
              <w:rPr>
                <w:color w:val="000000"/>
              </w:rPr>
            </w:pPr>
            <w:r w:rsidRPr="00B16FAA">
              <w:rPr>
                <w:color w:val="000000"/>
              </w:rPr>
              <w:t>26.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234934" w14:textId="1D53F7B5" w:rsidR="007041C7" w:rsidRPr="00B0411E" w:rsidRDefault="007041C7" w:rsidP="007041C7">
            <w:pPr>
              <w:jc w:val="center"/>
              <w:rPr>
                <w:color w:val="000000"/>
              </w:rPr>
            </w:pPr>
            <w:r w:rsidRPr="00B16FAA">
              <w:rPr>
                <w:color w:val="000000"/>
              </w:rPr>
              <w:t>-78.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BC1A11" w14:textId="39528EFB" w:rsidR="007041C7" w:rsidRPr="00B0411E" w:rsidRDefault="007041C7" w:rsidP="007041C7">
            <w:pPr>
              <w:jc w:val="center"/>
              <w:rPr>
                <w:color w:val="000000"/>
              </w:rPr>
            </w:pPr>
            <w:r w:rsidRPr="00B16FAA">
              <w:rPr>
                <w:color w:val="000000"/>
              </w:rPr>
              <w:t>14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40F7A2" w14:textId="2F43FDD0" w:rsidR="007041C7" w:rsidRPr="00B0411E" w:rsidRDefault="007041C7" w:rsidP="007041C7">
            <w:pPr>
              <w:jc w:val="center"/>
              <w:rPr>
                <w:color w:val="000000"/>
              </w:rPr>
            </w:pPr>
            <w:r w:rsidRPr="00B16FAA">
              <w:rPr>
                <w:color w:val="000000"/>
              </w:rPr>
              <w:t>0.25</w:t>
            </w:r>
          </w:p>
        </w:tc>
      </w:tr>
      <w:tr w:rsidR="007041C7" w:rsidRPr="00B0411E" w14:paraId="2E4C6912" w14:textId="77777777" w:rsidTr="002177A9">
        <w:trPr>
          <w:trHeight w:val="29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47A9E0" w14:textId="5E6CEB1A" w:rsidR="007041C7" w:rsidRPr="00B0411E" w:rsidRDefault="007041C7" w:rsidP="007041C7">
            <w:pPr>
              <w:rPr>
                <w:color w:val="000000"/>
              </w:rPr>
            </w:pPr>
            <w:r w:rsidRPr="00B16FAA">
              <w:rPr>
                <w:color w:val="000000"/>
              </w:rPr>
              <w:t>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4CC93F" w14:textId="21C57518" w:rsidR="007041C7" w:rsidRPr="00B0411E" w:rsidRDefault="007041C7" w:rsidP="007041C7">
            <w:pPr>
              <w:rPr>
                <w:color w:val="000000"/>
              </w:rPr>
            </w:pPr>
            <w:r w:rsidRPr="00B16FAA">
              <w:rPr>
                <w:color w:val="000000"/>
              </w:rPr>
              <w:t>Inferior parieta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D14BAE" w14:textId="531C938E" w:rsidR="007041C7" w:rsidRPr="00B0411E" w:rsidRDefault="007041C7" w:rsidP="007041C7">
            <w:pPr>
              <w:jc w:val="center"/>
              <w:rPr>
                <w:color w:val="000000"/>
              </w:rPr>
            </w:pPr>
            <w:r w:rsidRPr="00B16FAA">
              <w:rPr>
                <w:color w:val="000000"/>
              </w:rPr>
              <w:t>0.00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512B39" w14:textId="0A5592B2" w:rsidR="007041C7" w:rsidRPr="00B0411E" w:rsidRDefault="007041C7" w:rsidP="007041C7">
            <w:pPr>
              <w:jc w:val="center"/>
              <w:rPr>
                <w:color w:val="000000"/>
              </w:rPr>
            </w:pPr>
            <w:r w:rsidRPr="00B16FAA">
              <w:rPr>
                <w:color w:val="000000"/>
              </w:rPr>
              <w:t>456.2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F421D2" w14:textId="0FE95D8E" w:rsidR="007041C7" w:rsidRPr="00B0411E" w:rsidRDefault="007041C7" w:rsidP="007041C7">
            <w:pPr>
              <w:jc w:val="center"/>
              <w:rPr>
                <w:color w:val="000000"/>
              </w:rPr>
            </w:pPr>
            <w:r w:rsidRPr="00B16FAA">
              <w:rPr>
                <w:color w:val="000000"/>
              </w:rPr>
              <w:t>5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C22F49" w14:textId="06B6CE7B" w:rsidR="007041C7" w:rsidRPr="00B0411E" w:rsidRDefault="007041C7" w:rsidP="007041C7">
            <w:pPr>
              <w:jc w:val="center"/>
              <w:rPr>
                <w:color w:val="000000"/>
              </w:rPr>
            </w:pPr>
            <w:r w:rsidRPr="00B16FAA">
              <w:rPr>
                <w:color w:val="000000"/>
              </w:rPr>
              <w:t>-50.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9CCDA0" w14:textId="2E1BF982" w:rsidR="007041C7" w:rsidRPr="00B0411E" w:rsidRDefault="007041C7" w:rsidP="007041C7">
            <w:pPr>
              <w:jc w:val="center"/>
              <w:rPr>
                <w:color w:val="000000"/>
              </w:rPr>
            </w:pPr>
            <w:r w:rsidRPr="00B16FAA">
              <w:rPr>
                <w:color w:val="000000"/>
              </w:rPr>
              <w:t>27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893F40" w14:textId="023FCC3E" w:rsidR="007041C7" w:rsidRPr="00B0411E" w:rsidRDefault="007041C7" w:rsidP="007041C7">
            <w:pPr>
              <w:jc w:val="center"/>
              <w:rPr>
                <w:color w:val="000000"/>
              </w:rPr>
            </w:pPr>
            <w:r w:rsidRPr="00B16FAA">
              <w:rPr>
                <w:color w:val="000000"/>
              </w:rPr>
              <w:t>0.253</w:t>
            </w:r>
          </w:p>
        </w:tc>
      </w:tr>
      <w:tr w:rsidR="007041C7" w:rsidRPr="00B0411E" w14:paraId="0F3C1AEA" w14:textId="77777777" w:rsidTr="002177A9">
        <w:trPr>
          <w:trHeight w:val="29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67A3D1" w14:textId="648B1C18" w:rsidR="007041C7" w:rsidRPr="00B0411E" w:rsidRDefault="007041C7" w:rsidP="007041C7">
            <w:pPr>
              <w:rPr>
                <w:color w:val="000000"/>
              </w:rPr>
            </w:pPr>
            <w:r w:rsidRPr="00B16FAA">
              <w:rPr>
                <w:color w:val="000000"/>
              </w:rPr>
              <w:t>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045F51" w14:textId="2251D1DE" w:rsidR="007041C7" w:rsidRPr="00B0411E" w:rsidRDefault="007041C7" w:rsidP="007041C7">
            <w:pPr>
              <w:rPr>
                <w:color w:val="000000"/>
              </w:rPr>
            </w:pPr>
            <w:r w:rsidRPr="00B16FAA">
              <w:rPr>
                <w:color w:val="000000"/>
              </w:rPr>
              <w:t>Inferior parieta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C990D3" w14:textId="6EF1A2D0" w:rsidR="007041C7" w:rsidRPr="00B0411E" w:rsidRDefault="007041C7" w:rsidP="007041C7">
            <w:pPr>
              <w:jc w:val="center"/>
              <w:rPr>
                <w:color w:val="000000"/>
              </w:rPr>
            </w:pPr>
            <w:r w:rsidRPr="00B16FAA">
              <w:rPr>
                <w:color w:val="000000"/>
              </w:rPr>
              <w:t>0.01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C5C5CC" w14:textId="46FFFB93" w:rsidR="007041C7" w:rsidRPr="00B0411E" w:rsidRDefault="007041C7" w:rsidP="007041C7">
            <w:pPr>
              <w:jc w:val="center"/>
              <w:rPr>
                <w:color w:val="000000"/>
              </w:rPr>
            </w:pPr>
            <w:r w:rsidRPr="00B16FAA">
              <w:rPr>
                <w:color w:val="000000"/>
              </w:rPr>
              <w:t>407.5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41E019" w14:textId="65631389" w:rsidR="007041C7" w:rsidRPr="00B0411E" w:rsidRDefault="007041C7" w:rsidP="007041C7">
            <w:pPr>
              <w:jc w:val="center"/>
              <w:rPr>
                <w:color w:val="000000"/>
              </w:rPr>
            </w:pPr>
            <w:r w:rsidRPr="00B16FAA">
              <w:rPr>
                <w:color w:val="000000"/>
              </w:rPr>
              <w:t>40.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3F19BD" w14:textId="24F16682" w:rsidR="007041C7" w:rsidRPr="00B0411E" w:rsidRDefault="007041C7" w:rsidP="007041C7">
            <w:pPr>
              <w:jc w:val="center"/>
              <w:rPr>
                <w:color w:val="000000"/>
              </w:rPr>
            </w:pPr>
            <w:r w:rsidRPr="00B16FAA">
              <w:rPr>
                <w:color w:val="000000"/>
              </w:rPr>
              <w:t>-57.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CB4ED7" w14:textId="5BF646BE" w:rsidR="007041C7" w:rsidRPr="00B0411E" w:rsidRDefault="007041C7" w:rsidP="007041C7">
            <w:pPr>
              <w:jc w:val="center"/>
              <w:rPr>
                <w:color w:val="000000"/>
              </w:rPr>
            </w:pPr>
            <w:r w:rsidRPr="00B16FAA">
              <w:rPr>
                <w:color w:val="000000"/>
              </w:rPr>
              <w:t>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9C4627" w14:textId="1204C5BC" w:rsidR="007041C7" w:rsidRPr="00B0411E" w:rsidRDefault="007041C7" w:rsidP="007041C7">
            <w:pPr>
              <w:jc w:val="center"/>
              <w:rPr>
                <w:color w:val="000000"/>
              </w:rPr>
            </w:pPr>
            <w:r w:rsidRPr="00B16FAA">
              <w:rPr>
                <w:color w:val="000000"/>
              </w:rPr>
              <w:t>0.263</w:t>
            </w:r>
          </w:p>
        </w:tc>
      </w:tr>
      <w:tr w:rsidR="007041C7" w:rsidRPr="00B0411E" w14:paraId="1EAED554" w14:textId="77777777" w:rsidTr="002177A9">
        <w:trPr>
          <w:trHeight w:val="29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E14732" w14:textId="5C22878D" w:rsidR="007041C7" w:rsidRPr="00B0411E" w:rsidRDefault="007041C7" w:rsidP="007041C7">
            <w:pPr>
              <w:rPr>
                <w:color w:val="000000"/>
              </w:rPr>
            </w:pPr>
            <w:r w:rsidRPr="00B16FAA">
              <w:rPr>
                <w:color w:val="000000"/>
              </w:rPr>
              <w:t>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7507E1" w14:textId="67624173" w:rsidR="007041C7" w:rsidRPr="00B0411E" w:rsidRDefault="007041C7" w:rsidP="007041C7">
            <w:pPr>
              <w:rPr>
                <w:color w:val="000000"/>
              </w:rPr>
            </w:pPr>
            <w:r w:rsidRPr="00B16FAA">
              <w:rPr>
                <w:color w:val="000000"/>
              </w:rPr>
              <w:t>Posterior cingulat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BC1DDA" w14:textId="0F79051A" w:rsidR="007041C7" w:rsidRPr="00B0411E" w:rsidRDefault="007041C7" w:rsidP="007041C7">
            <w:pPr>
              <w:jc w:val="center"/>
              <w:rPr>
                <w:color w:val="000000"/>
              </w:rPr>
            </w:pPr>
            <w:r w:rsidRPr="00B16FAA">
              <w:rPr>
                <w:color w:val="000000"/>
              </w:rPr>
              <w:t>0.01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D2093E" w14:textId="30C55D1C" w:rsidR="007041C7" w:rsidRPr="00B0411E" w:rsidRDefault="007041C7" w:rsidP="007041C7">
            <w:pPr>
              <w:jc w:val="center"/>
              <w:rPr>
                <w:color w:val="000000"/>
              </w:rPr>
            </w:pPr>
            <w:r w:rsidRPr="00B16FAA">
              <w:rPr>
                <w:color w:val="000000"/>
              </w:rPr>
              <w:t>367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B94938" w14:textId="1E91CA86" w:rsidR="007041C7" w:rsidRPr="00B0411E" w:rsidRDefault="007041C7" w:rsidP="007041C7">
            <w:pPr>
              <w:jc w:val="center"/>
              <w:rPr>
                <w:color w:val="000000"/>
              </w:rPr>
            </w:pPr>
            <w:r w:rsidRPr="00B16FAA">
              <w:rPr>
                <w:color w:val="000000"/>
              </w:rPr>
              <w:t>5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3ABDF1" w14:textId="5A1337DE" w:rsidR="007041C7" w:rsidRPr="00B0411E" w:rsidRDefault="007041C7" w:rsidP="007041C7">
            <w:pPr>
              <w:jc w:val="center"/>
              <w:rPr>
                <w:color w:val="000000"/>
              </w:rPr>
            </w:pPr>
            <w:r w:rsidRPr="00B16FAA">
              <w:rPr>
                <w:color w:val="000000"/>
              </w:rPr>
              <w:t>-7.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957CCD" w14:textId="2E531A8A" w:rsidR="007041C7" w:rsidRPr="00B0411E" w:rsidRDefault="007041C7" w:rsidP="007041C7">
            <w:pPr>
              <w:jc w:val="center"/>
              <w:rPr>
                <w:color w:val="000000"/>
              </w:rPr>
            </w:pPr>
            <w:r w:rsidRPr="00B16FAA">
              <w:rPr>
                <w:color w:val="000000"/>
              </w:rPr>
              <w:t>30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E18B6F" w14:textId="452DE045" w:rsidR="007041C7" w:rsidRPr="00B0411E" w:rsidRDefault="007041C7" w:rsidP="007041C7">
            <w:pPr>
              <w:jc w:val="center"/>
              <w:rPr>
                <w:color w:val="000000"/>
              </w:rPr>
            </w:pPr>
            <w:r w:rsidRPr="00B16FAA">
              <w:rPr>
                <w:color w:val="000000"/>
              </w:rPr>
              <w:t>0.278</w:t>
            </w:r>
          </w:p>
        </w:tc>
      </w:tr>
      <w:tr w:rsidR="007041C7" w:rsidRPr="00B0411E" w14:paraId="59B3DC4E" w14:textId="77777777" w:rsidTr="002177A9">
        <w:trPr>
          <w:trHeight w:val="29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3AAD3E" w14:textId="0C01A37E" w:rsidR="007041C7" w:rsidRPr="00B0411E" w:rsidRDefault="007041C7" w:rsidP="007041C7">
            <w:pPr>
              <w:rPr>
                <w:color w:val="000000"/>
              </w:rPr>
            </w:pPr>
            <w:r w:rsidRPr="00B16FAA">
              <w:rPr>
                <w:color w:val="000000"/>
              </w:rPr>
              <w:t>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14E011" w14:textId="6F7AE413" w:rsidR="007041C7" w:rsidRPr="00B0411E" w:rsidRDefault="007041C7" w:rsidP="007041C7">
            <w:pPr>
              <w:rPr>
                <w:color w:val="000000"/>
              </w:rPr>
            </w:pPr>
            <w:r w:rsidRPr="00B16FAA">
              <w:rPr>
                <w:color w:val="000000"/>
              </w:rPr>
              <w:t>Middle tempora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E4BD07" w14:textId="64592FEA" w:rsidR="007041C7" w:rsidRPr="00B0411E" w:rsidRDefault="007041C7" w:rsidP="007041C7">
            <w:pPr>
              <w:jc w:val="center"/>
              <w:rPr>
                <w:color w:val="000000"/>
              </w:rPr>
            </w:pPr>
            <w:r w:rsidRPr="00B16FAA">
              <w:rPr>
                <w:color w:val="000000"/>
              </w:rPr>
              <w:t>0.01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3468A4" w14:textId="4C90026B" w:rsidR="007041C7" w:rsidRPr="00B0411E" w:rsidRDefault="007041C7" w:rsidP="007041C7">
            <w:pPr>
              <w:jc w:val="center"/>
              <w:rPr>
                <w:color w:val="000000"/>
              </w:rPr>
            </w:pPr>
            <w:r w:rsidRPr="00B16FAA">
              <w:rPr>
                <w:color w:val="000000"/>
              </w:rPr>
              <w:t>245.8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9F5722" w14:textId="4BB9979D" w:rsidR="007041C7" w:rsidRPr="00B0411E" w:rsidRDefault="007041C7" w:rsidP="007041C7">
            <w:pPr>
              <w:jc w:val="center"/>
              <w:rPr>
                <w:color w:val="000000"/>
              </w:rPr>
            </w:pPr>
            <w:r w:rsidRPr="00B16FAA">
              <w:rPr>
                <w:color w:val="000000"/>
              </w:rPr>
              <w:t>57.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DEA16B" w14:textId="29FA4C96" w:rsidR="007041C7" w:rsidRPr="00B0411E" w:rsidRDefault="007041C7" w:rsidP="007041C7">
            <w:pPr>
              <w:jc w:val="center"/>
              <w:rPr>
                <w:color w:val="000000"/>
              </w:rPr>
            </w:pPr>
            <w:r w:rsidRPr="00B16FAA">
              <w:rPr>
                <w:color w:val="000000"/>
              </w:rPr>
              <w:t>-40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E37F8F" w14:textId="0258D536" w:rsidR="007041C7" w:rsidRPr="00B0411E" w:rsidRDefault="007041C7" w:rsidP="007041C7">
            <w:pPr>
              <w:jc w:val="center"/>
              <w:rPr>
                <w:color w:val="000000"/>
              </w:rPr>
            </w:pPr>
            <w:r w:rsidRPr="00B16FAA">
              <w:rPr>
                <w:color w:val="000000"/>
              </w:rPr>
              <w:t>-14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A143D4" w14:textId="24F82D5E" w:rsidR="007041C7" w:rsidRPr="00B0411E" w:rsidRDefault="007041C7" w:rsidP="007041C7">
            <w:pPr>
              <w:jc w:val="center"/>
              <w:rPr>
                <w:color w:val="000000"/>
              </w:rPr>
            </w:pPr>
            <w:r w:rsidRPr="00B16FAA">
              <w:rPr>
                <w:color w:val="000000"/>
              </w:rPr>
              <w:t>0.352</w:t>
            </w:r>
          </w:p>
        </w:tc>
      </w:tr>
      <w:tr w:rsidR="007041C7" w:rsidRPr="00B0411E" w14:paraId="113F4D67" w14:textId="77777777" w:rsidTr="002177A9">
        <w:trPr>
          <w:trHeight w:val="29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177054" w14:textId="5FF14431" w:rsidR="007041C7" w:rsidRPr="00B0411E" w:rsidRDefault="007041C7" w:rsidP="007041C7">
            <w:pPr>
              <w:rPr>
                <w:color w:val="000000"/>
              </w:rPr>
            </w:pPr>
            <w:r w:rsidRPr="00B16FAA">
              <w:rPr>
                <w:color w:val="000000"/>
              </w:rPr>
              <w:t>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3D381B" w14:textId="2D61D899" w:rsidR="007041C7" w:rsidRPr="00B0411E" w:rsidRDefault="007041C7" w:rsidP="007041C7">
            <w:pPr>
              <w:rPr>
                <w:color w:val="000000"/>
              </w:rPr>
            </w:pPr>
            <w:r w:rsidRPr="00B16FAA">
              <w:rPr>
                <w:color w:val="000000"/>
              </w:rPr>
              <w:t>Lateral occipita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9E4BBC" w14:textId="24C4A3D1" w:rsidR="007041C7" w:rsidRPr="00B0411E" w:rsidRDefault="007041C7" w:rsidP="007041C7">
            <w:pPr>
              <w:jc w:val="center"/>
              <w:rPr>
                <w:color w:val="000000"/>
              </w:rPr>
            </w:pPr>
            <w:r w:rsidRPr="00B16FAA">
              <w:rPr>
                <w:color w:val="000000"/>
              </w:rPr>
              <w:t>0.01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CC42BE" w14:textId="26CD4000" w:rsidR="007041C7" w:rsidRPr="00B0411E" w:rsidRDefault="007041C7" w:rsidP="007041C7">
            <w:pPr>
              <w:jc w:val="center"/>
              <w:rPr>
                <w:color w:val="000000"/>
              </w:rPr>
            </w:pPr>
            <w:r w:rsidRPr="00B16FAA">
              <w:rPr>
                <w:color w:val="000000"/>
              </w:rPr>
              <w:t>204.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292586" w14:textId="2B1D06E2" w:rsidR="007041C7" w:rsidRPr="00B0411E" w:rsidRDefault="007041C7" w:rsidP="007041C7">
            <w:pPr>
              <w:jc w:val="center"/>
              <w:rPr>
                <w:color w:val="000000"/>
              </w:rPr>
            </w:pPr>
            <w:r w:rsidRPr="00B16FAA">
              <w:rPr>
                <w:color w:val="000000"/>
              </w:rPr>
              <w:t>45.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916FDA" w14:textId="139DDF80" w:rsidR="007041C7" w:rsidRPr="00B0411E" w:rsidRDefault="007041C7" w:rsidP="007041C7">
            <w:pPr>
              <w:jc w:val="center"/>
              <w:rPr>
                <w:color w:val="000000"/>
              </w:rPr>
            </w:pPr>
            <w:r w:rsidRPr="00B16FAA">
              <w:rPr>
                <w:color w:val="000000"/>
              </w:rPr>
              <w:t>-64.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7CE6CC" w14:textId="2A93EB59" w:rsidR="007041C7" w:rsidRPr="00B0411E" w:rsidRDefault="007041C7" w:rsidP="007041C7">
            <w:pPr>
              <w:jc w:val="center"/>
              <w:rPr>
                <w:color w:val="000000"/>
              </w:rPr>
            </w:pPr>
            <w:r w:rsidRPr="00B16FAA">
              <w:rPr>
                <w:color w:val="000000"/>
              </w:rPr>
              <w:t>-9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AEE977" w14:textId="07B87181" w:rsidR="007041C7" w:rsidRPr="00B0411E" w:rsidRDefault="007041C7" w:rsidP="007041C7">
            <w:pPr>
              <w:jc w:val="center"/>
              <w:rPr>
                <w:color w:val="000000"/>
              </w:rPr>
            </w:pPr>
            <w:r w:rsidRPr="00B16FAA">
              <w:rPr>
                <w:color w:val="000000"/>
              </w:rPr>
              <w:t>0.38</w:t>
            </w:r>
          </w:p>
        </w:tc>
      </w:tr>
      <w:tr w:rsidR="007041C7" w:rsidRPr="00B0411E" w14:paraId="68D0FB27" w14:textId="77777777" w:rsidTr="002177A9">
        <w:trPr>
          <w:trHeight w:val="29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8933B9" w14:textId="49E70FDE" w:rsidR="007041C7" w:rsidRPr="00B0411E" w:rsidRDefault="007041C7" w:rsidP="007041C7">
            <w:pPr>
              <w:rPr>
                <w:color w:val="000000"/>
              </w:rPr>
            </w:pPr>
            <w:r w:rsidRPr="00B16FAA">
              <w:rPr>
                <w:color w:val="000000"/>
              </w:rPr>
              <w:t>9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9208BC" w14:textId="4B2BDCE8" w:rsidR="007041C7" w:rsidRPr="00B0411E" w:rsidRDefault="007041C7" w:rsidP="007041C7">
            <w:pPr>
              <w:rPr>
                <w:color w:val="000000"/>
              </w:rPr>
            </w:pPr>
            <w:r w:rsidRPr="00B16FAA">
              <w:rPr>
                <w:color w:val="000000"/>
              </w:rPr>
              <w:t>Isthmus cingulat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660DE8" w14:textId="23DA572B" w:rsidR="007041C7" w:rsidRPr="00B0411E" w:rsidRDefault="007041C7" w:rsidP="007041C7">
            <w:pPr>
              <w:jc w:val="center"/>
              <w:rPr>
                <w:color w:val="000000"/>
              </w:rPr>
            </w:pPr>
            <w:r w:rsidRPr="00B16FAA">
              <w:rPr>
                <w:color w:val="000000"/>
              </w:rPr>
              <w:t>0.01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304F8E" w14:textId="0A4EBF80" w:rsidR="007041C7" w:rsidRPr="00B0411E" w:rsidRDefault="007041C7" w:rsidP="007041C7">
            <w:pPr>
              <w:jc w:val="center"/>
              <w:rPr>
                <w:color w:val="000000"/>
              </w:rPr>
            </w:pPr>
            <w:r w:rsidRPr="00B16FAA">
              <w:rPr>
                <w:color w:val="000000"/>
              </w:rPr>
              <w:t>200.4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68BEFE" w14:textId="0A1551CB" w:rsidR="007041C7" w:rsidRPr="00B0411E" w:rsidRDefault="007041C7" w:rsidP="007041C7">
            <w:pPr>
              <w:jc w:val="center"/>
              <w:rPr>
                <w:color w:val="000000"/>
              </w:rPr>
            </w:pPr>
            <w:r w:rsidRPr="00B16FAA">
              <w:rPr>
                <w:color w:val="000000"/>
              </w:rPr>
              <w:t>8.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741043" w14:textId="6EEF8660" w:rsidR="007041C7" w:rsidRPr="00B0411E" w:rsidRDefault="007041C7" w:rsidP="007041C7">
            <w:pPr>
              <w:jc w:val="center"/>
              <w:rPr>
                <w:color w:val="000000"/>
              </w:rPr>
            </w:pPr>
            <w:r w:rsidRPr="00B16FAA">
              <w:rPr>
                <w:color w:val="000000"/>
              </w:rPr>
              <w:t>-44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A082BA" w14:textId="76030277" w:rsidR="007041C7" w:rsidRPr="00B0411E" w:rsidRDefault="007041C7" w:rsidP="007041C7">
            <w:pPr>
              <w:jc w:val="center"/>
              <w:rPr>
                <w:color w:val="000000"/>
              </w:rPr>
            </w:pPr>
            <w:r w:rsidRPr="00B16FAA">
              <w:rPr>
                <w:color w:val="000000"/>
              </w:rPr>
              <w:t>8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C3EFBD" w14:textId="6C827727" w:rsidR="007041C7" w:rsidRPr="00B0411E" w:rsidRDefault="007041C7" w:rsidP="007041C7">
            <w:pPr>
              <w:jc w:val="center"/>
              <w:rPr>
                <w:color w:val="000000"/>
              </w:rPr>
            </w:pPr>
            <w:r w:rsidRPr="00B16FAA">
              <w:rPr>
                <w:color w:val="000000"/>
              </w:rPr>
              <w:t>0.385</w:t>
            </w:r>
          </w:p>
        </w:tc>
      </w:tr>
      <w:tr w:rsidR="007041C7" w:rsidRPr="00B0411E" w14:paraId="6A7B01D3" w14:textId="77777777" w:rsidTr="002177A9">
        <w:trPr>
          <w:trHeight w:val="29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3FEAAC" w14:textId="642210F8" w:rsidR="007041C7" w:rsidRPr="00B0411E" w:rsidRDefault="007041C7" w:rsidP="007041C7">
            <w:pPr>
              <w:rPr>
                <w:color w:val="000000"/>
              </w:rPr>
            </w:pPr>
            <w:r w:rsidRPr="00B16FAA">
              <w:rPr>
                <w:color w:val="000000"/>
              </w:rPr>
              <w:t>1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1AAAB8" w14:textId="4E64CE7E" w:rsidR="007041C7" w:rsidRPr="00B0411E" w:rsidRDefault="007041C7" w:rsidP="007041C7">
            <w:pPr>
              <w:rPr>
                <w:color w:val="000000"/>
              </w:rPr>
            </w:pPr>
            <w:r w:rsidRPr="00B16FAA">
              <w:rPr>
                <w:color w:val="000000"/>
              </w:rPr>
              <w:t>Precentra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140D58" w14:textId="22F988D6" w:rsidR="007041C7" w:rsidRPr="00B0411E" w:rsidRDefault="007041C7" w:rsidP="007041C7">
            <w:pPr>
              <w:jc w:val="center"/>
              <w:rPr>
                <w:color w:val="000000"/>
              </w:rPr>
            </w:pPr>
            <w:r w:rsidRPr="00B16FAA">
              <w:rPr>
                <w:color w:val="000000"/>
              </w:rPr>
              <w:t>0.01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509ACB" w14:textId="5A0337DB" w:rsidR="007041C7" w:rsidRPr="00B0411E" w:rsidRDefault="007041C7" w:rsidP="007041C7">
            <w:pPr>
              <w:jc w:val="center"/>
              <w:rPr>
                <w:color w:val="000000"/>
              </w:rPr>
            </w:pPr>
            <w:r w:rsidRPr="00B16FAA">
              <w:rPr>
                <w:color w:val="000000"/>
              </w:rPr>
              <w:t>189.5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4F55EF" w14:textId="4882BCA7" w:rsidR="007041C7" w:rsidRPr="00B0411E" w:rsidRDefault="007041C7" w:rsidP="007041C7">
            <w:pPr>
              <w:jc w:val="center"/>
              <w:rPr>
                <w:color w:val="000000"/>
              </w:rPr>
            </w:pPr>
            <w:r w:rsidRPr="00B16FAA">
              <w:rPr>
                <w:color w:val="000000"/>
              </w:rPr>
              <w:t>29.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A07E54" w14:textId="5A8C2251" w:rsidR="007041C7" w:rsidRPr="00B0411E" w:rsidRDefault="007041C7" w:rsidP="007041C7">
            <w:pPr>
              <w:jc w:val="center"/>
              <w:rPr>
                <w:color w:val="000000"/>
              </w:rPr>
            </w:pPr>
            <w:r w:rsidRPr="00B16FAA">
              <w:rPr>
                <w:color w:val="000000"/>
              </w:rPr>
              <w:t>-8.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1B2173" w14:textId="4D0D5A7C" w:rsidR="007041C7" w:rsidRPr="00B0411E" w:rsidRDefault="007041C7" w:rsidP="007041C7">
            <w:pPr>
              <w:jc w:val="center"/>
              <w:rPr>
                <w:color w:val="000000"/>
              </w:rPr>
            </w:pPr>
            <w:r w:rsidRPr="00B16FAA">
              <w:rPr>
                <w:color w:val="000000"/>
              </w:rPr>
              <w:t>45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DF16D0" w14:textId="145537D1" w:rsidR="007041C7" w:rsidRPr="00B0411E" w:rsidRDefault="007041C7" w:rsidP="007041C7">
            <w:pPr>
              <w:jc w:val="center"/>
              <w:rPr>
                <w:color w:val="000000"/>
              </w:rPr>
            </w:pPr>
            <w:r w:rsidRPr="00B16FAA">
              <w:rPr>
                <w:color w:val="000000"/>
              </w:rPr>
              <w:t>0.397</w:t>
            </w:r>
          </w:p>
        </w:tc>
      </w:tr>
      <w:tr w:rsidR="007041C7" w:rsidRPr="00B0411E" w14:paraId="66D95FFC" w14:textId="77777777" w:rsidTr="002177A9">
        <w:trPr>
          <w:trHeight w:val="29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01FACF" w14:textId="244B0E91" w:rsidR="007041C7" w:rsidRPr="00B0411E" w:rsidRDefault="007041C7" w:rsidP="007041C7">
            <w:pPr>
              <w:rPr>
                <w:color w:val="000000"/>
              </w:rPr>
            </w:pPr>
            <w:r w:rsidRPr="00B16FAA">
              <w:rPr>
                <w:color w:val="000000"/>
              </w:rPr>
              <w:t>1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FF940B" w14:textId="137754D5" w:rsidR="007041C7" w:rsidRPr="00B0411E" w:rsidRDefault="007041C7" w:rsidP="007041C7">
            <w:pPr>
              <w:rPr>
                <w:color w:val="000000"/>
              </w:rPr>
            </w:pPr>
            <w:r w:rsidRPr="00B16FAA">
              <w:rPr>
                <w:color w:val="000000"/>
              </w:rPr>
              <w:t>Rostral middle fronta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DF305A" w14:textId="6DD91614" w:rsidR="007041C7" w:rsidRPr="00B0411E" w:rsidRDefault="007041C7" w:rsidP="007041C7">
            <w:pPr>
              <w:jc w:val="center"/>
              <w:rPr>
                <w:color w:val="000000"/>
              </w:rPr>
            </w:pPr>
            <w:r w:rsidRPr="00B16FAA">
              <w:rPr>
                <w:color w:val="000000"/>
              </w:rPr>
              <w:t>0.01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4EDC0A" w14:textId="3C30EC16" w:rsidR="007041C7" w:rsidRPr="00B0411E" w:rsidRDefault="007041C7" w:rsidP="007041C7">
            <w:pPr>
              <w:jc w:val="center"/>
              <w:rPr>
                <w:color w:val="000000"/>
              </w:rPr>
            </w:pPr>
            <w:r w:rsidRPr="00B16FAA">
              <w:rPr>
                <w:color w:val="000000"/>
              </w:rPr>
              <w:t>189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5C4253" w14:textId="3BDDD458" w:rsidR="007041C7" w:rsidRPr="00B0411E" w:rsidRDefault="007041C7" w:rsidP="007041C7">
            <w:pPr>
              <w:jc w:val="center"/>
              <w:rPr>
                <w:color w:val="000000"/>
              </w:rPr>
            </w:pPr>
            <w:r w:rsidRPr="00B16FAA">
              <w:rPr>
                <w:color w:val="000000"/>
              </w:rPr>
              <w:t>31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694A10" w14:textId="48281154" w:rsidR="007041C7" w:rsidRPr="00B0411E" w:rsidRDefault="007041C7" w:rsidP="007041C7">
            <w:pPr>
              <w:jc w:val="center"/>
              <w:rPr>
                <w:color w:val="000000"/>
              </w:rPr>
            </w:pPr>
            <w:r w:rsidRPr="00B16FAA">
              <w:rPr>
                <w:color w:val="000000"/>
              </w:rPr>
              <w:t>29.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4B0E79" w14:textId="442DA9CB" w:rsidR="007041C7" w:rsidRPr="00B0411E" w:rsidRDefault="007041C7" w:rsidP="007041C7">
            <w:pPr>
              <w:jc w:val="center"/>
              <w:rPr>
                <w:color w:val="000000"/>
              </w:rPr>
            </w:pPr>
            <w:r w:rsidRPr="00B16FAA">
              <w:rPr>
                <w:color w:val="000000"/>
              </w:rPr>
              <w:t>38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76F672" w14:textId="26D7A844" w:rsidR="007041C7" w:rsidRPr="00B0411E" w:rsidRDefault="007041C7" w:rsidP="007041C7">
            <w:pPr>
              <w:jc w:val="center"/>
              <w:rPr>
                <w:color w:val="000000"/>
              </w:rPr>
            </w:pPr>
            <w:r w:rsidRPr="00B16FAA">
              <w:rPr>
                <w:color w:val="000000"/>
              </w:rPr>
              <w:t>0.397</w:t>
            </w:r>
          </w:p>
        </w:tc>
      </w:tr>
      <w:tr w:rsidR="007041C7" w:rsidRPr="00B0411E" w14:paraId="2C485445" w14:textId="77777777" w:rsidTr="002177A9">
        <w:trPr>
          <w:trHeight w:val="29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4427F4" w14:textId="3A5EF22C" w:rsidR="007041C7" w:rsidRPr="00B0411E" w:rsidRDefault="007041C7" w:rsidP="007041C7">
            <w:pPr>
              <w:rPr>
                <w:color w:val="000000"/>
              </w:rPr>
            </w:pPr>
            <w:r w:rsidRPr="00B16FAA">
              <w:rPr>
                <w:color w:val="000000"/>
              </w:rPr>
              <w:t>1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BD9A94" w14:textId="52382FEE" w:rsidR="007041C7" w:rsidRPr="00B0411E" w:rsidRDefault="007041C7" w:rsidP="007041C7">
            <w:pPr>
              <w:rPr>
                <w:color w:val="000000"/>
              </w:rPr>
            </w:pPr>
            <w:r w:rsidRPr="00B16FAA">
              <w:rPr>
                <w:color w:val="000000"/>
              </w:rPr>
              <w:t>Superior fronta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DFD891" w14:textId="510D0A3E" w:rsidR="007041C7" w:rsidRPr="00B0411E" w:rsidRDefault="007041C7" w:rsidP="007041C7">
            <w:pPr>
              <w:jc w:val="center"/>
              <w:rPr>
                <w:color w:val="000000"/>
              </w:rPr>
            </w:pPr>
            <w:r w:rsidRPr="00B16FAA">
              <w:rPr>
                <w:color w:val="000000"/>
              </w:rPr>
              <w:t>0.02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83DA03" w14:textId="7C4ED8B7" w:rsidR="007041C7" w:rsidRPr="00B0411E" w:rsidRDefault="007041C7" w:rsidP="007041C7">
            <w:pPr>
              <w:jc w:val="center"/>
              <w:rPr>
                <w:color w:val="000000"/>
              </w:rPr>
            </w:pPr>
            <w:r w:rsidRPr="00B16FAA">
              <w:rPr>
                <w:color w:val="000000"/>
              </w:rPr>
              <w:t>172.5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4F8CCA" w14:textId="77DCEFC5" w:rsidR="007041C7" w:rsidRPr="00B0411E" w:rsidRDefault="007041C7" w:rsidP="007041C7">
            <w:pPr>
              <w:jc w:val="center"/>
              <w:rPr>
                <w:color w:val="000000"/>
              </w:rPr>
            </w:pPr>
            <w:r w:rsidRPr="00B16FAA">
              <w:rPr>
                <w:color w:val="000000"/>
              </w:rPr>
              <w:t>21.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D90A35" w14:textId="71E74C2E" w:rsidR="007041C7" w:rsidRPr="00B0411E" w:rsidRDefault="007041C7" w:rsidP="007041C7">
            <w:pPr>
              <w:jc w:val="center"/>
              <w:rPr>
                <w:color w:val="000000"/>
              </w:rPr>
            </w:pPr>
            <w:r w:rsidRPr="00B16FAA">
              <w:rPr>
                <w:color w:val="000000"/>
              </w:rPr>
              <w:t>10.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697184" w14:textId="5162650A" w:rsidR="007041C7" w:rsidRPr="00B0411E" w:rsidRDefault="007041C7" w:rsidP="007041C7">
            <w:pPr>
              <w:jc w:val="center"/>
              <w:rPr>
                <w:color w:val="000000"/>
              </w:rPr>
            </w:pPr>
            <w:r w:rsidRPr="00B16FAA">
              <w:rPr>
                <w:color w:val="000000"/>
              </w:rPr>
              <w:t>49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349BC2" w14:textId="46CB12DD" w:rsidR="007041C7" w:rsidRPr="00B0411E" w:rsidRDefault="007041C7" w:rsidP="007041C7">
            <w:pPr>
              <w:jc w:val="center"/>
              <w:rPr>
                <w:color w:val="000000"/>
              </w:rPr>
            </w:pPr>
            <w:r w:rsidRPr="00B16FAA">
              <w:rPr>
                <w:color w:val="000000"/>
              </w:rPr>
              <w:t>0.412</w:t>
            </w:r>
          </w:p>
        </w:tc>
      </w:tr>
      <w:tr w:rsidR="007041C7" w:rsidRPr="00B0411E" w14:paraId="5DE8DDD8" w14:textId="77777777" w:rsidTr="002177A9">
        <w:trPr>
          <w:trHeight w:val="29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D59908" w14:textId="779F8724" w:rsidR="007041C7" w:rsidRPr="00B0411E" w:rsidRDefault="007041C7" w:rsidP="007041C7">
            <w:pPr>
              <w:rPr>
                <w:color w:val="000000"/>
              </w:rPr>
            </w:pPr>
            <w:r w:rsidRPr="00B16FAA">
              <w:rPr>
                <w:color w:val="000000"/>
              </w:rPr>
              <w:t>1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5CAA10" w14:textId="14AECAD9" w:rsidR="007041C7" w:rsidRPr="00B0411E" w:rsidRDefault="007041C7" w:rsidP="007041C7">
            <w:pPr>
              <w:rPr>
                <w:color w:val="000000"/>
              </w:rPr>
            </w:pPr>
            <w:r w:rsidRPr="00B16FAA">
              <w:rPr>
                <w:color w:val="000000"/>
              </w:rPr>
              <w:t>Superior parieta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F4FFDB" w14:textId="17710EC0" w:rsidR="007041C7" w:rsidRPr="00B0411E" w:rsidRDefault="007041C7" w:rsidP="007041C7">
            <w:pPr>
              <w:jc w:val="center"/>
              <w:rPr>
                <w:color w:val="000000"/>
              </w:rPr>
            </w:pPr>
            <w:r w:rsidRPr="00B16FAA">
              <w:rPr>
                <w:color w:val="000000"/>
              </w:rPr>
              <w:t>0.01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083872" w14:textId="674FA3AE" w:rsidR="007041C7" w:rsidRPr="00B0411E" w:rsidRDefault="007041C7" w:rsidP="007041C7">
            <w:pPr>
              <w:jc w:val="center"/>
              <w:rPr>
                <w:color w:val="000000"/>
              </w:rPr>
            </w:pPr>
            <w:r w:rsidRPr="00B16FAA">
              <w:rPr>
                <w:color w:val="000000"/>
              </w:rPr>
              <w:t>157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6A369E" w14:textId="7547326F" w:rsidR="007041C7" w:rsidRPr="00B0411E" w:rsidRDefault="007041C7" w:rsidP="007041C7">
            <w:pPr>
              <w:jc w:val="center"/>
              <w:rPr>
                <w:color w:val="000000"/>
              </w:rPr>
            </w:pPr>
            <w:r w:rsidRPr="00B16FAA">
              <w:rPr>
                <w:color w:val="000000"/>
              </w:rPr>
              <w:t>27.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BE36FF" w14:textId="4766BF90" w:rsidR="007041C7" w:rsidRPr="00B0411E" w:rsidRDefault="007041C7" w:rsidP="007041C7">
            <w:pPr>
              <w:jc w:val="center"/>
              <w:rPr>
                <w:color w:val="000000"/>
              </w:rPr>
            </w:pPr>
            <w:r w:rsidRPr="00B16FAA">
              <w:rPr>
                <w:color w:val="000000"/>
              </w:rPr>
              <w:t>-54.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50A82F" w14:textId="4BCFDF3D" w:rsidR="007041C7" w:rsidRPr="00B0411E" w:rsidRDefault="007041C7" w:rsidP="007041C7">
            <w:pPr>
              <w:jc w:val="center"/>
              <w:rPr>
                <w:color w:val="000000"/>
              </w:rPr>
            </w:pPr>
            <w:r w:rsidRPr="00B16FAA">
              <w:rPr>
                <w:color w:val="000000"/>
              </w:rPr>
              <w:t>58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50DADA" w14:textId="00B3FE88" w:rsidR="007041C7" w:rsidRPr="00B0411E" w:rsidRDefault="007041C7" w:rsidP="007041C7">
            <w:pPr>
              <w:jc w:val="center"/>
              <w:rPr>
                <w:color w:val="000000"/>
              </w:rPr>
            </w:pPr>
            <w:r w:rsidRPr="00B16FAA">
              <w:rPr>
                <w:color w:val="000000"/>
              </w:rPr>
              <w:t>0.424</w:t>
            </w:r>
          </w:p>
        </w:tc>
      </w:tr>
      <w:tr w:rsidR="007041C7" w:rsidRPr="00B0411E" w14:paraId="6FF0A1B3" w14:textId="77777777" w:rsidTr="002177A9">
        <w:trPr>
          <w:trHeight w:val="29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93A2F3" w14:textId="143852F1" w:rsidR="007041C7" w:rsidRPr="00B0411E" w:rsidRDefault="007041C7" w:rsidP="007041C7">
            <w:pPr>
              <w:rPr>
                <w:color w:val="000000"/>
              </w:rPr>
            </w:pPr>
            <w:r w:rsidRPr="00B16FAA">
              <w:rPr>
                <w:color w:val="000000"/>
              </w:rPr>
              <w:t>1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DF2B4E" w14:textId="490D925B" w:rsidR="007041C7" w:rsidRPr="00B0411E" w:rsidRDefault="007041C7" w:rsidP="007041C7">
            <w:pPr>
              <w:rPr>
                <w:color w:val="000000"/>
              </w:rPr>
            </w:pPr>
            <w:r w:rsidRPr="00B16FAA">
              <w:rPr>
                <w:color w:val="000000"/>
              </w:rPr>
              <w:t>Lateral occipita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8D1FCE" w14:textId="60A2F569" w:rsidR="007041C7" w:rsidRPr="00B0411E" w:rsidRDefault="007041C7" w:rsidP="007041C7">
            <w:pPr>
              <w:jc w:val="center"/>
              <w:rPr>
                <w:color w:val="000000"/>
              </w:rPr>
            </w:pPr>
            <w:r w:rsidRPr="00B16FAA">
              <w:rPr>
                <w:color w:val="000000"/>
              </w:rPr>
              <w:t>0.01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0A2530" w14:textId="66AD98B4" w:rsidR="007041C7" w:rsidRPr="00B0411E" w:rsidRDefault="007041C7" w:rsidP="007041C7">
            <w:pPr>
              <w:jc w:val="center"/>
              <w:rPr>
                <w:color w:val="000000"/>
              </w:rPr>
            </w:pPr>
            <w:r w:rsidRPr="00B16FAA">
              <w:rPr>
                <w:color w:val="000000"/>
              </w:rPr>
              <w:t>124.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4165F2" w14:textId="2CC8303F" w:rsidR="007041C7" w:rsidRPr="00B0411E" w:rsidRDefault="007041C7" w:rsidP="007041C7">
            <w:pPr>
              <w:jc w:val="center"/>
              <w:rPr>
                <w:color w:val="000000"/>
              </w:rPr>
            </w:pPr>
            <w:r w:rsidRPr="00B16FAA">
              <w:rPr>
                <w:color w:val="000000"/>
              </w:rPr>
              <w:t>37.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F0E801" w14:textId="16EFA839" w:rsidR="007041C7" w:rsidRPr="00B0411E" w:rsidRDefault="007041C7" w:rsidP="007041C7">
            <w:pPr>
              <w:jc w:val="center"/>
              <w:rPr>
                <w:color w:val="000000"/>
              </w:rPr>
            </w:pPr>
            <w:r w:rsidRPr="00B16FAA">
              <w:rPr>
                <w:color w:val="000000"/>
              </w:rPr>
              <w:t>-88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014834" w14:textId="03154331" w:rsidR="007041C7" w:rsidRPr="00B0411E" w:rsidRDefault="007041C7" w:rsidP="007041C7">
            <w:pPr>
              <w:jc w:val="center"/>
              <w:rPr>
                <w:color w:val="000000"/>
              </w:rPr>
            </w:pPr>
            <w:r w:rsidRPr="00B16FAA">
              <w:rPr>
                <w:color w:val="000000"/>
              </w:rPr>
              <w:t>-2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3BC490" w14:textId="61BF4FEB" w:rsidR="007041C7" w:rsidRPr="00B0411E" w:rsidRDefault="007041C7" w:rsidP="007041C7">
            <w:pPr>
              <w:jc w:val="center"/>
              <w:rPr>
                <w:color w:val="000000"/>
              </w:rPr>
            </w:pPr>
            <w:r w:rsidRPr="00B16FAA">
              <w:rPr>
                <w:color w:val="000000"/>
              </w:rPr>
              <w:t>0.464</w:t>
            </w:r>
          </w:p>
        </w:tc>
      </w:tr>
      <w:tr w:rsidR="007041C7" w:rsidRPr="00B0411E" w14:paraId="2C014DC3" w14:textId="77777777" w:rsidTr="002177A9">
        <w:trPr>
          <w:trHeight w:val="29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78449D" w14:textId="0369CF28" w:rsidR="007041C7" w:rsidRPr="00B0411E" w:rsidRDefault="007041C7" w:rsidP="007041C7">
            <w:pPr>
              <w:rPr>
                <w:color w:val="000000"/>
              </w:rPr>
            </w:pPr>
            <w:r w:rsidRPr="00B16FAA">
              <w:rPr>
                <w:color w:val="000000"/>
              </w:rPr>
              <w:t>1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ED2D28" w14:textId="0F06DCB0" w:rsidR="007041C7" w:rsidRPr="00B0411E" w:rsidRDefault="007041C7" w:rsidP="007041C7">
            <w:pPr>
              <w:rPr>
                <w:color w:val="000000"/>
              </w:rPr>
            </w:pPr>
            <w:r w:rsidRPr="00B16FAA">
              <w:rPr>
                <w:color w:val="000000"/>
              </w:rPr>
              <w:t>Precentra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E9FD38" w14:textId="73A0559A" w:rsidR="007041C7" w:rsidRPr="00B0411E" w:rsidRDefault="007041C7" w:rsidP="007041C7">
            <w:pPr>
              <w:jc w:val="center"/>
              <w:rPr>
                <w:color w:val="000000"/>
              </w:rPr>
            </w:pPr>
            <w:r w:rsidRPr="00B16FAA">
              <w:rPr>
                <w:color w:val="000000"/>
              </w:rPr>
              <w:t>0.03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A43532" w14:textId="6900FAB1" w:rsidR="007041C7" w:rsidRPr="00B0411E" w:rsidRDefault="007041C7" w:rsidP="007041C7">
            <w:pPr>
              <w:jc w:val="center"/>
              <w:rPr>
                <w:color w:val="000000"/>
              </w:rPr>
            </w:pPr>
            <w:r w:rsidRPr="00B16FAA">
              <w:rPr>
                <w:color w:val="000000"/>
              </w:rPr>
              <w:t>97.7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998FB7" w14:textId="659E3AFB" w:rsidR="007041C7" w:rsidRPr="00B0411E" w:rsidRDefault="007041C7" w:rsidP="007041C7">
            <w:pPr>
              <w:jc w:val="center"/>
              <w:rPr>
                <w:color w:val="000000"/>
              </w:rPr>
            </w:pPr>
            <w:r w:rsidRPr="00B16FAA">
              <w:rPr>
                <w:color w:val="000000"/>
              </w:rPr>
              <w:t>25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2B1D13" w14:textId="0249917E" w:rsidR="007041C7" w:rsidRPr="00B0411E" w:rsidRDefault="007041C7" w:rsidP="007041C7">
            <w:pPr>
              <w:jc w:val="center"/>
              <w:rPr>
                <w:color w:val="000000"/>
              </w:rPr>
            </w:pPr>
            <w:r w:rsidRPr="00B16FAA">
              <w:rPr>
                <w:color w:val="000000"/>
              </w:rPr>
              <w:t>-22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072138" w14:textId="5B5F4E3D" w:rsidR="007041C7" w:rsidRPr="00B0411E" w:rsidRDefault="007041C7" w:rsidP="007041C7">
            <w:pPr>
              <w:jc w:val="center"/>
              <w:rPr>
                <w:color w:val="000000"/>
              </w:rPr>
            </w:pPr>
            <w:r w:rsidRPr="00B16FAA">
              <w:rPr>
                <w:color w:val="000000"/>
              </w:rPr>
              <w:t>53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92277A" w14:textId="72494E3B" w:rsidR="007041C7" w:rsidRPr="00B0411E" w:rsidRDefault="007041C7" w:rsidP="007041C7">
            <w:pPr>
              <w:jc w:val="center"/>
              <w:rPr>
                <w:color w:val="000000"/>
              </w:rPr>
            </w:pPr>
            <w:r w:rsidRPr="00B16FAA">
              <w:rPr>
                <w:color w:val="000000"/>
              </w:rPr>
              <w:t>0.509</w:t>
            </w:r>
          </w:p>
        </w:tc>
      </w:tr>
      <w:tr w:rsidR="007041C7" w:rsidRPr="00B0411E" w14:paraId="5FF2BD7F" w14:textId="77777777" w:rsidTr="002177A9">
        <w:trPr>
          <w:trHeight w:val="29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10EE88" w14:textId="014B16A3" w:rsidR="007041C7" w:rsidRPr="00B0411E" w:rsidRDefault="007041C7" w:rsidP="007041C7">
            <w:pPr>
              <w:rPr>
                <w:color w:val="000000"/>
              </w:rPr>
            </w:pPr>
            <w:r w:rsidRPr="00B16FAA">
              <w:rPr>
                <w:color w:val="000000"/>
              </w:rPr>
              <w:t>1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9BB631" w14:textId="71C76828" w:rsidR="007041C7" w:rsidRPr="00B0411E" w:rsidRDefault="007041C7" w:rsidP="007041C7">
            <w:pPr>
              <w:rPr>
                <w:color w:val="000000"/>
              </w:rPr>
            </w:pPr>
            <w:r w:rsidRPr="00B16FAA">
              <w:rPr>
                <w:color w:val="000000"/>
              </w:rPr>
              <w:t>Superior parieta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A94706" w14:textId="57B8BC6C" w:rsidR="007041C7" w:rsidRPr="00B0411E" w:rsidRDefault="007041C7" w:rsidP="007041C7">
            <w:pPr>
              <w:jc w:val="center"/>
              <w:rPr>
                <w:color w:val="000000"/>
              </w:rPr>
            </w:pPr>
            <w:r w:rsidRPr="00B16FAA">
              <w:rPr>
                <w:color w:val="000000"/>
              </w:rPr>
              <w:t>0.02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16871F" w14:textId="652154FF" w:rsidR="007041C7" w:rsidRPr="00B0411E" w:rsidRDefault="007041C7" w:rsidP="007041C7">
            <w:pPr>
              <w:jc w:val="center"/>
              <w:rPr>
                <w:color w:val="000000"/>
              </w:rPr>
            </w:pPr>
            <w:r w:rsidRPr="00B16FAA">
              <w:rPr>
                <w:color w:val="000000"/>
              </w:rPr>
              <w:t>95.8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4A9737" w14:textId="4AC6ABB4" w:rsidR="007041C7" w:rsidRPr="00B0411E" w:rsidRDefault="007041C7" w:rsidP="007041C7">
            <w:pPr>
              <w:jc w:val="center"/>
              <w:rPr>
                <w:color w:val="000000"/>
              </w:rPr>
            </w:pPr>
            <w:r w:rsidRPr="00B16FAA">
              <w:rPr>
                <w:color w:val="000000"/>
              </w:rPr>
              <w:t>11.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97E27D" w14:textId="42B5F5E7" w:rsidR="007041C7" w:rsidRPr="00B0411E" w:rsidRDefault="007041C7" w:rsidP="007041C7">
            <w:pPr>
              <w:jc w:val="center"/>
              <w:rPr>
                <w:color w:val="000000"/>
              </w:rPr>
            </w:pPr>
            <w:r w:rsidRPr="00B16FAA">
              <w:rPr>
                <w:color w:val="000000"/>
              </w:rPr>
              <w:t>-59.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D89027" w14:textId="59A76CC4" w:rsidR="007041C7" w:rsidRPr="00B0411E" w:rsidRDefault="007041C7" w:rsidP="007041C7">
            <w:pPr>
              <w:jc w:val="center"/>
              <w:rPr>
                <w:color w:val="000000"/>
              </w:rPr>
            </w:pPr>
            <w:r w:rsidRPr="00B16FAA">
              <w:rPr>
                <w:color w:val="000000"/>
              </w:rPr>
              <w:t>61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1F1198" w14:textId="070490D8" w:rsidR="007041C7" w:rsidRPr="00B0411E" w:rsidRDefault="007041C7" w:rsidP="007041C7">
            <w:pPr>
              <w:jc w:val="center"/>
              <w:rPr>
                <w:color w:val="000000"/>
              </w:rPr>
            </w:pPr>
            <w:r w:rsidRPr="00B16FAA">
              <w:rPr>
                <w:color w:val="000000"/>
              </w:rPr>
              <w:t>0.512</w:t>
            </w:r>
          </w:p>
        </w:tc>
      </w:tr>
      <w:tr w:rsidR="007041C7" w:rsidRPr="00B0411E" w14:paraId="7A2B54EE" w14:textId="77777777" w:rsidTr="002177A9">
        <w:trPr>
          <w:trHeight w:val="29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5CA3B3" w14:textId="553568B0" w:rsidR="007041C7" w:rsidRPr="00B0411E" w:rsidRDefault="007041C7" w:rsidP="007041C7">
            <w:pPr>
              <w:rPr>
                <w:color w:val="000000"/>
              </w:rPr>
            </w:pPr>
            <w:r w:rsidRPr="00B16FAA">
              <w:rPr>
                <w:color w:val="000000"/>
              </w:rPr>
              <w:t>1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00FFD1" w14:textId="2E511888" w:rsidR="007041C7" w:rsidRPr="00B0411E" w:rsidRDefault="007041C7" w:rsidP="007041C7">
            <w:pPr>
              <w:rPr>
                <w:color w:val="000000"/>
              </w:rPr>
            </w:pPr>
            <w:r w:rsidRPr="00B16FAA">
              <w:rPr>
                <w:color w:val="000000"/>
              </w:rPr>
              <w:t>Paracentra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62BD16" w14:textId="385D580B" w:rsidR="007041C7" w:rsidRPr="00B0411E" w:rsidRDefault="007041C7" w:rsidP="007041C7">
            <w:pPr>
              <w:jc w:val="center"/>
              <w:rPr>
                <w:color w:val="000000"/>
              </w:rPr>
            </w:pPr>
            <w:r w:rsidRPr="00B16FAA">
              <w:rPr>
                <w:color w:val="000000"/>
              </w:rPr>
              <w:t>0.01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FCA566" w14:textId="700767A6" w:rsidR="007041C7" w:rsidRPr="00B0411E" w:rsidRDefault="007041C7" w:rsidP="007041C7">
            <w:pPr>
              <w:jc w:val="center"/>
              <w:rPr>
                <w:color w:val="000000"/>
              </w:rPr>
            </w:pPr>
            <w:r w:rsidRPr="00B16FAA">
              <w:rPr>
                <w:color w:val="000000"/>
              </w:rPr>
              <w:t>91.5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61FA91" w14:textId="67203A59" w:rsidR="007041C7" w:rsidRPr="00B0411E" w:rsidRDefault="007041C7" w:rsidP="007041C7">
            <w:pPr>
              <w:jc w:val="center"/>
              <w:rPr>
                <w:color w:val="000000"/>
              </w:rPr>
            </w:pPr>
            <w:r w:rsidRPr="00B16FAA">
              <w:rPr>
                <w:color w:val="000000"/>
              </w:rPr>
              <w:t>12.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D67594" w14:textId="5A6B49AA" w:rsidR="007041C7" w:rsidRPr="00B0411E" w:rsidRDefault="007041C7" w:rsidP="007041C7">
            <w:pPr>
              <w:jc w:val="center"/>
              <w:rPr>
                <w:color w:val="000000"/>
              </w:rPr>
            </w:pPr>
            <w:r w:rsidRPr="00B16FAA">
              <w:rPr>
                <w:color w:val="000000"/>
              </w:rPr>
              <w:t>-21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696DA1" w14:textId="60F5D6B9" w:rsidR="007041C7" w:rsidRPr="00B0411E" w:rsidRDefault="007041C7" w:rsidP="007041C7">
            <w:pPr>
              <w:jc w:val="center"/>
              <w:rPr>
                <w:color w:val="000000"/>
              </w:rPr>
            </w:pPr>
            <w:r w:rsidRPr="00B16FAA">
              <w:rPr>
                <w:color w:val="000000"/>
              </w:rPr>
              <w:t>47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9FA28B" w14:textId="523B5A7C" w:rsidR="007041C7" w:rsidRPr="00B0411E" w:rsidRDefault="007041C7" w:rsidP="007041C7">
            <w:pPr>
              <w:jc w:val="center"/>
              <w:rPr>
                <w:color w:val="000000"/>
              </w:rPr>
            </w:pPr>
            <w:r w:rsidRPr="00B16FAA">
              <w:rPr>
                <w:color w:val="000000"/>
              </w:rPr>
              <w:t>0.518</w:t>
            </w:r>
          </w:p>
        </w:tc>
      </w:tr>
      <w:tr w:rsidR="007041C7" w:rsidRPr="00B0411E" w14:paraId="549BC8B1" w14:textId="77777777" w:rsidTr="002177A9">
        <w:trPr>
          <w:trHeight w:val="29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6635A1" w14:textId="4A0B3ABC" w:rsidR="007041C7" w:rsidRPr="00B0411E" w:rsidRDefault="007041C7" w:rsidP="007041C7">
            <w:pPr>
              <w:rPr>
                <w:color w:val="000000"/>
              </w:rPr>
            </w:pPr>
            <w:r w:rsidRPr="00B16FAA">
              <w:rPr>
                <w:color w:val="000000"/>
              </w:rPr>
              <w:t>1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245567" w14:textId="6225B63E" w:rsidR="007041C7" w:rsidRPr="00B0411E" w:rsidRDefault="007041C7" w:rsidP="007041C7">
            <w:pPr>
              <w:rPr>
                <w:color w:val="000000"/>
              </w:rPr>
            </w:pPr>
            <w:r w:rsidRPr="00B16FAA">
              <w:rPr>
                <w:color w:val="000000"/>
              </w:rPr>
              <w:t>Fusifor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ED2A42" w14:textId="451AAA62" w:rsidR="007041C7" w:rsidRPr="00B0411E" w:rsidRDefault="007041C7" w:rsidP="007041C7">
            <w:pPr>
              <w:jc w:val="center"/>
              <w:rPr>
                <w:color w:val="000000"/>
              </w:rPr>
            </w:pPr>
            <w:r w:rsidRPr="00B16FAA">
              <w:rPr>
                <w:color w:val="000000"/>
              </w:rPr>
              <w:t>0.02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7AF7A6" w14:textId="2B074DFD" w:rsidR="007041C7" w:rsidRPr="00B0411E" w:rsidRDefault="007041C7" w:rsidP="007041C7">
            <w:pPr>
              <w:jc w:val="center"/>
              <w:rPr>
                <w:color w:val="000000"/>
              </w:rPr>
            </w:pPr>
            <w:r w:rsidRPr="00B16FAA">
              <w:rPr>
                <w:color w:val="000000"/>
              </w:rPr>
              <w:t>71.9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7B74B1" w14:textId="5247BB53" w:rsidR="007041C7" w:rsidRPr="00B0411E" w:rsidRDefault="007041C7" w:rsidP="007041C7">
            <w:pPr>
              <w:jc w:val="center"/>
              <w:rPr>
                <w:color w:val="000000"/>
              </w:rPr>
            </w:pPr>
            <w:r w:rsidRPr="00B16FAA">
              <w:rPr>
                <w:color w:val="000000"/>
              </w:rPr>
              <w:t>28.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389EE5" w14:textId="24EA45E2" w:rsidR="007041C7" w:rsidRPr="00B0411E" w:rsidRDefault="007041C7" w:rsidP="007041C7">
            <w:pPr>
              <w:jc w:val="center"/>
              <w:rPr>
                <w:color w:val="000000"/>
              </w:rPr>
            </w:pPr>
            <w:r w:rsidRPr="00B16FAA">
              <w:rPr>
                <w:color w:val="000000"/>
              </w:rPr>
              <w:t>-42.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345C95" w14:textId="4A87A3B3" w:rsidR="007041C7" w:rsidRPr="00B0411E" w:rsidRDefault="007041C7" w:rsidP="007041C7">
            <w:pPr>
              <w:jc w:val="center"/>
              <w:rPr>
                <w:color w:val="000000"/>
              </w:rPr>
            </w:pPr>
            <w:r w:rsidRPr="00B16FAA">
              <w:rPr>
                <w:color w:val="000000"/>
              </w:rPr>
              <w:t>-18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D08C1B" w14:textId="509FF77F" w:rsidR="007041C7" w:rsidRPr="00B0411E" w:rsidRDefault="007041C7" w:rsidP="007041C7">
            <w:pPr>
              <w:jc w:val="center"/>
              <w:rPr>
                <w:color w:val="000000"/>
              </w:rPr>
            </w:pPr>
            <w:r w:rsidRPr="00B16FAA">
              <w:rPr>
                <w:color w:val="000000"/>
              </w:rPr>
              <w:t>0.563</w:t>
            </w:r>
          </w:p>
        </w:tc>
      </w:tr>
      <w:tr w:rsidR="007041C7" w:rsidRPr="00B0411E" w14:paraId="6BF8A17B" w14:textId="77777777" w:rsidTr="002177A9">
        <w:trPr>
          <w:trHeight w:val="29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6F02D1" w14:textId="23E6AB70" w:rsidR="007041C7" w:rsidRPr="00B0411E" w:rsidRDefault="007041C7" w:rsidP="007041C7">
            <w:pPr>
              <w:rPr>
                <w:color w:val="000000"/>
              </w:rPr>
            </w:pPr>
            <w:r w:rsidRPr="00B16FAA">
              <w:rPr>
                <w:color w:val="000000"/>
              </w:rPr>
              <w:t>19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CC07EE" w14:textId="424D4D62" w:rsidR="007041C7" w:rsidRPr="00B0411E" w:rsidRDefault="007041C7" w:rsidP="007041C7">
            <w:pPr>
              <w:rPr>
                <w:color w:val="000000"/>
              </w:rPr>
            </w:pPr>
            <w:proofErr w:type="spellStart"/>
            <w:r w:rsidRPr="00B16FAA">
              <w:rPr>
                <w:color w:val="000000"/>
              </w:rPr>
              <w:t>Banksst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5926FA" w14:textId="6B66340F" w:rsidR="007041C7" w:rsidRPr="00B0411E" w:rsidRDefault="007041C7" w:rsidP="007041C7">
            <w:pPr>
              <w:jc w:val="center"/>
              <w:rPr>
                <w:color w:val="000000"/>
              </w:rPr>
            </w:pPr>
            <w:r w:rsidRPr="00B16FAA">
              <w:rPr>
                <w:color w:val="000000"/>
              </w:rPr>
              <w:t>0.03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3925DA" w14:textId="4AE8139E" w:rsidR="007041C7" w:rsidRPr="00B0411E" w:rsidRDefault="007041C7" w:rsidP="007041C7">
            <w:pPr>
              <w:jc w:val="center"/>
              <w:rPr>
                <w:color w:val="000000"/>
              </w:rPr>
            </w:pPr>
            <w:r w:rsidRPr="00B16FAA">
              <w:rPr>
                <w:color w:val="000000"/>
              </w:rPr>
              <w:t>65.8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6DFEA6" w14:textId="44456B17" w:rsidR="007041C7" w:rsidRPr="00B0411E" w:rsidRDefault="007041C7" w:rsidP="007041C7">
            <w:pPr>
              <w:jc w:val="center"/>
              <w:rPr>
                <w:color w:val="000000"/>
              </w:rPr>
            </w:pPr>
            <w:r w:rsidRPr="00B16FAA">
              <w:rPr>
                <w:color w:val="000000"/>
              </w:rPr>
              <w:t>49.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CF1A13" w14:textId="362A3144" w:rsidR="007041C7" w:rsidRPr="00B0411E" w:rsidRDefault="007041C7" w:rsidP="007041C7">
            <w:pPr>
              <w:jc w:val="center"/>
              <w:rPr>
                <w:color w:val="000000"/>
              </w:rPr>
            </w:pPr>
            <w:r w:rsidRPr="00B16FAA">
              <w:rPr>
                <w:color w:val="000000"/>
              </w:rPr>
              <w:t>-37.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27F05D" w14:textId="0BB0C45D" w:rsidR="007041C7" w:rsidRPr="00B0411E" w:rsidRDefault="007041C7" w:rsidP="007041C7">
            <w:pPr>
              <w:jc w:val="center"/>
              <w:rPr>
                <w:color w:val="000000"/>
              </w:rPr>
            </w:pPr>
            <w:r w:rsidRPr="00B16FAA">
              <w:rPr>
                <w:color w:val="000000"/>
              </w:rPr>
              <w:t>-5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3D1919" w14:textId="1769E247" w:rsidR="007041C7" w:rsidRPr="00B0411E" w:rsidRDefault="007041C7" w:rsidP="007041C7">
            <w:pPr>
              <w:jc w:val="center"/>
              <w:rPr>
                <w:color w:val="000000"/>
              </w:rPr>
            </w:pPr>
            <w:r w:rsidRPr="00B16FAA">
              <w:rPr>
                <w:color w:val="000000"/>
              </w:rPr>
              <w:t>0.581</w:t>
            </w:r>
          </w:p>
        </w:tc>
      </w:tr>
      <w:tr w:rsidR="007041C7" w:rsidRPr="00B0411E" w14:paraId="4A0DA183" w14:textId="77777777" w:rsidTr="002177A9">
        <w:trPr>
          <w:trHeight w:val="29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57DDE0" w14:textId="541A8400" w:rsidR="007041C7" w:rsidRPr="00B0411E" w:rsidRDefault="007041C7" w:rsidP="007041C7">
            <w:pPr>
              <w:rPr>
                <w:color w:val="000000"/>
              </w:rPr>
            </w:pPr>
            <w:r w:rsidRPr="00B16FAA">
              <w:rPr>
                <w:color w:val="000000"/>
              </w:rPr>
              <w:t>2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E7AD53" w14:textId="56347230" w:rsidR="007041C7" w:rsidRPr="00B0411E" w:rsidRDefault="007041C7" w:rsidP="007041C7">
            <w:pPr>
              <w:rPr>
                <w:color w:val="000000"/>
              </w:rPr>
            </w:pPr>
            <w:r w:rsidRPr="00B16FAA">
              <w:rPr>
                <w:color w:val="000000"/>
              </w:rPr>
              <w:t>Superior parieta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F0FF8C" w14:textId="7075D5B6" w:rsidR="007041C7" w:rsidRPr="00B0411E" w:rsidRDefault="007041C7" w:rsidP="007041C7">
            <w:pPr>
              <w:jc w:val="center"/>
              <w:rPr>
                <w:color w:val="000000"/>
              </w:rPr>
            </w:pPr>
            <w:r w:rsidRPr="00B16FAA">
              <w:rPr>
                <w:color w:val="000000"/>
              </w:rPr>
              <w:t>0.02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88991D" w14:textId="7394ACA3" w:rsidR="007041C7" w:rsidRPr="00B0411E" w:rsidRDefault="007041C7" w:rsidP="007041C7">
            <w:pPr>
              <w:jc w:val="center"/>
              <w:rPr>
                <w:color w:val="000000"/>
              </w:rPr>
            </w:pPr>
            <w:r w:rsidRPr="00B16FAA">
              <w:rPr>
                <w:color w:val="000000"/>
              </w:rPr>
              <w:t>52.0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66E619" w14:textId="29AFDD6E" w:rsidR="007041C7" w:rsidRPr="00B0411E" w:rsidRDefault="007041C7" w:rsidP="007041C7">
            <w:pPr>
              <w:jc w:val="center"/>
              <w:rPr>
                <w:color w:val="000000"/>
              </w:rPr>
            </w:pPr>
            <w:r w:rsidRPr="00B16FAA">
              <w:rPr>
                <w:color w:val="000000"/>
              </w:rPr>
              <w:t>29.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960A86" w14:textId="5ACE944F" w:rsidR="007041C7" w:rsidRPr="00B0411E" w:rsidRDefault="007041C7" w:rsidP="007041C7">
            <w:pPr>
              <w:jc w:val="center"/>
              <w:rPr>
                <w:color w:val="000000"/>
              </w:rPr>
            </w:pPr>
            <w:r w:rsidRPr="00B16FAA">
              <w:rPr>
                <w:color w:val="000000"/>
              </w:rPr>
              <w:t>-50.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1E8E6B" w14:textId="421C8240" w:rsidR="007041C7" w:rsidRPr="00B0411E" w:rsidRDefault="007041C7" w:rsidP="007041C7">
            <w:pPr>
              <w:jc w:val="center"/>
              <w:rPr>
                <w:color w:val="000000"/>
              </w:rPr>
            </w:pPr>
            <w:r w:rsidRPr="00B16FAA">
              <w:rPr>
                <w:color w:val="000000"/>
              </w:rPr>
              <w:t>40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4A939B" w14:textId="5ABDAC23" w:rsidR="007041C7" w:rsidRPr="00B0411E" w:rsidRDefault="007041C7" w:rsidP="007041C7">
            <w:pPr>
              <w:jc w:val="center"/>
              <w:rPr>
                <w:color w:val="000000"/>
              </w:rPr>
            </w:pPr>
            <w:r w:rsidRPr="00B16FAA">
              <w:rPr>
                <w:color w:val="000000"/>
              </w:rPr>
              <w:t>0.613</w:t>
            </w:r>
          </w:p>
        </w:tc>
      </w:tr>
      <w:tr w:rsidR="007041C7" w:rsidRPr="00B0411E" w14:paraId="1AD36389" w14:textId="77777777" w:rsidTr="002177A9">
        <w:trPr>
          <w:trHeight w:val="29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F9F044" w14:textId="3981A138" w:rsidR="007041C7" w:rsidRPr="00B0411E" w:rsidRDefault="007041C7" w:rsidP="007041C7">
            <w:pPr>
              <w:rPr>
                <w:color w:val="000000"/>
              </w:rPr>
            </w:pPr>
            <w:r w:rsidRPr="00B16FAA">
              <w:rPr>
                <w:color w:val="000000"/>
              </w:rPr>
              <w:t>2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8313BB" w14:textId="165DF0A2" w:rsidR="007041C7" w:rsidRPr="00B0411E" w:rsidRDefault="007041C7" w:rsidP="007041C7">
            <w:pPr>
              <w:rPr>
                <w:color w:val="000000"/>
              </w:rPr>
            </w:pPr>
            <w:r w:rsidRPr="00B16FAA">
              <w:rPr>
                <w:color w:val="000000"/>
              </w:rPr>
              <w:t>Lateral orbitofronta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98BB29" w14:textId="0FACEDE4" w:rsidR="007041C7" w:rsidRPr="00B0411E" w:rsidRDefault="007041C7" w:rsidP="007041C7">
            <w:pPr>
              <w:jc w:val="center"/>
              <w:rPr>
                <w:color w:val="000000"/>
              </w:rPr>
            </w:pPr>
            <w:r w:rsidRPr="00B16FAA">
              <w:rPr>
                <w:color w:val="000000"/>
              </w:rPr>
              <w:t>0.03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50DFA6" w14:textId="782F04A3" w:rsidR="007041C7" w:rsidRPr="00B0411E" w:rsidRDefault="007041C7" w:rsidP="007041C7">
            <w:pPr>
              <w:jc w:val="center"/>
              <w:rPr>
                <w:color w:val="000000"/>
              </w:rPr>
            </w:pPr>
            <w:r w:rsidRPr="00B16FAA">
              <w:rPr>
                <w:color w:val="000000"/>
              </w:rPr>
              <w:t>49.0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A0AF47" w14:textId="3ED1E5FD" w:rsidR="007041C7" w:rsidRPr="00B0411E" w:rsidRDefault="007041C7" w:rsidP="007041C7">
            <w:pPr>
              <w:jc w:val="center"/>
              <w:rPr>
                <w:color w:val="000000"/>
              </w:rPr>
            </w:pPr>
            <w:r w:rsidRPr="00B16FAA">
              <w:rPr>
                <w:color w:val="000000"/>
              </w:rPr>
              <w:t>17.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713E0A" w14:textId="1570EFA8" w:rsidR="007041C7" w:rsidRPr="00B0411E" w:rsidRDefault="007041C7" w:rsidP="007041C7">
            <w:pPr>
              <w:jc w:val="center"/>
              <w:rPr>
                <w:color w:val="000000"/>
              </w:rPr>
            </w:pPr>
            <w:r w:rsidRPr="00B16FAA">
              <w:rPr>
                <w:color w:val="000000"/>
              </w:rPr>
              <w:t>25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65DA3A" w14:textId="28A6C438" w:rsidR="007041C7" w:rsidRPr="00B0411E" w:rsidRDefault="007041C7" w:rsidP="007041C7">
            <w:pPr>
              <w:jc w:val="center"/>
              <w:rPr>
                <w:color w:val="000000"/>
              </w:rPr>
            </w:pPr>
            <w:r w:rsidRPr="00B16FAA">
              <w:rPr>
                <w:color w:val="000000"/>
              </w:rPr>
              <w:t>-21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71BFB0" w14:textId="20C25710" w:rsidR="007041C7" w:rsidRPr="00B0411E" w:rsidRDefault="007041C7" w:rsidP="007041C7">
            <w:pPr>
              <w:jc w:val="center"/>
              <w:rPr>
                <w:color w:val="000000"/>
              </w:rPr>
            </w:pPr>
            <w:r w:rsidRPr="00B16FAA">
              <w:rPr>
                <w:color w:val="000000"/>
              </w:rPr>
              <w:t>0.619</w:t>
            </w:r>
          </w:p>
        </w:tc>
      </w:tr>
      <w:tr w:rsidR="007041C7" w:rsidRPr="00B0411E" w14:paraId="095ECEA2" w14:textId="77777777" w:rsidTr="002177A9">
        <w:trPr>
          <w:trHeight w:val="29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9E32C5" w14:textId="5A92B590" w:rsidR="007041C7" w:rsidRPr="00B0411E" w:rsidRDefault="007041C7" w:rsidP="007041C7">
            <w:pPr>
              <w:rPr>
                <w:color w:val="000000"/>
              </w:rPr>
            </w:pPr>
            <w:r w:rsidRPr="00B16FAA">
              <w:rPr>
                <w:color w:val="000000"/>
              </w:rPr>
              <w:t>2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0E8BA7" w14:textId="007693CA" w:rsidR="007041C7" w:rsidRPr="00B0411E" w:rsidRDefault="007041C7" w:rsidP="007041C7">
            <w:pPr>
              <w:rPr>
                <w:color w:val="000000"/>
              </w:rPr>
            </w:pPr>
            <w:r w:rsidRPr="00B16FAA">
              <w:rPr>
                <w:color w:val="000000"/>
              </w:rPr>
              <w:t>Superior tempora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106892" w14:textId="0A01C51F" w:rsidR="007041C7" w:rsidRPr="00B0411E" w:rsidRDefault="007041C7" w:rsidP="007041C7">
            <w:pPr>
              <w:jc w:val="center"/>
              <w:rPr>
                <w:color w:val="000000"/>
              </w:rPr>
            </w:pPr>
            <w:r w:rsidRPr="00B16FAA">
              <w:rPr>
                <w:color w:val="000000"/>
              </w:rPr>
              <w:t>0.03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88A041" w14:textId="00F3E47F" w:rsidR="007041C7" w:rsidRPr="00B0411E" w:rsidRDefault="007041C7" w:rsidP="007041C7">
            <w:pPr>
              <w:jc w:val="center"/>
              <w:rPr>
                <w:color w:val="000000"/>
              </w:rPr>
            </w:pPr>
            <w:r w:rsidRPr="00B16FAA">
              <w:rPr>
                <w:color w:val="000000"/>
              </w:rPr>
              <w:t>45.9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7890B7" w14:textId="27919263" w:rsidR="007041C7" w:rsidRPr="00B0411E" w:rsidRDefault="007041C7" w:rsidP="007041C7">
            <w:pPr>
              <w:jc w:val="center"/>
              <w:rPr>
                <w:color w:val="000000"/>
              </w:rPr>
            </w:pPr>
            <w:r w:rsidRPr="00B16FAA">
              <w:rPr>
                <w:color w:val="000000"/>
              </w:rPr>
              <w:t>4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5491AC" w14:textId="16A9A6ED" w:rsidR="007041C7" w:rsidRPr="00B0411E" w:rsidRDefault="007041C7" w:rsidP="007041C7">
            <w:pPr>
              <w:jc w:val="center"/>
              <w:rPr>
                <w:color w:val="000000"/>
              </w:rPr>
            </w:pPr>
            <w:r w:rsidRPr="00B16FAA">
              <w:rPr>
                <w:color w:val="000000"/>
              </w:rPr>
              <w:t>-29.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65617B" w14:textId="0575919A" w:rsidR="007041C7" w:rsidRPr="00B0411E" w:rsidRDefault="007041C7" w:rsidP="007041C7">
            <w:pPr>
              <w:jc w:val="center"/>
              <w:rPr>
                <w:color w:val="000000"/>
              </w:rPr>
            </w:pPr>
            <w:r w:rsidRPr="00B16FAA">
              <w:rPr>
                <w:color w:val="000000"/>
              </w:rPr>
              <w:t>7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597809" w14:textId="0A5F8552" w:rsidR="007041C7" w:rsidRPr="00B0411E" w:rsidRDefault="007041C7" w:rsidP="007041C7">
            <w:pPr>
              <w:jc w:val="center"/>
              <w:rPr>
                <w:color w:val="000000"/>
              </w:rPr>
            </w:pPr>
            <w:r w:rsidRPr="00B16FAA">
              <w:rPr>
                <w:color w:val="000000"/>
              </w:rPr>
              <w:t>0.626</w:t>
            </w:r>
          </w:p>
        </w:tc>
      </w:tr>
      <w:tr w:rsidR="007041C7" w:rsidRPr="00B0411E" w14:paraId="5D70F20C" w14:textId="77777777" w:rsidTr="002177A9">
        <w:trPr>
          <w:trHeight w:val="29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29DCC5" w14:textId="0D8A57BF" w:rsidR="007041C7" w:rsidRPr="00B0411E" w:rsidRDefault="007041C7" w:rsidP="007041C7">
            <w:pPr>
              <w:rPr>
                <w:color w:val="000000"/>
              </w:rPr>
            </w:pPr>
            <w:r w:rsidRPr="00B16FAA">
              <w:rPr>
                <w:color w:val="000000"/>
              </w:rPr>
              <w:t>2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0722B9" w14:textId="3E971991" w:rsidR="007041C7" w:rsidRPr="00B0411E" w:rsidRDefault="007041C7" w:rsidP="007041C7">
            <w:pPr>
              <w:rPr>
                <w:color w:val="000000"/>
              </w:rPr>
            </w:pPr>
            <w:r w:rsidRPr="00B16FAA">
              <w:rPr>
                <w:color w:val="000000"/>
              </w:rPr>
              <w:t>Insul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CBCCAD" w14:textId="49BB876F" w:rsidR="007041C7" w:rsidRPr="00B0411E" w:rsidRDefault="007041C7" w:rsidP="007041C7">
            <w:pPr>
              <w:jc w:val="center"/>
              <w:rPr>
                <w:color w:val="000000"/>
              </w:rPr>
            </w:pPr>
            <w:r w:rsidRPr="00B16FAA">
              <w:rPr>
                <w:color w:val="000000"/>
              </w:rPr>
              <w:t>0.03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77EEE7" w14:textId="3A478494" w:rsidR="007041C7" w:rsidRPr="00B0411E" w:rsidRDefault="007041C7" w:rsidP="007041C7">
            <w:pPr>
              <w:jc w:val="center"/>
              <w:rPr>
                <w:color w:val="000000"/>
              </w:rPr>
            </w:pPr>
            <w:r w:rsidRPr="00B16FAA">
              <w:rPr>
                <w:color w:val="000000"/>
              </w:rPr>
              <w:t>38.2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14ED89" w14:textId="64B5FC6D" w:rsidR="007041C7" w:rsidRPr="00B0411E" w:rsidRDefault="007041C7" w:rsidP="007041C7">
            <w:pPr>
              <w:jc w:val="center"/>
              <w:rPr>
                <w:color w:val="000000"/>
              </w:rPr>
            </w:pPr>
            <w:r w:rsidRPr="00B16FAA">
              <w:rPr>
                <w:color w:val="000000"/>
              </w:rPr>
              <w:t>3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E95D8A" w14:textId="34A1D98F" w:rsidR="007041C7" w:rsidRPr="00B0411E" w:rsidRDefault="007041C7" w:rsidP="007041C7">
            <w:pPr>
              <w:jc w:val="center"/>
              <w:rPr>
                <w:color w:val="000000"/>
              </w:rPr>
            </w:pPr>
            <w:r w:rsidRPr="00B16FAA">
              <w:rPr>
                <w:color w:val="000000"/>
              </w:rPr>
              <w:t>-0.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B63685" w14:textId="4024155F" w:rsidR="007041C7" w:rsidRPr="00B0411E" w:rsidRDefault="007041C7" w:rsidP="007041C7">
            <w:pPr>
              <w:jc w:val="center"/>
              <w:rPr>
                <w:color w:val="000000"/>
              </w:rPr>
            </w:pPr>
            <w:r w:rsidRPr="00B16FAA">
              <w:rPr>
                <w:color w:val="000000"/>
              </w:rPr>
              <w:t>-17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567FC8" w14:textId="4354AFDC" w:rsidR="007041C7" w:rsidRPr="00B0411E" w:rsidRDefault="007041C7" w:rsidP="007041C7">
            <w:pPr>
              <w:jc w:val="center"/>
              <w:rPr>
                <w:color w:val="000000"/>
              </w:rPr>
            </w:pPr>
            <w:r w:rsidRPr="00B16FAA">
              <w:rPr>
                <w:color w:val="000000"/>
              </w:rPr>
              <w:t>0.653</w:t>
            </w:r>
          </w:p>
        </w:tc>
      </w:tr>
      <w:tr w:rsidR="007041C7" w:rsidRPr="00B0411E" w14:paraId="307D6011" w14:textId="77777777" w:rsidTr="002177A9">
        <w:trPr>
          <w:trHeight w:val="29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02A0C2" w14:textId="22EB564D" w:rsidR="007041C7" w:rsidRPr="00B0411E" w:rsidRDefault="007041C7" w:rsidP="007041C7">
            <w:pPr>
              <w:rPr>
                <w:color w:val="000000"/>
              </w:rPr>
            </w:pPr>
            <w:r w:rsidRPr="00B16FAA">
              <w:rPr>
                <w:color w:val="000000"/>
              </w:rPr>
              <w:t>2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DE099E" w14:textId="6BB13573" w:rsidR="007041C7" w:rsidRPr="00B0411E" w:rsidRDefault="007041C7" w:rsidP="007041C7">
            <w:pPr>
              <w:rPr>
                <w:color w:val="000000"/>
              </w:rPr>
            </w:pPr>
            <w:r w:rsidRPr="00B16FAA">
              <w:rPr>
                <w:color w:val="000000"/>
              </w:rPr>
              <w:t>Superior tempora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23D5C1" w14:textId="6371CC14" w:rsidR="007041C7" w:rsidRPr="00B0411E" w:rsidRDefault="007041C7" w:rsidP="007041C7">
            <w:pPr>
              <w:jc w:val="center"/>
              <w:rPr>
                <w:color w:val="000000"/>
              </w:rPr>
            </w:pPr>
            <w:r w:rsidRPr="00B16FAA">
              <w:rPr>
                <w:color w:val="000000"/>
              </w:rPr>
              <w:t>0.04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CC2190" w14:textId="1FAF1447" w:rsidR="007041C7" w:rsidRPr="00B0411E" w:rsidRDefault="007041C7" w:rsidP="007041C7">
            <w:pPr>
              <w:jc w:val="center"/>
              <w:rPr>
                <w:color w:val="000000"/>
              </w:rPr>
            </w:pPr>
            <w:r w:rsidRPr="00B16FAA">
              <w:rPr>
                <w:color w:val="000000"/>
              </w:rPr>
              <w:t>37.3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30399F" w14:textId="1AA9A8AF" w:rsidR="007041C7" w:rsidRPr="00B0411E" w:rsidRDefault="007041C7" w:rsidP="007041C7">
            <w:pPr>
              <w:jc w:val="center"/>
              <w:rPr>
                <w:color w:val="000000"/>
              </w:rPr>
            </w:pPr>
            <w:r w:rsidRPr="00B16FAA">
              <w:rPr>
                <w:color w:val="000000"/>
              </w:rPr>
              <w:t>45.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1F7E54" w14:textId="79B90096" w:rsidR="007041C7" w:rsidRPr="00B0411E" w:rsidRDefault="007041C7" w:rsidP="007041C7">
            <w:pPr>
              <w:jc w:val="center"/>
              <w:rPr>
                <w:color w:val="000000"/>
              </w:rPr>
            </w:pPr>
            <w:r w:rsidRPr="00B16FAA">
              <w:rPr>
                <w:color w:val="000000"/>
              </w:rPr>
              <w:t>-22.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3E26C6" w14:textId="4958717A" w:rsidR="007041C7" w:rsidRPr="00B0411E" w:rsidRDefault="007041C7" w:rsidP="007041C7">
            <w:pPr>
              <w:jc w:val="center"/>
              <w:rPr>
                <w:color w:val="000000"/>
              </w:rPr>
            </w:pPr>
            <w:r w:rsidRPr="00B16FAA">
              <w:rPr>
                <w:color w:val="000000"/>
              </w:rPr>
              <w:t>-9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622DA1" w14:textId="6106403E" w:rsidR="007041C7" w:rsidRPr="00B0411E" w:rsidRDefault="007041C7" w:rsidP="007041C7">
            <w:pPr>
              <w:jc w:val="center"/>
              <w:rPr>
                <w:color w:val="000000"/>
              </w:rPr>
            </w:pPr>
            <w:r w:rsidRPr="00B16FAA">
              <w:rPr>
                <w:color w:val="000000"/>
              </w:rPr>
              <w:t>0.653</w:t>
            </w:r>
          </w:p>
        </w:tc>
      </w:tr>
      <w:tr w:rsidR="007041C7" w:rsidRPr="00B0411E" w14:paraId="0963CFCF" w14:textId="77777777" w:rsidTr="002177A9">
        <w:trPr>
          <w:trHeight w:val="29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DB47AA" w14:textId="47DB6C14" w:rsidR="007041C7" w:rsidRPr="00B0411E" w:rsidRDefault="007041C7" w:rsidP="007041C7">
            <w:pPr>
              <w:rPr>
                <w:color w:val="000000"/>
              </w:rPr>
            </w:pPr>
            <w:r w:rsidRPr="00B16FAA">
              <w:rPr>
                <w:color w:val="000000"/>
              </w:rPr>
              <w:t>2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591647" w14:textId="7521B556" w:rsidR="007041C7" w:rsidRPr="00B0411E" w:rsidRDefault="007041C7" w:rsidP="007041C7">
            <w:pPr>
              <w:rPr>
                <w:color w:val="000000"/>
              </w:rPr>
            </w:pPr>
            <w:r w:rsidRPr="00B16FAA">
              <w:rPr>
                <w:color w:val="000000"/>
              </w:rPr>
              <w:t>Superior parieta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B8939C" w14:textId="4AE69DA2" w:rsidR="007041C7" w:rsidRPr="00B0411E" w:rsidRDefault="007041C7" w:rsidP="007041C7">
            <w:pPr>
              <w:jc w:val="center"/>
              <w:rPr>
                <w:color w:val="000000"/>
              </w:rPr>
            </w:pPr>
            <w:r w:rsidRPr="00B16FAA">
              <w:rPr>
                <w:color w:val="000000"/>
              </w:rPr>
              <w:t>0.03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039E36" w14:textId="0C3A1E4E" w:rsidR="007041C7" w:rsidRPr="00B0411E" w:rsidRDefault="007041C7" w:rsidP="007041C7">
            <w:pPr>
              <w:jc w:val="center"/>
              <w:rPr>
                <w:color w:val="000000"/>
              </w:rPr>
            </w:pPr>
            <w:r w:rsidRPr="00B16FAA">
              <w:rPr>
                <w:color w:val="000000"/>
              </w:rPr>
              <w:t>36.4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D975F3" w14:textId="2CA950A2" w:rsidR="007041C7" w:rsidRPr="00B0411E" w:rsidRDefault="007041C7" w:rsidP="007041C7">
            <w:pPr>
              <w:jc w:val="center"/>
              <w:rPr>
                <w:color w:val="000000"/>
              </w:rPr>
            </w:pPr>
            <w:r w:rsidRPr="00B16FAA">
              <w:rPr>
                <w:color w:val="000000"/>
              </w:rPr>
              <w:t>24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8EE0B1" w14:textId="76871676" w:rsidR="007041C7" w:rsidRPr="00B0411E" w:rsidRDefault="007041C7" w:rsidP="007041C7">
            <w:pPr>
              <w:jc w:val="center"/>
              <w:rPr>
                <w:color w:val="000000"/>
              </w:rPr>
            </w:pPr>
            <w:r w:rsidRPr="00B16FAA">
              <w:rPr>
                <w:color w:val="000000"/>
              </w:rPr>
              <w:t>-40.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4EB1FA" w14:textId="3775B53D" w:rsidR="007041C7" w:rsidRPr="00B0411E" w:rsidRDefault="007041C7" w:rsidP="007041C7">
            <w:pPr>
              <w:jc w:val="center"/>
              <w:rPr>
                <w:color w:val="000000"/>
              </w:rPr>
            </w:pPr>
            <w:r w:rsidRPr="00B16FAA">
              <w:rPr>
                <w:color w:val="000000"/>
              </w:rPr>
              <w:t>53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0EAF31" w14:textId="39B6AF1D" w:rsidR="007041C7" w:rsidRPr="00B0411E" w:rsidRDefault="007041C7" w:rsidP="007041C7">
            <w:pPr>
              <w:jc w:val="center"/>
              <w:rPr>
                <w:color w:val="000000"/>
              </w:rPr>
            </w:pPr>
            <w:r w:rsidRPr="00B16FAA">
              <w:rPr>
                <w:color w:val="000000"/>
              </w:rPr>
              <w:t>0.655</w:t>
            </w:r>
          </w:p>
        </w:tc>
      </w:tr>
      <w:tr w:rsidR="007041C7" w:rsidRPr="00B0411E" w14:paraId="2A38C8EF" w14:textId="77777777" w:rsidTr="002177A9">
        <w:trPr>
          <w:trHeight w:val="29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AA3A19" w14:textId="3068D017" w:rsidR="007041C7" w:rsidRPr="00B0411E" w:rsidRDefault="007041C7" w:rsidP="007041C7">
            <w:pPr>
              <w:rPr>
                <w:color w:val="000000"/>
              </w:rPr>
            </w:pPr>
            <w:r w:rsidRPr="00B16FAA">
              <w:rPr>
                <w:color w:val="000000"/>
              </w:rPr>
              <w:t>2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83CF1C" w14:textId="459669DD" w:rsidR="007041C7" w:rsidRPr="00B0411E" w:rsidRDefault="007041C7" w:rsidP="007041C7">
            <w:pPr>
              <w:rPr>
                <w:color w:val="000000"/>
              </w:rPr>
            </w:pPr>
            <w:r w:rsidRPr="00B16FAA">
              <w:rPr>
                <w:color w:val="000000"/>
              </w:rPr>
              <w:t>Superior fronta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AD5318" w14:textId="6DC48B9C" w:rsidR="007041C7" w:rsidRPr="00B0411E" w:rsidRDefault="007041C7" w:rsidP="007041C7">
            <w:pPr>
              <w:jc w:val="center"/>
              <w:rPr>
                <w:color w:val="000000"/>
              </w:rPr>
            </w:pPr>
            <w:r w:rsidRPr="00B16FAA">
              <w:rPr>
                <w:color w:val="000000"/>
              </w:rPr>
              <w:t>0.03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59851B" w14:textId="282CE379" w:rsidR="007041C7" w:rsidRPr="00B0411E" w:rsidRDefault="007041C7" w:rsidP="007041C7">
            <w:pPr>
              <w:jc w:val="center"/>
              <w:rPr>
                <w:color w:val="000000"/>
              </w:rPr>
            </w:pPr>
            <w:r w:rsidRPr="00B16FAA">
              <w:rPr>
                <w:color w:val="000000"/>
              </w:rPr>
              <w:t>34.8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5417ED" w14:textId="5D1F5FEA" w:rsidR="007041C7" w:rsidRPr="00B0411E" w:rsidRDefault="007041C7" w:rsidP="007041C7">
            <w:pPr>
              <w:jc w:val="center"/>
              <w:rPr>
                <w:color w:val="000000"/>
              </w:rPr>
            </w:pPr>
            <w:r w:rsidRPr="00B16FAA">
              <w:rPr>
                <w:color w:val="000000"/>
              </w:rPr>
              <w:t>13.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26C500" w14:textId="17AF6E60" w:rsidR="007041C7" w:rsidRPr="00B0411E" w:rsidRDefault="007041C7" w:rsidP="007041C7">
            <w:pPr>
              <w:jc w:val="center"/>
              <w:rPr>
                <w:color w:val="000000"/>
              </w:rPr>
            </w:pPr>
            <w:r w:rsidRPr="00B16FAA">
              <w:rPr>
                <w:color w:val="000000"/>
              </w:rPr>
              <w:t>-6.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606C0A" w14:textId="402A0E99" w:rsidR="007041C7" w:rsidRPr="00B0411E" w:rsidRDefault="007041C7" w:rsidP="007041C7">
            <w:pPr>
              <w:jc w:val="center"/>
              <w:rPr>
                <w:color w:val="000000"/>
              </w:rPr>
            </w:pPr>
            <w:r w:rsidRPr="00B16FAA">
              <w:rPr>
                <w:color w:val="000000"/>
              </w:rPr>
              <w:t>67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1D89B6" w14:textId="287EE67D" w:rsidR="007041C7" w:rsidRPr="00B0411E" w:rsidRDefault="007041C7" w:rsidP="007041C7">
            <w:pPr>
              <w:jc w:val="center"/>
              <w:rPr>
                <w:color w:val="000000"/>
              </w:rPr>
            </w:pPr>
            <w:r w:rsidRPr="00B16FAA">
              <w:rPr>
                <w:color w:val="000000"/>
              </w:rPr>
              <w:t>0.658</w:t>
            </w:r>
          </w:p>
        </w:tc>
      </w:tr>
      <w:tr w:rsidR="007041C7" w:rsidRPr="00B0411E" w14:paraId="099AD7F5" w14:textId="77777777" w:rsidTr="002177A9">
        <w:trPr>
          <w:trHeight w:val="29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332B93" w14:textId="275D1A42" w:rsidR="007041C7" w:rsidRPr="00B0411E" w:rsidRDefault="007041C7" w:rsidP="007041C7">
            <w:pPr>
              <w:rPr>
                <w:color w:val="000000"/>
              </w:rPr>
            </w:pPr>
            <w:r w:rsidRPr="00B16FAA">
              <w:rPr>
                <w:color w:val="000000"/>
              </w:rPr>
              <w:t>2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1B777A" w14:textId="1A68DA1A" w:rsidR="007041C7" w:rsidRPr="00B0411E" w:rsidRDefault="007041C7" w:rsidP="007041C7">
            <w:pPr>
              <w:rPr>
                <w:color w:val="000000"/>
              </w:rPr>
            </w:pPr>
            <w:r w:rsidRPr="00B16FAA">
              <w:rPr>
                <w:color w:val="000000"/>
              </w:rPr>
              <w:t>Superior fronta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C34B53" w14:textId="5CB9D73E" w:rsidR="007041C7" w:rsidRPr="00B0411E" w:rsidRDefault="007041C7" w:rsidP="007041C7">
            <w:pPr>
              <w:jc w:val="center"/>
              <w:rPr>
                <w:color w:val="000000"/>
              </w:rPr>
            </w:pPr>
            <w:r w:rsidRPr="00B16FAA">
              <w:rPr>
                <w:color w:val="000000"/>
              </w:rPr>
              <w:t>0.03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2D9E59" w14:textId="60835384" w:rsidR="007041C7" w:rsidRPr="00B0411E" w:rsidRDefault="007041C7" w:rsidP="007041C7">
            <w:pPr>
              <w:jc w:val="center"/>
              <w:rPr>
                <w:color w:val="000000"/>
              </w:rPr>
            </w:pPr>
            <w:r w:rsidRPr="00B16FAA">
              <w:rPr>
                <w:color w:val="000000"/>
              </w:rPr>
              <w:t>32.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208516" w14:textId="2927E1AC" w:rsidR="007041C7" w:rsidRPr="00B0411E" w:rsidRDefault="007041C7" w:rsidP="007041C7">
            <w:pPr>
              <w:jc w:val="center"/>
              <w:rPr>
                <w:color w:val="000000"/>
              </w:rPr>
            </w:pPr>
            <w:r w:rsidRPr="00B16FAA">
              <w:rPr>
                <w:color w:val="000000"/>
              </w:rPr>
              <w:t>21.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9E8526" w14:textId="7A093A7B" w:rsidR="007041C7" w:rsidRPr="00B0411E" w:rsidRDefault="007041C7" w:rsidP="007041C7">
            <w:pPr>
              <w:jc w:val="center"/>
              <w:rPr>
                <w:color w:val="000000"/>
              </w:rPr>
            </w:pPr>
            <w:r w:rsidRPr="00B16FAA">
              <w:rPr>
                <w:color w:val="000000"/>
              </w:rPr>
              <w:t>-2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66A259" w14:textId="4F1566F6" w:rsidR="007041C7" w:rsidRPr="00B0411E" w:rsidRDefault="007041C7" w:rsidP="007041C7">
            <w:pPr>
              <w:jc w:val="center"/>
              <w:rPr>
                <w:color w:val="000000"/>
              </w:rPr>
            </w:pPr>
            <w:r w:rsidRPr="00B16FAA">
              <w:rPr>
                <w:color w:val="000000"/>
              </w:rPr>
              <w:t>53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6F1C3A" w14:textId="031BC2F6" w:rsidR="007041C7" w:rsidRPr="00B0411E" w:rsidRDefault="007041C7" w:rsidP="007041C7">
            <w:pPr>
              <w:jc w:val="center"/>
              <w:rPr>
                <w:color w:val="000000"/>
              </w:rPr>
            </w:pPr>
            <w:r w:rsidRPr="00B16FAA">
              <w:rPr>
                <w:color w:val="000000"/>
              </w:rPr>
              <w:t>0.664</w:t>
            </w:r>
          </w:p>
        </w:tc>
      </w:tr>
      <w:tr w:rsidR="007041C7" w:rsidRPr="00B0411E" w14:paraId="47B807E7" w14:textId="77777777" w:rsidTr="002177A9">
        <w:trPr>
          <w:trHeight w:val="29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635AD5" w14:textId="5B1317CE" w:rsidR="007041C7" w:rsidRPr="00B0411E" w:rsidRDefault="007041C7" w:rsidP="007041C7">
            <w:pPr>
              <w:rPr>
                <w:color w:val="000000"/>
              </w:rPr>
            </w:pPr>
            <w:r w:rsidRPr="00B16FAA">
              <w:rPr>
                <w:color w:val="000000"/>
              </w:rPr>
              <w:t>2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A07065" w14:textId="7C054296" w:rsidR="007041C7" w:rsidRPr="00B0411E" w:rsidRDefault="007041C7" w:rsidP="007041C7">
            <w:pPr>
              <w:rPr>
                <w:color w:val="000000"/>
              </w:rPr>
            </w:pPr>
            <w:r w:rsidRPr="00B16FAA">
              <w:rPr>
                <w:color w:val="000000"/>
              </w:rPr>
              <w:t>Inferior parieta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04DCCA" w14:textId="3B872E8E" w:rsidR="007041C7" w:rsidRPr="00B0411E" w:rsidRDefault="007041C7" w:rsidP="007041C7">
            <w:pPr>
              <w:jc w:val="center"/>
              <w:rPr>
                <w:color w:val="000000"/>
              </w:rPr>
            </w:pPr>
            <w:r w:rsidRPr="00B16FAA">
              <w:rPr>
                <w:color w:val="000000"/>
              </w:rPr>
              <w:t>0.04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96DBDE" w14:textId="4C11DD32" w:rsidR="007041C7" w:rsidRPr="00B0411E" w:rsidRDefault="007041C7" w:rsidP="007041C7">
            <w:pPr>
              <w:jc w:val="center"/>
              <w:rPr>
                <w:color w:val="000000"/>
              </w:rPr>
            </w:pPr>
            <w:r w:rsidRPr="00B16FAA">
              <w:rPr>
                <w:color w:val="000000"/>
              </w:rPr>
              <w:t>29.0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7DAD1D" w14:textId="645F984F" w:rsidR="007041C7" w:rsidRPr="00B0411E" w:rsidRDefault="007041C7" w:rsidP="007041C7">
            <w:pPr>
              <w:jc w:val="center"/>
              <w:rPr>
                <w:color w:val="000000"/>
              </w:rPr>
            </w:pPr>
            <w:r w:rsidRPr="00B16FAA">
              <w:rPr>
                <w:color w:val="000000"/>
              </w:rPr>
              <w:t>42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6706BA" w14:textId="42630409" w:rsidR="007041C7" w:rsidRPr="00B0411E" w:rsidRDefault="007041C7" w:rsidP="007041C7">
            <w:pPr>
              <w:jc w:val="center"/>
              <w:rPr>
                <w:color w:val="000000"/>
              </w:rPr>
            </w:pPr>
            <w:r w:rsidRPr="00B16FAA">
              <w:rPr>
                <w:color w:val="000000"/>
              </w:rPr>
              <w:t>-78.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79FB92" w14:textId="6B9EB857" w:rsidR="007041C7" w:rsidRPr="00B0411E" w:rsidRDefault="007041C7" w:rsidP="007041C7">
            <w:pPr>
              <w:jc w:val="center"/>
              <w:rPr>
                <w:color w:val="000000"/>
              </w:rPr>
            </w:pPr>
            <w:r w:rsidRPr="00B16FAA">
              <w:rPr>
                <w:color w:val="000000"/>
              </w:rPr>
              <w:t>18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B4B606" w14:textId="4312D119" w:rsidR="007041C7" w:rsidRPr="00B0411E" w:rsidRDefault="007041C7" w:rsidP="007041C7">
            <w:pPr>
              <w:jc w:val="center"/>
              <w:rPr>
                <w:color w:val="000000"/>
              </w:rPr>
            </w:pPr>
            <w:r w:rsidRPr="00B16FAA">
              <w:rPr>
                <w:color w:val="000000"/>
              </w:rPr>
              <w:t>0.677</w:t>
            </w:r>
          </w:p>
        </w:tc>
      </w:tr>
      <w:tr w:rsidR="007041C7" w:rsidRPr="00B0411E" w14:paraId="1E85E9CC" w14:textId="77777777" w:rsidTr="002177A9">
        <w:trPr>
          <w:trHeight w:val="29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2EDF53" w14:textId="43EC90B6" w:rsidR="007041C7" w:rsidRPr="00B0411E" w:rsidRDefault="007041C7" w:rsidP="007041C7">
            <w:pPr>
              <w:rPr>
                <w:color w:val="000000"/>
              </w:rPr>
            </w:pPr>
            <w:r w:rsidRPr="00B16FAA">
              <w:rPr>
                <w:color w:val="000000"/>
              </w:rPr>
              <w:t>29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3A6DE3" w14:textId="390CE1A4" w:rsidR="007041C7" w:rsidRPr="00B0411E" w:rsidRDefault="007041C7" w:rsidP="007041C7">
            <w:pPr>
              <w:rPr>
                <w:color w:val="000000"/>
              </w:rPr>
            </w:pPr>
            <w:r w:rsidRPr="00B16FAA">
              <w:rPr>
                <w:color w:val="000000"/>
              </w:rPr>
              <w:t>Precentra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966552" w14:textId="58187F6D" w:rsidR="007041C7" w:rsidRPr="00B0411E" w:rsidRDefault="007041C7" w:rsidP="007041C7">
            <w:pPr>
              <w:jc w:val="center"/>
              <w:rPr>
                <w:color w:val="000000"/>
              </w:rPr>
            </w:pPr>
            <w:r w:rsidRPr="00B16FAA">
              <w:rPr>
                <w:color w:val="000000"/>
              </w:rPr>
              <w:t>0.04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B9DC0C" w14:textId="3EDD5669" w:rsidR="007041C7" w:rsidRPr="00B0411E" w:rsidRDefault="007041C7" w:rsidP="007041C7">
            <w:pPr>
              <w:jc w:val="center"/>
              <w:rPr>
                <w:color w:val="000000"/>
              </w:rPr>
            </w:pPr>
            <w:r w:rsidRPr="00B16FAA">
              <w:rPr>
                <w:color w:val="000000"/>
              </w:rPr>
              <w:t>23.9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3B895A" w14:textId="4C48BD81" w:rsidR="007041C7" w:rsidRPr="00B0411E" w:rsidRDefault="007041C7" w:rsidP="007041C7">
            <w:pPr>
              <w:jc w:val="center"/>
              <w:rPr>
                <w:color w:val="000000"/>
              </w:rPr>
            </w:pPr>
            <w:r w:rsidRPr="00B16FAA">
              <w:rPr>
                <w:color w:val="000000"/>
              </w:rPr>
              <w:t>15.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114F76" w14:textId="1D9AE305" w:rsidR="007041C7" w:rsidRPr="00B0411E" w:rsidRDefault="007041C7" w:rsidP="007041C7">
            <w:pPr>
              <w:jc w:val="center"/>
              <w:rPr>
                <w:color w:val="000000"/>
              </w:rPr>
            </w:pPr>
            <w:r w:rsidRPr="00B16FAA">
              <w:rPr>
                <w:color w:val="000000"/>
              </w:rPr>
              <w:t>-17.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222ED2" w14:textId="5A03F288" w:rsidR="007041C7" w:rsidRPr="00B0411E" w:rsidRDefault="007041C7" w:rsidP="007041C7">
            <w:pPr>
              <w:jc w:val="center"/>
              <w:rPr>
                <w:color w:val="000000"/>
              </w:rPr>
            </w:pPr>
            <w:r w:rsidRPr="00B16FAA">
              <w:rPr>
                <w:color w:val="000000"/>
              </w:rPr>
              <w:t>67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6AF6AC" w14:textId="647C42B1" w:rsidR="007041C7" w:rsidRPr="00B0411E" w:rsidRDefault="007041C7" w:rsidP="007041C7">
            <w:pPr>
              <w:jc w:val="center"/>
              <w:rPr>
                <w:color w:val="000000"/>
              </w:rPr>
            </w:pPr>
            <w:r w:rsidRPr="00B16FAA">
              <w:rPr>
                <w:color w:val="000000"/>
              </w:rPr>
              <w:t>0.69</w:t>
            </w:r>
          </w:p>
        </w:tc>
      </w:tr>
      <w:tr w:rsidR="007041C7" w:rsidRPr="00B0411E" w14:paraId="00B64244" w14:textId="77777777" w:rsidTr="002177A9">
        <w:trPr>
          <w:trHeight w:val="29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94ED3E" w14:textId="0E1760BD" w:rsidR="007041C7" w:rsidRPr="00B0411E" w:rsidRDefault="007041C7" w:rsidP="007041C7">
            <w:pPr>
              <w:rPr>
                <w:color w:val="000000"/>
              </w:rPr>
            </w:pPr>
            <w:r w:rsidRPr="00B16FAA">
              <w:rPr>
                <w:color w:val="000000"/>
              </w:rPr>
              <w:t>3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5E623A" w14:textId="6D2C8BFC" w:rsidR="007041C7" w:rsidRPr="00B0411E" w:rsidRDefault="007041C7" w:rsidP="007041C7">
            <w:pPr>
              <w:rPr>
                <w:color w:val="000000"/>
              </w:rPr>
            </w:pPr>
            <w:r w:rsidRPr="00B16FAA">
              <w:rPr>
                <w:color w:val="000000"/>
              </w:rPr>
              <w:t>Lateral occipita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EB2AE7" w14:textId="00C74D86" w:rsidR="007041C7" w:rsidRPr="00B0411E" w:rsidRDefault="007041C7" w:rsidP="007041C7">
            <w:pPr>
              <w:jc w:val="center"/>
              <w:rPr>
                <w:color w:val="000000"/>
              </w:rPr>
            </w:pPr>
            <w:r w:rsidRPr="00B16FAA">
              <w:rPr>
                <w:color w:val="000000"/>
              </w:rPr>
              <w:t>0.04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D9C60B" w14:textId="78F5B025" w:rsidR="007041C7" w:rsidRPr="00B0411E" w:rsidRDefault="007041C7" w:rsidP="007041C7">
            <w:pPr>
              <w:jc w:val="center"/>
              <w:rPr>
                <w:color w:val="000000"/>
              </w:rPr>
            </w:pPr>
            <w:r w:rsidRPr="00B16FAA">
              <w:rPr>
                <w:color w:val="000000"/>
              </w:rPr>
              <w:t>20.4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8F83F0" w14:textId="04736A91" w:rsidR="007041C7" w:rsidRPr="00B0411E" w:rsidRDefault="007041C7" w:rsidP="007041C7">
            <w:pPr>
              <w:jc w:val="center"/>
              <w:rPr>
                <w:color w:val="000000"/>
              </w:rPr>
            </w:pPr>
            <w:r w:rsidRPr="00B16FAA">
              <w:rPr>
                <w:color w:val="000000"/>
              </w:rPr>
              <w:t>42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C57644" w14:textId="5ACBE3B6" w:rsidR="007041C7" w:rsidRPr="00B0411E" w:rsidRDefault="007041C7" w:rsidP="007041C7">
            <w:pPr>
              <w:jc w:val="center"/>
              <w:rPr>
                <w:color w:val="000000"/>
              </w:rPr>
            </w:pPr>
            <w:r w:rsidRPr="00B16FAA">
              <w:rPr>
                <w:color w:val="000000"/>
              </w:rPr>
              <w:t>-62.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56CDA4" w14:textId="5AEBAF4E" w:rsidR="007041C7" w:rsidRPr="00B0411E" w:rsidRDefault="007041C7" w:rsidP="007041C7">
            <w:pPr>
              <w:jc w:val="center"/>
              <w:rPr>
                <w:color w:val="000000"/>
              </w:rPr>
            </w:pPr>
            <w:r w:rsidRPr="00B16FAA">
              <w:rPr>
                <w:color w:val="000000"/>
              </w:rPr>
              <w:t>2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1BFC99" w14:textId="1EB13CA6" w:rsidR="007041C7" w:rsidRPr="00B0411E" w:rsidRDefault="007041C7" w:rsidP="007041C7">
            <w:pPr>
              <w:jc w:val="center"/>
              <w:rPr>
                <w:color w:val="000000"/>
              </w:rPr>
            </w:pPr>
            <w:r w:rsidRPr="00B16FAA">
              <w:rPr>
                <w:color w:val="000000"/>
              </w:rPr>
              <w:t>0.702</w:t>
            </w:r>
          </w:p>
        </w:tc>
      </w:tr>
      <w:tr w:rsidR="007041C7" w:rsidRPr="00B0411E" w14:paraId="2B990B1E" w14:textId="77777777" w:rsidTr="002177A9">
        <w:trPr>
          <w:trHeight w:val="29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3B1DD8" w14:textId="107062B5" w:rsidR="007041C7" w:rsidRPr="00B0411E" w:rsidRDefault="007041C7" w:rsidP="007041C7">
            <w:pPr>
              <w:rPr>
                <w:color w:val="000000"/>
              </w:rPr>
            </w:pPr>
            <w:r w:rsidRPr="00B16FAA">
              <w:rPr>
                <w:color w:val="000000"/>
              </w:rPr>
              <w:t>3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F4BE29" w14:textId="448282FB" w:rsidR="007041C7" w:rsidRPr="00B0411E" w:rsidRDefault="007041C7" w:rsidP="007041C7">
            <w:pPr>
              <w:rPr>
                <w:color w:val="000000"/>
              </w:rPr>
            </w:pPr>
            <w:r w:rsidRPr="00B16FAA">
              <w:rPr>
                <w:color w:val="000000"/>
              </w:rPr>
              <w:t>Posterior cingulat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300ACE" w14:textId="5FB88AA4" w:rsidR="007041C7" w:rsidRPr="00B0411E" w:rsidRDefault="007041C7" w:rsidP="007041C7">
            <w:pPr>
              <w:jc w:val="center"/>
              <w:rPr>
                <w:color w:val="000000"/>
              </w:rPr>
            </w:pPr>
            <w:r w:rsidRPr="00B16FAA">
              <w:rPr>
                <w:color w:val="000000"/>
              </w:rPr>
              <w:t>0.03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1B477F" w14:textId="45AB926A" w:rsidR="007041C7" w:rsidRPr="00B0411E" w:rsidRDefault="007041C7" w:rsidP="007041C7">
            <w:pPr>
              <w:jc w:val="center"/>
              <w:rPr>
                <w:color w:val="000000"/>
              </w:rPr>
            </w:pPr>
            <w:r w:rsidRPr="00B16FAA">
              <w:rPr>
                <w:color w:val="000000"/>
              </w:rPr>
              <w:t>15.8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9291A0" w14:textId="621CC85E" w:rsidR="007041C7" w:rsidRPr="00B0411E" w:rsidRDefault="007041C7" w:rsidP="007041C7">
            <w:pPr>
              <w:jc w:val="center"/>
              <w:rPr>
                <w:color w:val="000000"/>
              </w:rPr>
            </w:pPr>
            <w:r w:rsidRPr="00B16FAA">
              <w:rPr>
                <w:color w:val="000000"/>
              </w:rPr>
              <w:t>10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E993B2" w14:textId="053FB284" w:rsidR="007041C7" w:rsidRPr="00B0411E" w:rsidRDefault="007041C7" w:rsidP="007041C7">
            <w:pPr>
              <w:jc w:val="center"/>
              <w:rPr>
                <w:color w:val="000000"/>
              </w:rPr>
            </w:pPr>
            <w:r w:rsidRPr="00B16FAA">
              <w:rPr>
                <w:color w:val="000000"/>
              </w:rPr>
              <w:t>-6.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D3F513" w14:textId="77B028CC" w:rsidR="007041C7" w:rsidRPr="00B0411E" w:rsidRDefault="007041C7" w:rsidP="007041C7">
            <w:pPr>
              <w:jc w:val="center"/>
              <w:rPr>
                <w:color w:val="000000"/>
              </w:rPr>
            </w:pPr>
            <w:r w:rsidRPr="00B16FAA">
              <w:rPr>
                <w:color w:val="000000"/>
              </w:rPr>
              <w:t>41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6D9279" w14:textId="3C1A18D0" w:rsidR="007041C7" w:rsidRPr="00B0411E" w:rsidRDefault="007041C7" w:rsidP="007041C7">
            <w:pPr>
              <w:jc w:val="center"/>
              <w:rPr>
                <w:color w:val="000000"/>
              </w:rPr>
            </w:pPr>
            <w:r w:rsidRPr="00B16FAA">
              <w:rPr>
                <w:color w:val="000000"/>
              </w:rPr>
              <w:t>0.727</w:t>
            </w:r>
          </w:p>
        </w:tc>
      </w:tr>
      <w:tr w:rsidR="007041C7" w:rsidRPr="00B0411E" w14:paraId="13870AF5" w14:textId="77777777" w:rsidTr="002177A9">
        <w:trPr>
          <w:trHeight w:val="29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3DE323" w14:textId="5036C365" w:rsidR="007041C7" w:rsidRPr="00B0411E" w:rsidRDefault="007041C7" w:rsidP="007041C7">
            <w:pPr>
              <w:rPr>
                <w:color w:val="000000"/>
              </w:rPr>
            </w:pPr>
            <w:r w:rsidRPr="00B16FAA">
              <w:rPr>
                <w:color w:val="000000"/>
              </w:rPr>
              <w:t>3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3F7C86" w14:textId="1159DF0C" w:rsidR="007041C7" w:rsidRPr="00B0411E" w:rsidRDefault="007041C7" w:rsidP="007041C7">
            <w:pPr>
              <w:rPr>
                <w:color w:val="000000"/>
              </w:rPr>
            </w:pPr>
            <w:proofErr w:type="spellStart"/>
            <w:r w:rsidRPr="00B16FAA">
              <w:rPr>
                <w:color w:val="000000"/>
              </w:rPr>
              <w:t>Banksst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98ED1B" w14:textId="037E6501" w:rsidR="007041C7" w:rsidRPr="00B0411E" w:rsidRDefault="007041C7" w:rsidP="007041C7">
            <w:pPr>
              <w:jc w:val="center"/>
              <w:rPr>
                <w:color w:val="000000"/>
              </w:rPr>
            </w:pPr>
            <w:r w:rsidRPr="00B16FAA">
              <w:rPr>
                <w:color w:val="000000"/>
              </w:rPr>
              <w:t>0.04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CD0923" w14:textId="22F576D6" w:rsidR="007041C7" w:rsidRPr="00B0411E" w:rsidRDefault="007041C7" w:rsidP="007041C7">
            <w:pPr>
              <w:jc w:val="center"/>
              <w:rPr>
                <w:color w:val="000000"/>
              </w:rPr>
            </w:pPr>
            <w:r w:rsidRPr="00B16FAA">
              <w:rPr>
                <w:color w:val="000000"/>
              </w:rPr>
              <w:t>6.6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E465F3" w14:textId="3DDCAE4F" w:rsidR="007041C7" w:rsidRPr="00B0411E" w:rsidRDefault="007041C7" w:rsidP="007041C7">
            <w:pPr>
              <w:jc w:val="center"/>
              <w:rPr>
                <w:color w:val="000000"/>
              </w:rPr>
            </w:pPr>
            <w:r w:rsidRPr="00B16FAA">
              <w:rPr>
                <w:color w:val="000000"/>
              </w:rPr>
              <w:t>46.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27D3C6" w14:textId="5617D9E0" w:rsidR="007041C7" w:rsidRPr="00B0411E" w:rsidRDefault="007041C7" w:rsidP="007041C7">
            <w:pPr>
              <w:jc w:val="center"/>
              <w:rPr>
                <w:color w:val="000000"/>
              </w:rPr>
            </w:pPr>
            <w:r w:rsidRPr="00B16FAA">
              <w:rPr>
                <w:color w:val="000000"/>
              </w:rPr>
              <w:t>-36.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F42B1E" w14:textId="6C0E43A9" w:rsidR="007041C7" w:rsidRPr="00B0411E" w:rsidRDefault="007041C7" w:rsidP="007041C7">
            <w:pPr>
              <w:jc w:val="center"/>
              <w:rPr>
                <w:color w:val="000000"/>
              </w:rPr>
            </w:pPr>
            <w:r w:rsidRPr="00B16FAA">
              <w:rPr>
                <w:color w:val="000000"/>
              </w:rPr>
              <w:t>5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271615" w14:textId="7A4689B3" w:rsidR="007041C7" w:rsidRPr="00B0411E" w:rsidRDefault="007041C7" w:rsidP="007041C7">
            <w:pPr>
              <w:jc w:val="center"/>
              <w:rPr>
                <w:color w:val="000000"/>
              </w:rPr>
            </w:pPr>
            <w:r w:rsidRPr="00B16FAA">
              <w:rPr>
                <w:color w:val="000000"/>
              </w:rPr>
              <w:t>0.762</w:t>
            </w:r>
          </w:p>
        </w:tc>
      </w:tr>
      <w:tr w:rsidR="007041C7" w:rsidRPr="00B0411E" w14:paraId="7390206D" w14:textId="77777777" w:rsidTr="002177A9">
        <w:trPr>
          <w:trHeight w:val="29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79B9BD" w14:textId="7F1D9A06" w:rsidR="007041C7" w:rsidRPr="00B0411E" w:rsidRDefault="007041C7" w:rsidP="007041C7">
            <w:pPr>
              <w:rPr>
                <w:color w:val="000000"/>
              </w:rPr>
            </w:pPr>
            <w:r w:rsidRPr="00B16FAA">
              <w:rPr>
                <w:color w:val="000000"/>
              </w:rPr>
              <w:t>3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D78C21" w14:textId="5A440033" w:rsidR="007041C7" w:rsidRPr="00B0411E" w:rsidRDefault="007041C7" w:rsidP="007041C7">
            <w:pPr>
              <w:rPr>
                <w:color w:val="000000"/>
              </w:rPr>
            </w:pPr>
            <w:r w:rsidRPr="00B16FAA">
              <w:rPr>
                <w:color w:val="000000"/>
              </w:rPr>
              <w:t>Paracentra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27D395" w14:textId="0F166F86" w:rsidR="007041C7" w:rsidRPr="00B0411E" w:rsidRDefault="007041C7" w:rsidP="007041C7">
            <w:pPr>
              <w:jc w:val="center"/>
              <w:rPr>
                <w:color w:val="000000"/>
              </w:rPr>
            </w:pPr>
            <w:r w:rsidRPr="00B16FAA">
              <w:rPr>
                <w:color w:val="000000"/>
              </w:rPr>
              <w:t>0.04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ECF63D" w14:textId="6AC11B61" w:rsidR="007041C7" w:rsidRPr="00B0411E" w:rsidRDefault="007041C7" w:rsidP="007041C7">
            <w:pPr>
              <w:jc w:val="center"/>
              <w:rPr>
                <w:color w:val="000000"/>
              </w:rPr>
            </w:pPr>
            <w:r w:rsidRPr="00B16FAA">
              <w:rPr>
                <w:color w:val="000000"/>
              </w:rPr>
              <w:t>4.3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AF466C" w14:textId="0D443ED2" w:rsidR="007041C7" w:rsidRPr="00B0411E" w:rsidRDefault="007041C7" w:rsidP="007041C7">
            <w:pPr>
              <w:jc w:val="center"/>
              <w:rPr>
                <w:color w:val="000000"/>
              </w:rPr>
            </w:pPr>
            <w:r w:rsidRPr="00B16FAA">
              <w:rPr>
                <w:color w:val="000000"/>
              </w:rPr>
              <w:t>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2D62EB" w14:textId="0E2AA4F5" w:rsidR="007041C7" w:rsidRPr="00B0411E" w:rsidRDefault="007041C7" w:rsidP="007041C7">
            <w:pPr>
              <w:jc w:val="center"/>
              <w:rPr>
                <w:color w:val="000000"/>
              </w:rPr>
            </w:pPr>
            <w:r w:rsidRPr="00B16FAA">
              <w:rPr>
                <w:color w:val="000000"/>
              </w:rPr>
              <w:t>-39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38A85D" w14:textId="1506F3FE" w:rsidR="007041C7" w:rsidRPr="00B0411E" w:rsidRDefault="007041C7" w:rsidP="007041C7">
            <w:pPr>
              <w:jc w:val="center"/>
              <w:rPr>
                <w:color w:val="000000"/>
              </w:rPr>
            </w:pPr>
            <w:r w:rsidRPr="00B16FAA">
              <w:rPr>
                <w:color w:val="000000"/>
              </w:rPr>
              <w:t>62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9FCD35" w14:textId="46CB1876" w:rsidR="007041C7" w:rsidRPr="00B0411E" w:rsidRDefault="007041C7" w:rsidP="007041C7">
            <w:pPr>
              <w:jc w:val="center"/>
              <w:rPr>
                <w:color w:val="000000"/>
              </w:rPr>
            </w:pPr>
            <w:r w:rsidRPr="00B16FAA">
              <w:rPr>
                <w:color w:val="000000"/>
              </w:rPr>
              <w:t>0.771</w:t>
            </w:r>
          </w:p>
        </w:tc>
      </w:tr>
      <w:tr w:rsidR="007041C7" w:rsidRPr="00B0411E" w14:paraId="5CD82CF5" w14:textId="77777777" w:rsidTr="002177A9">
        <w:trPr>
          <w:trHeight w:val="29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2BEDD1" w14:textId="787641C1" w:rsidR="007041C7" w:rsidRPr="00B0411E" w:rsidRDefault="007041C7" w:rsidP="007041C7">
            <w:pPr>
              <w:rPr>
                <w:color w:val="000000"/>
              </w:rPr>
            </w:pPr>
            <w:r w:rsidRPr="00B16FAA">
              <w:rPr>
                <w:color w:val="000000"/>
              </w:rPr>
              <w:t>3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4F47FD" w14:textId="3762EE46" w:rsidR="007041C7" w:rsidRPr="00B0411E" w:rsidRDefault="007041C7" w:rsidP="007041C7">
            <w:pPr>
              <w:rPr>
                <w:color w:val="000000"/>
              </w:rPr>
            </w:pPr>
            <w:r w:rsidRPr="00B16FAA">
              <w:rPr>
                <w:color w:val="000000"/>
              </w:rPr>
              <w:t>Inferior parieta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897F51" w14:textId="1057C676" w:rsidR="007041C7" w:rsidRPr="00B0411E" w:rsidRDefault="007041C7" w:rsidP="007041C7">
            <w:pPr>
              <w:jc w:val="center"/>
              <w:rPr>
                <w:color w:val="000000"/>
              </w:rPr>
            </w:pPr>
            <w:r w:rsidRPr="00B16FAA">
              <w:rPr>
                <w:color w:val="000000"/>
              </w:rPr>
              <w:t>0.05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E60811" w14:textId="12654A0D" w:rsidR="007041C7" w:rsidRPr="00B0411E" w:rsidRDefault="007041C7" w:rsidP="007041C7">
            <w:pPr>
              <w:jc w:val="center"/>
              <w:rPr>
                <w:color w:val="000000"/>
              </w:rPr>
            </w:pPr>
            <w:r w:rsidRPr="00B16FAA">
              <w:rPr>
                <w:color w:val="000000"/>
              </w:rPr>
              <w:t>1.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D02C25" w14:textId="52D69C81" w:rsidR="007041C7" w:rsidRPr="00B0411E" w:rsidRDefault="007041C7" w:rsidP="007041C7">
            <w:pPr>
              <w:jc w:val="center"/>
              <w:rPr>
                <w:color w:val="000000"/>
              </w:rPr>
            </w:pPr>
            <w:r w:rsidRPr="00B16FAA">
              <w:rPr>
                <w:color w:val="000000"/>
              </w:rPr>
              <w:t>40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3A7B94" w14:textId="0E3EDB28" w:rsidR="007041C7" w:rsidRPr="00B0411E" w:rsidRDefault="007041C7" w:rsidP="007041C7">
            <w:pPr>
              <w:jc w:val="center"/>
              <w:rPr>
                <w:color w:val="000000"/>
              </w:rPr>
            </w:pPr>
            <w:r w:rsidRPr="00B16FAA">
              <w:rPr>
                <w:color w:val="000000"/>
              </w:rPr>
              <w:t>-5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A3CB96" w14:textId="1C6A3C4A" w:rsidR="007041C7" w:rsidRPr="00B0411E" w:rsidRDefault="007041C7" w:rsidP="007041C7">
            <w:pPr>
              <w:jc w:val="center"/>
              <w:rPr>
                <w:color w:val="000000"/>
              </w:rPr>
            </w:pPr>
            <w:r w:rsidRPr="00B16FAA">
              <w:rPr>
                <w:color w:val="000000"/>
              </w:rPr>
              <w:t>40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C605C6" w14:textId="3297A38C" w:rsidR="007041C7" w:rsidRPr="00B0411E" w:rsidRDefault="007041C7" w:rsidP="007041C7">
            <w:pPr>
              <w:jc w:val="center"/>
              <w:rPr>
                <w:color w:val="000000"/>
              </w:rPr>
            </w:pPr>
            <w:r w:rsidRPr="00B16FAA">
              <w:rPr>
                <w:color w:val="000000"/>
              </w:rPr>
              <w:t>0.786</w:t>
            </w:r>
          </w:p>
        </w:tc>
      </w:tr>
      <w:tr w:rsidR="007041C7" w:rsidRPr="00B0411E" w14:paraId="1F27C42D" w14:textId="77777777" w:rsidTr="002177A9">
        <w:trPr>
          <w:trHeight w:val="29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29AF92" w14:textId="7E6A0254" w:rsidR="007041C7" w:rsidRPr="00B0411E" w:rsidRDefault="007041C7" w:rsidP="007041C7">
            <w:pPr>
              <w:rPr>
                <w:color w:val="000000"/>
              </w:rPr>
            </w:pPr>
            <w:r w:rsidRPr="00B16FAA">
              <w:rPr>
                <w:color w:val="000000"/>
              </w:rPr>
              <w:t>3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415465" w14:textId="005BBCD9" w:rsidR="007041C7" w:rsidRPr="00B0411E" w:rsidRDefault="007041C7" w:rsidP="007041C7">
            <w:pPr>
              <w:rPr>
                <w:color w:val="000000"/>
              </w:rPr>
            </w:pPr>
            <w:r w:rsidRPr="00B16FAA">
              <w:rPr>
                <w:color w:val="000000"/>
              </w:rPr>
              <w:t>Posterior cingulat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4F972A" w14:textId="42E62F29" w:rsidR="007041C7" w:rsidRPr="00B0411E" w:rsidRDefault="007041C7" w:rsidP="007041C7">
            <w:pPr>
              <w:jc w:val="center"/>
              <w:rPr>
                <w:color w:val="000000"/>
              </w:rPr>
            </w:pPr>
            <w:r w:rsidRPr="00B16FAA">
              <w:rPr>
                <w:color w:val="000000"/>
              </w:rPr>
              <w:t>0.05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66CC06" w14:textId="13AC04A0" w:rsidR="007041C7" w:rsidRPr="00B0411E" w:rsidRDefault="007041C7" w:rsidP="007041C7">
            <w:pPr>
              <w:jc w:val="center"/>
              <w:rPr>
                <w:color w:val="000000"/>
              </w:rPr>
            </w:pPr>
            <w:r w:rsidRPr="00B16FAA">
              <w:rPr>
                <w:color w:val="000000"/>
              </w:rPr>
              <w:t>0.3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ADCAA3" w14:textId="493A219A" w:rsidR="007041C7" w:rsidRPr="00B0411E" w:rsidRDefault="007041C7" w:rsidP="007041C7">
            <w:pPr>
              <w:jc w:val="center"/>
              <w:rPr>
                <w:color w:val="000000"/>
              </w:rPr>
            </w:pPr>
            <w:r w:rsidRPr="00B16FAA">
              <w:rPr>
                <w:color w:val="000000"/>
              </w:rPr>
              <w:t>9.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439B7E" w14:textId="5627E29E" w:rsidR="007041C7" w:rsidRPr="00B0411E" w:rsidRDefault="007041C7" w:rsidP="007041C7">
            <w:pPr>
              <w:jc w:val="center"/>
              <w:rPr>
                <w:color w:val="000000"/>
              </w:rPr>
            </w:pPr>
            <w:r w:rsidRPr="00B16FAA">
              <w:rPr>
                <w:color w:val="000000"/>
              </w:rPr>
              <w:t>-29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B1072A" w14:textId="532DA0C9" w:rsidR="007041C7" w:rsidRPr="00B0411E" w:rsidRDefault="007041C7" w:rsidP="007041C7">
            <w:pPr>
              <w:jc w:val="center"/>
              <w:rPr>
                <w:color w:val="000000"/>
              </w:rPr>
            </w:pPr>
            <w:r w:rsidRPr="00B16FAA">
              <w:rPr>
                <w:color w:val="000000"/>
              </w:rPr>
              <w:t>3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6CC0A9" w14:textId="187E339C" w:rsidR="007041C7" w:rsidRPr="00B0411E" w:rsidRDefault="007041C7" w:rsidP="007041C7">
            <w:pPr>
              <w:jc w:val="center"/>
              <w:rPr>
                <w:color w:val="000000"/>
              </w:rPr>
            </w:pPr>
            <w:r w:rsidRPr="00B16FAA">
              <w:rPr>
                <w:color w:val="000000"/>
              </w:rPr>
              <w:t>0.791</w:t>
            </w:r>
          </w:p>
        </w:tc>
      </w:tr>
      <w:tr w:rsidR="007041C7" w:rsidRPr="00615848" w14:paraId="14CF603D" w14:textId="77777777" w:rsidTr="002177A9">
        <w:trPr>
          <w:trHeight w:val="279"/>
        </w:trPr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38E2C2C" w14:textId="77777777" w:rsidR="007041C7" w:rsidRPr="00615848" w:rsidRDefault="007041C7" w:rsidP="002177A9">
            <w:pPr>
              <w:rPr>
                <w:color w:val="00000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0416C3F" w14:textId="77777777" w:rsidR="007041C7" w:rsidRPr="00615848" w:rsidRDefault="007041C7" w:rsidP="002177A9">
            <w:pPr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8E2AC0B" w14:textId="77777777" w:rsidR="007041C7" w:rsidRPr="00615848" w:rsidRDefault="007041C7" w:rsidP="002177A9">
            <w:pPr>
              <w:jc w:val="center"/>
              <w:rPr>
                <w:color w:val="00000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AEEDEEA" w14:textId="77777777" w:rsidR="007041C7" w:rsidRPr="00615848" w:rsidRDefault="007041C7" w:rsidP="002177A9">
            <w:pPr>
              <w:jc w:val="center"/>
              <w:rPr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8EA8455" w14:textId="77777777" w:rsidR="007041C7" w:rsidRPr="00615848" w:rsidRDefault="007041C7" w:rsidP="002177A9">
            <w:pPr>
              <w:jc w:val="center"/>
              <w:rPr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7E39C19" w14:textId="77777777" w:rsidR="007041C7" w:rsidRPr="00615848" w:rsidRDefault="007041C7" w:rsidP="002177A9">
            <w:pPr>
              <w:jc w:val="center"/>
              <w:rPr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1E86884" w14:textId="77777777" w:rsidR="007041C7" w:rsidRPr="00615848" w:rsidRDefault="007041C7" w:rsidP="002177A9">
            <w:pPr>
              <w:jc w:val="center"/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BFE45F9" w14:textId="77777777" w:rsidR="007041C7" w:rsidRPr="00615848" w:rsidRDefault="007041C7" w:rsidP="002177A9">
            <w:pPr>
              <w:jc w:val="center"/>
              <w:rPr>
                <w:color w:val="000000"/>
              </w:rPr>
            </w:pPr>
          </w:p>
        </w:tc>
      </w:tr>
    </w:tbl>
    <w:p w14:paraId="11C7492A" w14:textId="77777777" w:rsidR="00BB145C" w:rsidRDefault="007041C7" w:rsidP="00EB3AC9">
      <w:pPr>
        <w:outlineLvl w:val="0"/>
        <w:rPr>
          <w:ins w:id="7" w:author="Mecca, Adam" w:date="2019-12-04T14:39:00Z"/>
        </w:rPr>
        <w:sectPr w:rsidR="00BB145C" w:rsidSect="00EB3AC9">
          <w:pgSz w:w="12240" w:h="15840" w:code="1"/>
          <w:pgMar w:top="1440" w:right="1440" w:bottom="1440" w:left="1440" w:header="720" w:footer="720" w:gutter="0"/>
          <w:cols w:space="720"/>
          <w:docGrid w:linePitch="360"/>
        </w:sectPr>
      </w:pPr>
      <w:r w:rsidRPr="00964825">
        <w:t xml:space="preserve">All cluster contrasts were Cognitively Normal &gt; Alzheimer's disease. ROI = Region of Interest, Area = area of the cluster in mm2, [MNI_X MNI_Y MNI_Z] = </w:t>
      </w:r>
      <w:r>
        <w:t>MNI305</w:t>
      </w:r>
      <w:r w:rsidRPr="00964825">
        <w:t xml:space="preserve"> coordinate</w:t>
      </w:r>
      <w:r>
        <w:t>s</w:t>
      </w:r>
      <w:r w:rsidRPr="00964825">
        <w:t xml:space="preserve"> of the cluster, </w:t>
      </w:r>
      <w:r w:rsidRPr="00964825">
        <w:rPr>
          <w:i/>
        </w:rPr>
        <w:t>P</w:t>
      </w:r>
      <w:r w:rsidRPr="00964825">
        <w:t xml:space="preserve"> Max = maximum </w:t>
      </w:r>
      <w:r w:rsidRPr="00964825">
        <w:rPr>
          <w:i/>
        </w:rPr>
        <w:t>P</w:t>
      </w:r>
      <w:r w:rsidRPr="00964825">
        <w:t xml:space="preserve"> value within the cluster prior to correction for multiple comparisons, CW </w:t>
      </w:r>
      <w:r w:rsidRPr="00964825">
        <w:rPr>
          <w:i/>
        </w:rPr>
        <w:t>P</w:t>
      </w:r>
      <w:r w:rsidRPr="00964825">
        <w:t xml:space="preserve"> = cluster</w:t>
      </w:r>
      <w:r>
        <w:t>-</w:t>
      </w:r>
      <w:r w:rsidRPr="00964825">
        <w:t xml:space="preserve">wise </w:t>
      </w:r>
      <w:r w:rsidRPr="00964825">
        <w:rPr>
          <w:i/>
        </w:rPr>
        <w:t>P</w:t>
      </w:r>
      <w:r w:rsidRPr="00964825">
        <w:t xml:space="preserve"> value corre</w:t>
      </w:r>
      <w:r>
        <w:t>c</w:t>
      </w:r>
      <w:r w:rsidRPr="00964825">
        <w:t>ted for multiple comparisons using permutation</w:t>
      </w:r>
      <w:r>
        <w:t xml:space="preserve">, </w:t>
      </w:r>
      <w:proofErr w:type="spellStart"/>
      <w:r>
        <w:t>Bankssts</w:t>
      </w:r>
      <w:proofErr w:type="spellEnd"/>
      <w:r>
        <w:t xml:space="preserve"> = banks of the superior temporal sulcus</w:t>
      </w:r>
    </w:p>
    <w:tbl>
      <w:tblPr>
        <w:tblW w:w="5053" w:type="pct"/>
        <w:tblInd w:w="-630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</w:tblBorders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755"/>
        <w:gridCol w:w="1556"/>
        <w:gridCol w:w="1511"/>
        <w:gridCol w:w="45"/>
        <w:gridCol w:w="1090"/>
        <w:gridCol w:w="466"/>
        <w:gridCol w:w="1556"/>
        <w:gridCol w:w="1556"/>
        <w:gridCol w:w="354"/>
        <w:gridCol w:w="1208"/>
      </w:tblGrid>
      <w:tr w:rsidR="00A84507" w:rsidRPr="000065CB" w14:paraId="6BA46C25" w14:textId="77777777" w:rsidTr="00A84507">
        <w:trPr>
          <w:trHeight w:val="446"/>
          <w:ins w:id="8" w:author="Mecca, Adam" w:date="2019-12-04T21:17:00Z"/>
        </w:trPr>
        <w:tc>
          <w:tcPr>
            <w:tcW w:w="5000" w:type="pct"/>
            <w:gridSpan w:val="10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008439A7" w14:textId="22BF9FA5" w:rsidR="00A84507" w:rsidRPr="00A84507" w:rsidRDefault="00B61BF3" w:rsidP="00A84507">
            <w:pPr>
              <w:pStyle w:val="NormalWeb"/>
              <w:spacing w:before="0" w:beforeAutospacing="0" w:after="0" w:afterAutospacing="0"/>
              <w:textAlignment w:val="center"/>
              <w:rPr>
                <w:ins w:id="9" w:author="Mecca, Adam" w:date="2019-12-04T21:17:00Z"/>
                <w:b/>
              </w:rPr>
            </w:pPr>
            <w:ins w:id="10" w:author="Mecca, Adam" w:date="2019-12-04T21:19:00Z">
              <w:r>
                <w:rPr>
                  <w:b/>
                  <w:bCs/>
                </w:rPr>
                <w:lastRenderedPageBreak/>
                <w:t>Supplemental</w:t>
              </w:r>
              <w:r w:rsidR="00A84507">
                <w:rPr>
                  <w:b/>
                  <w:bCs/>
                </w:rPr>
                <w:t xml:space="preserve"> Table </w:t>
              </w:r>
            </w:ins>
            <w:ins w:id="11" w:author="Mecca, Adam" w:date="2019-12-04T21:20:00Z">
              <w:r w:rsidR="00A84507">
                <w:rPr>
                  <w:b/>
                  <w:bCs/>
                </w:rPr>
                <w:t>3</w:t>
              </w:r>
            </w:ins>
            <w:ins w:id="12" w:author="Mecca, Adam" w:date="2019-12-04T21:19:00Z">
              <w:r w:rsidR="00A84507">
                <w:rPr>
                  <w:b/>
                  <w:bCs/>
                </w:rPr>
                <w:t xml:space="preserve">. </w:t>
              </w:r>
              <w:bookmarkStart w:id="13" w:name="_Hlk26401473"/>
              <w:r w:rsidR="00A84507">
                <w:rPr>
                  <w:b/>
                  <w:bCs/>
                </w:rPr>
                <w:t>mGluR5 binding in all FreeSurfer r</w:t>
              </w:r>
              <w:r w:rsidR="00A84507" w:rsidRPr="000065CB">
                <w:rPr>
                  <w:b/>
                  <w:bCs/>
                </w:rPr>
                <w:t>egions</w:t>
              </w:r>
            </w:ins>
            <w:bookmarkEnd w:id="13"/>
          </w:p>
        </w:tc>
      </w:tr>
      <w:tr w:rsidR="00A84507" w:rsidRPr="00A84507" w14:paraId="02B98526" w14:textId="77777777" w:rsidTr="00A84507">
        <w:trPr>
          <w:trHeight w:val="506"/>
          <w:ins w:id="14" w:author="Mecca, Adam" w:date="2019-12-04T13:51:00Z"/>
        </w:trPr>
        <w:tc>
          <w:tcPr>
            <w:tcW w:w="1434" w:type="pct"/>
            <w:tcBorders>
              <w:top w:val="single" w:sz="12" w:space="0" w:color="auto"/>
              <w:left w:val="nil"/>
              <w:bottom w:val="single" w:sz="8" w:space="0" w:color="auto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45F36C6" w14:textId="77777777" w:rsidR="00BB145C" w:rsidRPr="000065CB" w:rsidRDefault="00BB145C" w:rsidP="00EB3AC9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ins w:id="15" w:author="Mecca, Adam" w:date="2019-12-04T13:51:00Z"/>
              </w:rPr>
            </w:pPr>
          </w:p>
        </w:tc>
        <w:tc>
          <w:tcPr>
            <w:tcW w:w="1171" w:type="pct"/>
            <w:gridSpan w:val="2"/>
            <w:tcBorders>
              <w:top w:val="single" w:sz="12" w:space="0" w:color="auto"/>
              <w:bottom w:val="single" w:sz="8" w:space="0" w:color="auto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03C55108" w14:textId="4A798CDB" w:rsidR="00BB145C" w:rsidRPr="00A84507" w:rsidRDefault="005A0F3D" w:rsidP="00EB3AC9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ins w:id="16" w:author="Mecca, Adam" w:date="2019-12-04T13:51:00Z"/>
                <w:b/>
              </w:rPr>
            </w:pPr>
            <w:bookmarkStart w:id="17" w:name="_Hlk26400880"/>
            <w:ins w:id="18" w:author="Mecca, Adam" w:date="2019-12-05T01:12:00Z">
              <w:r>
                <w:rPr>
                  <w:b/>
                  <w:bCs/>
                  <w:i/>
                </w:rPr>
                <w:t>BP</w:t>
              </w:r>
              <w:r w:rsidRPr="001D0032">
                <w:rPr>
                  <w:b/>
                  <w:bCs/>
                  <w:vertAlign w:val="subscript"/>
                </w:rPr>
                <w:t>ND</w:t>
              </w:r>
            </w:ins>
            <w:bookmarkEnd w:id="17"/>
            <w:ins w:id="19" w:author="Mecca, Adam" w:date="2019-12-04T13:56:00Z">
              <w:r w:rsidR="00BB145C" w:rsidRPr="00A84507">
                <w:rPr>
                  <w:b/>
                  <w:vertAlign w:val="subscript"/>
                </w:rPr>
                <w:t xml:space="preserve"> </w:t>
              </w:r>
              <w:r w:rsidR="00BB145C" w:rsidRPr="00A84507">
                <w:rPr>
                  <w:b/>
                </w:rPr>
                <w:t>– left hemisphere</w:t>
              </w:r>
            </w:ins>
          </w:p>
        </w:tc>
        <w:tc>
          <w:tcPr>
            <w:tcW w:w="433" w:type="pct"/>
            <w:gridSpan w:val="2"/>
            <w:tcBorders>
              <w:top w:val="single" w:sz="12" w:space="0" w:color="auto"/>
              <w:bottom w:val="single" w:sz="8" w:space="0" w:color="auto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43C24033" w14:textId="77777777" w:rsidR="00BB145C" w:rsidRPr="00A84507" w:rsidRDefault="00BB145C" w:rsidP="00EB3AC9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ins w:id="20" w:author="Mecca, Adam" w:date="2019-12-04T13:51:00Z"/>
                <w:i/>
              </w:rPr>
            </w:pPr>
          </w:p>
        </w:tc>
        <w:tc>
          <w:tcPr>
            <w:tcW w:w="1501" w:type="pct"/>
            <w:gridSpan w:val="4"/>
            <w:tcBorders>
              <w:top w:val="single" w:sz="12" w:space="0" w:color="auto"/>
              <w:bottom w:val="single" w:sz="8" w:space="0" w:color="auto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5AAB7ACF" w14:textId="66014E3E" w:rsidR="00BB145C" w:rsidRPr="00A84507" w:rsidRDefault="005A0F3D" w:rsidP="00DA33B1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ins w:id="21" w:author="Mecca, Adam" w:date="2019-12-04T13:51:00Z"/>
                <w:b/>
                <w:kern w:val="24"/>
              </w:rPr>
            </w:pPr>
            <w:ins w:id="22" w:author="Mecca, Adam" w:date="2019-12-05T01:12:00Z">
              <w:r>
                <w:rPr>
                  <w:b/>
                  <w:bCs/>
                  <w:i/>
                </w:rPr>
                <w:t>BP</w:t>
              </w:r>
              <w:r w:rsidRPr="0076368D">
                <w:rPr>
                  <w:b/>
                  <w:bCs/>
                  <w:vertAlign w:val="subscript"/>
                </w:rPr>
                <w:t>ND</w:t>
              </w:r>
            </w:ins>
            <w:ins w:id="23" w:author="Mecca, Adam" w:date="2019-12-04T13:51:00Z">
              <w:r w:rsidR="00BB145C" w:rsidRPr="00A84507">
                <w:rPr>
                  <w:b/>
                  <w:kern w:val="24"/>
                </w:rPr>
                <w:t xml:space="preserve"> </w:t>
              </w:r>
            </w:ins>
            <w:ins w:id="24" w:author="Mecca, Adam" w:date="2019-12-04T13:56:00Z">
              <w:r w:rsidR="00BB145C" w:rsidRPr="00A84507">
                <w:rPr>
                  <w:b/>
                  <w:kern w:val="24"/>
                </w:rPr>
                <w:t>–</w:t>
              </w:r>
            </w:ins>
            <w:ins w:id="25" w:author="Mecca, Adam" w:date="2019-12-04T13:51:00Z">
              <w:r w:rsidR="00BB145C" w:rsidRPr="00A84507">
                <w:rPr>
                  <w:b/>
                  <w:kern w:val="24"/>
                </w:rPr>
                <w:t xml:space="preserve"> right </w:t>
              </w:r>
            </w:ins>
            <w:ins w:id="26" w:author="Mecca, Adam" w:date="2019-12-04T13:56:00Z">
              <w:r w:rsidR="00BB145C" w:rsidRPr="00A84507">
                <w:rPr>
                  <w:b/>
                  <w:kern w:val="24"/>
                </w:rPr>
                <w:t>hemisphere</w:t>
              </w:r>
            </w:ins>
          </w:p>
        </w:tc>
        <w:tc>
          <w:tcPr>
            <w:tcW w:w="461" w:type="pct"/>
            <w:tcBorders>
              <w:top w:val="single" w:sz="12" w:space="0" w:color="auto"/>
              <w:bottom w:val="single" w:sz="8" w:space="0" w:color="auto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7F93389A" w14:textId="77777777" w:rsidR="00BB145C" w:rsidRPr="00A84507" w:rsidRDefault="00BB145C" w:rsidP="00EB3AC9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ins w:id="27" w:author="Mecca, Adam" w:date="2019-12-04T13:51:00Z"/>
                <w:i/>
              </w:rPr>
            </w:pPr>
          </w:p>
        </w:tc>
      </w:tr>
      <w:tr w:rsidR="00A84507" w:rsidRPr="00A84507" w14:paraId="2081E36B" w14:textId="77777777" w:rsidTr="00A84507">
        <w:trPr>
          <w:trHeight w:val="696"/>
          <w:ins w:id="28" w:author="Mecca, Adam" w:date="2019-12-04T13:51:00Z"/>
        </w:trPr>
        <w:tc>
          <w:tcPr>
            <w:tcW w:w="1434" w:type="pct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2235C02C" w14:textId="77777777" w:rsidR="00BB145C" w:rsidRPr="00A84507" w:rsidRDefault="00BB145C" w:rsidP="00A84507">
            <w:pPr>
              <w:pStyle w:val="NormalWeb"/>
              <w:spacing w:before="0" w:beforeAutospacing="0" w:after="0" w:afterAutospacing="0"/>
              <w:textAlignment w:val="center"/>
              <w:rPr>
                <w:ins w:id="29" w:author="Mecca, Adam" w:date="2019-12-04T13:51:00Z"/>
                <w:b/>
                <w:bCs/>
                <w:kern w:val="24"/>
              </w:rPr>
            </w:pPr>
          </w:p>
          <w:p w14:paraId="031A28C3" w14:textId="798EDE25" w:rsidR="00BB145C" w:rsidRPr="00A84507" w:rsidRDefault="00BB145C" w:rsidP="00A84507">
            <w:pPr>
              <w:pStyle w:val="NormalWeb"/>
              <w:spacing w:before="0" w:beforeAutospacing="0" w:after="0" w:afterAutospacing="0"/>
              <w:textAlignment w:val="center"/>
              <w:rPr>
                <w:ins w:id="30" w:author="Mecca, Adam" w:date="2019-12-04T13:51:00Z"/>
                <w:b/>
                <w:bCs/>
                <w:kern w:val="24"/>
              </w:rPr>
            </w:pPr>
            <w:ins w:id="31" w:author="Mecca, Adam" w:date="2019-12-04T13:51:00Z">
              <w:r w:rsidRPr="00A84507">
                <w:rPr>
                  <w:b/>
                  <w:bCs/>
                  <w:kern w:val="24"/>
                </w:rPr>
                <w:t>Region</w:t>
              </w:r>
            </w:ins>
          </w:p>
        </w:tc>
        <w:tc>
          <w:tcPr>
            <w:tcW w:w="594" w:type="pct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1D9A83FA" w14:textId="51432EEC" w:rsidR="00BB145C" w:rsidRPr="00A84507" w:rsidRDefault="00BB145C" w:rsidP="00A84507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ins w:id="32" w:author="Mecca, Adam" w:date="2019-12-04T13:51:00Z"/>
                <w:b/>
                <w:bCs/>
                <w:kern w:val="24"/>
              </w:rPr>
            </w:pPr>
            <w:ins w:id="33" w:author="Mecca, Adam" w:date="2019-12-04T13:51:00Z">
              <w:r w:rsidRPr="00A84507">
                <w:rPr>
                  <w:b/>
                  <w:bCs/>
                  <w:kern w:val="24"/>
                </w:rPr>
                <w:t>CN</w:t>
              </w:r>
              <w:r w:rsidR="00A84507" w:rsidRPr="00A84507">
                <w:rPr>
                  <w:b/>
                  <w:bCs/>
                  <w:kern w:val="24"/>
                </w:rPr>
                <w:t xml:space="preserve"> (n = 15</w:t>
              </w:r>
              <w:r w:rsidRPr="00A84507">
                <w:rPr>
                  <w:b/>
                  <w:bCs/>
                  <w:kern w:val="24"/>
                </w:rPr>
                <w:t>)</w:t>
              </w:r>
            </w:ins>
          </w:p>
          <w:p w14:paraId="4BC5DE12" w14:textId="77777777" w:rsidR="00BB145C" w:rsidRPr="00A84507" w:rsidRDefault="00BB145C" w:rsidP="00A84507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ins w:id="34" w:author="Mecca, Adam" w:date="2019-12-04T13:51:00Z"/>
                <w:b/>
                <w:bCs/>
                <w:kern w:val="24"/>
              </w:rPr>
            </w:pPr>
            <w:ins w:id="35" w:author="Mecca, Adam" w:date="2019-12-04T13:51:00Z">
              <w:r w:rsidRPr="00A84507">
                <w:rPr>
                  <w:b/>
                  <w:bCs/>
                  <w:kern w:val="24"/>
                </w:rPr>
                <w:t>Mean</w:t>
              </w:r>
              <w:r w:rsidRPr="00A84507">
                <w:t xml:space="preserve"> </w:t>
              </w:r>
              <w:r w:rsidRPr="00A84507">
                <w:rPr>
                  <w:b/>
                  <w:bCs/>
                  <w:kern w:val="24"/>
                </w:rPr>
                <w:t>(SD)</w:t>
              </w:r>
            </w:ins>
          </w:p>
        </w:tc>
        <w:tc>
          <w:tcPr>
            <w:tcW w:w="594" w:type="pct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00E537A1" w14:textId="0D569555" w:rsidR="00BB145C" w:rsidRPr="00A84507" w:rsidRDefault="00BB145C" w:rsidP="00A84507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ins w:id="36" w:author="Mecca, Adam" w:date="2019-12-04T13:51:00Z"/>
                <w:b/>
                <w:bCs/>
                <w:kern w:val="24"/>
              </w:rPr>
            </w:pPr>
            <w:ins w:id="37" w:author="Mecca, Adam" w:date="2019-12-04T13:51:00Z">
              <w:r w:rsidRPr="00A84507">
                <w:rPr>
                  <w:b/>
                  <w:bCs/>
                  <w:kern w:val="24"/>
                </w:rPr>
                <w:t>AD</w:t>
              </w:r>
              <w:r w:rsidR="00A84507" w:rsidRPr="00A84507">
                <w:rPr>
                  <w:b/>
                  <w:bCs/>
                  <w:kern w:val="24"/>
                </w:rPr>
                <w:t xml:space="preserve"> (n = 16</w:t>
              </w:r>
              <w:r w:rsidRPr="00A84507">
                <w:rPr>
                  <w:b/>
                  <w:bCs/>
                  <w:kern w:val="24"/>
                </w:rPr>
                <w:t>)</w:t>
              </w:r>
            </w:ins>
          </w:p>
          <w:p w14:paraId="7493BBDB" w14:textId="77777777" w:rsidR="00BB145C" w:rsidRPr="00A84507" w:rsidRDefault="00BB145C" w:rsidP="00A84507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ins w:id="38" w:author="Mecca, Adam" w:date="2019-12-04T13:51:00Z"/>
                <w:b/>
                <w:bCs/>
                <w:kern w:val="24"/>
              </w:rPr>
            </w:pPr>
            <w:ins w:id="39" w:author="Mecca, Adam" w:date="2019-12-04T13:51:00Z">
              <w:r w:rsidRPr="00A84507">
                <w:rPr>
                  <w:b/>
                  <w:bCs/>
                  <w:kern w:val="24"/>
                </w:rPr>
                <w:t>Mean</w:t>
              </w:r>
              <w:r w:rsidRPr="00A84507">
                <w:t xml:space="preserve"> </w:t>
              </w:r>
              <w:r w:rsidRPr="00A84507">
                <w:rPr>
                  <w:b/>
                  <w:bCs/>
                  <w:kern w:val="24"/>
                </w:rPr>
                <w:t>(SD)</w:t>
              </w:r>
            </w:ins>
          </w:p>
        </w:tc>
        <w:tc>
          <w:tcPr>
            <w:tcW w:w="594" w:type="pct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629AAC61" w14:textId="77777777" w:rsidR="00BB145C" w:rsidRPr="00A84507" w:rsidRDefault="00BB145C" w:rsidP="00271B5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ins w:id="40" w:author="Mecca, Adam" w:date="2019-12-04T13:51:00Z"/>
                <w:b/>
                <w:bCs/>
                <w:i/>
                <w:iCs/>
                <w:kern w:val="24"/>
              </w:rPr>
            </w:pPr>
            <w:ins w:id="41" w:author="Mecca, Adam" w:date="2019-12-04T13:51:00Z">
              <w:r w:rsidRPr="00A84507">
                <w:rPr>
                  <w:b/>
                  <w:bCs/>
                  <w:i/>
                  <w:iCs/>
                  <w:kern w:val="24"/>
                </w:rPr>
                <w:t>P</w:t>
              </w:r>
            </w:ins>
          </w:p>
        </w:tc>
        <w:tc>
          <w:tcPr>
            <w:tcW w:w="594" w:type="pct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62D3F94D" w14:textId="35618501" w:rsidR="00BB145C" w:rsidRPr="00A84507" w:rsidRDefault="00BB145C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ins w:id="42" w:author="Mecca, Adam" w:date="2019-12-04T13:51:00Z"/>
                <w:b/>
                <w:bCs/>
                <w:kern w:val="24"/>
              </w:rPr>
            </w:pPr>
            <w:ins w:id="43" w:author="Mecca, Adam" w:date="2019-12-04T13:51:00Z">
              <w:r w:rsidRPr="00A84507">
                <w:rPr>
                  <w:b/>
                  <w:bCs/>
                  <w:kern w:val="24"/>
                </w:rPr>
                <w:t>CN</w:t>
              </w:r>
              <w:r w:rsidR="00A84507" w:rsidRPr="00A84507">
                <w:rPr>
                  <w:b/>
                  <w:bCs/>
                  <w:kern w:val="24"/>
                </w:rPr>
                <w:t xml:space="preserve"> (n = 15</w:t>
              </w:r>
              <w:r w:rsidRPr="00A84507">
                <w:rPr>
                  <w:b/>
                  <w:bCs/>
                  <w:kern w:val="24"/>
                </w:rPr>
                <w:t>)</w:t>
              </w:r>
            </w:ins>
          </w:p>
          <w:p w14:paraId="790FE6AC" w14:textId="77777777" w:rsidR="00BB145C" w:rsidRPr="00A84507" w:rsidRDefault="00BB145C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ins w:id="44" w:author="Mecca, Adam" w:date="2019-12-04T13:51:00Z"/>
                <w:b/>
                <w:bCs/>
                <w:kern w:val="24"/>
              </w:rPr>
            </w:pPr>
            <w:ins w:id="45" w:author="Mecca, Adam" w:date="2019-12-04T13:51:00Z">
              <w:r w:rsidRPr="00A84507">
                <w:rPr>
                  <w:b/>
                  <w:bCs/>
                  <w:kern w:val="24"/>
                </w:rPr>
                <w:t>Mean</w:t>
              </w:r>
              <w:r w:rsidRPr="00A84507">
                <w:t xml:space="preserve"> </w:t>
              </w:r>
              <w:r w:rsidRPr="00A84507">
                <w:rPr>
                  <w:b/>
                  <w:bCs/>
                  <w:kern w:val="24"/>
                </w:rPr>
                <w:t>(SD)</w:t>
              </w:r>
            </w:ins>
          </w:p>
        </w:tc>
        <w:tc>
          <w:tcPr>
            <w:tcW w:w="594" w:type="pct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72113D4E" w14:textId="74DE9A86" w:rsidR="00BB145C" w:rsidRPr="00A84507" w:rsidRDefault="00BB145C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ins w:id="46" w:author="Mecca, Adam" w:date="2019-12-04T13:51:00Z"/>
                <w:b/>
                <w:bCs/>
                <w:kern w:val="24"/>
              </w:rPr>
            </w:pPr>
            <w:ins w:id="47" w:author="Mecca, Adam" w:date="2019-12-04T13:51:00Z">
              <w:r w:rsidRPr="00A84507">
                <w:rPr>
                  <w:b/>
                  <w:bCs/>
                  <w:kern w:val="24"/>
                </w:rPr>
                <w:t>AD</w:t>
              </w:r>
              <w:r w:rsidR="00A84507" w:rsidRPr="00A84507">
                <w:rPr>
                  <w:b/>
                  <w:bCs/>
                  <w:kern w:val="24"/>
                </w:rPr>
                <w:t xml:space="preserve"> (n = 16</w:t>
              </w:r>
              <w:r w:rsidRPr="00A84507">
                <w:rPr>
                  <w:b/>
                  <w:bCs/>
                  <w:kern w:val="24"/>
                </w:rPr>
                <w:t>)</w:t>
              </w:r>
            </w:ins>
          </w:p>
          <w:p w14:paraId="1A69DE09" w14:textId="77777777" w:rsidR="00BB145C" w:rsidRPr="00A84507" w:rsidRDefault="00BB145C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ins w:id="48" w:author="Mecca, Adam" w:date="2019-12-04T13:51:00Z"/>
                <w:b/>
                <w:bCs/>
                <w:kern w:val="24"/>
              </w:rPr>
            </w:pPr>
            <w:ins w:id="49" w:author="Mecca, Adam" w:date="2019-12-04T13:51:00Z">
              <w:r w:rsidRPr="00A84507">
                <w:rPr>
                  <w:b/>
                  <w:bCs/>
                  <w:kern w:val="24"/>
                </w:rPr>
                <w:t>Mean</w:t>
              </w:r>
              <w:r w:rsidRPr="00A84507">
                <w:t xml:space="preserve"> </w:t>
              </w:r>
              <w:r w:rsidRPr="00A84507">
                <w:rPr>
                  <w:b/>
                  <w:bCs/>
                  <w:kern w:val="24"/>
                </w:rPr>
                <w:t>(SD)</w:t>
              </w:r>
            </w:ins>
          </w:p>
        </w:tc>
        <w:tc>
          <w:tcPr>
            <w:tcW w:w="596" w:type="pct"/>
            <w:gridSpan w:val="2"/>
            <w:tcBorders>
              <w:top w:val="single" w:sz="8" w:space="0" w:color="auto"/>
              <w:bottom w:val="single" w:sz="8" w:space="0" w:color="auto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6A77CD1E" w14:textId="77777777" w:rsidR="00BB145C" w:rsidRPr="00A84507" w:rsidRDefault="00BB145C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ins w:id="50" w:author="Mecca, Adam" w:date="2019-12-04T13:51:00Z"/>
                <w:b/>
                <w:bCs/>
                <w:i/>
                <w:iCs/>
                <w:kern w:val="24"/>
              </w:rPr>
            </w:pPr>
            <w:ins w:id="51" w:author="Mecca, Adam" w:date="2019-12-04T13:51:00Z">
              <w:r w:rsidRPr="00A84507">
                <w:rPr>
                  <w:b/>
                  <w:bCs/>
                  <w:i/>
                  <w:iCs/>
                  <w:kern w:val="24"/>
                </w:rPr>
                <w:t>P</w:t>
              </w:r>
            </w:ins>
          </w:p>
        </w:tc>
      </w:tr>
      <w:tr w:rsidR="00A84507" w:rsidRPr="00A84507" w14:paraId="341B89CB" w14:textId="77777777" w:rsidTr="00A84507">
        <w:trPr>
          <w:trHeight w:val="360"/>
          <w:ins w:id="52" w:author="Mecca, Adam" w:date="2019-12-04T13:51:00Z"/>
        </w:trPr>
        <w:tc>
          <w:tcPr>
            <w:tcW w:w="1434" w:type="pct"/>
            <w:tcBorders>
              <w:lef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31FE4CC0" w14:textId="718DD7BE" w:rsidR="00F06E89" w:rsidRPr="00A84507" w:rsidRDefault="00F06E89" w:rsidP="00F06E89">
            <w:pPr>
              <w:pStyle w:val="NormalWeb"/>
              <w:spacing w:before="0" w:beforeAutospacing="0" w:after="0" w:afterAutospacing="0"/>
              <w:textAlignment w:val="bottom"/>
              <w:rPr>
                <w:ins w:id="53" w:author="Mecca, Adam" w:date="2019-12-04T13:51:00Z"/>
                <w:kern w:val="24"/>
              </w:rPr>
            </w:pPr>
            <w:ins w:id="54" w:author="Mecca, Adam" w:date="2019-12-04T21:12:00Z">
              <w:r w:rsidRPr="00A84507">
                <w:rPr>
                  <w:color w:val="000000"/>
                </w:rPr>
                <w:t>Frontal pole</w:t>
              </w:r>
            </w:ins>
          </w:p>
        </w:tc>
        <w:tc>
          <w:tcPr>
            <w:tcW w:w="594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03D3232B" w14:textId="2FF676A4" w:rsidR="00F06E89" w:rsidRPr="00A84507" w:rsidRDefault="00F06E89" w:rsidP="00F06E89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ins w:id="55" w:author="Mecca, Adam" w:date="2019-12-04T13:51:00Z"/>
                <w:bCs/>
                <w:kern w:val="24"/>
              </w:rPr>
            </w:pPr>
            <w:ins w:id="56" w:author="Mecca, Adam" w:date="2019-12-04T21:14:00Z">
              <w:r w:rsidRPr="00A84507">
                <w:rPr>
                  <w:color w:val="000000"/>
                </w:rPr>
                <w:t>2.65 (0.84)</w:t>
              </w:r>
            </w:ins>
          </w:p>
        </w:tc>
        <w:tc>
          <w:tcPr>
            <w:tcW w:w="594" w:type="pct"/>
            <w:gridSpan w:val="2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55F8CBB0" w14:textId="2DDA55AA" w:rsidR="00F06E89" w:rsidRPr="00A84507" w:rsidRDefault="00F06E89" w:rsidP="00F06E89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ins w:id="57" w:author="Mecca, Adam" w:date="2019-12-04T13:51:00Z"/>
                <w:bCs/>
                <w:kern w:val="24"/>
              </w:rPr>
            </w:pPr>
            <w:ins w:id="58" w:author="Mecca, Adam" w:date="2019-12-04T21:14:00Z">
              <w:r w:rsidRPr="00A84507">
                <w:rPr>
                  <w:color w:val="000000"/>
                </w:rPr>
                <w:t>2.34 (0.23)</w:t>
              </w:r>
            </w:ins>
          </w:p>
        </w:tc>
        <w:tc>
          <w:tcPr>
            <w:tcW w:w="594" w:type="pct"/>
            <w:gridSpan w:val="2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44AAF914" w14:textId="4336B2C6" w:rsidR="00F06E89" w:rsidRPr="00A84507" w:rsidRDefault="00F06E89" w:rsidP="00F06E89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ins w:id="59" w:author="Mecca, Adam" w:date="2019-12-04T13:51:00Z"/>
                <w:kern w:val="24"/>
              </w:rPr>
            </w:pPr>
            <w:ins w:id="60" w:author="Mecca, Adam" w:date="2019-12-04T21:14:00Z">
              <w:r w:rsidRPr="00A84507">
                <w:rPr>
                  <w:color w:val="000000"/>
                </w:rPr>
                <w:t>0.20</w:t>
              </w:r>
            </w:ins>
          </w:p>
        </w:tc>
        <w:tc>
          <w:tcPr>
            <w:tcW w:w="594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6E223B72" w14:textId="3E043242" w:rsidR="00F06E89" w:rsidRPr="00A84507" w:rsidRDefault="00F06E89" w:rsidP="00F06E89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ins w:id="61" w:author="Mecca, Adam" w:date="2019-12-04T13:51:00Z"/>
                <w:bCs/>
                <w:kern w:val="24"/>
              </w:rPr>
            </w:pPr>
            <w:ins w:id="62" w:author="Mecca, Adam" w:date="2019-12-04T21:14:00Z">
              <w:r w:rsidRPr="00A84507">
                <w:rPr>
                  <w:color w:val="000000"/>
                </w:rPr>
                <w:t>2.66 (0.9)</w:t>
              </w:r>
            </w:ins>
          </w:p>
        </w:tc>
        <w:tc>
          <w:tcPr>
            <w:tcW w:w="594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324F73AF" w14:textId="68ACA5E0" w:rsidR="00F06E89" w:rsidRPr="00A84507" w:rsidRDefault="00F06E89" w:rsidP="00F06E89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ins w:id="63" w:author="Mecca, Adam" w:date="2019-12-04T13:51:00Z"/>
                <w:bCs/>
                <w:kern w:val="24"/>
              </w:rPr>
            </w:pPr>
            <w:ins w:id="64" w:author="Mecca, Adam" w:date="2019-12-04T21:14:00Z">
              <w:r w:rsidRPr="00A84507">
                <w:rPr>
                  <w:color w:val="000000"/>
                </w:rPr>
                <w:t>2.35 (0.31)</w:t>
              </w:r>
            </w:ins>
          </w:p>
        </w:tc>
        <w:tc>
          <w:tcPr>
            <w:tcW w:w="596" w:type="pct"/>
            <w:gridSpan w:val="2"/>
            <w:tcBorders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2D15D060" w14:textId="210FA630" w:rsidR="00F06E89" w:rsidRPr="00A84507" w:rsidRDefault="00F06E89" w:rsidP="00F06E89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ins w:id="65" w:author="Mecca, Adam" w:date="2019-12-04T13:51:00Z"/>
                <w:kern w:val="24"/>
              </w:rPr>
            </w:pPr>
            <w:ins w:id="66" w:author="Mecca, Adam" w:date="2019-12-04T21:14:00Z">
              <w:r w:rsidRPr="00A84507">
                <w:rPr>
                  <w:color w:val="000000"/>
                </w:rPr>
                <w:t>0.26</w:t>
              </w:r>
            </w:ins>
          </w:p>
        </w:tc>
      </w:tr>
      <w:tr w:rsidR="00A84507" w:rsidRPr="00A84507" w14:paraId="432BD423" w14:textId="77777777" w:rsidTr="00A84507">
        <w:trPr>
          <w:trHeight w:val="360"/>
          <w:ins w:id="67" w:author="Mecca, Adam" w:date="2019-12-04T13:51:00Z"/>
        </w:trPr>
        <w:tc>
          <w:tcPr>
            <w:tcW w:w="1434" w:type="pct"/>
            <w:tcBorders>
              <w:lef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1F81FBAD" w14:textId="66EDEC94" w:rsidR="00F06E89" w:rsidRPr="00A84507" w:rsidRDefault="00F06E89" w:rsidP="00F06E89">
            <w:pPr>
              <w:pStyle w:val="NormalWeb"/>
              <w:spacing w:before="0" w:beforeAutospacing="0" w:after="0" w:afterAutospacing="0"/>
              <w:textAlignment w:val="bottom"/>
              <w:rPr>
                <w:ins w:id="68" w:author="Mecca, Adam" w:date="2019-12-04T13:51:00Z"/>
                <w:kern w:val="24"/>
              </w:rPr>
            </w:pPr>
            <w:ins w:id="69" w:author="Mecca, Adam" w:date="2019-12-04T21:12:00Z">
              <w:r w:rsidRPr="00A84507">
                <w:rPr>
                  <w:color w:val="000000"/>
                </w:rPr>
                <w:t>Superior frontal gyrus</w:t>
              </w:r>
            </w:ins>
          </w:p>
        </w:tc>
        <w:tc>
          <w:tcPr>
            <w:tcW w:w="594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58A0E7E6" w14:textId="42FF0255" w:rsidR="00F06E89" w:rsidRPr="00A84507" w:rsidRDefault="00F06E89" w:rsidP="00F06E89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ins w:id="70" w:author="Mecca, Adam" w:date="2019-12-04T13:51:00Z"/>
                <w:bCs/>
                <w:kern w:val="24"/>
              </w:rPr>
            </w:pPr>
            <w:ins w:id="71" w:author="Mecca, Adam" w:date="2019-12-04T21:14:00Z">
              <w:r w:rsidRPr="00A84507">
                <w:rPr>
                  <w:color w:val="000000"/>
                </w:rPr>
                <w:t>2.44 (0.77)</w:t>
              </w:r>
            </w:ins>
          </w:p>
        </w:tc>
        <w:tc>
          <w:tcPr>
            <w:tcW w:w="594" w:type="pct"/>
            <w:gridSpan w:val="2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2FED4A68" w14:textId="1EB4DA23" w:rsidR="00F06E89" w:rsidRPr="00A84507" w:rsidRDefault="00F06E89" w:rsidP="00F06E89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ins w:id="72" w:author="Mecca, Adam" w:date="2019-12-04T13:51:00Z"/>
                <w:bCs/>
                <w:kern w:val="24"/>
              </w:rPr>
            </w:pPr>
            <w:ins w:id="73" w:author="Mecca, Adam" w:date="2019-12-04T21:14:00Z">
              <w:r w:rsidRPr="00A84507">
                <w:rPr>
                  <w:color w:val="000000"/>
                </w:rPr>
                <w:t>2.16 (0.27)</w:t>
              </w:r>
            </w:ins>
          </w:p>
        </w:tc>
        <w:tc>
          <w:tcPr>
            <w:tcW w:w="594" w:type="pct"/>
            <w:gridSpan w:val="2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3D4C482E" w14:textId="61E3788E" w:rsidR="00F06E89" w:rsidRPr="00A84507" w:rsidRDefault="00F06E89" w:rsidP="00F06E89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ins w:id="74" w:author="Mecca, Adam" w:date="2019-12-04T13:51:00Z"/>
                <w:kern w:val="24"/>
              </w:rPr>
            </w:pPr>
            <w:ins w:id="75" w:author="Mecca, Adam" w:date="2019-12-04T21:14:00Z">
              <w:r w:rsidRPr="00A84507">
                <w:rPr>
                  <w:color w:val="000000"/>
                </w:rPr>
                <w:t>0.27</w:t>
              </w:r>
            </w:ins>
          </w:p>
        </w:tc>
        <w:tc>
          <w:tcPr>
            <w:tcW w:w="594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3279E2BB" w14:textId="5FD02043" w:rsidR="00F06E89" w:rsidRPr="00A84507" w:rsidRDefault="00F06E89" w:rsidP="00F06E89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ins w:id="76" w:author="Mecca, Adam" w:date="2019-12-04T13:51:00Z"/>
                <w:bCs/>
                <w:kern w:val="24"/>
              </w:rPr>
            </w:pPr>
            <w:ins w:id="77" w:author="Mecca, Adam" w:date="2019-12-04T21:14:00Z">
              <w:r w:rsidRPr="00A84507">
                <w:rPr>
                  <w:color w:val="000000"/>
                </w:rPr>
                <w:t>2.38 (0.76)</w:t>
              </w:r>
            </w:ins>
          </w:p>
        </w:tc>
        <w:tc>
          <w:tcPr>
            <w:tcW w:w="594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08FBE77E" w14:textId="1B20208E" w:rsidR="00F06E89" w:rsidRPr="00A84507" w:rsidRDefault="00F06E89" w:rsidP="00F06E89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ins w:id="78" w:author="Mecca, Adam" w:date="2019-12-04T13:51:00Z"/>
                <w:bCs/>
                <w:kern w:val="24"/>
              </w:rPr>
            </w:pPr>
            <w:ins w:id="79" w:author="Mecca, Adam" w:date="2019-12-04T21:14:00Z">
              <w:r w:rsidRPr="00A84507">
                <w:rPr>
                  <w:color w:val="000000"/>
                </w:rPr>
                <w:t>2.12 (0.26)</w:t>
              </w:r>
            </w:ins>
          </w:p>
        </w:tc>
        <w:tc>
          <w:tcPr>
            <w:tcW w:w="596" w:type="pct"/>
            <w:gridSpan w:val="2"/>
            <w:tcBorders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42EC9228" w14:textId="6A3F8FE8" w:rsidR="00F06E89" w:rsidRPr="00A84507" w:rsidRDefault="00F06E89" w:rsidP="00F06E89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ins w:id="80" w:author="Mecca, Adam" w:date="2019-12-04T13:51:00Z"/>
                <w:kern w:val="24"/>
              </w:rPr>
            </w:pPr>
            <w:ins w:id="81" w:author="Mecca, Adam" w:date="2019-12-04T21:14:00Z">
              <w:r w:rsidRPr="00A84507">
                <w:rPr>
                  <w:color w:val="000000"/>
                </w:rPr>
                <w:t>0.28</w:t>
              </w:r>
            </w:ins>
          </w:p>
        </w:tc>
      </w:tr>
      <w:tr w:rsidR="00A84507" w:rsidRPr="00A84507" w14:paraId="7D2DC5EC" w14:textId="77777777" w:rsidTr="00A84507">
        <w:trPr>
          <w:trHeight w:val="360"/>
          <w:ins w:id="82" w:author="Mecca, Adam" w:date="2019-12-04T13:51:00Z"/>
        </w:trPr>
        <w:tc>
          <w:tcPr>
            <w:tcW w:w="1434" w:type="pct"/>
            <w:tcBorders>
              <w:lef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037626E6" w14:textId="39085F6B" w:rsidR="00F06E89" w:rsidRPr="00A84507" w:rsidRDefault="00F06E89" w:rsidP="00F06E89">
            <w:pPr>
              <w:pStyle w:val="NormalWeb"/>
              <w:spacing w:before="0" w:beforeAutospacing="0" w:after="0" w:afterAutospacing="0"/>
              <w:textAlignment w:val="bottom"/>
              <w:rPr>
                <w:ins w:id="83" w:author="Mecca, Adam" w:date="2019-12-04T13:51:00Z"/>
                <w:kern w:val="24"/>
              </w:rPr>
            </w:pPr>
            <w:ins w:id="84" w:author="Mecca, Adam" w:date="2019-12-04T21:12:00Z">
              <w:r w:rsidRPr="00A84507">
                <w:rPr>
                  <w:color w:val="000000"/>
                </w:rPr>
                <w:t>Rostral middle frontal gyrus</w:t>
              </w:r>
            </w:ins>
          </w:p>
        </w:tc>
        <w:tc>
          <w:tcPr>
            <w:tcW w:w="594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66BEF369" w14:textId="1A11F87C" w:rsidR="00F06E89" w:rsidRPr="00A84507" w:rsidRDefault="00F06E89" w:rsidP="00F06E89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ins w:id="85" w:author="Mecca, Adam" w:date="2019-12-04T13:51:00Z"/>
                <w:bCs/>
                <w:kern w:val="24"/>
              </w:rPr>
            </w:pPr>
            <w:ins w:id="86" w:author="Mecca, Adam" w:date="2019-12-04T21:14:00Z">
              <w:r w:rsidRPr="00A84507">
                <w:rPr>
                  <w:color w:val="000000"/>
                </w:rPr>
                <w:t>2.74 (0.8)</w:t>
              </w:r>
            </w:ins>
          </w:p>
        </w:tc>
        <w:tc>
          <w:tcPr>
            <w:tcW w:w="594" w:type="pct"/>
            <w:gridSpan w:val="2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468CE347" w14:textId="5DC68D55" w:rsidR="00F06E89" w:rsidRPr="00A84507" w:rsidRDefault="00F06E89" w:rsidP="00F06E89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ins w:id="87" w:author="Mecca, Adam" w:date="2019-12-04T13:51:00Z"/>
                <w:bCs/>
                <w:kern w:val="24"/>
              </w:rPr>
            </w:pPr>
            <w:ins w:id="88" w:author="Mecca, Adam" w:date="2019-12-04T21:14:00Z">
              <w:r w:rsidRPr="00A84507">
                <w:rPr>
                  <w:color w:val="000000"/>
                </w:rPr>
                <w:t>2.49 (0.32)</w:t>
              </w:r>
            </w:ins>
          </w:p>
        </w:tc>
        <w:tc>
          <w:tcPr>
            <w:tcW w:w="594" w:type="pct"/>
            <w:gridSpan w:val="2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25F7F65B" w14:textId="2E3EE345" w:rsidR="00F06E89" w:rsidRPr="00A84507" w:rsidRDefault="00F06E89" w:rsidP="00F06E89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ins w:id="89" w:author="Mecca, Adam" w:date="2019-12-04T13:51:00Z"/>
                <w:kern w:val="24"/>
              </w:rPr>
            </w:pPr>
            <w:ins w:id="90" w:author="Mecca, Adam" w:date="2019-12-04T21:14:00Z">
              <w:r w:rsidRPr="00A84507">
                <w:rPr>
                  <w:color w:val="000000"/>
                </w:rPr>
                <w:t>0.34</w:t>
              </w:r>
            </w:ins>
          </w:p>
        </w:tc>
        <w:tc>
          <w:tcPr>
            <w:tcW w:w="594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34B2D98D" w14:textId="7B579C1C" w:rsidR="00F06E89" w:rsidRPr="00A84507" w:rsidRDefault="00F06E89" w:rsidP="00F06E89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ins w:id="91" w:author="Mecca, Adam" w:date="2019-12-04T13:51:00Z"/>
                <w:bCs/>
                <w:kern w:val="24"/>
              </w:rPr>
            </w:pPr>
            <w:ins w:id="92" w:author="Mecca, Adam" w:date="2019-12-04T21:14:00Z">
              <w:r w:rsidRPr="00A84507">
                <w:rPr>
                  <w:color w:val="000000"/>
                </w:rPr>
                <w:t>2.65 (0.9)</w:t>
              </w:r>
            </w:ins>
          </w:p>
        </w:tc>
        <w:tc>
          <w:tcPr>
            <w:tcW w:w="594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4C50BD8E" w14:textId="6520F8A0" w:rsidR="00F06E89" w:rsidRPr="00A84507" w:rsidRDefault="00F06E89" w:rsidP="00F06E89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ins w:id="93" w:author="Mecca, Adam" w:date="2019-12-04T13:51:00Z"/>
                <w:bCs/>
                <w:kern w:val="24"/>
              </w:rPr>
            </w:pPr>
            <w:ins w:id="94" w:author="Mecca, Adam" w:date="2019-12-04T21:14:00Z">
              <w:r w:rsidRPr="00A84507">
                <w:rPr>
                  <w:color w:val="000000"/>
                </w:rPr>
                <w:t>2.35 (0.38)</w:t>
              </w:r>
            </w:ins>
          </w:p>
        </w:tc>
        <w:tc>
          <w:tcPr>
            <w:tcW w:w="596" w:type="pct"/>
            <w:gridSpan w:val="2"/>
            <w:tcBorders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5084C76D" w14:textId="35692E32" w:rsidR="00F06E89" w:rsidRPr="00A84507" w:rsidRDefault="00F06E89" w:rsidP="00F06E89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ins w:id="95" w:author="Mecca, Adam" w:date="2019-12-04T13:51:00Z"/>
                <w:kern w:val="24"/>
              </w:rPr>
            </w:pPr>
            <w:ins w:id="96" w:author="Mecca, Adam" w:date="2019-12-04T21:14:00Z">
              <w:r w:rsidRPr="00A84507">
                <w:rPr>
                  <w:color w:val="000000"/>
                </w:rPr>
                <w:t>0.30</w:t>
              </w:r>
            </w:ins>
          </w:p>
        </w:tc>
      </w:tr>
      <w:tr w:rsidR="00A84507" w:rsidRPr="00A84507" w14:paraId="404AA5E9" w14:textId="77777777" w:rsidTr="00A84507">
        <w:trPr>
          <w:trHeight w:val="360"/>
          <w:ins w:id="97" w:author="Mecca, Adam" w:date="2019-12-04T13:51:00Z"/>
        </w:trPr>
        <w:tc>
          <w:tcPr>
            <w:tcW w:w="1434" w:type="pct"/>
            <w:tcBorders>
              <w:lef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600EF3A8" w14:textId="3337B7B7" w:rsidR="00F06E89" w:rsidRPr="00A84507" w:rsidRDefault="00F06E89" w:rsidP="00F06E89">
            <w:pPr>
              <w:pStyle w:val="NormalWeb"/>
              <w:spacing w:before="0" w:beforeAutospacing="0" w:after="0" w:afterAutospacing="0"/>
              <w:textAlignment w:val="bottom"/>
              <w:rPr>
                <w:ins w:id="98" w:author="Mecca, Adam" w:date="2019-12-04T13:51:00Z"/>
                <w:kern w:val="24"/>
              </w:rPr>
            </w:pPr>
            <w:ins w:id="99" w:author="Mecca, Adam" w:date="2019-12-04T21:12:00Z">
              <w:r w:rsidRPr="00A84507">
                <w:rPr>
                  <w:color w:val="000000"/>
                </w:rPr>
                <w:t>Caudal middle frontal gyrus</w:t>
              </w:r>
            </w:ins>
          </w:p>
        </w:tc>
        <w:tc>
          <w:tcPr>
            <w:tcW w:w="594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38A656DD" w14:textId="5E14D928" w:rsidR="00F06E89" w:rsidRPr="00A84507" w:rsidRDefault="00F06E89" w:rsidP="00F06E89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ins w:id="100" w:author="Mecca, Adam" w:date="2019-12-04T13:51:00Z"/>
                <w:bCs/>
                <w:kern w:val="24"/>
              </w:rPr>
            </w:pPr>
            <w:ins w:id="101" w:author="Mecca, Adam" w:date="2019-12-04T21:14:00Z">
              <w:r w:rsidRPr="00A84507">
                <w:rPr>
                  <w:color w:val="000000"/>
                </w:rPr>
                <w:t>2.28 (0.75)</w:t>
              </w:r>
            </w:ins>
          </w:p>
        </w:tc>
        <w:tc>
          <w:tcPr>
            <w:tcW w:w="594" w:type="pct"/>
            <w:gridSpan w:val="2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605F262A" w14:textId="67E4582E" w:rsidR="00F06E89" w:rsidRPr="00A84507" w:rsidRDefault="00F06E89" w:rsidP="00F06E89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ins w:id="102" w:author="Mecca, Adam" w:date="2019-12-04T13:51:00Z"/>
                <w:bCs/>
                <w:kern w:val="24"/>
              </w:rPr>
            </w:pPr>
            <w:ins w:id="103" w:author="Mecca, Adam" w:date="2019-12-04T21:14:00Z">
              <w:r w:rsidRPr="00A84507">
                <w:rPr>
                  <w:color w:val="000000"/>
                </w:rPr>
                <w:t>1.98 (0.3)</w:t>
              </w:r>
            </w:ins>
          </w:p>
        </w:tc>
        <w:tc>
          <w:tcPr>
            <w:tcW w:w="594" w:type="pct"/>
            <w:gridSpan w:val="2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3D47F6D8" w14:textId="31CB2DFA" w:rsidR="00F06E89" w:rsidRPr="00A84507" w:rsidRDefault="00F06E89" w:rsidP="00F06E89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ins w:id="104" w:author="Mecca, Adam" w:date="2019-12-04T13:51:00Z"/>
                <w:kern w:val="24"/>
              </w:rPr>
            </w:pPr>
            <w:ins w:id="105" w:author="Mecca, Adam" w:date="2019-12-04T21:14:00Z">
              <w:r w:rsidRPr="00A84507">
                <w:rPr>
                  <w:color w:val="000000"/>
                </w:rPr>
                <w:t>0.22</w:t>
              </w:r>
            </w:ins>
          </w:p>
        </w:tc>
        <w:tc>
          <w:tcPr>
            <w:tcW w:w="594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0CD5914B" w14:textId="1FF58B1A" w:rsidR="00F06E89" w:rsidRPr="00A84507" w:rsidRDefault="00F06E89" w:rsidP="00F06E89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ins w:id="106" w:author="Mecca, Adam" w:date="2019-12-04T13:51:00Z"/>
                <w:bCs/>
                <w:kern w:val="24"/>
              </w:rPr>
            </w:pPr>
            <w:ins w:id="107" w:author="Mecca, Adam" w:date="2019-12-04T21:14:00Z">
              <w:r w:rsidRPr="00A84507">
                <w:rPr>
                  <w:color w:val="000000"/>
                </w:rPr>
                <w:t>2.19 (0.64)</w:t>
              </w:r>
            </w:ins>
          </w:p>
        </w:tc>
        <w:tc>
          <w:tcPr>
            <w:tcW w:w="594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78338F08" w14:textId="00101248" w:rsidR="00F06E89" w:rsidRPr="00A84507" w:rsidRDefault="00F06E89" w:rsidP="00F06E89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ins w:id="108" w:author="Mecca, Adam" w:date="2019-12-04T13:51:00Z"/>
                <w:bCs/>
                <w:kern w:val="24"/>
              </w:rPr>
            </w:pPr>
            <w:ins w:id="109" w:author="Mecca, Adam" w:date="2019-12-04T21:14:00Z">
              <w:r w:rsidRPr="00A84507">
                <w:rPr>
                  <w:color w:val="000000"/>
                </w:rPr>
                <w:t>1.9 (0.35)</w:t>
              </w:r>
            </w:ins>
          </w:p>
        </w:tc>
        <w:tc>
          <w:tcPr>
            <w:tcW w:w="596" w:type="pct"/>
            <w:gridSpan w:val="2"/>
            <w:tcBorders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6D032D39" w14:textId="49400B36" w:rsidR="00F06E89" w:rsidRPr="00A84507" w:rsidRDefault="00F06E89" w:rsidP="00F06E89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ins w:id="110" w:author="Mecca, Adam" w:date="2019-12-04T13:51:00Z"/>
                <w:kern w:val="24"/>
              </w:rPr>
            </w:pPr>
            <w:ins w:id="111" w:author="Mecca, Adam" w:date="2019-12-04T21:14:00Z">
              <w:r w:rsidRPr="00A84507">
                <w:rPr>
                  <w:color w:val="000000"/>
                </w:rPr>
                <w:t>0.18</w:t>
              </w:r>
            </w:ins>
          </w:p>
        </w:tc>
      </w:tr>
      <w:tr w:rsidR="00A84507" w:rsidRPr="00A84507" w14:paraId="1A84A5F0" w14:textId="77777777" w:rsidTr="00A84507">
        <w:trPr>
          <w:trHeight w:val="360"/>
          <w:ins w:id="112" w:author="Mecca, Adam" w:date="2019-12-04T13:51:00Z"/>
        </w:trPr>
        <w:tc>
          <w:tcPr>
            <w:tcW w:w="1434" w:type="pct"/>
            <w:tcBorders>
              <w:lef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0ACB9FFC" w14:textId="54967CDB" w:rsidR="00F06E89" w:rsidRPr="00A84507" w:rsidRDefault="00F06E89" w:rsidP="00F06E89">
            <w:pPr>
              <w:pStyle w:val="NormalWeb"/>
              <w:spacing w:before="0" w:beforeAutospacing="0" w:after="0" w:afterAutospacing="0"/>
              <w:textAlignment w:val="bottom"/>
              <w:rPr>
                <w:ins w:id="113" w:author="Mecca, Adam" w:date="2019-12-04T13:51:00Z"/>
                <w:kern w:val="24"/>
              </w:rPr>
            </w:pPr>
            <w:ins w:id="114" w:author="Mecca, Adam" w:date="2019-12-04T21:12:00Z">
              <w:r w:rsidRPr="00A84507">
                <w:rPr>
                  <w:color w:val="000000"/>
                </w:rPr>
                <w:t>Pars orbitals</w:t>
              </w:r>
            </w:ins>
          </w:p>
        </w:tc>
        <w:tc>
          <w:tcPr>
            <w:tcW w:w="594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40C52CD6" w14:textId="0EC2B84D" w:rsidR="00F06E89" w:rsidRPr="00A84507" w:rsidRDefault="00F06E89" w:rsidP="00F06E89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ins w:id="115" w:author="Mecca, Adam" w:date="2019-12-04T13:51:00Z"/>
                <w:bCs/>
                <w:kern w:val="24"/>
              </w:rPr>
            </w:pPr>
            <w:ins w:id="116" w:author="Mecca, Adam" w:date="2019-12-04T21:14:00Z">
              <w:r w:rsidRPr="00A84507">
                <w:rPr>
                  <w:color w:val="000000"/>
                </w:rPr>
                <w:t>2.62 (0.95)</w:t>
              </w:r>
            </w:ins>
          </w:p>
        </w:tc>
        <w:tc>
          <w:tcPr>
            <w:tcW w:w="594" w:type="pct"/>
            <w:gridSpan w:val="2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6755E09C" w14:textId="2B479EE0" w:rsidR="00F06E89" w:rsidRPr="00A84507" w:rsidRDefault="00F06E89" w:rsidP="00F06E89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ins w:id="117" w:author="Mecca, Adam" w:date="2019-12-04T13:51:00Z"/>
                <w:bCs/>
                <w:kern w:val="24"/>
              </w:rPr>
            </w:pPr>
            <w:ins w:id="118" w:author="Mecca, Adam" w:date="2019-12-04T21:14:00Z">
              <w:r w:rsidRPr="00A84507">
                <w:rPr>
                  <w:color w:val="000000"/>
                </w:rPr>
                <w:t>2.35 (0.32)</w:t>
              </w:r>
            </w:ins>
          </w:p>
        </w:tc>
        <w:tc>
          <w:tcPr>
            <w:tcW w:w="594" w:type="pct"/>
            <w:gridSpan w:val="2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6496BCD3" w14:textId="1995B519" w:rsidR="00F06E89" w:rsidRPr="00A84507" w:rsidRDefault="00F06E89" w:rsidP="00F06E89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ins w:id="119" w:author="Mecca, Adam" w:date="2019-12-04T13:51:00Z"/>
                <w:kern w:val="24"/>
              </w:rPr>
            </w:pPr>
            <w:ins w:id="120" w:author="Mecca, Adam" w:date="2019-12-04T21:14:00Z">
              <w:r w:rsidRPr="00A84507">
                <w:rPr>
                  <w:color w:val="000000"/>
                </w:rPr>
                <w:t>0.35</w:t>
              </w:r>
            </w:ins>
          </w:p>
        </w:tc>
        <w:tc>
          <w:tcPr>
            <w:tcW w:w="594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05D6EA09" w14:textId="0AE2F33A" w:rsidR="00F06E89" w:rsidRPr="00A84507" w:rsidRDefault="00F06E89" w:rsidP="00F06E89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ins w:id="121" w:author="Mecca, Adam" w:date="2019-12-04T13:51:00Z"/>
                <w:bCs/>
                <w:kern w:val="24"/>
              </w:rPr>
            </w:pPr>
            <w:ins w:id="122" w:author="Mecca, Adam" w:date="2019-12-04T21:14:00Z">
              <w:r w:rsidRPr="00A84507">
                <w:rPr>
                  <w:color w:val="000000"/>
                </w:rPr>
                <w:t>2.44 (0.89)</w:t>
              </w:r>
            </w:ins>
          </w:p>
        </w:tc>
        <w:tc>
          <w:tcPr>
            <w:tcW w:w="594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20DD06A8" w14:textId="049EF3D0" w:rsidR="00F06E89" w:rsidRPr="00A84507" w:rsidRDefault="00F06E89" w:rsidP="00F06E89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ins w:id="123" w:author="Mecca, Adam" w:date="2019-12-04T13:51:00Z"/>
                <w:bCs/>
                <w:kern w:val="24"/>
              </w:rPr>
            </w:pPr>
            <w:ins w:id="124" w:author="Mecca, Adam" w:date="2019-12-04T21:14:00Z">
              <w:r w:rsidRPr="00A84507">
                <w:rPr>
                  <w:color w:val="000000"/>
                </w:rPr>
                <w:t>2.21 (0.27)</w:t>
              </w:r>
            </w:ins>
          </w:p>
        </w:tc>
        <w:tc>
          <w:tcPr>
            <w:tcW w:w="596" w:type="pct"/>
            <w:gridSpan w:val="2"/>
            <w:tcBorders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5A551506" w14:textId="4382E85C" w:rsidR="00F06E89" w:rsidRPr="00A84507" w:rsidRDefault="00F06E89" w:rsidP="00F06E89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ins w:id="125" w:author="Mecca, Adam" w:date="2019-12-04T13:51:00Z"/>
                <w:kern w:val="24"/>
              </w:rPr>
            </w:pPr>
            <w:ins w:id="126" w:author="Mecca, Adam" w:date="2019-12-04T21:14:00Z">
              <w:r w:rsidRPr="00A84507">
                <w:rPr>
                  <w:color w:val="000000"/>
                </w:rPr>
                <w:t>0.39</w:t>
              </w:r>
            </w:ins>
          </w:p>
        </w:tc>
      </w:tr>
      <w:tr w:rsidR="00A84507" w:rsidRPr="00A84507" w14:paraId="7EF6570F" w14:textId="77777777" w:rsidTr="00A84507">
        <w:trPr>
          <w:trHeight w:val="360"/>
          <w:ins w:id="127" w:author="Mecca, Adam" w:date="2019-12-04T13:51:00Z"/>
        </w:trPr>
        <w:tc>
          <w:tcPr>
            <w:tcW w:w="1434" w:type="pct"/>
            <w:tcBorders>
              <w:lef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6DDE9837" w14:textId="4D776B4F" w:rsidR="00F06E89" w:rsidRPr="00A84507" w:rsidRDefault="00F06E89" w:rsidP="00F06E89">
            <w:pPr>
              <w:pStyle w:val="NormalWeb"/>
              <w:spacing w:before="0" w:beforeAutospacing="0" w:after="0" w:afterAutospacing="0"/>
              <w:textAlignment w:val="bottom"/>
              <w:rPr>
                <w:ins w:id="128" w:author="Mecca, Adam" w:date="2019-12-04T13:51:00Z"/>
                <w:kern w:val="24"/>
              </w:rPr>
            </w:pPr>
            <w:ins w:id="129" w:author="Mecca, Adam" w:date="2019-12-04T21:12:00Z">
              <w:r w:rsidRPr="00A84507">
                <w:rPr>
                  <w:color w:val="000000"/>
                </w:rPr>
                <w:t xml:space="preserve">Pars </w:t>
              </w:r>
              <w:proofErr w:type="spellStart"/>
              <w:r w:rsidRPr="00A84507">
                <w:rPr>
                  <w:color w:val="000000"/>
                </w:rPr>
                <w:t>opercularis</w:t>
              </w:r>
            </w:ins>
            <w:proofErr w:type="spellEnd"/>
          </w:p>
        </w:tc>
        <w:tc>
          <w:tcPr>
            <w:tcW w:w="594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0F826062" w14:textId="27C27F09" w:rsidR="00F06E89" w:rsidRPr="00A84507" w:rsidRDefault="00F06E89" w:rsidP="00F06E89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ins w:id="130" w:author="Mecca, Adam" w:date="2019-12-04T13:51:00Z"/>
                <w:bCs/>
                <w:kern w:val="24"/>
              </w:rPr>
            </w:pPr>
            <w:ins w:id="131" w:author="Mecca, Adam" w:date="2019-12-04T21:14:00Z">
              <w:r w:rsidRPr="00A84507">
                <w:rPr>
                  <w:color w:val="000000"/>
                </w:rPr>
                <w:t>2.66 (0.85)</w:t>
              </w:r>
            </w:ins>
          </w:p>
        </w:tc>
        <w:tc>
          <w:tcPr>
            <w:tcW w:w="594" w:type="pct"/>
            <w:gridSpan w:val="2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17B84062" w14:textId="16E0546A" w:rsidR="00F06E89" w:rsidRPr="00A84507" w:rsidRDefault="00F06E89" w:rsidP="00F06E89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ins w:id="132" w:author="Mecca, Adam" w:date="2019-12-04T13:51:00Z"/>
                <w:bCs/>
                <w:kern w:val="24"/>
              </w:rPr>
            </w:pPr>
            <w:ins w:id="133" w:author="Mecca, Adam" w:date="2019-12-04T21:14:00Z">
              <w:r w:rsidRPr="00A84507">
                <w:rPr>
                  <w:color w:val="000000"/>
                </w:rPr>
                <w:t>2.38 (0.28)</w:t>
              </w:r>
            </w:ins>
          </w:p>
        </w:tc>
        <w:tc>
          <w:tcPr>
            <w:tcW w:w="594" w:type="pct"/>
            <w:gridSpan w:val="2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128AAC99" w14:textId="72CD2ABC" w:rsidR="00F06E89" w:rsidRPr="00A84507" w:rsidRDefault="00F06E89" w:rsidP="00F06E89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ins w:id="134" w:author="Mecca, Adam" w:date="2019-12-04T13:51:00Z"/>
                <w:kern w:val="24"/>
              </w:rPr>
            </w:pPr>
            <w:ins w:id="135" w:author="Mecca, Adam" w:date="2019-12-04T21:14:00Z">
              <w:r w:rsidRPr="00A84507">
                <w:rPr>
                  <w:color w:val="000000"/>
                </w:rPr>
                <w:t>0.27</w:t>
              </w:r>
            </w:ins>
          </w:p>
        </w:tc>
        <w:tc>
          <w:tcPr>
            <w:tcW w:w="594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6D0C1783" w14:textId="035C5CCA" w:rsidR="00F06E89" w:rsidRPr="00A84507" w:rsidRDefault="00F06E89" w:rsidP="00F06E89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ins w:id="136" w:author="Mecca, Adam" w:date="2019-12-04T13:51:00Z"/>
                <w:bCs/>
                <w:kern w:val="24"/>
              </w:rPr>
            </w:pPr>
            <w:ins w:id="137" w:author="Mecca, Adam" w:date="2019-12-04T21:14:00Z">
              <w:r w:rsidRPr="00A84507">
                <w:rPr>
                  <w:color w:val="000000"/>
                </w:rPr>
                <w:t>2.48 (0.82)</w:t>
              </w:r>
            </w:ins>
          </w:p>
        </w:tc>
        <w:tc>
          <w:tcPr>
            <w:tcW w:w="594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03EEE3B2" w14:textId="53157191" w:rsidR="00F06E89" w:rsidRPr="00A84507" w:rsidRDefault="00F06E89" w:rsidP="00F06E89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ins w:id="138" w:author="Mecca, Adam" w:date="2019-12-04T13:51:00Z"/>
                <w:bCs/>
                <w:kern w:val="24"/>
              </w:rPr>
            </w:pPr>
            <w:ins w:id="139" w:author="Mecca, Adam" w:date="2019-12-04T21:14:00Z">
              <w:r w:rsidRPr="00A84507">
                <w:rPr>
                  <w:color w:val="000000"/>
                </w:rPr>
                <w:t>2.22 (0.32)</w:t>
              </w:r>
            </w:ins>
          </w:p>
        </w:tc>
        <w:tc>
          <w:tcPr>
            <w:tcW w:w="596" w:type="pct"/>
            <w:gridSpan w:val="2"/>
            <w:tcBorders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7EA1D4BD" w14:textId="77E836C0" w:rsidR="00F06E89" w:rsidRPr="00A84507" w:rsidRDefault="00F06E89" w:rsidP="00F06E89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ins w:id="140" w:author="Mecca, Adam" w:date="2019-12-04T13:51:00Z"/>
                <w:kern w:val="24"/>
              </w:rPr>
            </w:pPr>
            <w:ins w:id="141" w:author="Mecca, Adam" w:date="2019-12-04T21:14:00Z">
              <w:r w:rsidRPr="00A84507">
                <w:rPr>
                  <w:color w:val="000000"/>
                </w:rPr>
                <w:t>0.33</w:t>
              </w:r>
            </w:ins>
          </w:p>
        </w:tc>
      </w:tr>
      <w:tr w:rsidR="00A84507" w:rsidRPr="00A84507" w14:paraId="3D3F06D9" w14:textId="77777777" w:rsidTr="00A84507">
        <w:trPr>
          <w:trHeight w:val="360"/>
          <w:ins w:id="142" w:author="Mecca, Adam" w:date="2019-12-04T13:51:00Z"/>
        </w:trPr>
        <w:tc>
          <w:tcPr>
            <w:tcW w:w="1434" w:type="pct"/>
            <w:tcBorders>
              <w:lef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4B76D4BB" w14:textId="6D914319" w:rsidR="00F06E89" w:rsidRPr="00A84507" w:rsidRDefault="00F06E89" w:rsidP="00F06E89">
            <w:pPr>
              <w:pStyle w:val="NormalWeb"/>
              <w:spacing w:before="0" w:beforeAutospacing="0" w:after="0" w:afterAutospacing="0"/>
              <w:textAlignment w:val="bottom"/>
              <w:rPr>
                <w:ins w:id="143" w:author="Mecca, Adam" w:date="2019-12-04T13:51:00Z"/>
                <w:kern w:val="24"/>
              </w:rPr>
            </w:pPr>
            <w:ins w:id="144" w:author="Mecca, Adam" w:date="2019-12-04T21:12:00Z">
              <w:r w:rsidRPr="00A84507">
                <w:rPr>
                  <w:color w:val="000000"/>
                </w:rPr>
                <w:t xml:space="preserve">Pars </w:t>
              </w:r>
              <w:proofErr w:type="spellStart"/>
              <w:r w:rsidRPr="00A84507">
                <w:rPr>
                  <w:color w:val="000000"/>
                </w:rPr>
                <w:t>triangularis</w:t>
              </w:r>
            </w:ins>
            <w:proofErr w:type="spellEnd"/>
          </w:p>
        </w:tc>
        <w:tc>
          <w:tcPr>
            <w:tcW w:w="594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28CBF48F" w14:textId="0C5C12ED" w:rsidR="00F06E89" w:rsidRPr="00A84507" w:rsidRDefault="00F06E89" w:rsidP="00F06E89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ins w:id="145" w:author="Mecca, Adam" w:date="2019-12-04T13:51:00Z"/>
                <w:bCs/>
                <w:kern w:val="24"/>
              </w:rPr>
            </w:pPr>
            <w:ins w:id="146" w:author="Mecca, Adam" w:date="2019-12-04T21:14:00Z">
              <w:r w:rsidRPr="00A84507">
                <w:rPr>
                  <w:color w:val="000000"/>
                </w:rPr>
                <w:t>2.58 (0.88)</w:t>
              </w:r>
            </w:ins>
          </w:p>
        </w:tc>
        <w:tc>
          <w:tcPr>
            <w:tcW w:w="594" w:type="pct"/>
            <w:gridSpan w:val="2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3371D7A2" w14:textId="3E3CE365" w:rsidR="00F06E89" w:rsidRPr="00A84507" w:rsidRDefault="00F06E89" w:rsidP="00F06E89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ins w:id="147" w:author="Mecca, Adam" w:date="2019-12-04T13:51:00Z"/>
                <w:bCs/>
                <w:kern w:val="24"/>
              </w:rPr>
            </w:pPr>
            <w:ins w:id="148" w:author="Mecca, Adam" w:date="2019-12-04T21:14:00Z">
              <w:r w:rsidRPr="00A84507">
                <w:rPr>
                  <w:color w:val="000000"/>
                </w:rPr>
                <w:t>2.35 (0.33)</w:t>
              </w:r>
            </w:ins>
          </w:p>
        </w:tc>
        <w:tc>
          <w:tcPr>
            <w:tcW w:w="594" w:type="pct"/>
            <w:gridSpan w:val="2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316A38D8" w14:textId="4A669696" w:rsidR="00F06E89" w:rsidRPr="00A84507" w:rsidRDefault="00F06E89" w:rsidP="00F06E89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ins w:id="149" w:author="Mecca, Adam" w:date="2019-12-04T13:51:00Z"/>
                <w:kern w:val="24"/>
              </w:rPr>
            </w:pPr>
            <w:ins w:id="150" w:author="Mecca, Adam" w:date="2019-12-04T21:14:00Z">
              <w:r w:rsidRPr="00A84507">
                <w:rPr>
                  <w:color w:val="000000"/>
                </w:rPr>
                <w:t>0.42</w:t>
              </w:r>
            </w:ins>
          </w:p>
        </w:tc>
        <w:tc>
          <w:tcPr>
            <w:tcW w:w="594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53138BE3" w14:textId="473232BB" w:rsidR="00F06E89" w:rsidRPr="00A84507" w:rsidRDefault="00F06E89" w:rsidP="00F06E89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ins w:id="151" w:author="Mecca, Adam" w:date="2019-12-04T13:51:00Z"/>
                <w:bCs/>
                <w:kern w:val="24"/>
              </w:rPr>
            </w:pPr>
            <w:ins w:id="152" w:author="Mecca, Adam" w:date="2019-12-04T21:14:00Z">
              <w:r w:rsidRPr="00A84507">
                <w:rPr>
                  <w:color w:val="000000"/>
                </w:rPr>
                <w:t>2.56 (0.91)</w:t>
              </w:r>
            </w:ins>
          </w:p>
        </w:tc>
        <w:tc>
          <w:tcPr>
            <w:tcW w:w="594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2FEA6001" w14:textId="4E53D862" w:rsidR="00F06E89" w:rsidRPr="00A84507" w:rsidRDefault="00F06E89" w:rsidP="00F06E89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ins w:id="153" w:author="Mecca, Adam" w:date="2019-12-04T13:51:00Z"/>
                <w:bCs/>
                <w:kern w:val="24"/>
              </w:rPr>
            </w:pPr>
            <w:ins w:id="154" w:author="Mecca, Adam" w:date="2019-12-04T21:14:00Z">
              <w:r w:rsidRPr="00A84507">
                <w:rPr>
                  <w:color w:val="000000"/>
                </w:rPr>
                <w:t>2.23 (0.34)</w:t>
              </w:r>
            </w:ins>
          </w:p>
        </w:tc>
        <w:tc>
          <w:tcPr>
            <w:tcW w:w="596" w:type="pct"/>
            <w:gridSpan w:val="2"/>
            <w:tcBorders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4D71C65A" w14:textId="1BA6BC5C" w:rsidR="00F06E89" w:rsidRPr="00A84507" w:rsidRDefault="00F06E89" w:rsidP="00F06E89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ins w:id="155" w:author="Mecca, Adam" w:date="2019-12-04T13:51:00Z"/>
                <w:kern w:val="24"/>
              </w:rPr>
            </w:pPr>
            <w:ins w:id="156" w:author="Mecca, Adam" w:date="2019-12-04T21:14:00Z">
              <w:r w:rsidRPr="00A84507">
                <w:rPr>
                  <w:color w:val="000000"/>
                </w:rPr>
                <w:t>0.23</w:t>
              </w:r>
            </w:ins>
          </w:p>
        </w:tc>
      </w:tr>
      <w:tr w:rsidR="00A84507" w:rsidRPr="00A84507" w14:paraId="44F586DA" w14:textId="77777777" w:rsidTr="00A84507">
        <w:trPr>
          <w:trHeight w:val="360"/>
          <w:ins w:id="157" w:author="Mecca, Adam" w:date="2019-12-04T13:51:00Z"/>
        </w:trPr>
        <w:tc>
          <w:tcPr>
            <w:tcW w:w="1434" w:type="pct"/>
            <w:tcBorders>
              <w:lef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35F68A6D" w14:textId="2C4E5FD3" w:rsidR="00F06E89" w:rsidRPr="00A84507" w:rsidRDefault="00F06E89" w:rsidP="00F06E89">
            <w:pPr>
              <w:pStyle w:val="NormalWeb"/>
              <w:spacing w:before="0" w:beforeAutospacing="0" w:after="0" w:afterAutospacing="0"/>
              <w:textAlignment w:val="bottom"/>
              <w:rPr>
                <w:ins w:id="158" w:author="Mecca, Adam" w:date="2019-12-04T13:51:00Z"/>
                <w:kern w:val="24"/>
              </w:rPr>
            </w:pPr>
            <w:ins w:id="159" w:author="Mecca, Adam" w:date="2019-12-04T21:12:00Z">
              <w:r w:rsidRPr="00A84507">
                <w:rPr>
                  <w:color w:val="000000"/>
                </w:rPr>
                <w:t>Lateral orbitofrontal</w:t>
              </w:r>
            </w:ins>
          </w:p>
        </w:tc>
        <w:tc>
          <w:tcPr>
            <w:tcW w:w="594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4E293809" w14:textId="767E6A9F" w:rsidR="00F06E89" w:rsidRPr="00A84507" w:rsidRDefault="00F06E89" w:rsidP="00F06E89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ins w:id="160" w:author="Mecca, Adam" w:date="2019-12-04T13:51:00Z"/>
                <w:bCs/>
                <w:kern w:val="24"/>
              </w:rPr>
            </w:pPr>
            <w:ins w:id="161" w:author="Mecca, Adam" w:date="2019-12-04T21:14:00Z">
              <w:r w:rsidRPr="00A84507">
                <w:rPr>
                  <w:color w:val="000000"/>
                </w:rPr>
                <w:t>2.45 (0.84)</w:t>
              </w:r>
            </w:ins>
          </w:p>
        </w:tc>
        <w:tc>
          <w:tcPr>
            <w:tcW w:w="594" w:type="pct"/>
            <w:gridSpan w:val="2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1E579334" w14:textId="5E8DC2C2" w:rsidR="00F06E89" w:rsidRPr="00A84507" w:rsidRDefault="00F06E89" w:rsidP="00F06E89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ins w:id="162" w:author="Mecca, Adam" w:date="2019-12-04T13:51:00Z"/>
                <w:bCs/>
                <w:kern w:val="24"/>
              </w:rPr>
            </w:pPr>
            <w:ins w:id="163" w:author="Mecca, Adam" w:date="2019-12-04T21:14:00Z">
              <w:r w:rsidRPr="00A84507">
                <w:rPr>
                  <w:color w:val="000000"/>
                </w:rPr>
                <w:t>2.24 (0.28)</w:t>
              </w:r>
            </w:ins>
          </w:p>
        </w:tc>
        <w:tc>
          <w:tcPr>
            <w:tcW w:w="594" w:type="pct"/>
            <w:gridSpan w:val="2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20B6F4E1" w14:textId="5AB14BBF" w:rsidR="00F06E89" w:rsidRPr="00A84507" w:rsidRDefault="00F06E89" w:rsidP="00F06E89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ins w:id="164" w:author="Mecca, Adam" w:date="2019-12-04T13:51:00Z"/>
                <w:kern w:val="24"/>
              </w:rPr>
            </w:pPr>
            <w:ins w:id="165" w:author="Mecca, Adam" w:date="2019-12-04T21:14:00Z">
              <w:r w:rsidRPr="00A84507">
                <w:rPr>
                  <w:color w:val="000000"/>
                </w:rPr>
                <w:t>0.42</w:t>
              </w:r>
            </w:ins>
          </w:p>
        </w:tc>
        <w:tc>
          <w:tcPr>
            <w:tcW w:w="594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25DD1E0D" w14:textId="676C5389" w:rsidR="00F06E89" w:rsidRPr="00A84507" w:rsidRDefault="00F06E89" w:rsidP="00F06E89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ins w:id="166" w:author="Mecca, Adam" w:date="2019-12-04T13:51:00Z"/>
                <w:bCs/>
                <w:kern w:val="24"/>
              </w:rPr>
            </w:pPr>
            <w:ins w:id="167" w:author="Mecca, Adam" w:date="2019-12-04T21:14:00Z">
              <w:r w:rsidRPr="00A84507">
                <w:rPr>
                  <w:color w:val="000000"/>
                </w:rPr>
                <w:t>2.34 (0.78)</w:t>
              </w:r>
            </w:ins>
          </w:p>
        </w:tc>
        <w:tc>
          <w:tcPr>
            <w:tcW w:w="594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2ED6A90C" w14:textId="0973C701" w:rsidR="00F06E89" w:rsidRPr="00A84507" w:rsidRDefault="00F06E89" w:rsidP="00F06E89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ins w:id="168" w:author="Mecca, Adam" w:date="2019-12-04T13:51:00Z"/>
                <w:bCs/>
                <w:kern w:val="24"/>
              </w:rPr>
            </w:pPr>
            <w:ins w:id="169" w:author="Mecca, Adam" w:date="2019-12-04T21:14:00Z">
              <w:r w:rsidRPr="00A84507">
                <w:rPr>
                  <w:color w:val="000000"/>
                </w:rPr>
                <w:t>2.06 (0.33)</w:t>
              </w:r>
            </w:ins>
          </w:p>
        </w:tc>
        <w:tc>
          <w:tcPr>
            <w:tcW w:w="596" w:type="pct"/>
            <w:gridSpan w:val="2"/>
            <w:tcBorders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7C200068" w14:textId="37D72725" w:rsidR="00F06E89" w:rsidRPr="00A84507" w:rsidRDefault="00F06E89" w:rsidP="00F06E89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ins w:id="170" w:author="Mecca, Adam" w:date="2019-12-04T13:51:00Z"/>
                <w:kern w:val="24"/>
              </w:rPr>
            </w:pPr>
            <w:ins w:id="171" w:author="Mecca, Adam" w:date="2019-12-04T21:14:00Z">
              <w:r w:rsidRPr="00A84507">
                <w:rPr>
                  <w:color w:val="000000"/>
                </w:rPr>
                <w:t>0.25</w:t>
              </w:r>
            </w:ins>
          </w:p>
        </w:tc>
      </w:tr>
      <w:tr w:rsidR="00A84507" w:rsidRPr="00A84507" w14:paraId="6327FE32" w14:textId="77777777" w:rsidTr="00A84507">
        <w:trPr>
          <w:trHeight w:val="360"/>
          <w:ins w:id="172" w:author="Mecca, Adam" w:date="2019-12-04T13:51:00Z"/>
        </w:trPr>
        <w:tc>
          <w:tcPr>
            <w:tcW w:w="1434" w:type="pct"/>
            <w:tcBorders>
              <w:lef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1A432EFE" w14:textId="17368B51" w:rsidR="00F06E89" w:rsidRPr="00A84507" w:rsidRDefault="00F06E89" w:rsidP="00F06E89">
            <w:pPr>
              <w:pStyle w:val="NormalWeb"/>
              <w:spacing w:before="0" w:beforeAutospacing="0" w:after="0" w:afterAutospacing="0"/>
              <w:textAlignment w:val="bottom"/>
              <w:rPr>
                <w:ins w:id="173" w:author="Mecca, Adam" w:date="2019-12-04T13:51:00Z"/>
                <w:kern w:val="24"/>
              </w:rPr>
            </w:pPr>
            <w:ins w:id="174" w:author="Mecca, Adam" w:date="2019-12-04T21:12:00Z">
              <w:r w:rsidRPr="00A84507">
                <w:rPr>
                  <w:color w:val="000000"/>
                </w:rPr>
                <w:t>Medal orbitofrontal</w:t>
              </w:r>
            </w:ins>
          </w:p>
        </w:tc>
        <w:tc>
          <w:tcPr>
            <w:tcW w:w="594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1E6E78ED" w14:textId="7593BF48" w:rsidR="00F06E89" w:rsidRPr="00A84507" w:rsidRDefault="00F06E89" w:rsidP="00F06E89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ins w:id="175" w:author="Mecca, Adam" w:date="2019-12-04T13:51:00Z"/>
                <w:bCs/>
                <w:kern w:val="24"/>
              </w:rPr>
            </w:pPr>
            <w:ins w:id="176" w:author="Mecca, Adam" w:date="2019-12-04T21:14:00Z">
              <w:r w:rsidRPr="00A84507">
                <w:rPr>
                  <w:color w:val="000000"/>
                </w:rPr>
                <w:t>2.74 (0.97)</w:t>
              </w:r>
            </w:ins>
          </w:p>
        </w:tc>
        <w:tc>
          <w:tcPr>
            <w:tcW w:w="594" w:type="pct"/>
            <w:gridSpan w:val="2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0F21EDD9" w14:textId="5E43B0D3" w:rsidR="00F06E89" w:rsidRPr="00A84507" w:rsidRDefault="00F06E89" w:rsidP="00F06E89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ins w:id="177" w:author="Mecca, Adam" w:date="2019-12-04T13:51:00Z"/>
                <w:bCs/>
                <w:kern w:val="24"/>
              </w:rPr>
            </w:pPr>
            <w:ins w:id="178" w:author="Mecca, Adam" w:date="2019-12-04T21:14:00Z">
              <w:r w:rsidRPr="00A84507">
                <w:rPr>
                  <w:color w:val="000000"/>
                </w:rPr>
                <w:t>2.46 (0.35)</w:t>
              </w:r>
            </w:ins>
          </w:p>
        </w:tc>
        <w:tc>
          <w:tcPr>
            <w:tcW w:w="594" w:type="pct"/>
            <w:gridSpan w:val="2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23AE57D4" w14:textId="60B3955E" w:rsidR="00F06E89" w:rsidRPr="00A84507" w:rsidRDefault="00F06E89" w:rsidP="00F06E89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ins w:id="179" w:author="Mecca, Adam" w:date="2019-12-04T13:51:00Z"/>
                <w:kern w:val="24"/>
              </w:rPr>
            </w:pPr>
            <w:ins w:id="180" w:author="Mecca, Adam" w:date="2019-12-04T21:14:00Z">
              <w:r w:rsidRPr="00A84507">
                <w:rPr>
                  <w:color w:val="000000"/>
                </w:rPr>
                <w:t>0.35</w:t>
              </w:r>
            </w:ins>
          </w:p>
        </w:tc>
        <w:tc>
          <w:tcPr>
            <w:tcW w:w="594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726C2A1E" w14:textId="201D6F98" w:rsidR="00F06E89" w:rsidRPr="00A84507" w:rsidRDefault="00F06E89" w:rsidP="00F06E89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ins w:id="181" w:author="Mecca, Adam" w:date="2019-12-04T13:51:00Z"/>
                <w:bCs/>
                <w:kern w:val="24"/>
              </w:rPr>
            </w:pPr>
            <w:ins w:id="182" w:author="Mecca, Adam" w:date="2019-12-04T21:14:00Z">
              <w:r w:rsidRPr="00A84507">
                <w:rPr>
                  <w:color w:val="000000"/>
                </w:rPr>
                <w:t>2.63 (0.86)</w:t>
              </w:r>
            </w:ins>
          </w:p>
        </w:tc>
        <w:tc>
          <w:tcPr>
            <w:tcW w:w="594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3A98B364" w14:textId="000A8243" w:rsidR="00F06E89" w:rsidRPr="00A84507" w:rsidRDefault="00F06E89" w:rsidP="00F06E89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ins w:id="183" w:author="Mecca, Adam" w:date="2019-12-04T13:51:00Z"/>
                <w:bCs/>
                <w:kern w:val="24"/>
              </w:rPr>
            </w:pPr>
            <w:ins w:id="184" w:author="Mecca, Adam" w:date="2019-12-04T21:14:00Z">
              <w:r w:rsidRPr="00A84507">
                <w:rPr>
                  <w:color w:val="000000"/>
                </w:rPr>
                <w:t>2.42 (0.37)</w:t>
              </w:r>
            </w:ins>
          </w:p>
        </w:tc>
        <w:tc>
          <w:tcPr>
            <w:tcW w:w="596" w:type="pct"/>
            <w:gridSpan w:val="2"/>
            <w:tcBorders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0F26CBC9" w14:textId="17B76122" w:rsidR="00F06E89" w:rsidRPr="00A84507" w:rsidRDefault="00F06E89" w:rsidP="00F06E89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ins w:id="185" w:author="Mecca, Adam" w:date="2019-12-04T13:51:00Z"/>
                <w:kern w:val="24"/>
              </w:rPr>
            </w:pPr>
            <w:ins w:id="186" w:author="Mecca, Adam" w:date="2019-12-04T21:14:00Z">
              <w:r w:rsidRPr="00A84507">
                <w:rPr>
                  <w:color w:val="000000"/>
                </w:rPr>
                <w:t>0.45</w:t>
              </w:r>
            </w:ins>
          </w:p>
        </w:tc>
      </w:tr>
      <w:tr w:rsidR="00A84507" w:rsidRPr="00A84507" w14:paraId="1A573408" w14:textId="77777777" w:rsidTr="00A84507">
        <w:trPr>
          <w:trHeight w:val="360"/>
          <w:ins w:id="187" w:author="Mecca, Adam" w:date="2019-12-04T13:51:00Z"/>
        </w:trPr>
        <w:tc>
          <w:tcPr>
            <w:tcW w:w="1434" w:type="pct"/>
            <w:tcBorders>
              <w:lef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104FA786" w14:textId="560994FC" w:rsidR="00F06E89" w:rsidRPr="00A84507" w:rsidRDefault="00F06E89" w:rsidP="00F06E89">
            <w:pPr>
              <w:pStyle w:val="NormalWeb"/>
              <w:spacing w:before="0" w:beforeAutospacing="0" w:after="0" w:afterAutospacing="0"/>
              <w:textAlignment w:val="bottom"/>
              <w:rPr>
                <w:ins w:id="188" w:author="Mecca, Adam" w:date="2019-12-04T13:51:00Z"/>
                <w:kern w:val="24"/>
              </w:rPr>
            </w:pPr>
            <w:ins w:id="189" w:author="Mecca, Adam" w:date="2019-12-04T21:12:00Z">
              <w:r w:rsidRPr="00A84507">
                <w:rPr>
                  <w:color w:val="000000"/>
                </w:rPr>
                <w:t>Temporal pole</w:t>
              </w:r>
            </w:ins>
          </w:p>
        </w:tc>
        <w:tc>
          <w:tcPr>
            <w:tcW w:w="594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5ADA6D9C" w14:textId="7582DD01" w:rsidR="00F06E89" w:rsidRPr="00A84507" w:rsidRDefault="00F06E89" w:rsidP="00F06E89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ins w:id="190" w:author="Mecca, Adam" w:date="2019-12-04T13:51:00Z"/>
                <w:bCs/>
                <w:kern w:val="24"/>
              </w:rPr>
            </w:pPr>
            <w:ins w:id="191" w:author="Mecca, Adam" w:date="2019-12-04T21:14:00Z">
              <w:r w:rsidRPr="00A84507">
                <w:rPr>
                  <w:color w:val="000000"/>
                </w:rPr>
                <w:t>2.27 (0.8)</w:t>
              </w:r>
            </w:ins>
          </w:p>
        </w:tc>
        <w:tc>
          <w:tcPr>
            <w:tcW w:w="594" w:type="pct"/>
            <w:gridSpan w:val="2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08ABE0C7" w14:textId="241FFA53" w:rsidR="00F06E89" w:rsidRPr="00A84507" w:rsidRDefault="00F06E89" w:rsidP="00F06E89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ins w:id="192" w:author="Mecca, Adam" w:date="2019-12-04T13:51:00Z"/>
                <w:bCs/>
                <w:kern w:val="24"/>
              </w:rPr>
            </w:pPr>
            <w:ins w:id="193" w:author="Mecca, Adam" w:date="2019-12-04T21:14:00Z">
              <w:r w:rsidRPr="00A84507">
                <w:rPr>
                  <w:color w:val="000000"/>
                </w:rPr>
                <w:t>1.97 (0.34)</w:t>
              </w:r>
            </w:ins>
          </w:p>
        </w:tc>
        <w:tc>
          <w:tcPr>
            <w:tcW w:w="594" w:type="pct"/>
            <w:gridSpan w:val="2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44DAE35F" w14:textId="3019F126" w:rsidR="00F06E89" w:rsidRPr="00A84507" w:rsidRDefault="00F06E89" w:rsidP="00F06E89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ins w:id="194" w:author="Mecca, Adam" w:date="2019-12-04T13:51:00Z"/>
                <w:kern w:val="24"/>
              </w:rPr>
            </w:pPr>
            <w:ins w:id="195" w:author="Mecca, Adam" w:date="2019-12-04T21:14:00Z">
              <w:r w:rsidRPr="00A84507">
                <w:rPr>
                  <w:color w:val="000000"/>
                </w:rPr>
                <w:t>0.27</w:t>
              </w:r>
            </w:ins>
          </w:p>
        </w:tc>
        <w:tc>
          <w:tcPr>
            <w:tcW w:w="594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1C518C61" w14:textId="6A4E14F1" w:rsidR="00F06E89" w:rsidRPr="00A84507" w:rsidRDefault="00F06E89" w:rsidP="00F06E89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ins w:id="196" w:author="Mecca, Adam" w:date="2019-12-04T13:51:00Z"/>
                <w:bCs/>
                <w:kern w:val="24"/>
              </w:rPr>
            </w:pPr>
            <w:ins w:id="197" w:author="Mecca, Adam" w:date="2019-12-04T21:14:00Z">
              <w:r w:rsidRPr="00A84507">
                <w:rPr>
                  <w:color w:val="000000"/>
                </w:rPr>
                <w:t>2.2 (0.73)</w:t>
              </w:r>
            </w:ins>
          </w:p>
        </w:tc>
        <w:tc>
          <w:tcPr>
            <w:tcW w:w="594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7F83290B" w14:textId="4AD4A3A7" w:rsidR="00F06E89" w:rsidRPr="00A84507" w:rsidRDefault="00F06E89" w:rsidP="00F06E89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ins w:id="198" w:author="Mecca, Adam" w:date="2019-12-04T13:51:00Z"/>
                <w:bCs/>
                <w:kern w:val="24"/>
              </w:rPr>
            </w:pPr>
            <w:ins w:id="199" w:author="Mecca, Adam" w:date="2019-12-04T21:14:00Z">
              <w:r w:rsidRPr="00A84507">
                <w:rPr>
                  <w:color w:val="000000"/>
                </w:rPr>
                <w:t>1.92 (0.47)</w:t>
              </w:r>
            </w:ins>
          </w:p>
        </w:tc>
        <w:tc>
          <w:tcPr>
            <w:tcW w:w="596" w:type="pct"/>
            <w:gridSpan w:val="2"/>
            <w:tcBorders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65CA99F5" w14:textId="710BEC4B" w:rsidR="00F06E89" w:rsidRPr="00A84507" w:rsidRDefault="00F06E89" w:rsidP="00F06E89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ins w:id="200" w:author="Mecca, Adam" w:date="2019-12-04T13:51:00Z"/>
                <w:kern w:val="24"/>
              </w:rPr>
            </w:pPr>
            <w:ins w:id="201" w:author="Mecca, Adam" w:date="2019-12-04T21:14:00Z">
              <w:r w:rsidRPr="00A84507">
                <w:rPr>
                  <w:color w:val="000000"/>
                </w:rPr>
                <w:t>0.28</w:t>
              </w:r>
            </w:ins>
          </w:p>
        </w:tc>
      </w:tr>
      <w:tr w:rsidR="00A84507" w:rsidRPr="00A84507" w14:paraId="7616C3CC" w14:textId="77777777" w:rsidTr="00A84507">
        <w:trPr>
          <w:trHeight w:val="360"/>
          <w:ins w:id="202" w:author="Mecca, Adam" w:date="2019-12-04T13:51:00Z"/>
        </w:trPr>
        <w:tc>
          <w:tcPr>
            <w:tcW w:w="1434" w:type="pct"/>
            <w:tcBorders>
              <w:lef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1E73CF41" w14:textId="0F44BA39" w:rsidR="00F06E89" w:rsidRPr="00A84507" w:rsidRDefault="00F06E89" w:rsidP="00F06E89">
            <w:pPr>
              <w:pStyle w:val="NormalWeb"/>
              <w:spacing w:before="0" w:beforeAutospacing="0" w:after="0" w:afterAutospacing="0"/>
              <w:textAlignment w:val="bottom"/>
              <w:rPr>
                <w:ins w:id="203" w:author="Mecca, Adam" w:date="2019-12-04T13:51:00Z"/>
                <w:kern w:val="24"/>
              </w:rPr>
            </w:pPr>
            <w:ins w:id="204" w:author="Mecca, Adam" w:date="2019-12-04T21:12:00Z">
              <w:r w:rsidRPr="00A84507">
                <w:rPr>
                  <w:color w:val="000000"/>
                </w:rPr>
                <w:t>Entorhinal cortex</w:t>
              </w:r>
            </w:ins>
          </w:p>
        </w:tc>
        <w:tc>
          <w:tcPr>
            <w:tcW w:w="594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5BE2BADE" w14:textId="2D819A52" w:rsidR="00F06E89" w:rsidRPr="00A84507" w:rsidRDefault="00F06E89" w:rsidP="00F06E89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ins w:id="205" w:author="Mecca, Adam" w:date="2019-12-04T13:51:00Z"/>
                <w:bCs/>
                <w:kern w:val="24"/>
              </w:rPr>
            </w:pPr>
            <w:ins w:id="206" w:author="Mecca, Adam" w:date="2019-12-04T21:14:00Z">
              <w:r w:rsidRPr="00A84507">
                <w:rPr>
                  <w:color w:val="000000"/>
                </w:rPr>
                <w:t>1.89 (0.7)</w:t>
              </w:r>
            </w:ins>
          </w:p>
        </w:tc>
        <w:tc>
          <w:tcPr>
            <w:tcW w:w="594" w:type="pct"/>
            <w:gridSpan w:val="2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2427B0B7" w14:textId="7D90974C" w:rsidR="00F06E89" w:rsidRPr="00A84507" w:rsidRDefault="00F06E89" w:rsidP="00F06E89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ins w:id="207" w:author="Mecca, Adam" w:date="2019-12-04T13:51:00Z"/>
                <w:bCs/>
                <w:kern w:val="24"/>
              </w:rPr>
            </w:pPr>
            <w:ins w:id="208" w:author="Mecca, Adam" w:date="2019-12-04T21:14:00Z">
              <w:r w:rsidRPr="00A84507">
                <w:rPr>
                  <w:color w:val="000000"/>
                </w:rPr>
                <w:t>1.48 (0.3)</w:t>
              </w:r>
            </w:ins>
          </w:p>
        </w:tc>
        <w:tc>
          <w:tcPr>
            <w:tcW w:w="594" w:type="pct"/>
            <w:gridSpan w:val="2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21B31CB2" w14:textId="0D6E6956" w:rsidR="00F06E89" w:rsidRPr="00A84507" w:rsidRDefault="00F06E89" w:rsidP="00F06E89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ins w:id="209" w:author="Mecca, Adam" w:date="2019-12-04T13:51:00Z"/>
                <w:kern w:val="24"/>
              </w:rPr>
            </w:pPr>
            <w:ins w:id="210" w:author="Mecca, Adam" w:date="2019-12-04T21:14:00Z">
              <w:r w:rsidRPr="00A84507">
                <w:rPr>
                  <w:color w:val="000000"/>
                </w:rPr>
                <w:t>0.06</w:t>
              </w:r>
            </w:ins>
          </w:p>
        </w:tc>
        <w:tc>
          <w:tcPr>
            <w:tcW w:w="594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6F60A5B0" w14:textId="248043F1" w:rsidR="00F06E89" w:rsidRPr="00A84507" w:rsidRDefault="00F06E89" w:rsidP="00F06E89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ins w:id="211" w:author="Mecca, Adam" w:date="2019-12-04T13:51:00Z"/>
                <w:bCs/>
                <w:kern w:val="24"/>
              </w:rPr>
            </w:pPr>
            <w:ins w:id="212" w:author="Mecca, Adam" w:date="2019-12-04T21:14:00Z">
              <w:r w:rsidRPr="00A84507">
                <w:rPr>
                  <w:color w:val="000000"/>
                </w:rPr>
                <w:t>1.8 (0.69)</w:t>
              </w:r>
            </w:ins>
          </w:p>
        </w:tc>
        <w:tc>
          <w:tcPr>
            <w:tcW w:w="594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69C146A6" w14:textId="159BDC72" w:rsidR="00F06E89" w:rsidRPr="00A84507" w:rsidRDefault="00F06E89" w:rsidP="00F06E89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ins w:id="213" w:author="Mecca, Adam" w:date="2019-12-04T13:51:00Z"/>
                <w:bCs/>
                <w:kern w:val="24"/>
              </w:rPr>
            </w:pPr>
            <w:ins w:id="214" w:author="Mecca, Adam" w:date="2019-12-04T21:14:00Z">
              <w:r w:rsidRPr="00A84507">
                <w:rPr>
                  <w:color w:val="000000"/>
                </w:rPr>
                <w:t>1.24 (0.43)</w:t>
              </w:r>
            </w:ins>
          </w:p>
        </w:tc>
        <w:tc>
          <w:tcPr>
            <w:tcW w:w="596" w:type="pct"/>
            <w:gridSpan w:val="2"/>
            <w:tcBorders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36C035EE" w14:textId="0F28AD3C" w:rsidR="00F06E89" w:rsidRPr="00A84507" w:rsidRDefault="00F06E89" w:rsidP="00F06E89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ins w:id="215" w:author="Mecca, Adam" w:date="2019-12-04T13:51:00Z"/>
                <w:kern w:val="24"/>
              </w:rPr>
            </w:pPr>
            <w:ins w:id="216" w:author="Mecca, Adam" w:date="2019-12-04T21:14:00Z">
              <w:r w:rsidRPr="00A84507">
                <w:rPr>
                  <w:color w:val="000000"/>
                </w:rPr>
                <w:t>0.02*</w:t>
              </w:r>
            </w:ins>
          </w:p>
        </w:tc>
      </w:tr>
      <w:tr w:rsidR="00A84507" w:rsidRPr="00A84507" w14:paraId="5BD9A5D9" w14:textId="77777777" w:rsidTr="00A84507">
        <w:trPr>
          <w:trHeight w:val="360"/>
          <w:ins w:id="217" w:author="Mecca, Adam" w:date="2019-12-04T13:51:00Z"/>
        </w:trPr>
        <w:tc>
          <w:tcPr>
            <w:tcW w:w="1434" w:type="pct"/>
            <w:tcBorders>
              <w:lef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6262620B" w14:textId="17DD3D0B" w:rsidR="00F06E89" w:rsidRPr="00A84507" w:rsidRDefault="00F06E89" w:rsidP="00F06E89">
            <w:pPr>
              <w:pStyle w:val="NormalWeb"/>
              <w:spacing w:before="0" w:beforeAutospacing="0" w:after="0" w:afterAutospacing="0"/>
              <w:textAlignment w:val="bottom"/>
              <w:rPr>
                <w:ins w:id="218" w:author="Mecca, Adam" w:date="2019-12-04T13:51:00Z"/>
                <w:kern w:val="24"/>
              </w:rPr>
            </w:pPr>
            <w:proofErr w:type="spellStart"/>
            <w:ins w:id="219" w:author="Mecca, Adam" w:date="2019-12-04T21:12:00Z">
              <w:r w:rsidRPr="00A84507">
                <w:rPr>
                  <w:color w:val="000000"/>
                </w:rPr>
                <w:t>Parahippocampal</w:t>
              </w:r>
              <w:proofErr w:type="spellEnd"/>
              <w:r w:rsidRPr="00A84507">
                <w:rPr>
                  <w:color w:val="000000"/>
                </w:rPr>
                <w:t xml:space="preserve"> cortex</w:t>
              </w:r>
            </w:ins>
          </w:p>
        </w:tc>
        <w:tc>
          <w:tcPr>
            <w:tcW w:w="594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7358206D" w14:textId="2BCD9244" w:rsidR="00F06E89" w:rsidRPr="00A84507" w:rsidRDefault="00F06E89" w:rsidP="00F06E89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ins w:id="220" w:author="Mecca, Adam" w:date="2019-12-04T13:51:00Z"/>
                <w:bCs/>
                <w:kern w:val="24"/>
              </w:rPr>
            </w:pPr>
            <w:ins w:id="221" w:author="Mecca, Adam" w:date="2019-12-04T21:14:00Z">
              <w:r w:rsidRPr="00A84507">
                <w:rPr>
                  <w:color w:val="000000"/>
                </w:rPr>
                <w:t>2.03 (0.69)</w:t>
              </w:r>
            </w:ins>
          </w:p>
        </w:tc>
        <w:tc>
          <w:tcPr>
            <w:tcW w:w="594" w:type="pct"/>
            <w:gridSpan w:val="2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16E0ED09" w14:textId="74EBCD24" w:rsidR="00F06E89" w:rsidRPr="00A84507" w:rsidRDefault="00F06E89" w:rsidP="00F06E89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ins w:id="222" w:author="Mecca, Adam" w:date="2019-12-04T13:51:00Z"/>
                <w:bCs/>
                <w:kern w:val="24"/>
              </w:rPr>
            </w:pPr>
            <w:ins w:id="223" w:author="Mecca, Adam" w:date="2019-12-04T21:14:00Z">
              <w:r w:rsidRPr="00A84507">
                <w:rPr>
                  <w:color w:val="000000"/>
                </w:rPr>
                <w:t>1.61 (0.3)</w:t>
              </w:r>
            </w:ins>
          </w:p>
        </w:tc>
        <w:tc>
          <w:tcPr>
            <w:tcW w:w="594" w:type="pct"/>
            <w:gridSpan w:val="2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4DF23A6D" w14:textId="7F2505CC" w:rsidR="00F06E89" w:rsidRPr="00A84507" w:rsidRDefault="00F06E89" w:rsidP="00F06E89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ins w:id="224" w:author="Mecca, Adam" w:date="2019-12-04T13:51:00Z"/>
                <w:kern w:val="24"/>
              </w:rPr>
            </w:pPr>
            <w:ins w:id="225" w:author="Mecca, Adam" w:date="2019-12-04T21:14:00Z">
              <w:r w:rsidRPr="00A84507">
                <w:rPr>
                  <w:color w:val="000000"/>
                </w:rPr>
                <w:t>0.05</w:t>
              </w:r>
            </w:ins>
          </w:p>
        </w:tc>
        <w:tc>
          <w:tcPr>
            <w:tcW w:w="594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60B83E5D" w14:textId="55F8DEC5" w:rsidR="00F06E89" w:rsidRPr="00A84507" w:rsidRDefault="00F06E89" w:rsidP="00F06E89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ins w:id="226" w:author="Mecca, Adam" w:date="2019-12-04T13:51:00Z"/>
                <w:bCs/>
                <w:kern w:val="24"/>
              </w:rPr>
            </w:pPr>
            <w:ins w:id="227" w:author="Mecca, Adam" w:date="2019-12-04T21:14:00Z">
              <w:r w:rsidRPr="00A84507">
                <w:rPr>
                  <w:color w:val="000000"/>
                </w:rPr>
                <w:t>1.93 (0.56)</w:t>
              </w:r>
            </w:ins>
          </w:p>
        </w:tc>
        <w:tc>
          <w:tcPr>
            <w:tcW w:w="594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173D5CAA" w14:textId="2473BB19" w:rsidR="00F06E89" w:rsidRPr="00A84507" w:rsidRDefault="00F06E89" w:rsidP="00F06E89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ins w:id="228" w:author="Mecca, Adam" w:date="2019-12-04T13:51:00Z"/>
                <w:bCs/>
                <w:kern w:val="24"/>
              </w:rPr>
            </w:pPr>
            <w:ins w:id="229" w:author="Mecca, Adam" w:date="2019-12-04T21:14:00Z">
              <w:r w:rsidRPr="00A84507">
                <w:rPr>
                  <w:color w:val="000000"/>
                </w:rPr>
                <w:t>1.53 (0.4)</w:t>
              </w:r>
            </w:ins>
          </w:p>
        </w:tc>
        <w:tc>
          <w:tcPr>
            <w:tcW w:w="596" w:type="pct"/>
            <w:gridSpan w:val="2"/>
            <w:tcBorders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2818A84C" w14:textId="796CB4A8" w:rsidR="00F06E89" w:rsidRPr="00A84507" w:rsidRDefault="00F06E89" w:rsidP="00F06E89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ins w:id="230" w:author="Mecca, Adam" w:date="2019-12-04T13:51:00Z"/>
                <w:kern w:val="24"/>
              </w:rPr>
            </w:pPr>
            <w:ins w:id="231" w:author="Mecca, Adam" w:date="2019-12-04T21:14:00Z">
              <w:r w:rsidRPr="00A84507">
                <w:rPr>
                  <w:color w:val="000000"/>
                </w:rPr>
                <w:t>0.04*</w:t>
              </w:r>
            </w:ins>
          </w:p>
        </w:tc>
      </w:tr>
      <w:tr w:rsidR="00A84507" w:rsidRPr="00A84507" w14:paraId="146D3A86" w14:textId="77777777" w:rsidTr="00A84507">
        <w:trPr>
          <w:trHeight w:val="360"/>
          <w:ins w:id="232" w:author="Mecca, Adam" w:date="2019-12-04T13:51:00Z"/>
        </w:trPr>
        <w:tc>
          <w:tcPr>
            <w:tcW w:w="1434" w:type="pct"/>
            <w:tcBorders>
              <w:lef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47BC69BF" w14:textId="521F2D93" w:rsidR="00F06E89" w:rsidRPr="00A84507" w:rsidRDefault="00F06E89" w:rsidP="00F06E89">
            <w:pPr>
              <w:pStyle w:val="NormalWeb"/>
              <w:spacing w:before="0" w:beforeAutospacing="0" w:after="0" w:afterAutospacing="0"/>
              <w:textAlignment w:val="bottom"/>
              <w:rPr>
                <w:ins w:id="233" w:author="Mecca, Adam" w:date="2019-12-04T13:51:00Z"/>
                <w:kern w:val="24"/>
              </w:rPr>
            </w:pPr>
            <w:ins w:id="234" w:author="Mecca, Adam" w:date="2019-12-04T21:12:00Z">
              <w:r w:rsidRPr="00A84507">
                <w:rPr>
                  <w:color w:val="000000"/>
                </w:rPr>
                <w:t>Hippocampus</w:t>
              </w:r>
            </w:ins>
          </w:p>
        </w:tc>
        <w:tc>
          <w:tcPr>
            <w:tcW w:w="594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22319E27" w14:textId="04B1AA34" w:rsidR="00F06E89" w:rsidRPr="00A84507" w:rsidRDefault="00F06E89" w:rsidP="00F06E89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ins w:id="235" w:author="Mecca, Adam" w:date="2019-12-04T13:51:00Z"/>
                <w:bCs/>
                <w:kern w:val="24"/>
              </w:rPr>
            </w:pPr>
            <w:ins w:id="236" w:author="Mecca, Adam" w:date="2019-12-04T21:14:00Z">
              <w:r w:rsidRPr="00A84507">
                <w:rPr>
                  <w:color w:val="000000"/>
                </w:rPr>
                <w:t>1.89 (0.61)</w:t>
              </w:r>
            </w:ins>
          </w:p>
        </w:tc>
        <w:tc>
          <w:tcPr>
            <w:tcW w:w="594" w:type="pct"/>
            <w:gridSpan w:val="2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648D08DF" w14:textId="2A21E044" w:rsidR="00F06E89" w:rsidRPr="00A84507" w:rsidRDefault="00F06E89" w:rsidP="00F06E89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ins w:id="237" w:author="Mecca, Adam" w:date="2019-12-04T13:51:00Z"/>
                <w:bCs/>
                <w:kern w:val="24"/>
              </w:rPr>
            </w:pPr>
            <w:ins w:id="238" w:author="Mecca, Adam" w:date="2019-12-04T21:14:00Z">
              <w:r w:rsidRPr="00A84507">
                <w:rPr>
                  <w:color w:val="000000"/>
                </w:rPr>
                <w:t>1.49 (0.3)</w:t>
              </w:r>
            </w:ins>
          </w:p>
        </w:tc>
        <w:tc>
          <w:tcPr>
            <w:tcW w:w="594" w:type="pct"/>
            <w:gridSpan w:val="2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119A3086" w14:textId="10E1B71E" w:rsidR="00F06E89" w:rsidRPr="00A84507" w:rsidRDefault="00F06E89" w:rsidP="00F06E89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ins w:id="239" w:author="Mecca, Adam" w:date="2019-12-04T13:51:00Z"/>
                <w:kern w:val="24"/>
              </w:rPr>
            </w:pPr>
            <w:ins w:id="240" w:author="Mecca, Adam" w:date="2019-12-04T21:14:00Z">
              <w:r w:rsidRPr="00A84507">
                <w:rPr>
                  <w:color w:val="000000"/>
                </w:rPr>
                <w:t>0.04*</w:t>
              </w:r>
            </w:ins>
          </w:p>
        </w:tc>
        <w:tc>
          <w:tcPr>
            <w:tcW w:w="594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63445287" w14:textId="6C030E94" w:rsidR="00F06E89" w:rsidRPr="00A84507" w:rsidRDefault="00F06E89" w:rsidP="00F06E89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ins w:id="241" w:author="Mecca, Adam" w:date="2019-12-04T13:51:00Z"/>
                <w:bCs/>
                <w:kern w:val="24"/>
              </w:rPr>
            </w:pPr>
            <w:ins w:id="242" w:author="Mecca, Adam" w:date="2019-12-04T21:14:00Z">
              <w:r w:rsidRPr="00A84507">
                <w:rPr>
                  <w:color w:val="000000"/>
                </w:rPr>
                <w:t>1.75 (0.55)</w:t>
              </w:r>
            </w:ins>
          </w:p>
        </w:tc>
        <w:tc>
          <w:tcPr>
            <w:tcW w:w="594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4F1EFAAE" w14:textId="30831CEE" w:rsidR="00F06E89" w:rsidRPr="00A84507" w:rsidRDefault="00F06E89" w:rsidP="00F06E89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ins w:id="243" w:author="Mecca, Adam" w:date="2019-12-04T13:51:00Z"/>
                <w:bCs/>
                <w:kern w:val="24"/>
              </w:rPr>
            </w:pPr>
            <w:ins w:id="244" w:author="Mecca, Adam" w:date="2019-12-04T21:14:00Z">
              <w:r w:rsidRPr="00A84507">
                <w:rPr>
                  <w:color w:val="000000"/>
                </w:rPr>
                <w:t>1.42 (0.37)</w:t>
              </w:r>
            </w:ins>
          </w:p>
        </w:tc>
        <w:tc>
          <w:tcPr>
            <w:tcW w:w="596" w:type="pct"/>
            <w:gridSpan w:val="2"/>
            <w:tcBorders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7283C5CA" w14:textId="73554984" w:rsidR="00F06E89" w:rsidRPr="00A84507" w:rsidRDefault="00F06E89" w:rsidP="00F06E89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ins w:id="245" w:author="Mecca, Adam" w:date="2019-12-04T13:51:00Z"/>
                <w:kern w:val="24"/>
              </w:rPr>
            </w:pPr>
            <w:ins w:id="246" w:author="Mecca, Adam" w:date="2019-12-04T21:14:00Z">
              <w:r w:rsidRPr="00A84507">
                <w:rPr>
                  <w:color w:val="000000"/>
                </w:rPr>
                <w:t>0.09</w:t>
              </w:r>
            </w:ins>
          </w:p>
        </w:tc>
      </w:tr>
      <w:tr w:rsidR="00A84507" w:rsidRPr="00A84507" w14:paraId="07FAEF43" w14:textId="77777777" w:rsidTr="00A84507">
        <w:trPr>
          <w:trHeight w:val="360"/>
          <w:ins w:id="247" w:author="Mecca, Adam" w:date="2019-12-04T13:51:00Z"/>
        </w:trPr>
        <w:tc>
          <w:tcPr>
            <w:tcW w:w="1434" w:type="pct"/>
            <w:tcBorders>
              <w:lef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3D6AE59F" w14:textId="37A9F960" w:rsidR="00F06E89" w:rsidRPr="00A84507" w:rsidRDefault="00F06E89" w:rsidP="00F06E89">
            <w:pPr>
              <w:pStyle w:val="NormalWeb"/>
              <w:spacing w:before="0" w:beforeAutospacing="0" w:after="0" w:afterAutospacing="0"/>
              <w:textAlignment w:val="bottom"/>
              <w:rPr>
                <w:ins w:id="248" w:author="Mecca, Adam" w:date="2019-12-04T13:51:00Z"/>
                <w:kern w:val="24"/>
              </w:rPr>
            </w:pPr>
            <w:ins w:id="249" w:author="Mecca, Adam" w:date="2019-12-04T21:12:00Z">
              <w:r w:rsidRPr="00A84507">
                <w:rPr>
                  <w:color w:val="000000"/>
                </w:rPr>
                <w:t>Amygdala</w:t>
              </w:r>
            </w:ins>
          </w:p>
        </w:tc>
        <w:tc>
          <w:tcPr>
            <w:tcW w:w="594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48F7CE6A" w14:textId="4E64766A" w:rsidR="00F06E89" w:rsidRPr="00A84507" w:rsidRDefault="00F06E89" w:rsidP="00F06E89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ins w:id="250" w:author="Mecca, Adam" w:date="2019-12-04T13:51:00Z"/>
                <w:bCs/>
                <w:kern w:val="24"/>
              </w:rPr>
            </w:pPr>
            <w:ins w:id="251" w:author="Mecca, Adam" w:date="2019-12-04T21:14:00Z">
              <w:r w:rsidRPr="00A84507">
                <w:rPr>
                  <w:color w:val="000000"/>
                </w:rPr>
                <w:t>2.12 (0.77)</w:t>
              </w:r>
            </w:ins>
          </w:p>
        </w:tc>
        <w:tc>
          <w:tcPr>
            <w:tcW w:w="594" w:type="pct"/>
            <w:gridSpan w:val="2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65B6A78D" w14:textId="7B992CAE" w:rsidR="00F06E89" w:rsidRPr="00A84507" w:rsidRDefault="00F06E89" w:rsidP="00F06E89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ins w:id="252" w:author="Mecca, Adam" w:date="2019-12-04T13:51:00Z"/>
                <w:bCs/>
                <w:kern w:val="24"/>
              </w:rPr>
            </w:pPr>
            <w:ins w:id="253" w:author="Mecca, Adam" w:date="2019-12-04T21:14:00Z">
              <w:r w:rsidRPr="00A84507">
                <w:rPr>
                  <w:color w:val="000000"/>
                </w:rPr>
                <w:t>1.8 (0.4)</w:t>
              </w:r>
            </w:ins>
          </w:p>
        </w:tc>
        <w:tc>
          <w:tcPr>
            <w:tcW w:w="594" w:type="pct"/>
            <w:gridSpan w:val="2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2B46AD68" w14:textId="3972EC2B" w:rsidR="00F06E89" w:rsidRPr="00A84507" w:rsidRDefault="00F06E89" w:rsidP="00F06E89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ins w:id="254" w:author="Mecca, Adam" w:date="2019-12-04T13:51:00Z"/>
                <w:kern w:val="24"/>
              </w:rPr>
            </w:pPr>
            <w:ins w:id="255" w:author="Mecca, Adam" w:date="2019-12-04T21:14:00Z">
              <w:r w:rsidRPr="00A84507">
                <w:rPr>
                  <w:color w:val="000000"/>
                </w:rPr>
                <w:t>0.24</w:t>
              </w:r>
            </w:ins>
          </w:p>
        </w:tc>
        <w:tc>
          <w:tcPr>
            <w:tcW w:w="594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517738CF" w14:textId="572CDADB" w:rsidR="00F06E89" w:rsidRPr="00A84507" w:rsidRDefault="00F06E89" w:rsidP="00F06E89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ins w:id="256" w:author="Mecca, Adam" w:date="2019-12-04T13:51:00Z"/>
                <w:bCs/>
                <w:kern w:val="24"/>
              </w:rPr>
            </w:pPr>
            <w:ins w:id="257" w:author="Mecca, Adam" w:date="2019-12-04T21:14:00Z">
              <w:r w:rsidRPr="00A84507">
                <w:rPr>
                  <w:color w:val="000000"/>
                </w:rPr>
                <w:t>2.03 (0.67)</w:t>
              </w:r>
            </w:ins>
          </w:p>
        </w:tc>
        <w:tc>
          <w:tcPr>
            <w:tcW w:w="594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65CB48B8" w14:textId="77FEFB0F" w:rsidR="00F06E89" w:rsidRPr="00A84507" w:rsidRDefault="00F06E89" w:rsidP="00F06E89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ins w:id="258" w:author="Mecca, Adam" w:date="2019-12-04T13:51:00Z"/>
                <w:bCs/>
                <w:kern w:val="24"/>
              </w:rPr>
            </w:pPr>
            <w:ins w:id="259" w:author="Mecca, Adam" w:date="2019-12-04T21:14:00Z">
              <w:r w:rsidRPr="00A84507">
                <w:rPr>
                  <w:color w:val="000000"/>
                </w:rPr>
                <w:t>1.65 (0.46)</w:t>
              </w:r>
            </w:ins>
          </w:p>
        </w:tc>
        <w:tc>
          <w:tcPr>
            <w:tcW w:w="596" w:type="pct"/>
            <w:gridSpan w:val="2"/>
            <w:tcBorders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42B1ADC9" w14:textId="6D5B1C1F" w:rsidR="00F06E89" w:rsidRPr="00A84507" w:rsidRDefault="00F06E89" w:rsidP="00F06E89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ins w:id="260" w:author="Mecca, Adam" w:date="2019-12-04T13:51:00Z"/>
                <w:kern w:val="24"/>
              </w:rPr>
            </w:pPr>
            <w:ins w:id="261" w:author="Mecca, Adam" w:date="2019-12-04T21:14:00Z">
              <w:r w:rsidRPr="00A84507">
                <w:rPr>
                  <w:color w:val="000000"/>
                </w:rPr>
                <w:t>0.10</w:t>
              </w:r>
            </w:ins>
          </w:p>
        </w:tc>
      </w:tr>
      <w:tr w:rsidR="00A84507" w:rsidRPr="00A84507" w14:paraId="4FF4E17F" w14:textId="77777777" w:rsidTr="00A84507">
        <w:trPr>
          <w:trHeight w:val="360"/>
          <w:ins w:id="262" w:author="Mecca, Adam" w:date="2019-12-04T13:51:00Z"/>
        </w:trPr>
        <w:tc>
          <w:tcPr>
            <w:tcW w:w="1434" w:type="pct"/>
            <w:tcBorders>
              <w:lef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40B98C9F" w14:textId="757B3F74" w:rsidR="00F06E89" w:rsidRPr="00A84507" w:rsidRDefault="00F06E89" w:rsidP="00F06E89">
            <w:pPr>
              <w:pStyle w:val="NormalWeb"/>
              <w:spacing w:before="0" w:beforeAutospacing="0" w:after="0" w:afterAutospacing="0"/>
              <w:textAlignment w:val="bottom"/>
              <w:rPr>
                <w:ins w:id="263" w:author="Mecca, Adam" w:date="2019-12-04T13:51:00Z"/>
                <w:kern w:val="24"/>
              </w:rPr>
            </w:pPr>
            <w:ins w:id="264" w:author="Mecca, Adam" w:date="2019-12-04T21:12:00Z">
              <w:r w:rsidRPr="00A84507">
                <w:rPr>
                  <w:color w:val="000000"/>
                </w:rPr>
                <w:t>Inferior temporal gyrus</w:t>
              </w:r>
            </w:ins>
          </w:p>
        </w:tc>
        <w:tc>
          <w:tcPr>
            <w:tcW w:w="594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29547AD7" w14:textId="10AE1143" w:rsidR="00F06E89" w:rsidRPr="00A84507" w:rsidRDefault="00F06E89" w:rsidP="00F06E89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ins w:id="265" w:author="Mecca, Adam" w:date="2019-12-04T13:51:00Z"/>
                <w:bCs/>
                <w:kern w:val="24"/>
              </w:rPr>
            </w:pPr>
            <w:ins w:id="266" w:author="Mecca, Adam" w:date="2019-12-04T21:14:00Z">
              <w:r w:rsidRPr="00A84507">
                <w:rPr>
                  <w:color w:val="000000"/>
                </w:rPr>
                <w:t>2.6 (0.77)</w:t>
              </w:r>
            </w:ins>
          </w:p>
        </w:tc>
        <w:tc>
          <w:tcPr>
            <w:tcW w:w="594" w:type="pct"/>
            <w:gridSpan w:val="2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28F96419" w14:textId="1EDA2CE6" w:rsidR="00F06E89" w:rsidRPr="00A84507" w:rsidRDefault="00F06E89" w:rsidP="00F06E89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ins w:id="267" w:author="Mecca, Adam" w:date="2019-12-04T13:51:00Z"/>
                <w:bCs/>
                <w:kern w:val="24"/>
              </w:rPr>
            </w:pPr>
            <w:ins w:id="268" w:author="Mecca, Adam" w:date="2019-12-04T21:14:00Z">
              <w:r w:rsidRPr="00A84507">
                <w:rPr>
                  <w:color w:val="000000"/>
                </w:rPr>
                <w:t>2.2 (0.33)</w:t>
              </w:r>
            </w:ins>
          </w:p>
        </w:tc>
        <w:tc>
          <w:tcPr>
            <w:tcW w:w="594" w:type="pct"/>
            <w:gridSpan w:val="2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0281CC55" w14:textId="664005F4" w:rsidR="00F06E89" w:rsidRPr="00A84507" w:rsidRDefault="00F06E89" w:rsidP="00F06E89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ins w:id="269" w:author="Mecca, Adam" w:date="2019-12-04T13:51:00Z"/>
                <w:kern w:val="24"/>
              </w:rPr>
            </w:pPr>
            <w:ins w:id="270" w:author="Mecca, Adam" w:date="2019-12-04T21:14:00Z">
              <w:r w:rsidRPr="00A84507">
                <w:rPr>
                  <w:color w:val="000000"/>
                </w:rPr>
                <w:t>0.09</w:t>
              </w:r>
            </w:ins>
          </w:p>
        </w:tc>
        <w:tc>
          <w:tcPr>
            <w:tcW w:w="594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488883AA" w14:textId="191E3B52" w:rsidR="00F06E89" w:rsidRPr="00A84507" w:rsidRDefault="00F06E89" w:rsidP="00F06E89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ins w:id="271" w:author="Mecca, Adam" w:date="2019-12-04T13:51:00Z"/>
                <w:bCs/>
                <w:kern w:val="24"/>
              </w:rPr>
            </w:pPr>
            <w:ins w:id="272" w:author="Mecca, Adam" w:date="2019-12-04T21:14:00Z">
              <w:r w:rsidRPr="00A84507">
                <w:rPr>
                  <w:color w:val="000000"/>
                </w:rPr>
                <w:t>2.45 (0.76)</w:t>
              </w:r>
            </w:ins>
          </w:p>
        </w:tc>
        <w:tc>
          <w:tcPr>
            <w:tcW w:w="594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382FDFBC" w14:textId="3C039056" w:rsidR="00F06E89" w:rsidRPr="00A84507" w:rsidRDefault="00F06E89" w:rsidP="00F06E89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ins w:id="273" w:author="Mecca, Adam" w:date="2019-12-04T13:51:00Z"/>
                <w:bCs/>
                <w:kern w:val="24"/>
              </w:rPr>
            </w:pPr>
            <w:ins w:id="274" w:author="Mecca, Adam" w:date="2019-12-04T21:14:00Z">
              <w:r w:rsidRPr="00A84507">
                <w:rPr>
                  <w:color w:val="000000"/>
                </w:rPr>
                <w:t>2.04 (0.44)</w:t>
              </w:r>
            </w:ins>
          </w:p>
        </w:tc>
        <w:tc>
          <w:tcPr>
            <w:tcW w:w="596" w:type="pct"/>
            <w:gridSpan w:val="2"/>
            <w:tcBorders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1FA70B03" w14:textId="741E011C" w:rsidR="00F06E89" w:rsidRPr="00A84507" w:rsidRDefault="00F06E89" w:rsidP="00F06E89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ins w:id="275" w:author="Mecca, Adam" w:date="2019-12-04T13:51:00Z"/>
                <w:kern w:val="24"/>
              </w:rPr>
            </w:pPr>
            <w:ins w:id="276" w:author="Mecca, Adam" w:date="2019-12-04T21:14:00Z">
              <w:r w:rsidRPr="00A84507">
                <w:rPr>
                  <w:color w:val="000000"/>
                </w:rPr>
                <w:t>0.11</w:t>
              </w:r>
            </w:ins>
          </w:p>
        </w:tc>
      </w:tr>
      <w:tr w:rsidR="00A84507" w:rsidRPr="00A84507" w14:paraId="0ACBC9B0" w14:textId="77777777" w:rsidTr="00A84507">
        <w:trPr>
          <w:trHeight w:val="360"/>
          <w:ins w:id="277" w:author="Mecca, Adam" w:date="2019-12-04T13:51:00Z"/>
        </w:trPr>
        <w:tc>
          <w:tcPr>
            <w:tcW w:w="1434" w:type="pct"/>
            <w:tcBorders>
              <w:lef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007BA712" w14:textId="331F7C57" w:rsidR="00F06E89" w:rsidRPr="00A84507" w:rsidRDefault="00F06E89" w:rsidP="00F06E89">
            <w:pPr>
              <w:pStyle w:val="NormalWeb"/>
              <w:spacing w:before="0" w:beforeAutospacing="0" w:after="0" w:afterAutospacing="0"/>
              <w:textAlignment w:val="bottom"/>
              <w:rPr>
                <w:ins w:id="278" w:author="Mecca, Adam" w:date="2019-12-04T13:51:00Z"/>
                <w:kern w:val="24"/>
              </w:rPr>
            </w:pPr>
            <w:ins w:id="279" w:author="Mecca, Adam" w:date="2019-12-04T21:12:00Z">
              <w:r w:rsidRPr="00A84507">
                <w:rPr>
                  <w:color w:val="000000"/>
                </w:rPr>
                <w:t>Fusiform gyrus</w:t>
              </w:r>
            </w:ins>
          </w:p>
        </w:tc>
        <w:tc>
          <w:tcPr>
            <w:tcW w:w="594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22C52087" w14:textId="0ECD2ABB" w:rsidR="00F06E89" w:rsidRPr="00A84507" w:rsidRDefault="00F06E89" w:rsidP="00F06E89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ins w:id="280" w:author="Mecca, Adam" w:date="2019-12-04T13:51:00Z"/>
                <w:bCs/>
                <w:kern w:val="24"/>
              </w:rPr>
            </w:pPr>
            <w:ins w:id="281" w:author="Mecca, Adam" w:date="2019-12-04T21:14:00Z">
              <w:r w:rsidRPr="00A84507">
                <w:rPr>
                  <w:color w:val="000000"/>
                </w:rPr>
                <w:t>2.47 (0.73)</w:t>
              </w:r>
            </w:ins>
          </w:p>
        </w:tc>
        <w:tc>
          <w:tcPr>
            <w:tcW w:w="594" w:type="pct"/>
            <w:gridSpan w:val="2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7F7D9D5A" w14:textId="7002ED7F" w:rsidR="00F06E89" w:rsidRPr="00A84507" w:rsidRDefault="00F06E89" w:rsidP="00F06E89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ins w:id="282" w:author="Mecca, Adam" w:date="2019-12-04T13:51:00Z"/>
                <w:bCs/>
                <w:kern w:val="24"/>
              </w:rPr>
            </w:pPr>
            <w:ins w:id="283" w:author="Mecca, Adam" w:date="2019-12-04T21:14:00Z">
              <w:r w:rsidRPr="00A84507">
                <w:rPr>
                  <w:color w:val="000000"/>
                </w:rPr>
                <w:t>2.06 (0.31)</w:t>
              </w:r>
            </w:ins>
          </w:p>
        </w:tc>
        <w:tc>
          <w:tcPr>
            <w:tcW w:w="594" w:type="pct"/>
            <w:gridSpan w:val="2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110A87E3" w14:textId="2451A271" w:rsidR="00F06E89" w:rsidRPr="00A84507" w:rsidRDefault="00F06E89" w:rsidP="00F06E89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ins w:id="284" w:author="Mecca, Adam" w:date="2019-12-04T13:51:00Z"/>
                <w:kern w:val="24"/>
              </w:rPr>
            </w:pPr>
            <w:ins w:id="285" w:author="Mecca, Adam" w:date="2019-12-04T21:14:00Z">
              <w:r w:rsidRPr="00A84507">
                <w:rPr>
                  <w:color w:val="000000"/>
                </w:rPr>
                <w:t>0.07</w:t>
              </w:r>
            </w:ins>
          </w:p>
        </w:tc>
        <w:tc>
          <w:tcPr>
            <w:tcW w:w="594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5C0BC6D6" w14:textId="04CAD461" w:rsidR="00F06E89" w:rsidRPr="00A84507" w:rsidRDefault="00F06E89" w:rsidP="00F06E89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ins w:id="286" w:author="Mecca, Adam" w:date="2019-12-04T13:51:00Z"/>
                <w:bCs/>
                <w:kern w:val="24"/>
              </w:rPr>
            </w:pPr>
            <w:ins w:id="287" w:author="Mecca, Adam" w:date="2019-12-04T21:14:00Z">
              <w:r w:rsidRPr="00A84507">
                <w:rPr>
                  <w:color w:val="000000"/>
                </w:rPr>
                <w:t>2.34 (0.7)</w:t>
              </w:r>
            </w:ins>
          </w:p>
        </w:tc>
        <w:tc>
          <w:tcPr>
            <w:tcW w:w="594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4AD7E27F" w14:textId="2B9A0B16" w:rsidR="00F06E89" w:rsidRPr="00A84507" w:rsidRDefault="00F06E89" w:rsidP="00F06E89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ins w:id="288" w:author="Mecca, Adam" w:date="2019-12-04T13:51:00Z"/>
                <w:bCs/>
                <w:kern w:val="24"/>
              </w:rPr>
            </w:pPr>
            <w:ins w:id="289" w:author="Mecca, Adam" w:date="2019-12-04T21:14:00Z">
              <w:r w:rsidRPr="00A84507">
                <w:rPr>
                  <w:color w:val="000000"/>
                </w:rPr>
                <w:t>1.97 (0.39)</w:t>
              </w:r>
            </w:ins>
          </w:p>
        </w:tc>
        <w:tc>
          <w:tcPr>
            <w:tcW w:w="596" w:type="pct"/>
            <w:gridSpan w:val="2"/>
            <w:tcBorders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57190B69" w14:textId="7F12E2A3" w:rsidR="00F06E89" w:rsidRPr="00A84507" w:rsidRDefault="00F06E89" w:rsidP="00F06E89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ins w:id="290" w:author="Mecca, Adam" w:date="2019-12-04T13:51:00Z"/>
                <w:kern w:val="24"/>
              </w:rPr>
            </w:pPr>
            <w:ins w:id="291" w:author="Mecca, Adam" w:date="2019-12-04T21:14:00Z">
              <w:r w:rsidRPr="00A84507">
                <w:rPr>
                  <w:color w:val="000000"/>
                </w:rPr>
                <w:t>0.10</w:t>
              </w:r>
            </w:ins>
          </w:p>
        </w:tc>
      </w:tr>
      <w:tr w:rsidR="00A84507" w:rsidRPr="00A84507" w14:paraId="3A86D1E7" w14:textId="77777777" w:rsidTr="00A84507">
        <w:trPr>
          <w:trHeight w:val="360"/>
          <w:ins w:id="292" w:author="Mecca, Adam" w:date="2019-12-04T13:51:00Z"/>
        </w:trPr>
        <w:tc>
          <w:tcPr>
            <w:tcW w:w="1434" w:type="pct"/>
            <w:tcBorders>
              <w:lef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47051411" w14:textId="31BDD71D" w:rsidR="00F06E89" w:rsidRPr="00A84507" w:rsidRDefault="00F06E89" w:rsidP="00F06E89">
            <w:pPr>
              <w:pStyle w:val="NormalWeb"/>
              <w:spacing w:before="0" w:beforeAutospacing="0" w:after="0" w:afterAutospacing="0"/>
              <w:textAlignment w:val="bottom"/>
              <w:rPr>
                <w:ins w:id="293" w:author="Mecca, Adam" w:date="2019-12-04T13:51:00Z"/>
                <w:kern w:val="24"/>
              </w:rPr>
            </w:pPr>
            <w:ins w:id="294" w:author="Mecca, Adam" w:date="2019-12-04T21:12:00Z">
              <w:r w:rsidRPr="00A84507">
                <w:rPr>
                  <w:color w:val="000000"/>
                </w:rPr>
                <w:t>Middle temporal gyrus</w:t>
              </w:r>
            </w:ins>
          </w:p>
        </w:tc>
        <w:tc>
          <w:tcPr>
            <w:tcW w:w="594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28DFB3AF" w14:textId="5840C042" w:rsidR="00F06E89" w:rsidRPr="00A84507" w:rsidRDefault="00F06E89" w:rsidP="00F06E89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ins w:id="295" w:author="Mecca, Adam" w:date="2019-12-04T13:51:00Z"/>
                <w:bCs/>
                <w:kern w:val="24"/>
              </w:rPr>
            </w:pPr>
            <w:ins w:id="296" w:author="Mecca, Adam" w:date="2019-12-04T21:14:00Z">
              <w:r w:rsidRPr="00A84507">
                <w:rPr>
                  <w:color w:val="000000"/>
                </w:rPr>
                <w:t>2.72 (0.88)</w:t>
              </w:r>
            </w:ins>
          </w:p>
        </w:tc>
        <w:tc>
          <w:tcPr>
            <w:tcW w:w="594" w:type="pct"/>
            <w:gridSpan w:val="2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28FCFC72" w14:textId="2CCB58D0" w:rsidR="00F06E89" w:rsidRPr="00A84507" w:rsidRDefault="00F06E89" w:rsidP="00F06E89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ins w:id="297" w:author="Mecca, Adam" w:date="2019-12-04T13:51:00Z"/>
                <w:bCs/>
                <w:kern w:val="24"/>
              </w:rPr>
            </w:pPr>
            <w:ins w:id="298" w:author="Mecca, Adam" w:date="2019-12-04T21:14:00Z">
              <w:r w:rsidRPr="00A84507">
                <w:rPr>
                  <w:color w:val="000000"/>
                </w:rPr>
                <w:t>2.31 (0.35)</w:t>
              </w:r>
            </w:ins>
          </w:p>
        </w:tc>
        <w:tc>
          <w:tcPr>
            <w:tcW w:w="594" w:type="pct"/>
            <w:gridSpan w:val="2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0C6D59EA" w14:textId="73E5E7B4" w:rsidR="00F06E89" w:rsidRPr="00A84507" w:rsidRDefault="00F06E89" w:rsidP="00F06E89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ins w:id="299" w:author="Mecca, Adam" w:date="2019-12-04T13:51:00Z"/>
                <w:kern w:val="24"/>
              </w:rPr>
            </w:pPr>
            <w:ins w:id="300" w:author="Mecca, Adam" w:date="2019-12-04T21:14:00Z">
              <w:r w:rsidRPr="00A84507">
                <w:rPr>
                  <w:color w:val="000000"/>
                </w:rPr>
                <w:t>0.12</w:t>
              </w:r>
            </w:ins>
          </w:p>
        </w:tc>
        <w:tc>
          <w:tcPr>
            <w:tcW w:w="594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5A1F17D5" w14:textId="794DE82D" w:rsidR="00F06E89" w:rsidRPr="00A84507" w:rsidRDefault="00F06E89" w:rsidP="00F06E89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ins w:id="301" w:author="Mecca, Adam" w:date="2019-12-04T13:51:00Z"/>
                <w:bCs/>
                <w:kern w:val="24"/>
              </w:rPr>
            </w:pPr>
            <w:ins w:id="302" w:author="Mecca, Adam" w:date="2019-12-04T21:14:00Z">
              <w:r w:rsidRPr="00A84507">
                <w:rPr>
                  <w:color w:val="000000"/>
                </w:rPr>
                <w:t>2.49 (0.81)</w:t>
              </w:r>
            </w:ins>
          </w:p>
        </w:tc>
        <w:tc>
          <w:tcPr>
            <w:tcW w:w="594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75E23E90" w14:textId="37F857F0" w:rsidR="00F06E89" w:rsidRPr="00A84507" w:rsidRDefault="00F06E89" w:rsidP="00F06E89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ins w:id="303" w:author="Mecca, Adam" w:date="2019-12-04T13:51:00Z"/>
                <w:bCs/>
                <w:kern w:val="24"/>
              </w:rPr>
            </w:pPr>
            <w:ins w:id="304" w:author="Mecca, Adam" w:date="2019-12-04T21:14:00Z">
              <w:r w:rsidRPr="00A84507">
                <w:rPr>
                  <w:color w:val="000000"/>
                </w:rPr>
                <w:t>2.13 (0.42)</w:t>
              </w:r>
            </w:ins>
          </w:p>
        </w:tc>
        <w:tc>
          <w:tcPr>
            <w:tcW w:w="596" w:type="pct"/>
            <w:gridSpan w:val="2"/>
            <w:tcBorders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038701A5" w14:textId="6A60E43E" w:rsidR="00F06E89" w:rsidRPr="00A84507" w:rsidRDefault="00F06E89" w:rsidP="00F06E89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ins w:id="305" w:author="Mecca, Adam" w:date="2019-12-04T13:51:00Z"/>
                <w:kern w:val="24"/>
              </w:rPr>
            </w:pPr>
            <w:ins w:id="306" w:author="Mecca, Adam" w:date="2019-12-04T21:14:00Z">
              <w:r w:rsidRPr="00A84507">
                <w:rPr>
                  <w:color w:val="000000"/>
                </w:rPr>
                <w:t>0.17</w:t>
              </w:r>
            </w:ins>
          </w:p>
        </w:tc>
      </w:tr>
      <w:tr w:rsidR="00A84507" w:rsidRPr="00A84507" w14:paraId="2CEB087C" w14:textId="77777777" w:rsidTr="00A84507">
        <w:trPr>
          <w:trHeight w:val="360"/>
          <w:ins w:id="307" w:author="Mecca, Adam" w:date="2019-12-04T13:51:00Z"/>
        </w:trPr>
        <w:tc>
          <w:tcPr>
            <w:tcW w:w="1434" w:type="pct"/>
            <w:tcBorders>
              <w:lef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612F576B" w14:textId="19C92D7E" w:rsidR="00F06E89" w:rsidRPr="00A84507" w:rsidRDefault="00F06E89" w:rsidP="00F06E89">
            <w:pPr>
              <w:pStyle w:val="NormalWeb"/>
              <w:spacing w:before="0" w:beforeAutospacing="0" w:after="0" w:afterAutospacing="0"/>
              <w:textAlignment w:val="bottom"/>
              <w:rPr>
                <w:ins w:id="308" w:author="Mecca, Adam" w:date="2019-12-04T13:51:00Z"/>
                <w:kern w:val="24"/>
              </w:rPr>
            </w:pPr>
            <w:ins w:id="309" w:author="Mecca, Adam" w:date="2019-12-04T21:12:00Z">
              <w:r w:rsidRPr="00A84507">
                <w:rPr>
                  <w:color w:val="000000"/>
                </w:rPr>
                <w:t>Banks of the superior temporal sulcus</w:t>
              </w:r>
            </w:ins>
          </w:p>
        </w:tc>
        <w:tc>
          <w:tcPr>
            <w:tcW w:w="594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70398F2A" w14:textId="6B11FDD6" w:rsidR="00F06E89" w:rsidRPr="00A84507" w:rsidRDefault="00F06E89" w:rsidP="00F06E89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ins w:id="310" w:author="Mecca, Adam" w:date="2019-12-04T13:51:00Z"/>
                <w:bCs/>
                <w:kern w:val="24"/>
              </w:rPr>
            </w:pPr>
            <w:ins w:id="311" w:author="Mecca, Adam" w:date="2019-12-04T21:14:00Z">
              <w:r w:rsidRPr="00A84507">
                <w:rPr>
                  <w:color w:val="000000"/>
                </w:rPr>
                <w:t>2.69 (0.82)</w:t>
              </w:r>
            </w:ins>
          </w:p>
        </w:tc>
        <w:tc>
          <w:tcPr>
            <w:tcW w:w="594" w:type="pct"/>
            <w:gridSpan w:val="2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6B3642A7" w14:textId="43EE2B0B" w:rsidR="00F06E89" w:rsidRPr="00A84507" w:rsidRDefault="00F06E89" w:rsidP="00F06E89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ins w:id="312" w:author="Mecca, Adam" w:date="2019-12-04T13:51:00Z"/>
                <w:bCs/>
                <w:kern w:val="24"/>
              </w:rPr>
            </w:pPr>
            <w:ins w:id="313" w:author="Mecca, Adam" w:date="2019-12-04T21:14:00Z">
              <w:r w:rsidRPr="00A84507">
                <w:rPr>
                  <w:color w:val="000000"/>
                </w:rPr>
                <w:t>2.17 (0.33)</w:t>
              </w:r>
            </w:ins>
          </w:p>
        </w:tc>
        <w:tc>
          <w:tcPr>
            <w:tcW w:w="594" w:type="pct"/>
            <w:gridSpan w:val="2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1BA7FF60" w14:textId="552F7EC0" w:rsidR="00F06E89" w:rsidRPr="00A84507" w:rsidRDefault="00F06E89" w:rsidP="00F06E89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ins w:id="314" w:author="Mecca, Adam" w:date="2019-12-04T13:51:00Z"/>
                <w:kern w:val="24"/>
              </w:rPr>
            </w:pPr>
            <w:ins w:id="315" w:author="Mecca, Adam" w:date="2019-12-04T21:14:00Z">
              <w:r w:rsidRPr="00A84507">
                <w:rPr>
                  <w:color w:val="000000"/>
                </w:rPr>
                <w:t>0.04*</w:t>
              </w:r>
            </w:ins>
          </w:p>
        </w:tc>
        <w:tc>
          <w:tcPr>
            <w:tcW w:w="594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16FCBF59" w14:textId="1F455453" w:rsidR="00F06E89" w:rsidRPr="00A84507" w:rsidRDefault="00F06E89" w:rsidP="00F06E89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ins w:id="316" w:author="Mecca, Adam" w:date="2019-12-04T13:51:00Z"/>
                <w:bCs/>
                <w:kern w:val="24"/>
              </w:rPr>
            </w:pPr>
            <w:ins w:id="317" w:author="Mecca, Adam" w:date="2019-12-04T21:14:00Z">
              <w:r w:rsidRPr="00A84507">
                <w:rPr>
                  <w:color w:val="000000"/>
                </w:rPr>
                <w:t>2.38 (0.84)</w:t>
              </w:r>
            </w:ins>
          </w:p>
        </w:tc>
        <w:tc>
          <w:tcPr>
            <w:tcW w:w="594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79457905" w14:textId="1B668990" w:rsidR="00F06E89" w:rsidRPr="00A84507" w:rsidRDefault="00F06E89" w:rsidP="00F06E89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ins w:id="318" w:author="Mecca, Adam" w:date="2019-12-04T13:51:00Z"/>
                <w:bCs/>
                <w:kern w:val="24"/>
              </w:rPr>
            </w:pPr>
            <w:ins w:id="319" w:author="Mecca, Adam" w:date="2019-12-04T21:14:00Z">
              <w:r w:rsidRPr="00A84507">
                <w:rPr>
                  <w:color w:val="000000"/>
                </w:rPr>
                <w:t>1.95 (0.34)</w:t>
              </w:r>
            </w:ins>
          </w:p>
        </w:tc>
        <w:tc>
          <w:tcPr>
            <w:tcW w:w="596" w:type="pct"/>
            <w:gridSpan w:val="2"/>
            <w:tcBorders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79409DCA" w14:textId="7B8A4AA5" w:rsidR="00F06E89" w:rsidRPr="00A84507" w:rsidRDefault="00F06E89" w:rsidP="00F06E89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ins w:id="320" w:author="Mecca, Adam" w:date="2019-12-04T13:51:00Z"/>
                <w:kern w:val="24"/>
              </w:rPr>
            </w:pPr>
            <w:ins w:id="321" w:author="Mecca, Adam" w:date="2019-12-04T21:14:00Z">
              <w:r w:rsidRPr="00A84507">
                <w:rPr>
                  <w:color w:val="000000"/>
                </w:rPr>
                <w:t>0.10</w:t>
              </w:r>
            </w:ins>
          </w:p>
        </w:tc>
      </w:tr>
      <w:tr w:rsidR="00A84507" w:rsidRPr="00A84507" w14:paraId="052F9D07" w14:textId="77777777" w:rsidTr="00A84507">
        <w:trPr>
          <w:trHeight w:val="360"/>
          <w:ins w:id="322" w:author="Mecca, Adam" w:date="2019-12-04T13:51:00Z"/>
        </w:trPr>
        <w:tc>
          <w:tcPr>
            <w:tcW w:w="1434" w:type="pct"/>
            <w:tcBorders>
              <w:lef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4FB15935" w14:textId="00DA5C65" w:rsidR="00F06E89" w:rsidRPr="00A84507" w:rsidRDefault="00F06E89" w:rsidP="00F06E89">
            <w:pPr>
              <w:pStyle w:val="NormalWeb"/>
              <w:spacing w:before="0" w:beforeAutospacing="0" w:after="0" w:afterAutospacing="0"/>
              <w:textAlignment w:val="bottom"/>
              <w:rPr>
                <w:ins w:id="323" w:author="Mecca, Adam" w:date="2019-12-04T13:51:00Z"/>
                <w:kern w:val="24"/>
              </w:rPr>
            </w:pPr>
            <w:ins w:id="324" w:author="Mecca, Adam" w:date="2019-12-04T21:12:00Z">
              <w:r w:rsidRPr="00A84507">
                <w:rPr>
                  <w:color w:val="000000"/>
                </w:rPr>
                <w:t>Superior temporal gyrus</w:t>
              </w:r>
            </w:ins>
          </w:p>
        </w:tc>
        <w:tc>
          <w:tcPr>
            <w:tcW w:w="594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61B83020" w14:textId="5FA1A8E0" w:rsidR="00F06E89" w:rsidRPr="00A84507" w:rsidRDefault="00F06E89" w:rsidP="00F06E89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ins w:id="325" w:author="Mecca, Adam" w:date="2019-12-04T13:51:00Z"/>
                <w:bCs/>
                <w:kern w:val="24"/>
              </w:rPr>
            </w:pPr>
            <w:ins w:id="326" w:author="Mecca, Adam" w:date="2019-12-04T21:14:00Z">
              <w:r w:rsidRPr="00A84507">
                <w:rPr>
                  <w:color w:val="000000"/>
                </w:rPr>
                <w:t>2.46 (0.81)</w:t>
              </w:r>
            </w:ins>
          </w:p>
        </w:tc>
        <w:tc>
          <w:tcPr>
            <w:tcW w:w="594" w:type="pct"/>
            <w:gridSpan w:val="2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721B2EB6" w14:textId="25F3F4B7" w:rsidR="00F06E89" w:rsidRPr="00A84507" w:rsidRDefault="00F06E89" w:rsidP="00F06E89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ins w:id="327" w:author="Mecca, Adam" w:date="2019-12-04T13:51:00Z"/>
                <w:bCs/>
                <w:kern w:val="24"/>
              </w:rPr>
            </w:pPr>
            <w:ins w:id="328" w:author="Mecca, Adam" w:date="2019-12-04T21:14:00Z">
              <w:r w:rsidRPr="00A84507">
                <w:rPr>
                  <w:color w:val="000000"/>
                </w:rPr>
                <w:t>2.14 (0.28)</w:t>
              </w:r>
            </w:ins>
          </w:p>
        </w:tc>
        <w:tc>
          <w:tcPr>
            <w:tcW w:w="594" w:type="pct"/>
            <w:gridSpan w:val="2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17DBFC53" w14:textId="633826B7" w:rsidR="00F06E89" w:rsidRPr="00A84507" w:rsidRDefault="00F06E89" w:rsidP="00F06E89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ins w:id="329" w:author="Mecca, Adam" w:date="2019-12-04T13:51:00Z"/>
                <w:kern w:val="24"/>
              </w:rPr>
            </w:pPr>
            <w:ins w:id="330" w:author="Mecca, Adam" w:date="2019-12-04T21:14:00Z">
              <w:r w:rsidRPr="00A84507">
                <w:rPr>
                  <w:color w:val="000000"/>
                </w:rPr>
                <w:t>0.18</w:t>
              </w:r>
            </w:ins>
          </w:p>
        </w:tc>
        <w:tc>
          <w:tcPr>
            <w:tcW w:w="594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6D6BA789" w14:textId="29BAEE85" w:rsidR="00F06E89" w:rsidRPr="00A84507" w:rsidRDefault="00F06E89" w:rsidP="00F06E89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ins w:id="331" w:author="Mecca, Adam" w:date="2019-12-04T13:51:00Z"/>
                <w:bCs/>
                <w:kern w:val="24"/>
              </w:rPr>
            </w:pPr>
            <w:ins w:id="332" w:author="Mecca, Adam" w:date="2019-12-04T21:14:00Z">
              <w:r w:rsidRPr="00A84507">
                <w:rPr>
                  <w:color w:val="000000"/>
                </w:rPr>
                <w:t>2.28 (0.8)</w:t>
              </w:r>
            </w:ins>
          </w:p>
        </w:tc>
        <w:tc>
          <w:tcPr>
            <w:tcW w:w="594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56071320" w14:textId="2AAD9BA3" w:rsidR="00F06E89" w:rsidRPr="00A84507" w:rsidRDefault="00F06E89" w:rsidP="00F06E89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ins w:id="333" w:author="Mecca, Adam" w:date="2019-12-04T13:51:00Z"/>
                <w:bCs/>
                <w:kern w:val="24"/>
              </w:rPr>
            </w:pPr>
            <w:ins w:id="334" w:author="Mecca, Adam" w:date="2019-12-04T21:14:00Z">
              <w:r w:rsidRPr="00A84507">
                <w:rPr>
                  <w:color w:val="000000"/>
                </w:rPr>
                <w:t>2.01 (0.39)</w:t>
              </w:r>
            </w:ins>
          </w:p>
        </w:tc>
        <w:tc>
          <w:tcPr>
            <w:tcW w:w="596" w:type="pct"/>
            <w:gridSpan w:val="2"/>
            <w:tcBorders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6875A33D" w14:textId="500189DD" w:rsidR="00F06E89" w:rsidRPr="00A84507" w:rsidRDefault="00F06E89" w:rsidP="00F06E89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ins w:id="335" w:author="Mecca, Adam" w:date="2019-12-04T13:51:00Z"/>
                <w:kern w:val="24"/>
              </w:rPr>
            </w:pPr>
            <w:ins w:id="336" w:author="Mecca, Adam" w:date="2019-12-04T21:14:00Z">
              <w:r w:rsidRPr="00A84507">
                <w:rPr>
                  <w:color w:val="000000"/>
                </w:rPr>
                <w:t>0.29</w:t>
              </w:r>
            </w:ins>
          </w:p>
        </w:tc>
      </w:tr>
      <w:tr w:rsidR="00A84507" w:rsidRPr="00A84507" w14:paraId="0D2B904C" w14:textId="77777777" w:rsidTr="00A84507">
        <w:trPr>
          <w:trHeight w:val="360"/>
          <w:ins w:id="337" w:author="Mecca, Adam" w:date="2019-12-04T13:51:00Z"/>
        </w:trPr>
        <w:tc>
          <w:tcPr>
            <w:tcW w:w="1434" w:type="pct"/>
            <w:tcBorders>
              <w:lef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0EA7D6CF" w14:textId="5E353BEF" w:rsidR="00F06E89" w:rsidRPr="00A84507" w:rsidRDefault="00F06E89" w:rsidP="00F06E89">
            <w:pPr>
              <w:pStyle w:val="NormalWeb"/>
              <w:spacing w:before="0" w:beforeAutospacing="0" w:after="0" w:afterAutospacing="0"/>
              <w:textAlignment w:val="bottom"/>
              <w:rPr>
                <w:ins w:id="338" w:author="Mecca, Adam" w:date="2019-12-04T13:51:00Z"/>
                <w:kern w:val="24"/>
              </w:rPr>
            </w:pPr>
            <w:ins w:id="339" w:author="Mecca, Adam" w:date="2019-12-04T21:12:00Z">
              <w:r w:rsidRPr="00A84507">
                <w:rPr>
                  <w:color w:val="000000"/>
                </w:rPr>
                <w:t>Transverse temporal gyrus</w:t>
              </w:r>
            </w:ins>
          </w:p>
        </w:tc>
        <w:tc>
          <w:tcPr>
            <w:tcW w:w="594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57E87EB1" w14:textId="7ABCE5F6" w:rsidR="00F06E89" w:rsidRPr="00A84507" w:rsidRDefault="00F06E89" w:rsidP="00F06E89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ins w:id="340" w:author="Mecca, Adam" w:date="2019-12-04T13:51:00Z"/>
                <w:bCs/>
                <w:kern w:val="24"/>
              </w:rPr>
            </w:pPr>
            <w:ins w:id="341" w:author="Mecca, Adam" w:date="2019-12-04T21:14:00Z">
              <w:r w:rsidRPr="00A84507">
                <w:rPr>
                  <w:color w:val="000000"/>
                </w:rPr>
                <w:t>2.33 (0.8)</w:t>
              </w:r>
            </w:ins>
          </w:p>
        </w:tc>
        <w:tc>
          <w:tcPr>
            <w:tcW w:w="594" w:type="pct"/>
            <w:gridSpan w:val="2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0D512EAF" w14:textId="12323FFF" w:rsidR="00F06E89" w:rsidRPr="00A84507" w:rsidRDefault="00F06E89" w:rsidP="00F06E89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ins w:id="342" w:author="Mecca, Adam" w:date="2019-12-04T13:51:00Z"/>
                <w:bCs/>
                <w:kern w:val="24"/>
              </w:rPr>
            </w:pPr>
            <w:ins w:id="343" w:author="Mecca, Adam" w:date="2019-12-04T21:14:00Z">
              <w:r w:rsidRPr="00A84507">
                <w:rPr>
                  <w:color w:val="000000"/>
                </w:rPr>
                <w:t>2.03 (0.28)</w:t>
              </w:r>
            </w:ins>
          </w:p>
        </w:tc>
        <w:tc>
          <w:tcPr>
            <w:tcW w:w="594" w:type="pct"/>
            <w:gridSpan w:val="2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7E78B601" w14:textId="6D7C4C21" w:rsidR="00F06E89" w:rsidRPr="00A84507" w:rsidRDefault="00F06E89" w:rsidP="00F06E89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ins w:id="344" w:author="Mecca, Adam" w:date="2019-12-04T13:51:00Z"/>
                <w:kern w:val="24"/>
              </w:rPr>
            </w:pPr>
            <w:ins w:id="345" w:author="Mecca, Adam" w:date="2019-12-04T21:14:00Z">
              <w:r w:rsidRPr="00A84507">
                <w:rPr>
                  <w:color w:val="000000"/>
                </w:rPr>
                <w:t>0.20</w:t>
              </w:r>
            </w:ins>
          </w:p>
        </w:tc>
        <w:tc>
          <w:tcPr>
            <w:tcW w:w="594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77EB3AAC" w14:textId="05C6472E" w:rsidR="00F06E89" w:rsidRPr="00A84507" w:rsidRDefault="00F06E89" w:rsidP="00F06E89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ins w:id="346" w:author="Mecca, Adam" w:date="2019-12-04T13:51:00Z"/>
                <w:bCs/>
                <w:kern w:val="24"/>
              </w:rPr>
            </w:pPr>
            <w:ins w:id="347" w:author="Mecca, Adam" w:date="2019-12-04T21:14:00Z">
              <w:r w:rsidRPr="00A84507">
                <w:rPr>
                  <w:color w:val="000000"/>
                </w:rPr>
                <w:t>2.08 (0.75)</w:t>
              </w:r>
            </w:ins>
          </w:p>
        </w:tc>
        <w:tc>
          <w:tcPr>
            <w:tcW w:w="594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1636D17F" w14:textId="3DAA1C4F" w:rsidR="00F06E89" w:rsidRPr="00A84507" w:rsidRDefault="00F06E89" w:rsidP="00F06E89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ins w:id="348" w:author="Mecca, Adam" w:date="2019-12-04T13:51:00Z"/>
                <w:bCs/>
                <w:kern w:val="24"/>
              </w:rPr>
            </w:pPr>
            <w:ins w:id="349" w:author="Mecca, Adam" w:date="2019-12-04T21:14:00Z">
              <w:r w:rsidRPr="00A84507">
                <w:rPr>
                  <w:color w:val="000000"/>
                </w:rPr>
                <w:t>1.79 (0.36)</w:t>
              </w:r>
            </w:ins>
          </w:p>
        </w:tc>
        <w:tc>
          <w:tcPr>
            <w:tcW w:w="596" w:type="pct"/>
            <w:gridSpan w:val="2"/>
            <w:tcBorders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500FB619" w14:textId="01645818" w:rsidR="00F06E89" w:rsidRPr="00A84507" w:rsidRDefault="00F06E89" w:rsidP="00F06E89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ins w:id="350" w:author="Mecca, Adam" w:date="2019-12-04T13:51:00Z"/>
                <w:kern w:val="24"/>
              </w:rPr>
            </w:pPr>
            <w:ins w:id="351" w:author="Mecca, Adam" w:date="2019-12-04T21:14:00Z">
              <w:r w:rsidRPr="00A84507">
                <w:rPr>
                  <w:color w:val="000000"/>
                </w:rPr>
                <w:t>0.24</w:t>
              </w:r>
            </w:ins>
          </w:p>
        </w:tc>
      </w:tr>
      <w:tr w:rsidR="00A84507" w:rsidRPr="00A84507" w14:paraId="24E6E6D4" w14:textId="77777777" w:rsidTr="00A84507">
        <w:trPr>
          <w:trHeight w:val="360"/>
          <w:ins w:id="352" w:author="Mecca, Adam" w:date="2019-12-04T13:51:00Z"/>
        </w:trPr>
        <w:tc>
          <w:tcPr>
            <w:tcW w:w="1434" w:type="pct"/>
            <w:tcBorders>
              <w:lef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5B4B6583" w14:textId="7E89FF01" w:rsidR="00F06E89" w:rsidRPr="00A84507" w:rsidRDefault="00F06E89" w:rsidP="00F06E89">
            <w:pPr>
              <w:pStyle w:val="NormalWeb"/>
              <w:spacing w:before="0" w:beforeAutospacing="0" w:after="0" w:afterAutospacing="0"/>
              <w:textAlignment w:val="bottom"/>
              <w:rPr>
                <w:ins w:id="353" w:author="Mecca, Adam" w:date="2019-12-04T13:51:00Z"/>
                <w:kern w:val="24"/>
              </w:rPr>
            </w:pPr>
            <w:proofErr w:type="spellStart"/>
            <w:ins w:id="354" w:author="Mecca, Adam" w:date="2019-12-04T21:12:00Z">
              <w:r w:rsidRPr="00A84507">
                <w:rPr>
                  <w:color w:val="000000"/>
                </w:rPr>
                <w:lastRenderedPageBreak/>
                <w:t>Supramarginal</w:t>
              </w:r>
              <w:proofErr w:type="spellEnd"/>
              <w:r w:rsidRPr="00A84507">
                <w:rPr>
                  <w:color w:val="000000"/>
                </w:rPr>
                <w:t xml:space="preserve"> gyrus</w:t>
              </w:r>
            </w:ins>
          </w:p>
        </w:tc>
        <w:tc>
          <w:tcPr>
            <w:tcW w:w="594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76822B60" w14:textId="31259709" w:rsidR="00F06E89" w:rsidRPr="00A84507" w:rsidRDefault="00F06E89" w:rsidP="00F06E89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ins w:id="355" w:author="Mecca, Adam" w:date="2019-12-04T13:51:00Z"/>
                <w:bCs/>
                <w:kern w:val="24"/>
              </w:rPr>
            </w:pPr>
            <w:ins w:id="356" w:author="Mecca, Adam" w:date="2019-12-04T21:14:00Z">
              <w:r w:rsidRPr="00A84507">
                <w:rPr>
                  <w:color w:val="000000"/>
                </w:rPr>
                <w:t>2.57 (0.81)</w:t>
              </w:r>
            </w:ins>
          </w:p>
        </w:tc>
        <w:tc>
          <w:tcPr>
            <w:tcW w:w="594" w:type="pct"/>
            <w:gridSpan w:val="2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7AC70B71" w14:textId="08CBC9CD" w:rsidR="00F06E89" w:rsidRPr="00A84507" w:rsidRDefault="00F06E89" w:rsidP="00F06E89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ins w:id="357" w:author="Mecca, Adam" w:date="2019-12-04T13:51:00Z"/>
                <w:bCs/>
                <w:kern w:val="24"/>
              </w:rPr>
            </w:pPr>
            <w:ins w:id="358" w:author="Mecca, Adam" w:date="2019-12-04T21:14:00Z">
              <w:r w:rsidRPr="00A84507">
                <w:rPr>
                  <w:color w:val="000000"/>
                </w:rPr>
                <w:t>2.24 (0.32)</w:t>
              </w:r>
            </w:ins>
          </w:p>
        </w:tc>
        <w:tc>
          <w:tcPr>
            <w:tcW w:w="594" w:type="pct"/>
            <w:gridSpan w:val="2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410EDAC6" w14:textId="3D0CC9B9" w:rsidR="00F06E89" w:rsidRPr="00A84507" w:rsidRDefault="00F06E89" w:rsidP="00F06E89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ins w:id="359" w:author="Mecca, Adam" w:date="2019-12-04T13:51:00Z"/>
                <w:kern w:val="24"/>
              </w:rPr>
            </w:pPr>
            <w:ins w:id="360" w:author="Mecca, Adam" w:date="2019-12-04T21:14:00Z">
              <w:r w:rsidRPr="00A84507">
                <w:rPr>
                  <w:color w:val="000000"/>
                </w:rPr>
                <w:t>0.18</w:t>
              </w:r>
            </w:ins>
          </w:p>
        </w:tc>
        <w:tc>
          <w:tcPr>
            <w:tcW w:w="594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71EBA6FB" w14:textId="54A3EACA" w:rsidR="00F06E89" w:rsidRPr="00A84507" w:rsidRDefault="00F06E89" w:rsidP="00F06E89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ins w:id="361" w:author="Mecca, Adam" w:date="2019-12-04T13:51:00Z"/>
                <w:bCs/>
                <w:kern w:val="24"/>
              </w:rPr>
            </w:pPr>
            <w:ins w:id="362" w:author="Mecca, Adam" w:date="2019-12-04T21:14:00Z">
              <w:r w:rsidRPr="00A84507">
                <w:rPr>
                  <w:color w:val="000000"/>
                </w:rPr>
                <w:t>2.38 (0.72)</w:t>
              </w:r>
            </w:ins>
          </w:p>
        </w:tc>
        <w:tc>
          <w:tcPr>
            <w:tcW w:w="594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7871EF34" w14:textId="6ECE5960" w:rsidR="00F06E89" w:rsidRPr="00A84507" w:rsidRDefault="00F06E89" w:rsidP="00F06E89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ins w:id="363" w:author="Mecca, Adam" w:date="2019-12-04T13:51:00Z"/>
                <w:bCs/>
                <w:kern w:val="24"/>
              </w:rPr>
            </w:pPr>
            <w:ins w:id="364" w:author="Mecca, Adam" w:date="2019-12-04T21:14:00Z">
              <w:r w:rsidRPr="00A84507">
                <w:rPr>
                  <w:color w:val="000000"/>
                </w:rPr>
                <w:t>2.1 (0.35)</w:t>
              </w:r>
            </w:ins>
          </w:p>
        </w:tc>
        <w:tc>
          <w:tcPr>
            <w:tcW w:w="596" w:type="pct"/>
            <w:gridSpan w:val="2"/>
            <w:tcBorders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45F2A031" w14:textId="435C69CA" w:rsidR="00F06E89" w:rsidRPr="00A84507" w:rsidRDefault="00F06E89" w:rsidP="00F06E89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ins w:id="365" w:author="Mecca, Adam" w:date="2019-12-04T13:51:00Z"/>
                <w:kern w:val="24"/>
              </w:rPr>
            </w:pPr>
            <w:ins w:id="366" w:author="Mecca, Adam" w:date="2019-12-04T21:14:00Z">
              <w:r w:rsidRPr="00A84507">
                <w:rPr>
                  <w:color w:val="000000"/>
                </w:rPr>
                <w:t>0.26</w:t>
              </w:r>
            </w:ins>
          </w:p>
        </w:tc>
      </w:tr>
      <w:tr w:rsidR="00A84507" w:rsidRPr="00A84507" w14:paraId="63AE3718" w14:textId="77777777" w:rsidTr="00A84507">
        <w:trPr>
          <w:trHeight w:val="360"/>
          <w:ins w:id="367" w:author="Mecca, Adam" w:date="2019-12-04T13:51:00Z"/>
        </w:trPr>
        <w:tc>
          <w:tcPr>
            <w:tcW w:w="1434" w:type="pct"/>
            <w:tcBorders>
              <w:lef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493219F9" w14:textId="5E0CFE26" w:rsidR="00F06E89" w:rsidRPr="00A84507" w:rsidRDefault="00F06E89" w:rsidP="00F06E89">
            <w:pPr>
              <w:pStyle w:val="NormalWeb"/>
              <w:spacing w:before="0" w:beforeAutospacing="0" w:after="0" w:afterAutospacing="0"/>
              <w:textAlignment w:val="bottom"/>
              <w:rPr>
                <w:ins w:id="368" w:author="Mecca, Adam" w:date="2019-12-04T13:51:00Z"/>
                <w:kern w:val="24"/>
              </w:rPr>
            </w:pPr>
            <w:ins w:id="369" w:author="Mecca, Adam" w:date="2019-12-04T21:12:00Z">
              <w:r w:rsidRPr="00A84507">
                <w:rPr>
                  <w:color w:val="000000"/>
                </w:rPr>
                <w:t>Insular cortex</w:t>
              </w:r>
            </w:ins>
          </w:p>
        </w:tc>
        <w:tc>
          <w:tcPr>
            <w:tcW w:w="594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221B3FD3" w14:textId="535EDC89" w:rsidR="00F06E89" w:rsidRPr="00A84507" w:rsidRDefault="00F06E89" w:rsidP="00F06E89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ins w:id="370" w:author="Mecca, Adam" w:date="2019-12-04T13:51:00Z"/>
                <w:bCs/>
                <w:kern w:val="24"/>
              </w:rPr>
            </w:pPr>
            <w:ins w:id="371" w:author="Mecca, Adam" w:date="2019-12-04T21:14:00Z">
              <w:r w:rsidRPr="00A84507">
                <w:rPr>
                  <w:color w:val="000000"/>
                </w:rPr>
                <w:t>2.36 (0.75)</w:t>
              </w:r>
            </w:ins>
          </w:p>
        </w:tc>
        <w:tc>
          <w:tcPr>
            <w:tcW w:w="594" w:type="pct"/>
            <w:gridSpan w:val="2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0A6C3761" w14:textId="2C52DBB3" w:rsidR="00F06E89" w:rsidRPr="00A84507" w:rsidRDefault="00F06E89" w:rsidP="00F06E89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ins w:id="372" w:author="Mecca, Adam" w:date="2019-12-04T13:51:00Z"/>
                <w:bCs/>
                <w:kern w:val="24"/>
              </w:rPr>
            </w:pPr>
            <w:ins w:id="373" w:author="Mecca, Adam" w:date="2019-12-04T21:14:00Z">
              <w:r w:rsidRPr="00A84507">
                <w:rPr>
                  <w:color w:val="000000"/>
                </w:rPr>
                <w:t>2.07 (0.3)</w:t>
              </w:r>
            </w:ins>
          </w:p>
        </w:tc>
        <w:tc>
          <w:tcPr>
            <w:tcW w:w="594" w:type="pct"/>
            <w:gridSpan w:val="2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749540C7" w14:textId="36EE4713" w:rsidR="00F06E89" w:rsidRPr="00A84507" w:rsidRDefault="00F06E89" w:rsidP="00F06E89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ins w:id="374" w:author="Mecca, Adam" w:date="2019-12-04T13:51:00Z"/>
                <w:kern w:val="24"/>
              </w:rPr>
            </w:pPr>
            <w:ins w:id="375" w:author="Mecca, Adam" w:date="2019-12-04T21:14:00Z">
              <w:r w:rsidRPr="00A84507">
                <w:rPr>
                  <w:color w:val="000000"/>
                </w:rPr>
                <w:t>0.21</w:t>
              </w:r>
            </w:ins>
          </w:p>
        </w:tc>
        <w:tc>
          <w:tcPr>
            <w:tcW w:w="594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1CE30982" w14:textId="48EF2904" w:rsidR="00F06E89" w:rsidRPr="00A84507" w:rsidRDefault="00F06E89" w:rsidP="00F06E89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ins w:id="376" w:author="Mecca, Adam" w:date="2019-12-04T13:51:00Z"/>
                <w:bCs/>
                <w:kern w:val="24"/>
              </w:rPr>
            </w:pPr>
            <w:ins w:id="377" w:author="Mecca, Adam" w:date="2019-12-04T21:14:00Z">
              <w:r w:rsidRPr="00A84507">
                <w:rPr>
                  <w:color w:val="000000"/>
                </w:rPr>
                <w:t>2.22 (0.7)</w:t>
              </w:r>
            </w:ins>
          </w:p>
        </w:tc>
        <w:tc>
          <w:tcPr>
            <w:tcW w:w="594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4CF07367" w14:textId="5C29EF1F" w:rsidR="00F06E89" w:rsidRPr="00A84507" w:rsidRDefault="00F06E89" w:rsidP="00F06E89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ins w:id="378" w:author="Mecca, Adam" w:date="2019-12-04T13:51:00Z"/>
                <w:bCs/>
                <w:kern w:val="24"/>
              </w:rPr>
            </w:pPr>
            <w:ins w:id="379" w:author="Mecca, Adam" w:date="2019-12-04T21:14:00Z">
              <w:r w:rsidRPr="00A84507">
                <w:rPr>
                  <w:color w:val="000000"/>
                </w:rPr>
                <w:t>1.93 (0.37)</w:t>
              </w:r>
            </w:ins>
          </w:p>
        </w:tc>
        <w:tc>
          <w:tcPr>
            <w:tcW w:w="596" w:type="pct"/>
            <w:gridSpan w:val="2"/>
            <w:tcBorders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3F881295" w14:textId="2DED3260" w:rsidR="00F06E89" w:rsidRPr="00A84507" w:rsidRDefault="00F06E89" w:rsidP="00F06E89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ins w:id="380" w:author="Mecca, Adam" w:date="2019-12-04T13:51:00Z"/>
                <w:kern w:val="24"/>
              </w:rPr>
            </w:pPr>
            <w:ins w:id="381" w:author="Mecca, Adam" w:date="2019-12-04T21:14:00Z">
              <w:r w:rsidRPr="00A84507">
                <w:rPr>
                  <w:color w:val="000000"/>
                </w:rPr>
                <w:t>0.22</w:t>
              </w:r>
            </w:ins>
          </w:p>
        </w:tc>
      </w:tr>
      <w:tr w:rsidR="00A84507" w:rsidRPr="00A84507" w14:paraId="544E3719" w14:textId="77777777" w:rsidTr="00A84507">
        <w:trPr>
          <w:trHeight w:val="360"/>
          <w:ins w:id="382" w:author="Mecca, Adam" w:date="2019-12-04T13:51:00Z"/>
        </w:trPr>
        <w:tc>
          <w:tcPr>
            <w:tcW w:w="1434" w:type="pct"/>
            <w:tcBorders>
              <w:lef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2D847414" w14:textId="26D26F5C" w:rsidR="00F06E89" w:rsidRPr="00A84507" w:rsidRDefault="00F06E89" w:rsidP="00F06E89">
            <w:pPr>
              <w:pStyle w:val="NormalWeb"/>
              <w:spacing w:before="0" w:beforeAutospacing="0" w:after="0" w:afterAutospacing="0"/>
              <w:textAlignment w:val="bottom"/>
              <w:rPr>
                <w:ins w:id="383" w:author="Mecca, Adam" w:date="2019-12-04T13:51:00Z"/>
                <w:kern w:val="24"/>
              </w:rPr>
            </w:pPr>
            <w:ins w:id="384" w:author="Mecca, Adam" w:date="2019-12-04T21:12:00Z">
              <w:r w:rsidRPr="00A84507">
                <w:rPr>
                  <w:color w:val="000000"/>
                </w:rPr>
                <w:t>Rostral anterior cingulate cortex</w:t>
              </w:r>
            </w:ins>
          </w:p>
        </w:tc>
        <w:tc>
          <w:tcPr>
            <w:tcW w:w="594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4D65ED5F" w14:textId="789FDD38" w:rsidR="00F06E89" w:rsidRPr="00A84507" w:rsidRDefault="00F06E89" w:rsidP="00F06E89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ins w:id="385" w:author="Mecca, Adam" w:date="2019-12-04T13:51:00Z"/>
                <w:bCs/>
                <w:kern w:val="24"/>
              </w:rPr>
            </w:pPr>
            <w:ins w:id="386" w:author="Mecca, Adam" w:date="2019-12-04T21:14:00Z">
              <w:r w:rsidRPr="00A84507">
                <w:rPr>
                  <w:color w:val="000000"/>
                </w:rPr>
                <w:t>2.69 (0.85)</w:t>
              </w:r>
            </w:ins>
          </w:p>
        </w:tc>
        <w:tc>
          <w:tcPr>
            <w:tcW w:w="594" w:type="pct"/>
            <w:gridSpan w:val="2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5A5021A3" w14:textId="3E699A3A" w:rsidR="00F06E89" w:rsidRPr="00A84507" w:rsidRDefault="00F06E89" w:rsidP="00F06E89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ins w:id="387" w:author="Mecca, Adam" w:date="2019-12-04T13:51:00Z"/>
                <w:bCs/>
                <w:kern w:val="24"/>
              </w:rPr>
            </w:pPr>
            <w:ins w:id="388" w:author="Mecca, Adam" w:date="2019-12-04T21:14:00Z">
              <w:r w:rsidRPr="00A84507">
                <w:rPr>
                  <w:color w:val="000000"/>
                </w:rPr>
                <w:t>2.66 (0.47)</w:t>
              </w:r>
            </w:ins>
          </w:p>
        </w:tc>
        <w:tc>
          <w:tcPr>
            <w:tcW w:w="594" w:type="pct"/>
            <w:gridSpan w:val="2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4F275908" w14:textId="0079FB13" w:rsidR="00F06E89" w:rsidRPr="00A84507" w:rsidRDefault="00F06E89" w:rsidP="00F06E89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ins w:id="389" w:author="Mecca, Adam" w:date="2019-12-04T13:51:00Z"/>
                <w:kern w:val="24"/>
              </w:rPr>
            </w:pPr>
            <w:ins w:id="390" w:author="Mecca, Adam" w:date="2019-12-04T21:14:00Z">
              <w:r w:rsidRPr="00A84507">
                <w:rPr>
                  <w:color w:val="000000"/>
                </w:rPr>
                <w:t>0.91</w:t>
              </w:r>
            </w:ins>
          </w:p>
        </w:tc>
        <w:tc>
          <w:tcPr>
            <w:tcW w:w="594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338F7A8C" w14:textId="6F20269E" w:rsidR="00F06E89" w:rsidRPr="00A84507" w:rsidRDefault="00F06E89" w:rsidP="00F06E89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ins w:id="391" w:author="Mecca, Adam" w:date="2019-12-04T13:51:00Z"/>
                <w:bCs/>
                <w:kern w:val="24"/>
              </w:rPr>
            </w:pPr>
            <w:ins w:id="392" w:author="Mecca, Adam" w:date="2019-12-04T21:14:00Z">
              <w:r w:rsidRPr="00A84507">
                <w:rPr>
                  <w:color w:val="000000"/>
                </w:rPr>
                <w:t>2.55 (0.76)</w:t>
              </w:r>
            </w:ins>
          </w:p>
        </w:tc>
        <w:tc>
          <w:tcPr>
            <w:tcW w:w="594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225D2341" w14:textId="4036EBB2" w:rsidR="00F06E89" w:rsidRPr="00A84507" w:rsidRDefault="00F06E89" w:rsidP="00F06E89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ins w:id="393" w:author="Mecca, Adam" w:date="2019-12-04T13:51:00Z"/>
                <w:bCs/>
                <w:kern w:val="24"/>
              </w:rPr>
            </w:pPr>
            <w:ins w:id="394" w:author="Mecca, Adam" w:date="2019-12-04T21:14:00Z">
              <w:r w:rsidRPr="00A84507">
                <w:rPr>
                  <w:color w:val="000000"/>
                </w:rPr>
                <w:t>2.5 (0.38)</w:t>
              </w:r>
            </w:ins>
          </w:p>
        </w:tc>
        <w:tc>
          <w:tcPr>
            <w:tcW w:w="596" w:type="pct"/>
            <w:gridSpan w:val="2"/>
            <w:tcBorders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6A1E38A5" w14:textId="1F8D939A" w:rsidR="00F06E89" w:rsidRPr="00A84507" w:rsidRDefault="00F06E89" w:rsidP="00F06E89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ins w:id="395" w:author="Mecca, Adam" w:date="2019-12-04T13:51:00Z"/>
                <w:kern w:val="24"/>
              </w:rPr>
            </w:pPr>
            <w:ins w:id="396" w:author="Mecca, Adam" w:date="2019-12-04T21:14:00Z">
              <w:r w:rsidRPr="00A84507">
                <w:rPr>
                  <w:color w:val="000000"/>
                </w:rPr>
                <w:t>0.96</w:t>
              </w:r>
            </w:ins>
          </w:p>
        </w:tc>
      </w:tr>
      <w:tr w:rsidR="00A84507" w:rsidRPr="00A84507" w14:paraId="0E1C8904" w14:textId="77777777" w:rsidTr="00A84507">
        <w:trPr>
          <w:trHeight w:val="360"/>
          <w:ins w:id="397" w:author="Mecca, Adam" w:date="2019-12-04T13:51:00Z"/>
        </w:trPr>
        <w:tc>
          <w:tcPr>
            <w:tcW w:w="1434" w:type="pct"/>
            <w:tcBorders>
              <w:lef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57A49891" w14:textId="0E872C82" w:rsidR="00F06E89" w:rsidRPr="00A84507" w:rsidRDefault="00F06E89" w:rsidP="00F06E89">
            <w:pPr>
              <w:pStyle w:val="NormalWeb"/>
              <w:spacing w:before="0" w:beforeAutospacing="0" w:after="0" w:afterAutospacing="0"/>
              <w:textAlignment w:val="bottom"/>
              <w:rPr>
                <w:ins w:id="398" w:author="Mecca, Adam" w:date="2019-12-04T13:51:00Z"/>
                <w:kern w:val="24"/>
              </w:rPr>
            </w:pPr>
            <w:ins w:id="399" w:author="Mecca, Adam" w:date="2019-12-04T21:12:00Z">
              <w:r w:rsidRPr="00A84507">
                <w:rPr>
                  <w:color w:val="000000"/>
                </w:rPr>
                <w:t>Caudal anterior cingulate cortex</w:t>
              </w:r>
            </w:ins>
          </w:p>
        </w:tc>
        <w:tc>
          <w:tcPr>
            <w:tcW w:w="594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607DCE63" w14:textId="410D831F" w:rsidR="00F06E89" w:rsidRPr="00A84507" w:rsidRDefault="00F06E89" w:rsidP="00F06E89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ins w:id="400" w:author="Mecca, Adam" w:date="2019-12-04T13:51:00Z"/>
                <w:bCs/>
                <w:kern w:val="24"/>
              </w:rPr>
            </w:pPr>
            <w:ins w:id="401" w:author="Mecca, Adam" w:date="2019-12-04T21:14:00Z">
              <w:r w:rsidRPr="00A84507">
                <w:rPr>
                  <w:color w:val="000000"/>
                </w:rPr>
                <w:t>2.4 (0.64)</w:t>
              </w:r>
            </w:ins>
          </w:p>
        </w:tc>
        <w:tc>
          <w:tcPr>
            <w:tcW w:w="594" w:type="pct"/>
            <w:gridSpan w:val="2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55639264" w14:textId="510672BB" w:rsidR="00F06E89" w:rsidRPr="00A84507" w:rsidRDefault="00F06E89" w:rsidP="00F06E89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ins w:id="402" w:author="Mecca, Adam" w:date="2019-12-04T13:51:00Z"/>
                <w:bCs/>
                <w:kern w:val="24"/>
              </w:rPr>
            </w:pPr>
            <w:ins w:id="403" w:author="Mecca, Adam" w:date="2019-12-04T21:14:00Z">
              <w:r w:rsidRPr="00A84507">
                <w:rPr>
                  <w:color w:val="000000"/>
                </w:rPr>
                <w:t>2.32 (0.4)</w:t>
              </w:r>
            </w:ins>
          </w:p>
        </w:tc>
        <w:tc>
          <w:tcPr>
            <w:tcW w:w="594" w:type="pct"/>
            <w:gridSpan w:val="2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67F3EBC7" w14:textId="7BB83BAC" w:rsidR="00F06E89" w:rsidRPr="00A84507" w:rsidRDefault="00F06E89" w:rsidP="00F06E89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ins w:id="404" w:author="Mecca, Adam" w:date="2019-12-04T13:51:00Z"/>
                <w:kern w:val="24"/>
              </w:rPr>
            </w:pPr>
            <w:ins w:id="405" w:author="Mecca, Adam" w:date="2019-12-04T21:14:00Z">
              <w:r w:rsidRPr="00A84507">
                <w:rPr>
                  <w:color w:val="000000"/>
                </w:rPr>
                <w:t>0.89</w:t>
              </w:r>
            </w:ins>
          </w:p>
        </w:tc>
        <w:tc>
          <w:tcPr>
            <w:tcW w:w="594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13A92F40" w14:textId="1E91B72D" w:rsidR="00F06E89" w:rsidRPr="00A84507" w:rsidRDefault="00F06E89" w:rsidP="00F06E89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ins w:id="406" w:author="Mecca, Adam" w:date="2019-12-04T13:51:00Z"/>
                <w:bCs/>
                <w:kern w:val="24"/>
              </w:rPr>
            </w:pPr>
            <w:ins w:id="407" w:author="Mecca, Adam" w:date="2019-12-04T21:14:00Z">
              <w:r w:rsidRPr="00A84507">
                <w:rPr>
                  <w:color w:val="000000"/>
                </w:rPr>
                <w:t>2.49 (0.76)</w:t>
              </w:r>
            </w:ins>
          </w:p>
        </w:tc>
        <w:tc>
          <w:tcPr>
            <w:tcW w:w="594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5C866AB0" w14:textId="768832A4" w:rsidR="00F06E89" w:rsidRPr="00A84507" w:rsidRDefault="00F06E89" w:rsidP="00F06E89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ins w:id="408" w:author="Mecca, Adam" w:date="2019-12-04T13:51:00Z"/>
                <w:bCs/>
                <w:kern w:val="24"/>
              </w:rPr>
            </w:pPr>
            <w:ins w:id="409" w:author="Mecca, Adam" w:date="2019-12-04T21:14:00Z">
              <w:r w:rsidRPr="00A84507">
                <w:rPr>
                  <w:color w:val="000000"/>
                </w:rPr>
                <w:t>2.25 (0.35)</w:t>
              </w:r>
            </w:ins>
          </w:p>
        </w:tc>
        <w:tc>
          <w:tcPr>
            <w:tcW w:w="596" w:type="pct"/>
            <w:gridSpan w:val="2"/>
            <w:tcBorders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2BB7C3DF" w14:textId="77EF6E3A" w:rsidR="00F06E89" w:rsidRPr="00A84507" w:rsidRDefault="00F06E89" w:rsidP="00F06E89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ins w:id="410" w:author="Mecca, Adam" w:date="2019-12-04T13:51:00Z"/>
                <w:kern w:val="24"/>
              </w:rPr>
            </w:pPr>
            <w:ins w:id="411" w:author="Mecca, Adam" w:date="2019-12-04T21:14:00Z">
              <w:r w:rsidRPr="00A84507">
                <w:rPr>
                  <w:color w:val="000000"/>
                </w:rPr>
                <w:t>0.36</w:t>
              </w:r>
            </w:ins>
          </w:p>
        </w:tc>
      </w:tr>
      <w:tr w:rsidR="00A84507" w:rsidRPr="00A84507" w14:paraId="179B1284" w14:textId="77777777" w:rsidTr="00A84507">
        <w:trPr>
          <w:trHeight w:val="360"/>
          <w:ins w:id="412" w:author="Mecca, Adam" w:date="2019-12-04T13:51:00Z"/>
        </w:trPr>
        <w:tc>
          <w:tcPr>
            <w:tcW w:w="1434" w:type="pct"/>
            <w:tcBorders>
              <w:lef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77C12A21" w14:textId="464F75C9" w:rsidR="00F06E89" w:rsidRPr="00A84507" w:rsidRDefault="00F06E89" w:rsidP="00F06E89">
            <w:pPr>
              <w:pStyle w:val="NormalWeb"/>
              <w:spacing w:before="0" w:beforeAutospacing="0" w:after="0" w:afterAutospacing="0"/>
              <w:textAlignment w:val="bottom"/>
              <w:rPr>
                <w:ins w:id="413" w:author="Mecca, Adam" w:date="2019-12-04T13:51:00Z"/>
                <w:kern w:val="24"/>
              </w:rPr>
            </w:pPr>
            <w:ins w:id="414" w:author="Mecca, Adam" w:date="2019-12-04T21:12:00Z">
              <w:r w:rsidRPr="00A84507">
                <w:rPr>
                  <w:color w:val="000000"/>
                </w:rPr>
                <w:t>Posterior cingulate cortex</w:t>
              </w:r>
            </w:ins>
          </w:p>
        </w:tc>
        <w:tc>
          <w:tcPr>
            <w:tcW w:w="594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487A1F5C" w14:textId="2AB722A9" w:rsidR="00F06E89" w:rsidRPr="00A84507" w:rsidRDefault="00F06E89" w:rsidP="00F06E89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ins w:id="415" w:author="Mecca, Adam" w:date="2019-12-04T13:51:00Z"/>
                <w:bCs/>
                <w:kern w:val="24"/>
              </w:rPr>
            </w:pPr>
            <w:ins w:id="416" w:author="Mecca, Adam" w:date="2019-12-04T21:14:00Z">
              <w:r w:rsidRPr="00A84507">
                <w:rPr>
                  <w:color w:val="000000"/>
                </w:rPr>
                <w:t>2.41 (0.75)</w:t>
              </w:r>
            </w:ins>
          </w:p>
        </w:tc>
        <w:tc>
          <w:tcPr>
            <w:tcW w:w="594" w:type="pct"/>
            <w:gridSpan w:val="2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1011F181" w14:textId="3AB1A692" w:rsidR="00F06E89" w:rsidRPr="00A84507" w:rsidRDefault="00F06E89" w:rsidP="00F06E89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ins w:id="417" w:author="Mecca, Adam" w:date="2019-12-04T13:51:00Z"/>
                <w:bCs/>
                <w:kern w:val="24"/>
              </w:rPr>
            </w:pPr>
            <w:ins w:id="418" w:author="Mecca, Adam" w:date="2019-12-04T21:14:00Z">
              <w:r w:rsidRPr="00A84507">
                <w:rPr>
                  <w:color w:val="000000"/>
                </w:rPr>
                <w:t>2.15 (0.26)</w:t>
              </w:r>
            </w:ins>
          </w:p>
        </w:tc>
        <w:tc>
          <w:tcPr>
            <w:tcW w:w="594" w:type="pct"/>
            <w:gridSpan w:val="2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1B6A969E" w14:textId="3340EAA1" w:rsidR="00F06E89" w:rsidRPr="00A84507" w:rsidRDefault="00F06E89" w:rsidP="00F06E89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ins w:id="419" w:author="Mecca, Adam" w:date="2019-12-04T13:51:00Z"/>
                <w:kern w:val="24"/>
              </w:rPr>
            </w:pPr>
            <w:ins w:id="420" w:author="Mecca, Adam" w:date="2019-12-04T21:14:00Z">
              <w:r w:rsidRPr="00A84507">
                <w:rPr>
                  <w:color w:val="000000"/>
                </w:rPr>
                <w:t>0.28</w:t>
              </w:r>
            </w:ins>
          </w:p>
        </w:tc>
        <w:tc>
          <w:tcPr>
            <w:tcW w:w="594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6320DA14" w14:textId="34FF1875" w:rsidR="00F06E89" w:rsidRPr="00A84507" w:rsidRDefault="00F06E89" w:rsidP="00F06E89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ins w:id="421" w:author="Mecca, Adam" w:date="2019-12-04T13:51:00Z"/>
                <w:bCs/>
                <w:kern w:val="24"/>
              </w:rPr>
            </w:pPr>
            <w:ins w:id="422" w:author="Mecca, Adam" w:date="2019-12-04T21:14:00Z">
              <w:r w:rsidRPr="00A84507">
                <w:rPr>
                  <w:color w:val="000000"/>
                </w:rPr>
                <w:t>2.49 (0.76)</w:t>
              </w:r>
            </w:ins>
          </w:p>
        </w:tc>
        <w:tc>
          <w:tcPr>
            <w:tcW w:w="594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7E5B1152" w14:textId="4E02728D" w:rsidR="00F06E89" w:rsidRPr="00A84507" w:rsidRDefault="00F06E89" w:rsidP="00F06E89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ins w:id="423" w:author="Mecca, Adam" w:date="2019-12-04T13:51:00Z"/>
                <w:bCs/>
                <w:kern w:val="24"/>
              </w:rPr>
            </w:pPr>
            <w:ins w:id="424" w:author="Mecca, Adam" w:date="2019-12-04T21:14:00Z">
              <w:r w:rsidRPr="00A84507">
                <w:rPr>
                  <w:color w:val="000000"/>
                </w:rPr>
                <w:t>2.19 (0.29)</w:t>
              </w:r>
            </w:ins>
          </w:p>
        </w:tc>
        <w:tc>
          <w:tcPr>
            <w:tcW w:w="596" w:type="pct"/>
            <w:gridSpan w:val="2"/>
            <w:tcBorders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06B471C0" w14:textId="1BCD9EDC" w:rsidR="00F06E89" w:rsidRPr="00A84507" w:rsidRDefault="00F06E89" w:rsidP="00F06E89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ins w:id="425" w:author="Mecca, Adam" w:date="2019-12-04T13:51:00Z"/>
                <w:kern w:val="24"/>
              </w:rPr>
            </w:pPr>
            <w:ins w:id="426" w:author="Mecca, Adam" w:date="2019-12-04T21:14:00Z">
              <w:r w:rsidRPr="00A84507">
                <w:rPr>
                  <w:color w:val="000000"/>
                </w:rPr>
                <w:t>0.22</w:t>
              </w:r>
            </w:ins>
          </w:p>
        </w:tc>
      </w:tr>
      <w:tr w:rsidR="00A84507" w:rsidRPr="00A84507" w14:paraId="35C15823" w14:textId="77777777" w:rsidTr="00A84507">
        <w:trPr>
          <w:trHeight w:val="360"/>
          <w:ins w:id="427" w:author="Mecca, Adam" w:date="2019-12-04T13:51:00Z"/>
        </w:trPr>
        <w:tc>
          <w:tcPr>
            <w:tcW w:w="1434" w:type="pct"/>
            <w:tcBorders>
              <w:lef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33221205" w14:textId="0163D55C" w:rsidR="00F06E89" w:rsidRPr="00A84507" w:rsidRDefault="00F06E89" w:rsidP="00F06E89">
            <w:pPr>
              <w:pStyle w:val="NormalWeb"/>
              <w:spacing w:before="0" w:beforeAutospacing="0" w:after="0" w:afterAutospacing="0"/>
              <w:textAlignment w:val="bottom"/>
              <w:rPr>
                <w:ins w:id="428" w:author="Mecca, Adam" w:date="2019-12-04T13:51:00Z"/>
                <w:kern w:val="24"/>
              </w:rPr>
            </w:pPr>
            <w:ins w:id="429" w:author="Mecca, Adam" w:date="2019-12-04T21:12:00Z">
              <w:r w:rsidRPr="00A84507">
                <w:rPr>
                  <w:color w:val="000000"/>
                </w:rPr>
                <w:t>Isthmus of the cingulum</w:t>
              </w:r>
            </w:ins>
          </w:p>
        </w:tc>
        <w:tc>
          <w:tcPr>
            <w:tcW w:w="594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3D1A08E8" w14:textId="497681D5" w:rsidR="00F06E89" w:rsidRPr="00A84507" w:rsidRDefault="00F06E89" w:rsidP="00F06E89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ins w:id="430" w:author="Mecca, Adam" w:date="2019-12-04T13:51:00Z"/>
                <w:bCs/>
                <w:kern w:val="24"/>
              </w:rPr>
            </w:pPr>
            <w:ins w:id="431" w:author="Mecca, Adam" w:date="2019-12-04T21:14:00Z">
              <w:r w:rsidRPr="00A84507">
                <w:rPr>
                  <w:color w:val="000000"/>
                </w:rPr>
                <w:t>1.86 (0.71)</w:t>
              </w:r>
            </w:ins>
          </w:p>
        </w:tc>
        <w:tc>
          <w:tcPr>
            <w:tcW w:w="594" w:type="pct"/>
            <w:gridSpan w:val="2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2AD483E0" w14:textId="0CD30E02" w:rsidR="00F06E89" w:rsidRPr="00A84507" w:rsidRDefault="00F06E89" w:rsidP="00F06E89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ins w:id="432" w:author="Mecca, Adam" w:date="2019-12-04T13:51:00Z"/>
                <w:bCs/>
                <w:kern w:val="24"/>
              </w:rPr>
            </w:pPr>
            <w:ins w:id="433" w:author="Mecca, Adam" w:date="2019-12-04T21:14:00Z">
              <w:r w:rsidRPr="00A84507">
                <w:rPr>
                  <w:color w:val="000000"/>
                </w:rPr>
                <w:t>1.54 (0.24)</w:t>
              </w:r>
            </w:ins>
          </w:p>
        </w:tc>
        <w:tc>
          <w:tcPr>
            <w:tcW w:w="594" w:type="pct"/>
            <w:gridSpan w:val="2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35D3E8D0" w14:textId="30558C06" w:rsidR="00F06E89" w:rsidRPr="00A84507" w:rsidRDefault="00F06E89" w:rsidP="00F06E89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ins w:id="434" w:author="Mecca, Adam" w:date="2019-12-04T13:51:00Z"/>
                <w:kern w:val="24"/>
              </w:rPr>
            </w:pPr>
            <w:ins w:id="435" w:author="Mecca, Adam" w:date="2019-12-04T21:14:00Z">
              <w:r w:rsidRPr="00A84507">
                <w:rPr>
                  <w:color w:val="000000"/>
                </w:rPr>
                <w:t>0.13</w:t>
              </w:r>
            </w:ins>
          </w:p>
        </w:tc>
        <w:tc>
          <w:tcPr>
            <w:tcW w:w="594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1D97557F" w14:textId="0624FF3F" w:rsidR="00F06E89" w:rsidRPr="00A84507" w:rsidRDefault="00F06E89" w:rsidP="00F06E89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ins w:id="436" w:author="Mecca, Adam" w:date="2019-12-04T13:51:00Z"/>
                <w:bCs/>
                <w:kern w:val="24"/>
              </w:rPr>
            </w:pPr>
            <w:ins w:id="437" w:author="Mecca, Adam" w:date="2019-12-04T21:14:00Z">
              <w:r w:rsidRPr="00A84507">
                <w:rPr>
                  <w:color w:val="000000"/>
                </w:rPr>
                <w:t>1.93 (0.65)</w:t>
              </w:r>
            </w:ins>
          </w:p>
        </w:tc>
        <w:tc>
          <w:tcPr>
            <w:tcW w:w="594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51B7AC1F" w14:textId="1FF26AC7" w:rsidR="00F06E89" w:rsidRPr="00A84507" w:rsidRDefault="00F06E89" w:rsidP="00F06E89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ins w:id="438" w:author="Mecca, Adam" w:date="2019-12-04T13:51:00Z"/>
                <w:bCs/>
                <w:kern w:val="24"/>
              </w:rPr>
            </w:pPr>
            <w:ins w:id="439" w:author="Mecca, Adam" w:date="2019-12-04T21:14:00Z">
              <w:r w:rsidRPr="00A84507">
                <w:rPr>
                  <w:color w:val="000000"/>
                </w:rPr>
                <w:t>1.56 (0.26)</w:t>
              </w:r>
            </w:ins>
          </w:p>
        </w:tc>
        <w:tc>
          <w:tcPr>
            <w:tcW w:w="596" w:type="pct"/>
            <w:gridSpan w:val="2"/>
            <w:tcBorders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0E5309F1" w14:textId="7058DB0D" w:rsidR="00F06E89" w:rsidRPr="00A84507" w:rsidRDefault="00F06E89" w:rsidP="00F06E89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ins w:id="440" w:author="Mecca, Adam" w:date="2019-12-04T13:51:00Z"/>
                <w:kern w:val="24"/>
              </w:rPr>
            </w:pPr>
            <w:ins w:id="441" w:author="Mecca, Adam" w:date="2019-12-04T21:14:00Z">
              <w:r w:rsidRPr="00A84507">
                <w:rPr>
                  <w:color w:val="000000"/>
                </w:rPr>
                <w:t>0.05</w:t>
              </w:r>
            </w:ins>
          </w:p>
        </w:tc>
      </w:tr>
      <w:tr w:rsidR="00A84507" w:rsidRPr="00A84507" w14:paraId="5788656C" w14:textId="77777777" w:rsidTr="00A84507">
        <w:trPr>
          <w:trHeight w:val="360"/>
          <w:ins w:id="442" w:author="Mecca, Adam" w:date="2019-12-04T13:51:00Z"/>
        </w:trPr>
        <w:tc>
          <w:tcPr>
            <w:tcW w:w="1434" w:type="pct"/>
            <w:tcBorders>
              <w:lef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555F034A" w14:textId="184418F5" w:rsidR="00F06E89" w:rsidRPr="00A84507" w:rsidRDefault="00F06E89" w:rsidP="00F06E89">
            <w:pPr>
              <w:pStyle w:val="NormalWeb"/>
              <w:spacing w:before="0" w:beforeAutospacing="0" w:after="0" w:afterAutospacing="0"/>
              <w:textAlignment w:val="bottom"/>
              <w:rPr>
                <w:ins w:id="443" w:author="Mecca, Adam" w:date="2019-12-04T13:51:00Z"/>
                <w:kern w:val="24"/>
              </w:rPr>
            </w:pPr>
            <w:ins w:id="444" w:author="Mecca, Adam" w:date="2019-12-04T21:12:00Z">
              <w:r w:rsidRPr="00A84507">
                <w:rPr>
                  <w:color w:val="000000"/>
                </w:rPr>
                <w:t>Precuneus</w:t>
              </w:r>
            </w:ins>
          </w:p>
        </w:tc>
        <w:tc>
          <w:tcPr>
            <w:tcW w:w="594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390E2026" w14:textId="58C437E3" w:rsidR="00F06E89" w:rsidRPr="00A84507" w:rsidRDefault="00F06E89" w:rsidP="00F06E89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ins w:id="445" w:author="Mecca, Adam" w:date="2019-12-04T13:51:00Z"/>
                <w:bCs/>
                <w:kern w:val="24"/>
              </w:rPr>
            </w:pPr>
            <w:ins w:id="446" w:author="Mecca, Adam" w:date="2019-12-04T21:14:00Z">
              <w:r w:rsidRPr="00A84507">
                <w:rPr>
                  <w:color w:val="000000"/>
                </w:rPr>
                <w:t>2.24 (0.61)</w:t>
              </w:r>
            </w:ins>
          </w:p>
        </w:tc>
        <w:tc>
          <w:tcPr>
            <w:tcW w:w="594" w:type="pct"/>
            <w:gridSpan w:val="2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6DF42BB7" w14:textId="06B2030A" w:rsidR="00F06E89" w:rsidRPr="00A84507" w:rsidRDefault="00F06E89" w:rsidP="00F06E89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ins w:id="447" w:author="Mecca, Adam" w:date="2019-12-04T13:51:00Z"/>
                <w:bCs/>
                <w:kern w:val="24"/>
              </w:rPr>
            </w:pPr>
            <w:ins w:id="448" w:author="Mecca, Adam" w:date="2019-12-04T21:14:00Z">
              <w:r w:rsidRPr="00A84507">
                <w:rPr>
                  <w:color w:val="000000"/>
                </w:rPr>
                <w:t>2 (0.29)</w:t>
              </w:r>
            </w:ins>
          </w:p>
        </w:tc>
        <w:tc>
          <w:tcPr>
            <w:tcW w:w="594" w:type="pct"/>
            <w:gridSpan w:val="2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4B3E0A7C" w14:textId="75AA2722" w:rsidR="00F06E89" w:rsidRPr="00A84507" w:rsidRDefault="00F06E89" w:rsidP="00F06E89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ins w:id="449" w:author="Mecca, Adam" w:date="2019-12-04T13:51:00Z"/>
                <w:kern w:val="24"/>
              </w:rPr>
            </w:pPr>
            <w:ins w:id="450" w:author="Mecca, Adam" w:date="2019-12-04T21:14:00Z">
              <w:r w:rsidRPr="00A84507">
                <w:rPr>
                  <w:color w:val="000000"/>
                </w:rPr>
                <w:t>0.21</w:t>
              </w:r>
            </w:ins>
          </w:p>
        </w:tc>
        <w:tc>
          <w:tcPr>
            <w:tcW w:w="594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26250C64" w14:textId="3B046C32" w:rsidR="00F06E89" w:rsidRPr="00A84507" w:rsidRDefault="00F06E89" w:rsidP="00F06E89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ins w:id="451" w:author="Mecca, Adam" w:date="2019-12-04T13:51:00Z"/>
                <w:bCs/>
                <w:kern w:val="24"/>
              </w:rPr>
            </w:pPr>
            <w:ins w:id="452" w:author="Mecca, Adam" w:date="2019-12-04T21:14:00Z">
              <w:r w:rsidRPr="00A84507">
                <w:rPr>
                  <w:color w:val="000000"/>
                </w:rPr>
                <w:t>2.24 (0.64)</w:t>
              </w:r>
            </w:ins>
          </w:p>
        </w:tc>
        <w:tc>
          <w:tcPr>
            <w:tcW w:w="594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76592DE5" w14:textId="232BEDC1" w:rsidR="00F06E89" w:rsidRPr="00A84507" w:rsidRDefault="00F06E89" w:rsidP="00F06E89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ins w:id="453" w:author="Mecca, Adam" w:date="2019-12-04T13:51:00Z"/>
                <w:bCs/>
                <w:kern w:val="24"/>
              </w:rPr>
            </w:pPr>
            <w:ins w:id="454" w:author="Mecca, Adam" w:date="2019-12-04T21:14:00Z">
              <w:r w:rsidRPr="00A84507">
                <w:rPr>
                  <w:color w:val="000000"/>
                </w:rPr>
                <w:t>1.99 (0.28)</w:t>
              </w:r>
            </w:ins>
          </w:p>
        </w:tc>
        <w:tc>
          <w:tcPr>
            <w:tcW w:w="596" w:type="pct"/>
            <w:gridSpan w:val="2"/>
            <w:tcBorders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564294AA" w14:textId="095FFBD8" w:rsidR="00F06E89" w:rsidRPr="00A84507" w:rsidRDefault="00F06E89" w:rsidP="00F06E89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ins w:id="455" w:author="Mecca, Adam" w:date="2019-12-04T13:51:00Z"/>
                <w:kern w:val="24"/>
              </w:rPr>
            </w:pPr>
            <w:ins w:id="456" w:author="Mecca, Adam" w:date="2019-12-04T21:14:00Z">
              <w:r w:rsidRPr="00A84507">
                <w:rPr>
                  <w:color w:val="000000"/>
                </w:rPr>
                <w:t>0.20</w:t>
              </w:r>
            </w:ins>
          </w:p>
        </w:tc>
      </w:tr>
      <w:tr w:rsidR="00A84507" w:rsidRPr="00A84507" w14:paraId="13E2432E" w14:textId="77777777" w:rsidTr="00A84507">
        <w:trPr>
          <w:trHeight w:val="360"/>
          <w:ins w:id="457" w:author="Mecca, Adam" w:date="2019-12-04T13:51:00Z"/>
        </w:trPr>
        <w:tc>
          <w:tcPr>
            <w:tcW w:w="1434" w:type="pct"/>
            <w:tcBorders>
              <w:lef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26A7CCF5" w14:textId="0C45A2A3" w:rsidR="00F06E89" w:rsidRPr="00A84507" w:rsidRDefault="00F06E89" w:rsidP="00F06E89">
            <w:pPr>
              <w:pStyle w:val="NormalWeb"/>
              <w:spacing w:before="0" w:beforeAutospacing="0" w:after="0" w:afterAutospacing="0"/>
              <w:textAlignment w:val="bottom"/>
              <w:rPr>
                <w:ins w:id="458" w:author="Mecca, Adam" w:date="2019-12-04T13:51:00Z"/>
                <w:kern w:val="24"/>
              </w:rPr>
            </w:pPr>
            <w:proofErr w:type="spellStart"/>
            <w:ins w:id="459" w:author="Mecca, Adam" w:date="2019-12-04T21:12:00Z">
              <w:r w:rsidRPr="00A84507">
                <w:rPr>
                  <w:color w:val="000000"/>
                </w:rPr>
                <w:t>Paracentrual</w:t>
              </w:r>
              <w:proofErr w:type="spellEnd"/>
              <w:r w:rsidRPr="00A84507">
                <w:rPr>
                  <w:color w:val="000000"/>
                </w:rPr>
                <w:t xml:space="preserve"> gyrus</w:t>
              </w:r>
            </w:ins>
          </w:p>
        </w:tc>
        <w:tc>
          <w:tcPr>
            <w:tcW w:w="594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0E6E9BFD" w14:textId="29F4E7C0" w:rsidR="00F06E89" w:rsidRPr="00A84507" w:rsidRDefault="00F06E89" w:rsidP="00F06E89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ins w:id="460" w:author="Mecca, Adam" w:date="2019-12-04T13:51:00Z"/>
                <w:bCs/>
                <w:kern w:val="24"/>
              </w:rPr>
            </w:pPr>
            <w:ins w:id="461" w:author="Mecca, Adam" w:date="2019-12-04T21:14:00Z">
              <w:r w:rsidRPr="00A84507">
                <w:rPr>
                  <w:color w:val="000000"/>
                </w:rPr>
                <w:t>1.67 (0.57)</w:t>
              </w:r>
            </w:ins>
          </w:p>
        </w:tc>
        <w:tc>
          <w:tcPr>
            <w:tcW w:w="594" w:type="pct"/>
            <w:gridSpan w:val="2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4462E93D" w14:textId="3CC81606" w:rsidR="00F06E89" w:rsidRPr="00A84507" w:rsidRDefault="00F06E89" w:rsidP="00F06E89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ins w:id="462" w:author="Mecca, Adam" w:date="2019-12-04T13:51:00Z"/>
                <w:bCs/>
                <w:kern w:val="24"/>
              </w:rPr>
            </w:pPr>
            <w:ins w:id="463" w:author="Mecca, Adam" w:date="2019-12-04T21:14:00Z">
              <w:r w:rsidRPr="00A84507">
                <w:rPr>
                  <w:color w:val="000000"/>
                </w:rPr>
                <w:t>1.46 (0.23)</w:t>
              </w:r>
            </w:ins>
          </w:p>
        </w:tc>
        <w:tc>
          <w:tcPr>
            <w:tcW w:w="594" w:type="pct"/>
            <w:gridSpan w:val="2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219AA912" w14:textId="53CCC408" w:rsidR="00F06E89" w:rsidRPr="00A84507" w:rsidRDefault="00F06E89" w:rsidP="00F06E89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ins w:id="464" w:author="Mecca, Adam" w:date="2019-12-04T13:51:00Z"/>
                <w:kern w:val="24"/>
              </w:rPr>
            </w:pPr>
            <w:ins w:id="465" w:author="Mecca, Adam" w:date="2019-12-04T21:14:00Z">
              <w:r w:rsidRPr="00A84507">
                <w:rPr>
                  <w:color w:val="000000"/>
                </w:rPr>
                <w:t>0.26</w:t>
              </w:r>
            </w:ins>
          </w:p>
        </w:tc>
        <w:tc>
          <w:tcPr>
            <w:tcW w:w="594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4554DE32" w14:textId="3BDE7608" w:rsidR="00F06E89" w:rsidRPr="00A84507" w:rsidRDefault="00F06E89" w:rsidP="00F06E89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ins w:id="466" w:author="Mecca, Adam" w:date="2019-12-04T13:51:00Z"/>
                <w:bCs/>
                <w:kern w:val="24"/>
              </w:rPr>
            </w:pPr>
            <w:ins w:id="467" w:author="Mecca, Adam" w:date="2019-12-04T21:14:00Z">
              <w:r w:rsidRPr="00A84507">
                <w:rPr>
                  <w:color w:val="000000"/>
                </w:rPr>
                <w:t>1.67 (0.5)</w:t>
              </w:r>
            </w:ins>
          </w:p>
        </w:tc>
        <w:tc>
          <w:tcPr>
            <w:tcW w:w="594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63DD0904" w14:textId="4B2E1194" w:rsidR="00F06E89" w:rsidRPr="00A84507" w:rsidRDefault="00F06E89" w:rsidP="00F06E89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ins w:id="468" w:author="Mecca, Adam" w:date="2019-12-04T13:51:00Z"/>
                <w:bCs/>
                <w:kern w:val="24"/>
              </w:rPr>
            </w:pPr>
            <w:ins w:id="469" w:author="Mecca, Adam" w:date="2019-12-04T21:14:00Z">
              <w:r w:rsidRPr="00A84507">
                <w:rPr>
                  <w:color w:val="000000"/>
                </w:rPr>
                <w:t>1.46 (0.27)</w:t>
              </w:r>
            </w:ins>
          </w:p>
        </w:tc>
        <w:tc>
          <w:tcPr>
            <w:tcW w:w="596" w:type="pct"/>
            <w:gridSpan w:val="2"/>
            <w:tcBorders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31AFCB07" w14:textId="6494197A" w:rsidR="00F06E89" w:rsidRPr="00A84507" w:rsidRDefault="00F06E89" w:rsidP="00F06E89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ins w:id="470" w:author="Mecca, Adam" w:date="2019-12-04T13:51:00Z"/>
                <w:kern w:val="24"/>
              </w:rPr>
            </w:pPr>
            <w:ins w:id="471" w:author="Mecca, Adam" w:date="2019-12-04T21:14:00Z">
              <w:r w:rsidRPr="00A84507">
                <w:rPr>
                  <w:color w:val="000000"/>
                </w:rPr>
                <w:t>0.22</w:t>
              </w:r>
            </w:ins>
          </w:p>
        </w:tc>
      </w:tr>
      <w:tr w:rsidR="00A84507" w:rsidRPr="00A84507" w14:paraId="56F85DEA" w14:textId="77777777" w:rsidTr="00A84507">
        <w:trPr>
          <w:trHeight w:val="360"/>
          <w:ins w:id="472" w:author="Mecca, Adam" w:date="2019-12-04T13:51:00Z"/>
        </w:trPr>
        <w:tc>
          <w:tcPr>
            <w:tcW w:w="1434" w:type="pct"/>
            <w:tcBorders>
              <w:lef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6A37FD0C" w14:textId="6AD81A7F" w:rsidR="00F06E89" w:rsidRPr="00A84507" w:rsidRDefault="00F06E89" w:rsidP="00F06E89">
            <w:pPr>
              <w:pStyle w:val="NormalWeb"/>
              <w:spacing w:before="0" w:beforeAutospacing="0" w:after="0" w:afterAutospacing="0"/>
              <w:textAlignment w:val="bottom"/>
              <w:rPr>
                <w:ins w:id="473" w:author="Mecca, Adam" w:date="2019-12-04T13:51:00Z"/>
                <w:kern w:val="24"/>
              </w:rPr>
            </w:pPr>
            <w:ins w:id="474" w:author="Mecca, Adam" w:date="2019-12-04T21:12:00Z">
              <w:r w:rsidRPr="00A84507">
                <w:rPr>
                  <w:color w:val="000000"/>
                </w:rPr>
                <w:t>Postcentral gyrus</w:t>
              </w:r>
            </w:ins>
          </w:p>
        </w:tc>
        <w:tc>
          <w:tcPr>
            <w:tcW w:w="594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00F39E30" w14:textId="0BDFDDEA" w:rsidR="00F06E89" w:rsidRPr="00A84507" w:rsidRDefault="00F06E89" w:rsidP="00F06E89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ins w:id="475" w:author="Mecca, Adam" w:date="2019-12-04T13:51:00Z"/>
                <w:bCs/>
                <w:kern w:val="24"/>
              </w:rPr>
            </w:pPr>
            <w:ins w:id="476" w:author="Mecca, Adam" w:date="2019-12-04T21:14:00Z">
              <w:r w:rsidRPr="00A84507">
                <w:rPr>
                  <w:color w:val="000000"/>
                </w:rPr>
                <w:t>1.99 (0.64)</w:t>
              </w:r>
            </w:ins>
          </w:p>
        </w:tc>
        <w:tc>
          <w:tcPr>
            <w:tcW w:w="594" w:type="pct"/>
            <w:gridSpan w:val="2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1D084F56" w14:textId="0C8AF63A" w:rsidR="00F06E89" w:rsidRPr="00A84507" w:rsidRDefault="00F06E89" w:rsidP="00F06E89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ins w:id="477" w:author="Mecca, Adam" w:date="2019-12-04T13:51:00Z"/>
                <w:bCs/>
                <w:kern w:val="24"/>
              </w:rPr>
            </w:pPr>
            <w:ins w:id="478" w:author="Mecca, Adam" w:date="2019-12-04T21:14:00Z">
              <w:r w:rsidRPr="00A84507">
                <w:rPr>
                  <w:color w:val="000000"/>
                </w:rPr>
                <w:t>1.8 (0.23)</w:t>
              </w:r>
            </w:ins>
          </w:p>
        </w:tc>
        <w:tc>
          <w:tcPr>
            <w:tcW w:w="594" w:type="pct"/>
            <w:gridSpan w:val="2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62D85D0C" w14:textId="17A0DBBE" w:rsidR="00F06E89" w:rsidRPr="00A84507" w:rsidRDefault="00F06E89" w:rsidP="00F06E89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ins w:id="479" w:author="Mecca, Adam" w:date="2019-12-04T13:51:00Z"/>
                <w:kern w:val="24"/>
              </w:rPr>
            </w:pPr>
            <w:ins w:id="480" w:author="Mecca, Adam" w:date="2019-12-04T21:14:00Z">
              <w:r w:rsidRPr="00A84507">
                <w:rPr>
                  <w:color w:val="000000"/>
                </w:rPr>
                <w:t>0.35</w:t>
              </w:r>
            </w:ins>
          </w:p>
        </w:tc>
        <w:tc>
          <w:tcPr>
            <w:tcW w:w="594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217693A7" w14:textId="4D130715" w:rsidR="00F06E89" w:rsidRPr="00A84507" w:rsidRDefault="00F06E89" w:rsidP="00F06E89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ins w:id="481" w:author="Mecca, Adam" w:date="2019-12-04T13:51:00Z"/>
                <w:bCs/>
                <w:kern w:val="24"/>
              </w:rPr>
            </w:pPr>
            <w:ins w:id="482" w:author="Mecca, Adam" w:date="2019-12-04T21:14:00Z">
              <w:r w:rsidRPr="00A84507">
                <w:rPr>
                  <w:color w:val="000000"/>
                </w:rPr>
                <w:t>1.9 (0.61)</w:t>
              </w:r>
            </w:ins>
          </w:p>
        </w:tc>
        <w:tc>
          <w:tcPr>
            <w:tcW w:w="594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5D0B3A3E" w14:textId="171803F6" w:rsidR="00F06E89" w:rsidRPr="00A84507" w:rsidRDefault="00F06E89" w:rsidP="00F06E89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ins w:id="483" w:author="Mecca, Adam" w:date="2019-12-04T13:51:00Z"/>
                <w:bCs/>
                <w:kern w:val="24"/>
              </w:rPr>
            </w:pPr>
            <w:ins w:id="484" w:author="Mecca, Adam" w:date="2019-12-04T21:14:00Z">
              <w:r w:rsidRPr="00A84507">
                <w:rPr>
                  <w:color w:val="000000"/>
                </w:rPr>
                <w:t>1.72 (0.27)</w:t>
              </w:r>
            </w:ins>
          </w:p>
        </w:tc>
        <w:tc>
          <w:tcPr>
            <w:tcW w:w="596" w:type="pct"/>
            <w:gridSpan w:val="2"/>
            <w:tcBorders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12C64ECB" w14:textId="71A84F3D" w:rsidR="00F06E89" w:rsidRPr="00A84507" w:rsidRDefault="00F06E89" w:rsidP="00F06E89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ins w:id="485" w:author="Mecca, Adam" w:date="2019-12-04T13:51:00Z"/>
                <w:kern w:val="24"/>
              </w:rPr>
            </w:pPr>
            <w:ins w:id="486" w:author="Mecca, Adam" w:date="2019-12-04T21:14:00Z">
              <w:r w:rsidRPr="00A84507">
                <w:rPr>
                  <w:color w:val="000000"/>
                </w:rPr>
                <w:t>0.38</w:t>
              </w:r>
            </w:ins>
          </w:p>
        </w:tc>
      </w:tr>
      <w:tr w:rsidR="00A84507" w:rsidRPr="00A84507" w14:paraId="45CDB18C" w14:textId="77777777" w:rsidTr="00A84507">
        <w:trPr>
          <w:trHeight w:val="360"/>
          <w:ins w:id="487" w:author="Mecca, Adam" w:date="2019-12-04T13:51:00Z"/>
        </w:trPr>
        <w:tc>
          <w:tcPr>
            <w:tcW w:w="1434" w:type="pct"/>
            <w:tcBorders>
              <w:lef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1137C8AE" w14:textId="0BDF4C87" w:rsidR="00F06E89" w:rsidRPr="00A84507" w:rsidRDefault="00F06E89" w:rsidP="00F06E89">
            <w:pPr>
              <w:pStyle w:val="NormalWeb"/>
              <w:spacing w:before="0" w:beforeAutospacing="0" w:after="0" w:afterAutospacing="0"/>
              <w:textAlignment w:val="bottom"/>
              <w:rPr>
                <w:ins w:id="488" w:author="Mecca, Adam" w:date="2019-12-04T13:51:00Z"/>
                <w:kern w:val="24"/>
              </w:rPr>
            </w:pPr>
            <w:ins w:id="489" w:author="Mecca, Adam" w:date="2019-12-04T21:12:00Z">
              <w:r w:rsidRPr="00A84507">
                <w:rPr>
                  <w:color w:val="000000"/>
                </w:rPr>
                <w:t>Precentral gyrus</w:t>
              </w:r>
            </w:ins>
          </w:p>
        </w:tc>
        <w:tc>
          <w:tcPr>
            <w:tcW w:w="594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241A798E" w14:textId="2C92158D" w:rsidR="00F06E89" w:rsidRPr="00A84507" w:rsidRDefault="00F06E89" w:rsidP="00F06E89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ins w:id="490" w:author="Mecca, Adam" w:date="2019-12-04T13:51:00Z"/>
                <w:bCs/>
                <w:kern w:val="24"/>
              </w:rPr>
            </w:pPr>
            <w:ins w:id="491" w:author="Mecca, Adam" w:date="2019-12-04T21:14:00Z">
              <w:r w:rsidRPr="00A84507">
                <w:rPr>
                  <w:color w:val="000000"/>
                </w:rPr>
                <w:t>1.89 (0.67)</w:t>
              </w:r>
            </w:ins>
          </w:p>
        </w:tc>
        <w:tc>
          <w:tcPr>
            <w:tcW w:w="594" w:type="pct"/>
            <w:gridSpan w:val="2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26B5F4DC" w14:textId="013C6D43" w:rsidR="00F06E89" w:rsidRPr="00A84507" w:rsidRDefault="00F06E89" w:rsidP="00F06E89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ins w:id="492" w:author="Mecca, Adam" w:date="2019-12-04T13:51:00Z"/>
                <w:bCs/>
                <w:kern w:val="24"/>
              </w:rPr>
            </w:pPr>
            <w:ins w:id="493" w:author="Mecca, Adam" w:date="2019-12-04T21:14:00Z">
              <w:r w:rsidRPr="00A84507">
                <w:rPr>
                  <w:color w:val="000000"/>
                </w:rPr>
                <w:t>1.66 (0.24)</w:t>
              </w:r>
            </w:ins>
          </w:p>
        </w:tc>
        <w:tc>
          <w:tcPr>
            <w:tcW w:w="594" w:type="pct"/>
            <w:gridSpan w:val="2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2D7F5F35" w14:textId="389B764B" w:rsidR="00F06E89" w:rsidRPr="00A84507" w:rsidRDefault="00F06E89" w:rsidP="00F06E89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ins w:id="494" w:author="Mecca, Adam" w:date="2019-12-04T13:51:00Z"/>
                <w:kern w:val="24"/>
              </w:rPr>
            </w:pPr>
            <w:ins w:id="495" w:author="Mecca, Adam" w:date="2019-12-04T21:14:00Z">
              <w:r w:rsidRPr="00A84507">
                <w:rPr>
                  <w:color w:val="000000"/>
                </w:rPr>
                <w:t>0.27</w:t>
              </w:r>
            </w:ins>
          </w:p>
        </w:tc>
        <w:tc>
          <w:tcPr>
            <w:tcW w:w="594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0A745271" w14:textId="4564236B" w:rsidR="00F06E89" w:rsidRPr="00A84507" w:rsidRDefault="00F06E89" w:rsidP="00F06E89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ins w:id="496" w:author="Mecca, Adam" w:date="2019-12-04T13:51:00Z"/>
                <w:bCs/>
                <w:kern w:val="24"/>
              </w:rPr>
            </w:pPr>
            <w:ins w:id="497" w:author="Mecca, Adam" w:date="2019-12-04T21:14:00Z">
              <w:r w:rsidRPr="00A84507">
                <w:rPr>
                  <w:color w:val="000000"/>
                </w:rPr>
                <w:t>1.8 (0.6)</w:t>
              </w:r>
            </w:ins>
          </w:p>
        </w:tc>
        <w:tc>
          <w:tcPr>
            <w:tcW w:w="594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2B8B78E4" w14:textId="46ED52AA" w:rsidR="00F06E89" w:rsidRPr="00A84507" w:rsidRDefault="00F06E89" w:rsidP="00F06E89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ins w:id="498" w:author="Mecca, Adam" w:date="2019-12-04T13:51:00Z"/>
                <w:bCs/>
                <w:kern w:val="24"/>
              </w:rPr>
            </w:pPr>
            <w:ins w:id="499" w:author="Mecca, Adam" w:date="2019-12-04T21:14:00Z">
              <w:r w:rsidRPr="00A84507">
                <w:rPr>
                  <w:color w:val="000000"/>
                </w:rPr>
                <w:t>1.6 (0.27)</w:t>
              </w:r>
            </w:ins>
          </w:p>
        </w:tc>
        <w:tc>
          <w:tcPr>
            <w:tcW w:w="596" w:type="pct"/>
            <w:gridSpan w:val="2"/>
            <w:tcBorders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20A99361" w14:textId="3DEAB51D" w:rsidR="00F06E89" w:rsidRPr="00A84507" w:rsidRDefault="00F06E89" w:rsidP="00F06E89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ins w:id="500" w:author="Mecca, Adam" w:date="2019-12-04T13:51:00Z"/>
                <w:kern w:val="24"/>
              </w:rPr>
            </w:pPr>
            <w:ins w:id="501" w:author="Mecca, Adam" w:date="2019-12-04T21:14:00Z">
              <w:r w:rsidRPr="00A84507">
                <w:rPr>
                  <w:color w:val="000000"/>
                </w:rPr>
                <w:t>0.31</w:t>
              </w:r>
            </w:ins>
          </w:p>
        </w:tc>
      </w:tr>
      <w:tr w:rsidR="00A84507" w:rsidRPr="00A84507" w14:paraId="21EDF2CB" w14:textId="77777777" w:rsidTr="00A84507">
        <w:trPr>
          <w:trHeight w:val="360"/>
          <w:ins w:id="502" w:author="Mecca, Adam" w:date="2019-12-04T13:51:00Z"/>
        </w:trPr>
        <w:tc>
          <w:tcPr>
            <w:tcW w:w="1434" w:type="pct"/>
            <w:tcBorders>
              <w:lef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7F212AE9" w14:textId="388F7C5F" w:rsidR="00F06E89" w:rsidRPr="00A84507" w:rsidRDefault="00F06E89" w:rsidP="00F06E89">
            <w:pPr>
              <w:pStyle w:val="NormalWeb"/>
              <w:spacing w:before="0" w:beforeAutospacing="0" w:after="0" w:afterAutospacing="0"/>
              <w:textAlignment w:val="bottom"/>
              <w:rPr>
                <w:ins w:id="503" w:author="Mecca, Adam" w:date="2019-12-04T13:51:00Z"/>
                <w:kern w:val="24"/>
              </w:rPr>
            </w:pPr>
            <w:ins w:id="504" w:author="Mecca, Adam" w:date="2019-12-04T21:12:00Z">
              <w:r w:rsidRPr="00A84507">
                <w:rPr>
                  <w:color w:val="000000"/>
                </w:rPr>
                <w:t>Superior parietal lobule</w:t>
              </w:r>
            </w:ins>
          </w:p>
        </w:tc>
        <w:tc>
          <w:tcPr>
            <w:tcW w:w="594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367831CB" w14:textId="6E33B598" w:rsidR="00F06E89" w:rsidRPr="00A84507" w:rsidRDefault="00F06E89" w:rsidP="00F06E89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ins w:id="505" w:author="Mecca, Adam" w:date="2019-12-04T13:51:00Z"/>
                <w:bCs/>
                <w:kern w:val="24"/>
              </w:rPr>
            </w:pPr>
            <w:ins w:id="506" w:author="Mecca, Adam" w:date="2019-12-04T21:14:00Z">
              <w:r w:rsidRPr="00A84507">
                <w:rPr>
                  <w:color w:val="000000"/>
                </w:rPr>
                <w:t>2.07 (0.61)</w:t>
              </w:r>
            </w:ins>
          </w:p>
        </w:tc>
        <w:tc>
          <w:tcPr>
            <w:tcW w:w="594" w:type="pct"/>
            <w:gridSpan w:val="2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3C1B0A0B" w14:textId="06C232EC" w:rsidR="00F06E89" w:rsidRPr="00A84507" w:rsidRDefault="00F06E89" w:rsidP="00F06E89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ins w:id="507" w:author="Mecca, Adam" w:date="2019-12-04T13:51:00Z"/>
                <w:bCs/>
                <w:kern w:val="24"/>
              </w:rPr>
            </w:pPr>
            <w:ins w:id="508" w:author="Mecca, Adam" w:date="2019-12-04T21:14:00Z">
              <w:r w:rsidRPr="00A84507">
                <w:rPr>
                  <w:color w:val="000000"/>
                </w:rPr>
                <w:t>1.76 (0.26)</w:t>
              </w:r>
            </w:ins>
          </w:p>
        </w:tc>
        <w:tc>
          <w:tcPr>
            <w:tcW w:w="594" w:type="pct"/>
            <w:gridSpan w:val="2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745D24E8" w14:textId="1871A3EE" w:rsidR="00F06E89" w:rsidRPr="00A84507" w:rsidRDefault="00F06E89" w:rsidP="00F06E89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ins w:id="509" w:author="Mecca, Adam" w:date="2019-12-04T13:51:00Z"/>
                <w:kern w:val="24"/>
              </w:rPr>
            </w:pPr>
            <w:ins w:id="510" w:author="Mecca, Adam" w:date="2019-12-04T21:14:00Z">
              <w:r w:rsidRPr="00A84507">
                <w:rPr>
                  <w:color w:val="000000"/>
                </w:rPr>
                <w:t>0.10</w:t>
              </w:r>
            </w:ins>
          </w:p>
        </w:tc>
        <w:tc>
          <w:tcPr>
            <w:tcW w:w="594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345DBB1D" w14:textId="60E66167" w:rsidR="00F06E89" w:rsidRPr="00A84507" w:rsidRDefault="00F06E89" w:rsidP="00F06E89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ins w:id="511" w:author="Mecca, Adam" w:date="2019-12-04T13:51:00Z"/>
                <w:bCs/>
                <w:kern w:val="24"/>
              </w:rPr>
            </w:pPr>
            <w:ins w:id="512" w:author="Mecca, Adam" w:date="2019-12-04T21:14:00Z">
              <w:r w:rsidRPr="00A84507">
                <w:rPr>
                  <w:color w:val="000000"/>
                </w:rPr>
                <w:t>1.96 (0.49)</w:t>
              </w:r>
            </w:ins>
          </w:p>
        </w:tc>
        <w:tc>
          <w:tcPr>
            <w:tcW w:w="594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0AE0117E" w14:textId="35D6E86B" w:rsidR="00F06E89" w:rsidRPr="00A84507" w:rsidRDefault="00F06E89" w:rsidP="00F06E89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ins w:id="513" w:author="Mecca, Adam" w:date="2019-12-04T13:51:00Z"/>
                <w:bCs/>
                <w:kern w:val="24"/>
              </w:rPr>
            </w:pPr>
            <w:ins w:id="514" w:author="Mecca, Adam" w:date="2019-12-04T21:14:00Z">
              <w:r w:rsidRPr="00A84507">
                <w:rPr>
                  <w:color w:val="000000"/>
                </w:rPr>
                <w:t>1.73 (0.28)</w:t>
              </w:r>
            </w:ins>
          </w:p>
        </w:tc>
        <w:tc>
          <w:tcPr>
            <w:tcW w:w="596" w:type="pct"/>
            <w:gridSpan w:val="2"/>
            <w:tcBorders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510BCCF7" w14:textId="43FFF338" w:rsidR="00F06E89" w:rsidRPr="00A84507" w:rsidRDefault="00F06E89" w:rsidP="00F06E89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ins w:id="515" w:author="Mecca, Adam" w:date="2019-12-04T13:51:00Z"/>
                <w:kern w:val="24"/>
              </w:rPr>
            </w:pPr>
            <w:ins w:id="516" w:author="Mecca, Adam" w:date="2019-12-04T21:14:00Z">
              <w:r w:rsidRPr="00A84507">
                <w:rPr>
                  <w:color w:val="000000"/>
                </w:rPr>
                <w:t>0.17</w:t>
              </w:r>
            </w:ins>
          </w:p>
        </w:tc>
      </w:tr>
      <w:tr w:rsidR="00A84507" w:rsidRPr="00A84507" w14:paraId="3EF6D5B6" w14:textId="77777777" w:rsidTr="00A84507">
        <w:trPr>
          <w:trHeight w:val="360"/>
          <w:ins w:id="517" w:author="Mecca, Adam" w:date="2019-12-04T13:51:00Z"/>
        </w:trPr>
        <w:tc>
          <w:tcPr>
            <w:tcW w:w="1434" w:type="pct"/>
            <w:tcBorders>
              <w:lef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408809BF" w14:textId="53D9EED5" w:rsidR="00F06E89" w:rsidRPr="00A84507" w:rsidRDefault="00F06E89" w:rsidP="00F06E89">
            <w:pPr>
              <w:pStyle w:val="NormalWeb"/>
              <w:spacing w:before="0" w:beforeAutospacing="0" w:after="0" w:afterAutospacing="0"/>
              <w:textAlignment w:val="bottom"/>
              <w:rPr>
                <w:ins w:id="518" w:author="Mecca, Adam" w:date="2019-12-04T13:51:00Z"/>
                <w:kern w:val="24"/>
              </w:rPr>
            </w:pPr>
            <w:ins w:id="519" w:author="Mecca, Adam" w:date="2019-12-04T21:12:00Z">
              <w:r w:rsidRPr="00A84507">
                <w:rPr>
                  <w:color w:val="000000"/>
                </w:rPr>
                <w:t>Inferior parietal lobule</w:t>
              </w:r>
            </w:ins>
          </w:p>
        </w:tc>
        <w:tc>
          <w:tcPr>
            <w:tcW w:w="594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3DEAC079" w14:textId="428CB487" w:rsidR="00F06E89" w:rsidRPr="00A84507" w:rsidRDefault="00F06E89" w:rsidP="00F06E89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ins w:id="520" w:author="Mecca, Adam" w:date="2019-12-04T13:51:00Z"/>
                <w:bCs/>
                <w:kern w:val="24"/>
              </w:rPr>
            </w:pPr>
            <w:ins w:id="521" w:author="Mecca, Adam" w:date="2019-12-04T21:14:00Z">
              <w:r w:rsidRPr="00A84507">
                <w:rPr>
                  <w:color w:val="000000"/>
                </w:rPr>
                <w:t>2.45 (0.68)</w:t>
              </w:r>
            </w:ins>
          </w:p>
        </w:tc>
        <w:tc>
          <w:tcPr>
            <w:tcW w:w="594" w:type="pct"/>
            <w:gridSpan w:val="2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71E6C4DC" w14:textId="4CC4A50F" w:rsidR="00F06E89" w:rsidRPr="00A84507" w:rsidRDefault="00F06E89" w:rsidP="00F06E89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ins w:id="522" w:author="Mecca, Adam" w:date="2019-12-04T13:51:00Z"/>
                <w:bCs/>
                <w:kern w:val="24"/>
              </w:rPr>
            </w:pPr>
            <w:ins w:id="523" w:author="Mecca, Adam" w:date="2019-12-04T21:14:00Z">
              <w:r w:rsidRPr="00A84507">
                <w:rPr>
                  <w:color w:val="000000"/>
                </w:rPr>
                <w:t>2.15 (0.26)</w:t>
              </w:r>
            </w:ins>
          </w:p>
        </w:tc>
        <w:tc>
          <w:tcPr>
            <w:tcW w:w="594" w:type="pct"/>
            <w:gridSpan w:val="2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3D1B2322" w14:textId="3AF6BC46" w:rsidR="00F06E89" w:rsidRPr="00A84507" w:rsidRDefault="00F06E89" w:rsidP="00F06E89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ins w:id="524" w:author="Mecca, Adam" w:date="2019-12-04T13:51:00Z"/>
                <w:kern w:val="24"/>
              </w:rPr>
            </w:pPr>
            <w:ins w:id="525" w:author="Mecca, Adam" w:date="2019-12-04T21:14:00Z">
              <w:r w:rsidRPr="00A84507">
                <w:rPr>
                  <w:color w:val="000000"/>
                </w:rPr>
                <w:t>0.14</w:t>
              </w:r>
            </w:ins>
          </w:p>
        </w:tc>
        <w:tc>
          <w:tcPr>
            <w:tcW w:w="594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551FA8E4" w14:textId="204F5345" w:rsidR="00F06E89" w:rsidRPr="00A84507" w:rsidRDefault="00F06E89" w:rsidP="00F06E89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ins w:id="526" w:author="Mecca, Adam" w:date="2019-12-04T13:51:00Z"/>
                <w:bCs/>
                <w:kern w:val="24"/>
              </w:rPr>
            </w:pPr>
            <w:ins w:id="527" w:author="Mecca, Adam" w:date="2019-12-04T21:14:00Z">
              <w:r w:rsidRPr="00A84507">
                <w:rPr>
                  <w:color w:val="000000"/>
                </w:rPr>
                <w:t>2.39 (0.68)</w:t>
              </w:r>
            </w:ins>
          </w:p>
        </w:tc>
        <w:tc>
          <w:tcPr>
            <w:tcW w:w="594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3A9F0EFE" w14:textId="3ABF0555" w:rsidR="00F06E89" w:rsidRPr="00A84507" w:rsidRDefault="00F06E89" w:rsidP="00F06E89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ins w:id="528" w:author="Mecca, Adam" w:date="2019-12-04T13:51:00Z"/>
                <w:bCs/>
                <w:kern w:val="24"/>
              </w:rPr>
            </w:pPr>
            <w:ins w:id="529" w:author="Mecca, Adam" w:date="2019-12-04T21:14:00Z">
              <w:r w:rsidRPr="00A84507">
                <w:rPr>
                  <w:color w:val="000000"/>
                </w:rPr>
                <w:t>2.06 (0.39)</w:t>
              </w:r>
            </w:ins>
          </w:p>
        </w:tc>
        <w:tc>
          <w:tcPr>
            <w:tcW w:w="596" w:type="pct"/>
            <w:gridSpan w:val="2"/>
            <w:tcBorders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030EE9CA" w14:textId="1E7B5103" w:rsidR="00F06E89" w:rsidRPr="00A84507" w:rsidRDefault="00F06E89" w:rsidP="00F06E89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ins w:id="530" w:author="Mecca, Adam" w:date="2019-12-04T13:51:00Z"/>
                <w:kern w:val="24"/>
              </w:rPr>
            </w:pPr>
            <w:ins w:id="531" w:author="Mecca, Adam" w:date="2019-12-04T21:14:00Z">
              <w:r w:rsidRPr="00A84507">
                <w:rPr>
                  <w:color w:val="000000"/>
                </w:rPr>
                <w:t>0.16</w:t>
              </w:r>
            </w:ins>
          </w:p>
        </w:tc>
      </w:tr>
      <w:tr w:rsidR="00A84507" w:rsidRPr="00A84507" w14:paraId="63DF241A" w14:textId="77777777" w:rsidTr="00A84507">
        <w:trPr>
          <w:trHeight w:val="360"/>
          <w:ins w:id="532" w:author="Mecca, Adam" w:date="2019-12-04T13:51:00Z"/>
        </w:trPr>
        <w:tc>
          <w:tcPr>
            <w:tcW w:w="1434" w:type="pct"/>
            <w:tcBorders>
              <w:lef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1E71762B" w14:textId="6E798D38" w:rsidR="00F06E89" w:rsidRPr="00A84507" w:rsidRDefault="00F06E89" w:rsidP="00F06E89">
            <w:pPr>
              <w:pStyle w:val="NormalWeb"/>
              <w:spacing w:before="0" w:beforeAutospacing="0" w:after="0" w:afterAutospacing="0"/>
              <w:textAlignment w:val="bottom"/>
              <w:rPr>
                <w:ins w:id="533" w:author="Mecca, Adam" w:date="2019-12-04T13:51:00Z"/>
                <w:kern w:val="24"/>
              </w:rPr>
            </w:pPr>
            <w:ins w:id="534" w:author="Mecca, Adam" w:date="2019-12-04T21:12:00Z">
              <w:r w:rsidRPr="00A84507">
                <w:rPr>
                  <w:color w:val="000000"/>
                </w:rPr>
                <w:t>Lateral occipital cortex</w:t>
              </w:r>
            </w:ins>
          </w:p>
        </w:tc>
        <w:tc>
          <w:tcPr>
            <w:tcW w:w="594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01CF1B4E" w14:textId="4FD5DDAD" w:rsidR="00F06E89" w:rsidRPr="00A84507" w:rsidRDefault="00F06E89" w:rsidP="00F06E89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ins w:id="535" w:author="Mecca, Adam" w:date="2019-12-04T13:51:00Z"/>
                <w:bCs/>
                <w:kern w:val="24"/>
              </w:rPr>
            </w:pPr>
            <w:ins w:id="536" w:author="Mecca, Adam" w:date="2019-12-04T21:14:00Z">
              <w:r w:rsidRPr="00A84507">
                <w:rPr>
                  <w:color w:val="000000"/>
                </w:rPr>
                <w:t>2.06 (0.64)</w:t>
              </w:r>
            </w:ins>
          </w:p>
        </w:tc>
        <w:tc>
          <w:tcPr>
            <w:tcW w:w="594" w:type="pct"/>
            <w:gridSpan w:val="2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01571DFC" w14:textId="32104974" w:rsidR="00F06E89" w:rsidRPr="00A84507" w:rsidRDefault="00F06E89" w:rsidP="00F06E89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ins w:id="537" w:author="Mecca, Adam" w:date="2019-12-04T13:51:00Z"/>
                <w:bCs/>
                <w:kern w:val="24"/>
              </w:rPr>
            </w:pPr>
            <w:ins w:id="538" w:author="Mecca, Adam" w:date="2019-12-04T21:14:00Z">
              <w:r w:rsidRPr="00A84507">
                <w:rPr>
                  <w:color w:val="000000"/>
                </w:rPr>
                <w:t>1.82 (0.29)</w:t>
              </w:r>
            </w:ins>
          </w:p>
        </w:tc>
        <w:tc>
          <w:tcPr>
            <w:tcW w:w="594" w:type="pct"/>
            <w:gridSpan w:val="2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06260B31" w14:textId="3A56D49F" w:rsidR="00F06E89" w:rsidRPr="00A84507" w:rsidRDefault="00F06E89" w:rsidP="00F06E89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ins w:id="539" w:author="Mecca, Adam" w:date="2019-12-04T13:51:00Z"/>
                <w:kern w:val="24"/>
              </w:rPr>
            </w:pPr>
            <w:ins w:id="540" w:author="Mecca, Adam" w:date="2019-12-04T21:14:00Z">
              <w:r w:rsidRPr="00A84507">
                <w:rPr>
                  <w:color w:val="000000"/>
                </w:rPr>
                <w:t>0.21</w:t>
              </w:r>
            </w:ins>
          </w:p>
        </w:tc>
        <w:tc>
          <w:tcPr>
            <w:tcW w:w="594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7C881B93" w14:textId="503F30DE" w:rsidR="00F06E89" w:rsidRPr="00A84507" w:rsidRDefault="00F06E89" w:rsidP="00F06E89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ins w:id="541" w:author="Mecca, Adam" w:date="2019-12-04T13:51:00Z"/>
                <w:bCs/>
                <w:kern w:val="24"/>
              </w:rPr>
            </w:pPr>
            <w:ins w:id="542" w:author="Mecca, Adam" w:date="2019-12-04T21:14:00Z">
              <w:r w:rsidRPr="00A84507">
                <w:rPr>
                  <w:color w:val="000000"/>
                </w:rPr>
                <w:t>2.02 (0.55)</w:t>
              </w:r>
            </w:ins>
          </w:p>
        </w:tc>
        <w:tc>
          <w:tcPr>
            <w:tcW w:w="594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0C96E01B" w14:textId="4E1E8387" w:rsidR="00F06E89" w:rsidRPr="00A84507" w:rsidRDefault="00F06E89" w:rsidP="00F06E89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ins w:id="543" w:author="Mecca, Adam" w:date="2019-12-04T13:51:00Z"/>
                <w:bCs/>
                <w:kern w:val="24"/>
              </w:rPr>
            </w:pPr>
            <w:ins w:id="544" w:author="Mecca, Adam" w:date="2019-12-04T21:14:00Z">
              <w:r w:rsidRPr="00A84507">
                <w:rPr>
                  <w:color w:val="000000"/>
                </w:rPr>
                <w:t>1.79 (0.28)</w:t>
              </w:r>
            </w:ins>
          </w:p>
        </w:tc>
        <w:tc>
          <w:tcPr>
            <w:tcW w:w="596" w:type="pct"/>
            <w:gridSpan w:val="2"/>
            <w:tcBorders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132021AF" w14:textId="778F1D83" w:rsidR="00F06E89" w:rsidRPr="00A84507" w:rsidRDefault="00F06E89" w:rsidP="00F06E89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ins w:id="545" w:author="Mecca, Adam" w:date="2019-12-04T13:51:00Z"/>
                <w:kern w:val="24"/>
              </w:rPr>
            </w:pPr>
            <w:ins w:id="546" w:author="Mecca, Adam" w:date="2019-12-04T21:14:00Z">
              <w:r w:rsidRPr="00A84507">
                <w:rPr>
                  <w:color w:val="000000"/>
                </w:rPr>
                <w:t>0.20</w:t>
              </w:r>
            </w:ins>
          </w:p>
        </w:tc>
      </w:tr>
      <w:tr w:rsidR="00A84507" w:rsidRPr="00A84507" w14:paraId="388207C0" w14:textId="77777777" w:rsidTr="00A84507">
        <w:trPr>
          <w:trHeight w:val="360"/>
          <w:ins w:id="547" w:author="Mecca, Adam" w:date="2019-12-04T13:51:00Z"/>
        </w:trPr>
        <w:tc>
          <w:tcPr>
            <w:tcW w:w="1434" w:type="pct"/>
            <w:tcBorders>
              <w:lef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0278E4AC" w14:textId="47CFC914" w:rsidR="00F06E89" w:rsidRPr="00A84507" w:rsidRDefault="00F06E89" w:rsidP="00F06E89">
            <w:pPr>
              <w:pStyle w:val="NormalWeb"/>
              <w:spacing w:before="0" w:beforeAutospacing="0" w:after="0" w:afterAutospacing="0"/>
              <w:textAlignment w:val="bottom"/>
              <w:rPr>
                <w:ins w:id="548" w:author="Mecca, Adam" w:date="2019-12-04T13:51:00Z"/>
                <w:kern w:val="24"/>
              </w:rPr>
            </w:pPr>
            <w:ins w:id="549" w:author="Mecca, Adam" w:date="2019-12-04T21:12:00Z">
              <w:r w:rsidRPr="00A84507">
                <w:rPr>
                  <w:color w:val="000000"/>
                </w:rPr>
                <w:t>Cuneus</w:t>
              </w:r>
            </w:ins>
          </w:p>
        </w:tc>
        <w:tc>
          <w:tcPr>
            <w:tcW w:w="594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72E94B2F" w14:textId="7A0B6FF8" w:rsidR="00F06E89" w:rsidRPr="00A84507" w:rsidRDefault="00F06E89" w:rsidP="00F06E89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ins w:id="550" w:author="Mecca, Adam" w:date="2019-12-04T13:51:00Z"/>
                <w:bCs/>
                <w:kern w:val="24"/>
              </w:rPr>
            </w:pPr>
            <w:ins w:id="551" w:author="Mecca, Adam" w:date="2019-12-04T21:14:00Z">
              <w:r w:rsidRPr="00A84507">
                <w:rPr>
                  <w:color w:val="000000"/>
                </w:rPr>
                <w:t>1.92 (0.59)</w:t>
              </w:r>
            </w:ins>
          </w:p>
        </w:tc>
        <w:tc>
          <w:tcPr>
            <w:tcW w:w="594" w:type="pct"/>
            <w:gridSpan w:val="2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7AF64CD3" w14:textId="0515ABF1" w:rsidR="00F06E89" w:rsidRPr="00A84507" w:rsidRDefault="00F06E89" w:rsidP="00F06E89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ins w:id="552" w:author="Mecca, Adam" w:date="2019-12-04T13:51:00Z"/>
                <w:bCs/>
                <w:kern w:val="24"/>
              </w:rPr>
            </w:pPr>
            <w:ins w:id="553" w:author="Mecca, Adam" w:date="2019-12-04T21:14:00Z">
              <w:r w:rsidRPr="00A84507">
                <w:rPr>
                  <w:color w:val="000000"/>
                </w:rPr>
                <w:t>1.76 (0.23)</w:t>
              </w:r>
            </w:ins>
          </w:p>
        </w:tc>
        <w:tc>
          <w:tcPr>
            <w:tcW w:w="594" w:type="pct"/>
            <w:gridSpan w:val="2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55EE2A12" w14:textId="4D03AEDC" w:rsidR="00F06E89" w:rsidRPr="00A84507" w:rsidRDefault="00F06E89" w:rsidP="00F06E89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ins w:id="554" w:author="Mecca, Adam" w:date="2019-12-04T13:51:00Z"/>
                <w:kern w:val="24"/>
              </w:rPr>
            </w:pPr>
            <w:ins w:id="555" w:author="Mecca, Adam" w:date="2019-12-04T21:14:00Z">
              <w:r w:rsidRPr="00A84507">
                <w:rPr>
                  <w:color w:val="000000"/>
                </w:rPr>
                <w:t>0.34</w:t>
              </w:r>
            </w:ins>
          </w:p>
        </w:tc>
        <w:tc>
          <w:tcPr>
            <w:tcW w:w="594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2CD0D247" w14:textId="4C33D2B9" w:rsidR="00F06E89" w:rsidRPr="00A84507" w:rsidRDefault="00F06E89" w:rsidP="00F06E89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ins w:id="556" w:author="Mecca, Adam" w:date="2019-12-04T13:51:00Z"/>
                <w:bCs/>
                <w:kern w:val="24"/>
              </w:rPr>
            </w:pPr>
            <w:ins w:id="557" w:author="Mecca, Adam" w:date="2019-12-04T21:14:00Z">
              <w:r w:rsidRPr="00A84507">
                <w:rPr>
                  <w:color w:val="000000"/>
                </w:rPr>
                <w:t>1.88 (0.52)</w:t>
              </w:r>
            </w:ins>
          </w:p>
        </w:tc>
        <w:tc>
          <w:tcPr>
            <w:tcW w:w="594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621FAA2F" w14:textId="43DF00F4" w:rsidR="00F06E89" w:rsidRPr="00A84507" w:rsidRDefault="00F06E89" w:rsidP="00F06E89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ins w:id="558" w:author="Mecca, Adam" w:date="2019-12-04T13:51:00Z"/>
                <w:bCs/>
                <w:kern w:val="24"/>
              </w:rPr>
            </w:pPr>
            <w:ins w:id="559" w:author="Mecca, Adam" w:date="2019-12-04T21:14:00Z">
              <w:r w:rsidRPr="00A84507">
                <w:rPr>
                  <w:color w:val="000000"/>
                </w:rPr>
                <w:t>1.73 (0.25)</w:t>
              </w:r>
            </w:ins>
          </w:p>
        </w:tc>
        <w:tc>
          <w:tcPr>
            <w:tcW w:w="596" w:type="pct"/>
            <w:gridSpan w:val="2"/>
            <w:tcBorders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73D0B658" w14:textId="3E8F863C" w:rsidR="00F06E89" w:rsidRPr="00A84507" w:rsidRDefault="00F06E89" w:rsidP="00F06E89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ins w:id="560" w:author="Mecca, Adam" w:date="2019-12-04T13:51:00Z"/>
                <w:kern w:val="24"/>
              </w:rPr>
            </w:pPr>
            <w:ins w:id="561" w:author="Mecca, Adam" w:date="2019-12-04T21:14:00Z">
              <w:r w:rsidRPr="00A84507">
                <w:rPr>
                  <w:color w:val="000000"/>
                </w:rPr>
                <w:t>0.39</w:t>
              </w:r>
            </w:ins>
          </w:p>
        </w:tc>
      </w:tr>
      <w:tr w:rsidR="00A84507" w:rsidRPr="00A84507" w14:paraId="677FD27E" w14:textId="77777777" w:rsidTr="00A84507">
        <w:trPr>
          <w:trHeight w:val="360"/>
          <w:ins w:id="562" w:author="Mecca, Adam" w:date="2019-12-04T13:51:00Z"/>
        </w:trPr>
        <w:tc>
          <w:tcPr>
            <w:tcW w:w="1434" w:type="pct"/>
            <w:tcBorders>
              <w:lef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6F702A5D" w14:textId="0A226887" w:rsidR="00F06E89" w:rsidRPr="00A84507" w:rsidRDefault="00F06E89" w:rsidP="00F06E89">
            <w:pPr>
              <w:pStyle w:val="NormalWeb"/>
              <w:spacing w:before="0" w:beforeAutospacing="0" w:after="0" w:afterAutospacing="0"/>
              <w:textAlignment w:val="bottom"/>
              <w:rPr>
                <w:ins w:id="563" w:author="Mecca, Adam" w:date="2019-12-04T13:51:00Z"/>
                <w:kern w:val="24"/>
              </w:rPr>
            </w:pPr>
            <w:ins w:id="564" w:author="Mecca, Adam" w:date="2019-12-04T21:12:00Z">
              <w:r w:rsidRPr="00A84507">
                <w:rPr>
                  <w:color w:val="000000"/>
                </w:rPr>
                <w:t>Pericalcarine cortex</w:t>
              </w:r>
            </w:ins>
          </w:p>
        </w:tc>
        <w:tc>
          <w:tcPr>
            <w:tcW w:w="594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3D1614EA" w14:textId="3FD301EB" w:rsidR="00F06E89" w:rsidRPr="00A84507" w:rsidRDefault="00F06E89" w:rsidP="00F06E89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ins w:id="565" w:author="Mecca, Adam" w:date="2019-12-04T13:51:00Z"/>
                <w:bCs/>
                <w:kern w:val="24"/>
              </w:rPr>
            </w:pPr>
            <w:ins w:id="566" w:author="Mecca, Adam" w:date="2019-12-04T21:14:00Z">
              <w:r w:rsidRPr="00A84507">
                <w:rPr>
                  <w:color w:val="000000"/>
                </w:rPr>
                <w:t>1.82 (0.61)</w:t>
              </w:r>
            </w:ins>
          </w:p>
        </w:tc>
        <w:tc>
          <w:tcPr>
            <w:tcW w:w="594" w:type="pct"/>
            <w:gridSpan w:val="2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132D3AD7" w14:textId="43B305AF" w:rsidR="00F06E89" w:rsidRPr="00A84507" w:rsidRDefault="00F06E89" w:rsidP="00F06E89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ins w:id="567" w:author="Mecca, Adam" w:date="2019-12-04T13:51:00Z"/>
                <w:bCs/>
                <w:kern w:val="24"/>
              </w:rPr>
            </w:pPr>
            <w:ins w:id="568" w:author="Mecca, Adam" w:date="2019-12-04T21:14:00Z">
              <w:r w:rsidRPr="00A84507">
                <w:rPr>
                  <w:color w:val="000000"/>
                </w:rPr>
                <w:t>1.78 (0.27)</w:t>
              </w:r>
            </w:ins>
          </w:p>
        </w:tc>
        <w:tc>
          <w:tcPr>
            <w:tcW w:w="594" w:type="pct"/>
            <w:gridSpan w:val="2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4936F7D0" w14:textId="50C29ACD" w:rsidR="00F06E89" w:rsidRPr="00A84507" w:rsidRDefault="00F06E89" w:rsidP="00F06E89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ins w:id="569" w:author="Mecca, Adam" w:date="2019-12-04T13:51:00Z"/>
                <w:kern w:val="24"/>
              </w:rPr>
            </w:pPr>
            <w:ins w:id="570" w:author="Mecca, Adam" w:date="2019-12-04T21:14:00Z">
              <w:r w:rsidRPr="00A84507">
                <w:rPr>
                  <w:color w:val="000000"/>
                </w:rPr>
                <w:t>0.84</w:t>
              </w:r>
            </w:ins>
          </w:p>
        </w:tc>
        <w:tc>
          <w:tcPr>
            <w:tcW w:w="594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5CCDB8C2" w14:textId="6EB66478" w:rsidR="00F06E89" w:rsidRPr="00A84507" w:rsidRDefault="00F06E89" w:rsidP="00F06E89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ins w:id="571" w:author="Mecca, Adam" w:date="2019-12-04T13:51:00Z"/>
                <w:bCs/>
                <w:kern w:val="24"/>
              </w:rPr>
            </w:pPr>
            <w:ins w:id="572" w:author="Mecca, Adam" w:date="2019-12-04T21:14:00Z">
              <w:r w:rsidRPr="00A84507">
                <w:rPr>
                  <w:color w:val="000000"/>
                </w:rPr>
                <w:t>1.87 (0.59)</w:t>
              </w:r>
            </w:ins>
          </w:p>
        </w:tc>
        <w:tc>
          <w:tcPr>
            <w:tcW w:w="594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5B35CE48" w14:textId="3EDCA0AF" w:rsidR="00F06E89" w:rsidRPr="00A84507" w:rsidRDefault="00F06E89" w:rsidP="00F06E89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ins w:id="573" w:author="Mecca, Adam" w:date="2019-12-04T13:51:00Z"/>
                <w:bCs/>
                <w:kern w:val="24"/>
              </w:rPr>
            </w:pPr>
            <w:ins w:id="574" w:author="Mecca, Adam" w:date="2019-12-04T21:14:00Z">
              <w:r w:rsidRPr="00A84507">
                <w:rPr>
                  <w:color w:val="000000"/>
                </w:rPr>
                <w:t>1.76 (0.21)</w:t>
              </w:r>
            </w:ins>
          </w:p>
        </w:tc>
        <w:tc>
          <w:tcPr>
            <w:tcW w:w="596" w:type="pct"/>
            <w:gridSpan w:val="2"/>
            <w:tcBorders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3A3777E6" w14:textId="6465C510" w:rsidR="00F06E89" w:rsidRPr="00A84507" w:rsidRDefault="00F06E89" w:rsidP="00F06E89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ins w:id="575" w:author="Mecca, Adam" w:date="2019-12-04T13:51:00Z"/>
                <w:kern w:val="24"/>
              </w:rPr>
            </w:pPr>
            <w:ins w:id="576" w:author="Mecca, Adam" w:date="2019-12-04T21:14:00Z">
              <w:r w:rsidRPr="00A84507">
                <w:rPr>
                  <w:color w:val="000000"/>
                </w:rPr>
                <w:t>0.54</w:t>
              </w:r>
            </w:ins>
          </w:p>
        </w:tc>
      </w:tr>
      <w:tr w:rsidR="00A84507" w:rsidRPr="00A84507" w14:paraId="220437C4" w14:textId="77777777" w:rsidTr="00A84507">
        <w:trPr>
          <w:trHeight w:val="360"/>
          <w:ins w:id="577" w:author="Mecca, Adam" w:date="2019-12-04T13:51:00Z"/>
        </w:trPr>
        <w:tc>
          <w:tcPr>
            <w:tcW w:w="1434" w:type="pct"/>
            <w:tcBorders>
              <w:lef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2DBB2289" w14:textId="4E3C7238" w:rsidR="00F06E89" w:rsidRPr="00A84507" w:rsidRDefault="00F06E89" w:rsidP="00F06E89">
            <w:pPr>
              <w:pStyle w:val="NormalWeb"/>
              <w:spacing w:before="0" w:beforeAutospacing="0" w:after="0" w:afterAutospacing="0"/>
              <w:textAlignment w:val="bottom"/>
              <w:rPr>
                <w:ins w:id="578" w:author="Mecca, Adam" w:date="2019-12-04T13:51:00Z"/>
                <w:kern w:val="24"/>
              </w:rPr>
            </w:pPr>
            <w:ins w:id="579" w:author="Mecca, Adam" w:date="2019-12-04T21:12:00Z">
              <w:r w:rsidRPr="00A84507">
                <w:rPr>
                  <w:color w:val="000000"/>
                </w:rPr>
                <w:t>Lingual gyrus</w:t>
              </w:r>
            </w:ins>
          </w:p>
        </w:tc>
        <w:tc>
          <w:tcPr>
            <w:tcW w:w="594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7F28B7C9" w14:textId="27F19F58" w:rsidR="00F06E89" w:rsidRPr="00A84507" w:rsidRDefault="00F06E89" w:rsidP="00F06E89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ins w:id="580" w:author="Mecca, Adam" w:date="2019-12-04T13:51:00Z"/>
                <w:bCs/>
                <w:kern w:val="24"/>
              </w:rPr>
            </w:pPr>
            <w:ins w:id="581" w:author="Mecca, Adam" w:date="2019-12-04T21:14:00Z">
              <w:r w:rsidRPr="00A84507">
                <w:rPr>
                  <w:color w:val="000000"/>
                </w:rPr>
                <w:t>1.96 (0.7)</w:t>
              </w:r>
            </w:ins>
          </w:p>
        </w:tc>
        <w:tc>
          <w:tcPr>
            <w:tcW w:w="594" w:type="pct"/>
            <w:gridSpan w:val="2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581F87F0" w14:textId="30B11724" w:rsidR="00F06E89" w:rsidRPr="00A84507" w:rsidRDefault="00F06E89" w:rsidP="00F06E89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ins w:id="582" w:author="Mecca, Adam" w:date="2019-12-04T13:51:00Z"/>
                <w:bCs/>
                <w:kern w:val="24"/>
              </w:rPr>
            </w:pPr>
            <w:ins w:id="583" w:author="Mecca, Adam" w:date="2019-12-04T21:14:00Z">
              <w:r w:rsidRPr="00A84507">
                <w:rPr>
                  <w:color w:val="000000"/>
                </w:rPr>
                <w:t>1.72 (0.21)</w:t>
              </w:r>
            </w:ins>
          </w:p>
        </w:tc>
        <w:tc>
          <w:tcPr>
            <w:tcW w:w="594" w:type="pct"/>
            <w:gridSpan w:val="2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4CAEEE02" w14:textId="455E7CD3" w:rsidR="00F06E89" w:rsidRPr="00A84507" w:rsidRDefault="00F06E89" w:rsidP="00F06E89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ins w:id="584" w:author="Mecca, Adam" w:date="2019-12-04T13:51:00Z"/>
                <w:kern w:val="24"/>
              </w:rPr>
            </w:pPr>
            <w:ins w:id="585" w:author="Mecca, Adam" w:date="2019-12-04T21:14:00Z">
              <w:r w:rsidRPr="00A84507">
                <w:rPr>
                  <w:color w:val="000000"/>
                </w:rPr>
                <w:t>0.23</w:t>
              </w:r>
            </w:ins>
          </w:p>
        </w:tc>
        <w:tc>
          <w:tcPr>
            <w:tcW w:w="594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6DEDAB2D" w14:textId="4E4344EE" w:rsidR="00F06E89" w:rsidRPr="00A84507" w:rsidRDefault="00F06E89" w:rsidP="00F06E89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ins w:id="586" w:author="Mecca, Adam" w:date="2019-12-04T13:51:00Z"/>
                <w:bCs/>
                <w:kern w:val="24"/>
              </w:rPr>
            </w:pPr>
            <w:ins w:id="587" w:author="Mecca, Adam" w:date="2019-12-04T21:14:00Z">
              <w:r w:rsidRPr="00A84507">
                <w:rPr>
                  <w:color w:val="000000"/>
                </w:rPr>
                <w:t>1.81 (0.53)</w:t>
              </w:r>
            </w:ins>
          </w:p>
        </w:tc>
        <w:tc>
          <w:tcPr>
            <w:tcW w:w="594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51CCBF21" w14:textId="0A17D3D5" w:rsidR="00F06E89" w:rsidRPr="00A84507" w:rsidRDefault="00F06E89" w:rsidP="00F06E89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ins w:id="588" w:author="Mecca, Adam" w:date="2019-12-04T13:51:00Z"/>
                <w:bCs/>
                <w:kern w:val="24"/>
              </w:rPr>
            </w:pPr>
            <w:ins w:id="589" w:author="Mecca, Adam" w:date="2019-12-04T21:14:00Z">
              <w:r w:rsidRPr="00A84507">
                <w:rPr>
                  <w:color w:val="000000"/>
                </w:rPr>
                <w:t>1.6 (0.24)</w:t>
              </w:r>
            </w:ins>
          </w:p>
        </w:tc>
        <w:tc>
          <w:tcPr>
            <w:tcW w:w="596" w:type="pct"/>
            <w:gridSpan w:val="2"/>
            <w:tcBorders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36CD307A" w14:textId="0D8E8EFD" w:rsidR="00F06E89" w:rsidRPr="00A84507" w:rsidRDefault="00F06E89" w:rsidP="00F06E89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ins w:id="590" w:author="Mecca, Adam" w:date="2019-12-04T13:51:00Z"/>
                <w:kern w:val="24"/>
              </w:rPr>
            </w:pPr>
            <w:ins w:id="591" w:author="Mecca, Adam" w:date="2019-12-04T21:14:00Z">
              <w:r w:rsidRPr="00A84507">
                <w:rPr>
                  <w:color w:val="000000"/>
                </w:rPr>
                <w:t>0.18</w:t>
              </w:r>
            </w:ins>
          </w:p>
        </w:tc>
      </w:tr>
      <w:tr w:rsidR="00A84507" w:rsidRPr="00A84507" w14:paraId="6B82F79E" w14:textId="77777777" w:rsidTr="00A84507">
        <w:trPr>
          <w:trHeight w:val="360"/>
          <w:ins w:id="592" w:author="Mecca, Adam" w:date="2019-12-04T13:51:00Z"/>
        </w:trPr>
        <w:tc>
          <w:tcPr>
            <w:tcW w:w="1434" w:type="pct"/>
            <w:tcBorders>
              <w:lef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16DC291B" w14:textId="35D836A7" w:rsidR="00F06E89" w:rsidRPr="00A84507" w:rsidRDefault="00F06E89" w:rsidP="00F06E89">
            <w:pPr>
              <w:pStyle w:val="NormalWeb"/>
              <w:spacing w:before="0" w:beforeAutospacing="0" w:after="0" w:afterAutospacing="0"/>
              <w:textAlignment w:val="bottom"/>
              <w:rPr>
                <w:ins w:id="593" w:author="Mecca, Adam" w:date="2019-12-04T13:51:00Z"/>
                <w:kern w:val="24"/>
              </w:rPr>
            </w:pPr>
            <w:ins w:id="594" w:author="Mecca, Adam" w:date="2019-12-04T21:12:00Z">
              <w:r w:rsidRPr="00A84507">
                <w:rPr>
                  <w:color w:val="000000"/>
                </w:rPr>
                <w:t>Thalamus</w:t>
              </w:r>
            </w:ins>
          </w:p>
        </w:tc>
        <w:tc>
          <w:tcPr>
            <w:tcW w:w="594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1721AE8D" w14:textId="55DAEB46" w:rsidR="00F06E89" w:rsidRPr="00A84507" w:rsidRDefault="00F06E89" w:rsidP="00F06E89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ins w:id="595" w:author="Mecca, Adam" w:date="2019-12-04T13:51:00Z"/>
                <w:bCs/>
                <w:kern w:val="24"/>
              </w:rPr>
            </w:pPr>
            <w:ins w:id="596" w:author="Mecca, Adam" w:date="2019-12-04T21:14:00Z">
              <w:r w:rsidRPr="00A84507">
                <w:rPr>
                  <w:color w:val="000000"/>
                </w:rPr>
                <w:t>1.02 (0.51)</w:t>
              </w:r>
            </w:ins>
          </w:p>
        </w:tc>
        <w:tc>
          <w:tcPr>
            <w:tcW w:w="594" w:type="pct"/>
            <w:gridSpan w:val="2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0232247A" w14:textId="47FCB9CE" w:rsidR="00F06E89" w:rsidRPr="00A84507" w:rsidRDefault="00F06E89" w:rsidP="00F06E89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ins w:id="597" w:author="Mecca, Adam" w:date="2019-12-04T13:51:00Z"/>
                <w:bCs/>
                <w:kern w:val="24"/>
              </w:rPr>
            </w:pPr>
            <w:ins w:id="598" w:author="Mecca, Adam" w:date="2019-12-04T21:14:00Z">
              <w:r w:rsidRPr="00A84507">
                <w:rPr>
                  <w:color w:val="000000"/>
                </w:rPr>
                <w:t>0.83 (0.17)</w:t>
              </w:r>
            </w:ins>
          </w:p>
        </w:tc>
        <w:tc>
          <w:tcPr>
            <w:tcW w:w="594" w:type="pct"/>
            <w:gridSpan w:val="2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58AE1A36" w14:textId="19C5073A" w:rsidR="00F06E89" w:rsidRPr="00A84507" w:rsidRDefault="00F06E89" w:rsidP="00F06E89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ins w:id="599" w:author="Mecca, Adam" w:date="2019-12-04T13:51:00Z"/>
                <w:kern w:val="24"/>
              </w:rPr>
            </w:pPr>
            <w:ins w:id="600" w:author="Mecca, Adam" w:date="2019-12-04T21:14:00Z">
              <w:r w:rsidRPr="00A84507">
                <w:rPr>
                  <w:color w:val="000000"/>
                </w:rPr>
                <w:t>0.23</w:t>
              </w:r>
            </w:ins>
          </w:p>
        </w:tc>
        <w:tc>
          <w:tcPr>
            <w:tcW w:w="594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2A3064CF" w14:textId="0C378188" w:rsidR="00F06E89" w:rsidRPr="00A84507" w:rsidRDefault="00F06E89" w:rsidP="00F06E89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ins w:id="601" w:author="Mecca, Adam" w:date="2019-12-04T13:51:00Z"/>
                <w:bCs/>
                <w:kern w:val="24"/>
              </w:rPr>
            </w:pPr>
            <w:ins w:id="602" w:author="Mecca, Adam" w:date="2019-12-04T21:14:00Z">
              <w:r w:rsidRPr="00A84507">
                <w:rPr>
                  <w:color w:val="000000"/>
                </w:rPr>
                <w:t>1.04 (0.51)</w:t>
              </w:r>
            </w:ins>
          </w:p>
        </w:tc>
        <w:tc>
          <w:tcPr>
            <w:tcW w:w="594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1D9825DA" w14:textId="305DF861" w:rsidR="00F06E89" w:rsidRPr="00A84507" w:rsidRDefault="00F06E89" w:rsidP="00F06E89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ins w:id="603" w:author="Mecca, Adam" w:date="2019-12-04T13:51:00Z"/>
                <w:bCs/>
                <w:kern w:val="24"/>
              </w:rPr>
            </w:pPr>
            <w:ins w:id="604" w:author="Mecca, Adam" w:date="2019-12-04T21:14:00Z">
              <w:r w:rsidRPr="00A84507">
                <w:rPr>
                  <w:color w:val="000000"/>
                </w:rPr>
                <w:t>0.84 (0.17)</w:t>
              </w:r>
            </w:ins>
          </w:p>
        </w:tc>
        <w:tc>
          <w:tcPr>
            <w:tcW w:w="596" w:type="pct"/>
            <w:gridSpan w:val="2"/>
            <w:tcBorders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70F0EF10" w14:textId="747850C0" w:rsidR="00F06E89" w:rsidRPr="00A84507" w:rsidRDefault="00F06E89" w:rsidP="00F06E89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ins w:id="605" w:author="Mecca, Adam" w:date="2019-12-04T13:51:00Z"/>
                <w:kern w:val="24"/>
              </w:rPr>
            </w:pPr>
            <w:ins w:id="606" w:author="Mecca, Adam" w:date="2019-12-04T21:14:00Z">
              <w:r w:rsidRPr="00A84507">
                <w:rPr>
                  <w:color w:val="000000"/>
                </w:rPr>
                <w:t>0.20</w:t>
              </w:r>
            </w:ins>
          </w:p>
        </w:tc>
      </w:tr>
      <w:tr w:rsidR="00A84507" w:rsidRPr="00A84507" w14:paraId="286872D9" w14:textId="77777777" w:rsidTr="00A84507">
        <w:trPr>
          <w:trHeight w:val="360"/>
          <w:ins w:id="607" w:author="Mecca, Adam" w:date="2019-12-04T13:51:00Z"/>
        </w:trPr>
        <w:tc>
          <w:tcPr>
            <w:tcW w:w="1434" w:type="pct"/>
            <w:tcBorders>
              <w:lef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1A62593E" w14:textId="43A1427E" w:rsidR="00F06E89" w:rsidRPr="00A84507" w:rsidRDefault="00F06E89" w:rsidP="00F06E89">
            <w:pPr>
              <w:pStyle w:val="NormalWeb"/>
              <w:spacing w:before="0" w:beforeAutospacing="0" w:after="0" w:afterAutospacing="0"/>
              <w:textAlignment w:val="bottom"/>
              <w:rPr>
                <w:ins w:id="608" w:author="Mecca, Adam" w:date="2019-12-04T13:51:00Z"/>
                <w:kern w:val="24"/>
              </w:rPr>
            </w:pPr>
            <w:proofErr w:type="spellStart"/>
            <w:ins w:id="609" w:author="Mecca, Adam" w:date="2019-12-04T21:12:00Z">
              <w:r w:rsidRPr="00A84507">
                <w:rPr>
                  <w:color w:val="000000"/>
                </w:rPr>
                <w:t>Cuadate</w:t>
              </w:r>
            </w:ins>
            <w:proofErr w:type="spellEnd"/>
          </w:p>
        </w:tc>
        <w:tc>
          <w:tcPr>
            <w:tcW w:w="594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4A066847" w14:textId="1E8DCC92" w:rsidR="00F06E89" w:rsidRPr="00A84507" w:rsidRDefault="00F06E89" w:rsidP="00F06E89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ins w:id="610" w:author="Mecca, Adam" w:date="2019-12-04T13:51:00Z"/>
                <w:bCs/>
                <w:kern w:val="24"/>
              </w:rPr>
            </w:pPr>
            <w:ins w:id="611" w:author="Mecca, Adam" w:date="2019-12-04T21:14:00Z">
              <w:r w:rsidRPr="00A84507">
                <w:rPr>
                  <w:color w:val="000000"/>
                </w:rPr>
                <w:t>1.96 (0.77)</w:t>
              </w:r>
            </w:ins>
          </w:p>
        </w:tc>
        <w:tc>
          <w:tcPr>
            <w:tcW w:w="594" w:type="pct"/>
            <w:gridSpan w:val="2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72DB53F1" w14:textId="0049C832" w:rsidR="00F06E89" w:rsidRPr="00A84507" w:rsidRDefault="00F06E89" w:rsidP="00F06E89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ins w:id="612" w:author="Mecca, Adam" w:date="2019-12-04T13:51:00Z"/>
                <w:bCs/>
                <w:kern w:val="24"/>
              </w:rPr>
            </w:pPr>
            <w:ins w:id="613" w:author="Mecca, Adam" w:date="2019-12-04T21:14:00Z">
              <w:r w:rsidRPr="00A84507">
                <w:rPr>
                  <w:color w:val="000000"/>
                </w:rPr>
                <w:t>1.86 (0.39)</w:t>
              </w:r>
            </w:ins>
          </w:p>
        </w:tc>
        <w:tc>
          <w:tcPr>
            <w:tcW w:w="594" w:type="pct"/>
            <w:gridSpan w:val="2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633030D2" w14:textId="5B34BBCD" w:rsidR="00F06E89" w:rsidRPr="00A84507" w:rsidRDefault="00F06E89" w:rsidP="00F06E89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ins w:id="614" w:author="Mecca, Adam" w:date="2019-12-04T13:51:00Z"/>
                <w:kern w:val="24"/>
              </w:rPr>
            </w:pPr>
            <w:ins w:id="615" w:author="Mecca, Adam" w:date="2019-12-04T21:14:00Z">
              <w:r w:rsidRPr="00A84507">
                <w:rPr>
                  <w:color w:val="000000"/>
                </w:rPr>
                <w:t>0.72</w:t>
              </w:r>
            </w:ins>
          </w:p>
        </w:tc>
        <w:tc>
          <w:tcPr>
            <w:tcW w:w="594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4ACDD443" w14:textId="04CEC08B" w:rsidR="00F06E89" w:rsidRPr="00A84507" w:rsidRDefault="00F06E89" w:rsidP="00F06E89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ins w:id="616" w:author="Mecca, Adam" w:date="2019-12-04T13:51:00Z"/>
                <w:bCs/>
                <w:kern w:val="24"/>
              </w:rPr>
            </w:pPr>
            <w:ins w:id="617" w:author="Mecca, Adam" w:date="2019-12-04T21:14:00Z">
              <w:r w:rsidRPr="00A84507">
                <w:rPr>
                  <w:color w:val="000000"/>
                </w:rPr>
                <w:t>2.02 (0.85)</w:t>
              </w:r>
            </w:ins>
          </w:p>
        </w:tc>
        <w:tc>
          <w:tcPr>
            <w:tcW w:w="594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5554DE5D" w14:textId="1B1FE5E4" w:rsidR="00F06E89" w:rsidRPr="00A84507" w:rsidRDefault="00F06E89" w:rsidP="00F06E89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ins w:id="618" w:author="Mecca, Adam" w:date="2019-12-04T13:51:00Z"/>
                <w:bCs/>
                <w:kern w:val="24"/>
              </w:rPr>
            </w:pPr>
            <w:ins w:id="619" w:author="Mecca, Adam" w:date="2019-12-04T21:14:00Z">
              <w:r w:rsidRPr="00A84507">
                <w:rPr>
                  <w:color w:val="000000"/>
                </w:rPr>
                <w:t>1.76 (0.39)</w:t>
              </w:r>
            </w:ins>
          </w:p>
        </w:tc>
        <w:tc>
          <w:tcPr>
            <w:tcW w:w="596" w:type="pct"/>
            <w:gridSpan w:val="2"/>
            <w:tcBorders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33E36F53" w14:textId="2306B6D2" w:rsidR="00F06E89" w:rsidRPr="00A84507" w:rsidRDefault="00F06E89" w:rsidP="00F06E89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ins w:id="620" w:author="Mecca, Adam" w:date="2019-12-04T13:51:00Z"/>
                <w:kern w:val="24"/>
              </w:rPr>
            </w:pPr>
            <w:ins w:id="621" w:author="Mecca, Adam" w:date="2019-12-04T21:14:00Z">
              <w:r w:rsidRPr="00A84507">
                <w:rPr>
                  <w:color w:val="000000"/>
                </w:rPr>
                <w:t>0.34</w:t>
              </w:r>
            </w:ins>
          </w:p>
        </w:tc>
      </w:tr>
      <w:tr w:rsidR="00A84507" w:rsidRPr="00A84507" w14:paraId="08043098" w14:textId="77777777" w:rsidTr="00A84507">
        <w:trPr>
          <w:trHeight w:val="360"/>
          <w:ins w:id="622" w:author="Mecca, Adam" w:date="2019-12-04T13:51:00Z"/>
        </w:trPr>
        <w:tc>
          <w:tcPr>
            <w:tcW w:w="1434" w:type="pct"/>
            <w:tcBorders>
              <w:lef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4A0AC094" w14:textId="0E00F986" w:rsidR="00F06E89" w:rsidRPr="00A84507" w:rsidRDefault="00F06E89" w:rsidP="00F06E89">
            <w:pPr>
              <w:pStyle w:val="NormalWeb"/>
              <w:spacing w:before="0" w:beforeAutospacing="0" w:after="0" w:afterAutospacing="0"/>
              <w:textAlignment w:val="bottom"/>
              <w:rPr>
                <w:ins w:id="623" w:author="Mecca, Adam" w:date="2019-12-04T13:51:00Z"/>
                <w:kern w:val="24"/>
              </w:rPr>
            </w:pPr>
            <w:ins w:id="624" w:author="Mecca, Adam" w:date="2019-12-04T21:12:00Z">
              <w:r w:rsidRPr="00A84507">
                <w:rPr>
                  <w:color w:val="000000"/>
                </w:rPr>
                <w:t>Putamen</w:t>
              </w:r>
            </w:ins>
          </w:p>
        </w:tc>
        <w:tc>
          <w:tcPr>
            <w:tcW w:w="594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198ACE20" w14:textId="4A0F1549" w:rsidR="00F06E89" w:rsidRPr="00A84507" w:rsidRDefault="00F06E89" w:rsidP="00F06E89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ins w:id="625" w:author="Mecca, Adam" w:date="2019-12-04T13:51:00Z"/>
                <w:bCs/>
                <w:kern w:val="24"/>
              </w:rPr>
            </w:pPr>
            <w:ins w:id="626" w:author="Mecca, Adam" w:date="2019-12-04T21:14:00Z">
              <w:r w:rsidRPr="00A84507">
                <w:rPr>
                  <w:color w:val="000000"/>
                </w:rPr>
                <w:t>2.55 (0.87)</w:t>
              </w:r>
            </w:ins>
          </w:p>
        </w:tc>
        <w:tc>
          <w:tcPr>
            <w:tcW w:w="594" w:type="pct"/>
            <w:gridSpan w:val="2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7D126BBA" w14:textId="6D9ABF86" w:rsidR="00F06E89" w:rsidRPr="00A84507" w:rsidRDefault="00F06E89" w:rsidP="00F06E89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ins w:id="627" w:author="Mecca, Adam" w:date="2019-12-04T13:51:00Z"/>
                <w:bCs/>
                <w:kern w:val="24"/>
              </w:rPr>
            </w:pPr>
            <w:ins w:id="628" w:author="Mecca, Adam" w:date="2019-12-04T21:14:00Z">
              <w:r w:rsidRPr="00A84507">
                <w:rPr>
                  <w:color w:val="000000"/>
                </w:rPr>
                <w:t>2.32 (0.32)</w:t>
              </w:r>
            </w:ins>
          </w:p>
        </w:tc>
        <w:tc>
          <w:tcPr>
            <w:tcW w:w="594" w:type="pct"/>
            <w:gridSpan w:val="2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46BBB110" w14:textId="2ACE0BF5" w:rsidR="00F06E89" w:rsidRPr="00A84507" w:rsidRDefault="00F06E89" w:rsidP="00F06E89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ins w:id="629" w:author="Mecca, Adam" w:date="2019-12-04T13:51:00Z"/>
                <w:kern w:val="24"/>
              </w:rPr>
            </w:pPr>
            <w:ins w:id="630" w:author="Mecca, Adam" w:date="2019-12-04T21:14:00Z">
              <w:r w:rsidRPr="00A84507">
                <w:rPr>
                  <w:color w:val="000000"/>
                </w:rPr>
                <w:t>0.36</w:t>
              </w:r>
            </w:ins>
          </w:p>
        </w:tc>
        <w:tc>
          <w:tcPr>
            <w:tcW w:w="594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29847B45" w14:textId="448E58FF" w:rsidR="00F06E89" w:rsidRPr="00A84507" w:rsidRDefault="00F06E89" w:rsidP="00F06E89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ins w:id="631" w:author="Mecca, Adam" w:date="2019-12-04T13:51:00Z"/>
                <w:bCs/>
                <w:kern w:val="24"/>
              </w:rPr>
            </w:pPr>
            <w:ins w:id="632" w:author="Mecca, Adam" w:date="2019-12-04T21:14:00Z">
              <w:r w:rsidRPr="00A84507">
                <w:rPr>
                  <w:color w:val="000000"/>
                </w:rPr>
                <w:t>2.45 (0.83)</w:t>
              </w:r>
            </w:ins>
          </w:p>
        </w:tc>
        <w:tc>
          <w:tcPr>
            <w:tcW w:w="594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5A79D258" w14:textId="2498D88E" w:rsidR="00F06E89" w:rsidRPr="00A84507" w:rsidRDefault="00F06E89" w:rsidP="00F06E89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ins w:id="633" w:author="Mecca, Adam" w:date="2019-12-04T13:51:00Z"/>
                <w:bCs/>
                <w:kern w:val="24"/>
              </w:rPr>
            </w:pPr>
            <w:ins w:id="634" w:author="Mecca, Adam" w:date="2019-12-04T21:14:00Z">
              <w:r w:rsidRPr="00A84507">
                <w:rPr>
                  <w:color w:val="000000"/>
                </w:rPr>
                <w:t>2.19 (0.3)</w:t>
              </w:r>
            </w:ins>
          </w:p>
        </w:tc>
        <w:tc>
          <w:tcPr>
            <w:tcW w:w="596" w:type="pct"/>
            <w:gridSpan w:val="2"/>
            <w:tcBorders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0E87505D" w14:textId="3DFA94C9" w:rsidR="00F06E89" w:rsidRPr="00A84507" w:rsidRDefault="00F06E89" w:rsidP="00F06E89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ins w:id="635" w:author="Mecca, Adam" w:date="2019-12-04T13:51:00Z"/>
                <w:kern w:val="24"/>
              </w:rPr>
            </w:pPr>
            <w:ins w:id="636" w:author="Mecca, Adam" w:date="2019-12-04T21:14:00Z">
              <w:r w:rsidRPr="00A84507">
                <w:rPr>
                  <w:color w:val="000000"/>
                </w:rPr>
                <w:t>0.29</w:t>
              </w:r>
            </w:ins>
          </w:p>
        </w:tc>
      </w:tr>
      <w:tr w:rsidR="00A84507" w:rsidRPr="00A84507" w14:paraId="52105B55" w14:textId="77777777" w:rsidTr="00A84507">
        <w:trPr>
          <w:trHeight w:val="360"/>
          <w:ins w:id="637" w:author="Mecca, Adam" w:date="2019-12-04T13:51:00Z"/>
        </w:trPr>
        <w:tc>
          <w:tcPr>
            <w:tcW w:w="1434" w:type="pct"/>
            <w:tcBorders>
              <w:lef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23C8F3D6" w14:textId="53A55DC9" w:rsidR="00F06E89" w:rsidRPr="00A84507" w:rsidRDefault="00F06E89" w:rsidP="00F06E89">
            <w:pPr>
              <w:pStyle w:val="NormalWeb"/>
              <w:spacing w:before="0" w:beforeAutospacing="0" w:after="0" w:afterAutospacing="0"/>
              <w:textAlignment w:val="bottom"/>
              <w:rPr>
                <w:ins w:id="638" w:author="Mecca, Adam" w:date="2019-12-04T13:51:00Z"/>
                <w:kern w:val="24"/>
              </w:rPr>
            </w:pPr>
            <w:ins w:id="639" w:author="Mecca, Adam" w:date="2019-12-04T21:12:00Z">
              <w:r w:rsidRPr="00A84507">
                <w:rPr>
                  <w:color w:val="000000"/>
                </w:rPr>
                <w:t>Pallidum</w:t>
              </w:r>
            </w:ins>
          </w:p>
        </w:tc>
        <w:tc>
          <w:tcPr>
            <w:tcW w:w="594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6F3F308E" w14:textId="6F377A1E" w:rsidR="00F06E89" w:rsidRPr="00A84507" w:rsidRDefault="00F06E89" w:rsidP="00F06E89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ins w:id="640" w:author="Mecca, Adam" w:date="2019-12-04T13:51:00Z"/>
                <w:bCs/>
                <w:kern w:val="24"/>
              </w:rPr>
            </w:pPr>
            <w:ins w:id="641" w:author="Mecca, Adam" w:date="2019-12-04T21:14:00Z">
              <w:r w:rsidRPr="00A84507">
                <w:rPr>
                  <w:color w:val="000000"/>
                </w:rPr>
                <w:t>0.71 (0.42)</w:t>
              </w:r>
            </w:ins>
          </w:p>
        </w:tc>
        <w:tc>
          <w:tcPr>
            <w:tcW w:w="594" w:type="pct"/>
            <w:gridSpan w:val="2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6636B34A" w14:textId="5573D4F3" w:rsidR="00F06E89" w:rsidRPr="00A84507" w:rsidRDefault="00F06E89" w:rsidP="00F06E89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ins w:id="642" w:author="Mecca, Adam" w:date="2019-12-04T13:51:00Z"/>
                <w:bCs/>
                <w:kern w:val="24"/>
              </w:rPr>
            </w:pPr>
            <w:ins w:id="643" w:author="Mecca, Adam" w:date="2019-12-04T21:14:00Z">
              <w:r w:rsidRPr="00A84507">
                <w:rPr>
                  <w:color w:val="000000"/>
                </w:rPr>
                <w:t>0.66 (0.16)</w:t>
              </w:r>
            </w:ins>
          </w:p>
        </w:tc>
        <w:tc>
          <w:tcPr>
            <w:tcW w:w="594" w:type="pct"/>
            <w:gridSpan w:val="2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5B8919E3" w14:textId="14B80ABC" w:rsidR="00F06E89" w:rsidRPr="00A84507" w:rsidRDefault="00F06E89" w:rsidP="00F06E89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ins w:id="644" w:author="Mecca, Adam" w:date="2019-12-04T13:51:00Z"/>
                <w:kern w:val="24"/>
              </w:rPr>
            </w:pPr>
            <w:ins w:id="645" w:author="Mecca, Adam" w:date="2019-12-04T21:14:00Z">
              <w:r w:rsidRPr="00A84507">
                <w:rPr>
                  <w:color w:val="000000"/>
                </w:rPr>
                <w:t>0.73</w:t>
              </w:r>
            </w:ins>
          </w:p>
        </w:tc>
        <w:tc>
          <w:tcPr>
            <w:tcW w:w="594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35B30AE8" w14:textId="26D699E2" w:rsidR="00F06E89" w:rsidRPr="00A84507" w:rsidRDefault="00F06E89" w:rsidP="00F06E89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ins w:id="646" w:author="Mecca, Adam" w:date="2019-12-04T13:51:00Z"/>
                <w:bCs/>
                <w:kern w:val="24"/>
              </w:rPr>
            </w:pPr>
            <w:ins w:id="647" w:author="Mecca, Adam" w:date="2019-12-04T21:14:00Z">
              <w:r w:rsidRPr="00A84507">
                <w:rPr>
                  <w:color w:val="000000"/>
                </w:rPr>
                <w:t>0.76 (0.45)</w:t>
              </w:r>
            </w:ins>
          </w:p>
        </w:tc>
        <w:tc>
          <w:tcPr>
            <w:tcW w:w="594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30B64045" w14:textId="7DB297A2" w:rsidR="00F06E89" w:rsidRPr="00A84507" w:rsidRDefault="00F06E89" w:rsidP="00F06E89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ins w:id="648" w:author="Mecca, Adam" w:date="2019-12-04T13:51:00Z"/>
                <w:bCs/>
                <w:kern w:val="24"/>
              </w:rPr>
            </w:pPr>
            <w:ins w:id="649" w:author="Mecca, Adam" w:date="2019-12-04T21:14:00Z">
              <w:r w:rsidRPr="00A84507">
                <w:rPr>
                  <w:color w:val="000000"/>
                </w:rPr>
                <w:t>0.59 (0.14)</w:t>
              </w:r>
            </w:ins>
          </w:p>
        </w:tc>
        <w:tc>
          <w:tcPr>
            <w:tcW w:w="596" w:type="pct"/>
            <w:gridSpan w:val="2"/>
            <w:tcBorders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5ACC76AC" w14:textId="3591F0EB" w:rsidR="00F06E89" w:rsidRPr="00A84507" w:rsidRDefault="00F06E89" w:rsidP="00F06E89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ins w:id="650" w:author="Mecca, Adam" w:date="2019-12-04T13:51:00Z"/>
                <w:kern w:val="24"/>
              </w:rPr>
            </w:pPr>
            <w:ins w:id="651" w:author="Mecca, Adam" w:date="2019-12-04T21:14:00Z">
              <w:r w:rsidRPr="00A84507">
                <w:rPr>
                  <w:color w:val="000000"/>
                </w:rPr>
                <w:t>0.16</w:t>
              </w:r>
            </w:ins>
          </w:p>
        </w:tc>
      </w:tr>
      <w:tr w:rsidR="00A84507" w:rsidRPr="00A84507" w14:paraId="0F5A1317" w14:textId="77777777" w:rsidTr="00A84507">
        <w:trPr>
          <w:trHeight w:val="360"/>
          <w:ins w:id="652" w:author="Mecca, Adam" w:date="2019-12-04T13:51:00Z"/>
        </w:trPr>
        <w:tc>
          <w:tcPr>
            <w:tcW w:w="1434" w:type="pct"/>
            <w:tcBorders>
              <w:lef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588CAF3C" w14:textId="0155185F" w:rsidR="00F06E89" w:rsidRPr="00A84507" w:rsidRDefault="00F06E89" w:rsidP="00F06E89">
            <w:pPr>
              <w:pStyle w:val="NormalWeb"/>
              <w:spacing w:before="0" w:beforeAutospacing="0" w:after="0" w:afterAutospacing="0"/>
              <w:textAlignment w:val="bottom"/>
              <w:rPr>
                <w:ins w:id="653" w:author="Mecca, Adam" w:date="2019-12-04T13:51:00Z"/>
                <w:kern w:val="24"/>
              </w:rPr>
            </w:pPr>
            <w:ins w:id="654" w:author="Mecca, Adam" w:date="2019-12-04T21:12:00Z">
              <w:r w:rsidRPr="00A84507">
                <w:rPr>
                  <w:color w:val="000000"/>
                </w:rPr>
                <w:t xml:space="preserve">Nucleus </w:t>
              </w:r>
              <w:proofErr w:type="spellStart"/>
              <w:r w:rsidRPr="00A84507">
                <w:rPr>
                  <w:color w:val="000000"/>
                </w:rPr>
                <w:t>accumbens</w:t>
              </w:r>
            </w:ins>
            <w:proofErr w:type="spellEnd"/>
          </w:p>
        </w:tc>
        <w:tc>
          <w:tcPr>
            <w:tcW w:w="594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282B6518" w14:textId="79B17EFD" w:rsidR="00F06E89" w:rsidRPr="00A84507" w:rsidRDefault="00F06E89" w:rsidP="00F06E89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ins w:id="655" w:author="Mecca, Adam" w:date="2019-12-04T13:51:00Z"/>
                <w:bCs/>
                <w:kern w:val="24"/>
              </w:rPr>
            </w:pPr>
            <w:ins w:id="656" w:author="Mecca, Adam" w:date="2019-12-04T21:14:00Z">
              <w:r w:rsidRPr="00A84507">
                <w:rPr>
                  <w:color w:val="000000"/>
                </w:rPr>
                <w:t>2.89 (0.97)</w:t>
              </w:r>
            </w:ins>
          </w:p>
        </w:tc>
        <w:tc>
          <w:tcPr>
            <w:tcW w:w="594" w:type="pct"/>
            <w:gridSpan w:val="2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23D20A75" w14:textId="20D6DB14" w:rsidR="00F06E89" w:rsidRPr="00A84507" w:rsidRDefault="00F06E89" w:rsidP="00F06E89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ins w:id="657" w:author="Mecca, Adam" w:date="2019-12-04T13:51:00Z"/>
                <w:bCs/>
                <w:kern w:val="24"/>
              </w:rPr>
            </w:pPr>
            <w:ins w:id="658" w:author="Mecca, Adam" w:date="2019-12-04T21:14:00Z">
              <w:r w:rsidRPr="00A84507">
                <w:rPr>
                  <w:color w:val="000000"/>
                </w:rPr>
                <w:t>2.82 (0.41)</w:t>
              </w:r>
            </w:ins>
          </w:p>
        </w:tc>
        <w:tc>
          <w:tcPr>
            <w:tcW w:w="594" w:type="pct"/>
            <w:gridSpan w:val="2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4BE801F2" w14:textId="14B4E4A7" w:rsidR="00F06E89" w:rsidRPr="00A84507" w:rsidRDefault="00F06E89" w:rsidP="00F06E89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ins w:id="659" w:author="Mecca, Adam" w:date="2019-12-04T13:51:00Z"/>
                <w:kern w:val="24"/>
              </w:rPr>
            </w:pPr>
            <w:ins w:id="660" w:author="Mecca, Adam" w:date="2019-12-04T21:14:00Z">
              <w:r w:rsidRPr="00A84507">
                <w:rPr>
                  <w:color w:val="000000"/>
                </w:rPr>
                <w:t>0.89</w:t>
              </w:r>
            </w:ins>
          </w:p>
        </w:tc>
        <w:tc>
          <w:tcPr>
            <w:tcW w:w="594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1E9F79C8" w14:textId="7B0BBB21" w:rsidR="00F06E89" w:rsidRPr="00A84507" w:rsidRDefault="00F06E89" w:rsidP="00F06E89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ins w:id="661" w:author="Mecca, Adam" w:date="2019-12-04T13:51:00Z"/>
                <w:bCs/>
                <w:kern w:val="24"/>
              </w:rPr>
            </w:pPr>
            <w:ins w:id="662" w:author="Mecca, Adam" w:date="2019-12-04T21:14:00Z">
              <w:r w:rsidRPr="00A84507">
                <w:rPr>
                  <w:color w:val="000000"/>
                </w:rPr>
                <w:t>2.95 (1.03)</w:t>
              </w:r>
            </w:ins>
          </w:p>
        </w:tc>
        <w:tc>
          <w:tcPr>
            <w:tcW w:w="594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670FB177" w14:textId="768EEEF2" w:rsidR="00F06E89" w:rsidRPr="00A84507" w:rsidRDefault="00F06E89" w:rsidP="00F06E89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ins w:id="663" w:author="Mecca, Adam" w:date="2019-12-04T13:51:00Z"/>
                <w:bCs/>
                <w:kern w:val="24"/>
              </w:rPr>
            </w:pPr>
            <w:ins w:id="664" w:author="Mecca, Adam" w:date="2019-12-04T21:14:00Z">
              <w:r w:rsidRPr="00A84507">
                <w:rPr>
                  <w:color w:val="000000"/>
                </w:rPr>
                <w:t>2.78 (0.42)</w:t>
              </w:r>
            </w:ins>
          </w:p>
        </w:tc>
        <w:tc>
          <w:tcPr>
            <w:tcW w:w="596" w:type="pct"/>
            <w:gridSpan w:val="2"/>
            <w:tcBorders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60180AD4" w14:textId="7AF23793" w:rsidR="00F06E89" w:rsidRPr="00A84507" w:rsidRDefault="00F06E89" w:rsidP="00F06E89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ins w:id="665" w:author="Mecca, Adam" w:date="2019-12-04T13:51:00Z"/>
                <w:kern w:val="24"/>
              </w:rPr>
            </w:pPr>
            <w:ins w:id="666" w:author="Mecca, Adam" w:date="2019-12-04T21:14:00Z">
              <w:r w:rsidRPr="00A84507">
                <w:rPr>
                  <w:color w:val="000000"/>
                </w:rPr>
                <w:t>0.67</w:t>
              </w:r>
            </w:ins>
          </w:p>
        </w:tc>
      </w:tr>
      <w:tr w:rsidR="00A84507" w:rsidRPr="000065CB" w14:paraId="063B24AA" w14:textId="77777777" w:rsidTr="00A84507">
        <w:trPr>
          <w:trHeight w:val="360"/>
          <w:ins w:id="667" w:author="Mecca, Adam" w:date="2019-12-04T13:51:00Z"/>
        </w:trPr>
        <w:tc>
          <w:tcPr>
            <w:tcW w:w="1434" w:type="pct"/>
            <w:tcBorders>
              <w:lef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0D9B063E" w14:textId="3AFA5B34" w:rsidR="00F06E89" w:rsidRPr="00A84507" w:rsidRDefault="00F06E89" w:rsidP="00F06E89">
            <w:pPr>
              <w:pStyle w:val="NormalWeb"/>
              <w:spacing w:before="0" w:beforeAutospacing="0" w:after="0" w:afterAutospacing="0"/>
              <w:textAlignment w:val="bottom"/>
              <w:rPr>
                <w:ins w:id="668" w:author="Mecca, Adam" w:date="2019-12-04T13:51:00Z"/>
                <w:kern w:val="24"/>
              </w:rPr>
            </w:pPr>
            <w:ins w:id="669" w:author="Mecca, Adam" w:date="2019-12-04T21:12:00Z">
              <w:r w:rsidRPr="00A84507">
                <w:rPr>
                  <w:color w:val="000000"/>
                </w:rPr>
                <w:t>Ventral diencephalon</w:t>
              </w:r>
            </w:ins>
          </w:p>
        </w:tc>
        <w:tc>
          <w:tcPr>
            <w:tcW w:w="594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0F4B246F" w14:textId="0CDDEF93" w:rsidR="00F06E89" w:rsidRPr="00A84507" w:rsidRDefault="00F06E89" w:rsidP="00F06E89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ins w:id="670" w:author="Mecca, Adam" w:date="2019-12-04T13:51:00Z"/>
                <w:bCs/>
                <w:kern w:val="24"/>
              </w:rPr>
            </w:pPr>
            <w:ins w:id="671" w:author="Mecca, Adam" w:date="2019-12-04T21:14:00Z">
              <w:r w:rsidRPr="00A84507">
                <w:rPr>
                  <w:color w:val="000000"/>
                </w:rPr>
                <w:t>0.17 (0.24)</w:t>
              </w:r>
            </w:ins>
          </w:p>
        </w:tc>
        <w:tc>
          <w:tcPr>
            <w:tcW w:w="594" w:type="pct"/>
            <w:gridSpan w:val="2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50C17ABC" w14:textId="6438559B" w:rsidR="00F06E89" w:rsidRPr="00A84507" w:rsidRDefault="00F06E89" w:rsidP="00F06E89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ins w:id="672" w:author="Mecca, Adam" w:date="2019-12-04T13:51:00Z"/>
                <w:bCs/>
                <w:kern w:val="24"/>
              </w:rPr>
            </w:pPr>
            <w:ins w:id="673" w:author="Mecca, Adam" w:date="2019-12-04T21:14:00Z">
              <w:r w:rsidRPr="00A84507">
                <w:rPr>
                  <w:color w:val="000000"/>
                </w:rPr>
                <w:t>0.09 (0.11)</w:t>
              </w:r>
            </w:ins>
          </w:p>
        </w:tc>
        <w:tc>
          <w:tcPr>
            <w:tcW w:w="594" w:type="pct"/>
            <w:gridSpan w:val="2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298E51EB" w14:textId="0629CD13" w:rsidR="00F06E89" w:rsidRPr="00A84507" w:rsidRDefault="00F06E89" w:rsidP="00F06E89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ins w:id="674" w:author="Mecca, Adam" w:date="2019-12-04T13:51:00Z"/>
                <w:kern w:val="24"/>
              </w:rPr>
            </w:pPr>
            <w:ins w:id="675" w:author="Mecca, Adam" w:date="2019-12-04T21:14:00Z">
              <w:r w:rsidRPr="00A84507">
                <w:rPr>
                  <w:color w:val="000000"/>
                </w:rPr>
                <w:t>0.31</w:t>
              </w:r>
            </w:ins>
          </w:p>
        </w:tc>
        <w:tc>
          <w:tcPr>
            <w:tcW w:w="594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53E9731F" w14:textId="62166A0B" w:rsidR="00F06E89" w:rsidRPr="00A84507" w:rsidRDefault="00F06E89" w:rsidP="00F06E89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ins w:id="676" w:author="Mecca, Adam" w:date="2019-12-04T13:51:00Z"/>
                <w:bCs/>
                <w:kern w:val="24"/>
              </w:rPr>
            </w:pPr>
            <w:ins w:id="677" w:author="Mecca, Adam" w:date="2019-12-04T21:14:00Z">
              <w:r w:rsidRPr="00A84507">
                <w:rPr>
                  <w:color w:val="000000"/>
                </w:rPr>
                <w:t>0.19 (0.28)</w:t>
              </w:r>
            </w:ins>
          </w:p>
        </w:tc>
        <w:tc>
          <w:tcPr>
            <w:tcW w:w="594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3DF2426E" w14:textId="3C401F40" w:rsidR="00F06E89" w:rsidRPr="00A84507" w:rsidRDefault="00F06E89" w:rsidP="00F06E89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ins w:id="678" w:author="Mecca, Adam" w:date="2019-12-04T13:51:00Z"/>
                <w:bCs/>
                <w:kern w:val="24"/>
              </w:rPr>
            </w:pPr>
            <w:ins w:id="679" w:author="Mecca, Adam" w:date="2019-12-04T21:14:00Z">
              <w:r w:rsidRPr="00A84507">
                <w:rPr>
                  <w:color w:val="000000"/>
                </w:rPr>
                <w:t>0.1 (0.11)</w:t>
              </w:r>
            </w:ins>
          </w:p>
        </w:tc>
        <w:tc>
          <w:tcPr>
            <w:tcW w:w="596" w:type="pct"/>
            <w:gridSpan w:val="2"/>
            <w:tcBorders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11EB4B75" w14:textId="0D58469C" w:rsidR="00F06E89" w:rsidRPr="000065CB" w:rsidRDefault="00F06E89" w:rsidP="00F06E89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ins w:id="680" w:author="Mecca, Adam" w:date="2019-12-04T13:51:00Z"/>
                <w:kern w:val="24"/>
              </w:rPr>
            </w:pPr>
            <w:ins w:id="681" w:author="Mecca, Adam" w:date="2019-12-04T21:14:00Z">
              <w:r w:rsidRPr="00A84507">
                <w:rPr>
                  <w:color w:val="000000"/>
                </w:rPr>
                <w:t>0.27</w:t>
              </w:r>
            </w:ins>
          </w:p>
        </w:tc>
      </w:tr>
    </w:tbl>
    <w:p w14:paraId="28D8BCB1" w14:textId="485863DC" w:rsidR="00B61BF3" w:rsidRDefault="00EB3AC9" w:rsidP="00BB145C">
      <w:pPr>
        <w:rPr>
          <w:ins w:id="682" w:author="Mecca, Adam" w:date="2019-12-04T23:53:00Z"/>
          <w:rFonts w:eastAsiaTheme="majorEastAsia"/>
        </w:rPr>
        <w:sectPr w:rsidR="00B61BF3" w:rsidSect="00BB145C">
          <w:footerReference w:type="default" r:id="rId13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ins w:id="683" w:author="Mecca, Adam" w:date="2019-12-04T13:51:00Z">
        <w:r w:rsidRPr="00372205">
          <w:rPr>
            <w:rFonts w:eastAsiaTheme="majorEastAsia"/>
          </w:rPr>
          <w:t>Data are mean (SD).</w:t>
        </w:r>
        <w:r>
          <w:rPr>
            <w:rFonts w:eastAsiaTheme="majorEastAsia"/>
            <w:i/>
          </w:rPr>
          <w:t xml:space="preserve"> </w:t>
        </w:r>
        <w:r w:rsidRPr="00007C2F">
          <w:rPr>
            <w:rFonts w:eastAsiaTheme="majorEastAsia"/>
            <w:i/>
          </w:rPr>
          <w:t>P</w:t>
        </w:r>
        <w:r w:rsidRPr="002661BC">
          <w:rPr>
            <w:rFonts w:eastAsiaTheme="majorEastAsia"/>
          </w:rPr>
          <w:t xml:space="preserve">-values are for </w:t>
        </w:r>
        <w:r>
          <w:rPr>
            <w:rFonts w:eastAsiaTheme="majorEastAsia"/>
          </w:rPr>
          <w:t xml:space="preserve">post hoc </w:t>
        </w:r>
        <w:r w:rsidRPr="002661BC">
          <w:rPr>
            <w:rFonts w:eastAsiaTheme="majorEastAsia"/>
          </w:rPr>
          <w:t xml:space="preserve">two-tailed, unpaired </w:t>
        </w:r>
        <w:r w:rsidRPr="00F22051">
          <w:rPr>
            <w:rFonts w:eastAsiaTheme="majorEastAsia"/>
            <w:i/>
          </w:rPr>
          <w:t>t</w:t>
        </w:r>
        <w:r w:rsidRPr="002661BC">
          <w:rPr>
            <w:rFonts w:eastAsiaTheme="majorEastAsia"/>
          </w:rPr>
          <w:t>-tests (uncorrected for multiplicity) between CN and AD diagnostic groups.</w:t>
        </w:r>
        <w:r>
          <w:rPr>
            <w:rFonts w:eastAsiaTheme="majorEastAsia"/>
          </w:rPr>
          <w:t xml:space="preserve"> *</w:t>
        </w:r>
        <w:r w:rsidRPr="00F22051">
          <w:rPr>
            <w:rFonts w:eastAsiaTheme="majorEastAsia"/>
            <w:i/>
          </w:rPr>
          <w:t>P</w:t>
        </w:r>
        <w:r>
          <w:rPr>
            <w:rFonts w:eastAsiaTheme="majorEastAsia"/>
          </w:rPr>
          <w:t xml:space="preserve"> &lt; 0.05 Abbreviations: </w:t>
        </w:r>
      </w:ins>
      <w:ins w:id="684" w:author="Mecca, Adam" w:date="2019-12-05T01:12:00Z">
        <w:r w:rsidR="005A0F3D" w:rsidRPr="001D0032">
          <w:rPr>
            <w:bCs/>
            <w:i/>
          </w:rPr>
          <w:t>BP</w:t>
        </w:r>
        <w:r w:rsidR="005A0F3D" w:rsidRPr="001D0032">
          <w:rPr>
            <w:bCs/>
            <w:vertAlign w:val="subscript"/>
          </w:rPr>
          <w:t>ND</w:t>
        </w:r>
      </w:ins>
      <w:ins w:id="685" w:author="Mecca, Adam" w:date="2019-12-04T13:51:00Z">
        <w:r>
          <w:rPr>
            <w:rFonts w:eastAsiaTheme="majorEastAsia"/>
          </w:rPr>
          <w:t xml:space="preserve">, </w:t>
        </w:r>
      </w:ins>
      <w:ins w:id="686" w:author="Mecca, Adam" w:date="2019-12-05T01:12:00Z">
        <w:r w:rsidR="005A0F3D">
          <w:rPr>
            <w:rFonts w:eastAsiaTheme="majorEastAsia"/>
          </w:rPr>
          <w:t>binding potential</w:t>
        </w:r>
      </w:ins>
      <w:ins w:id="687" w:author="Mecca, Adam" w:date="2019-12-04T13:51:00Z">
        <w:r w:rsidRPr="00372205">
          <w:rPr>
            <w:rFonts w:eastAsiaTheme="majorEastAsia"/>
          </w:rPr>
          <w:t xml:space="preserve"> of [</w:t>
        </w:r>
        <w:r w:rsidR="00A84507">
          <w:rPr>
            <w:rFonts w:eastAsiaTheme="majorEastAsia"/>
            <w:vertAlign w:val="superscript"/>
          </w:rPr>
          <w:t>18</w:t>
        </w:r>
        <w:r w:rsidR="00A84507" w:rsidRPr="00A84507">
          <w:rPr>
            <w:rFonts w:eastAsiaTheme="majorEastAsia"/>
          </w:rPr>
          <w:t>F]FPEB</w:t>
        </w:r>
        <w:r w:rsidRPr="00372205">
          <w:rPr>
            <w:rFonts w:eastAsiaTheme="majorEastAsia"/>
          </w:rPr>
          <w:t xml:space="preserve"> </w:t>
        </w:r>
        <w:r>
          <w:rPr>
            <w:rFonts w:eastAsiaTheme="majorEastAsia"/>
          </w:rPr>
          <w:t>in regions of</w:t>
        </w:r>
        <w:r w:rsidRPr="00372205">
          <w:rPr>
            <w:rFonts w:eastAsiaTheme="majorEastAsia"/>
          </w:rPr>
          <w:t xml:space="preserve"> interest</w:t>
        </w:r>
        <w:r>
          <w:rPr>
            <w:rFonts w:eastAsiaTheme="majorEastAsia"/>
          </w:rPr>
          <w:t xml:space="preserve"> calculated with a cerebellum reference region; CN, cognitively n</w:t>
        </w:r>
        <w:r w:rsidR="00BB145C">
          <w:rPr>
            <w:rFonts w:eastAsiaTheme="majorEastAsia"/>
          </w:rPr>
          <w:t>ormal; AD, Alzheimer’s disease.</w:t>
        </w:r>
      </w:ins>
    </w:p>
    <w:p w14:paraId="1A138C54" w14:textId="56B8DEF4" w:rsidR="007C0AF1" w:rsidRDefault="007C0AF1" w:rsidP="00A42FCC">
      <w:pPr>
        <w:spacing w:line="480" w:lineRule="auto"/>
        <w:rPr>
          <w:ins w:id="688" w:author="Mecca, Adam" w:date="2019-12-05T00:22:00Z"/>
          <w:b/>
        </w:rPr>
      </w:pPr>
      <w:ins w:id="689" w:author="Mecca, Adam" w:date="2019-12-05T00:22:00Z">
        <w:r w:rsidRPr="007C0AF1">
          <w:rPr>
            <w:b/>
            <w:noProof/>
          </w:rPr>
          <w:lastRenderedPageBreak/>
          <w:drawing>
            <wp:inline distT="0" distB="0" distL="0" distR="0" wp14:anchorId="0D4E1D25" wp14:editId="15D96D8E">
              <wp:extent cx="4229100" cy="3531341"/>
              <wp:effectExtent l="0" t="0" r="0" b="0"/>
              <wp:docPr id="1" name="Picture 1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1" name=""/>
                      <pic:cNvPicPr/>
                    </pic:nvPicPr>
                    <pic:blipFill rotWithShape="1">
                      <a:blip r:embed="rId14"/>
                      <a:srcRect l="32051" t="15195" r="14850" b="5983"/>
                      <a:stretch/>
                    </pic:blipFill>
                    <pic:spPr bwMode="auto">
                      <a:xfrm>
                        <a:off x="0" y="0"/>
                        <a:ext cx="4243148" cy="3543071"/>
                      </a:xfrm>
                      <a:prstGeom prst="rect">
                        <a:avLst/>
                      </a:prstGeom>
                      <a:ln>
                        <a:noFill/>
                      </a:ln>
                      <a:extLst>
                        <a:ext uri="{53640926-AAD7-44D8-BBD7-CCE9431645EC}">
                          <a14:shadowObscured xmlns:a14="http://schemas.microsoft.com/office/drawing/2010/main"/>
                        </a:ext>
                      </a:extLst>
                    </pic:spPr>
                  </pic:pic>
                </a:graphicData>
              </a:graphic>
            </wp:inline>
          </w:drawing>
        </w:r>
      </w:ins>
    </w:p>
    <w:p w14:paraId="27EB1A0B" w14:textId="2E484A5B" w:rsidR="00A42FCC" w:rsidRPr="00A86176" w:rsidRDefault="00A42FCC" w:rsidP="00A42FCC">
      <w:pPr>
        <w:spacing w:line="480" w:lineRule="auto"/>
        <w:rPr>
          <w:ins w:id="690" w:author="Mecca, Adam" w:date="2019-12-05T00:16:00Z"/>
          <w:bCs/>
        </w:rPr>
      </w:pPr>
      <w:ins w:id="691" w:author="Mecca, Adam" w:date="2019-12-05T00:16:00Z">
        <w:r>
          <w:rPr>
            <w:b/>
          </w:rPr>
          <w:t>Supplemental</w:t>
        </w:r>
      </w:ins>
      <w:ins w:id="692" w:author="Mecca, Adam" w:date="2019-12-05T00:00:00Z">
        <w:r w:rsidR="00271B56">
          <w:rPr>
            <w:b/>
          </w:rPr>
          <w:t xml:space="preserve"> Figure</w:t>
        </w:r>
        <w:r w:rsidR="00271B56" w:rsidRPr="00BC798A">
          <w:rPr>
            <w:b/>
          </w:rPr>
          <w:t xml:space="preserve"> 1. </w:t>
        </w:r>
      </w:ins>
      <w:bookmarkStart w:id="693" w:name="_Hlk26401494"/>
      <w:ins w:id="694" w:author="Mecca, Adam" w:date="2019-12-05T00:16:00Z">
        <w:r w:rsidRPr="00BC798A">
          <w:rPr>
            <w:b/>
          </w:rPr>
          <w:t xml:space="preserve">Effect size maps of </w:t>
        </w:r>
        <w:r w:rsidR="00BC798A" w:rsidRPr="00BC798A">
          <w:rPr>
            <w:b/>
          </w:rPr>
          <w:t>[</w:t>
        </w:r>
        <w:r w:rsidR="00BC798A" w:rsidRPr="00BC798A">
          <w:rPr>
            <w:b/>
            <w:vertAlign w:val="superscript"/>
          </w:rPr>
          <w:t>18</w:t>
        </w:r>
        <w:proofErr w:type="gramStart"/>
        <w:r w:rsidR="00BC798A" w:rsidRPr="00BC798A">
          <w:rPr>
            <w:b/>
          </w:rPr>
          <w:t>F]FPEB</w:t>
        </w:r>
        <w:proofErr w:type="gramEnd"/>
        <w:r w:rsidR="00BC798A" w:rsidRPr="00BC798A">
          <w:rPr>
            <w:b/>
          </w:rPr>
          <w:t xml:space="preserve"> binding</w:t>
        </w:r>
      </w:ins>
      <w:ins w:id="695" w:author="Mecca, Adam" w:date="2019-12-05T01:13:00Z">
        <w:r w:rsidR="005A0F3D">
          <w:rPr>
            <w:b/>
          </w:rPr>
          <w:t xml:space="preserve"> (</w:t>
        </w:r>
        <w:r w:rsidR="005A0F3D">
          <w:rPr>
            <w:b/>
            <w:bCs/>
            <w:i/>
          </w:rPr>
          <w:t>BP</w:t>
        </w:r>
        <w:r w:rsidR="005A0F3D" w:rsidRPr="0076368D">
          <w:rPr>
            <w:b/>
            <w:bCs/>
            <w:vertAlign w:val="subscript"/>
          </w:rPr>
          <w:t>ND</w:t>
        </w:r>
        <w:r w:rsidR="005A0F3D" w:rsidRPr="005A0F3D">
          <w:rPr>
            <w:b/>
            <w:bCs/>
          </w:rPr>
          <w:t>)</w:t>
        </w:r>
      </w:ins>
      <w:ins w:id="696" w:author="Mecca, Adam" w:date="2019-12-05T00:16:00Z">
        <w:r w:rsidR="00BC798A" w:rsidRPr="00BC798A">
          <w:rPr>
            <w:b/>
          </w:rPr>
          <w:t xml:space="preserve"> to mGluR5</w:t>
        </w:r>
        <w:r w:rsidRPr="00BC798A">
          <w:rPr>
            <w:b/>
          </w:rPr>
          <w:t xml:space="preserve"> </w:t>
        </w:r>
      </w:ins>
      <w:ins w:id="697" w:author="Mecca, Adam" w:date="2019-12-11T14:10:00Z">
        <w:r w:rsidR="000E1768">
          <w:rPr>
            <w:b/>
          </w:rPr>
          <w:t xml:space="preserve">between AD and </w:t>
        </w:r>
      </w:ins>
      <w:ins w:id="698" w:author="Mecca, Adam" w:date="2019-12-05T00:16:00Z">
        <w:r w:rsidRPr="00BC798A">
          <w:rPr>
            <w:b/>
            <w:bCs/>
          </w:rPr>
          <w:t xml:space="preserve">CN </w:t>
        </w:r>
      </w:ins>
      <w:ins w:id="699" w:author="Mecca, Adam" w:date="2019-12-11T14:11:00Z">
        <w:r w:rsidR="000E1768">
          <w:rPr>
            <w:b/>
            <w:bCs/>
          </w:rPr>
          <w:t>groups</w:t>
        </w:r>
      </w:ins>
      <w:ins w:id="700" w:author="Mecca, Adam" w:date="2019-12-05T00:16:00Z">
        <w:r w:rsidRPr="00BC798A">
          <w:rPr>
            <w:b/>
            <w:bCs/>
          </w:rPr>
          <w:t xml:space="preserve">. </w:t>
        </w:r>
        <w:bookmarkEnd w:id="693"/>
        <w:r>
          <w:rPr>
            <w:bCs/>
          </w:rPr>
          <w:t xml:space="preserve">Effect sizes for differences in AD compared to CN groups were calculated for </w:t>
        </w:r>
        <w:r w:rsidRPr="00A95B80">
          <w:rPr>
            <w:bCs/>
          </w:rPr>
          <w:t>all</w:t>
        </w:r>
        <w:r>
          <w:rPr>
            <w:bCs/>
          </w:rPr>
          <w:t xml:space="preserve"> FreeSurfer</w:t>
        </w:r>
        <w:r w:rsidRPr="00A95B80">
          <w:rPr>
            <w:bCs/>
          </w:rPr>
          <w:t xml:space="preserve"> regions</w:t>
        </w:r>
        <w:r w:rsidRPr="00BA0239">
          <w:t xml:space="preserve">. The </w:t>
        </w:r>
        <w:r>
          <w:t>c</w:t>
        </w:r>
        <w:r w:rsidRPr="005477AD">
          <w:rPr>
            <w:bCs/>
          </w:rPr>
          <w:t>olor scale</w:t>
        </w:r>
        <w:r>
          <w:rPr>
            <w:bCs/>
          </w:rPr>
          <w:t xml:space="preserve"> represents Cohen’s d for the comparison between </w:t>
        </w:r>
      </w:ins>
      <w:ins w:id="701" w:author="Mecca, Adam" w:date="2019-12-11T14:11:00Z">
        <w:r w:rsidR="000E1768">
          <w:rPr>
            <w:bCs/>
          </w:rPr>
          <w:t xml:space="preserve">AD and </w:t>
        </w:r>
      </w:ins>
      <w:ins w:id="702" w:author="Mecca, Adam" w:date="2019-12-05T00:16:00Z">
        <w:r>
          <w:rPr>
            <w:bCs/>
          </w:rPr>
          <w:t>CN group</w:t>
        </w:r>
      </w:ins>
      <w:ins w:id="703" w:author="Mecca, Adam" w:date="2019-12-11T23:39:00Z">
        <w:r w:rsidR="00905621">
          <w:rPr>
            <w:bCs/>
          </w:rPr>
          <w:t>s</w:t>
        </w:r>
      </w:ins>
      <w:ins w:id="704" w:author="Mecca, Adam" w:date="2019-12-05T00:16:00Z">
        <w:r>
          <w:rPr>
            <w:bCs/>
          </w:rPr>
          <w:t>. Effect size statistics are</w:t>
        </w:r>
        <w:bookmarkStart w:id="705" w:name="_GoBack"/>
        <w:bookmarkEnd w:id="705"/>
        <w:r>
          <w:rPr>
            <w:bCs/>
          </w:rPr>
          <w:t xml:space="preserve"> displayed only for regions that had an uncorrected </w:t>
        </w:r>
        <w:r w:rsidRPr="005477AD">
          <w:rPr>
            <w:bCs/>
            <w:i/>
          </w:rPr>
          <w:t>P</w:t>
        </w:r>
      </w:ins>
      <w:ins w:id="706" w:author="Mecca, Adam" w:date="2019-12-05T00:21:00Z">
        <w:r w:rsidR="00BC798A">
          <w:rPr>
            <w:bCs/>
            <w:i/>
          </w:rPr>
          <w:t xml:space="preserve"> </w:t>
        </w:r>
      </w:ins>
      <w:ins w:id="707" w:author="Mecca, Adam" w:date="2019-12-05T00:16:00Z">
        <w:r>
          <w:rPr>
            <w:bCs/>
          </w:rPr>
          <w:t>&lt;</w:t>
        </w:r>
      </w:ins>
      <w:ins w:id="708" w:author="Mecca, Adam" w:date="2019-12-05T00:21:00Z">
        <w:r w:rsidR="00BC798A">
          <w:rPr>
            <w:bCs/>
          </w:rPr>
          <w:t xml:space="preserve"> </w:t>
        </w:r>
      </w:ins>
      <w:ins w:id="709" w:author="Mecca, Adam" w:date="2019-12-05T00:16:00Z">
        <w:r>
          <w:rPr>
            <w:bCs/>
          </w:rPr>
          <w:t>0.05. Contrast is for CN&gt;AD. Abbreviations: CN, cognitively normal; AD, Alzheimer’s disease</w:t>
        </w:r>
        <w:r>
          <w:t xml:space="preserve">; PET, positron emission tomography; </w:t>
        </w:r>
      </w:ins>
      <w:ins w:id="710" w:author="Mecca, Adam" w:date="2019-12-05T01:13:00Z">
        <w:r w:rsidR="005A0F3D" w:rsidRPr="005A0F3D">
          <w:rPr>
            <w:bCs/>
            <w:i/>
          </w:rPr>
          <w:t>BP</w:t>
        </w:r>
        <w:r w:rsidR="005A0F3D" w:rsidRPr="005A0F3D">
          <w:rPr>
            <w:bCs/>
            <w:vertAlign w:val="subscript"/>
          </w:rPr>
          <w:t>ND</w:t>
        </w:r>
      </w:ins>
      <w:ins w:id="711" w:author="Mecca, Adam" w:date="2019-12-05T00:16:00Z">
        <w:r>
          <w:t xml:space="preserve">, </w:t>
        </w:r>
      </w:ins>
      <w:ins w:id="712" w:author="Mecca, Adam" w:date="2019-12-05T01:14:00Z">
        <w:r w:rsidR="005A0F3D">
          <w:t>binding potential</w:t>
        </w:r>
      </w:ins>
      <w:ins w:id="713" w:author="Mecca, Adam" w:date="2019-12-05T00:16:00Z">
        <w:r>
          <w:t>.</w:t>
        </w:r>
      </w:ins>
    </w:p>
    <w:p w14:paraId="2503AEA1" w14:textId="347C8445" w:rsidR="00EB3AC9" w:rsidRPr="00EB3AC9" w:rsidRDefault="00EB3AC9" w:rsidP="00BB145C">
      <w:pPr>
        <w:rPr>
          <w:b/>
        </w:rPr>
      </w:pPr>
    </w:p>
    <w:sectPr w:rsidR="00EB3AC9" w:rsidRPr="00EB3AC9" w:rsidSect="00BC798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D4D4A91" w14:textId="77777777" w:rsidR="003756F4" w:rsidRDefault="003756F4" w:rsidP="00D70346">
      <w:r>
        <w:separator/>
      </w:r>
    </w:p>
  </w:endnote>
  <w:endnote w:type="continuationSeparator" w:id="0">
    <w:p w14:paraId="7C8FAA67" w14:textId="77777777" w:rsidR="003756F4" w:rsidRDefault="003756F4" w:rsidP="00D703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onotype Sorts">
    <w:charset w:val="02"/>
    <w:family w:val="auto"/>
    <w:pitch w:val="variable"/>
    <w:sig w:usb0="00000000" w:usb1="10000000" w:usb2="00000000" w:usb3="00000000" w:csb0="80000000" w:csb1="00000000"/>
  </w:font>
  <w:font w:name="WP MathA">
    <w:altName w:val="Symbol"/>
    <w:panose1 w:val="00000000000000000000"/>
    <w:charset w:val="02"/>
    <w:family w:val="auto"/>
    <w:notTrueType/>
    <w:pitch w:val="variable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Helvetica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81537345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E74F505" w14:textId="77777777" w:rsidR="009E7C36" w:rsidRDefault="009E7C3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7E87E09" w14:textId="77777777" w:rsidR="009E7C36" w:rsidRDefault="009E7C3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CD3A0A9" w14:textId="77777777" w:rsidR="003756F4" w:rsidRDefault="003756F4" w:rsidP="00D70346">
      <w:r>
        <w:separator/>
      </w:r>
    </w:p>
  </w:footnote>
  <w:footnote w:type="continuationSeparator" w:id="0">
    <w:p w14:paraId="5FF97ED7" w14:textId="77777777" w:rsidR="003756F4" w:rsidRDefault="003756F4" w:rsidP="00D7034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82"/>
    <w:multiLevelType w:val="singleLevel"/>
    <w:tmpl w:val="3012708C"/>
    <w:lvl w:ilvl="0">
      <w:start w:val="1"/>
      <w:numFmt w:val="bullet"/>
      <w:pStyle w:val="NoteHeading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Times New Roman" w:hint="default"/>
      </w:rPr>
    </w:lvl>
  </w:abstractNum>
  <w:abstractNum w:abstractNumId="1" w15:restartNumberingAfterBreak="0">
    <w:nsid w:val="01AA010A"/>
    <w:multiLevelType w:val="multilevel"/>
    <w:tmpl w:val="FE0A788C"/>
    <w:lvl w:ilvl="0">
      <w:start w:val="2"/>
      <w:numFmt w:val="decimal"/>
      <w:pStyle w:val="ListBullet3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2" w15:restartNumberingAfterBreak="0">
    <w:nsid w:val="021223E6"/>
    <w:multiLevelType w:val="hybridMultilevel"/>
    <w:tmpl w:val="C32601C2"/>
    <w:lvl w:ilvl="0" w:tplc="B81C81C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8E6C47D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3BBE605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69623DC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FB1C1DF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FC1EAE8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23D62CF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8894299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6B9A59A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3" w15:restartNumberingAfterBreak="0">
    <w:nsid w:val="03D245E8"/>
    <w:multiLevelType w:val="hybridMultilevel"/>
    <w:tmpl w:val="2E282F58"/>
    <w:lvl w:ilvl="0" w:tplc="27F4217C">
      <w:start w:val="1"/>
      <w:numFmt w:val="lowerLetter"/>
      <w:pStyle w:val="ListNumber5"/>
      <w:lvlText w:val="%1."/>
      <w:lvlJc w:val="left"/>
      <w:pPr>
        <w:tabs>
          <w:tab w:val="num" w:pos="1080"/>
        </w:tabs>
        <w:ind w:left="1080" w:hanging="360"/>
      </w:pPr>
      <w:rPr>
        <w:rFonts w:ascii="Verdana" w:hAnsi="Verdana" w:hint="default"/>
        <w:b w:val="0"/>
        <w:i w:val="0"/>
        <w:sz w:val="16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864"/>
        </w:tabs>
        <w:ind w:left="864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584"/>
        </w:tabs>
        <w:ind w:left="1584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304"/>
        </w:tabs>
        <w:ind w:left="2304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024"/>
        </w:tabs>
        <w:ind w:left="3024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744"/>
        </w:tabs>
        <w:ind w:left="3744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464"/>
        </w:tabs>
        <w:ind w:left="4464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184"/>
        </w:tabs>
        <w:ind w:left="5184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5904"/>
        </w:tabs>
        <w:ind w:left="5904" w:hanging="180"/>
      </w:pPr>
    </w:lvl>
  </w:abstractNum>
  <w:abstractNum w:abstractNumId="4" w15:restartNumberingAfterBreak="0">
    <w:nsid w:val="0AC72D26"/>
    <w:multiLevelType w:val="hybridMultilevel"/>
    <w:tmpl w:val="AB521B00"/>
    <w:lvl w:ilvl="0" w:tplc="159E9DC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DD60836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501E27B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A9A044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55E2C2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E862E4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C74014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9B6504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536AEA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12CC481D"/>
    <w:multiLevelType w:val="hybridMultilevel"/>
    <w:tmpl w:val="298EA49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42506A5"/>
    <w:multiLevelType w:val="hybridMultilevel"/>
    <w:tmpl w:val="BA6078B4"/>
    <w:lvl w:ilvl="0" w:tplc="8876BCB4">
      <w:start w:val="3"/>
      <w:numFmt w:val="bullet"/>
      <w:lvlText w:val="-"/>
      <w:lvlJc w:val="left"/>
      <w:pPr>
        <w:ind w:left="108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157B37DC"/>
    <w:multiLevelType w:val="multilevel"/>
    <w:tmpl w:val="86366F06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18367BC7"/>
    <w:multiLevelType w:val="hybridMultilevel"/>
    <w:tmpl w:val="CF4C48A0"/>
    <w:lvl w:ilvl="0" w:tplc="27F4217C">
      <w:start w:val="1"/>
      <w:numFmt w:val="lowerLetter"/>
      <w:pStyle w:val="ReminderList3"/>
      <w:lvlText w:val="%1."/>
      <w:lvlJc w:val="left"/>
      <w:pPr>
        <w:tabs>
          <w:tab w:val="num" w:pos="1080"/>
        </w:tabs>
        <w:ind w:left="1080" w:hanging="360"/>
      </w:pPr>
      <w:rPr>
        <w:rFonts w:ascii="Verdana" w:hAnsi="Verdana" w:hint="default"/>
        <w:b w:val="0"/>
        <w:i w:val="0"/>
        <w:sz w:val="16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864"/>
        </w:tabs>
        <w:ind w:left="864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584"/>
        </w:tabs>
        <w:ind w:left="1584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304"/>
        </w:tabs>
        <w:ind w:left="2304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024"/>
        </w:tabs>
        <w:ind w:left="3024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744"/>
        </w:tabs>
        <w:ind w:left="3744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464"/>
        </w:tabs>
        <w:ind w:left="4464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184"/>
        </w:tabs>
        <w:ind w:left="5184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5904"/>
        </w:tabs>
        <w:ind w:left="5904" w:hanging="180"/>
      </w:pPr>
    </w:lvl>
  </w:abstractNum>
  <w:abstractNum w:abstractNumId="9" w15:restartNumberingAfterBreak="0">
    <w:nsid w:val="28B43361"/>
    <w:multiLevelType w:val="singleLevel"/>
    <w:tmpl w:val="CBC4AECA"/>
    <w:lvl w:ilvl="0">
      <w:start w:val="1"/>
      <w:numFmt w:val="bullet"/>
      <w:pStyle w:val="xl40"/>
      <w:lvlText w:val=""/>
      <w:lvlJc w:val="left"/>
      <w:pPr>
        <w:tabs>
          <w:tab w:val="num" w:pos="360"/>
        </w:tabs>
        <w:ind w:left="360" w:hanging="360"/>
      </w:pPr>
      <w:rPr>
        <w:rFonts w:ascii="Monotype Sorts" w:hAnsi="Monotype Sorts" w:cs="Times New Roman" w:hint="default"/>
      </w:rPr>
    </w:lvl>
  </w:abstractNum>
  <w:abstractNum w:abstractNumId="10" w15:restartNumberingAfterBreak="0">
    <w:nsid w:val="294B55A3"/>
    <w:multiLevelType w:val="multilevel"/>
    <w:tmpl w:val="3C005D46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1" w15:restartNumberingAfterBreak="0">
    <w:nsid w:val="329D78D5"/>
    <w:multiLevelType w:val="hybridMultilevel"/>
    <w:tmpl w:val="DAC66CB6"/>
    <w:lvl w:ilvl="0" w:tplc="4BF8BB8E">
      <w:start w:val="1"/>
      <w:numFmt w:val="upperLetter"/>
      <w:pStyle w:val="ListBullet4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1" w:tplc="F8348AB6">
      <w:start w:val="1"/>
      <w:numFmt w:val="decimal"/>
      <w:lvlText w:val="%2.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2" w:tplc="16A641BA">
      <w:start w:val="1"/>
      <w:numFmt w:val="lowerLetter"/>
      <w:lvlText w:val="%3."/>
      <w:lvlJc w:val="left"/>
      <w:pPr>
        <w:tabs>
          <w:tab w:val="num" w:pos="2700"/>
        </w:tabs>
        <w:ind w:left="2700" w:hanging="360"/>
      </w:pPr>
      <w:rPr>
        <w:rFonts w:hint="default"/>
        <w:b/>
      </w:rPr>
    </w:lvl>
    <w:lvl w:ilvl="3" w:tplc="0409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abstractNum w:abstractNumId="12" w15:restartNumberingAfterBreak="0">
    <w:nsid w:val="32E533B7"/>
    <w:multiLevelType w:val="hybridMultilevel"/>
    <w:tmpl w:val="7D8E24A2"/>
    <w:lvl w:ilvl="0" w:tplc="27F4217C">
      <w:start w:val="1"/>
      <w:numFmt w:val="lowerLetter"/>
      <w:pStyle w:val="ListNumber4"/>
      <w:lvlText w:val="%1."/>
      <w:lvlJc w:val="left"/>
      <w:pPr>
        <w:tabs>
          <w:tab w:val="num" w:pos="1656"/>
        </w:tabs>
        <w:ind w:left="1656" w:hanging="360"/>
      </w:pPr>
      <w:rPr>
        <w:rFonts w:ascii="Verdana" w:hAnsi="Verdana" w:hint="default"/>
        <w:b w:val="0"/>
        <w:i w:val="0"/>
        <w:sz w:val="16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3DD84A0D"/>
    <w:multiLevelType w:val="hybridMultilevel"/>
    <w:tmpl w:val="369C7494"/>
    <w:lvl w:ilvl="0" w:tplc="27F4217C">
      <w:start w:val="1"/>
      <w:numFmt w:val="lowerLetter"/>
      <w:pStyle w:val="QuickA"/>
      <w:lvlText w:val="%1."/>
      <w:lvlJc w:val="left"/>
      <w:pPr>
        <w:tabs>
          <w:tab w:val="num" w:pos="1080"/>
        </w:tabs>
        <w:ind w:left="1080" w:hanging="360"/>
      </w:pPr>
      <w:rPr>
        <w:rFonts w:ascii="Verdana" w:hAnsi="Verdana" w:hint="default"/>
        <w:b w:val="0"/>
        <w:i w:val="0"/>
        <w:sz w:val="16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864"/>
        </w:tabs>
        <w:ind w:left="864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584"/>
        </w:tabs>
        <w:ind w:left="1584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304"/>
        </w:tabs>
        <w:ind w:left="2304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024"/>
        </w:tabs>
        <w:ind w:left="3024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744"/>
        </w:tabs>
        <w:ind w:left="3744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464"/>
        </w:tabs>
        <w:ind w:left="4464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184"/>
        </w:tabs>
        <w:ind w:left="5184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5904"/>
        </w:tabs>
        <w:ind w:left="5904" w:hanging="180"/>
      </w:pPr>
    </w:lvl>
  </w:abstractNum>
  <w:abstractNum w:abstractNumId="14" w15:restartNumberingAfterBreak="0">
    <w:nsid w:val="3E46464E"/>
    <w:multiLevelType w:val="hybridMultilevel"/>
    <w:tmpl w:val="B2BA04DC"/>
    <w:lvl w:ilvl="0" w:tplc="27F4217C">
      <w:start w:val="1"/>
      <w:numFmt w:val="lowerLetter"/>
      <w:pStyle w:val="sbirtop"/>
      <w:lvlText w:val="%1."/>
      <w:lvlJc w:val="left"/>
      <w:pPr>
        <w:tabs>
          <w:tab w:val="num" w:pos="1080"/>
        </w:tabs>
        <w:ind w:left="1080" w:hanging="360"/>
      </w:pPr>
      <w:rPr>
        <w:rFonts w:ascii="Verdana" w:hAnsi="Verdana" w:hint="default"/>
        <w:b w:val="0"/>
        <w:i w:val="0"/>
        <w:sz w:val="16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864"/>
        </w:tabs>
        <w:ind w:left="864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584"/>
        </w:tabs>
        <w:ind w:left="1584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304"/>
        </w:tabs>
        <w:ind w:left="2304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024"/>
        </w:tabs>
        <w:ind w:left="3024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744"/>
        </w:tabs>
        <w:ind w:left="3744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464"/>
        </w:tabs>
        <w:ind w:left="4464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184"/>
        </w:tabs>
        <w:ind w:left="5184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5904"/>
        </w:tabs>
        <w:ind w:left="5904" w:hanging="180"/>
      </w:pPr>
    </w:lvl>
  </w:abstractNum>
  <w:abstractNum w:abstractNumId="15" w15:restartNumberingAfterBreak="0">
    <w:nsid w:val="3F9C7236"/>
    <w:multiLevelType w:val="hybridMultilevel"/>
    <w:tmpl w:val="92008D04"/>
    <w:lvl w:ilvl="0" w:tplc="27F4217C">
      <w:start w:val="1"/>
      <w:numFmt w:val="lowerLetter"/>
      <w:pStyle w:val="ReminderList1"/>
      <w:lvlText w:val="%1."/>
      <w:lvlJc w:val="left"/>
      <w:pPr>
        <w:tabs>
          <w:tab w:val="num" w:pos="1080"/>
        </w:tabs>
        <w:ind w:left="1080" w:hanging="360"/>
      </w:pPr>
      <w:rPr>
        <w:rFonts w:ascii="Verdana" w:hAnsi="Verdana" w:hint="default"/>
        <w:b w:val="0"/>
        <w:i w:val="0"/>
        <w:sz w:val="16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864"/>
        </w:tabs>
        <w:ind w:left="864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584"/>
        </w:tabs>
        <w:ind w:left="1584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304"/>
        </w:tabs>
        <w:ind w:left="2304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024"/>
        </w:tabs>
        <w:ind w:left="3024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744"/>
        </w:tabs>
        <w:ind w:left="3744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464"/>
        </w:tabs>
        <w:ind w:left="4464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184"/>
        </w:tabs>
        <w:ind w:left="5184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5904"/>
        </w:tabs>
        <w:ind w:left="5904" w:hanging="180"/>
      </w:pPr>
    </w:lvl>
  </w:abstractNum>
  <w:abstractNum w:abstractNumId="16" w15:restartNumberingAfterBreak="0">
    <w:nsid w:val="404F5CF6"/>
    <w:multiLevelType w:val="multilevel"/>
    <w:tmpl w:val="19DED8FE"/>
    <w:lvl w:ilvl="0">
      <w:start w:val="3"/>
      <w:numFmt w:val="decimal"/>
      <w:pStyle w:val="ListBullet2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17" w15:restartNumberingAfterBreak="0">
    <w:nsid w:val="491B4DB3"/>
    <w:multiLevelType w:val="hybridMultilevel"/>
    <w:tmpl w:val="51989AE6"/>
    <w:lvl w:ilvl="0" w:tplc="C73CF6C8">
      <w:start w:val="1"/>
      <w:numFmt w:val="bullet"/>
      <w:pStyle w:val="ListNumber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  <w:color w:val="auto"/>
        <w:sz w:val="16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WP MathA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WP MathA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WP MathA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BCF79E3"/>
    <w:multiLevelType w:val="multilevel"/>
    <w:tmpl w:val="7CD46A22"/>
    <w:lvl w:ilvl="0">
      <w:start w:val="2"/>
      <w:numFmt w:val="decimal"/>
      <w:pStyle w:val="ListBullet"/>
      <w:lvlText w:val="%1."/>
      <w:lvlJc w:val="left"/>
      <w:pPr>
        <w:tabs>
          <w:tab w:val="num" w:pos="480"/>
        </w:tabs>
        <w:ind w:left="480" w:hanging="480"/>
      </w:pPr>
      <w:rPr>
        <w:rFonts w:cs="Times New Roman" w:hint="default"/>
      </w:rPr>
    </w:lvl>
    <w:lvl w:ilvl="1">
      <w:start w:val="1"/>
      <w:numFmt w:val="decimal"/>
      <w:lvlText w:val="%1.%2."/>
      <w:lvlJc w:val="left"/>
      <w:pPr>
        <w:tabs>
          <w:tab w:val="num" w:pos="720"/>
        </w:tabs>
        <w:ind w:left="720" w:hanging="720"/>
      </w:pPr>
      <w:rPr>
        <w:rFonts w:cs="Times New Roman" w:hint="default"/>
      </w:rPr>
    </w:lvl>
    <w:lvl w:ilvl="2">
      <w:start w:val="1"/>
      <w:numFmt w:val="decimal"/>
      <w:lvlText w:val="%1.%2.%3."/>
      <w:lvlJc w:val="left"/>
      <w:pPr>
        <w:tabs>
          <w:tab w:val="num" w:pos="720"/>
        </w:tabs>
        <w:ind w:left="720" w:hanging="720"/>
      </w:pPr>
      <w:rPr>
        <w:rFonts w:cs="Times New Roman" w:hint="default"/>
      </w:rPr>
    </w:lvl>
    <w:lvl w:ilvl="3">
      <w:start w:val="1"/>
      <w:numFmt w:val="decimal"/>
      <w:lvlText w:val="%1.%2.%3.%4."/>
      <w:lvlJc w:val="left"/>
      <w:pPr>
        <w:tabs>
          <w:tab w:val="num" w:pos="1080"/>
        </w:tabs>
        <w:ind w:left="1080" w:hanging="1080"/>
      </w:pPr>
      <w:rPr>
        <w:rFonts w:cs="Times New Roman" w:hint="default"/>
      </w:rPr>
    </w:lvl>
    <w:lvl w:ilvl="4">
      <w:start w:val="1"/>
      <w:numFmt w:val="decimal"/>
      <w:lvlText w:val="%1.%2.%3.%4.%5."/>
      <w:lvlJc w:val="left"/>
      <w:pPr>
        <w:tabs>
          <w:tab w:val="num" w:pos="1080"/>
        </w:tabs>
        <w:ind w:left="1080" w:hanging="1080"/>
      </w:pPr>
      <w:rPr>
        <w:rFonts w:cs="Times New Roman" w:hint="default"/>
      </w:rPr>
    </w:lvl>
    <w:lvl w:ilvl="5">
      <w:start w:val="1"/>
      <w:numFmt w:val="decimal"/>
      <w:lvlText w:val="%1.%2.%3.%4.%5.%6."/>
      <w:lvlJc w:val="left"/>
      <w:pPr>
        <w:tabs>
          <w:tab w:val="num" w:pos="1440"/>
        </w:tabs>
        <w:ind w:left="1440" w:hanging="1440"/>
      </w:pPr>
      <w:rPr>
        <w:rFonts w:cs="Times New Roman" w:hint="default"/>
      </w:rPr>
    </w:lvl>
    <w:lvl w:ilvl="6">
      <w:start w:val="1"/>
      <w:numFmt w:val="decimal"/>
      <w:lvlText w:val="%1.%2.%3.%4.%5.%6.%7."/>
      <w:lvlJc w:val="left"/>
      <w:pPr>
        <w:tabs>
          <w:tab w:val="num" w:pos="1440"/>
        </w:tabs>
        <w:ind w:left="1440" w:hanging="1440"/>
      </w:pPr>
      <w:rPr>
        <w:rFonts w:cs="Times New Roman"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1800"/>
        </w:tabs>
        <w:ind w:left="1800" w:hanging="1800"/>
      </w:pPr>
      <w:rPr>
        <w:rFonts w:cs="Times New Roman"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1800"/>
        </w:tabs>
        <w:ind w:left="1800" w:hanging="1800"/>
      </w:pPr>
      <w:rPr>
        <w:rFonts w:cs="Times New Roman" w:hint="default"/>
      </w:rPr>
    </w:lvl>
  </w:abstractNum>
  <w:abstractNum w:abstractNumId="19" w15:restartNumberingAfterBreak="0">
    <w:nsid w:val="533F6A50"/>
    <w:multiLevelType w:val="hybridMultilevel"/>
    <w:tmpl w:val="D3B8BF7E"/>
    <w:lvl w:ilvl="0" w:tplc="441EA6E2">
      <w:start w:val="2"/>
      <w:numFmt w:val="upperLetter"/>
      <w:pStyle w:val="ListNumber2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1" w:tplc="7752188E">
      <w:start w:val="3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hint="default"/>
        <w:color w:val="000000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 w15:restartNumberingAfterBreak="0">
    <w:nsid w:val="595B34F9"/>
    <w:multiLevelType w:val="hybridMultilevel"/>
    <w:tmpl w:val="E4286AC0"/>
    <w:lvl w:ilvl="0" w:tplc="27F4217C">
      <w:start w:val="1"/>
      <w:numFmt w:val="lowerLetter"/>
      <w:pStyle w:val="ListNumber3"/>
      <w:lvlText w:val="%1."/>
      <w:lvlJc w:val="left"/>
      <w:pPr>
        <w:tabs>
          <w:tab w:val="num" w:pos="1656"/>
        </w:tabs>
        <w:ind w:left="1656" w:hanging="360"/>
      </w:pPr>
      <w:rPr>
        <w:rFonts w:ascii="Verdana" w:hAnsi="Verdana" w:hint="default"/>
        <w:b w:val="0"/>
        <w:i w:val="0"/>
        <w:color w:val="808080"/>
        <w:sz w:val="16"/>
      </w:rPr>
    </w:lvl>
    <w:lvl w:ilvl="1" w:tplc="04090003">
      <w:start w:val="1"/>
      <w:numFmt w:val="bullet"/>
      <w:lvlText w:val="o"/>
      <w:lvlJc w:val="left"/>
      <w:pPr>
        <w:tabs>
          <w:tab w:val="num" w:pos="1296"/>
        </w:tabs>
        <w:ind w:left="1296" w:hanging="360"/>
      </w:pPr>
      <w:rPr>
        <w:rFonts w:ascii="Courier New" w:hAnsi="Courier New" w:cs="WP MathA" w:hint="default"/>
      </w:rPr>
    </w:lvl>
    <w:lvl w:ilvl="2" w:tplc="04090005">
      <w:start w:val="1"/>
      <w:numFmt w:val="bullet"/>
      <w:lvlText w:val=""/>
      <w:lvlJc w:val="left"/>
      <w:pPr>
        <w:tabs>
          <w:tab w:val="num" w:pos="2016"/>
        </w:tabs>
        <w:ind w:left="201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736"/>
        </w:tabs>
        <w:ind w:left="273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456"/>
        </w:tabs>
        <w:ind w:left="3456" w:hanging="360"/>
      </w:pPr>
      <w:rPr>
        <w:rFonts w:ascii="Courier New" w:hAnsi="Courier New" w:cs="WP MathA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176"/>
        </w:tabs>
        <w:ind w:left="417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4896"/>
        </w:tabs>
        <w:ind w:left="489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616"/>
        </w:tabs>
        <w:ind w:left="5616" w:hanging="360"/>
      </w:pPr>
      <w:rPr>
        <w:rFonts w:ascii="Courier New" w:hAnsi="Courier New" w:cs="WP MathA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336"/>
        </w:tabs>
        <w:ind w:left="6336" w:hanging="360"/>
      </w:pPr>
      <w:rPr>
        <w:rFonts w:ascii="Wingdings" w:hAnsi="Wingdings" w:hint="default"/>
      </w:rPr>
    </w:lvl>
  </w:abstractNum>
  <w:abstractNum w:abstractNumId="21" w15:restartNumberingAfterBreak="0">
    <w:nsid w:val="5A6D57DF"/>
    <w:multiLevelType w:val="hybridMultilevel"/>
    <w:tmpl w:val="A45E173A"/>
    <w:lvl w:ilvl="0" w:tplc="04090001">
      <w:start w:val="1"/>
      <w:numFmt w:val="bullet"/>
      <w:lvlText w:val=""/>
      <w:lvlJc w:val="left"/>
      <w:pPr>
        <w:ind w:left="1287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00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abstractNum w:abstractNumId="22" w15:restartNumberingAfterBreak="0">
    <w:nsid w:val="70E727C8"/>
    <w:multiLevelType w:val="multilevel"/>
    <w:tmpl w:val="EAAC784E"/>
    <w:lvl w:ilvl="0">
      <w:start w:val="10"/>
      <w:numFmt w:val="upperLetter"/>
      <w:pStyle w:val="xl38"/>
      <w:lvlText w:val="%1."/>
      <w:legacy w:legacy="1" w:legacySpace="0" w:legacyIndent="720"/>
      <w:lvlJc w:val="left"/>
      <w:pPr>
        <w:ind w:left="720" w:hanging="720"/>
      </w:pPr>
    </w:lvl>
    <w:lvl w:ilvl="1">
      <w:start w:val="3"/>
      <w:numFmt w:val="upperLetter"/>
      <w:lvlText w:val="%2."/>
      <w:legacy w:legacy="1" w:legacySpace="0" w:legacyIndent="720"/>
      <w:lvlJc w:val="left"/>
      <w:pPr>
        <w:ind w:left="1440" w:hanging="720"/>
      </w:pPr>
    </w:lvl>
    <w:lvl w:ilvl="2">
      <w:start w:val="1"/>
      <w:numFmt w:val="upperLetter"/>
      <w:lvlText w:val="%3."/>
      <w:legacy w:legacy="1" w:legacySpace="0" w:legacyIndent="720"/>
      <w:lvlJc w:val="left"/>
      <w:pPr>
        <w:ind w:left="2160" w:hanging="720"/>
      </w:pPr>
    </w:lvl>
    <w:lvl w:ilvl="3">
      <w:start w:val="2"/>
      <w:numFmt w:val="upperLetter"/>
      <w:lvlText w:val="%4."/>
      <w:legacy w:legacy="1" w:legacySpace="0" w:legacyIndent="720"/>
      <w:lvlJc w:val="left"/>
      <w:pPr>
        <w:ind w:left="2880" w:hanging="720"/>
      </w:pPr>
    </w:lvl>
    <w:lvl w:ilvl="4">
      <w:start w:val="1"/>
      <w:numFmt w:val="upperLetter"/>
      <w:lvlText w:val="%5."/>
      <w:legacy w:legacy="1" w:legacySpace="0" w:legacyIndent="720"/>
      <w:lvlJc w:val="left"/>
      <w:pPr>
        <w:ind w:left="3600" w:hanging="720"/>
      </w:pPr>
    </w:lvl>
    <w:lvl w:ilvl="5">
      <w:start w:val="1"/>
      <w:numFmt w:val="upperLetter"/>
      <w:lvlText w:val="%6."/>
      <w:legacy w:legacy="1" w:legacySpace="0" w:legacyIndent="720"/>
      <w:lvlJc w:val="left"/>
      <w:pPr>
        <w:ind w:left="4320" w:hanging="720"/>
      </w:pPr>
    </w:lvl>
    <w:lvl w:ilvl="6">
      <w:start w:val="1"/>
      <w:numFmt w:val="upperLetter"/>
      <w:lvlText w:val="%7."/>
      <w:legacy w:legacy="1" w:legacySpace="0" w:legacyIndent="720"/>
      <w:lvlJc w:val="left"/>
      <w:pPr>
        <w:ind w:left="5040" w:hanging="720"/>
      </w:pPr>
    </w:lvl>
    <w:lvl w:ilvl="7">
      <w:start w:val="1"/>
      <w:numFmt w:val="upperLetter"/>
      <w:lvlText w:val="%8."/>
      <w:legacy w:legacy="1" w:legacySpace="0" w:legacyIndent="720"/>
      <w:lvlJc w:val="left"/>
      <w:pPr>
        <w:ind w:left="5760" w:hanging="720"/>
      </w:pPr>
    </w:lvl>
    <w:lvl w:ilvl="8">
      <w:start w:val="1"/>
      <w:numFmt w:val="lowerRoman"/>
      <w:lvlText w:val="%9"/>
      <w:legacy w:legacy="1" w:legacySpace="0" w:legacyIndent="720"/>
      <w:lvlJc w:val="left"/>
      <w:pPr>
        <w:ind w:left="6480" w:hanging="720"/>
      </w:pPr>
    </w:lvl>
  </w:abstractNum>
  <w:abstractNum w:abstractNumId="23" w15:restartNumberingAfterBreak="0">
    <w:nsid w:val="71BD1E3B"/>
    <w:multiLevelType w:val="hybridMultilevel"/>
    <w:tmpl w:val="23EEAAD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44C66EB"/>
    <w:multiLevelType w:val="hybridMultilevel"/>
    <w:tmpl w:val="4A261D46"/>
    <w:lvl w:ilvl="0" w:tplc="A3A8D33E">
      <w:start w:val="1"/>
      <w:numFmt w:val="upperLetter"/>
      <w:pStyle w:val="ListBullet5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1" w:tplc="9B582952">
      <w:start w:val="6"/>
      <w:numFmt w:val="decimal"/>
      <w:lvlText w:val="%2.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2" w:tplc="AAE6C2A6">
      <w:start w:val="1"/>
      <w:numFmt w:val="decimal"/>
      <w:lvlText w:val="(%3)"/>
      <w:lvlJc w:val="left"/>
      <w:pPr>
        <w:tabs>
          <w:tab w:val="num" w:pos="2700"/>
        </w:tabs>
        <w:ind w:left="2700" w:hanging="360"/>
      </w:pPr>
      <w:rPr>
        <w:rFonts w:hint="default"/>
      </w:rPr>
    </w:lvl>
    <w:lvl w:ilvl="3" w:tplc="83968E0C">
      <w:start w:val="1"/>
      <w:numFmt w:val="lowerLetter"/>
      <w:lvlText w:val="%4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num w:numId="1">
    <w:abstractNumId w:val="21"/>
  </w:num>
  <w:num w:numId="2">
    <w:abstractNumId w:val="18"/>
  </w:num>
  <w:num w:numId="3">
    <w:abstractNumId w:val="16"/>
  </w:num>
  <w:num w:numId="4">
    <w:abstractNumId w:val="1"/>
  </w:num>
  <w:num w:numId="5">
    <w:abstractNumId w:val="11"/>
  </w:num>
  <w:num w:numId="6">
    <w:abstractNumId w:val="24"/>
  </w:num>
  <w:num w:numId="7">
    <w:abstractNumId w:val="17"/>
  </w:num>
  <w:num w:numId="8">
    <w:abstractNumId w:val="19"/>
  </w:num>
  <w:num w:numId="9">
    <w:abstractNumId w:val="20"/>
  </w:num>
  <w:num w:numId="10">
    <w:abstractNumId w:val="12"/>
  </w:num>
  <w:num w:numId="11">
    <w:abstractNumId w:val="3"/>
  </w:num>
  <w:num w:numId="12">
    <w:abstractNumId w:val="14"/>
  </w:num>
  <w:num w:numId="13">
    <w:abstractNumId w:val="15"/>
  </w:num>
  <w:num w:numId="14">
    <w:abstractNumId w:val="8"/>
  </w:num>
  <w:num w:numId="15">
    <w:abstractNumId w:val="13"/>
  </w:num>
  <w:num w:numId="16">
    <w:abstractNumId w:val="0"/>
  </w:num>
  <w:num w:numId="17">
    <w:abstractNumId w:val="9"/>
  </w:num>
  <w:num w:numId="18">
    <w:abstractNumId w:val="22"/>
  </w:num>
  <w:num w:numId="19">
    <w:abstractNumId w:val="23"/>
  </w:num>
  <w:num w:numId="20">
    <w:abstractNumId w:val="5"/>
  </w:num>
  <w:num w:numId="21">
    <w:abstractNumId w:val="2"/>
  </w:num>
  <w:num w:numId="22">
    <w:abstractNumId w:val="4"/>
  </w:num>
  <w:num w:numId="23">
    <w:abstractNumId w:val="6"/>
  </w:num>
  <w:num w:numId="24">
    <w:abstractNumId w:val="7"/>
  </w:num>
  <w:num w:numId="25">
    <w:abstractNumId w:val="1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Mecca, Adam">
    <w15:presenceInfo w15:providerId="AD" w15:userId="S-1-5-21-505881439-82067924-1220176271-29827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 Nuclear Medicin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00xv2aeotsf22e22055txr5fz5wrezw00sw&quot;&gt;My EndNote Library&lt;record-ids&gt;&lt;item&gt;552&lt;/item&gt;&lt;item&gt;2278&lt;/item&gt;&lt;/record-ids&gt;&lt;/item&gt;&lt;/Libraries&gt;"/>
  </w:docVars>
  <w:rsids>
    <w:rsidRoot w:val="009F26EA"/>
    <w:rsid w:val="00000015"/>
    <w:rsid w:val="00000473"/>
    <w:rsid w:val="000015A1"/>
    <w:rsid w:val="00003145"/>
    <w:rsid w:val="00004485"/>
    <w:rsid w:val="00006750"/>
    <w:rsid w:val="00007FD8"/>
    <w:rsid w:val="00010D53"/>
    <w:rsid w:val="000127B2"/>
    <w:rsid w:val="000141D6"/>
    <w:rsid w:val="00014A83"/>
    <w:rsid w:val="00021CD4"/>
    <w:rsid w:val="00022139"/>
    <w:rsid w:val="00022751"/>
    <w:rsid w:val="000248F8"/>
    <w:rsid w:val="000256AC"/>
    <w:rsid w:val="00027CCB"/>
    <w:rsid w:val="00043606"/>
    <w:rsid w:val="000500A7"/>
    <w:rsid w:val="000517D8"/>
    <w:rsid w:val="0005446D"/>
    <w:rsid w:val="00055168"/>
    <w:rsid w:val="000561F4"/>
    <w:rsid w:val="00056859"/>
    <w:rsid w:val="0005718F"/>
    <w:rsid w:val="00060105"/>
    <w:rsid w:val="00060FF7"/>
    <w:rsid w:val="00062791"/>
    <w:rsid w:val="000635AE"/>
    <w:rsid w:val="00066522"/>
    <w:rsid w:val="00070727"/>
    <w:rsid w:val="0007136E"/>
    <w:rsid w:val="00072154"/>
    <w:rsid w:val="00074615"/>
    <w:rsid w:val="00074EF3"/>
    <w:rsid w:val="0007760B"/>
    <w:rsid w:val="00077C7C"/>
    <w:rsid w:val="00080E12"/>
    <w:rsid w:val="0008338F"/>
    <w:rsid w:val="00083615"/>
    <w:rsid w:val="00083C81"/>
    <w:rsid w:val="00086231"/>
    <w:rsid w:val="0008640D"/>
    <w:rsid w:val="00087761"/>
    <w:rsid w:val="0009001A"/>
    <w:rsid w:val="000905F0"/>
    <w:rsid w:val="000939EF"/>
    <w:rsid w:val="00093CC0"/>
    <w:rsid w:val="000958FD"/>
    <w:rsid w:val="000960D4"/>
    <w:rsid w:val="000A0C3B"/>
    <w:rsid w:val="000A2A2F"/>
    <w:rsid w:val="000A44E4"/>
    <w:rsid w:val="000A591A"/>
    <w:rsid w:val="000A6428"/>
    <w:rsid w:val="000A6D26"/>
    <w:rsid w:val="000B1B98"/>
    <w:rsid w:val="000B2F7A"/>
    <w:rsid w:val="000B3C74"/>
    <w:rsid w:val="000B41BB"/>
    <w:rsid w:val="000C1114"/>
    <w:rsid w:val="000C1498"/>
    <w:rsid w:val="000C28EE"/>
    <w:rsid w:val="000C46A7"/>
    <w:rsid w:val="000C598D"/>
    <w:rsid w:val="000C77EF"/>
    <w:rsid w:val="000D1F38"/>
    <w:rsid w:val="000D3E0C"/>
    <w:rsid w:val="000D52F4"/>
    <w:rsid w:val="000D5A14"/>
    <w:rsid w:val="000D7AB9"/>
    <w:rsid w:val="000E03CF"/>
    <w:rsid w:val="000E1768"/>
    <w:rsid w:val="000E1AE4"/>
    <w:rsid w:val="000E1C72"/>
    <w:rsid w:val="000E5249"/>
    <w:rsid w:val="000E78F1"/>
    <w:rsid w:val="000F10EF"/>
    <w:rsid w:val="000F1A0A"/>
    <w:rsid w:val="000F1B41"/>
    <w:rsid w:val="000F23C4"/>
    <w:rsid w:val="000F299F"/>
    <w:rsid w:val="000F3A6D"/>
    <w:rsid w:val="000F5A81"/>
    <w:rsid w:val="000F77A1"/>
    <w:rsid w:val="00100840"/>
    <w:rsid w:val="0010260E"/>
    <w:rsid w:val="00102F06"/>
    <w:rsid w:val="00102FF3"/>
    <w:rsid w:val="001030D5"/>
    <w:rsid w:val="0010609B"/>
    <w:rsid w:val="0011201B"/>
    <w:rsid w:val="00112933"/>
    <w:rsid w:val="00114905"/>
    <w:rsid w:val="00114FD8"/>
    <w:rsid w:val="00120BD5"/>
    <w:rsid w:val="00122502"/>
    <w:rsid w:val="00126959"/>
    <w:rsid w:val="0012701B"/>
    <w:rsid w:val="0012714B"/>
    <w:rsid w:val="001312D6"/>
    <w:rsid w:val="0013247C"/>
    <w:rsid w:val="0014061F"/>
    <w:rsid w:val="0014077F"/>
    <w:rsid w:val="0014127E"/>
    <w:rsid w:val="00141729"/>
    <w:rsid w:val="0014272E"/>
    <w:rsid w:val="001434DC"/>
    <w:rsid w:val="00143B82"/>
    <w:rsid w:val="00144804"/>
    <w:rsid w:val="00145950"/>
    <w:rsid w:val="00147E4A"/>
    <w:rsid w:val="00152AEE"/>
    <w:rsid w:val="001547A9"/>
    <w:rsid w:val="00157419"/>
    <w:rsid w:val="00161CB5"/>
    <w:rsid w:val="001647EB"/>
    <w:rsid w:val="00164866"/>
    <w:rsid w:val="00164B78"/>
    <w:rsid w:val="00166460"/>
    <w:rsid w:val="0016660D"/>
    <w:rsid w:val="00167B69"/>
    <w:rsid w:val="00170C84"/>
    <w:rsid w:val="00171BAD"/>
    <w:rsid w:val="00180304"/>
    <w:rsid w:val="00180D04"/>
    <w:rsid w:val="0018488F"/>
    <w:rsid w:val="0019022D"/>
    <w:rsid w:val="00197564"/>
    <w:rsid w:val="001A007C"/>
    <w:rsid w:val="001A27B9"/>
    <w:rsid w:val="001A43C9"/>
    <w:rsid w:val="001A493C"/>
    <w:rsid w:val="001A4942"/>
    <w:rsid w:val="001A7728"/>
    <w:rsid w:val="001B10A6"/>
    <w:rsid w:val="001B118A"/>
    <w:rsid w:val="001B2EC7"/>
    <w:rsid w:val="001C013A"/>
    <w:rsid w:val="001C22B7"/>
    <w:rsid w:val="001C5345"/>
    <w:rsid w:val="001D0032"/>
    <w:rsid w:val="001D2C6A"/>
    <w:rsid w:val="001D3989"/>
    <w:rsid w:val="001E0B05"/>
    <w:rsid w:val="001E1411"/>
    <w:rsid w:val="001E3B65"/>
    <w:rsid w:val="001E424B"/>
    <w:rsid w:val="001E4849"/>
    <w:rsid w:val="001E58E5"/>
    <w:rsid w:val="001E5A30"/>
    <w:rsid w:val="001F4E15"/>
    <w:rsid w:val="001F61B8"/>
    <w:rsid w:val="002001C0"/>
    <w:rsid w:val="002007A9"/>
    <w:rsid w:val="00200AFA"/>
    <w:rsid w:val="00204375"/>
    <w:rsid w:val="002126BA"/>
    <w:rsid w:val="00214C74"/>
    <w:rsid w:val="002172DA"/>
    <w:rsid w:val="002177A9"/>
    <w:rsid w:val="002211C0"/>
    <w:rsid w:val="00221707"/>
    <w:rsid w:val="002231FB"/>
    <w:rsid w:val="00223AC7"/>
    <w:rsid w:val="00224A29"/>
    <w:rsid w:val="00227CF9"/>
    <w:rsid w:val="00227D86"/>
    <w:rsid w:val="002311E8"/>
    <w:rsid w:val="00231D6C"/>
    <w:rsid w:val="00232F9F"/>
    <w:rsid w:val="002330AC"/>
    <w:rsid w:val="00235264"/>
    <w:rsid w:val="00237703"/>
    <w:rsid w:val="00243E2A"/>
    <w:rsid w:val="0024573B"/>
    <w:rsid w:val="002474F2"/>
    <w:rsid w:val="00250361"/>
    <w:rsid w:val="00250B02"/>
    <w:rsid w:val="00251764"/>
    <w:rsid w:val="00251F9E"/>
    <w:rsid w:val="002520AF"/>
    <w:rsid w:val="00253806"/>
    <w:rsid w:val="00253C7B"/>
    <w:rsid w:val="002547CE"/>
    <w:rsid w:val="0025745F"/>
    <w:rsid w:val="00261277"/>
    <w:rsid w:val="0026460C"/>
    <w:rsid w:val="00264799"/>
    <w:rsid w:val="00264AD2"/>
    <w:rsid w:val="002661BC"/>
    <w:rsid w:val="0027020E"/>
    <w:rsid w:val="002711C0"/>
    <w:rsid w:val="00271B56"/>
    <w:rsid w:val="00271C7E"/>
    <w:rsid w:val="00273BDC"/>
    <w:rsid w:val="0027422A"/>
    <w:rsid w:val="00277F59"/>
    <w:rsid w:val="00280B22"/>
    <w:rsid w:val="00281F75"/>
    <w:rsid w:val="00283383"/>
    <w:rsid w:val="002835BF"/>
    <w:rsid w:val="00287F7D"/>
    <w:rsid w:val="00290825"/>
    <w:rsid w:val="002916C3"/>
    <w:rsid w:val="0029194D"/>
    <w:rsid w:val="00294576"/>
    <w:rsid w:val="0029615E"/>
    <w:rsid w:val="002965C3"/>
    <w:rsid w:val="002A1A18"/>
    <w:rsid w:val="002A4502"/>
    <w:rsid w:val="002A4A1C"/>
    <w:rsid w:val="002A57D6"/>
    <w:rsid w:val="002B5810"/>
    <w:rsid w:val="002B6906"/>
    <w:rsid w:val="002B6B7A"/>
    <w:rsid w:val="002B6D90"/>
    <w:rsid w:val="002B6E3F"/>
    <w:rsid w:val="002B7E1E"/>
    <w:rsid w:val="002C0BAD"/>
    <w:rsid w:val="002C1049"/>
    <w:rsid w:val="002C2533"/>
    <w:rsid w:val="002C5A1C"/>
    <w:rsid w:val="002C5C05"/>
    <w:rsid w:val="002C6040"/>
    <w:rsid w:val="002C6AE0"/>
    <w:rsid w:val="002C782B"/>
    <w:rsid w:val="002D0CFE"/>
    <w:rsid w:val="002D59D3"/>
    <w:rsid w:val="002E00FD"/>
    <w:rsid w:val="002E20BE"/>
    <w:rsid w:val="002E30A2"/>
    <w:rsid w:val="002E56E5"/>
    <w:rsid w:val="002E5A0E"/>
    <w:rsid w:val="002F02E2"/>
    <w:rsid w:val="002F30C9"/>
    <w:rsid w:val="002F3C81"/>
    <w:rsid w:val="002F4181"/>
    <w:rsid w:val="002F44E2"/>
    <w:rsid w:val="002F6075"/>
    <w:rsid w:val="00300FE8"/>
    <w:rsid w:val="00302316"/>
    <w:rsid w:val="003034CB"/>
    <w:rsid w:val="00304A13"/>
    <w:rsid w:val="00304B4E"/>
    <w:rsid w:val="003061A9"/>
    <w:rsid w:val="00307DB2"/>
    <w:rsid w:val="00311319"/>
    <w:rsid w:val="00311A6C"/>
    <w:rsid w:val="00311C06"/>
    <w:rsid w:val="00311CDB"/>
    <w:rsid w:val="00314F92"/>
    <w:rsid w:val="0031532C"/>
    <w:rsid w:val="003159F4"/>
    <w:rsid w:val="00320525"/>
    <w:rsid w:val="0032063D"/>
    <w:rsid w:val="00320734"/>
    <w:rsid w:val="00325861"/>
    <w:rsid w:val="003271B2"/>
    <w:rsid w:val="00330538"/>
    <w:rsid w:val="0033295A"/>
    <w:rsid w:val="00333A0C"/>
    <w:rsid w:val="00334413"/>
    <w:rsid w:val="00335799"/>
    <w:rsid w:val="00335FC1"/>
    <w:rsid w:val="00340C18"/>
    <w:rsid w:val="00342D88"/>
    <w:rsid w:val="00345A7B"/>
    <w:rsid w:val="00345DE1"/>
    <w:rsid w:val="00350100"/>
    <w:rsid w:val="00353974"/>
    <w:rsid w:val="003600F1"/>
    <w:rsid w:val="00360287"/>
    <w:rsid w:val="00360748"/>
    <w:rsid w:val="00361807"/>
    <w:rsid w:val="0036181C"/>
    <w:rsid w:val="003625B2"/>
    <w:rsid w:val="00362951"/>
    <w:rsid w:val="00365B5A"/>
    <w:rsid w:val="00366493"/>
    <w:rsid w:val="00366936"/>
    <w:rsid w:val="0036694C"/>
    <w:rsid w:val="00367EF4"/>
    <w:rsid w:val="00370A81"/>
    <w:rsid w:val="00370D46"/>
    <w:rsid w:val="003714A0"/>
    <w:rsid w:val="00371701"/>
    <w:rsid w:val="00372205"/>
    <w:rsid w:val="003723DB"/>
    <w:rsid w:val="00373A63"/>
    <w:rsid w:val="003751AF"/>
    <w:rsid w:val="00375293"/>
    <w:rsid w:val="003756F4"/>
    <w:rsid w:val="003757CF"/>
    <w:rsid w:val="00375AA5"/>
    <w:rsid w:val="00377358"/>
    <w:rsid w:val="003809D1"/>
    <w:rsid w:val="00381260"/>
    <w:rsid w:val="00381A80"/>
    <w:rsid w:val="00384071"/>
    <w:rsid w:val="0038590F"/>
    <w:rsid w:val="00385A3D"/>
    <w:rsid w:val="00386240"/>
    <w:rsid w:val="003907BE"/>
    <w:rsid w:val="00390B57"/>
    <w:rsid w:val="003969E6"/>
    <w:rsid w:val="00397E11"/>
    <w:rsid w:val="003A121D"/>
    <w:rsid w:val="003A352F"/>
    <w:rsid w:val="003A6EB0"/>
    <w:rsid w:val="003B08F0"/>
    <w:rsid w:val="003B3A8A"/>
    <w:rsid w:val="003B3C0B"/>
    <w:rsid w:val="003B5246"/>
    <w:rsid w:val="003B7213"/>
    <w:rsid w:val="003C1630"/>
    <w:rsid w:val="003C4E54"/>
    <w:rsid w:val="003C6948"/>
    <w:rsid w:val="003D0448"/>
    <w:rsid w:val="003D0BD5"/>
    <w:rsid w:val="003D507D"/>
    <w:rsid w:val="003D64CF"/>
    <w:rsid w:val="003D6B72"/>
    <w:rsid w:val="003D7D9A"/>
    <w:rsid w:val="003E14D7"/>
    <w:rsid w:val="003E2190"/>
    <w:rsid w:val="003E359A"/>
    <w:rsid w:val="003E3DF5"/>
    <w:rsid w:val="003F59EF"/>
    <w:rsid w:val="003F6D20"/>
    <w:rsid w:val="003F7A3B"/>
    <w:rsid w:val="004006F4"/>
    <w:rsid w:val="00402665"/>
    <w:rsid w:val="004026CA"/>
    <w:rsid w:val="0040476A"/>
    <w:rsid w:val="004118D0"/>
    <w:rsid w:val="0041207B"/>
    <w:rsid w:val="00412FF6"/>
    <w:rsid w:val="0041591C"/>
    <w:rsid w:val="00415D41"/>
    <w:rsid w:val="0042092A"/>
    <w:rsid w:val="00421D8A"/>
    <w:rsid w:val="00425740"/>
    <w:rsid w:val="00425BF3"/>
    <w:rsid w:val="00425C1B"/>
    <w:rsid w:val="004264A3"/>
    <w:rsid w:val="004271F7"/>
    <w:rsid w:val="00431D37"/>
    <w:rsid w:val="004330AA"/>
    <w:rsid w:val="00435112"/>
    <w:rsid w:val="0043535B"/>
    <w:rsid w:val="004355DB"/>
    <w:rsid w:val="00442C49"/>
    <w:rsid w:val="00443ACA"/>
    <w:rsid w:val="00445126"/>
    <w:rsid w:val="0045338D"/>
    <w:rsid w:val="00453F0A"/>
    <w:rsid w:val="004561C2"/>
    <w:rsid w:val="0046089E"/>
    <w:rsid w:val="004614EF"/>
    <w:rsid w:val="004621CC"/>
    <w:rsid w:val="0046289D"/>
    <w:rsid w:val="004630CF"/>
    <w:rsid w:val="00466DF7"/>
    <w:rsid w:val="004710FF"/>
    <w:rsid w:val="0047203D"/>
    <w:rsid w:val="004731EB"/>
    <w:rsid w:val="00473502"/>
    <w:rsid w:val="00476C49"/>
    <w:rsid w:val="00477773"/>
    <w:rsid w:val="00482A6F"/>
    <w:rsid w:val="00483A00"/>
    <w:rsid w:val="00484DB2"/>
    <w:rsid w:val="00485F2D"/>
    <w:rsid w:val="00492E04"/>
    <w:rsid w:val="004942A4"/>
    <w:rsid w:val="00494FD3"/>
    <w:rsid w:val="00496355"/>
    <w:rsid w:val="004A15EA"/>
    <w:rsid w:val="004A248A"/>
    <w:rsid w:val="004A6D01"/>
    <w:rsid w:val="004B12A6"/>
    <w:rsid w:val="004B2C79"/>
    <w:rsid w:val="004C0616"/>
    <w:rsid w:val="004C0CA0"/>
    <w:rsid w:val="004C106B"/>
    <w:rsid w:val="004C35C4"/>
    <w:rsid w:val="004C4665"/>
    <w:rsid w:val="004C54E7"/>
    <w:rsid w:val="004D17C2"/>
    <w:rsid w:val="004D4FAC"/>
    <w:rsid w:val="004E12A6"/>
    <w:rsid w:val="004E4056"/>
    <w:rsid w:val="004E6C1D"/>
    <w:rsid w:val="004E6D5C"/>
    <w:rsid w:val="004F37CB"/>
    <w:rsid w:val="004F4277"/>
    <w:rsid w:val="004F5CAD"/>
    <w:rsid w:val="004F7451"/>
    <w:rsid w:val="005058BA"/>
    <w:rsid w:val="00512DA0"/>
    <w:rsid w:val="00513C92"/>
    <w:rsid w:val="005158E6"/>
    <w:rsid w:val="00516C9A"/>
    <w:rsid w:val="005206B8"/>
    <w:rsid w:val="00522FCC"/>
    <w:rsid w:val="0052542F"/>
    <w:rsid w:val="00530625"/>
    <w:rsid w:val="005315F4"/>
    <w:rsid w:val="0053274B"/>
    <w:rsid w:val="005355B4"/>
    <w:rsid w:val="00536A96"/>
    <w:rsid w:val="005426B0"/>
    <w:rsid w:val="00543B5E"/>
    <w:rsid w:val="00544089"/>
    <w:rsid w:val="00545219"/>
    <w:rsid w:val="00546CDE"/>
    <w:rsid w:val="00546DFD"/>
    <w:rsid w:val="00546FB8"/>
    <w:rsid w:val="00552AF1"/>
    <w:rsid w:val="00553139"/>
    <w:rsid w:val="005538FA"/>
    <w:rsid w:val="00554687"/>
    <w:rsid w:val="005652DA"/>
    <w:rsid w:val="005654AF"/>
    <w:rsid w:val="0056566F"/>
    <w:rsid w:val="005706CF"/>
    <w:rsid w:val="00575754"/>
    <w:rsid w:val="00584B19"/>
    <w:rsid w:val="00586591"/>
    <w:rsid w:val="00586A10"/>
    <w:rsid w:val="005877F6"/>
    <w:rsid w:val="005917AA"/>
    <w:rsid w:val="00591E24"/>
    <w:rsid w:val="0059542F"/>
    <w:rsid w:val="00595637"/>
    <w:rsid w:val="00595E83"/>
    <w:rsid w:val="005A0F3D"/>
    <w:rsid w:val="005A265F"/>
    <w:rsid w:val="005A4E18"/>
    <w:rsid w:val="005A54E6"/>
    <w:rsid w:val="005A6DB9"/>
    <w:rsid w:val="005B1DD7"/>
    <w:rsid w:val="005B6E3B"/>
    <w:rsid w:val="005C19FB"/>
    <w:rsid w:val="005C1FF0"/>
    <w:rsid w:val="005C4E2D"/>
    <w:rsid w:val="005D2C8C"/>
    <w:rsid w:val="005D3E4A"/>
    <w:rsid w:val="005D41E3"/>
    <w:rsid w:val="005D4CD2"/>
    <w:rsid w:val="005D536B"/>
    <w:rsid w:val="005D5C99"/>
    <w:rsid w:val="005D5EFA"/>
    <w:rsid w:val="005D640F"/>
    <w:rsid w:val="005D6CD9"/>
    <w:rsid w:val="005D7AA9"/>
    <w:rsid w:val="005E1213"/>
    <w:rsid w:val="005E225F"/>
    <w:rsid w:val="005E5622"/>
    <w:rsid w:val="005E58B1"/>
    <w:rsid w:val="005F3710"/>
    <w:rsid w:val="005F44E6"/>
    <w:rsid w:val="005F6BC5"/>
    <w:rsid w:val="005F720B"/>
    <w:rsid w:val="005F7D4D"/>
    <w:rsid w:val="00600E99"/>
    <w:rsid w:val="0060154E"/>
    <w:rsid w:val="006021C3"/>
    <w:rsid w:val="00602C71"/>
    <w:rsid w:val="00604FA6"/>
    <w:rsid w:val="0060763F"/>
    <w:rsid w:val="00612B0A"/>
    <w:rsid w:val="00612C03"/>
    <w:rsid w:val="00615736"/>
    <w:rsid w:val="00615848"/>
    <w:rsid w:val="006173C6"/>
    <w:rsid w:val="00620BD8"/>
    <w:rsid w:val="006214CC"/>
    <w:rsid w:val="00621BE6"/>
    <w:rsid w:val="0062305D"/>
    <w:rsid w:val="006238A4"/>
    <w:rsid w:val="006257BA"/>
    <w:rsid w:val="0062644D"/>
    <w:rsid w:val="00626CA2"/>
    <w:rsid w:val="00627E56"/>
    <w:rsid w:val="00631A30"/>
    <w:rsid w:val="006334D4"/>
    <w:rsid w:val="006337F5"/>
    <w:rsid w:val="00644C77"/>
    <w:rsid w:val="00644ECF"/>
    <w:rsid w:val="00651401"/>
    <w:rsid w:val="00652A32"/>
    <w:rsid w:val="0065591A"/>
    <w:rsid w:val="00661408"/>
    <w:rsid w:val="006634A5"/>
    <w:rsid w:val="00664847"/>
    <w:rsid w:val="00665711"/>
    <w:rsid w:val="006660AC"/>
    <w:rsid w:val="006674D0"/>
    <w:rsid w:val="00667CD9"/>
    <w:rsid w:val="006748E1"/>
    <w:rsid w:val="00680376"/>
    <w:rsid w:val="006811CA"/>
    <w:rsid w:val="006819DE"/>
    <w:rsid w:val="0068585D"/>
    <w:rsid w:val="0068786F"/>
    <w:rsid w:val="006930E9"/>
    <w:rsid w:val="00693AEF"/>
    <w:rsid w:val="006964C4"/>
    <w:rsid w:val="006966F3"/>
    <w:rsid w:val="006A638B"/>
    <w:rsid w:val="006A6439"/>
    <w:rsid w:val="006A73D5"/>
    <w:rsid w:val="006B320B"/>
    <w:rsid w:val="006B4E12"/>
    <w:rsid w:val="006B4ECA"/>
    <w:rsid w:val="006B795B"/>
    <w:rsid w:val="006C3554"/>
    <w:rsid w:val="006D080E"/>
    <w:rsid w:val="006D204D"/>
    <w:rsid w:val="006D4601"/>
    <w:rsid w:val="006D4B65"/>
    <w:rsid w:val="006D569B"/>
    <w:rsid w:val="006E177E"/>
    <w:rsid w:val="006E2932"/>
    <w:rsid w:val="006E49B5"/>
    <w:rsid w:val="006E5D3D"/>
    <w:rsid w:val="006E5DCA"/>
    <w:rsid w:val="006E68F4"/>
    <w:rsid w:val="006E734C"/>
    <w:rsid w:val="006F12EC"/>
    <w:rsid w:val="006F18C8"/>
    <w:rsid w:val="006F19CD"/>
    <w:rsid w:val="006F368A"/>
    <w:rsid w:val="0070037F"/>
    <w:rsid w:val="00701BEE"/>
    <w:rsid w:val="00702BF3"/>
    <w:rsid w:val="007041C7"/>
    <w:rsid w:val="0070680C"/>
    <w:rsid w:val="0071087D"/>
    <w:rsid w:val="00713252"/>
    <w:rsid w:val="0071360C"/>
    <w:rsid w:val="007138C6"/>
    <w:rsid w:val="00715A85"/>
    <w:rsid w:val="00716AFF"/>
    <w:rsid w:val="007200E5"/>
    <w:rsid w:val="00722B7E"/>
    <w:rsid w:val="00725895"/>
    <w:rsid w:val="00725D0F"/>
    <w:rsid w:val="007325B2"/>
    <w:rsid w:val="0073289C"/>
    <w:rsid w:val="0073429F"/>
    <w:rsid w:val="00735015"/>
    <w:rsid w:val="007406E0"/>
    <w:rsid w:val="007407F8"/>
    <w:rsid w:val="00740988"/>
    <w:rsid w:val="00743163"/>
    <w:rsid w:val="0074589F"/>
    <w:rsid w:val="00747205"/>
    <w:rsid w:val="007476D6"/>
    <w:rsid w:val="00751B04"/>
    <w:rsid w:val="0075276C"/>
    <w:rsid w:val="0075287D"/>
    <w:rsid w:val="0075432F"/>
    <w:rsid w:val="007554A9"/>
    <w:rsid w:val="00756AED"/>
    <w:rsid w:val="0076085D"/>
    <w:rsid w:val="00764EFB"/>
    <w:rsid w:val="00766DA0"/>
    <w:rsid w:val="007679A7"/>
    <w:rsid w:val="00767B42"/>
    <w:rsid w:val="007706D3"/>
    <w:rsid w:val="00772191"/>
    <w:rsid w:val="00781D85"/>
    <w:rsid w:val="007822A2"/>
    <w:rsid w:val="00782B60"/>
    <w:rsid w:val="00786497"/>
    <w:rsid w:val="00793F04"/>
    <w:rsid w:val="00794589"/>
    <w:rsid w:val="00796332"/>
    <w:rsid w:val="007976F5"/>
    <w:rsid w:val="007A14B0"/>
    <w:rsid w:val="007A20E4"/>
    <w:rsid w:val="007A4F4F"/>
    <w:rsid w:val="007A719E"/>
    <w:rsid w:val="007B183E"/>
    <w:rsid w:val="007B3370"/>
    <w:rsid w:val="007B4D13"/>
    <w:rsid w:val="007B7668"/>
    <w:rsid w:val="007C0AF1"/>
    <w:rsid w:val="007C19E3"/>
    <w:rsid w:val="007C2A6D"/>
    <w:rsid w:val="007C320B"/>
    <w:rsid w:val="007C3CEC"/>
    <w:rsid w:val="007C5EA2"/>
    <w:rsid w:val="007C7CC0"/>
    <w:rsid w:val="007D0245"/>
    <w:rsid w:val="007D114F"/>
    <w:rsid w:val="007D1CB3"/>
    <w:rsid w:val="007D77BF"/>
    <w:rsid w:val="007E2643"/>
    <w:rsid w:val="007E519E"/>
    <w:rsid w:val="007E7B99"/>
    <w:rsid w:val="007F1873"/>
    <w:rsid w:val="007F4E97"/>
    <w:rsid w:val="007F6AFA"/>
    <w:rsid w:val="007F7E2E"/>
    <w:rsid w:val="0080003B"/>
    <w:rsid w:val="00801CCF"/>
    <w:rsid w:val="0080267F"/>
    <w:rsid w:val="008128BB"/>
    <w:rsid w:val="00817C0D"/>
    <w:rsid w:val="00817D1D"/>
    <w:rsid w:val="00821DC2"/>
    <w:rsid w:val="00822000"/>
    <w:rsid w:val="0082322C"/>
    <w:rsid w:val="008244C7"/>
    <w:rsid w:val="00825694"/>
    <w:rsid w:val="00825E93"/>
    <w:rsid w:val="00831AA7"/>
    <w:rsid w:val="008327FC"/>
    <w:rsid w:val="00835E96"/>
    <w:rsid w:val="008366FE"/>
    <w:rsid w:val="008374AB"/>
    <w:rsid w:val="00837986"/>
    <w:rsid w:val="00837D2C"/>
    <w:rsid w:val="00837FB1"/>
    <w:rsid w:val="00840B67"/>
    <w:rsid w:val="0084259D"/>
    <w:rsid w:val="00843956"/>
    <w:rsid w:val="008468F7"/>
    <w:rsid w:val="00846CA3"/>
    <w:rsid w:val="0084728B"/>
    <w:rsid w:val="008517C7"/>
    <w:rsid w:val="00852562"/>
    <w:rsid w:val="00852924"/>
    <w:rsid w:val="00852E49"/>
    <w:rsid w:val="00854D9D"/>
    <w:rsid w:val="0085557A"/>
    <w:rsid w:val="00857F65"/>
    <w:rsid w:val="00860668"/>
    <w:rsid w:val="00860711"/>
    <w:rsid w:val="008615CB"/>
    <w:rsid w:val="00866FA9"/>
    <w:rsid w:val="00871526"/>
    <w:rsid w:val="00871B29"/>
    <w:rsid w:val="008770D5"/>
    <w:rsid w:val="00880598"/>
    <w:rsid w:val="00882ACF"/>
    <w:rsid w:val="008878BA"/>
    <w:rsid w:val="008914BC"/>
    <w:rsid w:val="008920EC"/>
    <w:rsid w:val="00894263"/>
    <w:rsid w:val="00894684"/>
    <w:rsid w:val="008A1ABA"/>
    <w:rsid w:val="008A2572"/>
    <w:rsid w:val="008A2BCF"/>
    <w:rsid w:val="008B085E"/>
    <w:rsid w:val="008B2AD2"/>
    <w:rsid w:val="008B4C76"/>
    <w:rsid w:val="008C3092"/>
    <w:rsid w:val="008C4C31"/>
    <w:rsid w:val="008C6C8E"/>
    <w:rsid w:val="008C70B9"/>
    <w:rsid w:val="008C7ABA"/>
    <w:rsid w:val="008D3CDC"/>
    <w:rsid w:val="008D4755"/>
    <w:rsid w:val="008D7838"/>
    <w:rsid w:val="008E0057"/>
    <w:rsid w:val="008E08D2"/>
    <w:rsid w:val="008E23F3"/>
    <w:rsid w:val="008E3FF6"/>
    <w:rsid w:val="008F10CF"/>
    <w:rsid w:val="008F2318"/>
    <w:rsid w:val="008F2385"/>
    <w:rsid w:val="008F2875"/>
    <w:rsid w:val="008F5439"/>
    <w:rsid w:val="008F5F07"/>
    <w:rsid w:val="00902FD7"/>
    <w:rsid w:val="00905621"/>
    <w:rsid w:val="00905D37"/>
    <w:rsid w:val="00906F87"/>
    <w:rsid w:val="0091000F"/>
    <w:rsid w:val="00912C20"/>
    <w:rsid w:val="00914665"/>
    <w:rsid w:val="00914C8C"/>
    <w:rsid w:val="00917DFC"/>
    <w:rsid w:val="009262D2"/>
    <w:rsid w:val="00930425"/>
    <w:rsid w:val="00930553"/>
    <w:rsid w:val="0093240B"/>
    <w:rsid w:val="00932602"/>
    <w:rsid w:val="009333DC"/>
    <w:rsid w:val="00933930"/>
    <w:rsid w:val="00935502"/>
    <w:rsid w:val="009364FD"/>
    <w:rsid w:val="00937230"/>
    <w:rsid w:val="00942834"/>
    <w:rsid w:val="00942E78"/>
    <w:rsid w:val="00944526"/>
    <w:rsid w:val="00946980"/>
    <w:rsid w:val="00947338"/>
    <w:rsid w:val="0094762B"/>
    <w:rsid w:val="00951EC1"/>
    <w:rsid w:val="00954440"/>
    <w:rsid w:val="0095620E"/>
    <w:rsid w:val="00960152"/>
    <w:rsid w:val="0096257B"/>
    <w:rsid w:val="00963CDE"/>
    <w:rsid w:val="00964825"/>
    <w:rsid w:val="009657EB"/>
    <w:rsid w:val="009662A7"/>
    <w:rsid w:val="0097186F"/>
    <w:rsid w:val="00974F82"/>
    <w:rsid w:val="00980C2D"/>
    <w:rsid w:val="009824A4"/>
    <w:rsid w:val="009829AC"/>
    <w:rsid w:val="009845B9"/>
    <w:rsid w:val="009902ED"/>
    <w:rsid w:val="009A1B78"/>
    <w:rsid w:val="009A1B9C"/>
    <w:rsid w:val="009A1CED"/>
    <w:rsid w:val="009A35C8"/>
    <w:rsid w:val="009B0D63"/>
    <w:rsid w:val="009B0E20"/>
    <w:rsid w:val="009B325A"/>
    <w:rsid w:val="009B467B"/>
    <w:rsid w:val="009B4A3F"/>
    <w:rsid w:val="009B4ECC"/>
    <w:rsid w:val="009B61FE"/>
    <w:rsid w:val="009B6FFF"/>
    <w:rsid w:val="009B7378"/>
    <w:rsid w:val="009C01A3"/>
    <w:rsid w:val="009C0C17"/>
    <w:rsid w:val="009D1596"/>
    <w:rsid w:val="009D56D6"/>
    <w:rsid w:val="009E2456"/>
    <w:rsid w:val="009E6793"/>
    <w:rsid w:val="009E68EF"/>
    <w:rsid w:val="009E7C36"/>
    <w:rsid w:val="009F0E93"/>
    <w:rsid w:val="009F1639"/>
    <w:rsid w:val="009F26EA"/>
    <w:rsid w:val="009F4110"/>
    <w:rsid w:val="009F5148"/>
    <w:rsid w:val="009F528E"/>
    <w:rsid w:val="009F5B87"/>
    <w:rsid w:val="009F714B"/>
    <w:rsid w:val="00A0016A"/>
    <w:rsid w:val="00A03FAF"/>
    <w:rsid w:val="00A050B3"/>
    <w:rsid w:val="00A053A8"/>
    <w:rsid w:val="00A159D2"/>
    <w:rsid w:val="00A15DDB"/>
    <w:rsid w:val="00A17AB9"/>
    <w:rsid w:val="00A21C68"/>
    <w:rsid w:val="00A22100"/>
    <w:rsid w:val="00A24C60"/>
    <w:rsid w:val="00A26ABC"/>
    <w:rsid w:val="00A27E95"/>
    <w:rsid w:val="00A31D6F"/>
    <w:rsid w:val="00A32B78"/>
    <w:rsid w:val="00A32FAC"/>
    <w:rsid w:val="00A34C5D"/>
    <w:rsid w:val="00A34F20"/>
    <w:rsid w:val="00A35FA1"/>
    <w:rsid w:val="00A37DD4"/>
    <w:rsid w:val="00A37F93"/>
    <w:rsid w:val="00A4087E"/>
    <w:rsid w:val="00A41213"/>
    <w:rsid w:val="00A422A0"/>
    <w:rsid w:val="00A42FCC"/>
    <w:rsid w:val="00A4608D"/>
    <w:rsid w:val="00A46113"/>
    <w:rsid w:val="00A46FF6"/>
    <w:rsid w:val="00A51D9D"/>
    <w:rsid w:val="00A52F6B"/>
    <w:rsid w:val="00A53791"/>
    <w:rsid w:val="00A54F75"/>
    <w:rsid w:val="00A56074"/>
    <w:rsid w:val="00A571EF"/>
    <w:rsid w:val="00A57442"/>
    <w:rsid w:val="00A57615"/>
    <w:rsid w:val="00A643B9"/>
    <w:rsid w:val="00A64864"/>
    <w:rsid w:val="00A655CA"/>
    <w:rsid w:val="00A67699"/>
    <w:rsid w:val="00A67705"/>
    <w:rsid w:val="00A735FB"/>
    <w:rsid w:val="00A74E15"/>
    <w:rsid w:val="00A7529C"/>
    <w:rsid w:val="00A7573A"/>
    <w:rsid w:val="00A800D2"/>
    <w:rsid w:val="00A8073A"/>
    <w:rsid w:val="00A8253A"/>
    <w:rsid w:val="00A83374"/>
    <w:rsid w:val="00A84507"/>
    <w:rsid w:val="00A860BE"/>
    <w:rsid w:val="00A8653E"/>
    <w:rsid w:val="00A86B9D"/>
    <w:rsid w:val="00A86C02"/>
    <w:rsid w:val="00A871A0"/>
    <w:rsid w:val="00A916B7"/>
    <w:rsid w:val="00A928B1"/>
    <w:rsid w:val="00A92B85"/>
    <w:rsid w:val="00A956F9"/>
    <w:rsid w:val="00A97C74"/>
    <w:rsid w:val="00AA1229"/>
    <w:rsid w:val="00AA2B8E"/>
    <w:rsid w:val="00AA5EB3"/>
    <w:rsid w:val="00AA5F4F"/>
    <w:rsid w:val="00AA6AF6"/>
    <w:rsid w:val="00AB1F7B"/>
    <w:rsid w:val="00AB501B"/>
    <w:rsid w:val="00AB5C88"/>
    <w:rsid w:val="00AB73E6"/>
    <w:rsid w:val="00AC01AE"/>
    <w:rsid w:val="00AC6A93"/>
    <w:rsid w:val="00AD276E"/>
    <w:rsid w:val="00AD2DFD"/>
    <w:rsid w:val="00AD3EFC"/>
    <w:rsid w:val="00AD42EF"/>
    <w:rsid w:val="00AD4F7E"/>
    <w:rsid w:val="00AD6C70"/>
    <w:rsid w:val="00AD7D35"/>
    <w:rsid w:val="00AE0F75"/>
    <w:rsid w:val="00AE2976"/>
    <w:rsid w:val="00AE4585"/>
    <w:rsid w:val="00AE7233"/>
    <w:rsid w:val="00AE72A3"/>
    <w:rsid w:val="00AF0461"/>
    <w:rsid w:val="00AF291E"/>
    <w:rsid w:val="00AF321F"/>
    <w:rsid w:val="00AF3274"/>
    <w:rsid w:val="00AF3F3D"/>
    <w:rsid w:val="00AF548B"/>
    <w:rsid w:val="00AF6507"/>
    <w:rsid w:val="00B006DA"/>
    <w:rsid w:val="00B008B3"/>
    <w:rsid w:val="00B02804"/>
    <w:rsid w:val="00B0411E"/>
    <w:rsid w:val="00B1548E"/>
    <w:rsid w:val="00B16FAA"/>
    <w:rsid w:val="00B20EF5"/>
    <w:rsid w:val="00B21387"/>
    <w:rsid w:val="00B239C8"/>
    <w:rsid w:val="00B24859"/>
    <w:rsid w:val="00B31D05"/>
    <w:rsid w:val="00B36705"/>
    <w:rsid w:val="00B376E7"/>
    <w:rsid w:val="00B413AB"/>
    <w:rsid w:val="00B41DF4"/>
    <w:rsid w:val="00B453B8"/>
    <w:rsid w:val="00B462B9"/>
    <w:rsid w:val="00B55D25"/>
    <w:rsid w:val="00B574D8"/>
    <w:rsid w:val="00B579BB"/>
    <w:rsid w:val="00B61BF3"/>
    <w:rsid w:val="00B66476"/>
    <w:rsid w:val="00B66F84"/>
    <w:rsid w:val="00B67F34"/>
    <w:rsid w:val="00B739FF"/>
    <w:rsid w:val="00B74954"/>
    <w:rsid w:val="00B7646E"/>
    <w:rsid w:val="00B8174C"/>
    <w:rsid w:val="00B817EE"/>
    <w:rsid w:val="00B84ABC"/>
    <w:rsid w:val="00B87BCC"/>
    <w:rsid w:val="00B9039D"/>
    <w:rsid w:val="00B9052D"/>
    <w:rsid w:val="00B92B8C"/>
    <w:rsid w:val="00B963FA"/>
    <w:rsid w:val="00B96CB2"/>
    <w:rsid w:val="00B97603"/>
    <w:rsid w:val="00BA1208"/>
    <w:rsid w:val="00BA6289"/>
    <w:rsid w:val="00BA662C"/>
    <w:rsid w:val="00BB0673"/>
    <w:rsid w:val="00BB145C"/>
    <w:rsid w:val="00BB4788"/>
    <w:rsid w:val="00BB5531"/>
    <w:rsid w:val="00BB5548"/>
    <w:rsid w:val="00BB74F9"/>
    <w:rsid w:val="00BC1AA1"/>
    <w:rsid w:val="00BC3A18"/>
    <w:rsid w:val="00BC4502"/>
    <w:rsid w:val="00BC798A"/>
    <w:rsid w:val="00BD22AB"/>
    <w:rsid w:val="00BD256E"/>
    <w:rsid w:val="00BD3023"/>
    <w:rsid w:val="00BD3370"/>
    <w:rsid w:val="00BD719E"/>
    <w:rsid w:val="00BD7919"/>
    <w:rsid w:val="00BE0F78"/>
    <w:rsid w:val="00BE1B3E"/>
    <w:rsid w:val="00BE2B00"/>
    <w:rsid w:val="00BE2EB1"/>
    <w:rsid w:val="00BE5201"/>
    <w:rsid w:val="00BE66E6"/>
    <w:rsid w:val="00BF0624"/>
    <w:rsid w:val="00BF3FF3"/>
    <w:rsid w:val="00BF59FE"/>
    <w:rsid w:val="00BF5B23"/>
    <w:rsid w:val="00BF5F42"/>
    <w:rsid w:val="00BF63EE"/>
    <w:rsid w:val="00BF650C"/>
    <w:rsid w:val="00BF7F99"/>
    <w:rsid w:val="00C03930"/>
    <w:rsid w:val="00C05AE2"/>
    <w:rsid w:val="00C10E93"/>
    <w:rsid w:val="00C12E72"/>
    <w:rsid w:val="00C13282"/>
    <w:rsid w:val="00C1351F"/>
    <w:rsid w:val="00C15A89"/>
    <w:rsid w:val="00C16682"/>
    <w:rsid w:val="00C21CC3"/>
    <w:rsid w:val="00C2342E"/>
    <w:rsid w:val="00C27A3F"/>
    <w:rsid w:val="00C30141"/>
    <w:rsid w:val="00C321C8"/>
    <w:rsid w:val="00C33E79"/>
    <w:rsid w:val="00C349A5"/>
    <w:rsid w:val="00C35AA6"/>
    <w:rsid w:val="00C368ED"/>
    <w:rsid w:val="00C41450"/>
    <w:rsid w:val="00C46D57"/>
    <w:rsid w:val="00C50072"/>
    <w:rsid w:val="00C509B0"/>
    <w:rsid w:val="00C52DD4"/>
    <w:rsid w:val="00C52F41"/>
    <w:rsid w:val="00C5445C"/>
    <w:rsid w:val="00C545F8"/>
    <w:rsid w:val="00C55051"/>
    <w:rsid w:val="00C572E9"/>
    <w:rsid w:val="00C6256D"/>
    <w:rsid w:val="00C64CBC"/>
    <w:rsid w:val="00C65CC5"/>
    <w:rsid w:val="00C71E3D"/>
    <w:rsid w:val="00C721F4"/>
    <w:rsid w:val="00C72CA4"/>
    <w:rsid w:val="00C80E6F"/>
    <w:rsid w:val="00C81932"/>
    <w:rsid w:val="00C82145"/>
    <w:rsid w:val="00C823F1"/>
    <w:rsid w:val="00C839ED"/>
    <w:rsid w:val="00C847E8"/>
    <w:rsid w:val="00C87680"/>
    <w:rsid w:val="00C87C8F"/>
    <w:rsid w:val="00C90808"/>
    <w:rsid w:val="00C92963"/>
    <w:rsid w:val="00C93D4A"/>
    <w:rsid w:val="00C93E07"/>
    <w:rsid w:val="00C94420"/>
    <w:rsid w:val="00CA0AA1"/>
    <w:rsid w:val="00CA1A9C"/>
    <w:rsid w:val="00CA1F88"/>
    <w:rsid w:val="00CA2C4D"/>
    <w:rsid w:val="00CA4604"/>
    <w:rsid w:val="00CA5787"/>
    <w:rsid w:val="00CB16B0"/>
    <w:rsid w:val="00CB1EA9"/>
    <w:rsid w:val="00CB2863"/>
    <w:rsid w:val="00CB3DDE"/>
    <w:rsid w:val="00CB4E62"/>
    <w:rsid w:val="00CC038D"/>
    <w:rsid w:val="00CC6998"/>
    <w:rsid w:val="00CC7021"/>
    <w:rsid w:val="00CD2FAD"/>
    <w:rsid w:val="00CD503F"/>
    <w:rsid w:val="00CD50DF"/>
    <w:rsid w:val="00CD579E"/>
    <w:rsid w:val="00CD64A7"/>
    <w:rsid w:val="00CD7E26"/>
    <w:rsid w:val="00CE0296"/>
    <w:rsid w:val="00CE1700"/>
    <w:rsid w:val="00CE22D8"/>
    <w:rsid w:val="00CE3837"/>
    <w:rsid w:val="00CE43FE"/>
    <w:rsid w:val="00CF2B16"/>
    <w:rsid w:val="00CF5381"/>
    <w:rsid w:val="00D00B6D"/>
    <w:rsid w:val="00D06356"/>
    <w:rsid w:val="00D065D9"/>
    <w:rsid w:val="00D110B0"/>
    <w:rsid w:val="00D11D05"/>
    <w:rsid w:val="00D11DA3"/>
    <w:rsid w:val="00D12A5B"/>
    <w:rsid w:val="00D14EE9"/>
    <w:rsid w:val="00D152A0"/>
    <w:rsid w:val="00D1686E"/>
    <w:rsid w:val="00D2085F"/>
    <w:rsid w:val="00D20A74"/>
    <w:rsid w:val="00D22328"/>
    <w:rsid w:val="00D24BC5"/>
    <w:rsid w:val="00D2792F"/>
    <w:rsid w:val="00D310F0"/>
    <w:rsid w:val="00D3184F"/>
    <w:rsid w:val="00D35225"/>
    <w:rsid w:val="00D40E64"/>
    <w:rsid w:val="00D41308"/>
    <w:rsid w:val="00D41CD0"/>
    <w:rsid w:val="00D431F7"/>
    <w:rsid w:val="00D44FC5"/>
    <w:rsid w:val="00D45D29"/>
    <w:rsid w:val="00D47CFD"/>
    <w:rsid w:val="00D54225"/>
    <w:rsid w:val="00D54485"/>
    <w:rsid w:val="00D55B15"/>
    <w:rsid w:val="00D57DBD"/>
    <w:rsid w:val="00D62983"/>
    <w:rsid w:val="00D6554A"/>
    <w:rsid w:val="00D660DA"/>
    <w:rsid w:val="00D70346"/>
    <w:rsid w:val="00D70C4D"/>
    <w:rsid w:val="00D710C1"/>
    <w:rsid w:val="00D722CA"/>
    <w:rsid w:val="00D728C4"/>
    <w:rsid w:val="00D74E7F"/>
    <w:rsid w:val="00D7795E"/>
    <w:rsid w:val="00D8063A"/>
    <w:rsid w:val="00D82C37"/>
    <w:rsid w:val="00D84200"/>
    <w:rsid w:val="00D848BF"/>
    <w:rsid w:val="00D8724A"/>
    <w:rsid w:val="00D91D1E"/>
    <w:rsid w:val="00D93EF0"/>
    <w:rsid w:val="00D946AB"/>
    <w:rsid w:val="00D951C3"/>
    <w:rsid w:val="00D95503"/>
    <w:rsid w:val="00D959A5"/>
    <w:rsid w:val="00D9607A"/>
    <w:rsid w:val="00DA33B1"/>
    <w:rsid w:val="00DA4143"/>
    <w:rsid w:val="00DA5889"/>
    <w:rsid w:val="00DA7822"/>
    <w:rsid w:val="00DB38B3"/>
    <w:rsid w:val="00DB4057"/>
    <w:rsid w:val="00DB5CE3"/>
    <w:rsid w:val="00DB5F19"/>
    <w:rsid w:val="00DB6FEB"/>
    <w:rsid w:val="00DC2B88"/>
    <w:rsid w:val="00DC415B"/>
    <w:rsid w:val="00DC7278"/>
    <w:rsid w:val="00DD0127"/>
    <w:rsid w:val="00DD2A84"/>
    <w:rsid w:val="00DD38B3"/>
    <w:rsid w:val="00DD687C"/>
    <w:rsid w:val="00DD707B"/>
    <w:rsid w:val="00DD7661"/>
    <w:rsid w:val="00DE124C"/>
    <w:rsid w:val="00DE31AB"/>
    <w:rsid w:val="00DE5968"/>
    <w:rsid w:val="00DE6532"/>
    <w:rsid w:val="00DE6B9C"/>
    <w:rsid w:val="00DF0351"/>
    <w:rsid w:val="00DF1AA5"/>
    <w:rsid w:val="00DF48A1"/>
    <w:rsid w:val="00E00B35"/>
    <w:rsid w:val="00E01669"/>
    <w:rsid w:val="00E01753"/>
    <w:rsid w:val="00E03741"/>
    <w:rsid w:val="00E039AA"/>
    <w:rsid w:val="00E0607B"/>
    <w:rsid w:val="00E108F7"/>
    <w:rsid w:val="00E124D6"/>
    <w:rsid w:val="00E12FEB"/>
    <w:rsid w:val="00E13F79"/>
    <w:rsid w:val="00E164BA"/>
    <w:rsid w:val="00E22ACD"/>
    <w:rsid w:val="00E25041"/>
    <w:rsid w:val="00E30A71"/>
    <w:rsid w:val="00E33EFD"/>
    <w:rsid w:val="00E34EC1"/>
    <w:rsid w:val="00E3681A"/>
    <w:rsid w:val="00E40782"/>
    <w:rsid w:val="00E454EF"/>
    <w:rsid w:val="00E469AE"/>
    <w:rsid w:val="00E4743D"/>
    <w:rsid w:val="00E50424"/>
    <w:rsid w:val="00E544DF"/>
    <w:rsid w:val="00E560D1"/>
    <w:rsid w:val="00E56778"/>
    <w:rsid w:val="00E56F1D"/>
    <w:rsid w:val="00E605FE"/>
    <w:rsid w:val="00E62072"/>
    <w:rsid w:val="00E627C3"/>
    <w:rsid w:val="00E70AA5"/>
    <w:rsid w:val="00E71B89"/>
    <w:rsid w:val="00E71D2C"/>
    <w:rsid w:val="00E728FC"/>
    <w:rsid w:val="00E730D1"/>
    <w:rsid w:val="00E75928"/>
    <w:rsid w:val="00E75F5E"/>
    <w:rsid w:val="00E76C25"/>
    <w:rsid w:val="00E8447E"/>
    <w:rsid w:val="00E867F7"/>
    <w:rsid w:val="00E87119"/>
    <w:rsid w:val="00E872F8"/>
    <w:rsid w:val="00E87984"/>
    <w:rsid w:val="00E9085D"/>
    <w:rsid w:val="00E95529"/>
    <w:rsid w:val="00E97B3E"/>
    <w:rsid w:val="00EA0FE0"/>
    <w:rsid w:val="00EA3DF3"/>
    <w:rsid w:val="00EA7D2E"/>
    <w:rsid w:val="00EB05BA"/>
    <w:rsid w:val="00EB22A0"/>
    <w:rsid w:val="00EB378A"/>
    <w:rsid w:val="00EB3AC9"/>
    <w:rsid w:val="00EB544B"/>
    <w:rsid w:val="00EB6EE2"/>
    <w:rsid w:val="00EB712B"/>
    <w:rsid w:val="00EC06B5"/>
    <w:rsid w:val="00EC0C5C"/>
    <w:rsid w:val="00EC5860"/>
    <w:rsid w:val="00EC6D1C"/>
    <w:rsid w:val="00ED074E"/>
    <w:rsid w:val="00ED53BA"/>
    <w:rsid w:val="00EE121A"/>
    <w:rsid w:val="00EE204E"/>
    <w:rsid w:val="00EE608F"/>
    <w:rsid w:val="00EE631A"/>
    <w:rsid w:val="00EF0D3D"/>
    <w:rsid w:val="00EF4E2A"/>
    <w:rsid w:val="00EF4E46"/>
    <w:rsid w:val="00F00C88"/>
    <w:rsid w:val="00F043F1"/>
    <w:rsid w:val="00F05142"/>
    <w:rsid w:val="00F06156"/>
    <w:rsid w:val="00F06E89"/>
    <w:rsid w:val="00F11EA3"/>
    <w:rsid w:val="00F15ACF"/>
    <w:rsid w:val="00F17137"/>
    <w:rsid w:val="00F175AD"/>
    <w:rsid w:val="00F17F17"/>
    <w:rsid w:val="00F21C2D"/>
    <w:rsid w:val="00F2555C"/>
    <w:rsid w:val="00F26A1C"/>
    <w:rsid w:val="00F30C6E"/>
    <w:rsid w:val="00F310F8"/>
    <w:rsid w:val="00F323BD"/>
    <w:rsid w:val="00F331E7"/>
    <w:rsid w:val="00F34FA6"/>
    <w:rsid w:val="00F35A4F"/>
    <w:rsid w:val="00F365EA"/>
    <w:rsid w:val="00F37F60"/>
    <w:rsid w:val="00F41CF6"/>
    <w:rsid w:val="00F43548"/>
    <w:rsid w:val="00F43737"/>
    <w:rsid w:val="00F4469F"/>
    <w:rsid w:val="00F50664"/>
    <w:rsid w:val="00F51393"/>
    <w:rsid w:val="00F52142"/>
    <w:rsid w:val="00F5745E"/>
    <w:rsid w:val="00F63C13"/>
    <w:rsid w:val="00F6448D"/>
    <w:rsid w:val="00F64730"/>
    <w:rsid w:val="00F64D54"/>
    <w:rsid w:val="00F65C1A"/>
    <w:rsid w:val="00F664AD"/>
    <w:rsid w:val="00F670B2"/>
    <w:rsid w:val="00F67232"/>
    <w:rsid w:val="00F7031F"/>
    <w:rsid w:val="00F71677"/>
    <w:rsid w:val="00F71BF9"/>
    <w:rsid w:val="00F73787"/>
    <w:rsid w:val="00F76547"/>
    <w:rsid w:val="00F81E24"/>
    <w:rsid w:val="00F8240A"/>
    <w:rsid w:val="00F84493"/>
    <w:rsid w:val="00F87133"/>
    <w:rsid w:val="00F87AC8"/>
    <w:rsid w:val="00F90FED"/>
    <w:rsid w:val="00F92F4C"/>
    <w:rsid w:val="00F9713F"/>
    <w:rsid w:val="00FA2D85"/>
    <w:rsid w:val="00FA62EF"/>
    <w:rsid w:val="00FA77C4"/>
    <w:rsid w:val="00FB320A"/>
    <w:rsid w:val="00FB527F"/>
    <w:rsid w:val="00FB5FC5"/>
    <w:rsid w:val="00FC02B0"/>
    <w:rsid w:val="00FC3C38"/>
    <w:rsid w:val="00FC4E2D"/>
    <w:rsid w:val="00FD4EC4"/>
    <w:rsid w:val="00FE1B2F"/>
    <w:rsid w:val="00FE2575"/>
    <w:rsid w:val="00FE3580"/>
    <w:rsid w:val="00FE359B"/>
    <w:rsid w:val="00FE3C0D"/>
    <w:rsid w:val="00FE4858"/>
    <w:rsid w:val="00FE7034"/>
    <w:rsid w:val="00FF10D8"/>
    <w:rsid w:val="00FF453E"/>
    <w:rsid w:val="00FF6701"/>
    <w:rsid w:val="00FF6D1A"/>
    <w:rsid w:val="00FF6D66"/>
    <w:rsid w:val="00FF6F90"/>
    <w:rsid w:val="00FF78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0ACEAF8A"/>
  <w15:docId w15:val="{FA4991F1-FB1D-44A8-B5D0-01D9795FF7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MS Mincho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0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iPriority="0" w:unhideWhenUsed="1"/>
    <w:lsdException w:name="envelope return" w:semiHidden="1" w:uiPriority="0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iPriority="0" w:unhideWhenUsed="1"/>
    <w:lsdException w:name="List Number" w:semiHidden="1" w:uiPriority="0" w:unhideWhenUsed="1"/>
    <w:lsdException w:name="List 2" w:semiHidden="1" w:uiPriority="0" w:unhideWhenUsed="1"/>
    <w:lsdException w:name="List 3" w:semiHidden="1" w:uiPriority="0" w:unhideWhenUsed="1"/>
    <w:lsdException w:name="List 4" w:semiHidden="1" w:uiPriority="0" w:unhideWhenUsed="1"/>
    <w:lsdException w:name="List 5" w:semiHidden="1" w:uiPriority="0" w:unhideWhenUsed="1"/>
    <w:lsdException w:name="List Bullet 2" w:semiHidden="1" w:uiPriority="0" w:unhideWhenUsed="1"/>
    <w:lsdException w:name="List Bullet 3" w:semiHidden="1" w:uiPriority="0" w:unhideWhenUsed="1"/>
    <w:lsdException w:name="List Bullet 4" w:semiHidden="1" w:uiPriority="0" w:unhideWhenUsed="1"/>
    <w:lsdException w:name="List Bullet 5" w:semiHidden="1" w:uiPriority="0" w:unhideWhenUsed="1"/>
    <w:lsdException w:name="List Number 2" w:semiHidden="1" w:uiPriority="0" w:unhideWhenUsed="1"/>
    <w:lsdException w:name="List Number 3" w:semiHidden="1" w:uiPriority="0" w:unhideWhenUsed="1"/>
    <w:lsdException w:name="List Number 4" w:semiHidden="1" w:uiPriority="0" w:unhideWhenUsed="1"/>
    <w:lsdException w:name="List Number 5" w:semiHidden="1" w:uiPriority="0" w:unhideWhenUsed="1"/>
    <w:lsdException w:name="Title" w:uiPriority="0" w:qFormat="1"/>
    <w:lsdException w:name="Closing" w:semiHidden="1" w:uiPriority="0" w:unhideWhenUsed="1"/>
    <w:lsdException w:name="Signature" w:semiHidden="1" w:uiPriority="0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iPriority="0" w:unhideWhenUsed="1"/>
    <w:lsdException w:name="List Continue 2" w:semiHidden="1" w:uiPriority="0" w:unhideWhenUsed="1"/>
    <w:lsdException w:name="List Continue 3" w:semiHidden="1" w:uiPriority="0" w:unhideWhenUsed="1"/>
    <w:lsdException w:name="List Continue 4" w:semiHidden="1" w:uiPriority="0" w:unhideWhenUsed="1"/>
    <w:lsdException w:name="List Continue 5" w:semiHidden="1" w:uiPriority="0" w:unhideWhenUsed="1"/>
    <w:lsdException w:name="Message Header" w:semiHidden="1" w:uiPriority="0" w:unhideWhenUsed="1"/>
    <w:lsdException w:name="Subtitle" w:uiPriority="0" w:qFormat="1"/>
    <w:lsdException w:name="Salutation" w:semiHidden="1" w:uiPriority="0" w:unhideWhenUsed="1"/>
    <w:lsdException w:name="Date" w:semiHidden="1" w:uiPriority="0" w:unhideWhenUsed="1"/>
    <w:lsdException w:name="Body Text First Indent" w:semiHidden="1" w:uiPriority="0" w:unhideWhenUsed="1"/>
    <w:lsdException w:name="Body Text First Indent 2" w:semiHidden="1" w:uiPriority="0" w:unhideWhenUsed="1"/>
    <w:lsdException w:name="Note Heading" w:semiHidden="1" w:uiPriority="0" w:unhideWhenUsed="1"/>
    <w:lsdException w:name="Body Text 2" w:semiHidden="1" w:uiPriority="0" w:unhideWhenUsed="1"/>
    <w:lsdException w:name="Body Text 3" w:semiHidden="1" w:uiPriority="0" w:unhideWhenUsed="1"/>
    <w:lsdException w:name="Body Text Indent 2" w:semiHidden="1" w:uiPriority="0" w:unhideWhenUsed="1"/>
    <w:lsdException w:name="Body Text Indent 3" w:semiHidden="1" w:uiPriority="0" w:unhideWhenUsed="1"/>
    <w:lsdException w:name="Block Text" w:semiHidden="1" w:uiPriority="0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0" w:unhideWhenUsed="1"/>
    <w:lsdException w:name="E-mail Signature" w:semiHidden="1" w:uiPriority="0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iPriority="0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5139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EB3AC9"/>
    <w:pPr>
      <w:keepNext/>
      <w:spacing w:line="480" w:lineRule="auto"/>
      <w:outlineLvl w:val="0"/>
    </w:pPr>
    <w:rPr>
      <w:rFonts w:ascii="Arial" w:eastAsiaTheme="minorEastAsia" w:hAnsi="Arial"/>
      <w:b/>
      <w:bCs/>
      <w:sz w:val="20"/>
      <w:szCs w:val="20"/>
    </w:rPr>
  </w:style>
  <w:style w:type="paragraph" w:styleId="Heading2">
    <w:name w:val="heading 2"/>
    <w:basedOn w:val="Normal"/>
    <w:next w:val="Normal"/>
    <w:link w:val="Heading2Char"/>
    <w:qFormat/>
    <w:rsid w:val="00EB3AC9"/>
    <w:pPr>
      <w:keepNext/>
      <w:spacing w:before="240" w:after="60"/>
      <w:outlineLvl w:val="1"/>
    </w:pPr>
    <w:rPr>
      <w:rFonts w:ascii="Helvetica" w:eastAsiaTheme="minorEastAsia" w:hAnsi="Helvetica"/>
      <w:b/>
      <w:i/>
      <w:sz w:val="28"/>
      <w:szCs w:val="20"/>
    </w:rPr>
  </w:style>
  <w:style w:type="paragraph" w:styleId="Heading3">
    <w:name w:val="heading 3"/>
    <w:basedOn w:val="Normal"/>
    <w:next w:val="Normal"/>
    <w:link w:val="Heading3Char"/>
    <w:qFormat/>
    <w:rsid w:val="00EB3AC9"/>
    <w:pPr>
      <w:keepNext/>
      <w:outlineLvl w:val="2"/>
    </w:pPr>
    <w:rPr>
      <w:rFonts w:ascii="Arial" w:eastAsia="Arial Unicode MS" w:hAnsi="Arial"/>
      <w:szCs w:val="20"/>
    </w:rPr>
  </w:style>
  <w:style w:type="paragraph" w:styleId="Heading4">
    <w:name w:val="heading 4"/>
    <w:basedOn w:val="Normal"/>
    <w:next w:val="Normal"/>
    <w:link w:val="Heading4Char"/>
    <w:qFormat/>
    <w:rsid w:val="00EB3AC9"/>
    <w:pPr>
      <w:keepNext/>
      <w:outlineLvl w:val="3"/>
    </w:pPr>
    <w:rPr>
      <w:rFonts w:ascii="Arial" w:eastAsiaTheme="minorEastAsia" w:hAnsi="Arial" w:cs="Arial"/>
      <w:b/>
      <w:sz w:val="22"/>
    </w:rPr>
  </w:style>
  <w:style w:type="paragraph" w:styleId="Heading5">
    <w:name w:val="heading 5"/>
    <w:basedOn w:val="Normal"/>
    <w:next w:val="Normal"/>
    <w:link w:val="Heading5Char"/>
    <w:qFormat/>
    <w:rsid w:val="00EB3AC9"/>
    <w:pPr>
      <w:keepNext/>
      <w:jc w:val="center"/>
      <w:outlineLvl w:val="4"/>
    </w:pPr>
    <w:rPr>
      <w:rFonts w:eastAsia="Arial Unicode MS"/>
      <w:b/>
      <w:bCs/>
      <w:sz w:val="20"/>
      <w:szCs w:val="20"/>
    </w:rPr>
  </w:style>
  <w:style w:type="paragraph" w:styleId="Heading6">
    <w:name w:val="heading 6"/>
    <w:basedOn w:val="Normal"/>
    <w:next w:val="Normal"/>
    <w:link w:val="Heading6Char"/>
    <w:qFormat/>
    <w:rsid w:val="00EB3AC9"/>
    <w:pPr>
      <w:keepNext/>
      <w:pBdr>
        <w:top w:val="double" w:sz="6" w:space="7" w:color="auto" w:shadow="1"/>
        <w:left w:val="double" w:sz="6" w:space="1" w:color="auto" w:shadow="1"/>
        <w:bottom w:val="double" w:sz="6" w:space="7" w:color="auto" w:shadow="1"/>
        <w:right w:val="double" w:sz="6" w:space="1" w:color="auto" w:shadow="1"/>
      </w:pBdr>
      <w:shd w:val="pct10" w:color="auto" w:fill="auto"/>
      <w:ind w:left="2250" w:right="2520"/>
      <w:jc w:val="center"/>
      <w:outlineLvl w:val="5"/>
    </w:pPr>
    <w:rPr>
      <w:rFonts w:ascii="Arial" w:eastAsiaTheme="minorEastAsia" w:hAnsi="Arial" w:cs="Arial"/>
      <w:b/>
      <w:sz w:val="22"/>
    </w:rPr>
  </w:style>
  <w:style w:type="paragraph" w:styleId="Heading7">
    <w:name w:val="heading 7"/>
    <w:basedOn w:val="Normal"/>
    <w:next w:val="Normal"/>
    <w:link w:val="Heading7Char"/>
    <w:qFormat/>
    <w:rsid w:val="00EB3AC9"/>
    <w:pPr>
      <w:keepNext/>
      <w:jc w:val="center"/>
      <w:outlineLvl w:val="6"/>
    </w:pPr>
    <w:rPr>
      <w:rFonts w:eastAsiaTheme="minorEastAsia"/>
      <w:b/>
      <w:sz w:val="22"/>
    </w:rPr>
  </w:style>
  <w:style w:type="paragraph" w:styleId="Heading8">
    <w:name w:val="heading 8"/>
    <w:basedOn w:val="Normal"/>
    <w:next w:val="Normal"/>
    <w:link w:val="Heading8Char"/>
    <w:qFormat/>
    <w:rsid w:val="00EB3AC9"/>
    <w:pPr>
      <w:keepNext/>
      <w:shd w:val="pct20" w:color="auto" w:fill="auto"/>
      <w:outlineLvl w:val="7"/>
    </w:pPr>
    <w:rPr>
      <w:rFonts w:ascii="Arial" w:eastAsiaTheme="minorEastAsia" w:hAnsi="Arial"/>
      <w:b/>
      <w:sz w:val="22"/>
    </w:rPr>
  </w:style>
  <w:style w:type="paragraph" w:styleId="Heading9">
    <w:name w:val="heading 9"/>
    <w:basedOn w:val="Normal"/>
    <w:next w:val="Normal"/>
    <w:link w:val="Heading9Char"/>
    <w:qFormat/>
    <w:rsid w:val="00EB3AC9"/>
    <w:pPr>
      <w:autoSpaceDE w:val="0"/>
      <w:autoSpaceDN w:val="0"/>
      <w:spacing w:before="240" w:after="60"/>
      <w:outlineLvl w:val="8"/>
    </w:pPr>
    <w:rPr>
      <w:rFonts w:ascii="Arial" w:eastAsiaTheme="minorEastAsia" w:hAnsi="Arial" w:cs="Arial"/>
      <w:b/>
      <w:bCs/>
      <w:i/>
      <w:iCs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EB3AC9"/>
    <w:rPr>
      <w:rFonts w:ascii="Arial" w:eastAsiaTheme="minorEastAsia" w:hAnsi="Arial" w:cs="Times New Roman"/>
      <w:b/>
      <w:bCs/>
      <w:sz w:val="20"/>
      <w:szCs w:val="20"/>
    </w:rPr>
  </w:style>
  <w:style w:type="character" w:customStyle="1" w:styleId="Heading2Char">
    <w:name w:val="Heading 2 Char"/>
    <w:basedOn w:val="DefaultParagraphFont"/>
    <w:link w:val="Heading2"/>
    <w:rsid w:val="00EB3AC9"/>
    <w:rPr>
      <w:rFonts w:ascii="Helvetica" w:eastAsiaTheme="minorEastAsia" w:hAnsi="Helvetica" w:cs="Times New Roman"/>
      <w:b/>
      <w:i/>
      <w:sz w:val="28"/>
      <w:szCs w:val="20"/>
    </w:rPr>
  </w:style>
  <w:style w:type="character" w:customStyle="1" w:styleId="Heading3Char">
    <w:name w:val="Heading 3 Char"/>
    <w:basedOn w:val="DefaultParagraphFont"/>
    <w:link w:val="Heading3"/>
    <w:rsid w:val="00EB3AC9"/>
    <w:rPr>
      <w:rFonts w:ascii="Arial" w:eastAsia="Arial Unicode MS" w:hAnsi="Arial" w:cs="Times New Roman"/>
      <w:sz w:val="24"/>
      <w:szCs w:val="20"/>
    </w:rPr>
  </w:style>
  <w:style w:type="character" w:customStyle="1" w:styleId="Heading4Char">
    <w:name w:val="Heading 4 Char"/>
    <w:basedOn w:val="DefaultParagraphFont"/>
    <w:link w:val="Heading4"/>
    <w:rsid w:val="00EB3AC9"/>
    <w:rPr>
      <w:rFonts w:ascii="Arial" w:eastAsiaTheme="minorEastAsia" w:hAnsi="Arial" w:cs="Arial"/>
      <w:b/>
      <w:szCs w:val="24"/>
    </w:rPr>
  </w:style>
  <w:style w:type="character" w:customStyle="1" w:styleId="Heading5Char">
    <w:name w:val="Heading 5 Char"/>
    <w:basedOn w:val="DefaultParagraphFont"/>
    <w:link w:val="Heading5"/>
    <w:rsid w:val="00EB3AC9"/>
    <w:rPr>
      <w:rFonts w:ascii="Times New Roman" w:eastAsia="Arial Unicode MS" w:hAnsi="Times New Roman" w:cs="Times New Roman"/>
      <w:b/>
      <w:bCs/>
      <w:sz w:val="20"/>
      <w:szCs w:val="20"/>
    </w:rPr>
  </w:style>
  <w:style w:type="character" w:customStyle="1" w:styleId="Heading6Char">
    <w:name w:val="Heading 6 Char"/>
    <w:basedOn w:val="DefaultParagraphFont"/>
    <w:link w:val="Heading6"/>
    <w:rsid w:val="00EB3AC9"/>
    <w:rPr>
      <w:rFonts w:ascii="Arial" w:eastAsiaTheme="minorEastAsia" w:hAnsi="Arial" w:cs="Arial"/>
      <w:b/>
      <w:szCs w:val="24"/>
      <w:shd w:val="pct10" w:color="auto" w:fill="auto"/>
    </w:rPr>
  </w:style>
  <w:style w:type="character" w:customStyle="1" w:styleId="Heading7Char">
    <w:name w:val="Heading 7 Char"/>
    <w:basedOn w:val="DefaultParagraphFont"/>
    <w:link w:val="Heading7"/>
    <w:rsid w:val="00EB3AC9"/>
    <w:rPr>
      <w:rFonts w:ascii="Times New Roman" w:eastAsiaTheme="minorEastAsia" w:hAnsi="Times New Roman" w:cs="Times New Roman"/>
      <w:b/>
      <w:szCs w:val="24"/>
    </w:rPr>
  </w:style>
  <w:style w:type="character" w:customStyle="1" w:styleId="Heading8Char">
    <w:name w:val="Heading 8 Char"/>
    <w:basedOn w:val="DefaultParagraphFont"/>
    <w:link w:val="Heading8"/>
    <w:rsid w:val="00EB3AC9"/>
    <w:rPr>
      <w:rFonts w:ascii="Arial" w:eastAsiaTheme="minorEastAsia" w:hAnsi="Arial" w:cs="Times New Roman"/>
      <w:b/>
      <w:szCs w:val="24"/>
      <w:shd w:val="pct20" w:color="auto" w:fill="auto"/>
    </w:rPr>
  </w:style>
  <w:style w:type="character" w:customStyle="1" w:styleId="Heading9Char">
    <w:name w:val="Heading 9 Char"/>
    <w:basedOn w:val="DefaultParagraphFont"/>
    <w:link w:val="Heading9"/>
    <w:rsid w:val="00EB3AC9"/>
    <w:rPr>
      <w:rFonts w:ascii="Arial" w:eastAsiaTheme="minorEastAsia" w:hAnsi="Arial" w:cs="Arial"/>
      <w:b/>
      <w:bCs/>
      <w:i/>
      <w:iCs/>
      <w:sz w:val="18"/>
      <w:szCs w:val="18"/>
    </w:rPr>
  </w:style>
  <w:style w:type="paragraph" w:styleId="NoSpacing">
    <w:name w:val="No Spacing"/>
    <w:uiPriority w:val="1"/>
    <w:qFormat/>
    <w:rsid w:val="00425740"/>
    <w:pPr>
      <w:spacing w:after="0" w:line="240" w:lineRule="auto"/>
    </w:pPr>
    <w:rPr>
      <w:rFonts w:ascii="Arial" w:hAnsi="Arial" w:cs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425740"/>
    <w:rPr>
      <w:sz w:val="16"/>
      <w:szCs w:val="16"/>
    </w:rPr>
  </w:style>
  <w:style w:type="character" w:styleId="Hyperlink">
    <w:name w:val="Hyperlink"/>
    <w:basedOn w:val="DefaultParagraphFont"/>
    <w:unhideWhenUsed/>
    <w:rsid w:val="0071087D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837D2C"/>
    <w:pPr>
      <w:jc w:val="center"/>
    </w:pPr>
    <w:rPr>
      <w:rFonts w:ascii="Calibri" w:hAnsi="Calibri" w:cs="Calibri"/>
      <w:noProof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37D2C"/>
    <w:rPr>
      <w:rFonts w:ascii="Calibri" w:eastAsia="Times New Roman" w:hAnsi="Calibri" w:cs="Calibri"/>
      <w:noProof/>
      <w:szCs w:val="24"/>
    </w:rPr>
  </w:style>
  <w:style w:type="paragraph" w:customStyle="1" w:styleId="EndNoteBibliography">
    <w:name w:val="EndNote Bibliography"/>
    <w:basedOn w:val="Normal"/>
    <w:link w:val="EndNoteBibliographyChar"/>
    <w:rsid w:val="00837D2C"/>
    <w:rPr>
      <w:rFonts w:ascii="Calibri" w:hAnsi="Calibri" w:cs="Calibri"/>
      <w:noProof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837D2C"/>
    <w:rPr>
      <w:rFonts w:ascii="Calibri" w:eastAsia="Times New Roman" w:hAnsi="Calibri" w:cs="Calibri"/>
      <w:noProof/>
      <w:szCs w:val="24"/>
    </w:rPr>
  </w:style>
  <w:style w:type="paragraph" w:styleId="BalloonText">
    <w:name w:val="Balloon Text"/>
    <w:basedOn w:val="Normal"/>
    <w:link w:val="BalloonTextChar"/>
    <w:semiHidden/>
    <w:unhideWhenUsed/>
    <w:rsid w:val="0029457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294576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unhideWhenUsed/>
    <w:rsid w:val="00F00C88"/>
    <w:pPr>
      <w:spacing w:before="100" w:beforeAutospacing="1" w:after="100" w:afterAutospacing="1"/>
    </w:pPr>
  </w:style>
  <w:style w:type="paragraph" w:styleId="ListParagraph">
    <w:name w:val="List Paragraph"/>
    <w:basedOn w:val="Normal"/>
    <w:uiPriority w:val="34"/>
    <w:qFormat/>
    <w:rsid w:val="008F5F07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semiHidden/>
    <w:unhideWhenUsed/>
    <w:rsid w:val="00905D37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05D37"/>
    <w:rPr>
      <w:rFonts w:ascii="Times New Roman" w:eastAsia="Times New Roman" w:hAnsi="Times New Roman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905D3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05D37"/>
    <w:rPr>
      <w:rFonts w:ascii="Times New Roman" w:eastAsia="Times New Roman" w:hAnsi="Times New Roman" w:cs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232F9F"/>
    <w:rPr>
      <w:i/>
      <w:iCs/>
    </w:rPr>
  </w:style>
  <w:style w:type="table" w:customStyle="1" w:styleId="GridTable1Light1">
    <w:name w:val="Grid Table 1 Light1"/>
    <w:basedOn w:val="TableNormal"/>
    <w:uiPriority w:val="46"/>
    <w:rsid w:val="008468F7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-Accent11">
    <w:name w:val="Grid Table 1 Light - Accent 11"/>
    <w:basedOn w:val="TableNormal"/>
    <w:uiPriority w:val="46"/>
    <w:rsid w:val="008468F7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ListTable31">
    <w:name w:val="List Table 31"/>
    <w:basedOn w:val="TableNormal"/>
    <w:uiPriority w:val="48"/>
    <w:rsid w:val="004006F4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paragraph" w:styleId="Revision">
    <w:name w:val="Revision"/>
    <w:hidden/>
    <w:uiPriority w:val="99"/>
    <w:semiHidden/>
    <w:rsid w:val="00AA122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nhideWhenUsed/>
    <w:rsid w:val="00D7034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rsid w:val="00D70346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nhideWhenUsed/>
    <w:rsid w:val="00D7034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rsid w:val="00D70346"/>
    <w:rPr>
      <w:rFonts w:ascii="Times New Roman" w:eastAsia="Times New Roman" w:hAnsi="Times New Roman" w:cs="Times New Roman"/>
      <w:sz w:val="24"/>
      <w:szCs w:val="24"/>
    </w:rPr>
  </w:style>
  <w:style w:type="paragraph" w:styleId="BodyText">
    <w:name w:val="Body Text"/>
    <w:aliases w:val="Comment Text1"/>
    <w:basedOn w:val="Normal"/>
    <w:link w:val="BodyTextChar"/>
    <w:rsid w:val="00EB3AC9"/>
    <w:rPr>
      <w:rFonts w:ascii="Arial" w:eastAsiaTheme="minorEastAsia" w:hAnsi="Arial"/>
      <w:b/>
      <w:sz w:val="20"/>
      <w:szCs w:val="20"/>
    </w:rPr>
  </w:style>
  <w:style w:type="character" w:customStyle="1" w:styleId="BodyTextChar">
    <w:name w:val="Body Text Char"/>
    <w:aliases w:val="Comment Text1 Char"/>
    <w:basedOn w:val="DefaultParagraphFont"/>
    <w:link w:val="BodyText"/>
    <w:rsid w:val="00EB3AC9"/>
    <w:rPr>
      <w:rFonts w:ascii="Arial" w:eastAsiaTheme="minorEastAsia" w:hAnsi="Arial" w:cs="Times New Roman"/>
      <w:b/>
      <w:sz w:val="20"/>
      <w:szCs w:val="20"/>
    </w:rPr>
  </w:style>
  <w:style w:type="paragraph" w:styleId="BodyText2">
    <w:name w:val="Body Text 2"/>
    <w:basedOn w:val="Normal"/>
    <w:link w:val="BodyText2Char"/>
    <w:rsid w:val="00EB3AC9"/>
    <w:rPr>
      <w:rFonts w:ascii="Arial" w:eastAsiaTheme="minorEastAsia" w:hAnsi="Arial"/>
      <w:sz w:val="20"/>
      <w:szCs w:val="20"/>
    </w:rPr>
  </w:style>
  <w:style w:type="character" w:customStyle="1" w:styleId="BodyText2Char">
    <w:name w:val="Body Text 2 Char"/>
    <w:basedOn w:val="DefaultParagraphFont"/>
    <w:link w:val="BodyText2"/>
    <w:rsid w:val="00EB3AC9"/>
    <w:rPr>
      <w:rFonts w:ascii="Arial" w:eastAsiaTheme="minorEastAsia" w:hAnsi="Arial" w:cs="Times New Roman"/>
      <w:sz w:val="20"/>
      <w:szCs w:val="20"/>
    </w:rPr>
  </w:style>
  <w:style w:type="paragraph" w:styleId="BodyTextIndent">
    <w:name w:val="Body Text Indent"/>
    <w:basedOn w:val="Normal"/>
    <w:link w:val="BodyTextIndentChar"/>
    <w:rsid w:val="00EB3AC9"/>
    <w:pPr>
      <w:spacing w:line="480" w:lineRule="auto"/>
      <w:ind w:firstLine="720"/>
    </w:pPr>
    <w:rPr>
      <w:rFonts w:eastAsiaTheme="minorEastAsia"/>
      <w:szCs w:val="20"/>
    </w:rPr>
  </w:style>
  <w:style w:type="character" w:customStyle="1" w:styleId="BodyTextIndentChar">
    <w:name w:val="Body Text Indent Char"/>
    <w:basedOn w:val="DefaultParagraphFont"/>
    <w:link w:val="BodyTextIndent"/>
    <w:rsid w:val="00EB3AC9"/>
    <w:rPr>
      <w:rFonts w:ascii="Times New Roman" w:eastAsiaTheme="minorEastAsia" w:hAnsi="Times New Roman" w:cs="Times New Roman"/>
      <w:sz w:val="24"/>
      <w:szCs w:val="20"/>
    </w:rPr>
  </w:style>
  <w:style w:type="character" w:styleId="PageNumber">
    <w:name w:val="page number"/>
    <w:basedOn w:val="DefaultParagraphFont"/>
    <w:rsid w:val="00EB3AC9"/>
  </w:style>
  <w:style w:type="character" w:customStyle="1" w:styleId="quoted21">
    <w:name w:val="quoted21"/>
    <w:rsid w:val="00EB3AC9"/>
    <w:rPr>
      <w:color w:val="007777"/>
    </w:rPr>
  </w:style>
  <w:style w:type="paragraph" w:customStyle="1" w:styleId="pcellbody">
    <w:name w:val="pcellbody"/>
    <w:basedOn w:val="Normal"/>
    <w:rsid w:val="00EB3AC9"/>
    <w:pPr>
      <w:spacing w:line="288" w:lineRule="auto"/>
    </w:pPr>
    <w:rPr>
      <w:rFonts w:ascii="Arial" w:eastAsiaTheme="minorEastAsia" w:hAnsi="Arial" w:cs="Arial"/>
      <w:color w:val="000000"/>
      <w:sz w:val="15"/>
      <w:szCs w:val="15"/>
    </w:rPr>
  </w:style>
  <w:style w:type="paragraph" w:customStyle="1" w:styleId="pcellbodyctr">
    <w:name w:val="pcellbodyctr"/>
    <w:basedOn w:val="Normal"/>
    <w:rsid w:val="00EB3AC9"/>
    <w:pPr>
      <w:spacing w:line="288" w:lineRule="auto"/>
      <w:jc w:val="center"/>
    </w:pPr>
    <w:rPr>
      <w:rFonts w:ascii="Arial" w:eastAsiaTheme="minorEastAsia" w:hAnsi="Arial" w:cs="Arial"/>
      <w:color w:val="000000"/>
      <w:sz w:val="15"/>
      <w:szCs w:val="15"/>
    </w:rPr>
  </w:style>
  <w:style w:type="paragraph" w:customStyle="1" w:styleId="pcellheadingctrsmcaps">
    <w:name w:val="pcellheadingctrsmcaps"/>
    <w:basedOn w:val="Normal"/>
    <w:rsid w:val="00EB3AC9"/>
    <w:pPr>
      <w:spacing w:line="288" w:lineRule="auto"/>
      <w:jc w:val="center"/>
    </w:pPr>
    <w:rPr>
      <w:rFonts w:ascii="Arial" w:eastAsiaTheme="minorEastAsia" w:hAnsi="Arial" w:cs="Arial"/>
      <w:b/>
      <w:bCs/>
      <w:smallCaps/>
      <w:color w:val="000000"/>
      <w:sz w:val="15"/>
      <w:szCs w:val="15"/>
    </w:rPr>
  </w:style>
  <w:style w:type="paragraph" w:customStyle="1" w:styleId="Default">
    <w:name w:val="Default"/>
    <w:rsid w:val="00EB3AC9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  <w:color w:val="000000"/>
      <w:sz w:val="24"/>
      <w:szCs w:val="24"/>
    </w:rPr>
  </w:style>
  <w:style w:type="character" w:customStyle="1" w:styleId="sensecontent1">
    <w:name w:val="sense_content1"/>
    <w:rsid w:val="00EB3AC9"/>
    <w:rPr>
      <w:rFonts w:ascii="Times New Roman" w:hAnsi="Times New Roman" w:cs="Times New Roman" w:hint="default"/>
      <w:b w:val="0"/>
      <w:bCs w:val="0"/>
    </w:rPr>
  </w:style>
  <w:style w:type="character" w:customStyle="1" w:styleId="editsection">
    <w:name w:val="editsection"/>
    <w:basedOn w:val="DefaultParagraphFont"/>
    <w:rsid w:val="00EB3AC9"/>
  </w:style>
  <w:style w:type="character" w:customStyle="1" w:styleId="mw-headline">
    <w:name w:val="mw-headline"/>
    <w:basedOn w:val="DefaultParagraphFont"/>
    <w:rsid w:val="00EB3AC9"/>
  </w:style>
  <w:style w:type="character" w:styleId="Strong">
    <w:name w:val="Strong"/>
    <w:uiPriority w:val="22"/>
    <w:qFormat/>
    <w:rsid w:val="00EB3AC9"/>
    <w:rPr>
      <w:b/>
      <w:bCs/>
    </w:rPr>
  </w:style>
  <w:style w:type="character" w:customStyle="1" w:styleId="illustration1">
    <w:name w:val="illustration1"/>
    <w:rsid w:val="00EB3AC9"/>
    <w:rPr>
      <w:i/>
      <w:iCs/>
      <w:color w:val="226699"/>
    </w:rPr>
  </w:style>
  <w:style w:type="character" w:customStyle="1" w:styleId="klink">
    <w:name w:val="klink"/>
    <w:basedOn w:val="DefaultParagraphFont"/>
    <w:rsid w:val="00EB3AC9"/>
  </w:style>
  <w:style w:type="paragraph" w:customStyle="1" w:styleId="CM42">
    <w:name w:val="CM42"/>
    <w:basedOn w:val="Default"/>
    <w:next w:val="Default"/>
    <w:rsid w:val="00EB3AC9"/>
  </w:style>
  <w:style w:type="paragraph" w:customStyle="1" w:styleId="HEADINGMOA">
    <w:name w:val="HEADING MOA"/>
    <w:basedOn w:val="Normal"/>
    <w:rsid w:val="00EB3AC9"/>
    <w:pPr>
      <w:tabs>
        <w:tab w:val="num" w:pos="720"/>
        <w:tab w:val="left" w:pos="1440"/>
        <w:tab w:val="left" w:pos="2160"/>
        <w:tab w:val="left" w:pos="2880"/>
        <w:tab w:val="left" w:pos="3600"/>
      </w:tabs>
      <w:spacing w:after="120"/>
      <w:ind w:left="720" w:hanging="720"/>
    </w:pPr>
    <w:rPr>
      <w:rFonts w:ascii="Arial" w:eastAsiaTheme="minorEastAsia" w:hAnsi="Arial" w:cs="Arial"/>
      <w:sz w:val="22"/>
      <w:szCs w:val="22"/>
    </w:rPr>
  </w:style>
  <w:style w:type="paragraph" w:styleId="BodyText3">
    <w:name w:val="Body Text 3"/>
    <w:basedOn w:val="Normal"/>
    <w:link w:val="BodyText3Char"/>
    <w:rsid w:val="00EB3AC9"/>
    <w:pPr>
      <w:tabs>
        <w:tab w:val="left" w:pos="360"/>
      </w:tabs>
    </w:pPr>
    <w:rPr>
      <w:rFonts w:ascii="Verdana" w:eastAsia="Calibri" w:hAnsi="Verdana"/>
      <w:sz w:val="17"/>
      <w:szCs w:val="17"/>
    </w:rPr>
  </w:style>
  <w:style w:type="character" w:customStyle="1" w:styleId="BodyText3Char">
    <w:name w:val="Body Text 3 Char"/>
    <w:basedOn w:val="DefaultParagraphFont"/>
    <w:link w:val="BodyText3"/>
    <w:rsid w:val="00EB3AC9"/>
    <w:rPr>
      <w:rFonts w:ascii="Verdana" w:eastAsia="Calibri" w:hAnsi="Verdana" w:cs="Times New Roman"/>
      <w:sz w:val="17"/>
      <w:szCs w:val="17"/>
    </w:rPr>
  </w:style>
  <w:style w:type="paragraph" w:styleId="BodyTextIndent2">
    <w:name w:val="Body Text Indent 2"/>
    <w:basedOn w:val="Normal"/>
    <w:link w:val="BodyTextIndent2Char"/>
    <w:rsid w:val="00EB3AC9"/>
    <w:pPr>
      <w:ind w:left="720"/>
    </w:pPr>
    <w:rPr>
      <w:rFonts w:ascii="Verdana" w:eastAsiaTheme="minorEastAsia" w:hAnsi="Verdana"/>
      <w:sz w:val="16"/>
    </w:rPr>
  </w:style>
  <w:style w:type="character" w:customStyle="1" w:styleId="BodyTextIndent2Char">
    <w:name w:val="Body Text Indent 2 Char"/>
    <w:basedOn w:val="DefaultParagraphFont"/>
    <w:link w:val="BodyTextIndent2"/>
    <w:rsid w:val="00EB3AC9"/>
    <w:rPr>
      <w:rFonts w:ascii="Verdana" w:eastAsiaTheme="minorEastAsia" w:hAnsi="Verdana" w:cs="Times New Roman"/>
      <w:sz w:val="16"/>
      <w:szCs w:val="24"/>
    </w:rPr>
  </w:style>
  <w:style w:type="paragraph" w:styleId="BodyTextIndent3">
    <w:name w:val="Body Text Indent 3"/>
    <w:basedOn w:val="Normal"/>
    <w:link w:val="BodyTextIndent3Char"/>
    <w:rsid w:val="00EB3AC9"/>
    <w:pPr>
      <w:ind w:left="1080"/>
    </w:pPr>
    <w:rPr>
      <w:rFonts w:ascii="Verdana" w:eastAsiaTheme="minorEastAsia" w:hAnsi="Verdana"/>
      <w:sz w:val="16"/>
    </w:rPr>
  </w:style>
  <w:style w:type="character" w:customStyle="1" w:styleId="BodyTextIndent3Char">
    <w:name w:val="Body Text Indent 3 Char"/>
    <w:basedOn w:val="DefaultParagraphFont"/>
    <w:link w:val="BodyTextIndent3"/>
    <w:rsid w:val="00EB3AC9"/>
    <w:rPr>
      <w:rFonts w:ascii="Verdana" w:eastAsiaTheme="minorEastAsia" w:hAnsi="Verdana" w:cs="Times New Roman"/>
      <w:sz w:val="16"/>
      <w:szCs w:val="24"/>
    </w:rPr>
  </w:style>
  <w:style w:type="character" w:styleId="FollowedHyperlink">
    <w:name w:val="FollowedHyperlink"/>
    <w:rsid w:val="00EB3AC9"/>
    <w:rPr>
      <w:color w:val="800080"/>
      <w:u w:val="single"/>
    </w:rPr>
  </w:style>
  <w:style w:type="character" w:customStyle="1" w:styleId="style131">
    <w:name w:val="style131"/>
    <w:rsid w:val="00EB3AC9"/>
    <w:rPr>
      <w:sz w:val="17"/>
      <w:szCs w:val="17"/>
    </w:rPr>
  </w:style>
  <w:style w:type="paragraph" w:customStyle="1" w:styleId="checkbox">
    <w:name w:val="checkbox"/>
    <w:basedOn w:val="Normal"/>
    <w:rsid w:val="00EB3AC9"/>
    <w:pPr>
      <w:pBdr>
        <w:top w:val="single" w:sz="6" w:space="0" w:color="auto"/>
        <w:left w:val="single" w:sz="6" w:space="0" w:color="auto"/>
        <w:bottom w:val="single" w:sz="6" w:space="0" w:color="auto"/>
        <w:right w:val="single" w:sz="6" w:space="0" w:color="auto"/>
      </w:pBdr>
      <w:autoSpaceDE w:val="0"/>
      <w:autoSpaceDN w:val="0"/>
      <w:jc w:val="center"/>
    </w:pPr>
    <w:rPr>
      <w:rFonts w:ascii="Times" w:eastAsiaTheme="minorEastAsia" w:hAnsi="Times" w:cs="Georgia"/>
      <w:noProof/>
      <w:color w:val="0000FF"/>
      <w:sz w:val="18"/>
      <w:szCs w:val="18"/>
    </w:rPr>
  </w:style>
  <w:style w:type="paragraph" w:styleId="BlockText">
    <w:name w:val="Block Text"/>
    <w:basedOn w:val="Normal"/>
    <w:rsid w:val="00EB3AC9"/>
    <w:pPr>
      <w:autoSpaceDE w:val="0"/>
      <w:autoSpaceDN w:val="0"/>
      <w:spacing w:after="120"/>
      <w:ind w:left="1440" w:right="1440"/>
    </w:pPr>
    <w:rPr>
      <w:rFonts w:ascii="Times" w:eastAsiaTheme="minorEastAsia" w:hAnsi="Times" w:cs="Georgia"/>
    </w:rPr>
  </w:style>
  <w:style w:type="paragraph" w:styleId="BodyTextFirstIndent">
    <w:name w:val="Body Text First Indent"/>
    <w:basedOn w:val="BodyText"/>
    <w:link w:val="BodyTextFirstIndentChar"/>
    <w:rsid w:val="00EB3AC9"/>
    <w:pPr>
      <w:autoSpaceDE w:val="0"/>
      <w:autoSpaceDN w:val="0"/>
      <w:spacing w:after="120"/>
      <w:ind w:firstLine="210"/>
    </w:pPr>
    <w:rPr>
      <w:rFonts w:ascii="Times" w:hAnsi="Times" w:cs="Georgia"/>
      <w:b w:val="0"/>
      <w:sz w:val="24"/>
      <w:szCs w:val="24"/>
    </w:rPr>
  </w:style>
  <w:style w:type="character" w:customStyle="1" w:styleId="BodyTextFirstIndentChar">
    <w:name w:val="Body Text First Indent Char"/>
    <w:basedOn w:val="BodyTextChar"/>
    <w:link w:val="BodyTextFirstIndent"/>
    <w:rsid w:val="00EB3AC9"/>
    <w:rPr>
      <w:rFonts w:ascii="Times" w:eastAsiaTheme="minorEastAsia" w:hAnsi="Times" w:cs="Georgia"/>
      <w:b w:val="0"/>
      <w:sz w:val="24"/>
      <w:szCs w:val="24"/>
    </w:rPr>
  </w:style>
  <w:style w:type="paragraph" w:styleId="BodyTextFirstIndent2">
    <w:name w:val="Body Text First Indent 2"/>
    <w:basedOn w:val="BodyTextIndent"/>
    <w:link w:val="BodyTextFirstIndent2Char"/>
    <w:rsid w:val="00EB3AC9"/>
    <w:pPr>
      <w:autoSpaceDE w:val="0"/>
      <w:autoSpaceDN w:val="0"/>
      <w:spacing w:after="120" w:line="240" w:lineRule="auto"/>
      <w:ind w:left="360" w:firstLine="210"/>
    </w:pPr>
    <w:rPr>
      <w:rFonts w:ascii="Times" w:hAnsi="Times" w:cs="Georgia"/>
      <w:szCs w:val="24"/>
    </w:rPr>
  </w:style>
  <w:style w:type="character" w:customStyle="1" w:styleId="BodyTextFirstIndent2Char">
    <w:name w:val="Body Text First Indent 2 Char"/>
    <w:basedOn w:val="BodyTextIndentChar"/>
    <w:link w:val="BodyTextFirstIndent2"/>
    <w:rsid w:val="00EB3AC9"/>
    <w:rPr>
      <w:rFonts w:ascii="Times" w:eastAsiaTheme="minorEastAsia" w:hAnsi="Times" w:cs="Georgia"/>
      <w:sz w:val="24"/>
      <w:szCs w:val="24"/>
    </w:rPr>
  </w:style>
  <w:style w:type="paragraph" w:styleId="Closing">
    <w:name w:val="Closing"/>
    <w:basedOn w:val="Normal"/>
    <w:link w:val="ClosingChar"/>
    <w:rsid w:val="00EB3AC9"/>
    <w:pPr>
      <w:autoSpaceDE w:val="0"/>
      <w:autoSpaceDN w:val="0"/>
      <w:ind w:left="4320"/>
    </w:pPr>
    <w:rPr>
      <w:rFonts w:ascii="Times" w:eastAsiaTheme="minorEastAsia" w:hAnsi="Times" w:cs="Georgia"/>
    </w:rPr>
  </w:style>
  <w:style w:type="character" w:customStyle="1" w:styleId="ClosingChar">
    <w:name w:val="Closing Char"/>
    <w:basedOn w:val="DefaultParagraphFont"/>
    <w:link w:val="Closing"/>
    <w:rsid w:val="00EB3AC9"/>
    <w:rPr>
      <w:rFonts w:ascii="Times" w:eastAsiaTheme="minorEastAsia" w:hAnsi="Times" w:cs="Georgia"/>
      <w:sz w:val="24"/>
      <w:szCs w:val="24"/>
    </w:rPr>
  </w:style>
  <w:style w:type="paragraph" w:styleId="Date">
    <w:name w:val="Date"/>
    <w:basedOn w:val="Normal"/>
    <w:next w:val="Normal"/>
    <w:link w:val="DateChar"/>
    <w:rsid w:val="00EB3AC9"/>
    <w:pPr>
      <w:autoSpaceDE w:val="0"/>
      <w:autoSpaceDN w:val="0"/>
    </w:pPr>
    <w:rPr>
      <w:rFonts w:ascii="Times" w:eastAsiaTheme="minorEastAsia" w:hAnsi="Times" w:cs="Georgia"/>
    </w:rPr>
  </w:style>
  <w:style w:type="character" w:customStyle="1" w:styleId="DateChar">
    <w:name w:val="Date Char"/>
    <w:basedOn w:val="DefaultParagraphFont"/>
    <w:link w:val="Date"/>
    <w:rsid w:val="00EB3AC9"/>
    <w:rPr>
      <w:rFonts w:ascii="Times" w:eastAsiaTheme="minorEastAsia" w:hAnsi="Times" w:cs="Georgia"/>
      <w:sz w:val="24"/>
      <w:szCs w:val="24"/>
    </w:rPr>
  </w:style>
  <w:style w:type="paragraph" w:styleId="EnvelopeAddress">
    <w:name w:val="envelope address"/>
    <w:basedOn w:val="Normal"/>
    <w:rsid w:val="00EB3AC9"/>
    <w:pPr>
      <w:framePr w:w="7920" w:h="1980" w:hRule="exact" w:hSpace="180" w:wrap="auto" w:hAnchor="page" w:xAlign="center" w:yAlign="bottom"/>
      <w:autoSpaceDE w:val="0"/>
      <w:autoSpaceDN w:val="0"/>
      <w:ind w:left="2880"/>
    </w:pPr>
    <w:rPr>
      <w:rFonts w:ascii="Arial" w:eastAsiaTheme="minorEastAsia" w:hAnsi="Arial" w:cs="Arial"/>
    </w:rPr>
  </w:style>
  <w:style w:type="paragraph" w:styleId="EnvelopeReturn">
    <w:name w:val="envelope return"/>
    <w:basedOn w:val="Normal"/>
    <w:rsid w:val="00EB3AC9"/>
    <w:pPr>
      <w:autoSpaceDE w:val="0"/>
      <w:autoSpaceDN w:val="0"/>
    </w:pPr>
    <w:rPr>
      <w:rFonts w:ascii="Arial" w:eastAsiaTheme="minorEastAsia" w:hAnsi="Arial" w:cs="Arial"/>
      <w:sz w:val="20"/>
      <w:szCs w:val="20"/>
    </w:rPr>
  </w:style>
  <w:style w:type="paragraph" w:styleId="List">
    <w:name w:val="List"/>
    <w:basedOn w:val="Normal"/>
    <w:rsid w:val="00EB3AC9"/>
    <w:pPr>
      <w:autoSpaceDE w:val="0"/>
      <w:autoSpaceDN w:val="0"/>
      <w:ind w:left="360" w:hanging="360"/>
    </w:pPr>
    <w:rPr>
      <w:rFonts w:ascii="Times" w:eastAsiaTheme="minorEastAsia" w:hAnsi="Times" w:cs="Georgia"/>
    </w:rPr>
  </w:style>
  <w:style w:type="paragraph" w:styleId="List2">
    <w:name w:val="List 2"/>
    <w:basedOn w:val="Normal"/>
    <w:rsid w:val="00EB3AC9"/>
    <w:pPr>
      <w:autoSpaceDE w:val="0"/>
      <w:autoSpaceDN w:val="0"/>
      <w:ind w:left="720" w:hanging="360"/>
    </w:pPr>
    <w:rPr>
      <w:rFonts w:ascii="Times" w:eastAsiaTheme="minorEastAsia" w:hAnsi="Times" w:cs="Georgia"/>
    </w:rPr>
  </w:style>
  <w:style w:type="paragraph" w:styleId="List3">
    <w:name w:val="List 3"/>
    <w:basedOn w:val="Normal"/>
    <w:rsid w:val="00EB3AC9"/>
    <w:pPr>
      <w:autoSpaceDE w:val="0"/>
      <w:autoSpaceDN w:val="0"/>
      <w:ind w:left="1080" w:hanging="360"/>
    </w:pPr>
    <w:rPr>
      <w:rFonts w:ascii="Times" w:eastAsiaTheme="minorEastAsia" w:hAnsi="Times" w:cs="Georgia"/>
    </w:rPr>
  </w:style>
  <w:style w:type="paragraph" w:styleId="List4">
    <w:name w:val="List 4"/>
    <w:basedOn w:val="Normal"/>
    <w:rsid w:val="00EB3AC9"/>
    <w:pPr>
      <w:autoSpaceDE w:val="0"/>
      <w:autoSpaceDN w:val="0"/>
      <w:ind w:left="1440" w:hanging="360"/>
    </w:pPr>
    <w:rPr>
      <w:rFonts w:ascii="Times" w:eastAsiaTheme="minorEastAsia" w:hAnsi="Times" w:cs="Georgia"/>
    </w:rPr>
  </w:style>
  <w:style w:type="paragraph" w:styleId="List5">
    <w:name w:val="List 5"/>
    <w:basedOn w:val="Normal"/>
    <w:rsid w:val="00EB3AC9"/>
    <w:pPr>
      <w:autoSpaceDE w:val="0"/>
      <w:autoSpaceDN w:val="0"/>
      <w:ind w:left="1800" w:hanging="360"/>
    </w:pPr>
    <w:rPr>
      <w:rFonts w:ascii="Times" w:eastAsiaTheme="minorEastAsia" w:hAnsi="Times" w:cs="Georgia"/>
    </w:rPr>
  </w:style>
  <w:style w:type="paragraph" w:styleId="ListBullet">
    <w:name w:val="List Bullet"/>
    <w:basedOn w:val="Normal"/>
    <w:autoRedefine/>
    <w:rsid w:val="00EB3AC9"/>
    <w:pPr>
      <w:numPr>
        <w:numId w:val="2"/>
      </w:numPr>
      <w:autoSpaceDE w:val="0"/>
      <w:autoSpaceDN w:val="0"/>
    </w:pPr>
    <w:rPr>
      <w:rFonts w:ascii="Times" w:eastAsiaTheme="minorEastAsia" w:hAnsi="Times" w:cs="Georgia"/>
    </w:rPr>
  </w:style>
  <w:style w:type="paragraph" w:styleId="ListBullet2">
    <w:name w:val="List Bullet 2"/>
    <w:basedOn w:val="Normal"/>
    <w:autoRedefine/>
    <w:rsid w:val="00EB3AC9"/>
    <w:pPr>
      <w:numPr>
        <w:numId w:val="3"/>
      </w:numPr>
      <w:autoSpaceDE w:val="0"/>
      <w:autoSpaceDN w:val="0"/>
    </w:pPr>
    <w:rPr>
      <w:rFonts w:ascii="Times" w:eastAsiaTheme="minorEastAsia" w:hAnsi="Times" w:cs="Georgia"/>
    </w:rPr>
  </w:style>
  <w:style w:type="paragraph" w:styleId="ListBullet3">
    <w:name w:val="List Bullet 3"/>
    <w:basedOn w:val="Normal"/>
    <w:autoRedefine/>
    <w:rsid w:val="00EB3AC9"/>
    <w:pPr>
      <w:numPr>
        <w:numId w:val="4"/>
      </w:numPr>
      <w:autoSpaceDE w:val="0"/>
      <w:autoSpaceDN w:val="0"/>
    </w:pPr>
    <w:rPr>
      <w:rFonts w:ascii="Times" w:eastAsiaTheme="minorEastAsia" w:hAnsi="Times" w:cs="Georgia"/>
    </w:rPr>
  </w:style>
  <w:style w:type="paragraph" w:styleId="ListBullet4">
    <w:name w:val="List Bullet 4"/>
    <w:basedOn w:val="Normal"/>
    <w:autoRedefine/>
    <w:rsid w:val="00EB3AC9"/>
    <w:pPr>
      <w:numPr>
        <w:numId w:val="5"/>
      </w:numPr>
      <w:autoSpaceDE w:val="0"/>
      <w:autoSpaceDN w:val="0"/>
    </w:pPr>
    <w:rPr>
      <w:rFonts w:ascii="Times" w:eastAsiaTheme="minorEastAsia" w:hAnsi="Times" w:cs="Georgia"/>
    </w:rPr>
  </w:style>
  <w:style w:type="paragraph" w:styleId="ListBullet5">
    <w:name w:val="List Bullet 5"/>
    <w:basedOn w:val="Normal"/>
    <w:autoRedefine/>
    <w:rsid w:val="00EB3AC9"/>
    <w:pPr>
      <w:numPr>
        <w:numId w:val="6"/>
      </w:numPr>
      <w:autoSpaceDE w:val="0"/>
      <w:autoSpaceDN w:val="0"/>
    </w:pPr>
    <w:rPr>
      <w:rFonts w:ascii="Times" w:eastAsiaTheme="minorEastAsia" w:hAnsi="Times" w:cs="Georgia"/>
    </w:rPr>
  </w:style>
  <w:style w:type="paragraph" w:styleId="ListContinue">
    <w:name w:val="List Continue"/>
    <w:basedOn w:val="Normal"/>
    <w:rsid w:val="00EB3AC9"/>
    <w:pPr>
      <w:autoSpaceDE w:val="0"/>
      <w:autoSpaceDN w:val="0"/>
      <w:spacing w:after="120"/>
      <w:ind w:left="360"/>
    </w:pPr>
    <w:rPr>
      <w:rFonts w:ascii="Times" w:eastAsiaTheme="minorEastAsia" w:hAnsi="Times" w:cs="Georgia"/>
    </w:rPr>
  </w:style>
  <w:style w:type="paragraph" w:styleId="ListContinue2">
    <w:name w:val="List Continue 2"/>
    <w:basedOn w:val="Normal"/>
    <w:rsid w:val="00EB3AC9"/>
    <w:pPr>
      <w:autoSpaceDE w:val="0"/>
      <w:autoSpaceDN w:val="0"/>
      <w:spacing w:after="120"/>
      <w:ind w:left="720"/>
    </w:pPr>
    <w:rPr>
      <w:rFonts w:ascii="Times" w:eastAsiaTheme="minorEastAsia" w:hAnsi="Times" w:cs="Georgia"/>
    </w:rPr>
  </w:style>
  <w:style w:type="paragraph" w:styleId="ListContinue3">
    <w:name w:val="List Continue 3"/>
    <w:basedOn w:val="Normal"/>
    <w:rsid w:val="00EB3AC9"/>
    <w:pPr>
      <w:autoSpaceDE w:val="0"/>
      <w:autoSpaceDN w:val="0"/>
      <w:spacing w:after="120"/>
      <w:ind w:left="1080"/>
    </w:pPr>
    <w:rPr>
      <w:rFonts w:ascii="Times" w:eastAsiaTheme="minorEastAsia" w:hAnsi="Times" w:cs="Georgia"/>
    </w:rPr>
  </w:style>
  <w:style w:type="paragraph" w:styleId="ListContinue4">
    <w:name w:val="List Continue 4"/>
    <w:basedOn w:val="Normal"/>
    <w:rsid w:val="00EB3AC9"/>
    <w:pPr>
      <w:autoSpaceDE w:val="0"/>
      <w:autoSpaceDN w:val="0"/>
      <w:spacing w:after="120"/>
      <w:ind w:left="1440"/>
    </w:pPr>
    <w:rPr>
      <w:rFonts w:ascii="Times" w:eastAsiaTheme="minorEastAsia" w:hAnsi="Times" w:cs="Georgia"/>
    </w:rPr>
  </w:style>
  <w:style w:type="paragraph" w:styleId="ListContinue5">
    <w:name w:val="List Continue 5"/>
    <w:basedOn w:val="Normal"/>
    <w:rsid w:val="00EB3AC9"/>
    <w:pPr>
      <w:autoSpaceDE w:val="0"/>
      <w:autoSpaceDN w:val="0"/>
      <w:spacing w:after="120"/>
      <w:ind w:left="1800"/>
    </w:pPr>
    <w:rPr>
      <w:rFonts w:ascii="Times" w:eastAsiaTheme="minorEastAsia" w:hAnsi="Times" w:cs="Georgia"/>
    </w:rPr>
  </w:style>
  <w:style w:type="paragraph" w:styleId="ListNumber">
    <w:name w:val="List Number"/>
    <w:basedOn w:val="Normal"/>
    <w:rsid w:val="00EB3AC9"/>
    <w:pPr>
      <w:numPr>
        <w:numId w:val="7"/>
      </w:numPr>
      <w:autoSpaceDE w:val="0"/>
      <w:autoSpaceDN w:val="0"/>
    </w:pPr>
    <w:rPr>
      <w:rFonts w:ascii="Times" w:eastAsiaTheme="minorEastAsia" w:hAnsi="Times" w:cs="Georgia"/>
    </w:rPr>
  </w:style>
  <w:style w:type="paragraph" w:styleId="ListNumber2">
    <w:name w:val="List Number 2"/>
    <w:basedOn w:val="Normal"/>
    <w:rsid w:val="00EB3AC9"/>
    <w:pPr>
      <w:numPr>
        <w:numId w:val="8"/>
      </w:numPr>
      <w:autoSpaceDE w:val="0"/>
      <w:autoSpaceDN w:val="0"/>
    </w:pPr>
    <w:rPr>
      <w:rFonts w:ascii="Times" w:eastAsiaTheme="minorEastAsia" w:hAnsi="Times" w:cs="Georgia"/>
    </w:rPr>
  </w:style>
  <w:style w:type="paragraph" w:styleId="ListNumber3">
    <w:name w:val="List Number 3"/>
    <w:basedOn w:val="Normal"/>
    <w:rsid w:val="00EB3AC9"/>
    <w:pPr>
      <w:numPr>
        <w:numId w:val="9"/>
      </w:numPr>
      <w:autoSpaceDE w:val="0"/>
      <w:autoSpaceDN w:val="0"/>
    </w:pPr>
    <w:rPr>
      <w:rFonts w:ascii="Times" w:eastAsiaTheme="minorEastAsia" w:hAnsi="Times" w:cs="Georgia"/>
    </w:rPr>
  </w:style>
  <w:style w:type="paragraph" w:styleId="ListNumber4">
    <w:name w:val="List Number 4"/>
    <w:basedOn w:val="Normal"/>
    <w:rsid w:val="00EB3AC9"/>
    <w:pPr>
      <w:numPr>
        <w:numId w:val="10"/>
      </w:numPr>
      <w:autoSpaceDE w:val="0"/>
      <w:autoSpaceDN w:val="0"/>
    </w:pPr>
    <w:rPr>
      <w:rFonts w:ascii="Times" w:eastAsiaTheme="minorEastAsia" w:hAnsi="Times" w:cs="Georgia"/>
    </w:rPr>
  </w:style>
  <w:style w:type="paragraph" w:styleId="ListNumber5">
    <w:name w:val="List Number 5"/>
    <w:basedOn w:val="Normal"/>
    <w:rsid w:val="00EB3AC9"/>
    <w:pPr>
      <w:numPr>
        <w:numId w:val="11"/>
      </w:numPr>
      <w:autoSpaceDE w:val="0"/>
      <w:autoSpaceDN w:val="0"/>
    </w:pPr>
    <w:rPr>
      <w:rFonts w:ascii="Times" w:eastAsiaTheme="minorEastAsia" w:hAnsi="Times" w:cs="Georgia"/>
    </w:rPr>
  </w:style>
  <w:style w:type="paragraph" w:styleId="MessageHeader">
    <w:name w:val="Message Header"/>
    <w:basedOn w:val="Normal"/>
    <w:link w:val="MessageHeaderChar"/>
    <w:rsid w:val="00EB3AC9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autoSpaceDE w:val="0"/>
      <w:autoSpaceDN w:val="0"/>
      <w:ind w:left="1080" w:hanging="1080"/>
    </w:pPr>
    <w:rPr>
      <w:rFonts w:ascii="Arial" w:eastAsiaTheme="minorEastAsia" w:hAnsi="Arial" w:cs="Arial"/>
    </w:rPr>
  </w:style>
  <w:style w:type="character" w:customStyle="1" w:styleId="MessageHeaderChar">
    <w:name w:val="Message Header Char"/>
    <w:basedOn w:val="DefaultParagraphFont"/>
    <w:link w:val="MessageHeader"/>
    <w:rsid w:val="00EB3AC9"/>
    <w:rPr>
      <w:rFonts w:ascii="Arial" w:eastAsiaTheme="minorEastAsia" w:hAnsi="Arial" w:cs="Arial"/>
      <w:sz w:val="24"/>
      <w:szCs w:val="24"/>
      <w:shd w:val="pct20" w:color="auto" w:fill="auto"/>
    </w:rPr>
  </w:style>
  <w:style w:type="paragraph" w:styleId="NormalIndent">
    <w:name w:val="Normal Indent"/>
    <w:basedOn w:val="Normal"/>
    <w:rsid w:val="00EB3AC9"/>
    <w:pPr>
      <w:autoSpaceDE w:val="0"/>
      <w:autoSpaceDN w:val="0"/>
      <w:ind w:left="720"/>
    </w:pPr>
    <w:rPr>
      <w:rFonts w:ascii="Times" w:eastAsiaTheme="minorEastAsia" w:hAnsi="Times" w:cs="Georgia"/>
    </w:rPr>
  </w:style>
  <w:style w:type="paragraph" w:styleId="NoteHeading">
    <w:name w:val="Note Heading"/>
    <w:basedOn w:val="Normal"/>
    <w:next w:val="Normal"/>
    <w:link w:val="NoteHeadingChar"/>
    <w:rsid w:val="00EB3AC9"/>
    <w:pPr>
      <w:numPr>
        <w:numId w:val="16"/>
      </w:numPr>
      <w:tabs>
        <w:tab w:val="clear" w:pos="1080"/>
      </w:tabs>
      <w:autoSpaceDE w:val="0"/>
      <w:autoSpaceDN w:val="0"/>
      <w:ind w:left="0" w:firstLine="0"/>
    </w:pPr>
    <w:rPr>
      <w:rFonts w:ascii="Times" w:eastAsiaTheme="minorEastAsia" w:hAnsi="Times" w:cs="Georgia"/>
    </w:rPr>
  </w:style>
  <w:style w:type="character" w:customStyle="1" w:styleId="NoteHeadingChar">
    <w:name w:val="Note Heading Char"/>
    <w:basedOn w:val="DefaultParagraphFont"/>
    <w:link w:val="NoteHeading"/>
    <w:rsid w:val="00EB3AC9"/>
    <w:rPr>
      <w:rFonts w:ascii="Times" w:eastAsiaTheme="minorEastAsia" w:hAnsi="Times" w:cs="Georgia"/>
      <w:sz w:val="24"/>
      <w:szCs w:val="24"/>
    </w:rPr>
  </w:style>
  <w:style w:type="paragraph" w:styleId="PlainText">
    <w:name w:val="Plain Text"/>
    <w:basedOn w:val="Normal"/>
    <w:link w:val="PlainTextChar"/>
    <w:rsid w:val="00EB3AC9"/>
    <w:pPr>
      <w:autoSpaceDE w:val="0"/>
      <w:autoSpaceDN w:val="0"/>
    </w:pPr>
    <w:rPr>
      <w:rFonts w:ascii="Courier New" w:eastAsiaTheme="minorEastAsia" w:hAnsi="Courier New" w:cs="MS Mincho"/>
      <w:sz w:val="20"/>
      <w:szCs w:val="20"/>
    </w:rPr>
  </w:style>
  <w:style w:type="character" w:customStyle="1" w:styleId="PlainTextChar">
    <w:name w:val="Plain Text Char"/>
    <w:basedOn w:val="DefaultParagraphFont"/>
    <w:link w:val="PlainText"/>
    <w:rsid w:val="00EB3AC9"/>
    <w:rPr>
      <w:rFonts w:ascii="Courier New" w:eastAsiaTheme="minorEastAsia" w:hAnsi="Courier New" w:cs="MS Mincho"/>
      <w:sz w:val="20"/>
      <w:szCs w:val="20"/>
    </w:rPr>
  </w:style>
  <w:style w:type="paragraph" w:styleId="Salutation">
    <w:name w:val="Salutation"/>
    <w:basedOn w:val="Normal"/>
    <w:next w:val="Normal"/>
    <w:link w:val="SalutationChar"/>
    <w:rsid w:val="00EB3AC9"/>
    <w:pPr>
      <w:autoSpaceDE w:val="0"/>
      <w:autoSpaceDN w:val="0"/>
    </w:pPr>
    <w:rPr>
      <w:rFonts w:ascii="Times" w:eastAsiaTheme="minorEastAsia" w:hAnsi="Times" w:cs="Georgia"/>
    </w:rPr>
  </w:style>
  <w:style w:type="character" w:customStyle="1" w:styleId="SalutationChar">
    <w:name w:val="Salutation Char"/>
    <w:basedOn w:val="DefaultParagraphFont"/>
    <w:link w:val="Salutation"/>
    <w:rsid w:val="00EB3AC9"/>
    <w:rPr>
      <w:rFonts w:ascii="Times" w:eastAsiaTheme="minorEastAsia" w:hAnsi="Times" w:cs="Georgia"/>
      <w:sz w:val="24"/>
      <w:szCs w:val="24"/>
    </w:rPr>
  </w:style>
  <w:style w:type="paragraph" w:styleId="Signature">
    <w:name w:val="Signature"/>
    <w:basedOn w:val="Normal"/>
    <w:link w:val="SignatureChar"/>
    <w:rsid w:val="00EB3AC9"/>
    <w:pPr>
      <w:autoSpaceDE w:val="0"/>
      <w:autoSpaceDN w:val="0"/>
      <w:ind w:left="4320"/>
    </w:pPr>
    <w:rPr>
      <w:rFonts w:ascii="Times" w:eastAsiaTheme="minorEastAsia" w:hAnsi="Times" w:cs="Georgia"/>
    </w:rPr>
  </w:style>
  <w:style w:type="character" w:customStyle="1" w:styleId="SignatureChar">
    <w:name w:val="Signature Char"/>
    <w:basedOn w:val="DefaultParagraphFont"/>
    <w:link w:val="Signature"/>
    <w:rsid w:val="00EB3AC9"/>
    <w:rPr>
      <w:rFonts w:ascii="Times" w:eastAsiaTheme="minorEastAsia" w:hAnsi="Times" w:cs="Georgia"/>
      <w:sz w:val="24"/>
      <w:szCs w:val="24"/>
    </w:rPr>
  </w:style>
  <w:style w:type="paragraph" w:styleId="Subtitle">
    <w:name w:val="Subtitle"/>
    <w:basedOn w:val="Normal"/>
    <w:link w:val="SubtitleChar"/>
    <w:qFormat/>
    <w:rsid w:val="00EB3AC9"/>
    <w:pPr>
      <w:autoSpaceDE w:val="0"/>
      <w:autoSpaceDN w:val="0"/>
      <w:spacing w:after="60"/>
      <w:jc w:val="center"/>
      <w:outlineLvl w:val="1"/>
    </w:pPr>
    <w:rPr>
      <w:rFonts w:ascii="Arial" w:eastAsiaTheme="minorEastAsia" w:hAnsi="Arial" w:cs="Arial"/>
    </w:rPr>
  </w:style>
  <w:style w:type="character" w:customStyle="1" w:styleId="SubtitleChar">
    <w:name w:val="Subtitle Char"/>
    <w:basedOn w:val="DefaultParagraphFont"/>
    <w:link w:val="Subtitle"/>
    <w:rsid w:val="00EB3AC9"/>
    <w:rPr>
      <w:rFonts w:ascii="Arial" w:eastAsiaTheme="minorEastAsia" w:hAnsi="Arial" w:cs="Arial"/>
      <w:sz w:val="24"/>
      <w:szCs w:val="24"/>
    </w:rPr>
  </w:style>
  <w:style w:type="paragraph" w:styleId="Title">
    <w:name w:val="Title"/>
    <w:basedOn w:val="Normal"/>
    <w:link w:val="TitleChar"/>
    <w:qFormat/>
    <w:rsid w:val="00EB3AC9"/>
    <w:pPr>
      <w:autoSpaceDE w:val="0"/>
      <w:autoSpaceDN w:val="0"/>
      <w:spacing w:before="240" w:after="60"/>
      <w:jc w:val="center"/>
      <w:outlineLvl w:val="0"/>
    </w:pPr>
    <w:rPr>
      <w:rFonts w:ascii="Arial" w:eastAsiaTheme="minorEastAsia" w:hAnsi="Arial" w:cs="Arial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EB3AC9"/>
    <w:rPr>
      <w:rFonts w:ascii="Arial" w:eastAsiaTheme="minorEastAsia" w:hAnsi="Arial" w:cs="Arial"/>
      <w:b/>
      <w:bCs/>
      <w:kern w:val="28"/>
      <w:sz w:val="32"/>
      <w:szCs w:val="32"/>
    </w:rPr>
  </w:style>
  <w:style w:type="character" w:customStyle="1" w:styleId="SubheadinParagraph">
    <w:name w:val="Subhead in Paragraph"/>
    <w:basedOn w:val="DefaultParagraphFont"/>
    <w:rsid w:val="00EB3AC9"/>
  </w:style>
  <w:style w:type="paragraph" w:styleId="E-mailSignature">
    <w:name w:val="E-mail Signature"/>
    <w:basedOn w:val="Normal"/>
    <w:link w:val="E-mailSignatureChar"/>
    <w:rsid w:val="00EB3AC9"/>
    <w:pPr>
      <w:autoSpaceDE w:val="0"/>
      <w:autoSpaceDN w:val="0"/>
    </w:pPr>
    <w:rPr>
      <w:rFonts w:ascii="Times" w:eastAsiaTheme="minorEastAsia" w:hAnsi="Times" w:cs="Georgia"/>
    </w:rPr>
  </w:style>
  <w:style w:type="character" w:customStyle="1" w:styleId="E-mailSignatureChar">
    <w:name w:val="E-mail Signature Char"/>
    <w:basedOn w:val="DefaultParagraphFont"/>
    <w:link w:val="E-mailSignature"/>
    <w:rsid w:val="00EB3AC9"/>
    <w:rPr>
      <w:rFonts w:ascii="Times" w:eastAsiaTheme="minorEastAsia" w:hAnsi="Times" w:cs="Georgia"/>
      <w:sz w:val="24"/>
      <w:szCs w:val="24"/>
    </w:rPr>
  </w:style>
  <w:style w:type="paragraph" w:styleId="HTMLAddress">
    <w:name w:val="HTML Address"/>
    <w:basedOn w:val="Normal"/>
    <w:link w:val="HTMLAddressChar"/>
    <w:rsid w:val="00EB3AC9"/>
    <w:pPr>
      <w:autoSpaceDE w:val="0"/>
      <w:autoSpaceDN w:val="0"/>
    </w:pPr>
    <w:rPr>
      <w:rFonts w:ascii="Times" w:eastAsiaTheme="minorEastAsia" w:hAnsi="Times" w:cs="Georgia"/>
      <w:i/>
      <w:iCs/>
    </w:rPr>
  </w:style>
  <w:style w:type="character" w:customStyle="1" w:styleId="HTMLAddressChar">
    <w:name w:val="HTML Address Char"/>
    <w:basedOn w:val="DefaultParagraphFont"/>
    <w:link w:val="HTMLAddress"/>
    <w:rsid w:val="00EB3AC9"/>
    <w:rPr>
      <w:rFonts w:ascii="Times" w:eastAsiaTheme="minorEastAsia" w:hAnsi="Times" w:cs="Georgia"/>
      <w:i/>
      <w:iCs/>
      <w:sz w:val="24"/>
      <w:szCs w:val="24"/>
    </w:rPr>
  </w:style>
  <w:style w:type="paragraph" w:styleId="HTMLPreformatted">
    <w:name w:val="HTML Preformatted"/>
    <w:basedOn w:val="Normal"/>
    <w:link w:val="HTMLPreformattedChar"/>
    <w:rsid w:val="00EB3AC9"/>
    <w:pPr>
      <w:autoSpaceDE w:val="0"/>
      <w:autoSpaceDN w:val="0"/>
    </w:pPr>
    <w:rPr>
      <w:rFonts w:ascii="Courier New" w:eastAsiaTheme="minorEastAsia" w:hAnsi="Courier New" w:cs="MS Mincho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rsid w:val="00EB3AC9"/>
    <w:rPr>
      <w:rFonts w:ascii="Courier New" w:eastAsiaTheme="minorEastAsia" w:hAnsi="Courier New" w:cs="MS Mincho"/>
      <w:sz w:val="20"/>
      <w:szCs w:val="20"/>
    </w:rPr>
  </w:style>
  <w:style w:type="paragraph" w:customStyle="1" w:styleId="H6">
    <w:name w:val="H6"/>
    <w:basedOn w:val="Normal"/>
    <w:next w:val="Normal"/>
    <w:rsid w:val="00EB3AC9"/>
    <w:pPr>
      <w:widowControl w:val="0"/>
      <w:autoSpaceDE w:val="0"/>
      <w:autoSpaceDN w:val="0"/>
      <w:snapToGrid w:val="0"/>
      <w:spacing w:before="100"/>
      <w:outlineLvl w:val="6"/>
    </w:pPr>
    <w:rPr>
      <w:rFonts w:ascii="Arial" w:eastAsiaTheme="minorEastAsia" w:hAnsi="Arial" w:cs="Arial"/>
      <w:b/>
      <w:bCs/>
      <w:sz w:val="20"/>
      <w:szCs w:val="20"/>
    </w:rPr>
  </w:style>
  <w:style w:type="paragraph" w:customStyle="1" w:styleId="Title2-Small">
    <w:name w:val="Title 2 - Small"/>
    <w:next w:val="Normal"/>
    <w:rsid w:val="00EB3AC9"/>
    <w:pPr>
      <w:autoSpaceDE w:val="0"/>
      <w:autoSpaceDN w:val="0"/>
      <w:spacing w:after="0" w:line="240" w:lineRule="auto"/>
      <w:jc w:val="center"/>
    </w:pPr>
    <w:rPr>
      <w:rFonts w:ascii="Helvetica" w:eastAsiaTheme="minorEastAsia" w:hAnsi="Helvetica" w:cs="Wingdings"/>
      <w:b/>
      <w:bCs/>
      <w:sz w:val="20"/>
      <w:szCs w:val="20"/>
    </w:rPr>
  </w:style>
  <w:style w:type="paragraph" w:customStyle="1" w:styleId="QuickA">
    <w:name w:val="Quick A."/>
    <w:basedOn w:val="Normal"/>
    <w:rsid w:val="00EB3AC9"/>
    <w:pPr>
      <w:widowControl w:val="0"/>
      <w:numPr>
        <w:numId w:val="15"/>
      </w:numPr>
      <w:autoSpaceDE w:val="0"/>
      <w:autoSpaceDN w:val="0"/>
    </w:pPr>
    <w:rPr>
      <w:rFonts w:ascii="Times" w:eastAsiaTheme="minorEastAsia" w:hAnsi="Times" w:cs="Georgia"/>
    </w:rPr>
  </w:style>
  <w:style w:type="paragraph" w:customStyle="1" w:styleId="sbirtop">
    <w:name w:val="sbirtop"/>
    <w:basedOn w:val="Normal"/>
    <w:rsid w:val="00EB3AC9"/>
    <w:pPr>
      <w:numPr>
        <w:numId w:val="12"/>
      </w:numPr>
      <w:tabs>
        <w:tab w:val="num" w:pos="1440"/>
      </w:tabs>
      <w:autoSpaceDE w:val="0"/>
      <w:autoSpaceDN w:val="0"/>
      <w:spacing w:before="100" w:after="240"/>
      <w:ind w:left="1440" w:hanging="720"/>
    </w:pPr>
    <w:rPr>
      <w:rFonts w:ascii="Times" w:eastAsiaTheme="minorEastAsia" w:hAnsi="Times" w:cs="Georgia"/>
    </w:rPr>
  </w:style>
  <w:style w:type="paragraph" w:customStyle="1" w:styleId="ReminderList1">
    <w:name w:val="Reminder List 1"/>
    <w:basedOn w:val="Normal"/>
    <w:rsid w:val="00EB3AC9"/>
    <w:pPr>
      <w:numPr>
        <w:numId w:val="13"/>
      </w:numPr>
      <w:tabs>
        <w:tab w:val="left" w:pos="360"/>
      </w:tabs>
      <w:autoSpaceDE w:val="0"/>
      <w:autoSpaceDN w:val="0"/>
      <w:spacing w:after="120" w:line="260" w:lineRule="atLeast"/>
    </w:pPr>
    <w:rPr>
      <w:rFonts w:ascii="Helvetica" w:eastAsiaTheme="minorEastAsia" w:hAnsi="Helvetica" w:cs="Wingdings"/>
      <w:b/>
      <w:bCs/>
      <w:color w:val="000000"/>
      <w:sz w:val="22"/>
      <w:szCs w:val="22"/>
    </w:rPr>
  </w:style>
  <w:style w:type="paragraph" w:customStyle="1" w:styleId="ReminderList2">
    <w:name w:val="Reminder List 2"/>
    <w:basedOn w:val="Normal"/>
    <w:rsid w:val="00EB3AC9"/>
    <w:pPr>
      <w:tabs>
        <w:tab w:val="left" w:pos="720"/>
        <w:tab w:val="num" w:pos="1080"/>
      </w:tabs>
      <w:autoSpaceDE w:val="0"/>
      <w:autoSpaceDN w:val="0"/>
      <w:spacing w:after="60" w:line="260" w:lineRule="atLeast"/>
      <w:ind w:left="749" w:hanging="360"/>
    </w:pPr>
    <w:rPr>
      <w:rFonts w:ascii="Helvetica" w:eastAsiaTheme="minorEastAsia" w:hAnsi="Helvetica" w:cs="Wingdings"/>
      <w:color w:val="000000"/>
      <w:sz w:val="22"/>
      <w:szCs w:val="22"/>
    </w:rPr>
  </w:style>
  <w:style w:type="paragraph" w:customStyle="1" w:styleId="ReminderList3">
    <w:name w:val="Reminder List 3"/>
    <w:basedOn w:val="Normal"/>
    <w:rsid w:val="00EB3AC9"/>
    <w:pPr>
      <w:numPr>
        <w:numId w:val="14"/>
      </w:numPr>
      <w:tabs>
        <w:tab w:val="left" w:pos="1080"/>
      </w:tabs>
      <w:autoSpaceDE w:val="0"/>
      <w:autoSpaceDN w:val="0"/>
      <w:spacing w:after="60"/>
    </w:pPr>
    <w:rPr>
      <w:rFonts w:ascii="Helvetica" w:eastAsiaTheme="minorEastAsia" w:hAnsi="Helvetica" w:cs="Wingdings"/>
      <w:sz w:val="22"/>
      <w:szCs w:val="22"/>
    </w:rPr>
  </w:style>
  <w:style w:type="paragraph" w:customStyle="1" w:styleId="DataField10pt">
    <w:name w:val="Data Field 10pt"/>
    <w:basedOn w:val="Normal"/>
    <w:rsid w:val="00EB3AC9"/>
    <w:pPr>
      <w:autoSpaceDE w:val="0"/>
      <w:autoSpaceDN w:val="0"/>
    </w:pPr>
    <w:rPr>
      <w:rFonts w:ascii="Arial" w:eastAsiaTheme="minorEastAsia" w:hAnsi="Arial" w:cs="Arial"/>
      <w:sz w:val="20"/>
      <w:szCs w:val="20"/>
    </w:rPr>
  </w:style>
  <w:style w:type="paragraph" w:customStyle="1" w:styleId="DataField11pt-Single">
    <w:name w:val="Data Field 11pt-Single"/>
    <w:basedOn w:val="Normal"/>
    <w:rsid w:val="00EB3AC9"/>
    <w:pPr>
      <w:autoSpaceDE w:val="0"/>
      <w:autoSpaceDN w:val="0"/>
    </w:pPr>
    <w:rPr>
      <w:rFonts w:ascii="Arial" w:eastAsiaTheme="minorEastAsia" w:hAnsi="Arial" w:cs="Arial"/>
      <w:sz w:val="22"/>
      <w:szCs w:val="20"/>
    </w:rPr>
  </w:style>
  <w:style w:type="paragraph" w:customStyle="1" w:styleId="FormFooter">
    <w:name w:val="Form Footer"/>
    <w:basedOn w:val="Normal"/>
    <w:rsid w:val="00EB3AC9"/>
    <w:pPr>
      <w:tabs>
        <w:tab w:val="center" w:pos="5328"/>
        <w:tab w:val="right" w:pos="10728"/>
      </w:tabs>
      <w:autoSpaceDE w:val="0"/>
      <w:autoSpaceDN w:val="0"/>
      <w:ind w:left="58"/>
    </w:pPr>
    <w:rPr>
      <w:rFonts w:ascii="Arial" w:eastAsiaTheme="minorEastAsia" w:hAnsi="Arial" w:cs="Arial"/>
      <w:sz w:val="16"/>
      <w:szCs w:val="16"/>
    </w:rPr>
  </w:style>
  <w:style w:type="paragraph" w:customStyle="1" w:styleId="PIHeader">
    <w:name w:val="PI Header"/>
    <w:basedOn w:val="Normal"/>
    <w:rsid w:val="00EB3AC9"/>
    <w:pPr>
      <w:autoSpaceDE w:val="0"/>
      <w:autoSpaceDN w:val="0"/>
      <w:spacing w:after="40"/>
      <w:ind w:left="864"/>
    </w:pPr>
    <w:rPr>
      <w:rFonts w:ascii="Arial" w:eastAsiaTheme="minorEastAsia" w:hAnsi="Arial" w:cs="Arial"/>
      <w:noProof/>
      <w:sz w:val="16"/>
      <w:szCs w:val="20"/>
    </w:rPr>
  </w:style>
  <w:style w:type="paragraph" w:customStyle="1" w:styleId="FormFooterBorder">
    <w:name w:val="FormFooter/Border"/>
    <w:basedOn w:val="Footer"/>
    <w:rsid w:val="00EB3AC9"/>
    <w:pPr>
      <w:pBdr>
        <w:top w:val="single" w:sz="6" w:space="1" w:color="auto"/>
      </w:pBdr>
      <w:tabs>
        <w:tab w:val="clear" w:pos="4680"/>
        <w:tab w:val="clear" w:pos="9360"/>
        <w:tab w:val="center" w:pos="5400"/>
        <w:tab w:val="right" w:pos="10800"/>
      </w:tabs>
      <w:autoSpaceDE w:val="0"/>
      <w:autoSpaceDN w:val="0"/>
    </w:pPr>
    <w:rPr>
      <w:rFonts w:ascii="Arial" w:eastAsiaTheme="minorEastAsia" w:hAnsi="Arial" w:cs="Arial"/>
      <w:sz w:val="16"/>
      <w:szCs w:val="16"/>
    </w:rPr>
  </w:style>
  <w:style w:type="paragraph" w:customStyle="1" w:styleId="ScenarioHeading">
    <w:name w:val="Scenario Heading"/>
    <w:basedOn w:val="Heading1"/>
    <w:rsid w:val="00EB3AC9"/>
    <w:pPr>
      <w:spacing w:before="260" w:after="200" w:line="240" w:lineRule="atLeast"/>
    </w:pPr>
    <w:rPr>
      <w:rFonts w:ascii="Helvetica" w:hAnsi="Helvetica" w:cs="Arial"/>
      <w:caps/>
      <w:snapToGrid w:val="0"/>
      <w:kern w:val="28"/>
      <w:sz w:val="24"/>
      <w:szCs w:val="22"/>
    </w:rPr>
  </w:style>
  <w:style w:type="paragraph" w:customStyle="1" w:styleId="Bodytext0">
    <w:name w:val="Bodytext"/>
    <w:basedOn w:val="Normal"/>
    <w:rsid w:val="00EB3AC9"/>
    <w:pPr>
      <w:spacing w:after="200"/>
      <w:ind w:left="850"/>
    </w:pPr>
    <w:rPr>
      <w:rFonts w:eastAsiaTheme="minorEastAsia"/>
    </w:rPr>
  </w:style>
  <w:style w:type="paragraph" w:customStyle="1" w:styleId="xl24">
    <w:name w:val="xl24"/>
    <w:basedOn w:val="Normal"/>
    <w:rsid w:val="00EB3AC9"/>
    <w:pPr>
      <w:pBdr>
        <w:top w:val="double" w:sz="6" w:space="0" w:color="auto"/>
        <w:left w:val="double" w:sz="6" w:space="0" w:color="auto"/>
        <w:bottom w:val="double" w:sz="6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Arial" w:eastAsia="Times" w:hAnsi="Arial"/>
      <w:sz w:val="18"/>
    </w:rPr>
  </w:style>
  <w:style w:type="paragraph" w:customStyle="1" w:styleId="xl25">
    <w:name w:val="xl25"/>
    <w:basedOn w:val="Normal"/>
    <w:rsid w:val="00EB3AC9"/>
    <w:pPr>
      <w:pBdr>
        <w:top w:val="double" w:sz="6" w:space="0" w:color="auto"/>
        <w:left w:val="single" w:sz="4" w:space="0" w:color="auto"/>
        <w:bottom w:val="double" w:sz="6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" w:hAnsi="Arial"/>
      <w:sz w:val="18"/>
    </w:rPr>
  </w:style>
  <w:style w:type="paragraph" w:customStyle="1" w:styleId="xl26">
    <w:name w:val="xl26"/>
    <w:basedOn w:val="Normal"/>
    <w:rsid w:val="00EB3AC9"/>
    <w:pPr>
      <w:pBdr>
        <w:top w:val="double" w:sz="6" w:space="0" w:color="auto"/>
        <w:left w:val="single" w:sz="4" w:space="0" w:color="auto"/>
        <w:bottom w:val="double" w:sz="6" w:space="0" w:color="auto"/>
        <w:right w:val="double" w:sz="6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" w:hAnsi="Arial"/>
      <w:sz w:val="18"/>
    </w:rPr>
  </w:style>
  <w:style w:type="paragraph" w:customStyle="1" w:styleId="xl27">
    <w:name w:val="xl27"/>
    <w:basedOn w:val="Normal"/>
    <w:rsid w:val="00EB3AC9"/>
    <w:pPr>
      <w:pBdr>
        <w:left w:val="double" w:sz="6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Arial" w:eastAsia="Times" w:hAnsi="Arial"/>
      <w:sz w:val="18"/>
    </w:rPr>
  </w:style>
  <w:style w:type="paragraph" w:customStyle="1" w:styleId="xl28">
    <w:name w:val="xl28"/>
    <w:basedOn w:val="Normal"/>
    <w:rsid w:val="00EB3AC9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" w:hAnsi="Arial"/>
      <w:sz w:val="18"/>
    </w:rPr>
  </w:style>
  <w:style w:type="paragraph" w:customStyle="1" w:styleId="xl29">
    <w:name w:val="xl29"/>
    <w:basedOn w:val="Normal"/>
    <w:rsid w:val="00EB3AC9"/>
    <w:pPr>
      <w:pBdr>
        <w:left w:val="single" w:sz="4" w:space="0" w:color="auto"/>
        <w:bottom w:val="single" w:sz="4" w:space="0" w:color="auto"/>
        <w:right w:val="double" w:sz="6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" w:hAnsi="Arial"/>
      <w:sz w:val="18"/>
    </w:rPr>
  </w:style>
  <w:style w:type="paragraph" w:customStyle="1" w:styleId="xl30">
    <w:name w:val="xl30"/>
    <w:basedOn w:val="Normal"/>
    <w:rsid w:val="00EB3AC9"/>
    <w:pPr>
      <w:pBdr>
        <w:top w:val="single" w:sz="4" w:space="0" w:color="auto"/>
        <w:left w:val="double" w:sz="6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Arial" w:eastAsia="Times" w:hAnsi="Arial"/>
      <w:sz w:val="18"/>
    </w:rPr>
  </w:style>
  <w:style w:type="paragraph" w:customStyle="1" w:styleId="xl31">
    <w:name w:val="xl31"/>
    <w:basedOn w:val="Normal"/>
    <w:rsid w:val="00EB3AC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" w:hAnsi="Arial"/>
      <w:sz w:val="18"/>
    </w:rPr>
  </w:style>
  <w:style w:type="paragraph" w:customStyle="1" w:styleId="xl32">
    <w:name w:val="xl32"/>
    <w:basedOn w:val="Normal"/>
    <w:rsid w:val="00EB3AC9"/>
    <w:pPr>
      <w:pBdr>
        <w:top w:val="single" w:sz="4" w:space="0" w:color="auto"/>
        <w:left w:val="single" w:sz="4" w:space="0" w:color="auto"/>
        <w:bottom w:val="single" w:sz="4" w:space="0" w:color="auto"/>
        <w:right w:val="double" w:sz="6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" w:hAnsi="Arial"/>
      <w:sz w:val="18"/>
    </w:rPr>
  </w:style>
  <w:style w:type="paragraph" w:customStyle="1" w:styleId="xl33">
    <w:name w:val="xl33"/>
    <w:basedOn w:val="Normal"/>
    <w:rsid w:val="00EB3AC9"/>
    <w:pPr>
      <w:pBdr>
        <w:top w:val="single" w:sz="4" w:space="0" w:color="auto"/>
        <w:left w:val="double" w:sz="6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Arial" w:eastAsia="Times" w:hAnsi="Arial"/>
      <w:sz w:val="18"/>
    </w:rPr>
  </w:style>
  <w:style w:type="paragraph" w:customStyle="1" w:styleId="xl34">
    <w:name w:val="xl34"/>
    <w:basedOn w:val="Normal"/>
    <w:rsid w:val="00EB3AC9"/>
    <w:pPr>
      <w:pBdr>
        <w:top w:val="single" w:sz="4" w:space="0" w:color="auto"/>
        <w:left w:val="double" w:sz="6" w:space="0" w:color="auto"/>
        <w:bottom w:val="double" w:sz="6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Arial" w:eastAsia="Times" w:hAnsi="Arial"/>
      <w:sz w:val="18"/>
    </w:rPr>
  </w:style>
  <w:style w:type="paragraph" w:customStyle="1" w:styleId="xl35">
    <w:name w:val="xl35"/>
    <w:basedOn w:val="Normal"/>
    <w:rsid w:val="00EB3AC9"/>
    <w:pPr>
      <w:pBdr>
        <w:top w:val="single" w:sz="4" w:space="0" w:color="auto"/>
        <w:left w:val="single" w:sz="4" w:space="0" w:color="auto"/>
        <w:bottom w:val="double" w:sz="6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Times" w:hAnsi="Arial"/>
      <w:sz w:val="18"/>
    </w:rPr>
  </w:style>
  <w:style w:type="paragraph" w:customStyle="1" w:styleId="xl36">
    <w:name w:val="xl36"/>
    <w:basedOn w:val="Normal"/>
    <w:rsid w:val="00EB3AC9"/>
    <w:pPr>
      <w:pBdr>
        <w:top w:val="single" w:sz="4" w:space="0" w:color="auto"/>
        <w:left w:val="single" w:sz="4" w:space="0" w:color="auto"/>
        <w:bottom w:val="double" w:sz="6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" w:hAnsi="Arial"/>
      <w:sz w:val="18"/>
    </w:rPr>
  </w:style>
  <w:style w:type="paragraph" w:customStyle="1" w:styleId="xl37">
    <w:name w:val="xl37"/>
    <w:basedOn w:val="Normal"/>
    <w:rsid w:val="00EB3AC9"/>
    <w:pPr>
      <w:pBdr>
        <w:top w:val="single" w:sz="4" w:space="0" w:color="auto"/>
        <w:left w:val="single" w:sz="4" w:space="0" w:color="auto"/>
        <w:bottom w:val="double" w:sz="6" w:space="0" w:color="auto"/>
        <w:right w:val="double" w:sz="6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" w:hAnsi="Arial"/>
      <w:sz w:val="18"/>
    </w:rPr>
  </w:style>
  <w:style w:type="paragraph" w:customStyle="1" w:styleId="xl38">
    <w:name w:val="xl38"/>
    <w:basedOn w:val="Normal"/>
    <w:rsid w:val="00EB3AC9"/>
    <w:pPr>
      <w:numPr>
        <w:numId w:val="18"/>
      </w:numPr>
      <w:pBdr>
        <w:top w:val="double" w:sz="6" w:space="0" w:color="auto"/>
        <w:left w:val="single" w:sz="4" w:space="0" w:color="auto"/>
        <w:bottom w:val="double" w:sz="6" w:space="0" w:color="auto"/>
      </w:pBdr>
      <w:spacing w:before="100" w:beforeAutospacing="1" w:after="100" w:afterAutospacing="1"/>
      <w:ind w:left="0" w:firstLine="0"/>
      <w:jc w:val="center"/>
      <w:textAlignment w:val="center"/>
    </w:pPr>
    <w:rPr>
      <w:rFonts w:ascii="Arial" w:eastAsia="Times" w:hAnsi="Arial"/>
      <w:sz w:val="18"/>
    </w:rPr>
  </w:style>
  <w:style w:type="paragraph" w:customStyle="1" w:styleId="xl39">
    <w:name w:val="xl39"/>
    <w:basedOn w:val="Normal"/>
    <w:rsid w:val="00EB3AC9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" w:hAnsi="Arial"/>
      <w:sz w:val="18"/>
    </w:rPr>
  </w:style>
  <w:style w:type="paragraph" w:customStyle="1" w:styleId="xl40">
    <w:name w:val="xl40"/>
    <w:basedOn w:val="Normal"/>
    <w:rsid w:val="00EB3AC9"/>
    <w:pPr>
      <w:numPr>
        <w:numId w:val="17"/>
      </w:numPr>
      <w:pBdr>
        <w:top w:val="single" w:sz="4" w:space="0" w:color="auto"/>
        <w:left w:val="single" w:sz="4" w:space="0" w:color="auto"/>
        <w:bottom w:val="single" w:sz="4" w:space="0" w:color="auto"/>
      </w:pBdr>
      <w:tabs>
        <w:tab w:val="clear" w:pos="360"/>
      </w:tabs>
      <w:spacing w:before="100" w:beforeAutospacing="1" w:after="100" w:afterAutospacing="1"/>
      <w:ind w:left="0" w:firstLine="0"/>
      <w:jc w:val="center"/>
      <w:textAlignment w:val="center"/>
    </w:pPr>
    <w:rPr>
      <w:rFonts w:ascii="Arial" w:eastAsia="Times" w:hAnsi="Arial"/>
      <w:sz w:val="18"/>
    </w:rPr>
  </w:style>
  <w:style w:type="character" w:customStyle="1" w:styleId="ti">
    <w:name w:val="ti"/>
    <w:basedOn w:val="DefaultParagraphFont"/>
    <w:rsid w:val="00EB3AC9"/>
  </w:style>
  <w:style w:type="character" w:customStyle="1" w:styleId="featuredlinkouts">
    <w:name w:val="featured_linkouts"/>
    <w:basedOn w:val="DefaultParagraphFont"/>
    <w:rsid w:val="00EB3AC9"/>
  </w:style>
  <w:style w:type="paragraph" w:customStyle="1" w:styleId="Tabletile">
    <w:name w:val="Tabletile"/>
    <w:basedOn w:val="BodyText"/>
    <w:rsid w:val="00EB3AC9"/>
    <w:pPr>
      <w:spacing w:line="260" w:lineRule="exact"/>
      <w:jc w:val="center"/>
      <w:outlineLvl w:val="0"/>
    </w:pPr>
    <w:rPr>
      <w:rFonts w:ascii="Times" w:eastAsia="Times" w:hAnsi="Times"/>
      <w:b w:val="0"/>
      <w:sz w:val="24"/>
    </w:rPr>
  </w:style>
  <w:style w:type="character" w:customStyle="1" w:styleId="volume">
    <w:name w:val="volume"/>
    <w:basedOn w:val="DefaultParagraphFont"/>
    <w:rsid w:val="00EB3AC9"/>
  </w:style>
  <w:style w:type="character" w:customStyle="1" w:styleId="issue">
    <w:name w:val="issue"/>
    <w:basedOn w:val="DefaultParagraphFont"/>
    <w:rsid w:val="00EB3AC9"/>
  </w:style>
  <w:style w:type="character" w:customStyle="1" w:styleId="pages">
    <w:name w:val="pages"/>
    <w:basedOn w:val="DefaultParagraphFont"/>
    <w:rsid w:val="00EB3AC9"/>
  </w:style>
  <w:style w:type="paragraph" w:customStyle="1" w:styleId="CM21">
    <w:name w:val="CM21"/>
    <w:basedOn w:val="Normal"/>
    <w:next w:val="Normal"/>
    <w:rsid w:val="00EB3AC9"/>
    <w:pPr>
      <w:widowControl w:val="0"/>
      <w:autoSpaceDE w:val="0"/>
      <w:autoSpaceDN w:val="0"/>
      <w:adjustRightInd w:val="0"/>
    </w:pPr>
    <w:rPr>
      <w:rFonts w:ascii="Arial" w:eastAsiaTheme="minorEastAsia" w:hAnsi="Arial"/>
      <w:lang w:bidi="en-US"/>
    </w:rPr>
  </w:style>
  <w:style w:type="paragraph" w:customStyle="1" w:styleId="CM25">
    <w:name w:val="CM25"/>
    <w:basedOn w:val="Default"/>
    <w:next w:val="Default"/>
    <w:rsid w:val="00EB3AC9"/>
  </w:style>
  <w:style w:type="paragraph" w:customStyle="1" w:styleId="HeadingNote">
    <w:name w:val="Heading Note"/>
    <w:basedOn w:val="Normal"/>
    <w:rsid w:val="00EB3AC9"/>
    <w:pPr>
      <w:autoSpaceDE w:val="0"/>
      <w:autoSpaceDN w:val="0"/>
      <w:spacing w:before="40" w:after="40"/>
      <w:jc w:val="center"/>
    </w:pPr>
    <w:rPr>
      <w:rFonts w:ascii="Arial" w:eastAsiaTheme="minorEastAsia" w:hAnsi="Arial" w:cs="Arial"/>
      <w:i/>
      <w:iCs/>
      <w:sz w:val="16"/>
      <w:szCs w:val="16"/>
    </w:rPr>
  </w:style>
  <w:style w:type="paragraph" w:customStyle="1" w:styleId="NameofApplicant">
    <w:name w:val="Name of Applicant"/>
    <w:basedOn w:val="Normal"/>
    <w:rsid w:val="00EB3AC9"/>
    <w:pPr>
      <w:autoSpaceDE w:val="0"/>
      <w:autoSpaceDN w:val="0"/>
    </w:pPr>
    <w:rPr>
      <w:rFonts w:ascii="Arial" w:eastAsiaTheme="minorEastAsia" w:hAnsi="Arial" w:cs="Arial"/>
      <w:sz w:val="16"/>
      <w:szCs w:val="15"/>
    </w:rPr>
  </w:style>
  <w:style w:type="paragraph" w:customStyle="1" w:styleId="Arial10BoldText">
    <w:name w:val="Arial10BoldText"/>
    <w:basedOn w:val="Normal"/>
    <w:rsid w:val="00EB3AC9"/>
    <w:pPr>
      <w:autoSpaceDE w:val="0"/>
      <w:autoSpaceDN w:val="0"/>
      <w:spacing w:before="20" w:after="20"/>
    </w:pPr>
    <w:rPr>
      <w:rFonts w:ascii="Arial" w:eastAsiaTheme="minorEastAsia" w:hAnsi="Arial" w:cs="Arial"/>
      <w:b/>
      <w:bCs/>
      <w:sz w:val="20"/>
      <w:szCs w:val="20"/>
    </w:rPr>
  </w:style>
  <w:style w:type="paragraph" w:customStyle="1" w:styleId="FormFieldCaption">
    <w:name w:val="Form Field Caption"/>
    <w:basedOn w:val="Normal"/>
    <w:rsid w:val="00EB3AC9"/>
    <w:pPr>
      <w:tabs>
        <w:tab w:val="left" w:pos="270"/>
      </w:tabs>
      <w:autoSpaceDE w:val="0"/>
      <w:autoSpaceDN w:val="0"/>
    </w:pPr>
    <w:rPr>
      <w:rFonts w:ascii="Arial" w:eastAsiaTheme="minorEastAsia" w:hAnsi="Arial" w:cs="Arial"/>
      <w:sz w:val="16"/>
      <w:szCs w:val="16"/>
    </w:rPr>
  </w:style>
  <w:style w:type="paragraph" w:customStyle="1" w:styleId="FormFieldCaption7pt">
    <w:name w:val="Form Field Caption 7pt"/>
    <w:basedOn w:val="Normal"/>
    <w:rsid w:val="00EB3AC9"/>
    <w:pPr>
      <w:tabs>
        <w:tab w:val="left" w:pos="252"/>
      </w:tabs>
      <w:autoSpaceDE w:val="0"/>
      <w:autoSpaceDN w:val="0"/>
    </w:pPr>
    <w:rPr>
      <w:rFonts w:ascii="Arial" w:eastAsiaTheme="minorEastAsia" w:hAnsi="Arial" w:cs="Arial"/>
      <w:sz w:val="14"/>
      <w:szCs w:val="14"/>
    </w:rPr>
  </w:style>
  <w:style w:type="character" w:customStyle="1" w:styleId="DataField11pt-SingleChar">
    <w:name w:val="Data Field 11pt-Single Char"/>
    <w:rsid w:val="00EB3AC9"/>
    <w:rPr>
      <w:rFonts w:ascii="Arial" w:hAnsi="Arial" w:cs="Arial"/>
      <w:sz w:val="22"/>
      <w:lang w:val="en-US" w:eastAsia="en-US" w:bidi="ar-SA"/>
    </w:rPr>
  </w:style>
  <w:style w:type="paragraph" w:customStyle="1" w:styleId="HeadNoteNotItalics">
    <w:name w:val="HeadNoteNotItalics"/>
    <w:basedOn w:val="HeadingNote"/>
    <w:rsid w:val="00EB3AC9"/>
    <w:rPr>
      <w:i w:val="0"/>
    </w:rPr>
  </w:style>
  <w:style w:type="paragraph" w:customStyle="1" w:styleId="Subtitle2">
    <w:name w:val="Subtitle 2"/>
    <w:basedOn w:val="Subtitle"/>
    <w:rsid w:val="00EB3AC9"/>
    <w:pPr>
      <w:keepNext/>
      <w:spacing w:before="240" w:after="0"/>
      <w:jc w:val="left"/>
    </w:pPr>
    <w:rPr>
      <w:rFonts w:cs="Times New Roman"/>
      <w:b/>
      <w:bCs/>
      <w:sz w:val="22"/>
      <w:szCs w:val="20"/>
      <w:u w:val="single"/>
    </w:rPr>
  </w:style>
  <w:style w:type="paragraph" w:customStyle="1" w:styleId="Listelement">
    <w:name w:val="List element"/>
    <w:basedOn w:val="Normal"/>
    <w:rsid w:val="00EB3AC9"/>
    <w:pPr>
      <w:keepLines/>
      <w:tabs>
        <w:tab w:val="left" w:pos="620"/>
      </w:tabs>
      <w:ind w:left="630" w:hanging="630"/>
    </w:pPr>
    <w:rPr>
      <w:rFonts w:ascii="Helvetica" w:eastAsiaTheme="minorEastAsia" w:hAnsi="Helvetica"/>
      <w:szCs w:val="20"/>
    </w:rPr>
  </w:style>
  <w:style w:type="paragraph" w:customStyle="1" w:styleId="Reference">
    <w:name w:val="Reference"/>
    <w:basedOn w:val="Normal"/>
    <w:rsid w:val="00EB3AC9"/>
    <w:pPr>
      <w:ind w:firstLine="90"/>
    </w:pPr>
    <w:rPr>
      <w:rFonts w:eastAsiaTheme="minorEastAsia"/>
      <w:sz w:val="20"/>
      <w:szCs w:val="20"/>
    </w:rPr>
  </w:style>
  <w:style w:type="paragraph" w:customStyle="1" w:styleId="grant">
    <w:name w:val="grant"/>
    <w:basedOn w:val="Normal"/>
    <w:rsid w:val="00EB3AC9"/>
    <w:pPr>
      <w:keepNext/>
      <w:tabs>
        <w:tab w:val="left" w:pos="0"/>
        <w:tab w:val="right" w:pos="10620"/>
      </w:tabs>
      <w:autoSpaceDE w:val="0"/>
      <w:autoSpaceDN w:val="0"/>
      <w:spacing w:before="120"/>
    </w:pPr>
    <w:rPr>
      <w:rFonts w:ascii="Arial" w:eastAsiaTheme="minorEastAsia" w:hAnsi="Arial" w:cs="Arial"/>
      <w:sz w:val="22"/>
      <w:szCs w:val="22"/>
    </w:rPr>
  </w:style>
  <w:style w:type="paragraph" w:customStyle="1" w:styleId="hangingline">
    <w:name w:val="hanging line"/>
    <w:basedOn w:val="PlainText"/>
    <w:rsid w:val="00EB3AC9"/>
    <w:pPr>
      <w:autoSpaceDE/>
      <w:autoSpaceDN/>
      <w:ind w:left="720" w:hanging="720"/>
    </w:pPr>
    <w:rPr>
      <w:rFonts w:ascii="Times New Roman" w:hAnsi="Times New Roman" w:cs="Times New Roman"/>
      <w:sz w:val="22"/>
      <w:szCs w:val="24"/>
    </w:rPr>
  </w:style>
  <w:style w:type="character" w:customStyle="1" w:styleId="apple-converted-space">
    <w:name w:val="apple-converted-space"/>
    <w:basedOn w:val="DefaultParagraphFont"/>
    <w:rsid w:val="00EB3AC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1945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052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857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832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418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734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852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224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731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848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891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766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031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7034040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0829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4859829">
                  <w:marLeft w:val="105"/>
                  <w:marRight w:val="105"/>
                  <w:marTop w:val="150"/>
                  <w:marBottom w:val="15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51229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534648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7882663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55934471">
                                  <w:marLeft w:val="105"/>
                                  <w:marRight w:val="105"/>
                                  <w:marTop w:val="150"/>
                                  <w:marBottom w:val="15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553673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3952409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4612315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7088390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82661463">
                                                      <w:marLeft w:val="105"/>
                                                      <w:marRight w:val="105"/>
                                                      <w:marTop w:val="150"/>
                                                      <w:marBottom w:val="15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89708585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61142691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1994677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75466637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0859699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564292827">
                                                                              <w:marLeft w:val="105"/>
                                                                              <w:marRight w:val="105"/>
                                                                              <w:marTop w:val="150"/>
                                                                              <w:marBottom w:val="15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479276324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480879833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76922739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451242227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506410692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861553996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2141878248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2021663806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488745747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17451661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71107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685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363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microsoft.com/office/2011/relationships/people" Target="people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fontTable" Target="fontTable.xml"/><Relationship Id="rId10" Type="http://schemas.openxmlformats.org/officeDocument/2006/relationships/webSettings" Target="webSettings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5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6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9072E89-D8FB-4205-A358-2EBDB442B4A4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4F269E03-58B6-4B28-A198-D9B9E7EFDEC8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8EAD8DE0-061A-40A8-A034-E1B8846E7D4E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0B765BCE-0FEE-CD4C-B60B-09421A05A9EE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5A72AE2F-880D-43E5-9DC2-E812056F65ED}">
  <ds:schemaRefs>
    <ds:schemaRef ds:uri="http://schemas.openxmlformats.org/officeDocument/2006/bibliography"/>
  </ds:schemaRefs>
</ds:datastoreItem>
</file>

<file path=customXml/itemProps6.xml><?xml version="1.0" encoding="utf-8"?>
<ds:datastoreItem xmlns:ds="http://schemas.openxmlformats.org/officeDocument/2006/customXml" ds:itemID="{BFF32507-15C0-4317-9AE1-892FA2E5D3D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7</Pages>
  <Words>1962</Words>
  <Characters>11190</Characters>
  <Application>Microsoft Office Word</Application>
  <DocSecurity>0</DocSecurity>
  <Lines>93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Yale University</Company>
  <LinksUpToDate>false</LinksUpToDate>
  <CharactersWithSpaces>13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g-Kai Chen</dc:creator>
  <cp:keywords/>
  <dc:description/>
  <cp:lastModifiedBy>Mecca, Adam</cp:lastModifiedBy>
  <cp:revision>4</cp:revision>
  <cp:lastPrinted>2018-12-25T01:54:00Z</cp:lastPrinted>
  <dcterms:created xsi:type="dcterms:W3CDTF">2019-12-11T06:57:00Z</dcterms:created>
  <dcterms:modified xsi:type="dcterms:W3CDTF">2019-12-12T04:39:00Z</dcterms:modified>
</cp:coreProperties>
</file>